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99BAFF" w14:textId="349B707B" w:rsidR="00406B97" w:rsidRDefault="00406B97" w:rsidP="00406B97">
      <w:pPr>
        <w:rPr>
          <w:rFonts w:eastAsia="Times New Roman" w:cs="Arial"/>
          <w:szCs w:val="22"/>
        </w:rPr>
      </w:pPr>
      <w:r>
        <w:rPr>
          <w:rFonts w:eastAsia="Times New Roman" w:cs="Arial"/>
          <w:b/>
          <w:bCs/>
          <w:szCs w:val="22"/>
        </w:rPr>
        <w:t xml:space="preserve">Multimedia </w:t>
      </w:r>
      <w:r w:rsidRPr="00017D2E">
        <w:rPr>
          <w:rFonts w:eastAsia="Times New Roman" w:cs="Arial"/>
          <w:b/>
          <w:bCs/>
          <w:szCs w:val="22"/>
        </w:rPr>
        <w:t xml:space="preserve">Appendix </w:t>
      </w:r>
      <w:r w:rsidR="00993C04">
        <w:rPr>
          <w:rFonts w:eastAsia="Times New Roman" w:cs="Arial"/>
          <w:b/>
          <w:bCs/>
          <w:szCs w:val="22"/>
        </w:rPr>
        <w:t>4</w:t>
      </w:r>
      <w:r w:rsidR="00BC50E5">
        <w:rPr>
          <w:rFonts w:eastAsia="Times New Roman" w:cs="Arial"/>
          <w:b/>
          <w:bCs/>
          <w:szCs w:val="22"/>
        </w:rPr>
        <w:t>.</w:t>
      </w:r>
      <w:r w:rsidRPr="00017D2E">
        <w:rPr>
          <w:rFonts w:eastAsia="Times New Roman" w:cs="Arial"/>
          <w:b/>
          <w:bCs/>
          <w:szCs w:val="22"/>
        </w:rPr>
        <w:t xml:space="preserve"> </w:t>
      </w:r>
      <w:r w:rsidRPr="00017D2E">
        <w:rPr>
          <w:rFonts w:eastAsia="Times New Roman" w:cs="Arial"/>
          <w:szCs w:val="22"/>
        </w:rPr>
        <w:t>Inverse Probability Weighting (IPW)</w:t>
      </w:r>
      <w:r w:rsidR="00A02670">
        <w:rPr>
          <w:rFonts w:eastAsia="Times New Roman" w:cs="Arial"/>
          <w:szCs w:val="22"/>
        </w:rPr>
        <w:t>.</w:t>
      </w:r>
      <w:r>
        <w:rPr>
          <w:rFonts w:eastAsia="Times New Roman" w:cs="Arial"/>
          <w:szCs w:val="22"/>
        </w:rPr>
        <w:t xml:space="preserve"> </w:t>
      </w:r>
    </w:p>
    <w:p w14:paraId="0DA7C8D8" w14:textId="77777777" w:rsidR="00406B97" w:rsidRDefault="00406B97" w:rsidP="00406B97">
      <w:pPr>
        <w:spacing w:after="0"/>
        <w:rPr>
          <w:rFonts w:cs="Arial"/>
        </w:rPr>
      </w:pPr>
      <w:r w:rsidRPr="00017D2E">
        <w:rPr>
          <w:rFonts w:cs="Arial"/>
        </w:rPr>
        <w:t xml:space="preserve">We found significant differences in the demographic proportions between our cohort (n=12,913) consisting of participants with valid answers for all 110 SDoH questions, and the total </w:t>
      </w:r>
      <w:r w:rsidRPr="00017D2E">
        <w:rPr>
          <w:rFonts w:cs="Arial"/>
          <w:i/>
          <w:iCs/>
        </w:rPr>
        <w:t>All of Us</w:t>
      </w:r>
      <w:r w:rsidRPr="00017D2E">
        <w:rPr>
          <w:rFonts w:cs="Arial"/>
        </w:rPr>
        <w:t xml:space="preserve"> data. To adjust for potential sample selection bias, we calculated inverse probability weights (IPW) using the </w:t>
      </w:r>
      <w:proofErr w:type="spellStart"/>
      <w:r w:rsidRPr="00017D2E">
        <w:rPr>
          <w:rFonts w:cs="Arial"/>
          <w:i/>
          <w:iCs/>
        </w:rPr>
        <w:t>ipwpoint</w:t>
      </w:r>
      <w:proofErr w:type="spellEnd"/>
      <w:r w:rsidRPr="00017D2E">
        <w:rPr>
          <w:rFonts w:cs="Arial"/>
        </w:rPr>
        <w:t xml:space="preserve"> function in the R package </w:t>
      </w:r>
      <w:r w:rsidRPr="00017D2E">
        <w:rPr>
          <w:rFonts w:cs="Arial"/>
          <w:i/>
          <w:iCs/>
        </w:rPr>
        <w:t>ipw</w:t>
      </w:r>
      <w:r w:rsidRPr="00017D2E">
        <w:rPr>
          <w:rFonts w:cs="Arial"/>
        </w:rPr>
        <w:t>.</w:t>
      </w:r>
      <w:r w:rsidRPr="00017D2E">
        <w:rPr>
          <w:rFonts w:cs="Arial"/>
          <w:noProof/>
          <w:szCs w:val="22"/>
          <w:vertAlign w:val="superscript"/>
        </w:rPr>
        <w:t>66</w:t>
      </w:r>
      <w:r w:rsidRPr="00017D2E">
        <w:rPr>
          <w:rFonts w:cs="Arial"/>
        </w:rPr>
        <w:t xml:space="preserve"> This function uses a logistic regression model to estimate the predicted probability of having valid responses on all SDoH variables based on age, sex, race, ethnicity, being born in the United States, currently employed, having a college degree or higher, health insurance, owning a home, and being married. We stabilized the weights according to the observed probability of being in our cohort. The resulting IPW weights were used as weights for the edges in the bipartite network.</w:t>
      </w:r>
    </w:p>
    <w:p w14:paraId="22A30AF5" w14:textId="68AF9591" w:rsidR="0095121E" w:rsidRPr="00406B97" w:rsidRDefault="0095121E" w:rsidP="00406B97"/>
    <w:sectPr w:rsidR="0095121E" w:rsidRPr="00406B97" w:rsidSect="004C2ABE">
      <w:headerReference w:type="default" r:id="rId13"/>
      <w:footerReference w:type="even" r:id="rId14"/>
      <w:footerReference w:type="default" r:id="rId15"/>
      <w:pgSz w:w="12240" w:h="15840"/>
      <w:pgMar w:top="1440" w:right="1440" w:bottom="1440" w:left="1440" w:header="720" w:footer="720" w:gutter="0"/>
      <w:cols w:space="720"/>
      <w:noEndnote/>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13D0CED" w14:textId="77777777" w:rsidR="00CA2E4F" w:rsidRDefault="00CA2E4F">
      <w:r>
        <w:separator/>
      </w:r>
    </w:p>
  </w:endnote>
  <w:endnote w:type="continuationSeparator" w:id="0">
    <w:p w14:paraId="0C576FF4" w14:textId="77777777" w:rsidR="00CA2E4F" w:rsidRDefault="00CA2E4F">
      <w:r>
        <w:continuationSeparator/>
      </w:r>
    </w:p>
  </w:endnote>
  <w:endnote w:type="continuationNotice" w:id="1">
    <w:p w14:paraId="59D37524" w14:textId="77777777" w:rsidR="00CA2E4F" w:rsidRDefault="00CA2E4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altName w:val="Arial"/>
    <w:charset w:val="00"/>
    <w:family w:val="swiss"/>
    <w:pitch w:val="variable"/>
    <w:sig w:usb0="E1000AEF" w:usb1="5000A1FF" w:usb2="00000000" w:usb3="00000000" w:csb0="000001BF" w:csb1="00000000"/>
  </w:font>
  <w:font w:name="Times-Roman">
    <w:altName w:val="Arial"/>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71C5B7C" w14:textId="77777777" w:rsidR="00FC3670" w:rsidRDefault="00FC3670" w:rsidP="006C32D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5EE7678" w14:textId="77777777" w:rsidR="00FC3670" w:rsidRDefault="00FC3670" w:rsidP="006C32D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2807ED" w14:textId="77777777" w:rsidR="00FC3670" w:rsidRPr="004F5893" w:rsidRDefault="00FC3670" w:rsidP="006C32DC">
    <w:pPr>
      <w:pStyle w:val="Footer"/>
      <w:framePr w:wrap="around" w:vAnchor="text" w:hAnchor="margin" w:xAlign="right" w:y="1"/>
      <w:rPr>
        <w:rStyle w:val="PageNumber"/>
        <w:sz w:val="16"/>
        <w:szCs w:val="16"/>
      </w:rPr>
    </w:pPr>
    <w:r w:rsidRPr="00824132">
      <w:rPr>
        <w:rStyle w:val="PageNumber"/>
        <w:sz w:val="16"/>
      </w:rPr>
      <w:fldChar w:fldCharType="begin"/>
    </w:r>
    <w:r w:rsidRPr="00824132">
      <w:rPr>
        <w:rStyle w:val="PageNumber"/>
        <w:sz w:val="16"/>
      </w:rPr>
      <w:instrText xml:space="preserve">PAGE  </w:instrText>
    </w:r>
    <w:r w:rsidRPr="00824132">
      <w:rPr>
        <w:rStyle w:val="PageNumber"/>
        <w:sz w:val="16"/>
      </w:rPr>
      <w:fldChar w:fldCharType="separate"/>
    </w:r>
    <w:r w:rsidR="0067776B">
      <w:rPr>
        <w:rStyle w:val="PageNumber"/>
        <w:noProof/>
        <w:sz w:val="16"/>
      </w:rPr>
      <w:t>10</w:t>
    </w:r>
    <w:r w:rsidRPr="00824132">
      <w:rPr>
        <w:rStyle w:val="PageNumber"/>
        <w:sz w:val="16"/>
      </w:rPr>
      <w:fldChar w:fldCharType="end"/>
    </w:r>
  </w:p>
  <w:p w14:paraId="5357546B" w14:textId="77777777" w:rsidR="00FC3670" w:rsidRPr="004F5893" w:rsidRDefault="00FC3670" w:rsidP="006C32DC">
    <w:pPr>
      <w:pStyle w:val="Footer"/>
      <w:ind w:right="360"/>
      <w:rPr>
        <w:i/>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760907C" w14:textId="77777777" w:rsidR="00CA2E4F" w:rsidRDefault="00CA2E4F">
      <w:r>
        <w:separator/>
      </w:r>
    </w:p>
  </w:footnote>
  <w:footnote w:type="continuationSeparator" w:id="0">
    <w:p w14:paraId="647C42BB" w14:textId="77777777" w:rsidR="00CA2E4F" w:rsidRDefault="00CA2E4F">
      <w:r>
        <w:continuationSeparator/>
      </w:r>
    </w:p>
  </w:footnote>
  <w:footnote w:type="continuationNotice" w:id="1">
    <w:p w14:paraId="6D1653B1" w14:textId="77777777" w:rsidR="00CA2E4F" w:rsidRDefault="00CA2E4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3076999" w14:textId="77777777" w:rsidR="00FC3670" w:rsidRPr="00B72FB6" w:rsidRDefault="00FC3670" w:rsidP="00C14D16">
    <w:pPr>
      <w:pStyle w:val="Header"/>
      <w:tabs>
        <w:tab w:val="clear" w:pos="4320"/>
        <w:tab w:val="clear" w:pos="8640"/>
        <w:tab w:val="left" w:pos="4605"/>
      </w:tabs>
      <w:rPr>
        <w:sz w:val="4"/>
      </w:rPr>
    </w:pPr>
    <w:r>
      <w:rPr>
        <w:sz w:val="4"/>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9"/>
    <w:multiLevelType w:val="singleLevel"/>
    <w:tmpl w:val="A836A8AC"/>
    <w:lvl w:ilvl="0">
      <w:start w:val="1"/>
      <w:numFmt w:val="bullet"/>
      <w:pStyle w:val="ListBullet"/>
      <w:lvlText w:val=""/>
      <w:lvlJc w:val="left"/>
      <w:pPr>
        <w:tabs>
          <w:tab w:val="num" w:pos="360"/>
        </w:tabs>
        <w:ind w:left="360" w:hanging="360"/>
      </w:pPr>
      <w:rPr>
        <w:rFonts w:ascii="Symbol" w:eastAsia="Times New Roman" w:hAnsi="Symbol" w:hint="default"/>
      </w:rPr>
    </w:lvl>
  </w:abstractNum>
  <w:abstractNum w:abstractNumId="1" w15:restartNumberingAfterBreak="0">
    <w:nsid w:val="037B35C0"/>
    <w:multiLevelType w:val="hybridMultilevel"/>
    <w:tmpl w:val="AD18E2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6E2471"/>
    <w:multiLevelType w:val="hybridMultilevel"/>
    <w:tmpl w:val="99CEF8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A34357"/>
    <w:multiLevelType w:val="hybridMultilevel"/>
    <w:tmpl w:val="07DC025A"/>
    <w:lvl w:ilvl="0" w:tplc="486A66CC">
      <w:start w:val="3"/>
      <w:numFmt w:val="lowerLetter"/>
      <w:lvlText w:val="(%1)"/>
      <w:lvlJc w:val="left"/>
      <w:pPr>
        <w:ind w:left="720" w:hanging="360"/>
      </w:pPr>
      <w:rPr>
        <w:rFonts w:eastAsia="Calibri"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36F3CE7"/>
    <w:multiLevelType w:val="hybridMultilevel"/>
    <w:tmpl w:val="D2CEADB4"/>
    <w:lvl w:ilvl="0" w:tplc="4EC6885A">
      <w:start w:val="1"/>
      <w:numFmt w:val="upperLetter"/>
      <w:pStyle w:val="Heading1"/>
      <w:lvlText w:val="%1."/>
      <w:lvlJc w:val="left"/>
      <w:pPr>
        <w:ind w:left="720" w:hanging="360"/>
      </w:pPr>
    </w:lvl>
    <w:lvl w:ilvl="1" w:tplc="DDBAD210">
      <w:start w:val="1"/>
      <w:numFmt w:val="lowerLetter"/>
      <w:lvlText w:val="%2."/>
      <w:lvlJc w:val="left"/>
      <w:pPr>
        <w:ind w:left="1440" w:hanging="360"/>
      </w:pPr>
    </w:lvl>
    <w:lvl w:ilvl="2" w:tplc="675CC0D4">
      <w:start w:val="1"/>
      <w:numFmt w:val="lowerRoman"/>
      <w:lvlText w:val="%3."/>
      <w:lvlJc w:val="right"/>
      <w:pPr>
        <w:ind w:left="2160" w:hanging="180"/>
      </w:pPr>
    </w:lvl>
    <w:lvl w:ilvl="3" w:tplc="13B8E3AE">
      <w:start w:val="1"/>
      <w:numFmt w:val="decimal"/>
      <w:lvlText w:val="%4."/>
      <w:lvlJc w:val="left"/>
      <w:pPr>
        <w:ind w:left="2880" w:hanging="360"/>
      </w:pPr>
    </w:lvl>
    <w:lvl w:ilvl="4" w:tplc="1B4EFA78">
      <w:start w:val="1"/>
      <w:numFmt w:val="lowerLetter"/>
      <w:lvlText w:val="%5."/>
      <w:lvlJc w:val="left"/>
      <w:pPr>
        <w:ind w:left="3600" w:hanging="360"/>
      </w:pPr>
    </w:lvl>
    <w:lvl w:ilvl="5" w:tplc="6E8A18BC">
      <w:start w:val="1"/>
      <w:numFmt w:val="lowerRoman"/>
      <w:lvlText w:val="%6."/>
      <w:lvlJc w:val="right"/>
      <w:pPr>
        <w:ind w:left="4320" w:hanging="180"/>
      </w:pPr>
    </w:lvl>
    <w:lvl w:ilvl="6" w:tplc="4A00448E">
      <w:start w:val="1"/>
      <w:numFmt w:val="decimal"/>
      <w:lvlText w:val="%7."/>
      <w:lvlJc w:val="left"/>
      <w:pPr>
        <w:ind w:left="5040" w:hanging="360"/>
      </w:pPr>
    </w:lvl>
    <w:lvl w:ilvl="7" w:tplc="6B1806AA">
      <w:start w:val="1"/>
      <w:numFmt w:val="lowerLetter"/>
      <w:lvlText w:val="%8."/>
      <w:lvlJc w:val="left"/>
      <w:pPr>
        <w:ind w:left="5760" w:hanging="360"/>
      </w:pPr>
    </w:lvl>
    <w:lvl w:ilvl="8" w:tplc="FAAC3D82">
      <w:start w:val="1"/>
      <w:numFmt w:val="lowerRoman"/>
      <w:lvlText w:val="%9."/>
      <w:lvlJc w:val="right"/>
      <w:pPr>
        <w:ind w:left="6480" w:hanging="180"/>
      </w:pPr>
    </w:lvl>
  </w:abstractNum>
  <w:abstractNum w:abstractNumId="5" w15:restartNumberingAfterBreak="0">
    <w:nsid w:val="24197C40"/>
    <w:multiLevelType w:val="hybridMultilevel"/>
    <w:tmpl w:val="58204C80"/>
    <w:lvl w:ilvl="0" w:tplc="C220F96A">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3DEB19DE"/>
    <w:multiLevelType w:val="hybridMultilevel"/>
    <w:tmpl w:val="8F78669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4F106989"/>
    <w:multiLevelType w:val="hybridMultilevel"/>
    <w:tmpl w:val="2D0EFD46"/>
    <w:lvl w:ilvl="0" w:tplc="DC2C33C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BF1784E"/>
    <w:multiLevelType w:val="hybridMultilevel"/>
    <w:tmpl w:val="D4125046"/>
    <w:lvl w:ilvl="0" w:tplc="93FA82DC">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466652C"/>
    <w:multiLevelType w:val="hybridMultilevel"/>
    <w:tmpl w:val="8BE2EAFC"/>
    <w:lvl w:ilvl="0" w:tplc="B09A86F2">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6953B81"/>
    <w:multiLevelType w:val="hybridMultilevel"/>
    <w:tmpl w:val="FF04C0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E4B6393"/>
    <w:multiLevelType w:val="hybridMultilevel"/>
    <w:tmpl w:val="8F78669A"/>
    <w:lvl w:ilvl="0" w:tplc="B40E2AD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67814224">
    <w:abstractNumId w:val="4"/>
  </w:num>
  <w:num w:numId="2" w16cid:durableId="1001856524">
    <w:abstractNumId w:val="5"/>
    <w:lvlOverride w:ilvl="0">
      <w:startOverride w:val="1"/>
    </w:lvlOverride>
    <w:lvlOverride w:ilvl="1"/>
    <w:lvlOverride w:ilvl="2"/>
    <w:lvlOverride w:ilvl="3"/>
    <w:lvlOverride w:ilvl="4"/>
    <w:lvlOverride w:ilvl="5"/>
    <w:lvlOverride w:ilvl="6"/>
    <w:lvlOverride w:ilvl="7"/>
    <w:lvlOverride w:ilvl="8"/>
  </w:num>
  <w:num w:numId="3" w16cid:durableId="481238983">
    <w:abstractNumId w:val="9"/>
  </w:num>
  <w:num w:numId="4" w16cid:durableId="326983157">
    <w:abstractNumId w:val="8"/>
  </w:num>
  <w:num w:numId="5" w16cid:durableId="994379714">
    <w:abstractNumId w:val="11"/>
  </w:num>
  <w:num w:numId="6" w16cid:durableId="1073044942">
    <w:abstractNumId w:val="7"/>
  </w:num>
  <w:num w:numId="7" w16cid:durableId="1158617486">
    <w:abstractNumId w:val="3"/>
  </w:num>
  <w:num w:numId="8" w16cid:durableId="1497958379">
    <w:abstractNumId w:val="10"/>
  </w:num>
  <w:num w:numId="9" w16cid:durableId="1790051747">
    <w:abstractNumId w:val="5"/>
  </w:num>
  <w:num w:numId="10" w16cid:durableId="187065990">
    <w:abstractNumId w:val="6"/>
  </w:num>
  <w:num w:numId="11" w16cid:durableId="537163510">
    <w:abstractNumId w:val="2"/>
  </w:num>
  <w:num w:numId="12" w16cid:durableId="36705801">
    <w:abstractNumId w:val="0"/>
  </w:num>
  <w:num w:numId="13" w16cid:durableId="564609770">
    <w:abstractNumId w:val="4"/>
  </w:num>
  <w:num w:numId="14" w16cid:durableId="1714113587">
    <w:abstractNumId w:val="1"/>
  </w:num>
  <w:num w:numId="15" w16cid:durableId="1304503860">
    <w:abstractNumId w:val="4"/>
  </w:num>
  <w:num w:numId="16" w16cid:durableId="367991195">
    <w:abstractNumId w:val="4"/>
  </w:num>
  <w:num w:numId="17" w16cid:durableId="177698447">
    <w:abstractNumId w:val="4"/>
  </w:num>
  <w:num w:numId="18" w16cid:durableId="1768620827">
    <w:abstractNumId w:val="4"/>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36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ae0ev03erwdre0f5b5t9f85zzffwawretd&quot;&gt;U01 proposal&lt;record-ids&gt;&lt;item&gt;125&lt;/item&gt;&lt;item&gt;140&lt;/item&gt;&lt;item&gt;253&lt;/item&gt;&lt;item&gt;292&lt;/item&gt;&lt;item&gt;326&lt;/item&gt;&lt;item&gt;327&lt;/item&gt;&lt;item&gt;512&lt;/item&gt;&lt;/record-ids&gt;&lt;/item&gt;&lt;/Libraries&gt;"/>
  </w:docVars>
  <w:rsids>
    <w:rsidRoot w:val="006A00A1"/>
    <w:rsid w:val="000007FB"/>
    <w:rsid w:val="000009FC"/>
    <w:rsid w:val="00000A9D"/>
    <w:rsid w:val="00000C34"/>
    <w:rsid w:val="00001145"/>
    <w:rsid w:val="00001328"/>
    <w:rsid w:val="00001C61"/>
    <w:rsid w:val="000020C2"/>
    <w:rsid w:val="00002253"/>
    <w:rsid w:val="00002540"/>
    <w:rsid w:val="0000259F"/>
    <w:rsid w:val="0000268E"/>
    <w:rsid w:val="000026C3"/>
    <w:rsid w:val="00002B57"/>
    <w:rsid w:val="00002BB8"/>
    <w:rsid w:val="00002C21"/>
    <w:rsid w:val="0000310F"/>
    <w:rsid w:val="0000311B"/>
    <w:rsid w:val="00003223"/>
    <w:rsid w:val="00003799"/>
    <w:rsid w:val="00003982"/>
    <w:rsid w:val="00003B91"/>
    <w:rsid w:val="00003C32"/>
    <w:rsid w:val="00003D1C"/>
    <w:rsid w:val="00003DAA"/>
    <w:rsid w:val="00003EBB"/>
    <w:rsid w:val="00003EFA"/>
    <w:rsid w:val="00004014"/>
    <w:rsid w:val="0000411D"/>
    <w:rsid w:val="000043B7"/>
    <w:rsid w:val="000044D5"/>
    <w:rsid w:val="00004956"/>
    <w:rsid w:val="000049EC"/>
    <w:rsid w:val="00004A9F"/>
    <w:rsid w:val="00004C12"/>
    <w:rsid w:val="000050CB"/>
    <w:rsid w:val="000050F1"/>
    <w:rsid w:val="0000531C"/>
    <w:rsid w:val="0000553A"/>
    <w:rsid w:val="00005889"/>
    <w:rsid w:val="00005CA4"/>
    <w:rsid w:val="00005CAD"/>
    <w:rsid w:val="000064D7"/>
    <w:rsid w:val="00006A08"/>
    <w:rsid w:val="00006A31"/>
    <w:rsid w:val="00006DB8"/>
    <w:rsid w:val="00006E77"/>
    <w:rsid w:val="000070E4"/>
    <w:rsid w:val="0000739A"/>
    <w:rsid w:val="000076A4"/>
    <w:rsid w:val="00007881"/>
    <w:rsid w:val="00007D42"/>
    <w:rsid w:val="0001056C"/>
    <w:rsid w:val="00010573"/>
    <w:rsid w:val="00010B98"/>
    <w:rsid w:val="00010DA0"/>
    <w:rsid w:val="00010E2E"/>
    <w:rsid w:val="00010F8E"/>
    <w:rsid w:val="0001158D"/>
    <w:rsid w:val="000115A0"/>
    <w:rsid w:val="000117A7"/>
    <w:rsid w:val="0001183B"/>
    <w:rsid w:val="000118D0"/>
    <w:rsid w:val="00011AB7"/>
    <w:rsid w:val="0001266D"/>
    <w:rsid w:val="00012909"/>
    <w:rsid w:val="00012A12"/>
    <w:rsid w:val="00012BAA"/>
    <w:rsid w:val="00012BC2"/>
    <w:rsid w:val="00012E10"/>
    <w:rsid w:val="00012F33"/>
    <w:rsid w:val="00012F57"/>
    <w:rsid w:val="0001349B"/>
    <w:rsid w:val="00013570"/>
    <w:rsid w:val="000135C0"/>
    <w:rsid w:val="00013672"/>
    <w:rsid w:val="00013A9F"/>
    <w:rsid w:val="00013E40"/>
    <w:rsid w:val="00014133"/>
    <w:rsid w:val="000142E0"/>
    <w:rsid w:val="00014348"/>
    <w:rsid w:val="0001448B"/>
    <w:rsid w:val="0001492D"/>
    <w:rsid w:val="00014945"/>
    <w:rsid w:val="000149C4"/>
    <w:rsid w:val="00014F3C"/>
    <w:rsid w:val="0001521A"/>
    <w:rsid w:val="00015267"/>
    <w:rsid w:val="00015342"/>
    <w:rsid w:val="00015511"/>
    <w:rsid w:val="000156B9"/>
    <w:rsid w:val="000156BE"/>
    <w:rsid w:val="00015B8C"/>
    <w:rsid w:val="00015C1B"/>
    <w:rsid w:val="00015E9B"/>
    <w:rsid w:val="0001602E"/>
    <w:rsid w:val="000160F5"/>
    <w:rsid w:val="00016259"/>
    <w:rsid w:val="0001626B"/>
    <w:rsid w:val="000162EE"/>
    <w:rsid w:val="000169CE"/>
    <w:rsid w:val="00016D60"/>
    <w:rsid w:val="00016E9C"/>
    <w:rsid w:val="000170BF"/>
    <w:rsid w:val="00017170"/>
    <w:rsid w:val="0001737F"/>
    <w:rsid w:val="0001763E"/>
    <w:rsid w:val="0001794C"/>
    <w:rsid w:val="00017C47"/>
    <w:rsid w:val="00017D2E"/>
    <w:rsid w:val="00020363"/>
    <w:rsid w:val="000209BF"/>
    <w:rsid w:val="000209FA"/>
    <w:rsid w:val="00020AE7"/>
    <w:rsid w:val="00020D7F"/>
    <w:rsid w:val="00020E59"/>
    <w:rsid w:val="00020EEF"/>
    <w:rsid w:val="00021150"/>
    <w:rsid w:val="00021832"/>
    <w:rsid w:val="0002189B"/>
    <w:rsid w:val="00021E8E"/>
    <w:rsid w:val="00021F9D"/>
    <w:rsid w:val="000225EB"/>
    <w:rsid w:val="000226DD"/>
    <w:rsid w:val="00022A71"/>
    <w:rsid w:val="00022F2A"/>
    <w:rsid w:val="00022FDB"/>
    <w:rsid w:val="00023057"/>
    <w:rsid w:val="00023301"/>
    <w:rsid w:val="000234F4"/>
    <w:rsid w:val="0002382F"/>
    <w:rsid w:val="0002398C"/>
    <w:rsid w:val="0002399A"/>
    <w:rsid w:val="00023A2D"/>
    <w:rsid w:val="00024169"/>
    <w:rsid w:val="00024779"/>
    <w:rsid w:val="000249D9"/>
    <w:rsid w:val="00024AA6"/>
    <w:rsid w:val="00024C83"/>
    <w:rsid w:val="00024DDC"/>
    <w:rsid w:val="000250E1"/>
    <w:rsid w:val="000251F4"/>
    <w:rsid w:val="000251F7"/>
    <w:rsid w:val="0002559F"/>
    <w:rsid w:val="00025A22"/>
    <w:rsid w:val="00025AC6"/>
    <w:rsid w:val="00025EFA"/>
    <w:rsid w:val="00026044"/>
    <w:rsid w:val="000263D9"/>
    <w:rsid w:val="000264D0"/>
    <w:rsid w:val="00026609"/>
    <w:rsid w:val="00026821"/>
    <w:rsid w:val="00026AAF"/>
    <w:rsid w:val="00026C4A"/>
    <w:rsid w:val="00026FE8"/>
    <w:rsid w:val="00027009"/>
    <w:rsid w:val="0002711E"/>
    <w:rsid w:val="000272F0"/>
    <w:rsid w:val="000273F6"/>
    <w:rsid w:val="00027875"/>
    <w:rsid w:val="000279F2"/>
    <w:rsid w:val="00027EF1"/>
    <w:rsid w:val="00027FC8"/>
    <w:rsid w:val="00027FCF"/>
    <w:rsid w:val="0003047D"/>
    <w:rsid w:val="0003070F"/>
    <w:rsid w:val="0003082F"/>
    <w:rsid w:val="00030860"/>
    <w:rsid w:val="000308EF"/>
    <w:rsid w:val="00030A2B"/>
    <w:rsid w:val="00030B33"/>
    <w:rsid w:val="00030DC1"/>
    <w:rsid w:val="000312F3"/>
    <w:rsid w:val="00031612"/>
    <w:rsid w:val="00031BCA"/>
    <w:rsid w:val="00031CA6"/>
    <w:rsid w:val="00031E5F"/>
    <w:rsid w:val="00031E6A"/>
    <w:rsid w:val="00032052"/>
    <w:rsid w:val="00032091"/>
    <w:rsid w:val="00032179"/>
    <w:rsid w:val="0003256A"/>
    <w:rsid w:val="000325DB"/>
    <w:rsid w:val="00032715"/>
    <w:rsid w:val="000327F7"/>
    <w:rsid w:val="00032839"/>
    <w:rsid w:val="00033191"/>
    <w:rsid w:val="000332A0"/>
    <w:rsid w:val="0003360A"/>
    <w:rsid w:val="0003376B"/>
    <w:rsid w:val="0003396D"/>
    <w:rsid w:val="00033AFD"/>
    <w:rsid w:val="00033B6E"/>
    <w:rsid w:val="00033EC5"/>
    <w:rsid w:val="000340BB"/>
    <w:rsid w:val="000344DF"/>
    <w:rsid w:val="000346A4"/>
    <w:rsid w:val="000349B7"/>
    <w:rsid w:val="00034A92"/>
    <w:rsid w:val="00034EFF"/>
    <w:rsid w:val="00035459"/>
    <w:rsid w:val="00035507"/>
    <w:rsid w:val="000355D1"/>
    <w:rsid w:val="0003580F"/>
    <w:rsid w:val="00035946"/>
    <w:rsid w:val="00035A77"/>
    <w:rsid w:val="00035BB3"/>
    <w:rsid w:val="00035C39"/>
    <w:rsid w:val="0003644D"/>
    <w:rsid w:val="00036603"/>
    <w:rsid w:val="00036B43"/>
    <w:rsid w:val="00036B9F"/>
    <w:rsid w:val="000371AF"/>
    <w:rsid w:val="0003742D"/>
    <w:rsid w:val="00037564"/>
    <w:rsid w:val="000375A5"/>
    <w:rsid w:val="000376F2"/>
    <w:rsid w:val="0003775B"/>
    <w:rsid w:val="00037CAD"/>
    <w:rsid w:val="00037FD5"/>
    <w:rsid w:val="000400FE"/>
    <w:rsid w:val="0004067F"/>
    <w:rsid w:val="00040AB3"/>
    <w:rsid w:val="000410DB"/>
    <w:rsid w:val="00041307"/>
    <w:rsid w:val="000414FB"/>
    <w:rsid w:val="000415BD"/>
    <w:rsid w:val="0004169E"/>
    <w:rsid w:val="000418B5"/>
    <w:rsid w:val="0004198F"/>
    <w:rsid w:val="000419B7"/>
    <w:rsid w:val="00041A3B"/>
    <w:rsid w:val="00041C57"/>
    <w:rsid w:val="00041D59"/>
    <w:rsid w:val="00041E84"/>
    <w:rsid w:val="00041FE4"/>
    <w:rsid w:val="0004203E"/>
    <w:rsid w:val="000422DE"/>
    <w:rsid w:val="000423D8"/>
    <w:rsid w:val="00042ACF"/>
    <w:rsid w:val="00042B83"/>
    <w:rsid w:val="00042DFD"/>
    <w:rsid w:val="00042E97"/>
    <w:rsid w:val="00042FE8"/>
    <w:rsid w:val="00043581"/>
    <w:rsid w:val="000435B5"/>
    <w:rsid w:val="00043A8C"/>
    <w:rsid w:val="00043BE8"/>
    <w:rsid w:val="00043C95"/>
    <w:rsid w:val="000443C6"/>
    <w:rsid w:val="00044BD4"/>
    <w:rsid w:val="00044CD1"/>
    <w:rsid w:val="00044D90"/>
    <w:rsid w:val="0004504C"/>
    <w:rsid w:val="000450A5"/>
    <w:rsid w:val="000453F9"/>
    <w:rsid w:val="0004651E"/>
    <w:rsid w:val="00046707"/>
    <w:rsid w:val="00046959"/>
    <w:rsid w:val="00046964"/>
    <w:rsid w:val="00046D5D"/>
    <w:rsid w:val="00046D97"/>
    <w:rsid w:val="00046E1D"/>
    <w:rsid w:val="00046E23"/>
    <w:rsid w:val="0004722F"/>
    <w:rsid w:val="00047358"/>
    <w:rsid w:val="000476BF"/>
    <w:rsid w:val="000502FF"/>
    <w:rsid w:val="000503F1"/>
    <w:rsid w:val="00050461"/>
    <w:rsid w:val="000507A8"/>
    <w:rsid w:val="00050B1D"/>
    <w:rsid w:val="00050B68"/>
    <w:rsid w:val="00050B6F"/>
    <w:rsid w:val="00050B70"/>
    <w:rsid w:val="00050E83"/>
    <w:rsid w:val="00050EC0"/>
    <w:rsid w:val="00050F92"/>
    <w:rsid w:val="00051074"/>
    <w:rsid w:val="000510B4"/>
    <w:rsid w:val="00051281"/>
    <w:rsid w:val="00051394"/>
    <w:rsid w:val="00051435"/>
    <w:rsid w:val="00051516"/>
    <w:rsid w:val="00051556"/>
    <w:rsid w:val="0005170E"/>
    <w:rsid w:val="0005171F"/>
    <w:rsid w:val="00051A2F"/>
    <w:rsid w:val="00051A57"/>
    <w:rsid w:val="00051E00"/>
    <w:rsid w:val="00052275"/>
    <w:rsid w:val="000524F4"/>
    <w:rsid w:val="00052506"/>
    <w:rsid w:val="00052AEC"/>
    <w:rsid w:val="00052E20"/>
    <w:rsid w:val="00053105"/>
    <w:rsid w:val="00053399"/>
    <w:rsid w:val="0005369E"/>
    <w:rsid w:val="0005396D"/>
    <w:rsid w:val="00053A4D"/>
    <w:rsid w:val="00053A4E"/>
    <w:rsid w:val="00053D9E"/>
    <w:rsid w:val="0005411C"/>
    <w:rsid w:val="00054181"/>
    <w:rsid w:val="000545F1"/>
    <w:rsid w:val="000546C5"/>
    <w:rsid w:val="000546D8"/>
    <w:rsid w:val="000546D9"/>
    <w:rsid w:val="00054BCA"/>
    <w:rsid w:val="00054CF0"/>
    <w:rsid w:val="00054CF6"/>
    <w:rsid w:val="00054FBC"/>
    <w:rsid w:val="000552B5"/>
    <w:rsid w:val="00055379"/>
    <w:rsid w:val="0005552B"/>
    <w:rsid w:val="000558EA"/>
    <w:rsid w:val="000559A7"/>
    <w:rsid w:val="00055D23"/>
    <w:rsid w:val="00055DDF"/>
    <w:rsid w:val="00055DF6"/>
    <w:rsid w:val="00055E3B"/>
    <w:rsid w:val="00055FA2"/>
    <w:rsid w:val="000562FF"/>
    <w:rsid w:val="000563F9"/>
    <w:rsid w:val="0005672E"/>
    <w:rsid w:val="00056830"/>
    <w:rsid w:val="000569DA"/>
    <w:rsid w:val="00056AFF"/>
    <w:rsid w:val="00056C38"/>
    <w:rsid w:val="00056D76"/>
    <w:rsid w:val="00056F5B"/>
    <w:rsid w:val="00057064"/>
    <w:rsid w:val="000574D8"/>
    <w:rsid w:val="000574FF"/>
    <w:rsid w:val="000578C8"/>
    <w:rsid w:val="00057D0F"/>
    <w:rsid w:val="00057F23"/>
    <w:rsid w:val="00060040"/>
    <w:rsid w:val="000603B3"/>
    <w:rsid w:val="00060485"/>
    <w:rsid w:val="0006062D"/>
    <w:rsid w:val="00060847"/>
    <w:rsid w:val="00060955"/>
    <w:rsid w:val="000609C7"/>
    <w:rsid w:val="00060FCD"/>
    <w:rsid w:val="0006107B"/>
    <w:rsid w:val="0006127F"/>
    <w:rsid w:val="000612BD"/>
    <w:rsid w:val="000613F0"/>
    <w:rsid w:val="00061408"/>
    <w:rsid w:val="00061609"/>
    <w:rsid w:val="00061962"/>
    <w:rsid w:val="00061C04"/>
    <w:rsid w:val="00061D33"/>
    <w:rsid w:val="00061E30"/>
    <w:rsid w:val="00061FD4"/>
    <w:rsid w:val="000621A1"/>
    <w:rsid w:val="0006276E"/>
    <w:rsid w:val="00062777"/>
    <w:rsid w:val="0006283E"/>
    <w:rsid w:val="000629AB"/>
    <w:rsid w:val="00062B0C"/>
    <w:rsid w:val="00062C93"/>
    <w:rsid w:val="00062F5D"/>
    <w:rsid w:val="00063051"/>
    <w:rsid w:val="00063147"/>
    <w:rsid w:val="00063157"/>
    <w:rsid w:val="000631A5"/>
    <w:rsid w:val="00063217"/>
    <w:rsid w:val="00063327"/>
    <w:rsid w:val="0006341D"/>
    <w:rsid w:val="00063479"/>
    <w:rsid w:val="000634D9"/>
    <w:rsid w:val="00063580"/>
    <w:rsid w:val="00063600"/>
    <w:rsid w:val="00063761"/>
    <w:rsid w:val="000637C3"/>
    <w:rsid w:val="00063950"/>
    <w:rsid w:val="00063A6B"/>
    <w:rsid w:val="00063AC9"/>
    <w:rsid w:val="00063B96"/>
    <w:rsid w:val="00063E70"/>
    <w:rsid w:val="0006406B"/>
    <w:rsid w:val="0006427A"/>
    <w:rsid w:val="00064307"/>
    <w:rsid w:val="00064565"/>
    <w:rsid w:val="000646B7"/>
    <w:rsid w:val="0006485A"/>
    <w:rsid w:val="00064B1F"/>
    <w:rsid w:val="00064D3F"/>
    <w:rsid w:val="00064DBF"/>
    <w:rsid w:val="00065036"/>
    <w:rsid w:val="0006506E"/>
    <w:rsid w:val="000650E8"/>
    <w:rsid w:val="000654C1"/>
    <w:rsid w:val="000655DE"/>
    <w:rsid w:val="00065B3D"/>
    <w:rsid w:val="00065E01"/>
    <w:rsid w:val="00065EC6"/>
    <w:rsid w:val="0006616E"/>
    <w:rsid w:val="000662DF"/>
    <w:rsid w:val="00066335"/>
    <w:rsid w:val="0006658F"/>
    <w:rsid w:val="000665B8"/>
    <w:rsid w:val="00066D8A"/>
    <w:rsid w:val="00066E8F"/>
    <w:rsid w:val="000672E5"/>
    <w:rsid w:val="000675F0"/>
    <w:rsid w:val="00067701"/>
    <w:rsid w:val="0006772B"/>
    <w:rsid w:val="000678D9"/>
    <w:rsid w:val="00067D79"/>
    <w:rsid w:val="00067D83"/>
    <w:rsid w:val="00067DC9"/>
    <w:rsid w:val="00070014"/>
    <w:rsid w:val="0007008D"/>
    <w:rsid w:val="000700E0"/>
    <w:rsid w:val="00070388"/>
    <w:rsid w:val="0007059E"/>
    <w:rsid w:val="00070A00"/>
    <w:rsid w:val="00070CAA"/>
    <w:rsid w:val="00070CEE"/>
    <w:rsid w:val="00070D4D"/>
    <w:rsid w:val="00070D83"/>
    <w:rsid w:val="00070F90"/>
    <w:rsid w:val="000711C9"/>
    <w:rsid w:val="000711E0"/>
    <w:rsid w:val="00071228"/>
    <w:rsid w:val="000714D8"/>
    <w:rsid w:val="000714E9"/>
    <w:rsid w:val="00071B09"/>
    <w:rsid w:val="00071F39"/>
    <w:rsid w:val="000721A3"/>
    <w:rsid w:val="000726A6"/>
    <w:rsid w:val="00072907"/>
    <w:rsid w:val="00072CE1"/>
    <w:rsid w:val="00072D18"/>
    <w:rsid w:val="00072F46"/>
    <w:rsid w:val="00073200"/>
    <w:rsid w:val="00073292"/>
    <w:rsid w:val="000732D6"/>
    <w:rsid w:val="000733EE"/>
    <w:rsid w:val="0007382E"/>
    <w:rsid w:val="0007395D"/>
    <w:rsid w:val="00073A5F"/>
    <w:rsid w:val="00073ABC"/>
    <w:rsid w:val="00073C82"/>
    <w:rsid w:val="00074135"/>
    <w:rsid w:val="00074218"/>
    <w:rsid w:val="000745B3"/>
    <w:rsid w:val="000746C1"/>
    <w:rsid w:val="000748E0"/>
    <w:rsid w:val="00074A81"/>
    <w:rsid w:val="00074B20"/>
    <w:rsid w:val="00074E1E"/>
    <w:rsid w:val="00075014"/>
    <w:rsid w:val="00075074"/>
    <w:rsid w:val="000751CF"/>
    <w:rsid w:val="00075643"/>
    <w:rsid w:val="000757CD"/>
    <w:rsid w:val="00075B8D"/>
    <w:rsid w:val="00075E68"/>
    <w:rsid w:val="000763EA"/>
    <w:rsid w:val="000765DE"/>
    <w:rsid w:val="00076B49"/>
    <w:rsid w:val="00076CE0"/>
    <w:rsid w:val="00076CF2"/>
    <w:rsid w:val="0007712B"/>
    <w:rsid w:val="0007723A"/>
    <w:rsid w:val="000772D5"/>
    <w:rsid w:val="000774C9"/>
    <w:rsid w:val="000775CD"/>
    <w:rsid w:val="00077893"/>
    <w:rsid w:val="000778CA"/>
    <w:rsid w:val="00077901"/>
    <w:rsid w:val="0007798D"/>
    <w:rsid w:val="00077BA0"/>
    <w:rsid w:val="0008010D"/>
    <w:rsid w:val="00080239"/>
    <w:rsid w:val="000802D2"/>
    <w:rsid w:val="000807CF"/>
    <w:rsid w:val="000810E1"/>
    <w:rsid w:val="000811AB"/>
    <w:rsid w:val="000816DE"/>
    <w:rsid w:val="0008173D"/>
    <w:rsid w:val="00081775"/>
    <w:rsid w:val="00081956"/>
    <w:rsid w:val="000819ED"/>
    <w:rsid w:val="00081F98"/>
    <w:rsid w:val="00082233"/>
    <w:rsid w:val="0008235D"/>
    <w:rsid w:val="000824C6"/>
    <w:rsid w:val="0008251C"/>
    <w:rsid w:val="000826DB"/>
    <w:rsid w:val="0008285B"/>
    <w:rsid w:val="00082984"/>
    <w:rsid w:val="00082E95"/>
    <w:rsid w:val="00083169"/>
    <w:rsid w:val="0008375D"/>
    <w:rsid w:val="00083864"/>
    <w:rsid w:val="00083F0E"/>
    <w:rsid w:val="00083FF8"/>
    <w:rsid w:val="0008407F"/>
    <w:rsid w:val="000841C2"/>
    <w:rsid w:val="000843A2"/>
    <w:rsid w:val="0008486E"/>
    <w:rsid w:val="00084C03"/>
    <w:rsid w:val="00084D4C"/>
    <w:rsid w:val="000851C1"/>
    <w:rsid w:val="00085717"/>
    <w:rsid w:val="000859F9"/>
    <w:rsid w:val="00085A69"/>
    <w:rsid w:val="00085AAB"/>
    <w:rsid w:val="00085B00"/>
    <w:rsid w:val="00085D36"/>
    <w:rsid w:val="00085E47"/>
    <w:rsid w:val="0008605E"/>
    <w:rsid w:val="000862C3"/>
    <w:rsid w:val="000863FB"/>
    <w:rsid w:val="00086544"/>
    <w:rsid w:val="00086709"/>
    <w:rsid w:val="00086B63"/>
    <w:rsid w:val="00086D85"/>
    <w:rsid w:val="00087015"/>
    <w:rsid w:val="000873C5"/>
    <w:rsid w:val="000874B6"/>
    <w:rsid w:val="000876BC"/>
    <w:rsid w:val="0008796C"/>
    <w:rsid w:val="00087989"/>
    <w:rsid w:val="00087990"/>
    <w:rsid w:val="000879C0"/>
    <w:rsid w:val="00087C31"/>
    <w:rsid w:val="00087CAF"/>
    <w:rsid w:val="00087DAD"/>
    <w:rsid w:val="00087DDE"/>
    <w:rsid w:val="00087E75"/>
    <w:rsid w:val="00087F23"/>
    <w:rsid w:val="00087FA2"/>
    <w:rsid w:val="00090058"/>
    <w:rsid w:val="000903E5"/>
    <w:rsid w:val="00090563"/>
    <w:rsid w:val="000905DB"/>
    <w:rsid w:val="0009064F"/>
    <w:rsid w:val="00090722"/>
    <w:rsid w:val="0009084E"/>
    <w:rsid w:val="0009111A"/>
    <w:rsid w:val="000911F2"/>
    <w:rsid w:val="000915E3"/>
    <w:rsid w:val="000915E5"/>
    <w:rsid w:val="000919CE"/>
    <w:rsid w:val="00091A13"/>
    <w:rsid w:val="00091E59"/>
    <w:rsid w:val="00091E5B"/>
    <w:rsid w:val="00091F10"/>
    <w:rsid w:val="000922C7"/>
    <w:rsid w:val="000924B0"/>
    <w:rsid w:val="000924E6"/>
    <w:rsid w:val="00092559"/>
    <w:rsid w:val="0009271E"/>
    <w:rsid w:val="000927A1"/>
    <w:rsid w:val="00092890"/>
    <w:rsid w:val="000929CF"/>
    <w:rsid w:val="000929E0"/>
    <w:rsid w:val="00092A21"/>
    <w:rsid w:val="00092B96"/>
    <w:rsid w:val="00092D68"/>
    <w:rsid w:val="00092F0B"/>
    <w:rsid w:val="00093693"/>
    <w:rsid w:val="00093A23"/>
    <w:rsid w:val="00093A98"/>
    <w:rsid w:val="00093BC4"/>
    <w:rsid w:val="00093BE0"/>
    <w:rsid w:val="00093C65"/>
    <w:rsid w:val="00093D53"/>
    <w:rsid w:val="00093E81"/>
    <w:rsid w:val="00093F41"/>
    <w:rsid w:val="0009458E"/>
    <w:rsid w:val="00094613"/>
    <w:rsid w:val="00094CD0"/>
    <w:rsid w:val="00094DAC"/>
    <w:rsid w:val="00094DAE"/>
    <w:rsid w:val="00094DE6"/>
    <w:rsid w:val="00094E1E"/>
    <w:rsid w:val="0009509B"/>
    <w:rsid w:val="000951CC"/>
    <w:rsid w:val="00095327"/>
    <w:rsid w:val="00095735"/>
    <w:rsid w:val="000958E6"/>
    <w:rsid w:val="00095950"/>
    <w:rsid w:val="000959FA"/>
    <w:rsid w:val="00095B4B"/>
    <w:rsid w:val="00095DCA"/>
    <w:rsid w:val="00096140"/>
    <w:rsid w:val="0009616D"/>
    <w:rsid w:val="00096233"/>
    <w:rsid w:val="0009638A"/>
    <w:rsid w:val="00096739"/>
    <w:rsid w:val="0009699D"/>
    <w:rsid w:val="00096EB1"/>
    <w:rsid w:val="000970A1"/>
    <w:rsid w:val="000970D9"/>
    <w:rsid w:val="00097206"/>
    <w:rsid w:val="0009728B"/>
    <w:rsid w:val="0009734F"/>
    <w:rsid w:val="00097573"/>
    <w:rsid w:val="000976A3"/>
    <w:rsid w:val="00097D49"/>
    <w:rsid w:val="00097FAD"/>
    <w:rsid w:val="000A0214"/>
    <w:rsid w:val="000A02C3"/>
    <w:rsid w:val="000A04AF"/>
    <w:rsid w:val="000A04CC"/>
    <w:rsid w:val="000A0776"/>
    <w:rsid w:val="000A0951"/>
    <w:rsid w:val="000A09C1"/>
    <w:rsid w:val="000A0FBD"/>
    <w:rsid w:val="000A14D6"/>
    <w:rsid w:val="000A150A"/>
    <w:rsid w:val="000A1530"/>
    <w:rsid w:val="000A15EA"/>
    <w:rsid w:val="000A16A2"/>
    <w:rsid w:val="000A1ABA"/>
    <w:rsid w:val="000A1AD2"/>
    <w:rsid w:val="000A1CC7"/>
    <w:rsid w:val="000A1DA1"/>
    <w:rsid w:val="000A1F90"/>
    <w:rsid w:val="000A226B"/>
    <w:rsid w:val="000A2E6D"/>
    <w:rsid w:val="000A2EE5"/>
    <w:rsid w:val="000A2EEE"/>
    <w:rsid w:val="000A2F46"/>
    <w:rsid w:val="000A3144"/>
    <w:rsid w:val="000A3321"/>
    <w:rsid w:val="000A34BE"/>
    <w:rsid w:val="000A35EE"/>
    <w:rsid w:val="000A370C"/>
    <w:rsid w:val="000A391A"/>
    <w:rsid w:val="000A3B45"/>
    <w:rsid w:val="000A3C52"/>
    <w:rsid w:val="000A420A"/>
    <w:rsid w:val="000A434C"/>
    <w:rsid w:val="000A45CB"/>
    <w:rsid w:val="000A45DE"/>
    <w:rsid w:val="000A4C81"/>
    <w:rsid w:val="000A4DCA"/>
    <w:rsid w:val="000A5399"/>
    <w:rsid w:val="000A565E"/>
    <w:rsid w:val="000A5CA0"/>
    <w:rsid w:val="000A5F4A"/>
    <w:rsid w:val="000A61AB"/>
    <w:rsid w:val="000A6235"/>
    <w:rsid w:val="000A64BC"/>
    <w:rsid w:val="000A67B2"/>
    <w:rsid w:val="000A6834"/>
    <w:rsid w:val="000A6A13"/>
    <w:rsid w:val="000A6A66"/>
    <w:rsid w:val="000A6AF9"/>
    <w:rsid w:val="000A6B85"/>
    <w:rsid w:val="000A6BE1"/>
    <w:rsid w:val="000A6BE4"/>
    <w:rsid w:val="000A6D32"/>
    <w:rsid w:val="000A6D44"/>
    <w:rsid w:val="000A6F82"/>
    <w:rsid w:val="000A715E"/>
    <w:rsid w:val="000A7568"/>
    <w:rsid w:val="000A786E"/>
    <w:rsid w:val="000A7BCE"/>
    <w:rsid w:val="000A7D77"/>
    <w:rsid w:val="000A7DF9"/>
    <w:rsid w:val="000A7E03"/>
    <w:rsid w:val="000B0139"/>
    <w:rsid w:val="000B01B5"/>
    <w:rsid w:val="000B0770"/>
    <w:rsid w:val="000B078E"/>
    <w:rsid w:val="000B08DA"/>
    <w:rsid w:val="000B0CA4"/>
    <w:rsid w:val="000B0E39"/>
    <w:rsid w:val="000B1072"/>
    <w:rsid w:val="000B1318"/>
    <w:rsid w:val="000B134E"/>
    <w:rsid w:val="000B1446"/>
    <w:rsid w:val="000B1791"/>
    <w:rsid w:val="000B1C8C"/>
    <w:rsid w:val="000B1D47"/>
    <w:rsid w:val="000B223F"/>
    <w:rsid w:val="000B25E0"/>
    <w:rsid w:val="000B26DB"/>
    <w:rsid w:val="000B26E7"/>
    <w:rsid w:val="000B27DC"/>
    <w:rsid w:val="000B298D"/>
    <w:rsid w:val="000B2AF3"/>
    <w:rsid w:val="000B2C5B"/>
    <w:rsid w:val="000B2D8F"/>
    <w:rsid w:val="000B2DDC"/>
    <w:rsid w:val="000B2E54"/>
    <w:rsid w:val="000B2F7B"/>
    <w:rsid w:val="000B30E4"/>
    <w:rsid w:val="000B314C"/>
    <w:rsid w:val="000B3179"/>
    <w:rsid w:val="000B3214"/>
    <w:rsid w:val="000B3239"/>
    <w:rsid w:val="000B35A5"/>
    <w:rsid w:val="000B35FF"/>
    <w:rsid w:val="000B3874"/>
    <w:rsid w:val="000B38E4"/>
    <w:rsid w:val="000B3D1E"/>
    <w:rsid w:val="000B4226"/>
    <w:rsid w:val="000B4305"/>
    <w:rsid w:val="000B433D"/>
    <w:rsid w:val="000B4538"/>
    <w:rsid w:val="000B47EF"/>
    <w:rsid w:val="000B496D"/>
    <w:rsid w:val="000B49F4"/>
    <w:rsid w:val="000B50FB"/>
    <w:rsid w:val="000B51C0"/>
    <w:rsid w:val="000B55DB"/>
    <w:rsid w:val="000B57BA"/>
    <w:rsid w:val="000B5829"/>
    <w:rsid w:val="000B590C"/>
    <w:rsid w:val="000B5C97"/>
    <w:rsid w:val="000B5DAB"/>
    <w:rsid w:val="000B6032"/>
    <w:rsid w:val="000B60CD"/>
    <w:rsid w:val="000B6257"/>
    <w:rsid w:val="000B6258"/>
    <w:rsid w:val="000B6334"/>
    <w:rsid w:val="000B6605"/>
    <w:rsid w:val="000B68FF"/>
    <w:rsid w:val="000B71A6"/>
    <w:rsid w:val="000B7343"/>
    <w:rsid w:val="000B7970"/>
    <w:rsid w:val="000B7CBA"/>
    <w:rsid w:val="000B7D93"/>
    <w:rsid w:val="000B7E5B"/>
    <w:rsid w:val="000B7FDA"/>
    <w:rsid w:val="000C036B"/>
    <w:rsid w:val="000C05D9"/>
    <w:rsid w:val="000C0896"/>
    <w:rsid w:val="000C0A2C"/>
    <w:rsid w:val="000C0EE4"/>
    <w:rsid w:val="000C1550"/>
    <w:rsid w:val="000C17E9"/>
    <w:rsid w:val="000C1825"/>
    <w:rsid w:val="000C18DE"/>
    <w:rsid w:val="000C1C7D"/>
    <w:rsid w:val="000C1D56"/>
    <w:rsid w:val="000C216A"/>
    <w:rsid w:val="000C21AC"/>
    <w:rsid w:val="000C23AD"/>
    <w:rsid w:val="000C2485"/>
    <w:rsid w:val="000C251B"/>
    <w:rsid w:val="000C2A57"/>
    <w:rsid w:val="000C2CAC"/>
    <w:rsid w:val="000C2DD9"/>
    <w:rsid w:val="000C2E8A"/>
    <w:rsid w:val="000C2EBC"/>
    <w:rsid w:val="000C31F8"/>
    <w:rsid w:val="000C320E"/>
    <w:rsid w:val="000C33BB"/>
    <w:rsid w:val="000C3424"/>
    <w:rsid w:val="000C3828"/>
    <w:rsid w:val="000C3922"/>
    <w:rsid w:val="000C3BEF"/>
    <w:rsid w:val="000C3E32"/>
    <w:rsid w:val="000C3FE6"/>
    <w:rsid w:val="000C4129"/>
    <w:rsid w:val="000C4326"/>
    <w:rsid w:val="000C4350"/>
    <w:rsid w:val="000C4482"/>
    <w:rsid w:val="000C4564"/>
    <w:rsid w:val="000C45EE"/>
    <w:rsid w:val="000C46C6"/>
    <w:rsid w:val="000C46F0"/>
    <w:rsid w:val="000C475D"/>
    <w:rsid w:val="000C4982"/>
    <w:rsid w:val="000C4B4A"/>
    <w:rsid w:val="000C4CC6"/>
    <w:rsid w:val="000C4F6B"/>
    <w:rsid w:val="000C4F9A"/>
    <w:rsid w:val="000C5780"/>
    <w:rsid w:val="000C57B0"/>
    <w:rsid w:val="000C5AA1"/>
    <w:rsid w:val="000C5BA5"/>
    <w:rsid w:val="000C5BDF"/>
    <w:rsid w:val="000C636D"/>
    <w:rsid w:val="000C63CD"/>
    <w:rsid w:val="000C649B"/>
    <w:rsid w:val="000C665E"/>
    <w:rsid w:val="000C6B72"/>
    <w:rsid w:val="000C6FCF"/>
    <w:rsid w:val="000C7038"/>
    <w:rsid w:val="000C71F8"/>
    <w:rsid w:val="000C7334"/>
    <w:rsid w:val="000C791E"/>
    <w:rsid w:val="000C7A3A"/>
    <w:rsid w:val="000C7DF4"/>
    <w:rsid w:val="000C7E57"/>
    <w:rsid w:val="000C7E76"/>
    <w:rsid w:val="000C7F3F"/>
    <w:rsid w:val="000D0588"/>
    <w:rsid w:val="000D0640"/>
    <w:rsid w:val="000D0849"/>
    <w:rsid w:val="000D0962"/>
    <w:rsid w:val="000D09F4"/>
    <w:rsid w:val="000D0F6C"/>
    <w:rsid w:val="000D0FF3"/>
    <w:rsid w:val="000D1232"/>
    <w:rsid w:val="000D1290"/>
    <w:rsid w:val="000D1C78"/>
    <w:rsid w:val="000D1C9D"/>
    <w:rsid w:val="000D2045"/>
    <w:rsid w:val="000D205C"/>
    <w:rsid w:val="000D20EE"/>
    <w:rsid w:val="000D23F2"/>
    <w:rsid w:val="000D26AE"/>
    <w:rsid w:val="000D26E4"/>
    <w:rsid w:val="000D291E"/>
    <w:rsid w:val="000D2C49"/>
    <w:rsid w:val="000D2D90"/>
    <w:rsid w:val="000D3218"/>
    <w:rsid w:val="000D33E0"/>
    <w:rsid w:val="000D3B02"/>
    <w:rsid w:val="000D3F1D"/>
    <w:rsid w:val="000D427E"/>
    <w:rsid w:val="000D43F3"/>
    <w:rsid w:val="000D449A"/>
    <w:rsid w:val="000D44E8"/>
    <w:rsid w:val="000D4509"/>
    <w:rsid w:val="000D462A"/>
    <w:rsid w:val="000D4802"/>
    <w:rsid w:val="000D4890"/>
    <w:rsid w:val="000D4A04"/>
    <w:rsid w:val="000D4F15"/>
    <w:rsid w:val="000D502C"/>
    <w:rsid w:val="000D5154"/>
    <w:rsid w:val="000D51E6"/>
    <w:rsid w:val="000D5326"/>
    <w:rsid w:val="000D5451"/>
    <w:rsid w:val="000D5555"/>
    <w:rsid w:val="000D5B53"/>
    <w:rsid w:val="000D5B54"/>
    <w:rsid w:val="000D5B5B"/>
    <w:rsid w:val="000D5C0A"/>
    <w:rsid w:val="000D634C"/>
    <w:rsid w:val="000D65B7"/>
    <w:rsid w:val="000D668B"/>
    <w:rsid w:val="000D673D"/>
    <w:rsid w:val="000D6AB5"/>
    <w:rsid w:val="000D6C98"/>
    <w:rsid w:val="000D6E95"/>
    <w:rsid w:val="000D7117"/>
    <w:rsid w:val="000D787D"/>
    <w:rsid w:val="000D7A97"/>
    <w:rsid w:val="000D7E2E"/>
    <w:rsid w:val="000D7F86"/>
    <w:rsid w:val="000D7F94"/>
    <w:rsid w:val="000E0147"/>
    <w:rsid w:val="000E031B"/>
    <w:rsid w:val="000E0366"/>
    <w:rsid w:val="000E0AB3"/>
    <w:rsid w:val="000E0BCE"/>
    <w:rsid w:val="000E0CF5"/>
    <w:rsid w:val="000E0E76"/>
    <w:rsid w:val="000E14FF"/>
    <w:rsid w:val="000E154A"/>
    <w:rsid w:val="000E1624"/>
    <w:rsid w:val="000E16F3"/>
    <w:rsid w:val="000E182D"/>
    <w:rsid w:val="000E1905"/>
    <w:rsid w:val="000E1B97"/>
    <w:rsid w:val="000E1F39"/>
    <w:rsid w:val="000E2047"/>
    <w:rsid w:val="000E208E"/>
    <w:rsid w:val="000E2222"/>
    <w:rsid w:val="000E2670"/>
    <w:rsid w:val="000E291D"/>
    <w:rsid w:val="000E2B6F"/>
    <w:rsid w:val="000E3167"/>
    <w:rsid w:val="000E3278"/>
    <w:rsid w:val="000E3335"/>
    <w:rsid w:val="000E36AA"/>
    <w:rsid w:val="000E38CC"/>
    <w:rsid w:val="000E40FD"/>
    <w:rsid w:val="000E41FA"/>
    <w:rsid w:val="000E462E"/>
    <w:rsid w:val="000E4697"/>
    <w:rsid w:val="000E4852"/>
    <w:rsid w:val="000E4856"/>
    <w:rsid w:val="000E4AE3"/>
    <w:rsid w:val="000E4B1A"/>
    <w:rsid w:val="000E4B6B"/>
    <w:rsid w:val="000E4B81"/>
    <w:rsid w:val="000E4D45"/>
    <w:rsid w:val="000E4FF6"/>
    <w:rsid w:val="000E5035"/>
    <w:rsid w:val="000E5417"/>
    <w:rsid w:val="000E546F"/>
    <w:rsid w:val="000E54C3"/>
    <w:rsid w:val="000E55DB"/>
    <w:rsid w:val="000E564B"/>
    <w:rsid w:val="000E5928"/>
    <w:rsid w:val="000E5948"/>
    <w:rsid w:val="000E5AF0"/>
    <w:rsid w:val="000E5C34"/>
    <w:rsid w:val="000E6223"/>
    <w:rsid w:val="000E65E6"/>
    <w:rsid w:val="000E66BA"/>
    <w:rsid w:val="000E67AD"/>
    <w:rsid w:val="000E6CE2"/>
    <w:rsid w:val="000E6EFB"/>
    <w:rsid w:val="000E6F53"/>
    <w:rsid w:val="000E6FAA"/>
    <w:rsid w:val="000E6FAF"/>
    <w:rsid w:val="000E701F"/>
    <w:rsid w:val="000E70C7"/>
    <w:rsid w:val="000E750F"/>
    <w:rsid w:val="000E79F7"/>
    <w:rsid w:val="000E7ACA"/>
    <w:rsid w:val="000E7E00"/>
    <w:rsid w:val="000F00E7"/>
    <w:rsid w:val="000F029E"/>
    <w:rsid w:val="000F039A"/>
    <w:rsid w:val="000F077C"/>
    <w:rsid w:val="000F07A1"/>
    <w:rsid w:val="000F0848"/>
    <w:rsid w:val="000F0CD6"/>
    <w:rsid w:val="000F0D3E"/>
    <w:rsid w:val="000F0D46"/>
    <w:rsid w:val="000F0DDE"/>
    <w:rsid w:val="000F0FB0"/>
    <w:rsid w:val="000F117B"/>
    <w:rsid w:val="000F1374"/>
    <w:rsid w:val="000F1CD7"/>
    <w:rsid w:val="000F21A8"/>
    <w:rsid w:val="000F22E2"/>
    <w:rsid w:val="000F27E6"/>
    <w:rsid w:val="000F28B9"/>
    <w:rsid w:val="000F2BFB"/>
    <w:rsid w:val="000F3120"/>
    <w:rsid w:val="000F3A59"/>
    <w:rsid w:val="000F3AE4"/>
    <w:rsid w:val="000F3E23"/>
    <w:rsid w:val="000F3EAF"/>
    <w:rsid w:val="000F40EB"/>
    <w:rsid w:val="000F4429"/>
    <w:rsid w:val="000F44EC"/>
    <w:rsid w:val="000F45BB"/>
    <w:rsid w:val="000F499F"/>
    <w:rsid w:val="000F4C69"/>
    <w:rsid w:val="000F561C"/>
    <w:rsid w:val="000F5B37"/>
    <w:rsid w:val="000F5E88"/>
    <w:rsid w:val="000F6280"/>
    <w:rsid w:val="000F6491"/>
    <w:rsid w:val="000F66A8"/>
    <w:rsid w:val="000F68ED"/>
    <w:rsid w:val="000F6F01"/>
    <w:rsid w:val="000F71FE"/>
    <w:rsid w:val="000F7423"/>
    <w:rsid w:val="000F788F"/>
    <w:rsid w:val="000F7C34"/>
    <w:rsid w:val="000F7E78"/>
    <w:rsid w:val="000F7EA2"/>
    <w:rsid w:val="001003EE"/>
    <w:rsid w:val="001006CC"/>
    <w:rsid w:val="00100A4D"/>
    <w:rsid w:val="00100A9D"/>
    <w:rsid w:val="00100C6B"/>
    <w:rsid w:val="00100CD2"/>
    <w:rsid w:val="00100CF3"/>
    <w:rsid w:val="00100DB4"/>
    <w:rsid w:val="00100E1C"/>
    <w:rsid w:val="00100E77"/>
    <w:rsid w:val="00100EF4"/>
    <w:rsid w:val="00100F2B"/>
    <w:rsid w:val="00101211"/>
    <w:rsid w:val="0010122F"/>
    <w:rsid w:val="001012C9"/>
    <w:rsid w:val="001012D0"/>
    <w:rsid w:val="00101306"/>
    <w:rsid w:val="00101595"/>
    <w:rsid w:val="001019DC"/>
    <w:rsid w:val="00101C81"/>
    <w:rsid w:val="00101C92"/>
    <w:rsid w:val="00101EF5"/>
    <w:rsid w:val="00102006"/>
    <w:rsid w:val="0010215C"/>
    <w:rsid w:val="00102247"/>
    <w:rsid w:val="00102329"/>
    <w:rsid w:val="00102357"/>
    <w:rsid w:val="00102361"/>
    <w:rsid w:val="0010248B"/>
    <w:rsid w:val="001025B9"/>
    <w:rsid w:val="00102D4D"/>
    <w:rsid w:val="00102DF6"/>
    <w:rsid w:val="00103017"/>
    <w:rsid w:val="00103141"/>
    <w:rsid w:val="00103240"/>
    <w:rsid w:val="00103379"/>
    <w:rsid w:val="001033DA"/>
    <w:rsid w:val="0010347D"/>
    <w:rsid w:val="00103730"/>
    <w:rsid w:val="00103A38"/>
    <w:rsid w:val="00103BA7"/>
    <w:rsid w:val="00103DB0"/>
    <w:rsid w:val="00103EBF"/>
    <w:rsid w:val="001041EC"/>
    <w:rsid w:val="0010440F"/>
    <w:rsid w:val="001045C2"/>
    <w:rsid w:val="00104756"/>
    <w:rsid w:val="0010498C"/>
    <w:rsid w:val="00104F70"/>
    <w:rsid w:val="00105002"/>
    <w:rsid w:val="00105018"/>
    <w:rsid w:val="00105052"/>
    <w:rsid w:val="00105212"/>
    <w:rsid w:val="00105390"/>
    <w:rsid w:val="0010551E"/>
    <w:rsid w:val="00105531"/>
    <w:rsid w:val="0010565C"/>
    <w:rsid w:val="0010566D"/>
    <w:rsid w:val="00105714"/>
    <w:rsid w:val="00105786"/>
    <w:rsid w:val="001057C5"/>
    <w:rsid w:val="001058B0"/>
    <w:rsid w:val="00105AEC"/>
    <w:rsid w:val="00105C4F"/>
    <w:rsid w:val="00105EDA"/>
    <w:rsid w:val="00105F0D"/>
    <w:rsid w:val="00106072"/>
    <w:rsid w:val="00106310"/>
    <w:rsid w:val="00106402"/>
    <w:rsid w:val="00106492"/>
    <w:rsid w:val="00106508"/>
    <w:rsid w:val="0010666A"/>
    <w:rsid w:val="0010696A"/>
    <w:rsid w:val="00106C56"/>
    <w:rsid w:val="00106CA1"/>
    <w:rsid w:val="00106EA7"/>
    <w:rsid w:val="00106F13"/>
    <w:rsid w:val="0010736F"/>
    <w:rsid w:val="00107469"/>
    <w:rsid w:val="001074C2"/>
    <w:rsid w:val="00107700"/>
    <w:rsid w:val="00107D8B"/>
    <w:rsid w:val="00107EE5"/>
    <w:rsid w:val="0011017A"/>
    <w:rsid w:val="001103CE"/>
    <w:rsid w:val="001106C5"/>
    <w:rsid w:val="00110BC3"/>
    <w:rsid w:val="00110D1C"/>
    <w:rsid w:val="001111C1"/>
    <w:rsid w:val="001118DF"/>
    <w:rsid w:val="00111B79"/>
    <w:rsid w:val="00111C10"/>
    <w:rsid w:val="00111CEC"/>
    <w:rsid w:val="00111DC6"/>
    <w:rsid w:val="00111F0D"/>
    <w:rsid w:val="001120AB"/>
    <w:rsid w:val="001122D1"/>
    <w:rsid w:val="0011234B"/>
    <w:rsid w:val="0011235A"/>
    <w:rsid w:val="00112381"/>
    <w:rsid w:val="001123D9"/>
    <w:rsid w:val="001125D8"/>
    <w:rsid w:val="00112DCD"/>
    <w:rsid w:val="00112F71"/>
    <w:rsid w:val="0011315B"/>
    <w:rsid w:val="00113474"/>
    <w:rsid w:val="00113602"/>
    <w:rsid w:val="00113724"/>
    <w:rsid w:val="00113F25"/>
    <w:rsid w:val="001140BD"/>
    <w:rsid w:val="00114182"/>
    <w:rsid w:val="00114367"/>
    <w:rsid w:val="00114373"/>
    <w:rsid w:val="00114380"/>
    <w:rsid w:val="0011456D"/>
    <w:rsid w:val="00114A7D"/>
    <w:rsid w:val="00114BE4"/>
    <w:rsid w:val="00114CB9"/>
    <w:rsid w:val="00114D1B"/>
    <w:rsid w:val="00114DE0"/>
    <w:rsid w:val="00114E84"/>
    <w:rsid w:val="00114FFA"/>
    <w:rsid w:val="00115083"/>
    <w:rsid w:val="00115267"/>
    <w:rsid w:val="001153D2"/>
    <w:rsid w:val="0011594C"/>
    <w:rsid w:val="00115CBB"/>
    <w:rsid w:val="00115D31"/>
    <w:rsid w:val="00115FD7"/>
    <w:rsid w:val="00116162"/>
    <w:rsid w:val="001163FC"/>
    <w:rsid w:val="0011642B"/>
    <w:rsid w:val="00116522"/>
    <w:rsid w:val="00116764"/>
    <w:rsid w:val="00116A0A"/>
    <w:rsid w:val="00116AC7"/>
    <w:rsid w:val="00116E3F"/>
    <w:rsid w:val="00116FF9"/>
    <w:rsid w:val="00117137"/>
    <w:rsid w:val="00117175"/>
    <w:rsid w:val="001172B5"/>
    <w:rsid w:val="0011735C"/>
    <w:rsid w:val="001177F1"/>
    <w:rsid w:val="0011789E"/>
    <w:rsid w:val="001178D8"/>
    <w:rsid w:val="00117A13"/>
    <w:rsid w:val="00117CFA"/>
    <w:rsid w:val="00117F0F"/>
    <w:rsid w:val="00120089"/>
    <w:rsid w:val="00120155"/>
    <w:rsid w:val="00120330"/>
    <w:rsid w:val="001204AD"/>
    <w:rsid w:val="001204C5"/>
    <w:rsid w:val="00120593"/>
    <w:rsid w:val="00120697"/>
    <w:rsid w:val="00120700"/>
    <w:rsid w:val="00120739"/>
    <w:rsid w:val="0012099D"/>
    <w:rsid w:val="00120B56"/>
    <w:rsid w:val="00120B8B"/>
    <w:rsid w:val="00121087"/>
    <w:rsid w:val="0012135F"/>
    <w:rsid w:val="00121505"/>
    <w:rsid w:val="00121555"/>
    <w:rsid w:val="00121670"/>
    <w:rsid w:val="001216D6"/>
    <w:rsid w:val="0012196E"/>
    <w:rsid w:val="00121A29"/>
    <w:rsid w:val="00121A87"/>
    <w:rsid w:val="00121C30"/>
    <w:rsid w:val="00121E86"/>
    <w:rsid w:val="00121EE0"/>
    <w:rsid w:val="001225C1"/>
    <w:rsid w:val="00122750"/>
    <w:rsid w:val="00122844"/>
    <w:rsid w:val="00122A9F"/>
    <w:rsid w:val="00122B89"/>
    <w:rsid w:val="00122CA2"/>
    <w:rsid w:val="00122CB4"/>
    <w:rsid w:val="00122DE6"/>
    <w:rsid w:val="001231D9"/>
    <w:rsid w:val="001232FC"/>
    <w:rsid w:val="001235D8"/>
    <w:rsid w:val="0012372D"/>
    <w:rsid w:val="0012399A"/>
    <w:rsid w:val="00123A69"/>
    <w:rsid w:val="00123DD6"/>
    <w:rsid w:val="00123EE9"/>
    <w:rsid w:val="0012400A"/>
    <w:rsid w:val="00124033"/>
    <w:rsid w:val="001240B3"/>
    <w:rsid w:val="0012413C"/>
    <w:rsid w:val="00124247"/>
    <w:rsid w:val="00124416"/>
    <w:rsid w:val="001247CC"/>
    <w:rsid w:val="001249CD"/>
    <w:rsid w:val="00124AB7"/>
    <w:rsid w:val="00124B5E"/>
    <w:rsid w:val="00124D58"/>
    <w:rsid w:val="00124ED9"/>
    <w:rsid w:val="00124FE4"/>
    <w:rsid w:val="00125017"/>
    <w:rsid w:val="001250E0"/>
    <w:rsid w:val="001254EA"/>
    <w:rsid w:val="00125AD5"/>
    <w:rsid w:val="00125FC1"/>
    <w:rsid w:val="00126059"/>
    <w:rsid w:val="00126093"/>
    <w:rsid w:val="00126219"/>
    <w:rsid w:val="0012668F"/>
    <w:rsid w:val="00126745"/>
    <w:rsid w:val="001267D0"/>
    <w:rsid w:val="00126DEF"/>
    <w:rsid w:val="00126E26"/>
    <w:rsid w:val="0012731E"/>
    <w:rsid w:val="00127441"/>
    <w:rsid w:val="001274E4"/>
    <w:rsid w:val="00127A96"/>
    <w:rsid w:val="00127E14"/>
    <w:rsid w:val="00127F57"/>
    <w:rsid w:val="00130030"/>
    <w:rsid w:val="00130136"/>
    <w:rsid w:val="00130202"/>
    <w:rsid w:val="0013032A"/>
    <w:rsid w:val="00130370"/>
    <w:rsid w:val="00130726"/>
    <w:rsid w:val="00130A10"/>
    <w:rsid w:val="00130CD6"/>
    <w:rsid w:val="0013100F"/>
    <w:rsid w:val="001310CE"/>
    <w:rsid w:val="001310F5"/>
    <w:rsid w:val="0013137F"/>
    <w:rsid w:val="00131A5F"/>
    <w:rsid w:val="00131AED"/>
    <w:rsid w:val="00131BE1"/>
    <w:rsid w:val="001327DA"/>
    <w:rsid w:val="0013290B"/>
    <w:rsid w:val="00132959"/>
    <w:rsid w:val="00132B54"/>
    <w:rsid w:val="00132C37"/>
    <w:rsid w:val="00132CFE"/>
    <w:rsid w:val="00132F8E"/>
    <w:rsid w:val="001330D1"/>
    <w:rsid w:val="00133187"/>
    <w:rsid w:val="0013332F"/>
    <w:rsid w:val="00133348"/>
    <w:rsid w:val="00133568"/>
    <w:rsid w:val="001335F7"/>
    <w:rsid w:val="0013366E"/>
    <w:rsid w:val="001336CA"/>
    <w:rsid w:val="001337E4"/>
    <w:rsid w:val="0013383F"/>
    <w:rsid w:val="00133ABB"/>
    <w:rsid w:val="00133ADC"/>
    <w:rsid w:val="00133D0F"/>
    <w:rsid w:val="00133DD6"/>
    <w:rsid w:val="00134353"/>
    <w:rsid w:val="00134386"/>
    <w:rsid w:val="00134507"/>
    <w:rsid w:val="00134814"/>
    <w:rsid w:val="00134D9E"/>
    <w:rsid w:val="00135157"/>
    <w:rsid w:val="001351C4"/>
    <w:rsid w:val="001351D2"/>
    <w:rsid w:val="0013528D"/>
    <w:rsid w:val="001353DB"/>
    <w:rsid w:val="001354F1"/>
    <w:rsid w:val="0013571C"/>
    <w:rsid w:val="00135750"/>
    <w:rsid w:val="00135847"/>
    <w:rsid w:val="001358EA"/>
    <w:rsid w:val="00135928"/>
    <w:rsid w:val="00135930"/>
    <w:rsid w:val="001359F5"/>
    <w:rsid w:val="00135BBD"/>
    <w:rsid w:val="00135E36"/>
    <w:rsid w:val="00135F3F"/>
    <w:rsid w:val="00135F58"/>
    <w:rsid w:val="0013627D"/>
    <w:rsid w:val="00136684"/>
    <w:rsid w:val="001368A0"/>
    <w:rsid w:val="0013694D"/>
    <w:rsid w:val="00136BD5"/>
    <w:rsid w:val="00136BE4"/>
    <w:rsid w:val="001370CB"/>
    <w:rsid w:val="00137528"/>
    <w:rsid w:val="001378FB"/>
    <w:rsid w:val="00137B47"/>
    <w:rsid w:val="00137BFC"/>
    <w:rsid w:val="00137C41"/>
    <w:rsid w:val="0014015D"/>
    <w:rsid w:val="0014072E"/>
    <w:rsid w:val="00140990"/>
    <w:rsid w:val="00140A75"/>
    <w:rsid w:val="00140AAC"/>
    <w:rsid w:val="00140BE4"/>
    <w:rsid w:val="00140ED7"/>
    <w:rsid w:val="001412A3"/>
    <w:rsid w:val="00141335"/>
    <w:rsid w:val="00141472"/>
    <w:rsid w:val="00141578"/>
    <w:rsid w:val="00141600"/>
    <w:rsid w:val="00141858"/>
    <w:rsid w:val="00141A6A"/>
    <w:rsid w:val="00141B78"/>
    <w:rsid w:val="00141DC7"/>
    <w:rsid w:val="00141FD3"/>
    <w:rsid w:val="00142082"/>
    <w:rsid w:val="0014209C"/>
    <w:rsid w:val="0014209F"/>
    <w:rsid w:val="0014228A"/>
    <w:rsid w:val="001425BB"/>
    <w:rsid w:val="00142FDB"/>
    <w:rsid w:val="0014320C"/>
    <w:rsid w:val="0014327A"/>
    <w:rsid w:val="001432D6"/>
    <w:rsid w:val="0014347B"/>
    <w:rsid w:val="0014391D"/>
    <w:rsid w:val="0014394A"/>
    <w:rsid w:val="00143A78"/>
    <w:rsid w:val="00143C16"/>
    <w:rsid w:val="00143C87"/>
    <w:rsid w:val="00143D6C"/>
    <w:rsid w:val="00143D89"/>
    <w:rsid w:val="001442B1"/>
    <w:rsid w:val="00144391"/>
    <w:rsid w:val="0014453F"/>
    <w:rsid w:val="0014467D"/>
    <w:rsid w:val="00144860"/>
    <w:rsid w:val="00144A7B"/>
    <w:rsid w:val="00144CCE"/>
    <w:rsid w:val="00144CE9"/>
    <w:rsid w:val="00144D85"/>
    <w:rsid w:val="00144E38"/>
    <w:rsid w:val="001453DB"/>
    <w:rsid w:val="001453DF"/>
    <w:rsid w:val="001454E5"/>
    <w:rsid w:val="0014550E"/>
    <w:rsid w:val="001456D2"/>
    <w:rsid w:val="0014571F"/>
    <w:rsid w:val="0014577A"/>
    <w:rsid w:val="00145793"/>
    <w:rsid w:val="00145A01"/>
    <w:rsid w:val="00145A7A"/>
    <w:rsid w:val="00145F85"/>
    <w:rsid w:val="00146039"/>
    <w:rsid w:val="001460AD"/>
    <w:rsid w:val="0014628B"/>
    <w:rsid w:val="001462FA"/>
    <w:rsid w:val="00146428"/>
    <w:rsid w:val="0014649B"/>
    <w:rsid w:val="00146583"/>
    <w:rsid w:val="001466FF"/>
    <w:rsid w:val="0014691B"/>
    <w:rsid w:val="00146A33"/>
    <w:rsid w:val="00146DD0"/>
    <w:rsid w:val="00146E11"/>
    <w:rsid w:val="0014712A"/>
    <w:rsid w:val="00147366"/>
    <w:rsid w:val="001477E7"/>
    <w:rsid w:val="00147A44"/>
    <w:rsid w:val="00147DB0"/>
    <w:rsid w:val="00150164"/>
    <w:rsid w:val="0015017A"/>
    <w:rsid w:val="0015023E"/>
    <w:rsid w:val="00150402"/>
    <w:rsid w:val="001506B2"/>
    <w:rsid w:val="001507AD"/>
    <w:rsid w:val="0015087C"/>
    <w:rsid w:val="0015093F"/>
    <w:rsid w:val="00150947"/>
    <w:rsid w:val="00150A9A"/>
    <w:rsid w:val="00150B84"/>
    <w:rsid w:val="00150CFF"/>
    <w:rsid w:val="00150DB0"/>
    <w:rsid w:val="00150DB9"/>
    <w:rsid w:val="00150ED2"/>
    <w:rsid w:val="00150F60"/>
    <w:rsid w:val="00151097"/>
    <w:rsid w:val="001511C5"/>
    <w:rsid w:val="001515F5"/>
    <w:rsid w:val="0015171C"/>
    <w:rsid w:val="0015181C"/>
    <w:rsid w:val="00151855"/>
    <w:rsid w:val="00151B61"/>
    <w:rsid w:val="00151B73"/>
    <w:rsid w:val="00151ECA"/>
    <w:rsid w:val="00151FAE"/>
    <w:rsid w:val="00152172"/>
    <w:rsid w:val="00152176"/>
    <w:rsid w:val="001522B9"/>
    <w:rsid w:val="00152496"/>
    <w:rsid w:val="001524C0"/>
    <w:rsid w:val="0015277D"/>
    <w:rsid w:val="001529A4"/>
    <w:rsid w:val="00152B09"/>
    <w:rsid w:val="00152BF7"/>
    <w:rsid w:val="001531CB"/>
    <w:rsid w:val="0015334A"/>
    <w:rsid w:val="001534A1"/>
    <w:rsid w:val="001534A2"/>
    <w:rsid w:val="00153683"/>
    <w:rsid w:val="001536AD"/>
    <w:rsid w:val="001539BB"/>
    <w:rsid w:val="00153A75"/>
    <w:rsid w:val="00153B4F"/>
    <w:rsid w:val="00153D5D"/>
    <w:rsid w:val="00153D87"/>
    <w:rsid w:val="00154372"/>
    <w:rsid w:val="00154CBB"/>
    <w:rsid w:val="00154CF3"/>
    <w:rsid w:val="00154F25"/>
    <w:rsid w:val="00154FA3"/>
    <w:rsid w:val="00155383"/>
    <w:rsid w:val="001553C8"/>
    <w:rsid w:val="0015543B"/>
    <w:rsid w:val="00155AA4"/>
    <w:rsid w:val="00155C2C"/>
    <w:rsid w:val="00155E9D"/>
    <w:rsid w:val="00156216"/>
    <w:rsid w:val="001562FD"/>
    <w:rsid w:val="00156329"/>
    <w:rsid w:val="00156388"/>
    <w:rsid w:val="001567BD"/>
    <w:rsid w:val="0015688F"/>
    <w:rsid w:val="00156CB3"/>
    <w:rsid w:val="00156E98"/>
    <w:rsid w:val="00156F32"/>
    <w:rsid w:val="0015741D"/>
    <w:rsid w:val="00157513"/>
    <w:rsid w:val="001576FB"/>
    <w:rsid w:val="001576FF"/>
    <w:rsid w:val="0015790F"/>
    <w:rsid w:val="00157A85"/>
    <w:rsid w:val="00157B79"/>
    <w:rsid w:val="00157D8B"/>
    <w:rsid w:val="00157F35"/>
    <w:rsid w:val="00157FCF"/>
    <w:rsid w:val="00157FE4"/>
    <w:rsid w:val="0016003B"/>
    <w:rsid w:val="001608CA"/>
    <w:rsid w:val="001608CD"/>
    <w:rsid w:val="0016096B"/>
    <w:rsid w:val="00161367"/>
    <w:rsid w:val="0016148C"/>
    <w:rsid w:val="0016182B"/>
    <w:rsid w:val="001618F9"/>
    <w:rsid w:val="00161A55"/>
    <w:rsid w:val="00161E04"/>
    <w:rsid w:val="00161F11"/>
    <w:rsid w:val="001621FD"/>
    <w:rsid w:val="001623F0"/>
    <w:rsid w:val="00162416"/>
    <w:rsid w:val="00162503"/>
    <w:rsid w:val="001628D6"/>
    <w:rsid w:val="00162B95"/>
    <w:rsid w:val="001630B5"/>
    <w:rsid w:val="0016328D"/>
    <w:rsid w:val="0016335D"/>
    <w:rsid w:val="0016353B"/>
    <w:rsid w:val="0016370F"/>
    <w:rsid w:val="0016379B"/>
    <w:rsid w:val="00163824"/>
    <w:rsid w:val="00163A3B"/>
    <w:rsid w:val="00163CA0"/>
    <w:rsid w:val="0016401C"/>
    <w:rsid w:val="0016404D"/>
    <w:rsid w:val="001642A7"/>
    <w:rsid w:val="001642F5"/>
    <w:rsid w:val="001645B7"/>
    <w:rsid w:val="00164928"/>
    <w:rsid w:val="00164C35"/>
    <w:rsid w:val="00164D58"/>
    <w:rsid w:val="00165084"/>
    <w:rsid w:val="00165170"/>
    <w:rsid w:val="0016518A"/>
    <w:rsid w:val="0016527A"/>
    <w:rsid w:val="001656D2"/>
    <w:rsid w:val="00165747"/>
    <w:rsid w:val="001657A7"/>
    <w:rsid w:val="00165AD3"/>
    <w:rsid w:val="0016608A"/>
    <w:rsid w:val="00166171"/>
    <w:rsid w:val="001661BA"/>
    <w:rsid w:val="001661D0"/>
    <w:rsid w:val="001665B7"/>
    <w:rsid w:val="0016667B"/>
    <w:rsid w:val="001666F6"/>
    <w:rsid w:val="00166EC6"/>
    <w:rsid w:val="00166EF9"/>
    <w:rsid w:val="00166F57"/>
    <w:rsid w:val="00166F7F"/>
    <w:rsid w:val="0016715C"/>
    <w:rsid w:val="001672C0"/>
    <w:rsid w:val="00167383"/>
    <w:rsid w:val="001673DD"/>
    <w:rsid w:val="0016746D"/>
    <w:rsid w:val="00167A38"/>
    <w:rsid w:val="00167C2A"/>
    <w:rsid w:val="00167C98"/>
    <w:rsid w:val="00167DC8"/>
    <w:rsid w:val="001700AD"/>
    <w:rsid w:val="00170339"/>
    <w:rsid w:val="001703D7"/>
    <w:rsid w:val="00170544"/>
    <w:rsid w:val="001705E5"/>
    <w:rsid w:val="0017079E"/>
    <w:rsid w:val="0017094F"/>
    <w:rsid w:val="00170A6D"/>
    <w:rsid w:val="00170B4D"/>
    <w:rsid w:val="00170DC7"/>
    <w:rsid w:val="00170F4F"/>
    <w:rsid w:val="00171681"/>
    <w:rsid w:val="001718D5"/>
    <w:rsid w:val="00171AD7"/>
    <w:rsid w:val="00171CB3"/>
    <w:rsid w:val="001720B2"/>
    <w:rsid w:val="001720EF"/>
    <w:rsid w:val="001723C7"/>
    <w:rsid w:val="00172940"/>
    <w:rsid w:val="001729AB"/>
    <w:rsid w:val="00172A95"/>
    <w:rsid w:val="00172D5D"/>
    <w:rsid w:val="00172DC7"/>
    <w:rsid w:val="00172E2A"/>
    <w:rsid w:val="00172EC7"/>
    <w:rsid w:val="001732F2"/>
    <w:rsid w:val="001732F8"/>
    <w:rsid w:val="001734EA"/>
    <w:rsid w:val="0017385F"/>
    <w:rsid w:val="00173BEA"/>
    <w:rsid w:val="00173CCE"/>
    <w:rsid w:val="00173D88"/>
    <w:rsid w:val="00173EBF"/>
    <w:rsid w:val="0017409D"/>
    <w:rsid w:val="0017435F"/>
    <w:rsid w:val="00174455"/>
    <w:rsid w:val="001749B1"/>
    <w:rsid w:val="00174D48"/>
    <w:rsid w:val="00175787"/>
    <w:rsid w:val="00175F67"/>
    <w:rsid w:val="0017603C"/>
    <w:rsid w:val="001760B3"/>
    <w:rsid w:val="001761E4"/>
    <w:rsid w:val="001763BB"/>
    <w:rsid w:val="00176548"/>
    <w:rsid w:val="00176557"/>
    <w:rsid w:val="00176DBD"/>
    <w:rsid w:val="00177181"/>
    <w:rsid w:val="00177B65"/>
    <w:rsid w:val="00177FB3"/>
    <w:rsid w:val="00180278"/>
    <w:rsid w:val="0018080A"/>
    <w:rsid w:val="00180A9C"/>
    <w:rsid w:val="00180C3E"/>
    <w:rsid w:val="00180C94"/>
    <w:rsid w:val="00180C9E"/>
    <w:rsid w:val="00180DEA"/>
    <w:rsid w:val="00180F2A"/>
    <w:rsid w:val="0018100A"/>
    <w:rsid w:val="0018118A"/>
    <w:rsid w:val="0018174B"/>
    <w:rsid w:val="00181BA3"/>
    <w:rsid w:val="00181C67"/>
    <w:rsid w:val="00181C89"/>
    <w:rsid w:val="00181DEB"/>
    <w:rsid w:val="00181EC4"/>
    <w:rsid w:val="00182529"/>
    <w:rsid w:val="001828EF"/>
    <w:rsid w:val="00182A77"/>
    <w:rsid w:val="00183069"/>
    <w:rsid w:val="00183251"/>
    <w:rsid w:val="001832F5"/>
    <w:rsid w:val="0018330A"/>
    <w:rsid w:val="001833FA"/>
    <w:rsid w:val="00183564"/>
    <w:rsid w:val="00183611"/>
    <w:rsid w:val="001839D8"/>
    <w:rsid w:val="00183C36"/>
    <w:rsid w:val="00183D9D"/>
    <w:rsid w:val="00183DAC"/>
    <w:rsid w:val="00183DD4"/>
    <w:rsid w:val="00184127"/>
    <w:rsid w:val="00184311"/>
    <w:rsid w:val="00184845"/>
    <w:rsid w:val="00184ADB"/>
    <w:rsid w:val="00184B32"/>
    <w:rsid w:val="00184CDB"/>
    <w:rsid w:val="00184F00"/>
    <w:rsid w:val="00184F7B"/>
    <w:rsid w:val="00184FB3"/>
    <w:rsid w:val="0018500A"/>
    <w:rsid w:val="00185378"/>
    <w:rsid w:val="001855D2"/>
    <w:rsid w:val="0018574E"/>
    <w:rsid w:val="00185A8C"/>
    <w:rsid w:val="00185B72"/>
    <w:rsid w:val="00185C5C"/>
    <w:rsid w:val="00186151"/>
    <w:rsid w:val="001862B2"/>
    <w:rsid w:val="00186396"/>
    <w:rsid w:val="001863D7"/>
    <w:rsid w:val="001864C6"/>
    <w:rsid w:val="001864D3"/>
    <w:rsid w:val="00186788"/>
    <w:rsid w:val="00186916"/>
    <w:rsid w:val="00186DF6"/>
    <w:rsid w:val="00186F05"/>
    <w:rsid w:val="001872EA"/>
    <w:rsid w:val="001873B0"/>
    <w:rsid w:val="001873B4"/>
    <w:rsid w:val="001875F9"/>
    <w:rsid w:val="00187704"/>
    <w:rsid w:val="00187955"/>
    <w:rsid w:val="00187A31"/>
    <w:rsid w:val="00187DA2"/>
    <w:rsid w:val="00187E8A"/>
    <w:rsid w:val="00187F1D"/>
    <w:rsid w:val="00187FFD"/>
    <w:rsid w:val="001901DD"/>
    <w:rsid w:val="001902DC"/>
    <w:rsid w:val="00190417"/>
    <w:rsid w:val="001904F8"/>
    <w:rsid w:val="0019050E"/>
    <w:rsid w:val="0019094D"/>
    <w:rsid w:val="001909DA"/>
    <w:rsid w:val="00190D07"/>
    <w:rsid w:val="00190FAE"/>
    <w:rsid w:val="00190FC6"/>
    <w:rsid w:val="00191455"/>
    <w:rsid w:val="0019183E"/>
    <w:rsid w:val="00191A40"/>
    <w:rsid w:val="00191A6A"/>
    <w:rsid w:val="00191B93"/>
    <w:rsid w:val="00191C3E"/>
    <w:rsid w:val="00191CFE"/>
    <w:rsid w:val="00191FB6"/>
    <w:rsid w:val="001920B4"/>
    <w:rsid w:val="0019237B"/>
    <w:rsid w:val="001923DD"/>
    <w:rsid w:val="0019241D"/>
    <w:rsid w:val="00192500"/>
    <w:rsid w:val="00192557"/>
    <w:rsid w:val="00192687"/>
    <w:rsid w:val="001926BF"/>
    <w:rsid w:val="00192878"/>
    <w:rsid w:val="001928D3"/>
    <w:rsid w:val="00192AA9"/>
    <w:rsid w:val="00192CA6"/>
    <w:rsid w:val="00192DB0"/>
    <w:rsid w:val="00192E64"/>
    <w:rsid w:val="001931A6"/>
    <w:rsid w:val="0019335A"/>
    <w:rsid w:val="00193442"/>
    <w:rsid w:val="001938C1"/>
    <w:rsid w:val="001938DD"/>
    <w:rsid w:val="00193992"/>
    <w:rsid w:val="00193B60"/>
    <w:rsid w:val="00193F4F"/>
    <w:rsid w:val="00193F8C"/>
    <w:rsid w:val="00194174"/>
    <w:rsid w:val="0019440E"/>
    <w:rsid w:val="001948A9"/>
    <w:rsid w:val="00194B3C"/>
    <w:rsid w:val="00194B94"/>
    <w:rsid w:val="00194BC2"/>
    <w:rsid w:val="00194E78"/>
    <w:rsid w:val="0019504B"/>
    <w:rsid w:val="001950C3"/>
    <w:rsid w:val="001951B1"/>
    <w:rsid w:val="00195361"/>
    <w:rsid w:val="00195421"/>
    <w:rsid w:val="00195462"/>
    <w:rsid w:val="00195571"/>
    <w:rsid w:val="001957E3"/>
    <w:rsid w:val="00195A42"/>
    <w:rsid w:val="00195C43"/>
    <w:rsid w:val="00195EF3"/>
    <w:rsid w:val="00195EFA"/>
    <w:rsid w:val="00195F85"/>
    <w:rsid w:val="001960CA"/>
    <w:rsid w:val="00196200"/>
    <w:rsid w:val="0019637D"/>
    <w:rsid w:val="00196509"/>
    <w:rsid w:val="0019662A"/>
    <w:rsid w:val="0019679F"/>
    <w:rsid w:val="001968D7"/>
    <w:rsid w:val="00196AD1"/>
    <w:rsid w:val="00196B61"/>
    <w:rsid w:val="00196C0C"/>
    <w:rsid w:val="00196E38"/>
    <w:rsid w:val="00197419"/>
    <w:rsid w:val="00197529"/>
    <w:rsid w:val="0019753C"/>
    <w:rsid w:val="00197557"/>
    <w:rsid w:val="001975F2"/>
    <w:rsid w:val="00197BA4"/>
    <w:rsid w:val="00197C83"/>
    <w:rsid w:val="00197DF0"/>
    <w:rsid w:val="00197E08"/>
    <w:rsid w:val="001A02D5"/>
    <w:rsid w:val="001A04C3"/>
    <w:rsid w:val="001A05C7"/>
    <w:rsid w:val="001A07F0"/>
    <w:rsid w:val="001A0A35"/>
    <w:rsid w:val="001A0B04"/>
    <w:rsid w:val="001A0B75"/>
    <w:rsid w:val="001A0DE3"/>
    <w:rsid w:val="001A1195"/>
    <w:rsid w:val="001A12FB"/>
    <w:rsid w:val="001A1341"/>
    <w:rsid w:val="001A14F0"/>
    <w:rsid w:val="001A1863"/>
    <w:rsid w:val="001A1C3F"/>
    <w:rsid w:val="001A1D1A"/>
    <w:rsid w:val="001A1ED8"/>
    <w:rsid w:val="001A2333"/>
    <w:rsid w:val="001A26A9"/>
    <w:rsid w:val="001A2737"/>
    <w:rsid w:val="001A2999"/>
    <w:rsid w:val="001A2A23"/>
    <w:rsid w:val="001A2E26"/>
    <w:rsid w:val="001A3075"/>
    <w:rsid w:val="001A31A8"/>
    <w:rsid w:val="001A350D"/>
    <w:rsid w:val="001A368C"/>
    <w:rsid w:val="001A36C0"/>
    <w:rsid w:val="001A3808"/>
    <w:rsid w:val="001A3C5E"/>
    <w:rsid w:val="001A3C8B"/>
    <w:rsid w:val="001A41B5"/>
    <w:rsid w:val="001A43A1"/>
    <w:rsid w:val="001A44F7"/>
    <w:rsid w:val="001A4540"/>
    <w:rsid w:val="001A4603"/>
    <w:rsid w:val="001A46F5"/>
    <w:rsid w:val="001A4979"/>
    <w:rsid w:val="001A4DE6"/>
    <w:rsid w:val="001A5023"/>
    <w:rsid w:val="001A51B3"/>
    <w:rsid w:val="001A51C3"/>
    <w:rsid w:val="001A52A8"/>
    <w:rsid w:val="001A5396"/>
    <w:rsid w:val="001A55E7"/>
    <w:rsid w:val="001A573B"/>
    <w:rsid w:val="001A577E"/>
    <w:rsid w:val="001A5791"/>
    <w:rsid w:val="001A597E"/>
    <w:rsid w:val="001A5989"/>
    <w:rsid w:val="001A5A39"/>
    <w:rsid w:val="001A5C85"/>
    <w:rsid w:val="001A5E30"/>
    <w:rsid w:val="001A5EBC"/>
    <w:rsid w:val="001A5F27"/>
    <w:rsid w:val="001A5FC2"/>
    <w:rsid w:val="001A629D"/>
    <w:rsid w:val="001A646F"/>
    <w:rsid w:val="001A65C2"/>
    <w:rsid w:val="001A6F89"/>
    <w:rsid w:val="001A723C"/>
    <w:rsid w:val="001A73E7"/>
    <w:rsid w:val="001A75C0"/>
    <w:rsid w:val="001A79E0"/>
    <w:rsid w:val="001A7AE2"/>
    <w:rsid w:val="001A7BAB"/>
    <w:rsid w:val="001A7C4E"/>
    <w:rsid w:val="001A7F9E"/>
    <w:rsid w:val="001A7FE7"/>
    <w:rsid w:val="001B01F2"/>
    <w:rsid w:val="001B0656"/>
    <w:rsid w:val="001B0C57"/>
    <w:rsid w:val="001B0E66"/>
    <w:rsid w:val="001B1230"/>
    <w:rsid w:val="001B181B"/>
    <w:rsid w:val="001B1AD4"/>
    <w:rsid w:val="001B1DD0"/>
    <w:rsid w:val="001B1E08"/>
    <w:rsid w:val="001B1ED4"/>
    <w:rsid w:val="001B20AB"/>
    <w:rsid w:val="001B21A1"/>
    <w:rsid w:val="001B23EA"/>
    <w:rsid w:val="001B2763"/>
    <w:rsid w:val="001B2AB0"/>
    <w:rsid w:val="001B2BE9"/>
    <w:rsid w:val="001B2F5C"/>
    <w:rsid w:val="001B3001"/>
    <w:rsid w:val="001B3436"/>
    <w:rsid w:val="001B3AF3"/>
    <w:rsid w:val="001B3E78"/>
    <w:rsid w:val="001B3F1A"/>
    <w:rsid w:val="001B4564"/>
    <w:rsid w:val="001B45DF"/>
    <w:rsid w:val="001B46A1"/>
    <w:rsid w:val="001B498D"/>
    <w:rsid w:val="001B4ACC"/>
    <w:rsid w:val="001B4C82"/>
    <w:rsid w:val="001B52B5"/>
    <w:rsid w:val="001B532A"/>
    <w:rsid w:val="001B5578"/>
    <w:rsid w:val="001B5717"/>
    <w:rsid w:val="001B58FB"/>
    <w:rsid w:val="001B59C2"/>
    <w:rsid w:val="001B5C28"/>
    <w:rsid w:val="001B6272"/>
    <w:rsid w:val="001B6972"/>
    <w:rsid w:val="001B6980"/>
    <w:rsid w:val="001B69AB"/>
    <w:rsid w:val="001B6C01"/>
    <w:rsid w:val="001B6D18"/>
    <w:rsid w:val="001B6D4E"/>
    <w:rsid w:val="001B6EF1"/>
    <w:rsid w:val="001B6F03"/>
    <w:rsid w:val="001B7034"/>
    <w:rsid w:val="001B725A"/>
    <w:rsid w:val="001B75B8"/>
    <w:rsid w:val="001B7C2E"/>
    <w:rsid w:val="001C01EC"/>
    <w:rsid w:val="001C0241"/>
    <w:rsid w:val="001C0309"/>
    <w:rsid w:val="001C061C"/>
    <w:rsid w:val="001C06D2"/>
    <w:rsid w:val="001C0988"/>
    <w:rsid w:val="001C098E"/>
    <w:rsid w:val="001C0A38"/>
    <w:rsid w:val="001C0E1E"/>
    <w:rsid w:val="001C1492"/>
    <w:rsid w:val="001C17CD"/>
    <w:rsid w:val="001C18FC"/>
    <w:rsid w:val="001C1A24"/>
    <w:rsid w:val="001C1F84"/>
    <w:rsid w:val="001C20E6"/>
    <w:rsid w:val="001C20EC"/>
    <w:rsid w:val="001C2200"/>
    <w:rsid w:val="001C2407"/>
    <w:rsid w:val="001C2432"/>
    <w:rsid w:val="001C284B"/>
    <w:rsid w:val="001C28B5"/>
    <w:rsid w:val="001C30C0"/>
    <w:rsid w:val="001C33E0"/>
    <w:rsid w:val="001C3920"/>
    <w:rsid w:val="001C3B3F"/>
    <w:rsid w:val="001C3F06"/>
    <w:rsid w:val="001C4023"/>
    <w:rsid w:val="001C4066"/>
    <w:rsid w:val="001C43AE"/>
    <w:rsid w:val="001C45B9"/>
    <w:rsid w:val="001C46C8"/>
    <w:rsid w:val="001C46F3"/>
    <w:rsid w:val="001C4854"/>
    <w:rsid w:val="001C486C"/>
    <w:rsid w:val="001C4915"/>
    <w:rsid w:val="001C4A96"/>
    <w:rsid w:val="001C4E0A"/>
    <w:rsid w:val="001C4E98"/>
    <w:rsid w:val="001C4EB0"/>
    <w:rsid w:val="001C4F2B"/>
    <w:rsid w:val="001C5115"/>
    <w:rsid w:val="001C5158"/>
    <w:rsid w:val="001C5271"/>
    <w:rsid w:val="001C574F"/>
    <w:rsid w:val="001C57CD"/>
    <w:rsid w:val="001C5A19"/>
    <w:rsid w:val="001C5C02"/>
    <w:rsid w:val="001C5C31"/>
    <w:rsid w:val="001C5D38"/>
    <w:rsid w:val="001C5FE6"/>
    <w:rsid w:val="001C6299"/>
    <w:rsid w:val="001C6727"/>
    <w:rsid w:val="001C6902"/>
    <w:rsid w:val="001C6928"/>
    <w:rsid w:val="001C69A8"/>
    <w:rsid w:val="001C6AC1"/>
    <w:rsid w:val="001C6ADA"/>
    <w:rsid w:val="001C6AE8"/>
    <w:rsid w:val="001C6C36"/>
    <w:rsid w:val="001C6D9E"/>
    <w:rsid w:val="001C7161"/>
    <w:rsid w:val="001C7299"/>
    <w:rsid w:val="001C7703"/>
    <w:rsid w:val="001C7968"/>
    <w:rsid w:val="001C798A"/>
    <w:rsid w:val="001C7AD2"/>
    <w:rsid w:val="001C7CA6"/>
    <w:rsid w:val="001C7F9C"/>
    <w:rsid w:val="001D013B"/>
    <w:rsid w:val="001D0286"/>
    <w:rsid w:val="001D045A"/>
    <w:rsid w:val="001D054F"/>
    <w:rsid w:val="001D086F"/>
    <w:rsid w:val="001D0D33"/>
    <w:rsid w:val="001D0ED4"/>
    <w:rsid w:val="001D1088"/>
    <w:rsid w:val="001D1097"/>
    <w:rsid w:val="001D14F1"/>
    <w:rsid w:val="001D16BB"/>
    <w:rsid w:val="001D1755"/>
    <w:rsid w:val="001D1797"/>
    <w:rsid w:val="001D1887"/>
    <w:rsid w:val="001D19A1"/>
    <w:rsid w:val="001D1B6E"/>
    <w:rsid w:val="001D1C5F"/>
    <w:rsid w:val="001D27B2"/>
    <w:rsid w:val="001D2803"/>
    <w:rsid w:val="001D2C2C"/>
    <w:rsid w:val="001D3004"/>
    <w:rsid w:val="001D322C"/>
    <w:rsid w:val="001D35E3"/>
    <w:rsid w:val="001D36D8"/>
    <w:rsid w:val="001D37CB"/>
    <w:rsid w:val="001D38E6"/>
    <w:rsid w:val="001D39EE"/>
    <w:rsid w:val="001D3CAC"/>
    <w:rsid w:val="001D3CDD"/>
    <w:rsid w:val="001D3E7E"/>
    <w:rsid w:val="001D3F04"/>
    <w:rsid w:val="001D4090"/>
    <w:rsid w:val="001D4356"/>
    <w:rsid w:val="001D4751"/>
    <w:rsid w:val="001D478E"/>
    <w:rsid w:val="001D49B6"/>
    <w:rsid w:val="001D4B5F"/>
    <w:rsid w:val="001D4F3D"/>
    <w:rsid w:val="001D5492"/>
    <w:rsid w:val="001D54F6"/>
    <w:rsid w:val="001D5534"/>
    <w:rsid w:val="001D573C"/>
    <w:rsid w:val="001D5799"/>
    <w:rsid w:val="001D5A37"/>
    <w:rsid w:val="001D609E"/>
    <w:rsid w:val="001D62A0"/>
    <w:rsid w:val="001D63F5"/>
    <w:rsid w:val="001D6520"/>
    <w:rsid w:val="001D6552"/>
    <w:rsid w:val="001D67B2"/>
    <w:rsid w:val="001D6D75"/>
    <w:rsid w:val="001D6E18"/>
    <w:rsid w:val="001D7149"/>
    <w:rsid w:val="001D75A7"/>
    <w:rsid w:val="001D77DE"/>
    <w:rsid w:val="001D78DD"/>
    <w:rsid w:val="001D796D"/>
    <w:rsid w:val="001D7B39"/>
    <w:rsid w:val="001D7F04"/>
    <w:rsid w:val="001E0127"/>
    <w:rsid w:val="001E0205"/>
    <w:rsid w:val="001E0755"/>
    <w:rsid w:val="001E07F5"/>
    <w:rsid w:val="001E0802"/>
    <w:rsid w:val="001E0815"/>
    <w:rsid w:val="001E091C"/>
    <w:rsid w:val="001E0B8B"/>
    <w:rsid w:val="001E0E7F"/>
    <w:rsid w:val="001E101D"/>
    <w:rsid w:val="001E11D2"/>
    <w:rsid w:val="001E13E5"/>
    <w:rsid w:val="001E18C7"/>
    <w:rsid w:val="001E19D0"/>
    <w:rsid w:val="001E1AF5"/>
    <w:rsid w:val="001E1BC8"/>
    <w:rsid w:val="001E1CF1"/>
    <w:rsid w:val="001E20DE"/>
    <w:rsid w:val="001E21C8"/>
    <w:rsid w:val="001E224B"/>
    <w:rsid w:val="001E23C3"/>
    <w:rsid w:val="001E2469"/>
    <w:rsid w:val="001E2578"/>
    <w:rsid w:val="001E2767"/>
    <w:rsid w:val="001E27C4"/>
    <w:rsid w:val="001E2C0E"/>
    <w:rsid w:val="001E2FF0"/>
    <w:rsid w:val="001E3054"/>
    <w:rsid w:val="001E3208"/>
    <w:rsid w:val="001E32BB"/>
    <w:rsid w:val="001E3303"/>
    <w:rsid w:val="001E3692"/>
    <w:rsid w:val="001E3E57"/>
    <w:rsid w:val="001E3F76"/>
    <w:rsid w:val="001E3FD6"/>
    <w:rsid w:val="001E40B3"/>
    <w:rsid w:val="001E40BA"/>
    <w:rsid w:val="001E420E"/>
    <w:rsid w:val="001E4711"/>
    <w:rsid w:val="001E4D67"/>
    <w:rsid w:val="001E52D5"/>
    <w:rsid w:val="001E54E0"/>
    <w:rsid w:val="001E590C"/>
    <w:rsid w:val="001E6167"/>
    <w:rsid w:val="001E6606"/>
    <w:rsid w:val="001E6665"/>
    <w:rsid w:val="001E69E5"/>
    <w:rsid w:val="001E700A"/>
    <w:rsid w:val="001E71D6"/>
    <w:rsid w:val="001E71FB"/>
    <w:rsid w:val="001E7A15"/>
    <w:rsid w:val="001E7A72"/>
    <w:rsid w:val="001E7AF2"/>
    <w:rsid w:val="001E7D29"/>
    <w:rsid w:val="001F0062"/>
    <w:rsid w:val="001F017D"/>
    <w:rsid w:val="001F0203"/>
    <w:rsid w:val="001F0280"/>
    <w:rsid w:val="001F0465"/>
    <w:rsid w:val="001F0641"/>
    <w:rsid w:val="001F0919"/>
    <w:rsid w:val="001F0D8D"/>
    <w:rsid w:val="001F0EBA"/>
    <w:rsid w:val="001F0EDF"/>
    <w:rsid w:val="001F12F4"/>
    <w:rsid w:val="001F1605"/>
    <w:rsid w:val="001F163B"/>
    <w:rsid w:val="001F1830"/>
    <w:rsid w:val="001F19E4"/>
    <w:rsid w:val="001F23B9"/>
    <w:rsid w:val="001F2620"/>
    <w:rsid w:val="001F2A28"/>
    <w:rsid w:val="001F2D3F"/>
    <w:rsid w:val="001F2F69"/>
    <w:rsid w:val="001F2F72"/>
    <w:rsid w:val="001F3340"/>
    <w:rsid w:val="001F3576"/>
    <w:rsid w:val="001F38A5"/>
    <w:rsid w:val="001F38E0"/>
    <w:rsid w:val="001F3B11"/>
    <w:rsid w:val="001F3CBF"/>
    <w:rsid w:val="001F3D60"/>
    <w:rsid w:val="001F3DCB"/>
    <w:rsid w:val="001F4068"/>
    <w:rsid w:val="001F4208"/>
    <w:rsid w:val="001F44E8"/>
    <w:rsid w:val="001F48AE"/>
    <w:rsid w:val="001F4ABC"/>
    <w:rsid w:val="001F4C00"/>
    <w:rsid w:val="001F4DE1"/>
    <w:rsid w:val="001F4EA4"/>
    <w:rsid w:val="001F4FCE"/>
    <w:rsid w:val="001F4FD0"/>
    <w:rsid w:val="001F508A"/>
    <w:rsid w:val="001F554B"/>
    <w:rsid w:val="001F59DC"/>
    <w:rsid w:val="001F5F69"/>
    <w:rsid w:val="001F624F"/>
    <w:rsid w:val="001F641C"/>
    <w:rsid w:val="001F649A"/>
    <w:rsid w:val="001F64DB"/>
    <w:rsid w:val="001F6916"/>
    <w:rsid w:val="001F6981"/>
    <w:rsid w:val="001F6D8B"/>
    <w:rsid w:val="001F72EA"/>
    <w:rsid w:val="001F75CB"/>
    <w:rsid w:val="001F761A"/>
    <w:rsid w:val="001F7622"/>
    <w:rsid w:val="001F76E2"/>
    <w:rsid w:val="001F7711"/>
    <w:rsid w:val="001F7801"/>
    <w:rsid w:val="001F78AD"/>
    <w:rsid w:val="001F797E"/>
    <w:rsid w:val="001F7B12"/>
    <w:rsid w:val="001F7EBB"/>
    <w:rsid w:val="002000CA"/>
    <w:rsid w:val="00200211"/>
    <w:rsid w:val="0020042D"/>
    <w:rsid w:val="00200867"/>
    <w:rsid w:val="00200868"/>
    <w:rsid w:val="002008B8"/>
    <w:rsid w:val="002008E0"/>
    <w:rsid w:val="00200D63"/>
    <w:rsid w:val="0020110C"/>
    <w:rsid w:val="0020127D"/>
    <w:rsid w:val="0020133F"/>
    <w:rsid w:val="002014CE"/>
    <w:rsid w:val="0020176A"/>
    <w:rsid w:val="00201828"/>
    <w:rsid w:val="00201BA8"/>
    <w:rsid w:val="00201CBE"/>
    <w:rsid w:val="00201FDE"/>
    <w:rsid w:val="00201FFE"/>
    <w:rsid w:val="00202191"/>
    <w:rsid w:val="00202255"/>
    <w:rsid w:val="002023D3"/>
    <w:rsid w:val="00202470"/>
    <w:rsid w:val="0020256B"/>
    <w:rsid w:val="00202586"/>
    <w:rsid w:val="00202755"/>
    <w:rsid w:val="00202786"/>
    <w:rsid w:val="0020299E"/>
    <w:rsid w:val="002029B3"/>
    <w:rsid w:val="00202A3B"/>
    <w:rsid w:val="00202D4D"/>
    <w:rsid w:val="00202DDE"/>
    <w:rsid w:val="0020335E"/>
    <w:rsid w:val="00203360"/>
    <w:rsid w:val="002033E2"/>
    <w:rsid w:val="002034B5"/>
    <w:rsid w:val="00203721"/>
    <w:rsid w:val="002038D1"/>
    <w:rsid w:val="00203EBC"/>
    <w:rsid w:val="00203F4B"/>
    <w:rsid w:val="00204364"/>
    <w:rsid w:val="00204383"/>
    <w:rsid w:val="00204488"/>
    <w:rsid w:val="002044DC"/>
    <w:rsid w:val="00204700"/>
    <w:rsid w:val="00204710"/>
    <w:rsid w:val="0020480B"/>
    <w:rsid w:val="002048C6"/>
    <w:rsid w:val="00204AA8"/>
    <w:rsid w:val="00204E65"/>
    <w:rsid w:val="00204E9D"/>
    <w:rsid w:val="00204EB6"/>
    <w:rsid w:val="00204FEC"/>
    <w:rsid w:val="0020510A"/>
    <w:rsid w:val="002051CE"/>
    <w:rsid w:val="0020547C"/>
    <w:rsid w:val="0020558A"/>
    <w:rsid w:val="00205832"/>
    <w:rsid w:val="00205A07"/>
    <w:rsid w:val="00205A15"/>
    <w:rsid w:val="00205D03"/>
    <w:rsid w:val="00205FD4"/>
    <w:rsid w:val="00206429"/>
    <w:rsid w:val="0020645A"/>
    <w:rsid w:val="0020668A"/>
    <w:rsid w:val="0020668B"/>
    <w:rsid w:val="00206857"/>
    <w:rsid w:val="00206B4D"/>
    <w:rsid w:val="00206B98"/>
    <w:rsid w:val="00206BBE"/>
    <w:rsid w:val="00206D3F"/>
    <w:rsid w:val="00206E84"/>
    <w:rsid w:val="00206EF6"/>
    <w:rsid w:val="00207076"/>
    <w:rsid w:val="002070C0"/>
    <w:rsid w:val="00207212"/>
    <w:rsid w:val="00207333"/>
    <w:rsid w:val="00207370"/>
    <w:rsid w:val="00207466"/>
    <w:rsid w:val="002075CD"/>
    <w:rsid w:val="002075D5"/>
    <w:rsid w:val="00207633"/>
    <w:rsid w:val="00207797"/>
    <w:rsid w:val="0020793C"/>
    <w:rsid w:val="002079B7"/>
    <w:rsid w:val="00207BDF"/>
    <w:rsid w:val="00207DB1"/>
    <w:rsid w:val="0021059D"/>
    <w:rsid w:val="00210753"/>
    <w:rsid w:val="002109A1"/>
    <w:rsid w:val="00210ACD"/>
    <w:rsid w:val="00210AFD"/>
    <w:rsid w:val="00210DE1"/>
    <w:rsid w:val="00210FCC"/>
    <w:rsid w:val="00211109"/>
    <w:rsid w:val="002111EA"/>
    <w:rsid w:val="002112A3"/>
    <w:rsid w:val="0021134C"/>
    <w:rsid w:val="002119E9"/>
    <w:rsid w:val="00211AE2"/>
    <w:rsid w:val="00212194"/>
    <w:rsid w:val="00212370"/>
    <w:rsid w:val="0021243A"/>
    <w:rsid w:val="0021266D"/>
    <w:rsid w:val="002126C5"/>
    <w:rsid w:val="002127D5"/>
    <w:rsid w:val="002129CD"/>
    <w:rsid w:val="002129D2"/>
    <w:rsid w:val="00213059"/>
    <w:rsid w:val="00213065"/>
    <w:rsid w:val="00213267"/>
    <w:rsid w:val="002134F7"/>
    <w:rsid w:val="00213794"/>
    <w:rsid w:val="00213B14"/>
    <w:rsid w:val="00213BA3"/>
    <w:rsid w:val="0021409F"/>
    <w:rsid w:val="0021428C"/>
    <w:rsid w:val="0021450B"/>
    <w:rsid w:val="00214565"/>
    <w:rsid w:val="002145FB"/>
    <w:rsid w:val="002147FD"/>
    <w:rsid w:val="00214B47"/>
    <w:rsid w:val="00214EA3"/>
    <w:rsid w:val="00214EBA"/>
    <w:rsid w:val="0021513F"/>
    <w:rsid w:val="002151AE"/>
    <w:rsid w:val="0021522E"/>
    <w:rsid w:val="002152F9"/>
    <w:rsid w:val="002154EC"/>
    <w:rsid w:val="0021553B"/>
    <w:rsid w:val="0021566A"/>
    <w:rsid w:val="002157A4"/>
    <w:rsid w:val="002159CD"/>
    <w:rsid w:val="00215B69"/>
    <w:rsid w:val="00215B71"/>
    <w:rsid w:val="00215EE0"/>
    <w:rsid w:val="00216044"/>
    <w:rsid w:val="002163A5"/>
    <w:rsid w:val="0021641A"/>
    <w:rsid w:val="00216646"/>
    <w:rsid w:val="002166F8"/>
    <w:rsid w:val="00216972"/>
    <w:rsid w:val="00216A37"/>
    <w:rsid w:val="00216BAA"/>
    <w:rsid w:val="00216D21"/>
    <w:rsid w:val="00217151"/>
    <w:rsid w:val="00217162"/>
    <w:rsid w:val="002173A0"/>
    <w:rsid w:val="00217604"/>
    <w:rsid w:val="0021782F"/>
    <w:rsid w:val="00217A6F"/>
    <w:rsid w:val="00217BF5"/>
    <w:rsid w:val="00217F87"/>
    <w:rsid w:val="00220659"/>
    <w:rsid w:val="00220714"/>
    <w:rsid w:val="0022072C"/>
    <w:rsid w:val="0022090F"/>
    <w:rsid w:val="00220AB6"/>
    <w:rsid w:val="00220B77"/>
    <w:rsid w:val="00220CF8"/>
    <w:rsid w:val="00220DD7"/>
    <w:rsid w:val="00220F5A"/>
    <w:rsid w:val="00220FC2"/>
    <w:rsid w:val="0022108A"/>
    <w:rsid w:val="002211AC"/>
    <w:rsid w:val="002211FF"/>
    <w:rsid w:val="002216C3"/>
    <w:rsid w:val="00221B73"/>
    <w:rsid w:val="00221E87"/>
    <w:rsid w:val="00222177"/>
    <w:rsid w:val="00222221"/>
    <w:rsid w:val="00222827"/>
    <w:rsid w:val="00222AA3"/>
    <w:rsid w:val="00222AAF"/>
    <w:rsid w:val="00222C16"/>
    <w:rsid w:val="00222D15"/>
    <w:rsid w:val="00223204"/>
    <w:rsid w:val="002233DC"/>
    <w:rsid w:val="00223404"/>
    <w:rsid w:val="00223611"/>
    <w:rsid w:val="00223737"/>
    <w:rsid w:val="0022389E"/>
    <w:rsid w:val="00223A9A"/>
    <w:rsid w:val="00223AA0"/>
    <w:rsid w:val="00223DFA"/>
    <w:rsid w:val="00223F84"/>
    <w:rsid w:val="00223FE7"/>
    <w:rsid w:val="00224520"/>
    <w:rsid w:val="00224567"/>
    <w:rsid w:val="002249A4"/>
    <w:rsid w:val="002249AC"/>
    <w:rsid w:val="00224A44"/>
    <w:rsid w:val="00224D9A"/>
    <w:rsid w:val="00224E93"/>
    <w:rsid w:val="00224FA0"/>
    <w:rsid w:val="00225378"/>
    <w:rsid w:val="00225443"/>
    <w:rsid w:val="00225693"/>
    <w:rsid w:val="00225D47"/>
    <w:rsid w:val="002263C2"/>
    <w:rsid w:val="0022651D"/>
    <w:rsid w:val="00226570"/>
    <w:rsid w:val="00226E68"/>
    <w:rsid w:val="00226EBA"/>
    <w:rsid w:val="0022758D"/>
    <w:rsid w:val="00227EA5"/>
    <w:rsid w:val="00227FF6"/>
    <w:rsid w:val="0023021F"/>
    <w:rsid w:val="00230229"/>
    <w:rsid w:val="0023025D"/>
    <w:rsid w:val="00230ADF"/>
    <w:rsid w:val="00230F88"/>
    <w:rsid w:val="0023124B"/>
    <w:rsid w:val="002312D5"/>
    <w:rsid w:val="0023147F"/>
    <w:rsid w:val="00231655"/>
    <w:rsid w:val="00231681"/>
    <w:rsid w:val="00231B00"/>
    <w:rsid w:val="00231B6F"/>
    <w:rsid w:val="002321AE"/>
    <w:rsid w:val="00232479"/>
    <w:rsid w:val="00232721"/>
    <w:rsid w:val="002327EC"/>
    <w:rsid w:val="002329FE"/>
    <w:rsid w:val="00232B8E"/>
    <w:rsid w:val="00232C0D"/>
    <w:rsid w:val="00232F19"/>
    <w:rsid w:val="002332B1"/>
    <w:rsid w:val="002337CE"/>
    <w:rsid w:val="0023396E"/>
    <w:rsid w:val="002339CD"/>
    <w:rsid w:val="00233AB6"/>
    <w:rsid w:val="00233F73"/>
    <w:rsid w:val="00234278"/>
    <w:rsid w:val="00234290"/>
    <w:rsid w:val="00234546"/>
    <w:rsid w:val="00234565"/>
    <w:rsid w:val="002345D3"/>
    <w:rsid w:val="002345D5"/>
    <w:rsid w:val="0023461B"/>
    <w:rsid w:val="002347C2"/>
    <w:rsid w:val="00234AF7"/>
    <w:rsid w:val="00234BD3"/>
    <w:rsid w:val="00234DFB"/>
    <w:rsid w:val="00234F83"/>
    <w:rsid w:val="00234F9D"/>
    <w:rsid w:val="00234FC2"/>
    <w:rsid w:val="00235019"/>
    <w:rsid w:val="002350D9"/>
    <w:rsid w:val="002352CC"/>
    <w:rsid w:val="002355C5"/>
    <w:rsid w:val="0023573A"/>
    <w:rsid w:val="0023576D"/>
    <w:rsid w:val="00235814"/>
    <w:rsid w:val="00235949"/>
    <w:rsid w:val="00235A3E"/>
    <w:rsid w:val="00235C6D"/>
    <w:rsid w:val="00236144"/>
    <w:rsid w:val="002377C1"/>
    <w:rsid w:val="00237B8D"/>
    <w:rsid w:val="00237CEF"/>
    <w:rsid w:val="0024067F"/>
    <w:rsid w:val="00240776"/>
    <w:rsid w:val="00240C2D"/>
    <w:rsid w:val="00240D95"/>
    <w:rsid w:val="00240F19"/>
    <w:rsid w:val="002410ED"/>
    <w:rsid w:val="0024159E"/>
    <w:rsid w:val="0024168A"/>
    <w:rsid w:val="00241760"/>
    <w:rsid w:val="00241F5C"/>
    <w:rsid w:val="002423A1"/>
    <w:rsid w:val="00242936"/>
    <w:rsid w:val="00242A41"/>
    <w:rsid w:val="00242B41"/>
    <w:rsid w:val="00242E26"/>
    <w:rsid w:val="00242E2C"/>
    <w:rsid w:val="00242F54"/>
    <w:rsid w:val="002430C8"/>
    <w:rsid w:val="002433CF"/>
    <w:rsid w:val="00243497"/>
    <w:rsid w:val="00243828"/>
    <w:rsid w:val="00243844"/>
    <w:rsid w:val="00243B13"/>
    <w:rsid w:val="00243E6C"/>
    <w:rsid w:val="00244024"/>
    <w:rsid w:val="0024408A"/>
    <w:rsid w:val="002446C9"/>
    <w:rsid w:val="002446F5"/>
    <w:rsid w:val="00244A70"/>
    <w:rsid w:val="00244A7E"/>
    <w:rsid w:val="00244B7B"/>
    <w:rsid w:val="00244BD2"/>
    <w:rsid w:val="00244DCF"/>
    <w:rsid w:val="002450AF"/>
    <w:rsid w:val="00245268"/>
    <w:rsid w:val="0024536B"/>
    <w:rsid w:val="00245482"/>
    <w:rsid w:val="0024562A"/>
    <w:rsid w:val="002456E9"/>
    <w:rsid w:val="002456FD"/>
    <w:rsid w:val="00245A2B"/>
    <w:rsid w:val="00245BB4"/>
    <w:rsid w:val="00245E19"/>
    <w:rsid w:val="002462FA"/>
    <w:rsid w:val="0024630D"/>
    <w:rsid w:val="00246533"/>
    <w:rsid w:val="00246552"/>
    <w:rsid w:val="00246572"/>
    <w:rsid w:val="002466A5"/>
    <w:rsid w:val="002468CF"/>
    <w:rsid w:val="002468D5"/>
    <w:rsid w:val="00246923"/>
    <w:rsid w:val="00246AA0"/>
    <w:rsid w:val="00246B2C"/>
    <w:rsid w:val="00246C88"/>
    <w:rsid w:val="00246CA7"/>
    <w:rsid w:val="002470B7"/>
    <w:rsid w:val="002471D5"/>
    <w:rsid w:val="002471EF"/>
    <w:rsid w:val="00247489"/>
    <w:rsid w:val="0024760E"/>
    <w:rsid w:val="00247CB4"/>
    <w:rsid w:val="00247E05"/>
    <w:rsid w:val="00247F9D"/>
    <w:rsid w:val="002504E9"/>
    <w:rsid w:val="0025060B"/>
    <w:rsid w:val="002507BB"/>
    <w:rsid w:val="002508D4"/>
    <w:rsid w:val="00250A25"/>
    <w:rsid w:val="00250AD2"/>
    <w:rsid w:val="00250C8B"/>
    <w:rsid w:val="00250E86"/>
    <w:rsid w:val="00250EEA"/>
    <w:rsid w:val="00251062"/>
    <w:rsid w:val="0025171B"/>
    <w:rsid w:val="002517B0"/>
    <w:rsid w:val="0025187E"/>
    <w:rsid w:val="00251AFE"/>
    <w:rsid w:val="00251C76"/>
    <w:rsid w:val="00251D15"/>
    <w:rsid w:val="00251EA1"/>
    <w:rsid w:val="00252056"/>
    <w:rsid w:val="0025208C"/>
    <w:rsid w:val="002520EE"/>
    <w:rsid w:val="0025216C"/>
    <w:rsid w:val="00252216"/>
    <w:rsid w:val="00252307"/>
    <w:rsid w:val="002527A9"/>
    <w:rsid w:val="0025281A"/>
    <w:rsid w:val="0025282A"/>
    <w:rsid w:val="00252874"/>
    <w:rsid w:val="0025292D"/>
    <w:rsid w:val="00252AE3"/>
    <w:rsid w:val="00252B1A"/>
    <w:rsid w:val="00252F3B"/>
    <w:rsid w:val="00252FD7"/>
    <w:rsid w:val="00253275"/>
    <w:rsid w:val="002532C9"/>
    <w:rsid w:val="00253302"/>
    <w:rsid w:val="00253554"/>
    <w:rsid w:val="0025357D"/>
    <w:rsid w:val="002536FB"/>
    <w:rsid w:val="00253957"/>
    <w:rsid w:val="00253B51"/>
    <w:rsid w:val="00254191"/>
    <w:rsid w:val="002544EF"/>
    <w:rsid w:val="0025499F"/>
    <w:rsid w:val="00254A6D"/>
    <w:rsid w:val="00254C72"/>
    <w:rsid w:val="00254DD3"/>
    <w:rsid w:val="00254ED6"/>
    <w:rsid w:val="00255580"/>
    <w:rsid w:val="00255961"/>
    <w:rsid w:val="00255A0B"/>
    <w:rsid w:val="00255BD2"/>
    <w:rsid w:val="00255CFB"/>
    <w:rsid w:val="00255DCF"/>
    <w:rsid w:val="00255F6A"/>
    <w:rsid w:val="0025650E"/>
    <w:rsid w:val="00256521"/>
    <w:rsid w:val="00256C1D"/>
    <w:rsid w:val="00256EC0"/>
    <w:rsid w:val="002574D1"/>
    <w:rsid w:val="002574DD"/>
    <w:rsid w:val="002576F8"/>
    <w:rsid w:val="00257965"/>
    <w:rsid w:val="00257AFF"/>
    <w:rsid w:val="00257E8B"/>
    <w:rsid w:val="00260132"/>
    <w:rsid w:val="00260194"/>
    <w:rsid w:val="002601BF"/>
    <w:rsid w:val="00260205"/>
    <w:rsid w:val="0026097A"/>
    <w:rsid w:val="002609FF"/>
    <w:rsid w:val="00260A4E"/>
    <w:rsid w:val="00260D07"/>
    <w:rsid w:val="002614D9"/>
    <w:rsid w:val="00261623"/>
    <w:rsid w:val="00261925"/>
    <w:rsid w:val="00261A0A"/>
    <w:rsid w:val="00261DD1"/>
    <w:rsid w:val="002620D2"/>
    <w:rsid w:val="002625F4"/>
    <w:rsid w:val="00262739"/>
    <w:rsid w:val="002627CD"/>
    <w:rsid w:val="002627F9"/>
    <w:rsid w:val="00262919"/>
    <w:rsid w:val="00262974"/>
    <w:rsid w:val="00262C5B"/>
    <w:rsid w:val="00262D43"/>
    <w:rsid w:val="00262D5F"/>
    <w:rsid w:val="00262E37"/>
    <w:rsid w:val="0026322B"/>
    <w:rsid w:val="00263348"/>
    <w:rsid w:val="00263802"/>
    <w:rsid w:val="00263975"/>
    <w:rsid w:val="00263EC4"/>
    <w:rsid w:val="00263F4C"/>
    <w:rsid w:val="002642D4"/>
    <w:rsid w:val="002642DF"/>
    <w:rsid w:val="002643AE"/>
    <w:rsid w:val="00264793"/>
    <w:rsid w:val="002648C9"/>
    <w:rsid w:val="002648E8"/>
    <w:rsid w:val="002649D5"/>
    <w:rsid w:val="00264A1E"/>
    <w:rsid w:val="00264AC5"/>
    <w:rsid w:val="00264BBA"/>
    <w:rsid w:val="00264BD1"/>
    <w:rsid w:val="0026513B"/>
    <w:rsid w:val="00265419"/>
    <w:rsid w:val="00265435"/>
    <w:rsid w:val="002657A7"/>
    <w:rsid w:val="00265930"/>
    <w:rsid w:val="0026595F"/>
    <w:rsid w:val="00265BDF"/>
    <w:rsid w:val="00265D31"/>
    <w:rsid w:val="00265D43"/>
    <w:rsid w:val="00265EE2"/>
    <w:rsid w:val="002662BC"/>
    <w:rsid w:val="002662F2"/>
    <w:rsid w:val="00266883"/>
    <w:rsid w:val="002669D3"/>
    <w:rsid w:val="00266A06"/>
    <w:rsid w:val="00266B02"/>
    <w:rsid w:val="00266DC2"/>
    <w:rsid w:val="00266E73"/>
    <w:rsid w:val="00266FBD"/>
    <w:rsid w:val="0026711D"/>
    <w:rsid w:val="0026740D"/>
    <w:rsid w:val="0026745F"/>
    <w:rsid w:val="002675DA"/>
    <w:rsid w:val="0026768A"/>
    <w:rsid w:val="00267D07"/>
    <w:rsid w:val="0027066A"/>
    <w:rsid w:val="002706A9"/>
    <w:rsid w:val="0027071C"/>
    <w:rsid w:val="0027084A"/>
    <w:rsid w:val="00270929"/>
    <w:rsid w:val="002709F0"/>
    <w:rsid w:val="00270A8C"/>
    <w:rsid w:val="00270B5C"/>
    <w:rsid w:val="00270DD5"/>
    <w:rsid w:val="00270DE9"/>
    <w:rsid w:val="00270E46"/>
    <w:rsid w:val="002710A8"/>
    <w:rsid w:val="002719AD"/>
    <w:rsid w:val="00271A31"/>
    <w:rsid w:val="00271A77"/>
    <w:rsid w:val="00271D05"/>
    <w:rsid w:val="00271E8A"/>
    <w:rsid w:val="00272018"/>
    <w:rsid w:val="002720B4"/>
    <w:rsid w:val="0027276C"/>
    <w:rsid w:val="002728B1"/>
    <w:rsid w:val="00272AEA"/>
    <w:rsid w:val="00272F56"/>
    <w:rsid w:val="0027306C"/>
    <w:rsid w:val="0027319B"/>
    <w:rsid w:val="00273353"/>
    <w:rsid w:val="00273406"/>
    <w:rsid w:val="00273413"/>
    <w:rsid w:val="0027344B"/>
    <w:rsid w:val="00273507"/>
    <w:rsid w:val="002735F7"/>
    <w:rsid w:val="00273A1F"/>
    <w:rsid w:val="00273B12"/>
    <w:rsid w:val="00273BD8"/>
    <w:rsid w:val="00273DD5"/>
    <w:rsid w:val="00273F37"/>
    <w:rsid w:val="00273F39"/>
    <w:rsid w:val="00273F7B"/>
    <w:rsid w:val="002740F2"/>
    <w:rsid w:val="002743F5"/>
    <w:rsid w:val="00274B4D"/>
    <w:rsid w:val="00274BD9"/>
    <w:rsid w:val="00274D0A"/>
    <w:rsid w:val="00274E2A"/>
    <w:rsid w:val="00274EEE"/>
    <w:rsid w:val="00274FEF"/>
    <w:rsid w:val="002750AF"/>
    <w:rsid w:val="00275653"/>
    <w:rsid w:val="00275B08"/>
    <w:rsid w:val="00275B41"/>
    <w:rsid w:val="00276109"/>
    <w:rsid w:val="002762B9"/>
    <w:rsid w:val="0027635D"/>
    <w:rsid w:val="0027635E"/>
    <w:rsid w:val="00276598"/>
    <w:rsid w:val="00276781"/>
    <w:rsid w:val="00276A6E"/>
    <w:rsid w:val="00276C22"/>
    <w:rsid w:val="00277133"/>
    <w:rsid w:val="0027727E"/>
    <w:rsid w:val="0027742F"/>
    <w:rsid w:val="00277514"/>
    <w:rsid w:val="0027775D"/>
    <w:rsid w:val="002777CD"/>
    <w:rsid w:val="00277937"/>
    <w:rsid w:val="00277CBE"/>
    <w:rsid w:val="002803E4"/>
    <w:rsid w:val="00280492"/>
    <w:rsid w:val="00280810"/>
    <w:rsid w:val="00280B17"/>
    <w:rsid w:val="00281303"/>
    <w:rsid w:val="0028130C"/>
    <w:rsid w:val="002813B6"/>
    <w:rsid w:val="002814D6"/>
    <w:rsid w:val="002816E7"/>
    <w:rsid w:val="00281A2D"/>
    <w:rsid w:val="00281C69"/>
    <w:rsid w:val="00282606"/>
    <w:rsid w:val="002829E3"/>
    <w:rsid w:val="00282A2A"/>
    <w:rsid w:val="00282B4E"/>
    <w:rsid w:val="00282E66"/>
    <w:rsid w:val="00282E9C"/>
    <w:rsid w:val="002832A2"/>
    <w:rsid w:val="002832FF"/>
    <w:rsid w:val="002834B1"/>
    <w:rsid w:val="002835CB"/>
    <w:rsid w:val="002836A6"/>
    <w:rsid w:val="00283775"/>
    <w:rsid w:val="00283785"/>
    <w:rsid w:val="00283B89"/>
    <w:rsid w:val="00283DCF"/>
    <w:rsid w:val="00283E08"/>
    <w:rsid w:val="00283E6F"/>
    <w:rsid w:val="002843F6"/>
    <w:rsid w:val="00284517"/>
    <w:rsid w:val="002847A0"/>
    <w:rsid w:val="0028488C"/>
    <w:rsid w:val="00284978"/>
    <w:rsid w:val="00284B94"/>
    <w:rsid w:val="00284BD5"/>
    <w:rsid w:val="00284FE3"/>
    <w:rsid w:val="0028533C"/>
    <w:rsid w:val="00285972"/>
    <w:rsid w:val="00285ADE"/>
    <w:rsid w:val="00285AF3"/>
    <w:rsid w:val="00285B7E"/>
    <w:rsid w:val="002864D1"/>
    <w:rsid w:val="002865CF"/>
    <w:rsid w:val="002865F0"/>
    <w:rsid w:val="0028665F"/>
    <w:rsid w:val="00286AA0"/>
    <w:rsid w:val="00286B68"/>
    <w:rsid w:val="00286BA7"/>
    <w:rsid w:val="00286C81"/>
    <w:rsid w:val="00286E8C"/>
    <w:rsid w:val="0028704F"/>
    <w:rsid w:val="0028760C"/>
    <w:rsid w:val="00287669"/>
    <w:rsid w:val="002876B3"/>
    <w:rsid w:val="00287AAC"/>
    <w:rsid w:val="00287B51"/>
    <w:rsid w:val="00287CB8"/>
    <w:rsid w:val="00287D55"/>
    <w:rsid w:val="00287FFD"/>
    <w:rsid w:val="00290034"/>
    <w:rsid w:val="00290146"/>
    <w:rsid w:val="002902C9"/>
    <w:rsid w:val="00290782"/>
    <w:rsid w:val="00290BFF"/>
    <w:rsid w:val="00290F2B"/>
    <w:rsid w:val="002914C9"/>
    <w:rsid w:val="00291505"/>
    <w:rsid w:val="00291721"/>
    <w:rsid w:val="0029180B"/>
    <w:rsid w:val="002918FB"/>
    <w:rsid w:val="0029225F"/>
    <w:rsid w:val="0029233C"/>
    <w:rsid w:val="00292582"/>
    <w:rsid w:val="00292A05"/>
    <w:rsid w:val="00292AFB"/>
    <w:rsid w:val="00292DB8"/>
    <w:rsid w:val="002931D7"/>
    <w:rsid w:val="002932E0"/>
    <w:rsid w:val="0029348C"/>
    <w:rsid w:val="00293535"/>
    <w:rsid w:val="00293679"/>
    <w:rsid w:val="002938DE"/>
    <w:rsid w:val="00293A4A"/>
    <w:rsid w:val="00293F17"/>
    <w:rsid w:val="002940D7"/>
    <w:rsid w:val="002941F3"/>
    <w:rsid w:val="00294619"/>
    <w:rsid w:val="0029475D"/>
    <w:rsid w:val="00294849"/>
    <w:rsid w:val="00294919"/>
    <w:rsid w:val="002949B4"/>
    <w:rsid w:val="00294A4D"/>
    <w:rsid w:val="00294C8A"/>
    <w:rsid w:val="00294F71"/>
    <w:rsid w:val="002950B3"/>
    <w:rsid w:val="00295207"/>
    <w:rsid w:val="0029529B"/>
    <w:rsid w:val="0029552A"/>
    <w:rsid w:val="00295957"/>
    <w:rsid w:val="00295BA6"/>
    <w:rsid w:val="00295D46"/>
    <w:rsid w:val="00296078"/>
    <w:rsid w:val="0029620E"/>
    <w:rsid w:val="002962C5"/>
    <w:rsid w:val="0029657C"/>
    <w:rsid w:val="00296660"/>
    <w:rsid w:val="0029676D"/>
    <w:rsid w:val="00296972"/>
    <w:rsid w:val="002969C7"/>
    <w:rsid w:val="00296A8A"/>
    <w:rsid w:val="0029702A"/>
    <w:rsid w:val="00297361"/>
    <w:rsid w:val="002975DE"/>
    <w:rsid w:val="00297734"/>
    <w:rsid w:val="002977A4"/>
    <w:rsid w:val="002978A1"/>
    <w:rsid w:val="00297934"/>
    <w:rsid w:val="00297DD2"/>
    <w:rsid w:val="00297E5E"/>
    <w:rsid w:val="002A0676"/>
    <w:rsid w:val="002A07BF"/>
    <w:rsid w:val="002A0826"/>
    <w:rsid w:val="002A08B8"/>
    <w:rsid w:val="002A0A92"/>
    <w:rsid w:val="002A0D61"/>
    <w:rsid w:val="002A0FEB"/>
    <w:rsid w:val="002A0FFF"/>
    <w:rsid w:val="002A1718"/>
    <w:rsid w:val="002A220C"/>
    <w:rsid w:val="002A22FD"/>
    <w:rsid w:val="002A2457"/>
    <w:rsid w:val="002A2824"/>
    <w:rsid w:val="002A2D0E"/>
    <w:rsid w:val="002A2EED"/>
    <w:rsid w:val="002A3526"/>
    <w:rsid w:val="002A3B90"/>
    <w:rsid w:val="002A3B99"/>
    <w:rsid w:val="002A3BAA"/>
    <w:rsid w:val="002A3CB2"/>
    <w:rsid w:val="002A3E04"/>
    <w:rsid w:val="002A405B"/>
    <w:rsid w:val="002A4143"/>
    <w:rsid w:val="002A454A"/>
    <w:rsid w:val="002A454F"/>
    <w:rsid w:val="002A459A"/>
    <w:rsid w:val="002A4676"/>
    <w:rsid w:val="002A4912"/>
    <w:rsid w:val="002A497E"/>
    <w:rsid w:val="002A4E42"/>
    <w:rsid w:val="002A4FE9"/>
    <w:rsid w:val="002A534B"/>
    <w:rsid w:val="002A5724"/>
    <w:rsid w:val="002A5F15"/>
    <w:rsid w:val="002A60DC"/>
    <w:rsid w:val="002A6200"/>
    <w:rsid w:val="002A668F"/>
    <w:rsid w:val="002A6772"/>
    <w:rsid w:val="002A6974"/>
    <w:rsid w:val="002A6B0B"/>
    <w:rsid w:val="002A6BF4"/>
    <w:rsid w:val="002A6E0D"/>
    <w:rsid w:val="002A73EE"/>
    <w:rsid w:val="002A74A3"/>
    <w:rsid w:val="002A7573"/>
    <w:rsid w:val="002A7DC2"/>
    <w:rsid w:val="002A7DFD"/>
    <w:rsid w:val="002B00E3"/>
    <w:rsid w:val="002B0192"/>
    <w:rsid w:val="002B0557"/>
    <w:rsid w:val="002B05DD"/>
    <w:rsid w:val="002B0C0D"/>
    <w:rsid w:val="002B0DBA"/>
    <w:rsid w:val="002B1068"/>
    <w:rsid w:val="002B1367"/>
    <w:rsid w:val="002B1433"/>
    <w:rsid w:val="002B1AE3"/>
    <w:rsid w:val="002B1DA6"/>
    <w:rsid w:val="002B1F8A"/>
    <w:rsid w:val="002B20DF"/>
    <w:rsid w:val="002B23B2"/>
    <w:rsid w:val="002B281B"/>
    <w:rsid w:val="002B286F"/>
    <w:rsid w:val="002B2A4A"/>
    <w:rsid w:val="002B2B35"/>
    <w:rsid w:val="002B2D14"/>
    <w:rsid w:val="002B2FF4"/>
    <w:rsid w:val="002B3261"/>
    <w:rsid w:val="002B33C1"/>
    <w:rsid w:val="002B38AE"/>
    <w:rsid w:val="002B38D6"/>
    <w:rsid w:val="002B397D"/>
    <w:rsid w:val="002B3B4B"/>
    <w:rsid w:val="002B3C6C"/>
    <w:rsid w:val="002B3E4B"/>
    <w:rsid w:val="002B4200"/>
    <w:rsid w:val="002B42F1"/>
    <w:rsid w:val="002B4546"/>
    <w:rsid w:val="002B4871"/>
    <w:rsid w:val="002B489E"/>
    <w:rsid w:val="002B4AA6"/>
    <w:rsid w:val="002B4C86"/>
    <w:rsid w:val="002B5026"/>
    <w:rsid w:val="002B5214"/>
    <w:rsid w:val="002B5A29"/>
    <w:rsid w:val="002B5BEE"/>
    <w:rsid w:val="002B5C33"/>
    <w:rsid w:val="002B5E9C"/>
    <w:rsid w:val="002B63F0"/>
    <w:rsid w:val="002B6438"/>
    <w:rsid w:val="002B6570"/>
    <w:rsid w:val="002B6835"/>
    <w:rsid w:val="002B6B97"/>
    <w:rsid w:val="002B6C42"/>
    <w:rsid w:val="002B6CF4"/>
    <w:rsid w:val="002B70AB"/>
    <w:rsid w:val="002B7143"/>
    <w:rsid w:val="002B73C6"/>
    <w:rsid w:val="002B75BD"/>
    <w:rsid w:val="002B764C"/>
    <w:rsid w:val="002B78FC"/>
    <w:rsid w:val="002B7C8F"/>
    <w:rsid w:val="002B7CD7"/>
    <w:rsid w:val="002C060F"/>
    <w:rsid w:val="002C0688"/>
    <w:rsid w:val="002C0742"/>
    <w:rsid w:val="002C0C54"/>
    <w:rsid w:val="002C0F6A"/>
    <w:rsid w:val="002C0FDF"/>
    <w:rsid w:val="002C131A"/>
    <w:rsid w:val="002C151F"/>
    <w:rsid w:val="002C15EC"/>
    <w:rsid w:val="002C19B1"/>
    <w:rsid w:val="002C1A6C"/>
    <w:rsid w:val="002C1E35"/>
    <w:rsid w:val="002C1ED1"/>
    <w:rsid w:val="002C1F21"/>
    <w:rsid w:val="002C2674"/>
    <w:rsid w:val="002C26B6"/>
    <w:rsid w:val="002C26D4"/>
    <w:rsid w:val="002C27C4"/>
    <w:rsid w:val="002C28DA"/>
    <w:rsid w:val="002C2CF8"/>
    <w:rsid w:val="002C2FA5"/>
    <w:rsid w:val="002C2FCF"/>
    <w:rsid w:val="002C30A0"/>
    <w:rsid w:val="002C3175"/>
    <w:rsid w:val="002C34EC"/>
    <w:rsid w:val="002C38B2"/>
    <w:rsid w:val="002C3E18"/>
    <w:rsid w:val="002C4123"/>
    <w:rsid w:val="002C4242"/>
    <w:rsid w:val="002C4312"/>
    <w:rsid w:val="002C44DA"/>
    <w:rsid w:val="002C4558"/>
    <w:rsid w:val="002C4B5A"/>
    <w:rsid w:val="002C4DFD"/>
    <w:rsid w:val="002C4F09"/>
    <w:rsid w:val="002C50F3"/>
    <w:rsid w:val="002C523F"/>
    <w:rsid w:val="002C55A9"/>
    <w:rsid w:val="002C563A"/>
    <w:rsid w:val="002C5A14"/>
    <w:rsid w:val="002C5A94"/>
    <w:rsid w:val="002C5BB8"/>
    <w:rsid w:val="002C5F1F"/>
    <w:rsid w:val="002C62D8"/>
    <w:rsid w:val="002C6360"/>
    <w:rsid w:val="002C63FA"/>
    <w:rsid w:val="002C65C9"/>
    <w:rsid w:val="002C6678"/>
    <w:rsid w:val="002C6706"/>
    <w:rsid w:val="002C6A85"/>
    <w:rsid w:val="002C6C16"/>
    <w:rsid w:val="002C6D19"/>
    <w:rsid w:val="002C6DFF"/>
    <w:rsid w:val="002C7172"/>
    <w:rsid w:val="002C71E1"/>
    <w:rsid w:val="002C71F8"/>
    <w:rsid w:val="002C722A"/>
    <w:rsid w:val="002C75A2"/>
    <w:rsid w:val="002C76C4"/>
    <w:rsid w:val="002C794F"/>
    <w:rsid w:val="002C7FAA"/>
    <w:rsid w:val="002D0152"/>
    <w:rsid w:val="002D0292"/>
    <w:rsid w:val="002D0448"/>
    <w:rsid w:val="002D06F4"/>
    <w:rsid w:val="002D0714"/>
    <w:rsid w:val="002D0760"/>
    <w:rsid w:val="002D0841"/>
    <w:rsid w:val="002D0875"/>
    <w:rsid w:val="002D0974"/>
    <w:rsid w:val="002D099D"/>
    <w:rsid w:val="002D0A6C"/>
    <w:rsid w:val="002D0ABA"/>
    <w:rsid w:val="002D0AD2"/>
    <w:rsid w:val="002D0ADC"/>
    <w:rsid w:val="002D0FF0"/>
    <w:rsid w:val="002D13C0"/>
    <w:rsid w:val="002D1440"/>
    <w:rsid w:val="002D146D"/>
    <w:rsid w:val="002D14F0"/>
    <w:rsid w:val="002D1661"/>
    <w:rsid w:val="002D17D1"/>
    <w:rsid w:val="002D1CED"/>
    <w:rsid w:val="002D1CF6"/>
    <w:rsid w:val="002D1E09"/>
    <w:rsid w:val="002D1FF0"/>
    <w:rsid w:val="002D2795"/>
    <w:rsid w:val="002D2B22"/>
    <w:rsid w:val="002D2BCF"/>
    <w:rsid w:val="002D2BFB"/>
    <w:rsid w:val="002D2D85"/>
    <w:rsid w:val="002D2FF6"/>
    <w:rsid w:val="002D31F0"/>
    <w:rsid w:val="002D32CE"/>
    <w:rsid w:val="002D348F"/>
    <w:rsid w:val="002D39E3"/>
    <w:rsid w:val="002D3B4A"/>
    <w:rsid w:val="002D3BD9"/>
    <w:rsid w:val="002D3C71"/>
    <w:rsid w:val="002D3D8B"/>
    <w:rsid w:val="002D3FD2"/>
    <w:rsid w:val="002D4161"/>
    <w:rsid w:val="002D4284"/>
    <w:rsid w:val="002D453C"/>
    <w:rsid w:val="002D46A0"/>
    <w:rsid w:val="002D4939"/>
    <w:rsid w:val="002D4952"/>
    <w:rsid w:val="002D4C85"/>
    <w:rsid w:val="002D4CFC"/>
    <w:rsid w:val="002D4D66"/>
    <w:rsid w:val="002D4E52"/>
    <w:rsid w:val="002D501B"/>
    <w:rsid w:val="002D5E0F"/>
    <w:rsid w:val="002D6194"/>
    <w:rsid w:val="002D6328"/>
    <w:rsid w:val="002D659C"/>
    <w:rsid w:val="002D6A0D"/>
    <w:rsid w:val="002D6A25"/>
    <w:rsid w:val="002D6AFA"/>
    <w:rsid w:val="002D6B73"/>
    <w:rsid w:val="002D6E35"/>
    <w:rsid w:val="002D6EA3"/>
    <w:rsid w:val="002D6F45"/>
    <w:rsid w:val="002D73FE"/>
    <w:rsid w:val="002D74DF"/>
    <w:rsid w:val="002D74F3"/>
    <w:rsid w:val="002D7581"/>
    <w:rsid w:val="002D7593"/>
    <w:rsid w:val="002D7600"/>
    <w:rsid w:val="002D767D"/>
    <w:rsid w:val="002D7BD5"/>
    <w:rsid w:val="002D7F3A"/>
    <w:rsid w:val="002E00C5"/>
    <w:rsid w:val="002E0122"/>
    <w:rsid w:val="002E028D"/>
    <w:rsid w:val="002E053D"/>
    <w:rsid w:val="002E082D"/>
    <w:rsid w:val="002E0A47"/>
    <w:rsid w:val="002E0BB6"/>
    <w:rsid w:val="002E0C3A"/>
    <w:rsid w:val="002E0D1F"/>
    <w:rsid w:val="002E0F5A"/>
    <w:rsid w:val="002E13EA"/>
    <w:rsid w:val="002E1903"/>
    <w:rsid w:val="002E1A87"/>
    <w:rsid w:val="002E1CDD"/>
    <w:rsid w:val="002E210C"/>
    <w:rsid w:val="002E2129"/>
    <w:rsid w:val="002E2600"/>
    <w:rsid w:val="002E27B5"/>
    <w:rsid w:val="002E297E"/>
    <w:rsid w:val="002E2F98"/>
    <w:rsid w:val="002E31B7"/>
    <w:rsid w:val="002E3212"/>
    <w:rsid w:val="002E32F3"/>
    <w:rsid w:val="002E3AF7"/>
    <w:rsid w:val="002E3D23"/>
    <w:rsid w:val="002E3E33"/>
    <w:rsid w:val="002E3F8D"/>
    <w:rsid w:val="002E44E1"/>
    <w:rsid w:val="002E459B"/>
    <w:rsid w:val="002E4603"/>
    <w:rsid w:val="002E4C35"/>
    <w:rsid w:val="002E4F73"/>
    <w:rsid w:val="002E50BB"/>
    <w:rsid w:val="002E538A"/>
    <w:rsid w:val="002E5463"/>
    <w:rsid w:val="002E5491"/>
    <w:rsid w:val="002E54C2"/>
    <w:rsid w:val="002E590B"/>
    <w:rsid w:val="002E5981"/>
    <w:rsid w:val="002E6675"/>
    <w:rsid w:val="002E68FE"/>
    <w:rsid w:val="002E6A41"/>
    <w:rsid w:val="002E6B8C"/>
    <w:rsid w:val="002E6CD5"/>
    <w:rsid w:val="002E6D4F"/>
    <w:rsid w:val="002E6E7D"/>
    <w:rsid w:val="002E6F82"/>
    <w:rsid w:val="002E702F"/>
    <w:rsid w:val="002E712B"/>
    <w:rsid w:val="002E71E2"/>
    <w:rsid w:val="002E73C1"/>
    <w:rsid w:val="002E7664"/>
    <w:rsid w:val="002E76FF"/>
    <w:rsid w:val="002E7E66"/>
    <w:rsid w:val="002E7E6D"/>
    <w:rsid w:val="002E7EFF"/>
    <w:rsid w:val="002F063E"/>
    <w:rsid w:val="002F0964"/>
    <w:rsid w:val="002F0A55"/>
    <w:rsid w:val="002F0A7F"/>
    <w:rsid w:val="002F0AB2"/>
    <w:rsid w:val="002F0B64"/>
    <w:rsid w:val="002F0BD3"/>
    <w:rsid w:val="002F0D65"/>
    <w:rsid w:val="002F11B6"/>
    <w:rsid w:val="002F131A"/>
    <w:rsid w:val="002F15A5"/>
    <w:rsid w:val="002F16E5"/>
    <w:rsid w:val="002F173F"/>
    <w:rsid w:val="002F18CC"/>
    <w:rsid w:val="002F217A"/>
    <w:rsid w:val="002F22AF"/>
    <w:rsid w:val="002F2698"/>
    <w:rsid w:val="002F2709"/>
    <w:rsid w:val="002F2B5D"/>
    <w:rsid w:val="002F2BC9"/>
    <w:rsid w:val="002F2CB6"/>
    <w:rsid w:val="002F2FF5"/>
    <w:rsid w:val="002F31D6"/>
    <w:rsid w:val="002F3398"/>
    <w:rsid w:val="002F3516"/>
    <w:rsid w:val="002F3564"/>
    <w:rsid w:val="002F3A1D"/>
    <w:rsid w:val="002F3B01"/>
    <w:rsid w:val="002F3EA9"/>
    <w:rsid w:val="002F425F"/>
    <w:rsid w:val="002F430A"/>
    <w:rsid w:val="002F4391"/>
    <w:rsid w:val="002F4469"/>
    <w:rsid w:val="002F45EC"/>
    <w:rsid w:val="002F469B"/>
    <w:rsid w:val="002F46BC"/>
    <w:rsid w:val="002F47ED"/>
    <w:rsid w:val="002F4A0D"/>
    <w:rsid w:val="002F4AD4"/>
    <w:rsid w:val="002F4B0C"/>
    <w:rsid w:val="002F4CCF"/>
    <w:rsid w:val="002F4F0F"/>
    <w:rsid w:val="002F5124"/>
    <w:rsid w:val="002F5132"/>
    <w:rsid w:val="002F5449"/>
    <w:rsid w:val="002F558E"/>
    <w:rsid w:val="002F567A"/>
    <w:rsid w:val="002F56E9"/>
    <w:rsid w:val="002F5897"/>
    <w:rsid w:val="002F5A7A"/>
    <w:rsid w:val="002F5C39"/>
    <w:rsid w:val="002F5C88"/>
    <w:rsid w:val="002F5E6D"/>
    <w:rsid w:val="002F602F"/>
    <w:rsid w:val="002F630A"/>
    <w:rsid w:val="002F65AD"/>
    <w:rsid w:val="002F6661"/>
    <w:rsid w:val="002F6A16"/>
    <w:rsid w:val="002F6B98"/>
    <w:rsid w:val="002F6BC7"/>
    <w:rsid w:val="002F7387"/>
    <w:rsid w:val="002F74E8"/>
    <w:rsid w:val="002F76BE"/>
    <w:rsid w:val="002F7843"/>
    <w:rsid w:val="002F7847"/>
    <w:rsid w:val="002F7863"/>
    <w:rsid w:val="002F79B5"/>
    <w:rsid w:val="002F7D04"/>
    <w:rsid w:val="002F7EC0"/>
    <w:rsid w:val="00300070"/>
    <w:rsid w:val="00300149"/>
    <w:rsid w:val="0030041C"/>
    <w:rsid w:val="00300473"/>
    <w:rsid w:val="00300488"/>
    <w:rsid w:val="003004CE"/>
    <w:rsid w:val="0030058C"/>
    <w:rsid w:val="0030062D"/>
    <w:rsid w:val="0030076C"/>
    <w:rsid w:val="00300B24"/>
    <w:rsid w:val="00300BCF"/>
    <w:rsid w:val="00300C34"/>
    <w:rsid w:val="0030133F"/>
    <w:rsid w:val="00301386"/>
    <w:rsid w:val="003014A6"/>
    <w:rsid w:val="003017C9"/>
    <w:rsid w:val="00301C21"/>
    <w:rsid w:val="00301F2D"/>
    <w:rsid w:val="00301FA7"/>
    <w:rsid w:val="00301FBB"/>
    <w:rsid w:val="0030223A"/>
    <w:rsid w:val="00302349"/>
    <w:rsid w:val="003029B6"/>
    <w:rsid w:val="00302B1F"/>
    <w:rsid w:val="00302C97"/>
    <w:rsid w:val="00302F74"/>
    <w:rsid w:val="00303075"/>
    <w:rsid w:val="003031C5"/>
    <w:rsid w:val="003031FB"/>
    <w:rsid w:val="003032AE"/>
    <w:rsid w:val="0030351D"/>
    <w:rsid w:val="00303560"/>
    <w:rsid w:val="00304310"/>
    <w:rsid w:val="0030448F"/>
    <w:rsid w:val="003044A2"/>
    <w:rsid w:val="003045DB"/>
    <w:rsid w:val="00304625"/>
    <w:rsid w:val="0030463D"/>
    <w:rsid w:val="0030494F"/>
    <w:rsid w:val="003049CE"/>
    <w:rsid w:val="003049D6"/>
    <w:rsid w:val="00304B8F"/>
    <w:rsid w:val="00304BBB"/>
    <w:rsid w:val="00304BDA"/>
    <w:rsid w:val="00304C47"/>
    <w:rsid w:val="00304DAA"/>
    <w:rsid w:val="00305002"/>
    <w:rsid w:val="00305587"/>
    <w:rsid w:val="003055BB"/>
    <w:rsid w:val="003055F8"/>
    <w:rsid w:val="00305760"/>
    <w:rsid w:val="00306398"/>
    <w:rsid w:val="0030654D"/>
    <w:rsid w:val="00306711"/>
    <w:rsid w:val="00306BEB"/>
    <w:rsid w:val="00306BEC"/>
    <w:rsid w:val="00306E35"/>
    <w:rsid w:val="00306F86"/>
    <w:rsid w:val="003071BF"/>
    <w:rsid w:val="003072B6"/>
    <w:rsid w:val="0030737F"/>
    <w:rsid w:val="00307615"/>
    <w:rsid w:val="00307A47"/>
    <w:rsid w:val="00307AA9"/>
    <w:rsid w:val="00307D3F"/>
    <w:rsid w:val="00307DBF"/>
    <w:rsid w:val="00307F5E"/>
    <w:rsid w:val="00310151"/>
    <w:rsid w:val="00310294"/>
    <w:rsid w:val="0031045D"/>
    <w:rsid w:val="00310510"/>
    <w:rsid w:val="00310B00"/>
    <w:rsid w:val="00310B9C"/>
    <w:rsid w:val="00310CAC"/>
    <w:rsid w:val="00310DEA"/>
    <w:rsid w:val="00310FA4"/>
    <w:rsid w:val="003110F2"/>
    <w:rsid w:val="003111CC"/>
    <w:rsid w:val="0031135D"/>
    <w:rsid w:val="0031153A"/>
    <w:rsid w:val="003115AA"/>
    <w:rsid w:val="003115F3"/>
    <w:rsid w:val="00311757"/>
    <w:rsid w:val="00311904"/>
    <w:rsid w:val="003119A0"/>
    <w:rsid w:val="003119AC"/>
    <w:rsid w:val="00311E07"/>
    <w:rsid w:val="00312206"/>
    <w:rsid w:val="0031252E"/>
    <w:rsid w:val="0031267A"/>
    <w:rsid w:val="0031273B"/>
    <w:rsid w:val="0031294F"/>
    <w:rsid w:val="00312B57"/>
    <w:rsid w:val="00312E96"/>
    <w:rsid w:val="00312EBB"/>
    <w:rsid w:val="00312F65"/>
    <w:rsid w:val="00313089"/>
    <w:rsid w:val="003132F8"/>
    <w:rsid w:val="00313373"/>
    <w:rsid w:val="003133B2"/>
    <w:rsid w:val="0031390C"/>
    <w:rsid w:val="003139A4"/>
    <w:rsid w:val="00313D03"/>
    <w:rsid w:val="00313DAA"/>
    <w:rsid w:val="00314000"/>
    <w:rsid w:val="003140A3"/>
    <w:rsid w:val="00314260"/>
    <w:rsid w:val="00314384"/>
    <w:rsid w:val="00314887"/>
    <w:rsid w:val="00315028"/>
    <w:rsid w:val="003150CD"/>
    <w:rsid w:val="00315275"/>
    <w:rsid w:val="00315483"/>
    <w:rsid w:val="003155B9"/>
    <w:rsid w:val="0031578C"/>
    <w:rsid w:val="00315982"/>
    <w:rsid w:val="00315CE3"/>
    <w:rsid w:val="003160DE"/>
    <w:rsid w:val="0031656D"/>
    <w:rsid w:val="003165DC"/>
    <w:rsid w:val="0031666B"/>
    <w:rsid w:val="003167FC"/>
    <w:rsid w:val="00316A1B"/>
    <w:rsid w:val="00316A3A"/>
    <w:rsid w:val="00317034"/>
    <w:rsid w:val="00317246"/>
    <w:rsid w:val="0031784A"/>
    <w:rsid w:val="00317A8F"/>
    <w:rsid w:val="00317B7D"/>
    <w:rsid w:val="00317BA6"/>
    <w:rsid w:val="00317C8E"/>
    <w:rsid w:val="00317D53"/>
    <w:rsid w:val="00317E40"/>
    <w:rsid w:val="00317FCC"/>
    <w:rsid w:val="003200B6"/>
    <w:rsid w:val="003205C3"/>
    <w:rsid w:val="00320938"/>
    <w:rsid w:val="00320BB1"/>
    <w:rsid w:val="00320C8E"/>
    <w:rsid w:val="00320E75"/>
    <w:rsid w:val="003212BC"/>
    <w:rsid w:val="003215F6"/>
    <w:rsid w:val="003216C7"/>
    <w:rsid w:val="00321A07"/>
    <w:rsid w:val="00321C89"/>
    <w:rsid w:val="00321D49"/>
    <w:rsid w:val="00322097"/>
    <w:rsid w:val="0032241F"/>
    <w:rsid w:val="00322974"/>
    <w:rsid w:val="00322A54"/>
    <w:rsid w:val="003230B3"/>
    <w:rsid w:val="003231FD"/>
    <w:rsid w:val="0032322A"/>
    <w:rsid w:val="00323432"/>
    <w:rsid w:val="003235B3"/>
    <w:rsid w:val="003235EE"/>
    <w:rsid w:val="0032364B"/>
    <w:rsid w:val="0032368E"/>
    <w:rsid w:val="003237E4"/>
    <w:rsid w:val="00323873"/>
    <w:rsid w:val="003239A0"/>
    <w:rsid w:val="00323A28"/>
    <w:rsid w:val="00323AC2"/>
    <w:rsid w:val="00323F90"/>
    <w:rsid w:val="003241A0"/>
    <w:rsid w:val="0032470D"/>
    <w:rsid w:val="00324DB7"/>
    <w:rsid w:val="00325188"/>
    <w:rsid w:val="003252AE"/>
    <w:rsid w:val="003254EA"/>
    <w:rsid w:val="003255F9"/>
    <w:rsid w:val="00325637"/>
    <w:rsid w:val="0032574B"/>
    <w:rsid w:val="003257BB"/>
    <w:rsid w:val="003257D7"/>
    <w:rsid w:val="0032591C"/>
    <w:rsid w:val="00325C20"/>
    <w:rsid w:val="00325CD8"/>
    <w:rsid w:val="00325E5D"/>
    <w:rsid w:val="00325EE0"/>
    <w:rsid w:val="0032607A"/>
    <w:rsid w:val="003260A0"/>
    <w:rsid w:val="003261DF"/>
    <w:rsid w:val="003267B9"/>
    <w:rsid w:val="00326A5C"/>
    <w:rsid w:val="00326AB9"/>
    <w:rsid w:val="00326E4E"/>
    <w:rsid w:val="00327478"/>
    <w:rsid w:val="0032764E"/>
    <w:rsid w:val="003278FC"/>
    <w:rsid w:val="0032797E"/>
    <w:rsid w:val="00327B0B"/>
    <w:rsid w:val="00327D59"/>
    <w:rsid w:val="00327F57"/>
    <w:rsid w:val="003300DA"/>
    <w:rsid w:val="003305E3"/>
    <w:rsid w:val="00330635"/>
    <w:rsid w:val="00330727"/>
    <w:rsid w:val="00330ADF"/>
    <w:rsid w:val="00330D3B"/>
    <w:rsid w:val="003317F6"/>
    <w:rsid w:val="00331833"/>
    <w:rsid w:val="00331B38"/>
    <w:rsid w:val="00331D61"/>
    <w:rsid w:val="00331DB2"/>
    <w:rsid w:val="00332335"/>
    <w:rsid w:val="00332337"/>
    <w:rsid w:val="003323C0"/>
    <w:rsid w:val="00332504"/>
    <w:rsid w:val="00332807"/>
    <w:rsid w:val="003328AC"/>
    <w:rsid w:val="00332D20"/>
    <w:rsid w:val="00333569"/>
    <w:rsid w:val="0033357A"/>
    <w:rsid w:val="003336C7"/>
    <w:rsid w:val="00333C89"/>
    <w:rsid w:val="00333ECC"/>
    <w:rsid w:val="00333EDF"/>
    <w:rsid w:val="00334744"/>
    <w:rsid w:val="0033486D"/>
    <w:rsid w:val="00334E9C"/>
    <w:rsid w:val="00334EED"/>
    <w:rsid w:val="00334F20"/>
    <w:rsid w:val="003351F6"/>
    <w:rsid w:val="0033525D"/>
    <w:rsid w:val="0033549A"/>
    <w:rsid w:val="00335720"/>
    <w:rsid w:val="00335738"/>
    <w:rsid w:val="0033574D"/>
    <w:rsid w:val="00335A62"/>
    <w:rsid w:val="003361E9"/>
    <w:rsid w:val="0033668C"/>
    <w:rsid w:val="00336731"/>
    <w:rsid w:val="00336C4B"/>
    <w:rsid w:val="00336E1E"/>
    <w:rsid w:val="00336E48"/>
    <w:rsid w:val="0033721D"/>
    <w:rsid w:val="003374BA"/>
    <w:rsid w:val="003375D0"/>
    <w:rsid w:val="003376C2"/>
    <w:rsid w:val="003378F5"/>
    <w:rsid w:val="00337B8C"/>
    <w:rsid w:val="00337B97"/>
    <w:rsid w:val="00337FC7"/>
    <w:rsid w:val="00340054"/>
    <w:rsid w:val="0034036D"/>
    <w:rsid w:val="00340390"/>
    <w:rsid w:val="00340594"/>
    <w:rsid w:val="0034066F"/>
    <w:rsid w:val="003406A4"/>
    <w:rsid w:val="00340A46"/>
    <w:rsid w:val="00340B25"/>
    <w:rsid w:val="00340E74"/>
    <w:rsid w:val="00340F08"/>
    <w:rsid w:val="0034113F"/>
    <w:rsid w:val="003415CC"/>
    <w:rsid w:val="003416B2"/>
    <w:rsid w:val="00341EEB"/>
    <w:rsid w:val="0034217F"/>
    <w:rsid w:val="003425F4"/>
    <w:rsid w:val="00342BFB"/>
    <w:rsid w:val="00342D3E"/>
    <w:rsid w:val="00342EDA"/>
    <w:rsid w:val="00343092"/>
    <w:rsid w:val="003431B5"/>
    <w:rsid w:val="00343974"/>
    <w:rsid w:val="00343AB7"/>
    <w:rsid w:val="00343C96"/>
    <w:rsid w:val="00344144"/>
    <w:rsid w:val="003442B5"/>
    <w:rsid w:val="00344342"/>
    <w:rsid w:val="00344488"/>
    <w:rsid w:val="003445C2"/>
    <w:rsid w:val="00344651"/>
    <w:rsid w:val="00344820"/>
    <w:rsid w:val="00344D8D"/>
    <w:rsid w:val="00345455"/>
    <w:rsid w:val="003454B5"/>
    <w:rsid w:val="00345670"/>
    <w:rsid w:val="003459DE"/>
    <w:rsid w:val="00345D48"/>
    <w:rsid w:val="00345D75"/>
    <w:rsid w:val="00346989"/>
    <w:rsid w:val="00346A7C"/>
    <w:rsid w:val="00346C72"/>
    <w:rsid w:val="00347263"/>
    <w:rsid w:val="00347509"/>
    <w:rsid w:val="00347565"/>
    <w:rsid w:val="0034764A"/>
    <w:rsid w:val="00347748"/>
    <w:rsid w:val="00347A04"/>
    <w:rsid w:val="00347A89"/>
    <w:rsid w:val="0035008A"/>
    <w:rsid w:val="003501E8"/>
    <w:rsid w:val="0035030E"/>
    <w:rsid w:val="003503FF"/>
    <w:rsid w:val="00350596"/>
    <w:rsid w:val="003506B3"/>
    <w:rsid w:val="003508F4"/>
    <w:rsid w:val="00350AA3"/>
    <w:rsid w:val="00350B88"/>
    <w:rsid w:val="00350F7A"/>
    <w:rsid w:val="00351055"/>
    <w:rsid w:val="0035111D"/>
    <w:rsid w:val="00351341"/>
    <w:rsid w:val="00351379"/>
    <w:rsid w:val="0035154E"/>
    <w:rsid w:val="00351936"/>
    <w:rsid w:val="00351C40"/>
    <w:rsid w:val="00351F55"/>
    <w:rsid w:val="003520EF"/>
    <w:rsid w:val="00352160"/>
    <w:rsid w:val="00352368"/>
    <w:rsid w:val="003526E2"/>
    <w:rsid w:val="0035276D"/>
    <w:rsid w:val="00352E6C"/>
    <w:rsid w:val="003530DC"/>
    <w:rsid w:val="00353125"/>
    <w:rsid w:val="00353138"/>
    <w:rsid w:val="0035363C"/>
    <w:rsid w:val="003538E1"/>
    <w:rsid w:val="00353A81"/>
    <w:rsid w:val="00353B98"/>
    <w:rsid w:val="00354664"/>
    <w:rsid w:val="003546D1"/>
    <w:rsid w:val="003546E4"/>
    <w:rsid w:val="0035471B"/>
    <w:rsid w:val="00354721"/>
    <w:rsid w:val="00354891"/>
    <w:rsid w:val="00354AB5"/>
    <w:rsid w:val="00354B63"/>
    <w:rsid w:val="00354BCE"/>
    <w:rsid w:val="00354D2D"/>
    <w:rsid w:val="00354F98"/>
    <w:rsid w:val="00355017"/>
    <w:rsid w:val="003551E6"/>
    <w:rsid w:val="003552B6"/>
    <w:rsid w:val="0035550B"/>
    <w:rsid w:val="00355583"/>
    <w:rsid w:val="003557C1"/>
    <w:rsid w:val="0035583E"/>
    <w:rsid w:val="003558A1"/>
    <w:rsid w:val="0035597F"/>
    <w:rsid w:val="00355AFA"/>
    <w:rsid w:val="00355E43"/>
    <w:rsid w:val="00355F36"/>
    <w:rsid w:val="00356028"/>
    <w:rsid w:val="003560B0"/>
    <w:rsid w:val="003562F2"/>
    <w:rsid w:val="003564DA"/>
    <w:rsid w:val="00356508"/>
    <w:rsid w:val="00356559"/>
    <w:rsid w:val="003568AB"/>
    <w:rsid w:val="00356959"/>
    <w:rsid w:val="003569EE"/>
    <w:rsid w:val="00356E19"/>
    <w:rsid w:val="00356E69"/>
    <w:rsid w:val="00357002"/>
    <w:rsid w:val="003572CB"/>
    <w:rsid w:val="003573CC"/>
    <w:rsid w:val="003573E4"/>
    <w:rsid w:val="00357469"/>
    <w:rsid w:val="003576C8"/>
    <w:rsid w:val="00357709"/>
    <w:rsid w:val="003577C6"/>
    <w:rsid w:val="003578D1"/>
    <w:rsid w:val="00357988"/>
    <w:rsid w:val="00357A2E"/>
    <w:rsid w:val="00357BB0"/>
    <w:rsid w:val="00357C3D"/>
    <w:rsid w:val="00357EEE"/>
    <w:rsid w:val="00357F31"/>
    <w:rsid w:val="003600B8"/>
    <w:rsid w:val="003605A7"/>
    <w:rsid w:val="00360715"/>
    <w:rsid w:val="003608C6"/>
    <w:rsid w:val="00360945"/>
    <w:rsid w:val="00360B42"/>
    <w:rsid w:val="00360C7A"/>
    <w:rsid w:val="00360EFA"/>
    <w:rsid w:val="00361137"/>
    <w:rsid w:val="00361230"/>
    <w:rsid w:val="00361325"/>
    <w:rsid w:val="003614F8"/>
    <w:rsid w:val="0036157A"/>
    <w:rsid w:val="003619AC"/>
    <w:rsid w:val="00361B61"/>
    <w:rsid w:val="00361C25"/>
    <w:rsid w:val="00361D8B"/>
    <w:rsid w:val="00361FC3"/>
    <w:rsid w:val="003620F7"/>
    <w:rsid w:val="00362241"/>
    <w:rsid w:val="0036279E"/>
    <w:rsid w:val="00362FC1"/>
    <w:rsid w:val="0036307B"/>
    <w:rsid w:val="003631B1"/>
    <w:rsid w:val="00363A86"/>
    <w:rsid w:val="00363AB8"/>
    <w:rsid w:val="00363D36"/>
    <w:rsid w:val="00363E74"/>
    <w:rsid w:val="00363F22"/>
    <w:rsid w:val="0036453E"/>
    <w:rsid w:val="0036491E"/>
    <w:rsid w:val="00364E28"/>
    <w:rsid w:val="00364FE1"/>
    <w:rsid w:val="00365247"/>
    <w:rsid w:val="00365289"/>
    <w:rsid w:val="003658A9"/>
    <w:rsid w:val="00365940"/>
    <w:rsid w:val="00365AC4"/>
    <w:rsid w:val="00365E55"/>
    <w:rsid w:val="0036650F"/>
    <w:rsid w:val="003667B1"/>
    <w:rsid w:val="00366CE3"/>
    <w:rsid w:val="00367331"/>
    <w:rsid w:val="003676E4"/>
    <w:rsid w:val="00367AE4"/>
    <w:rsid w:val="00367AEE"/>
    <w:rsid w:val="00367BD4"/>
    <w:rsid w:val="00367BFA"/>
    <w:rsid w:val="00367CAC"/>
    <w:rsid w:val="00367DE4"/>
    <w:rsid w:val="00367E35"/>
    <w:rsid w:val="00367F9E"/>
    <w:rsid w:val="0037053F"/>
    <w:rsid w:val="0037056D"/>
    <w:rsid w:val="003709CC"/>
    <w:rsid w:val="00371423"/>
    <w:rsid w:val="003717C5"/>
    <w:rsid w:val="00371D2A"/>
    <w:rsid w:val="00371E72"/>
    <w:rsid w:val="00371F87"/>
    <w:rsid w:val="00372204"/>
    <w:rsid w:val="00372371"/>
    <w:rsid w:val="00372715"/>
    <w:rsid w:val="00372740"/>
    <w:rsid w:val="003729E8"/>
    <w:rsid w:val="00372A00"/>
    <w:rsid w:val="00372E77"/>
    <w:rsid w:val="00372F2D"/>
    <w:rsid w:val="00373010"/>
    <w:rsid w:val="00373100"/>
    <w:rsid w:val="00373408"/>
    <w:rsid w:val="003734BF"/>
    <w:rsid w:val="003734FB"/>
    <w:rsid w:val="00373802"/>
    <w:rsid w:val="00373A57"/>
    <w:rsid w:val="00373CAA"/>
    <w:rsid w:val="00373FCF"/>
    <w:rsid w:val="0037410B"/>
    <w:rsid w:val="003744E7"/>
    <w:rsid w:val="00374574"/>
    <w:rsid w:val="0037475B"/>
    <w:rsid w:val="00374870"/>
    <w:rsid w:val="0037490B"/>
    <w:rsid w:val="00374A70"/>
    <w:rsid w:val="00374B3A"/>
    <w:rsid w:val="00374BFA"/>
    <w:rsid w:val="00374CE7"/>
    <w:rsid w:val="00374D55"/>
    <w:rsid w:val="00374EFE"/>
    <w:rsid w:val="003750F9"/>
    <w:rsid w:val="0037516A"/>
    <w:rsid w:val="0037537B"/>
    <w:rsid w:val="003756A2"/>
    <w:rsid w:val="003757FC"/>
    <w:rsid w:val="00375C5C"/>
    <w:rsid w:val="00375DCC"/>
    <w:rsid w:val="00375F3C"/>
    <w:rsid w:val="00376001"/>
    <w:rsid w:val="0037691B"/>
    <w:rsid w:val="003769E6"/>
    <w:rsid w:val="00376EAD"/>
    <w:rsid w:val="003770E7"/>
    <w:rsid w:val="003775AF"/>
    <w:rsid w:val="0037771A"/>
    <w:rsid w:val="00377D78"/>
    <w:rsid w:val="003800AF"/>
    <w:rsid w:val="00380274"/>
    <w:rsid w:val="003808EC"/>
    <w:rsid w:val="00380AEC"/>
    <w:rsid w:val="00380E0D"/>
    <w:rsid w:val="00380E3E"/>
    <w:rsid w:val="00380FDD"/>
    <w:rsid w:val="00381023"/>
    <w:rsid w:val="0038104E"/>
    <w:rsid w:val="0038107D"/>
    <w:rsid w:val="00381889"/>
    <w:rsid w:val="00381899"/>
    <w:rsid w:val="003818BC"/>
    <w:rsid w:val="00381934"/>
    <w:rsid w:val="00381AFC"/>
    <w:rsid w:val="00381E7E"/>
    <w:rsid w:val="00381FEB"/>
    <w:rsid w:val="00382119"/>
    <w:rsid w:val="00382F8C"/>
    <w:rsid w:val="00382FB2"/>
    <w:rsid w:val="00383740"/>
    <w:rsid w:val="0038375A"/>
    <w:rsid w:val="00383B5C"/>
    <w:rsid w:val="00383EB4"/>
    <w:rsid w:val="00383EEC"/>
    <w:rsid w:val="003841C9"/>
    <w:rsid w:val="0038426A"/>
    <w:rsid w:val="003842B4"/>
    <w:rsid w:val="003845C1"/>
    <w:rsid w:val="003845D6"/>
    <w:rsid w:val="00384849"/>
    <w:rsid w:val="003848AE"/>
    <w:rsid w:val="00384B04"/>
    <w:rsid w:val="00384E69"/>
    <w:rsid w:val="00384F0E"/>
    <w:rsid w:val="00384F7F"/>
    <w:rsid w:val="00384FFF"/>
    <w:rsid w:val="003851AC"/>
    <w:rsid w:val="003851DF"/>
    <w:rsid w:val="003853CE"/>
    <w:rsid w:val="003859A2"/>
    <w:rsid w:val="00385D41"/>
    <w:rsid w:val="00385D9B"/>
    <w:rsid w:val="00385DCC"/>
    <w:rsid w:val="00385F55"/>
    <w:rsid w:val="00385FB0"/>
    <w:rsid w:val="0038643E"/>
    <w:rsid w:val="003866C3"/>
    <w:rsid w:val="003866E0"/>
    <w:rsid w:val="0038691E"/>
    <w:rsid w:val="003869CE"/>
    <w:rsid w:val="00386C41"/>
    <w:rsid w:val="00386C7F"/>
    <w:rsid w:val="00386D17"/>
    <w:rsid w:val="00386E74"/>
    <w:rsid w:val="0038708B"/>
    <w:rsid w:val="003870E3"/>
    <w:rsid w:val="00387395"/>
    <w:rsid w:val="003874DB"/>
    <w:rsid w:val="00387643"/>
    <w:rsid w:val="003877BA"/>
    <w:rsid w:val="00387895"/>
    <w:rsid w:val="00390005"/>
    <w:rsid w:val="00390178"/>
    <w:rsid w:val="003901D8"/>
    <w:rsid w:val="003902DE"/>
    <w:rsid w:val="003904B4"/>
    <w:rsid w:val="00390690"/>
    <w:rsid w:val="00390CC6"/>
    <w:rsid w:val="00390EFB"/>
    <w:rsid w:val="00391234"/>
    <w:rsid w:val="0039166B"/>
    <w:rsid w:val="00391A80"/>
    <w:rsid w:val="00391D20"/>
    <w:rsid w:val="00391ECA"/>
    <w:rsid w:val="00391EE6"/>
    <w:rsid w:val="003921EE"/>
    <w:rsid w:val="003922AF"/>
    <w:rsid w:val="0039250B"/>
    <w:rsid w:val="0039288A"/>
    <w:rsid w:val="0039291B"/>
    <w:rsid w:val="00392C04"/>
    <w:rsid w:val="00392F3F"/>
    <w:rsid w:val="00392F87"/>
    <w:rsid w:val="00392FE1"/>
    <w:rsid w:val="00393095"/>
    <w:rsid w:val="003934F2"/>
    <w:rsid w:val="00393669"/>
    <w:rsid w:val="00393896"/>
    <w:rsid w:val="00393CC7"/>
    <w:rsid w:val="00393E2F"/>
    <w:rsid w:val="00393ED8"/>
    <w:rsid w:val="003943CF"/>
    <w:rsid w:val="0039441D"/>
    <w:rsid w:val="00394476"/>
    <w:rsid w:val="003944E0"/>
    <w:rsid w:val="00394B37"/>
    <w:rsid w:val="00394DE5"/>
    <w:rsid w:val="003955FF"/>
    <w:rsid w:val="00395E08"/>
    <w:rsid w:val="00395EC6"/>
    <w:rsid w:val="00395EFC"/>
    <w:rsid w:val="00396191"/>
    <w:rsid w:val="003968ED"/>
    <w:rsid w:val="00396B90"/>
    <w:rsid w:val="00396C27"/>
    <w:rsid w:val="00396D7B"/>
    <w:rsid w:val="00396FD4"/>
    <w:rsid w:val="00396FFD"/>
    <w:rsid w:val="00397012"/>
    <w:rsid w:val="00397108"/>
    <w:rsid w:val="003972C4"/>
    <w:rsid w:val="003973FD"/>
    <w:rsid w:val="00397629"/>
    <w:rsid w:val="00397693"/>
    <w:rsid w:val="0039773F"/>
    <w:rsid w:val="00397794"/>
    <w:rsid w:val="0039790D"/>
    <w:rsid w:val="003979B3"/>
    <w:rsid w:val="00397ED0"/>
    <w:rsid w:val="00397FAF"/>
    <w:rsid w:val="003A047E"/>
    <w:rsid w:val="003A062E"/>
    <w:rsid w:val="003A0991"/>
    <w:rsid w:val="003A09DA"/>
    <w:rsid w:val="003A0E6E"/>
    <w:rsid w:val="003A123B"/>
    <w:rsid w:val="003A160A"/>
    <w:rsid w:val="003A1B32"/>
    <w:rsid w:val="003A1BC4"/>
    <w:rsid w:val="003A1CB4"/>
    <w:rsid w:val="003A1E33"/>
    <w:rsid w:val="003A1FDB"/>
    <w:rsid w:val="003A22A2"/>
    <w:rsid w:val="003A24C3"/>
    <w:rsid w:val="003A2569"/>
    <w:rsid w:val="003A27E5"/>
    <w:rsid w:val="003A287D"/>
    <w:rsid w:val="003A28CB"/>
    <w:rsid w:val="003A2A67"/>
    <w:rsid w:val="003A2D5A"/>
    <w:rsid w:val="003A2D77"/>
    <w:rsid w:val="003A33AD"/>
    <w:rsid w:val="003A350C"/>
    <w:rsid w:val="003A3553"/>
    <w:rsid w:val="003A36A9"/>
    <w:rsid w:val="003A3776"/>
    <w:rsid w:val="003A37AF"/>
    <w:rsid w:val="003A39C3"/>
    <w:rsid w:val="003A3BC7"/>
    <w:rsid w:val="003A3C0F"/>
    <w:rsid w:val="003A3D26"/>
    <w:rsid w:val="003A3DCB"/>
    <w:rsid w:val="003A3E6A"/>
    <w:rsid w:val="003A3ECB"/>
    <w:rsid w:val="003A3EEC"/>
    <w:rsid w:val="003A4280"/>
    <w:rsid w:val="003A4892"/>
    <w:rsid w:val="003A48E2"/>
    <w:rsid w:val="003A4DE1"/>
    <w:rsid w:val="003A4DF6"/>
    <w:rsid w:val="003A4E28"/>
    <w:rsid w:val="003A51DD"/>
    <w:rsid w:val="003A5223"/>
    <w:rsid w:val="003A5363"/>
    <w:rsid w:val="003A53B0"/>
    <w:rsid w:val="003A548C"/>
    <w:rsid w:val="003A5926"/>
    <w:rsid w:val="003A5A8C"/>
    <w:rsid w:val="003A5AD5"/>
    <w:rsid w:val="003A5C33"/>
    <w:rsid w:val="003A62E5"/>
    <w:rsid w:val="003A656C"/>
    <w:rsid w:val="003A67D9"/>
    <w:rsid w:val="003A6801"/>
    <w:rsid w:val="003A697A"/>
    <w:rsid w:val="003A714E"/>
    <w:rsid w:val="003A7306"/>
    <w:rsid w:val="003A7635"/>
    <w:rsid w:val="003A787E"/>
    <w:rsid w:val="003A7989"/>
    <w:rsid w:val="003A7B65"/>
    <w:rsid w:val="003A7C3A"/>
    <w:rsid w:val="003B0182"/>
    <w:rsid w:val="003B0287"/>
    <w:rsid w:val="003B0424"/>
    <w:rsid w:val="003B0668"/>
    <w:rsid w:val="003B06BF"/>
    <w:rsid w:val="003B0758"/>
    <w:rsid w:val="003B0849"/>
    <w:rsid w:val="003B0A0B"/>
    <w:rsid w:val="003B0A93"/>
    <w:rsid w:val="003B0AE4"/>
    <w:rsid w:val="003B0D66"/>
    <w:rsid w:val="003B0E1A"/>
    <w:rsid w:val="003B0E70"/>
    <w:rsid w:val="003B134E"/>
    <w:rsid w:val="003B13B2"/>
    <w:rsid w:val="003B15B9"/>
    <w:rsid w:val="003B162C"/>
    <w:rsid w:val="003B183B"/>
    <w:rsid w:val="003B1AA4"/>
    <w:rsid w:val="003B1E38"/>
    <w:rsid w:val="003B21A3"/>
    <w:rsid w:val="003B21BA"/>
    <w:rsid w:val="003B26A2"/>
    <w:rsid w:val="003B2886"/>
    <w:rsid w:val="003B2897"/>
    <w:rsid w:val="003B29C2"/>
    <w:rsid w:val="003B29EB"/>
    <w:rsid w:val="003B2AE8"/>
    <w:rsid w:val="003B2B1C"/>
    <w:rsid w:val="003B2BAE"/>
    <w:rsid w:val="003B2DF3"/>
    <w:rsid w:val="003B2FD5"/>
    <w:rsid w:val="003B3112"/>
    <w:rsid w:val="003B3191"/>
    <w:rsid w:val="003B31AF"/>
    <w:rsid w:val="003B32C7"/>
    <w:rsid w:val="003B3729"/>
    <w:rsid w:val="003B38A2"/>
    <w:rsid w:val="003B38A8"/>
    <w:rsid w:val="003B38F2"/>
    <w:rsid w:val="003B3B88"/>
    <w:rsid w:val="003B3BC4"/>
    <w:rsid w:val="003B3CF7"/>
    <w:rsid w:val="003B3D4D"/>
    <w:rsid w:val="003B3E6C"/>
    <w:rsid w:val="003B4087"/>
    <w:rsid w:val="003B4136"/>
    <w:rsid w:val="003B4340"/>
    <w:rsid w:val="003B4403"/>
    <w:rsid w:val="003B45E0"/>
    <w:rsid w:val="003B4630"/>
    <w:rsid w:val="003B4706"/>
    <w:rsid w:val="003B49D4"/>
    <w:rsid w:val="003B4A5D"/>
    <w:rsid w:val="003B4BA2"/>
    <w:rsid w:val="003B4CE9"/>
    <w:rsid w:val="003B4FFF"/>
    <w:rsid w:val="003B51A1"/>
    <w:rsid w:val="003B5400"/>
    <w:rsid w:val="003B5591"/>
    <w:rsid w:val="003B5CA8"/>
    <w:rsid w:val="003B5D94"/>
    <w:rsid w:val="003B5F3C"/>
    <w:rsid w:val="003B60DD"/>
    <w:rsid w:val="003B6562"/>
    <w:rsid w:val="003B6589"/>
    <w:rsid w:val="003B6AE7"/>
    <w:rsid w:val="003B6D77"/>
    <w:rsid w:val="003B7464"/>
    <w:rsid w:val="003B7469"/>
    <w:rsid w:val="003B74DC"/>
    <w:rsid w:val="003B7868"/>
    <w:rsid w:val="003B7980"/>
    <w:rsid w:val="003B7986"/>
    <w:rsid w:val="003B7A2E"/>
    <w:rsid w:val="003B7C92"/>
    <w:rsid w:val="003C01A9"/>
    <w:rsid w:val="003C02E5"/>
    <w:rsid w:val="003C0325"/>
    <w:rsid w:val="003C037D"/>
    <w:rsid w:val="003C03C1"/>
    <w:rsid w:val="003C058C"/>
    <w:rsid w:val="003C0668"/>
    <w:rsid w:val="003C07F1"/>
    <w:rsid w:val="003C0AB2"/>
    <w:rsid w:val="003C0F67"/>
    <w:rsid w:val="003C1038"/>
    <w:rsid w:val="003C1118"/>
    <w:rsid w:val="003C1480"/>
    <w:rsid w:val="003C1705"/>
    <w:rsid w:val="003C19D7"/>
    <w:rsid w:val="003C1B97"/>
    <w:rsid w:val="003C1C26"/>
    <w:rsid w:val="003C1E44"/>
    <w:rsid w:val="003C1EC9"/>
    <w:rsid w:val="003C1F44"/>
    <w:rsid w:val="003C2201"/>
    <w:rsid w:val="003C2399"/>
    <w:rsid w:val="003C2988"/>
    <w:rsid w:val="003C2DCC"/>
    <w:rsid w:val="003C327D"/>
    <w:rsid w:val="003C35A7"/>
    <w:rsid w:val="003C3BF5"/>
    <w:rsid w:val="003C3E02"/>
    <w:rsid w:val="003C3FD7"/>
    <w:rsid w:val="003C4082"/>
    <w:rsid w:val="003C40FC"/>
    <w:rsid w:val="003C41EE"/>
    <w:rsid w:val="003C425A"/>
    <w:rsid w:val="003C442A"/>
    <w:rsid w:val="003C44BD"/>
    <w:rsid w:val="003C45E1"/>
    <w:rsid w:val="003C46A1"/>
    <w:rsid w:val="003C479D"/>
    <w:rsid w:val="003C4C3C"/>
    <w:rsid w:val="003C4E17"/>
    <w:rsid w:val="003C4EC3"/>
    <w:rsid w:val="003C53DE"/>
    <w:rsid w:val="003C551F"/>
    <w:rsid w:val="003C5540"/>
    <w:rsid w:val="003C58DB"/>
    <w:rsid w:val="003C5937"/>
    <w:rsid w:val="003C5CA5"/>
    <w:rsid w:val="003C5E6D"/>
    <w:rsid w:val="003C5E85"/>
    <w:rsid w:val="003C5ECD"/>
    <w:rsid w:val="003C60E7"/>
    <w:rsid w:val="003C63A0"/>
    <w:rsid w:val="003C6849"/>
    <w:rsid w:val="003C6CDA"/>
    <w:rsid w:val="003C7200"/>
    <w:rsid w:val="003C7447"/>
    <w:rsid w:val="003C74AA"/>
    <w:rsid w:val="003C7680"/>
    <w:rsid w:val="003C785F"/>
    <w:rsid w:val="003C7A2D"/>
    <w:rsid w:val="003C7B56"/>
    <w:rsid w:val="003C7C85"/>
    <w:rsid w:val="003D017C"/>
    <w:rsid w:val="003D022C"/>
    <w:rsid w:val="003D0398"/>
    <w:rsid w:val="003D0471"/>
    <w:rsid w:val="003D0768"/>
    <w:rsid w:val="003D0CB5"/>
    <w:rsid w:val="003D1606"/>
    <w:rsid w:val="003D1733"/>
    <w:rsid w:val="003D1837"/>
    <w:rsid w:val="003D1BDF"/>
    <w:rsid w:val="003D1FA7"/>
    <w:rsid w:val="003D1FCA"/>
    <w:rsid w:val="003D2227"/>
    <w:rsid w:val="003D24EB"/>
    <w:rsid w:val="003D24F5"/>
    <w:rsid w:val="003D2565"/>
    <w:rsid w:val="003D26E0"/>
    <w:rsid w:val="003D27DB"/>
    <w:rsid w:val="003D2E72"/>
    <w:rsid w:val="003D305D"/>
    <w:rsid w:val="003D3169"/>
    <w:rsid w:val="003D3301"/>
    <w:rsid w:val="003D34C0"/>
    <w:rsid w:val="003D35E5"/>
    <w:rsid w:val="003D35E8"/>
    <w:rsid w:val="003D36E7"/>
    <w:rsid w:val="003D370F"/>
    <w:rsid w:val="003D3D3E"/>
    <w:rsid w:val="003D3F60"/>
    <w:rsid w:val="003D4467"/>
    <w:rsid w:val="003D448E"/>
    <w:rsid w:val="003D4B73"/>
    <w:rsid w:val="003D4DBB"/>
    <w:rsid w:val="003D4E1D"/>
    <w:rsid w:val="003D4FC4"/>
    <w:rsid w:val="003D507F"/>
    <w:rsid w:val="003D547F"/>
    <w:rsid w:val="003D54C1"/>
    <w:rsid w:val="003D553D"/>
    <w:rsid w:val="003D58CA"/>
    <w:rsid w:val="003D5A08"/>
    <w:rsid w:val="003D5AD9"/>
    <w:rsid w:val="003D5BBC"/>
    <w:rsid w:val="003D5DAB"/>
    <w:rsid w:val="003D5DC8"/>
    <w:rsid w:val="003D637B"/>
    <w:rsid w:val="003D663E"/>
    <w:rsid w:val="003D694C"/>
    <w:rsid w:val="003D69E7"/>
    <w:rsid w:val="003D6C1F"/>
    <w:rsid w:val="003D6EF9"/>
    <w:rsid w:val="003D6F3C"/>
    <w:rsid w:val="003D71C6"/>
    <w:rsid w:val="003D723D"/>
    <w:rsid w:val="003D74B3"/>
    <w:rsid w:val="003D74BB"/>
    <w:rsid w:val="003D7746"/>
    <w:rsid w:val="003D787E"/>
    <w:rsid w:val="003D7902"/>
    <w:rsid w:val="003D7D38"/>
    <w:rsid w:val="003D7E0B"/>
    <w:rsid w:val="003D7E0D"/>
    <w:rsid w:val="003E032D"/>
    <w:rsid w:val="003E033A"/>
    <w:rsid w:val="003E06C9"/>
    <w:rsid w:val="003E072A"/>
    <w:rsid w:val="003E0934"/>
    <w:rsid w:val="003E0958"/>
    <w:rsid w:val="003E0A47"/>
    <w:rsid w:val="003E0F71"/>
    <w:rsid w:val="003E1037"/>
    <w:rsid w:val="003E1157"/>
    <w:rsid w:val="003E1205"/>
    <w:rsid w:val="003E1438"/>
    <w:rsid w:val="003E15DE"/>
    <w:rsid w:val="003E19A7"/>
    <w:rsid w:val="003E1A66"/>
    <w:rsid w:val="003E1C0A"/>
    <w:rsid w:val="003E1DA6"/>
    <w:rsid w:val="003E1EA5"/>
    <w:rsid w:val="003E1F31"/>
    <w:rsid w:val="003E1F98"/>
    <w:rsid w:val="003E1FEA"/>
    <w:rsid w:val="003E2115"/>
    <w:rsid w:val="003E26E3"/>
    <w:rsid w:val="003E2BAB"/>
    <w:rsid w:val="003E2D54"/>
    <w:rsid w:val="003E35F5"/>
    <w:rsid w:val="003E3768"/>
    <w:rsid w:val="003E382F"/>
    <w:rsid w:val="003E3B72"/>
    <w:rsid w:val="003E3DC5"/>
    <w:rsid w:val="003E3DFB"/>
    <w:rsid w:val="003E3F0A"/>
    <w:rsid w:val="003E438A"/>
    <w:rsid w:val="003E48B1"/>
    <w:rsid w:val="003E49F9"/>
    <w:rsid w:val="003E4BA1"/>
    <w:rsid w:val="003E5030"/>
    <w:rsid w:val="003E5135"/>
    <w:rsid w:val="003E524D"/>
    <w:rsid w:val="003E532C"/>
    <w:rsid w:val="003E535D"/>
    <w:rsid w:val="003E540C"/>
    <w:rsid w:val="003E54E1"/>
    <w:rsid w:val="003E5AFA"/>
    <w:rsid w:val="003E5B88"/>
    <w:rsid w:val="003E5DEC"/>
    <w:rsid w:val="003E5F47"/>
    <w:rsid w:val="003E6443"/>
    <w:rsid w:val="003E646E"/>
    <w:rsid w:val="003E66B4"/>
    <w:rsid w:val="003E672F"/>
    <w:rsid w:val="003E6CD0"/>
    <w:rsid w:val="003E7159"/>
    <w:rsid w:val="003E71DF"/>
    <w:rsid w:val="003E72B7"/>
    <w:rsid w:val="003E737E"/>
    <w:rsid w:val="003E7429"/>
    <w:rsid w:val="003E746B"/>
    <w:rsid w:val="003E7651"/>
    <w:rsid w:val="003E7E5F"/>
    <w:rsid w:val="003F0099"/>
    <w:rsid w:val="003F0519"/>
    <w:rsid w:val="003F05E8"/>
    <w:rsid w:val="003F08DE"/>
    <w:rsid w:val="003F0E36"/>
    <w:rsid w:val="003F1063"/>
    <w:rsid w:val="003F107C"/>
    <w:rsid w:val="003F1267"/>
    <w:rsid w:val="003F138C"/>
    <w:rsid w:val="003F13AA"/>
    <w:rsid w:val="003F1412"/>
    <w:rsid w:val="003F14C2"/>
    <w:rsid w:val="003F155E"/>
    <w:rsid w:val="003F15A8"/>
    <w:rsid w:val="003F16B0"/>
    <w:rsid w:val="003F1815"/>
    <w:rsid w:val="003F19F2"/>
    <w:rsid w:val="003F1C68"/>
    <w:rsid w:val="003F1D48"/>
    <w:rsid w:val="003F20D6"/>
    <w:rsid w:val="003F20DD"/>
    <w:rsid w:val="003F2389"/>
    <w:rsid w:val="003F27C7"/>
    <w:rsid w:val="003F29EB"/>
    <w:rsid w:val="003F2FF6"/>
    <w:rsid w:val="003F37D8"/>
    <w:rsid w:val="003F3B63"/>
    <w:rsid w:val="003F409F"/>
    <w:rsid w:val="003F43C1"/>
    <w:rsid w:val="003F44F7"/>
    <w:rsid w:val="003F4758"/>
    <w:rsid w:val="003F49D0"/>
    <w:rsid w:val="003F4E49"/>
    <w:rsid w:val="003F554D"/>
    <w:rsid w:val="003F5BC0"/>
    <w:rsid w:val="003F5C94"/>
    <w:rsid w:val="003F5D07"/>
    <w:rsid w:val="003F5D76"/>
    <w:rsid w:val="003F5EC7"/>
    <w:rsid w:val="003F6358"/>
    <w:rsid w:val="003F6412"/>
    <w:rsid w:val="003F6858"/>
    <w:rsid w:val="003F690B"/>
    <w:rsid w:val="003F694C"/>
    <w:rsid w:val="003F6E36"/>
    <w:rsid w:val="003F6E95"/>
    <w:rsid w:val="003F6F19"/>
    <w:rsid w:val="003F7291"/>
    <w:rsid w:val="003F736E"/>
    <w:rsid w:val="003F7388"/>
    <w:rsid w:val="003F75CB"/>
    <w:rsid w:val="003F7D6D"/>
    <w:rsid w:val="00400243"/>
    <w:rsid w:val="0040026F"/>
    <w:rsid w:val="0040044F"/>
    <w:rsid w:val="00400682"/>
    <w:rsid w:val="004006EF"/>
    <w:rsid w:val="00400734"/>
    <w:rsid w:val="00400D38"/>
    <w:rsid w:val="00400E24"/>
    <w:rsid w:val="004010A5"/>
    <w:rsid w:val="004012CF"/>
    <w:rsid w:val="00401782"/>
    <w:rsid w:val="004019AF"/>
    <w:rsid w:val="00401FF8"/>
    <w:rsid w:val="004023A4"/>
    <w:rsid w:val="004024AF"/>
    <w:rsid w:val="004025CC"/>
    <w:rsid w:val="004027A4"/>
    <w:rsid w:val="00402BB8"/>
    <w:rsid w:val="00402C0F"/>
    <w:rsid w:val="00402DE3"/>
    <w:rsid w:val="00402F0E"/>
    <w:rsid w:val="0040324C"/>
    <w:rsid w:val="004032B6"/>
    <w:rsid w:val="00403663"/>
    <w:rsid w:val="00403A2C"/>
    <w:rsid w:val="00403F4B"/>
    <w:rsid w:val="00404146"/>
    <w:rsid w:val="00404307"/>
    <w:rsid w:val="00404314"/>
    <w:rsid w:val="004046DD"/>
    <w:rsid w:val="004048EA"/>
    <w:rsid w:val="004048FA"/>
    <w:rsid w:val="00404928"/>
    <w:rsid w:val="00404AEE"/>
    <w:rsid w:val="00404D94"/>
    <w:rsid w:val="00405077"/>
    <w:rsid w:val="004056F3"/>
    <w:rsid w:val="00405756"/>
    <w:rsid w:val="004061B4"/>
    <w:rsid w:val="004062BC"/>
    <w:rsid w:val="004064ED"/>
    <w:rsid w:val="004065B2"/>
    <w:rsid w:val="004068AD"/>
    <w:rsid w:val="00406905"/>
    <w:rsid w:val="00406B8A"/>
    <w:rsid w:val="00406B97"/>
    <w:rsid w:val="00406E95"/>
    <w:rsid w:val="00406EFD"/>
    <w:rsid w:val="004070FC"/>
    <w:rsid w:val="004072BD"/>
    <w:rsid w:val="00407462"/>
    <w:rsid w:val="0040793A"/>
    <w:rsid w:val="00407AB3"/>
    <w:rsid w:val="00407C6A"/>
    <w:rsid w:val="00407D24"/>
    <w:rsid w:val="00407F03"/>
    <w:rsid w:val="00407F53"/>
    <w:rsid w:val="00410661"/>
    <w:rsid w:val="00410AE4"/>
    <w:rsid w:val="004110CC"/>
    <w:rsid w:val="00411113"/>
    <w:rsid w:val="004111A1"/>
    <w:rsid w:val="00411368"/>
    <w:rsid w:val="00411666"/>
    <w:rsid w:val="0041169C"/>
    <w:rsid w:val="0041172F"/>
    <w:rsid w:val="00411B8D"/>
    <w:rsid w:val="00411BF3"/>
    <w:rsid w:val="00411DFD"/>
    <w:rsid w:val="00411F72"/>
    <w:rsid w:val="00411FFB"/>
    <w:rsid w:val="004129BC"/>
    <w:rsid w:val="00412B34"/>
    <w:rsid w:val="00412B70"/>
    <w:rsid w:val="00412CEC"/>
    <w:rsid w:val="00412DB4"/>
    <w:rsid w:val="00412E5B"/>
    <w:rsid w:val="00412EB1"/>
    <w:rsid w:val="0041355E"/>
    <w:rsid w:val="0041370C"/>
    <w:rsid w:val="00413DB8"/>
    <w:rsid w:val="004140D8"/>
    <w:rsid w:val="0041411D"/>
    <w:rsid w:val="00414207"/>
    <w:rsid w:val="004143EA"/>
    <w:rsid w:val="00414522"/>
    <w:rsid w:val="004146CD"/>
    <w:rsid w:val="004147E5"/>
    <w:rsid w:val="00414896"/>
    <w:rsid w:val="00414B6C"/>
    <w:rsid w:val="00414C94"/>
    <w:rsid w:val="00414D7E"/>
    <w:rsid w:val="00415087"/>
    <w:rsid w:val="0041545B"/>
    <w:rsid w:val="0041582D"/>
    <w:rsid w:val="00415B82"/>
    <w:rsid w:val="00415BA2"/>
    <w:rsid w:val="00415BB7"/>
    <w:rsid w:val="004161D5"/>
    <w:rsid w:val="00416357"/>
    <w:rsid w:val="0041654D"/>
    <w:rsid w:val="004165AE"/>
    <w:rsid w:val="0041666A"/>
    <w:rsid w:val="00416A87"/>
    <w:rsid w:val="00417056"/>
    <w:rsid w:val="0041741B"/>
    <w:rsid w:val="00417AF8"/>
    <w:rsid w:val="00417B59"/>
    <w:rsid w:val="00417C6B"/>
    <w:rsid w:val="0042003E"/>
    <w:rsid w:val="0042011B"/>
    <w:rsid w:val="0042015D"/>
    <w:rsid w:val="00420813"/>
    <w:rsid w:val="00420AFB"/>
    <w:rsid w:val="00420B41"/>
    <w:rsid w:val="00420C6A"/>
    <w:rsid w:val="00420D0A"/>
    <w:rsid w:val="00420D7A"/>
    <w:rsid w:val="00420ED9"/>
    <w:rsid w:val="0042113E"/>
    <w:rsid w:val="004212DF"/>
    <w:rsid w:val="00421854"/>
    <w:rsid w:val="00421921"/>
    <w:rsid w:val="004219E8"/>
    <w:rsid w:val="00421D02"/>
    <w:rsid w:val="00421D41"/>
    <w:rsid w:val="004222DC"/>
    <w:rsid w:val="004226F8"/>
    <w:rsid w:val="004229C4"/>
    <w:rsid w:val="00422AEB"/>
    <w:rsid w:val="00422B5F"/>
    <w:rsid w:val="00422DEC"/>
    <w:rsid w:val="00422E19"/>
    <w:rsid w:val="0042332A"/>
    <w:rsid w:val="00423386"/>
    <w:rsid w:val="004233EA"/>
    <w:rsid w:val="004236A8"/>
    <w:rsid w:val="004236B2"/>
    <w:rsid w:val="00423970"/>
    <w:rsid w:val="00423B50"/>
    <w:rsid w:val="00423C59"/>
    <w:rsid w:val="00424352"/>
    <w:rsid w:val="004244D5"/>
    <w:rsid w:val="00424749"/>
    <w:rsid w:val="004248B7"/>
    <w:rsid w:val="00424924"/>
    <w:rsid w:val="00424DB4"/>
    <w:rsid w:val="00425159"/>
    <w:rsid w:val="00425373"/>
    <w:rsid w:val="0042549C"/>
    <w:rsid w:val="004258C0"/>
    <w:rsid w:val="004259B5"/>
    <w:rsid w:val="00425BAB"/>
    <w:rsid w:val="0042612D"/>
    <w:rsid w:val="004262F6"/>
    <w:rsid w:val="004268D5"/>
    <w:rsid w:val="0042695D"/>
    <w:rsid w:val="00426981"/>
    <w:rsid w:val="00426AEB"/>
    <w:rsid w:val="00426B87"/>
    <w:rsid w:val="00426C4E"/>
    <w:rsid w:val="00426D19"/>
    <w:rsid w:val="00426D7C"/>
    <w:rsid w:val="00426FA2"/>
    <w:rsid w:val="00427173"/>
    <w:rsid w:val="0042721A"/>
    <w:rsid w:val="004273C7"/>
    <w:rsid w:val="00427849"/>
    <w:rsid w:val="00427A1A"/>
    <w:rsid w:val="00427A79"/>
    <w:rsid w:val="00427AC3"/>
    <w:rsid w:val="00427B38"/>
    <w:rsid w:val="00427EBA"/>
    <w:rsid w:val="00427F34"/>
    <w:rsid w:val="00427FE3"/>
    <w:rsid w:val="004301FC"/>
    <w:rsid w:val="00430223"/>
    <w:rsid w:val="00430260"/>
    <w:rsid w:val="004303DD"/>
    <w:rsid w:val="0043042B"/>
    <w:rsid w:val="00430874"/>
    <w:rsid w:val="00430D30"/>
    <w:rsid w:val="00430E4A"/>
    <w:rsid w:val="00430F67"/>
    <w:rsid w:val="004310C6"/>
    <w:rsid w:val="004312B5"/>
    <w:rsid w:val="00431351"/>
    <w:rsid w:val="0043192F"/>
    <w:rsid w:val="00431D2A"/>
    <w:rsid w:val="00431F07"/>
    <w:rsid w:val="0043264A"/>
    <w:rsid w:val="00432963"/>
    <w:rsid w:val="004329CB"/>
    <w:rsid w:val="00432AB3"/>
    <w:rsid w:val="00432BB3"/>
    <w:rsid w:val="00432C90"/>
    <w:rsid w:val="00432D85"/>
    <w:rsid w:val="004333BF"/>
    <w:rsid w:val="0043360F"/>
    <w:rsid w:val="004337D8"/>
    <w:rsid w:val="00433E6B"/>
    <w:rsid w:val="0043419E"/>
    <w:rsid w:val="004341F4"/>
    <w:rsid w:val="0043423D"/>
    <w:rsid w:val="0043499E"/>
    <w:rsid w:val="004349C7"/>
    <w:rsid w:val="00434A4A"/>
    <w:rsid w:val="00434B89"/>
    <w:rsid w:val="00434C37"/>
    <w:rsid w:val="00434D3F"/>
    <w:rsid w:val="00435482"/>
    <w:rsid w:val="004355BC"/>
    <w:rsid w:val="00435786"/>
    <w:rsid w:val="00435970"/>
    <w:rsid w:val="00435C89"/>
    <w:rsid w:val="00435E85"/>
    <w:rsid w:val="00435EDE"/>
    <w:rsid w:val="00435F41"/>
    <w:rsid w:val="0043613E"/>
    <w:rsid w:val="00436177"/>
    <w:rsid w:val="0043636B"/>
    <w:rsid w:val="0043643D"/>
    <w:rsid w:val="004366F2"/>
    <w:rsid w:val="00436792"/>
    <w:rsid w:val="00436D12"/>
    <w:rsid w:val="0043715A"/>
    <w:rsid w:val="00437530"/>
    <w:rsid w:val="004376CF"/>
    <w:rsid w:val="004378E5"/>
    <w:rsid w:val="00437A02"/>
    <w:rsid w:val="00437AFA"/>
    <w:rsid w:val="00437B71"/>
    <w:rsid w:val="00437E61"/>
    <w:rsid w:val="00437F18"/>
    <w:rsid w:val="004400F1"/>
    <w:rsid w:val="0044060D"/>
    <w:rsid w:val="0044071C"/>
    <w:rsid w:val="004408D1"/>
    <w:rsid w:val="00440B60"/>
    <w:rsid w:val="00440B86"/>
    <w:rsid w:val="004412B2"/>
    <w:rsid w:val="004414CE"/>
    <w:rsid w:val="004414EA"/>
    <w:rsid w:val="004415FB"/>
    <w:rsid w:val="00441797"/>
    <w:rsid w:val="004417CF"/>
    <w:rsid w:val="0044185E"/>
    <w:rsid w:val="00441937"/>
    <w:rsid w:val="0044196D"/>
    <w:rsid w:val="00442053"/>
    <w:rsid w:val="004424B4"/>
    <w:rsid w:val="004425AD"/>
    <w:rsid w:val="00442B90"/>
    <w:rsid w:val="00443159"/>
    <w:rsid w:val="004432A6"/>
    <w:rsid w:val="0044337E"/>
    <w:rsid w:val="004435D1"/>
    <w:rsid w:val="00443928"/>
    <w:rsid w:val="00443B70"/>
    <w:rsid w:val="00443EFC"/>
    <w:rsid w:val="0044412A"/>
    <w:rsid w:val="004441AA"/>
    <w:rsid w:val="00444204"/>
    <w:rsid w:val="00444253"/>
    <w:rsid w:val="0044430C"/>
    <w:rsid w:val="004445CE"/>
    <w:rsid w:val="0044472C"/>
    <w:rsid w:val="004449D5"/>
    <w:rsid w:val="00444D8D"/>
    <w:rsid w:val="00445053"/>
    <w:rsid w:val="004450C8"/>
    <w:rsid w:val="00445327"/>
    <w:rsid w:val="00445376"/>
    <w:rsid w:val="004454BF"/>
    <w:rsid w:val="004454F6"/>
    <w:rsid w:val="004457A2"/>
    <w:rsid w:val="004457F9"/>
    <w:rsid w:val="00445950"/>
    <w:rsid w:val="00445A95"/>
    <w:rsid w:val="00445BDC"/>
    <w:rsid w:val="00445EAF"/>
    <w:rsid w:val="00445ECA"/>
    <w:rsid w:val="00446030"/>
    <w:rsid w:val="004460DB"/>
    <w:rsid w:val="0044655A"/>
    <w:rsid w:val="0044665E"/>
    <w:rsid w:val="00446689"/>
    <w:rsid w:val="004466CC"/>
    <w:rsid w:val="00446BC5"/>
    <w:rsid w:val="00446C24"/>
    <w:rsid w:val="00446DF5"/>
    <w:rsid w:val="00446EB8"/>
    <w:rsid w:val="00446F69"/>
    <w:rsid w:val="004470E7"/>
    <w:rsid w:val="004471BD"/>
    <w:rsid w:val="004476C2"/>
    <w:rsid w:val="004477FD"/>
    <w:rsid w:val="0044799D"/>
    <w:rsid w:val="00450204"/>
    <w:rsid w:val="004502C7"/>
    <w:rsid w:val="00450334"/>
    <w:rsid w:val="0045038B"/>
    <w:rsid w:val="004504D2"/>
    <w:rsid w:val="0045062E"/>
    <w:rsid w:val="00450964"/>
    <w:rsid w:val="00450A60"/>
    <w:rsid w:val="00450F50"/>
    <w:rsid w:val="004511D2"/>
    <w:rsid w:val="00451583"/>
    <w:rsid w:val="00451783"/>
    <w:rsid w:val="004518C3"/>
    <w:rsid w:val="00451D6C"/>
    <w:rsid w:val="00451DFE"/>
    <w:rsid w:val="004520D9"/>
    <w:rsid w:val="00452166"/>
    <w:rsid w:val="00452950"/>
    <w:rsid w:val="00452A1D"/>
    <w:rsid w:val="00452AAA"/>
    <w:rsid w:val="00452AD7"/>
    <w:rsid w:val="00453061"/>
    <w:rsid w:val="00453098"/>
    <w:rsid w:val="00453312"/>
    <w:rsid w:val="00453496"/>
    <w:rsid w:val="004539E9"/>
    <w:rsid w:val="00453A6F"/>
    <w:rsid w:val="00453BB3"/>
    <w:rsid w:val="00453C34"/>
    <w:rsid w:val="00453CFA"/>
    <w:rsid w:val="00454015"/>
    <w:rsid w:val="0045410B"/>
    <w:rsid w:val="004541BB"/>
    <w:rsid w:val="00454366"/>
    <w:rsid w:val="00454448"/>
    <w:rsid w:val="004546D9"/>
    <w:rsid w:val="00454758"/>
    <w:rsid w:val="00454954"/>
    <w:rsid w:val="00454B99"/>
    <w:rsid w:val="00454D8E"/>
    <w:rsid w:val="00454F70"/>
    <w:rsid w:val="004558FA"/>
    <w:rsid w:val="00455987"/>
    <w:rsid w:val="004559B4"/>
    <w:rsid w:val="00455B9C"/>
    <w:rsid w:val="00455DCC"/>
    <w:rsid w:val="00455DFD"/>
    <w:rsid w:val="00455E4D"/>
    <w:rsid w:val="00455E73"/>
    <w:rsid w:val="00455EF0"/>
    <w:rsid w:val="00456192"/>
    <w:rsid w:val="00456422"/>
    <w:rsid w:val="0045687B"/>
    <w:rsid w:val="00456FF5"/>
    <w:rsid w:val="0045709B"/>
    <w:rsid w:val="00457112"/>
    <w:rsid w:val="00457554"/>
    <w:rsid w:val="0045782C"/>
    <w:rsid w:val="00457853"/>
    <w:rsid w:val="00457A1C"/>
    <w:rsid w:val="00457A59"/>
    <w:rsid w:val="004603A4"/>
    <w:rsid w:val="00460479"/>
    <w:rsid w:val="00460492"/>
    <w:rsid w:val="00460548"/>
    <w:rsid w:val="0046057D"/>
    <w:rsid w:val="00460A91"/>
    <w:rsid w:val="00460F69"/>
    <w:rsid w:val="00460FDF"/>
    <w:rsid w:val="00460FE9"/>
    <w:rsid w:val="004611F1"/>
    <w:rsid w:val="00461751"/>
    <w:rsid w:val="00461962"/>
    <w:rsid w:val="00461C1C"/>
    <w:rsid w:val="00461DDD"/>
    <w:rsid w:val="00461DE6"/>
    <w:rsid w:val="00461F47"/>
    <w:rsid w:val="00462052"/>
    <w:rsid w:val="00462213"/>
    <w:rsid w:val="00462452"/>
    <w:rsid w:val="00462576"/>
    <w:rsid w:val="00462672"/>
    <w:rsid w:val="004626BD"/>
    <w:rsid w:val="004626C1"/>
    <w:rsid w:val="00462823"/>
    <w:rsid w:val="00462D86"/>
    <w:rsid w:val="00463092"/>
    <w:rsid w:val="004634A9"/>
    <w:rsid w:val="00463890"/>
    <w:rsid w:val="00463D5A"/>
    <w:rsid w:val="00463F1E"/>
    <w:rsid w:val="004641DB"/>
    <w:rsid w:val="004642AF"/>
    <w:rsid w:val="00464696"/>
    <w:rsid w:val="00464814"/>
    <w:rsid w:val="004649B3"/>
    <w:rsid w:val="004649C7"/>
    <w:rsid w:val="00464A62"/>
    <w:rsid w:val="00464C74"/>
    <w:rsid w:val="0046506E"/>
    <w:rsid w:val="004651D2"/>
    <w:rsid w:val="004652CE"/>
    <w:rsid w:val="004652F0"/>
    <w:rsid w:val="004652F7"/>
    <w:rsid w:val="0046550A"/>
    <w:rsid w:val="00465656"/>
    <w:rsid w:val="004657E4"/>
    <w:rsid w:val="00465959"/>
    <w:rsid w:val="00465D36"/>
    <w:rsid w:val="00466178"/>
    <w:rsid w:val="00466213"/>
    <w:rsid w:val="004667A8"/>
    <w:rsid w:val="00466890"/>
    <w:rsid w:val="00466A58"/>
    <w:rsid w:val="00466B55"/>
    <w:rsid w:val="00466CC4"/>
    <w:rsid w:val="00466D7D"/>
    <w:rsid w:val="004676C4"/>
    <w:rsid w:val="004677DF"/>
    <w:rsid w:val="00467C44"/>
    <w:rsid w:val="004701EF"/>
    <w:rsid w:val="00470486"/>
    <w:rsid w:val="00470602"/>
    <w:rsid w:val="00470964"/>
    <w:rsid w:val="00470C5D"/>
    <w:rsid w:val="00470F47"/>
    <w:rsid w:val="004710CA"/>
    <w:rsid w:val="004711D0"/>
    <w:rsid w:val="00471247"/>
    <w:rsid w:val="004712C1"/>
    <w:rsid w:val="00471351"/>
    <w:rsid w:val="00471AF9"/>
    <w:rsid w:val="00471C88"/>
    <w:rsid w:val="00471CC7"/>
    <w:rsid w:val="00471F70"/>
    <w:rsid w:val="0047245E"/>
    <w:rsid w:val="0047286A"/>
    <w:rsid w:val="00472B9C"/>
    <w:rsid w:val="00472CF0"/>
    <w:rsid w:val="00472E15"/>
    <w:rsid w:val="00472FB5"/>
    <w:rsid w:val="00473116"/>
    <w:rsid w:val="00473276"/>
    <w:rsid w:val="0047329C"/>
    <w:rsid w:val="004733B8"/>
    <w:rsid w:val="004734F7"/>
    <w:rsid w:val="00473720"/>
    <w:rsid w:val="0047381C"/>
    <w:rsid w:val="00473B8C"/>
    <w:rsid w:val="00473B9B"/>
    <w:rsid w:val="00473CB5"/>
    <w:rsid w:val="00473D1D"/>
    <w:rsid w:val="00473DB2"/>
    <w:rsid w:val="00474259"/>
    <w:rsid w:val="004742EC"/>
    <w:rsid w:val="0047453A"/>
    <w:rsid w:val="00474864"/>
    <w:rsid w:val="00474F96"/>
    <w:rsid w:val="00475006"/>
    <w:rsid w:val="00475055"/>
    <w:rsid w:val="004753ED"/>
    <w:rsid w:val="004753EF"/>
    <w:rsid w:val="004755A7"/>
    <w:rsid w:val="004759D6"/>
    <w:rsid w:val="004760B6"/>
    <w:rsid w:val="0047613F"/>
    <w:rsid w:val="00476149"/>
    <w:rsid w:val="00476185"/>
    <w:rsid w:val="0047648B"/>
    <w:rsid w:val="00476727"/>
    <w:rsid w:val="004769E2"/>
    <w:rsid w:val="00476E09"/>
    <w:rsid w:val="0047705A"/>
    <w:rsid w:val="004771C3"/>
    <w:rsid w:val="0047734F"/>
    <w:rsid w:val="004777BD"/>
    <w:rsid w:val="004777DD"/>
    <w:rsid w:val="004778F1"/>
    <w:rsid w:val="00477A01"/>
    <w:rsid w:val="00477B1C"/>
    <w:rsid w:val="00477BE2"/>
    <w:rsid w:val="00477F6B"/>
    <w:rsid w:val="00477FBA"/>
    <w:rsid w:val="00480270"/>
    <w:rsid w:val="0048042C"/>
    <w:rsid w:val="00480AE3"/>
    <w:rsid w:val="00480B4E"/>
    <w:rsid w:val="00480C49"/>
    <w:rsid w:val="00480CCF"/>
    <w:rsid w:val="00480D35"/>
    <w:rsid w:val="00480DE5"/>
    <w:rsid w:val="0048106C"/>
    <w:rsid w:val="00481236"/>
    <w:rsid w:val="004812B0"/>
    <w:rsid w:val="00481329"/>
    <w:rsid w:val="004813D3"/>
    <w:rsid w:val="00481B98"/>
    <w:rsid w:val="00481C27"/>
    <w:rsid w:val="00481C2E"/>
    <w:rsid w:val="00481CDD"/>
    <w:rsid w:val="00481E32"/>
    <w:rsid w:val="00481FFA"/>
    <w:rsid w:val="00482269"/>
    <w:rsid w:val="004822DC"/>
    <w:rsid w:val="0048261B"/>
    <w:rsid w:val="00482FA2"/>
    <w:rsid w:val="00483020"/>
    <w:rsid w:val="0048312F"/>
    <w:rsid w:val="00483820"/>
    <w:rsid w:val="004838BC"/>
    <w:rsid w:val="00483BFA"/>
    <w:rsid w:val="00483D6B"/>
    <w:rsid w:val="00483E56"/>
    <w:rsid w:val="00483F8B"/>
    <w:rsid w:val="0048441C"/>
    <w:rsid w:val="00484671"/>
    <w:rsid w:val="0048488B"/>
    <w:rsid w:val="004848E0"/>
    <w:rsid w:val="00484A7D"/>
    <w:rsid w:val="00484B29"/>
    <w:rsid w:val="00484E79"/>
    <w:rsid w:val="00484F3A"/>
    <w:rsid w:val="0048507F"/>
    <w:rsid w:val="00485426"/>
    <w:rsid w:val="0048560E"/>
    <w:rsid w:val="0048564F"/>
    <w:rsid w:val="00485666"/>
    <w:rsid w:val="00485992"/>
    <w:rsid w:val="00485A83"/>
    <w:rsid w:val="00485ECC"/>
    <w:rsid w:val="00486258"/>
    <w:rsid w:val="00486710"/>
    <w:rsid w:val="0048671C"/>
    <w:rsid w:val="004867C3"/>
    <w:rsid w:val="004867F0"/>
    <w:rsid w:val="00486952"/>
    <w:rsid w:val="00486960"/>
    <w:rsid w:val="0048697B"/>
    <w:rsid w:val="00486CF4"/>
    <w:rsid w:val="00486DC1"/>
    <w:rsid w:val="00486E3F"/>
    <w:rsid w:val="00487066"/>
    <w:rsid w:val="00487250"/>
    <w:rsid w:val="00487467"/>
    <w:rsid w:val="00487485"/>
    <w:rsid w:val="00487659"/>
    <w:rsid w:val="004876E2"/>
    <w:rsid w:val="004876E4"/>
    <w:rsid w:val="00487819"/>
    <w:rsid w:val="00487845"/>
    <w:rsid w:val="00487ABC"/>
    <w:rsid w:val="00487D14"/>
    <w:rsid w:val="00487EB8"/>
    <w:rsid w:val="004904C5"/>
    <w:rsid w:val="00490710"/>
    <w:rsid w:val="00490772"/>
    <w:rsid w:val="00490A5A"/>
    <w:rsid w:val="00490BF2"/>
    <w:rsid w:val="00490ED8"/>
    <w:rsid w:val="00491750"/>
    <w:rsid w:val="0049177D"/>
    <w:rsid w:val="004919FE"/>
    <w:rsid w:val="00491D2E"/>
    <w:rsid w:val="00491E80"/>
    <w:rsid w:val="00491F2D"/>
    <w:rsid w:val="00492142"/>
    <w:rsid w:val="00492216"/>
    <w:rsid w:val="00492378"/>
    <w:rsid w:val="0049260D"/>
    <w:rsid w:val="00492759"/>
    <w:rsid w:val="004929C5"/>
    <w:rsid w:val="00492DA1"/>
    <w:rsid w:val="00492E68"/>
    <w:rsid w:val="00493276"/>
    <w:rsid w:val="004932C4"/>
    <w:rsid w:val="004936DB"/>
    <w:rsid w:val="004937A4"/>
    <w:rsid w:val="0049399B"/>
    <w:rsid w:val="00493DED"/>
    <w:rsid w:val="00493DFF"/>
    <w:rsid w:val="00493E44"/>
    <w:rsid w:val="00493E48"/>
    <w:rsid w:val="0049400A"/>
    <w:rsid w:val="0049404D"/>
    <w:rsid w:val="004941C2"/>
    <w:rsid w:val="00494448"/>
    <w:rsid w:val="004944F8"/>
    <w:rsid w:val="00494657"/>
    <w:rsid w:val="00494B40"/>
    <w:rsid w:val="00494B72"/>
    <w:rsid w:val="00494DF1"/>
    <w:rsid w:val="00494DFC"/>
    <w:rsid w:val="00494FFD"/>
    <w:rsid w:val="00495008"/>
    <w:rsid w:val="00495009"/>
    <w:rsid w:val="004953C3"/>
    <w:rsid w:val="00495435"/>
    <w:rsid w:val="004957A6"/>
    <w:rsid w:val="004957BC"/>
    <w:rsid w:val="00495929"/>
    <w:rsid w:val="00495C07"/>
    <w:rsid w:val="00495F8F"/>
    <w:rsid w:val="00495FDC"/>
    <w:rsid w:val="004960CD"/>
    <w:rsid w:val="004962DF"/>
    <w:rsid w:val="0049639F"/>
    <w:rsid w:val="0049647F"/>
    <w:rsid w:val="00496487"/>
    <w:rsid w:val="004969EC"/>
    <w:rsid w:val="00496AE0"/>
    <w:rsid w:val="00496CE8"/>
    <w:rsid w:val="00496EC7"/>
    <w:rsid w:val="00497212"/>
    <w:rsid w:val="0049765B"/>
    <w:rsid w:val="00497867"/>
    <w:rsid w:val="00497B12"/>
    <w:rsid w:val="00497FD3"/>
    <w:rsid w:val="004A062F"/>
    <w:rsid w:val="004A0644"/>
    <w:rsid w:val="004A0773"/>
    <w:rsid w:val="004A08EC"/>
    <w:rsid w:val="004A0BF0"/>
    <w:rsid w:val="004A0DD6"/>
    <w:rsid w:val="004A0E47"/>
    <w:rsid w:val="004A0F70"/>
    <w:rsid w:val="004A1042"/>
    <w:rsid w:val="004A16F8"/>
    <w:rsid w:val="004A1906"/>
    <w:rsid w:val="004A1ACF"/>
    <w:rsid w:val="004A1BC1"/>
    <w:rsid w:val="004A1BEA"/>
    <w:rsid w:val="004A2133"/>
    <w:rsid w:val="004A244F"/>
    <w:rsid w:val="004A2450"/>
    <w:rsid w:val="004A2A4E"/>
    <w:rsid w:val="004A2B07"/>
    <w:rsid w:val="004A2E67"/>
    <w:rsid w:val="004A2FD6"/>
    <w:rsid w:val="004A306E"/>
    <w:rsid w:val="004A3383"/>
    <w:rsid w:val="004A3471"/>
    <w:rsid w:val="004A3A61"/>
    <w:rsid w:val="004A3C1B"/>
    <w:rsid w:val="004A3C92"/>
    <w:rsid w:val="004A3E79"/>
    <w:rsid w:val="004A3F1C"/>
    <w:rsid w:val="004A4088"/>
    <w:rsid w:val="004A4096"/>
    <w:rsid w:val="004A421F"/>
    <w:rsid w:val="004A43E9"/>
    <w:rsid w:val="004A44C3"/>
    <w:rsid w:val="004A4769"/>
    <w:rsid w:val="004A4C80"/>
    <w:rsid w:val="004A4E0C"/>
    <w:rsid w:val="004A50E4"/>
    <w:rsid w:val="004A5171"/>
    <w:rsid w:val="004A5206"/>
    <w:rsid w:val="004A5308"/>
    <w:rsid w:val="004A5335"/>
    <w:rsid w:val="004A5372"/>
    <w:rsid w:val="004A54CE"/>
    <w:rsid w:val="004A583D"/>
    <w:rsid w:val="004A58ED"/>
    <w:rsid w:val="004A5A34"/>
    <w:rsid w:val="004A5CE6"/>
    <w:rsid w:val="004A5E24"/>
    <w:rsid w:val="004A5F90"/>
    <w:rsid w:val="004A6018"/>
    <w:rsid w:val="004A6279"/>
    <w:rsid w:val="004A6334"/>
    <w:rsid w:val="004A6757"/>
    <w:rsid w:val="004A68D1"/>
    <w:rsid w:val="004A6931"/>
    <w:rsid w:val="004A6EF2"/>
    <w:rsid w:val="004A7148"/>
    <w:rsid w:val="004A7187"/>
    <w:rsid w:val="004A74B7"/>
    <w:rsid w:val="004A74FC"/>
    <w:rsid w:val="004A77D6"/>
    <w:rsid w:val="004A7A10"/>
    <w:rsid w:val="004A7C55"/>
    <w:rsid w:val="004A7EF5"/>
    <w:rsid w:val="004A7F49"/>
    <w:rsid w:val="004B011C"/>
    <w:rsid w:val="004B01A1"/>
    <w:rsid w:val="004B038B"/>
    <w:rsid w:val="004B045B"/>
    <w:rsid w:val="004B059C"/>
    <w:rsid w:val="004B05B1"/>
    <w:rsid w:val="004B076D"/>
    <w:rsid w:val="004B081E"/>
    <w:rsid w:val="004B0994"/>
    <w:rsid w:val="004B0AE6"/>
    <w:rsid w:val="004B0C31"/>
    <w:rsid w:val="004B0D11"/>
    <w:rsid w:val="004B1041"/>
    <w:rsid w:val="004B10B4"/>
    <w:rsid w:val="004B13FB"/>
    <w:rsid w:val="004B15F0"/>
    <w:rsid w:val="004B17C8"/>
    <w:rsid w:val="004B17E2"/>
    <w:rsid w:val="004B18D8"/>
    <w:rsid w:val="004B1D18"/>
    <w:rsid w:val="004B1D4F"/>
    <w:rsid w:val="004B22DC"/>
    <w:rsid w:val="004B2646"/>
    <w:rsid w:val="004B2655"/>
    <w:rsid w:val="004B280C"/>
    <w:rsid w:val="004B2A4C"/>
    <w:rsid w:val="004B2CF0"/>
    <w:rsid w:val="004B2E65"/>
    <w:rsid w:val="004B305F"/>
    <w:rsid w:val="004B348C"/>
    <w:rsid w:val="004B3494"/>
    <w:rsid w:val="004B34FA"/>
    <w:rsid w:val="004B3FA9"/>
    <w:rsid w:val="004B4065"/>
    <w:rsid w:val="004B4162"/>
    <w:rsid w:val="004B41AA"/>
    <w:rsid w:val="004B4219"/>
    <w:rsid w:val="004B43FB"/>
    <w:rsid w:val="004B4559"/>
    <w:rsid w:val="004B45BB"/>
    <w:rsid w:val="004B4758"/>
    <w:rsid w:val="004B4BCA"/>
    <w:rsid w:val="004B4D44"/>
    <w:rsid w:val="004B4D61"/>
    <w:rsid w:val="004B4D83"/>
    <w:rsid w:val="004B4DD8"/>
    <w:rsid w:val="004B4E08"/>
    <w:rsid w:val="004B4F10"/>
    <w:rsid w:val="004B4F63"/>
    <w:rsid w:val="004B4FA7"/>
    <w:rsid w:val="004B5177"/>
    <w:rsid w:val="004B51B4"/>
    <w:rsid w:val="004B5259"/>
    <w:rsid w:val="004B5592"/>
    <w:rsid w:val="004B57B4"/>
    <w:rsid w:val="004B5B27"/>
    <w:rsid w:val="004B5BC4"/>
    <w:rsid w:val="004B5D81"/>
    <w:rsid w:val="004B5F1A"/>
    <w:rsid w:val="004B5F81"/>
    <w:rsid w:val="004B6165"/>
    <w:rsid w:val="004B6295"/>
    <w:rsid w:val="004B6AEB"/>
    <w:rsid w:val="004B6B28"/>
    <w:rsid w:val="004B6C22"/>
    <w:rsid w:val="004B6E89"/>
    <w:rsid w:val="004B6ED2"/>
    <w:rsid w:val="004B7106"/>
    <w:rsid w:val="004B726B"/>
    <w:rsid w:val="004B744B"/>
    <w:rsid w:val="004B74C6"/>
    <w:rsid w:val="004B76DE"/>
    <w:rsid w:val="004B77EF"/>
    <w:rsid w:val="004B7BAA"/>
    <w:rsid w:val="004B7D9B"/>
    <w:rsid w:val="004B7E02"/>
    <w:rsid w:val="004C0121"/>
    <w:rsid w:val="004C01EE"/>
    <w:rsid w:val="004C0281"/>
    <w:rsid w:val="004C0355"/>
    <w:rsid w:val="004C05A6"/>
    <w:rsid w:val="004C06CE"/>
    <w:rsid w:val="004C0C7C"/>
    <w:rsid w:val="004C0D46"/>
    <w:rsid w:val="004C0DAF"/>
    <w:rsid w:val="004C0F07"/>
    <w:rsid w:val="004C1109"/>
    <w:rsid w:val="004C14DD"/>
    <w:rsid w:val="004C14E6"/>
    <w:rsid w:val="004C170E"/>
    <w:rsid w:val="004C17C4"/>
    <w:rsid w:val="004C18E5"/>
    <w:rsid w:val="004C1D4D"/>
    <w:rsid w:val="004C1DA0"/>
    <w:rsid w:val="004C1DB1"/>
    <w:rsid w:val="004C2112"/>
    <w:rsid w:val="004C21D2"/>
    <w:rsid w:val="004C22C5"/>
    <w:rsid w:val="004C26CC"/>
    <w:rsid w:val="004C2A5E"/>
    <w:rsid w:val="004C2ABE"/>
    <w:rsid w:val="004C3012"/>
    <w:rsid w:val="004C32BE"/>
    <w:rsid w:val="004C32EA"/>
    <w:rsid w:val="004C38CA"/>
    <w:rsid w:val="004C3BDD"/>
    <w:rsid w:val="004C3CF7"/>
    <w:rsid w:val="004C3D40"/>
    <w:rsid w:val="004C3E9B"/>
    <w:rsid w:val="004C3F84"/>
    <w:rsid w:val="004C4410"/>
    <w:rsid w:val="004C44F6"/>
    <w:rsid w:val="004C4938"/>
    <w:rsid w:val="004C496D"/>
    <w:rsid w:val="004C4D3A"/>
    <w:rsid w:val="004C4E78"/>
    <w:rsid w:val="004C50AC"/>
    <w:rsid w:val="004C50F5"/>
    <w:rsid w:val="004C532C"/>
    <w:rsid w:val="004C538A"/>
    <w:rsid w:val="004C564B"/>
    <w:rsid w:val="004C5783"/>
    <w:rsid w:val="004C57EE"/>
    <w:rsid w:val="004C5925"/>
    <w:rsid w:val="004C5E89"/>
    <w:rsid w:val="004C5EB8"/>
    <w:rsid w:val="004C5F8C"/>
    <w:rsid w:val="004C60E0"/>
    <w:rsid w:val="004C61D6"/>
    <w:rsid w:val="004C6534"/>
    <w:rsid w:val="004C6554"/>
    <w:rsid w:val="004C6576"/>
    <w:rsid w:val="004C68E3"/>
    <w:rsid w:val="004C6A00"/>
    <w:rsid w:val="004C7013"/>
    <w:rsid w:val="004C7873"/>
    <w:rsid w:val="004C78D7"/>
    <w:rsid w:val="004C7951"/>
    <w:rsid w:val="004C79A5"/>
    <w:rsid w:val="004C7B4E"/>
    <w:rsid w:val="004C7BCB"/>
    <w:rsid w:val="004C7C80"/>
    <w:rsid w:val="004C7CED"/>
    <w:rsid w:val="004C7DC6"/>
    <w:rsid w:val="004D024F"/>
    <w:rsid w:val="004D0427"/>
    <w:rsid w:val="004D099C"/>
    <w:rsid w:val="004D0FFD"/>
    <w:rsid w:val="004D1490"/>
    <w:rsid w:val="004D1627"/>
    <w:rsid w:val="004D1693"/>
    <w:rsid w:val="004D2544"/>
    <w:rsid w:val="004D264D"/>
    <w:rsid w:val="004D27AD"/>
    <w:rsid w:val="004D27C7"/>
    <w:rsid w:val="004D2C72"/>
    <w:rsid w:val="004D2CE5"/>
    <w:rsid w:val="004D3203"/>
    <w:rsid w:val="004D3370"/>
    <w:rsid w:val="004D39F7"/>
    <w:rsid w:val="004D3B85"/>
    <w:rsid w:val="004D3EF9"/>
    <w:rsid w:val="004D454A"/>
    <w:rsid w:val="004D463B"/>
    <w:rsid w:val="004D4663"/>
    <w:rsid w:val="004D496B"/>
    <w:rsid w:val="004D4D12"/>
    <w:rsid w:val="004D4F2D"/>
    <w:rsid w:val="004D50A2"/>
    <w:rsid w:val="004D51A0"/>
    <w:rsid w:val="004D5218"/>
    <w:rsid w:val="004D5744"/>
    <w:rsid w:val="004D5F1F"/>
    <w:rsid w:val="004D5FB1"/>
    <w:rsid w:val="004D5FB8"/>
    <w:rsid w:val="004D5FFB"/>
    <w:rsid w:val="004D6027"/>
    <w:rsid w:val="004D6083"/>
    <w:rsid w:val="004D6254"/>
    <w:rsid w:val="004D6A05"/>
    <w:rsid w:val="004D6A45"/>
    <w:rsid w:val="004D6B86"/>
    <w:rsid w:val="004D6DC1"/>
    <w:rsid w:val="004D6E16"/>
    <w:rsid w:val="004D704A"/>
    <w:rsid w:val="004D73A6"/>
    <w:rsid w:val="004D74E6"/>
    <w:rsid w:val="004D75EF"/>
    <w:rsid w:val="004D77B0"/>
    <w:rsid w:val="004D77E2"/>
    <w:rsid w:val="004D7835"/>
    <w:rsid w:val="004D7836"/>
    <w:rsid w:val="004D7AAF"/>
    <w:rsid w:val="004D7AC3"/>
    <w:rsid w:val="004D7C0D"/>
    <w:rsid w:val="004D7E54"/>
    <w:rsid w:val="004E0315"/>
    <w:rsid w:val="004E0765"/>
    <w:rsid w:val="004E07AA"/>
    <w:rsid w:val="004E092B"/>
    <w:rsid w:val="004E0AF8"/>
    <w:rsid w:val="004E0D4B"/>
    <w:rsid w:val="004E0D8C"/>
    <w:rsid w:val="004E1361"/>
    <w:rsid w:val="004E176B"/>
    <w:rsid w:val="004E1890"/>
    <w:rsid w:val="004E1966"/>
    <w:rsid w:val="004E1DDC"/>
    <w:rsid w:val="004E1F18"/>
    <w:rsid w:val="004E1FD6"/>
    <w:rsid w:val="004E21A0"/>
    <w:rsid w:val="004E246D"/>
    <w:rsid w:val="004E2539"/>
    <w:rsid w:val="004E27D3"/>
    <w:rsid w:val="004E28BE"/>
    <w:rsid w:val="004E2938"/>
    <w:rsid w:val="004E294E"/>
    <w:rsid w:val="004E2B76"/>
    <w:rsid w:val="004E2B81"/>
    <w:rsid w:val="004E2C50"/>
    <w:rsid w:val="004E2EB8"/>
    <w:rsid w:val="004E2F87"/>
    <w:rsid w:val="004E32AF"/>
    <w:rsid w:val="004E3340"/>
    <w:rsid w:val="004E35C2"/>
    <w:rsid w:val="004E3716"/>
    <w:rsid w:val="004E3751"/>
    <w:rsid w:val="004E398F"/>
    <w:rsid w:val="004E3B30"/>
    <w:rsid w:val="004E3BFB"/>
    <w:rsid w:val="004E3DB6"/>
    <w:rsid w:val="004E3E5F"/>
    <w:rsid w:val="004E4037"/>
    <w:rsid w:val="004E429F"/>
    <w:rsid w:val="004E4635"/>
    <w:rsid w:val="004E477E"/>
    <w:rsid w:val="004E49E1"/>
    <w:rsid w:val="004E4A59"/>
    <w:rsid w:val="004E4DCD"/>
    <w:rsid w:val="004E4FA8"/>
    <w:rsid w:val="004E53BE"/>
    <w:rsid w:val="004E5990"/>
    <w:rsid w:val="004E5A97"/>
    <w:rsid w:val="004E5A98"/>
    <w:rsid w:val="004E5A9C"/>
    <w:rsid w:val="004E5AF4"/>
    <w:rsid w:val="004E5AFF"/>
    <w:rsid w:val="004E5B73"/>
    <w:rsid w:val="004E5F57"/>
    <w:rsid w:val="004E6011"/>
    <w:rsid w:val="004E6156"/>
    <w:rsid w:val="004E686E"/>
    <w:rsid w:val="004E6E80"/>
    <w:rsid w:val="004E7562"/>
    <w:rsid w:val="004E789A"/>
    <w:rsid w:val="004E7D4F"/>
    <w:rsid w:val="004E7D95"/>
    <w:rsid w:val="004E7DB1"/>
    <w:rsid w:val="004E7FCE"/>
    <w:rsid w:val="004F00FE"/>
    <w:rsid w:val="004F0206"/>
    <w:rsid w:val="004F0222"/>
    <w:rsid w:val="004F031A"/>
    <w:rsid w:val="004F0411"/>
    <w:rsid w:val="004F0433"/>
    <w:rsid w:val="004F04A6"/>
    <w:rsid w:val="004F0A99"/>
    <w:rsid w:val="004F0E48"/>
    <w:rsid w:val="004F12F1"/>
    <w:rsid w:val="004F142C"/>
    <w:rsid w:val="004F159C"/>
    <w:rsid w:val="004F15F8"/>
    <w:rsid w:val="004F165D"/>
    <w:rsid w:val="004F166F"/>
    <w:rsid w:val="004F16CA"/>
    <w:rsid w:val="004F184F"/>
    <w:rsid w:val="004F1CD5"/>
    <w:rsid w:val="004F1EDE"/>
    <w:rsid w:val="004F1FC5"/>
    <w:rsid w:val="004F2203"/>
    <w:rsid w:val="004F2685"/>
    <w:rsid w:val="004F2A9B"/>
    <w:rsid w:val="004F2BE6"/>
    <w:rsid w:val="004F2C06"/>
    <w:rsid w:val="004F371F"/>
    <w:rsid w:val="004F3879"/>
    <w:rsid w:val="004F3888"/>
    <w:rsid w:val="004F3A87"/>
    <w:rsid w:val="004F3BC2"/>
    <w:rsid w:val="004F3EF7"/>
    <w:rsid w:val="004F41AE"/>
    <w:rsid w:val="004F4483"/>
    <w:rsid w:val="004F4689"/>
    <w:rsid w:val="004F46CD"/>
    <w:rsid w:val="004F48EC"/>
    <w:rsid w:val="004F49E8"/>
    <w:rsid w:val="004F4A59"/>
    <w:rsid w:val="004F4CB6"/>
    <w:rsid w:val="004F511E"/>
    <w:rsid w:val="004F51D7"/>
    <w:rsid w:val="004F52ED"/>
    <w:rsid w:val="004F53F5"/>
    <w:rsid w:val="004F56B4"/>
    <w:rsid w:val="004F5760"/>
    <w:rsid w:val="004F579C"/>
    <w:rsid w:val="004F584D"/>
    <w:rsid w:val="004F5893"/>
    <w:rsid w:val="004F59A5"/>
    <w:rsid w:val="004F6084"/>
    <w:rsid w:val="004F62B3"/>
    <w:rsid w:val="004F62EB"/>
    <w:rsid w:val="004F636F"/>
    <w:rsid w:val="004F6463"/>
    <w:rsid w:val="004F6694"/>
    <w:rsid w:val="004F675C"/>
    <w:rsid w:val="004F69A2"/>
    <w:rsid w:val="004F705E"/>
    <w:rsid w:val="004F754E"/>
    <w:rsid w:val="004F7945"/>
    <w:rsid w:val="004F7ACD"/>
    <w:rsid w:val="004F7BB4"/>
    <w:rsid w:val="004F7C77"/>
    <w:rsid w:val="004F7DCC"/>
    <w:rsid w:val="0050023D"/>
    <w:rsid w:val="0050027E"/>
    <w:rsid w:val="0050076B"/>
    <w:rsid w:val="00500826"/>
    <w:rsid w:val="00500936"/>
    <w:rsid w:val="00500BC0"/>
    <w:rsid w:val="00500CE4"/>
    <w:rsid w:val="00500E41"/>
    <w:rsid w:val="00500F5B"/>
    <w:rsid w:val="00501279"/>
    <w:rsid w:val="005013B4"/>
    <w:rsid w:val="005013FF"/>
    <w:rsid w:val="00501679"/>
    <w:rsid w:val="005017D6"/>
    <w:rsid w:val="005017D8"/>
    <w:rsid w:val="0050188A"/>
    <w:rsid w:val="00501943"/>
    <w:rsid w:val="00502342"/>
    <w:rsid w:val="00502402"/>
    <w:rsid w:val="00502A8E"/>
    <w:rsid w:val="00502D42"/>
    <w:rsid w:val="0050335E"/>
    <w:rsid w:val="005033D1"/>
    <w:rsid w:val="00503405"/>
    <w:rsid w:val="0050371A"/>
    <w:rsid w:val="005039CC"/>
    <w:rsid w:val="00503C1C"/>
    <w:rsid w:val="00503E9A"/>
    <w:rsid w:val="00504187"/>
    <w:rsid w:val="005042EA"/>
    <w:rsid w:val="005048F9"/>
    <w:rsid w:val="00504BFD"/>
    <w:rsid w:val="00504E40"/>
    <w:rsid w:val="00504F67"/>
    <w:rsid w:val="00504FB3"/>
    <w:rsid w:val="00505049"/>
    <w:rsid w:val="005053B9"/>
    <w:rsid w:val="00505573"/>
    <w:rsid w:val="00505B49"/>
    <w:rsid w:val="00505CEB"/>
    <w:rsid w:val="0050623F"/>
    <w:rsid w:val="005065D6"/>
    <w:rsid w:val="0050689B"/>
    <w:rsid w:val="005069CA"/>
    <w:rsid w:val="00507107"/>
    <w:rsid w:val="00507108"/>
    <w:rsid w:val="0050736C"/>
    <w:rsid w:val="00507382"/>
    <w:rsid w:val="00507815"/>
    <w:rsid w:val="005078BA"/>
    <w:rsid w:val="00507A3E"/>
    <w:rsid w:val="00507A4E"/>
    <w:rsid w:val="00507D40"/>
    <w:rsid w:val="00507EEB"/>
    <w:rsid w:val="00510298"/>
    <w:rsid w:val="005102E4"/>
    <w:rsid w:val="005103E2"/>
    <w:rsid w:val="00510C83"/>
    <w:rsid w:val="00511096"/>
    <w:rsid w:val="005110EF"/>
    <w:rsid w:val="005111DA"/>
    <w:rsid w:val="00511337"/>
    <w:rsid w:val="0051138B"/>
    <w:rsid w:val="0051158D"/>
    <w:rsid w:val="00511A09"/>
    <w:rsid w:val="00511AE9"/>
    <w:rsid w:val="00511B3D"/>
    <w:rsid w:val="00511BC6"/>
    <w:rsid w:val="00511E2F"/>
    <w:rsid w:val="005121F6"/>
    <w:rsid w:val="00512338"/>
    <w:rsid w:val="00512352"/>
    <w:rsid w:val="005125F1"/>
    <w:rsid w:val="00512656"/>
    <w:rsid w:val="005127AD"/>
    <w:rsid w:val="00512874"/>
    <w:rsid w:val="00512AC2"/>
    <w:rsid w:val="00512B1E"/>
    <w:rsid w:val="00512D66"/>
    <w:rsid w:val="00512DC7"/>
    <w:rsid w:val="00512E19"/>
    <w:rsid w:val="00512E38"/>
    <w:rsid w:val="00512F21"/>
    <w:rsid w:val="005134E6"/>
    <w:rsid w:val="0051364F"/>
    <w:rsid w:val="005136B8"/>
    <w:rsid w:val="00513744"/>
    <w:rsid w:val="00513752"/>
    <w:rsid w:val="00513764"/>
    <w:rsid w:val="00513868"/>
    <w:rsid w:val="00513AE4"/>
    <w:rsid w:val="00513BA2"/>
    <w:rsid w:val="00514102"/>
    <w:rsid w:val="005142DC"/>
    <w:rsid w:val="0051475C"/>
    <w:rsid w:val="00514AA2"/>
    <w:rsid w:val="00514B03"/>
    <w:rsid w:val="00514B37"/>
    <w:rsid w:val="005151D5"/>
    <w:rsid w:val="005152F2"/>
    <w:rsid w:val="005155A6"/>
    <w:rsid w:val="005157B7"/>
    <w:rsid w:val="00515850"/>
    <w:rsid w:val="005158CE"/>
    <w:rsid w:val="0051595D"/>
    <w:rsid w:val="00515B5C"/>
    <w:rsid w:val="00515F00"/>
    <w:rsid w:val="005160B9"/>
    <w:rsid w:val="00516451"/>
    <w:rsid w:val="00516B58"/>
    <w:rsid w:val="00516F12"/>
    <w:rsid w:val="00517153"/>
    <w:rsid w:val="00517433"/>
    <w:rsid w:val="005174F7"/>
    <w:rsid w:val="00517556"/>
    <w:rsid w:val="0051756B"/>
    <w:rsid w:val="005175E4"/>
    <w:rsid w:val="00517736"/>
    <w:rsid w:val="00517753"/>
    <w:rsid w:val="00517A43"/>
    <w:rsid w:val="00517DD1"/>
    <w:rsid w:val="005200C8"/>
    <w:rsid w:val="00520704"/>
    <w:rsid w:val="005208DC"/>
    <w:rsid w:val="00520B1F"/>
    <w:rsid w:val="00520CFC"/>
    <w:rsid w:val="00520D56"/>
    <w:rsid w:val="00520DC9"/>
    <w:rsid w:val="00520DD0"/>
    <w:rsid w:val="00520F48"/>
    <w:rsid w:val="005210E3"/>
    <w:rsid w:val="00521557"/>
    <w:rsid w:val="005215F9"/>
    <w:rsid w:val="0052164B"/>
    <w:rsid w:val="005217F8"/>
    <w:rsid w:val="00522076"/>
    <w:rsid w:val="005221D6"/>
    <w:rsid w:val="005222A2"/>
    <w:rsid w:val="00522640"/>
    <w:rsid w:val="00522678"/>
    <w:rsid w:val="00522AF3"/>
    <w:rsid w:val="00522EE9"/>
    <w:rsid w:val="00522FCE"/>
    <w:rsid w:val="0052326B"/>
    <w:rsid w:val="005234F9"/>
    <w:rsid w:val="005236A0"/>
    <w:rsid w:val="0052385F"/>
    <w:rsid w:val="00523B31"/>
    <w:rsid w:val="00523B69"/>
    <w:rsid w:val="00523CF0"/>
    <w:rsid w:val="00523D7C"/>
    <w:rsid w:val="00524052"/>
    <w:rsid w:val="005246CB"/>
    <w:rsid w:val="005248A2"/>
    <w:rsid w:val="00524B09"/>
    <w:rsid w:val="00524ECE"/>
    <w:rsid w:val="005250D0"/>
    <w:rsid w:val="005253A1"/>
    <w:rsid w:val="00525610"/>
    <w:rsid w:val="0052585E"/>
    <w:rsid w:val="00525B55"/>
    <w:rsid w:val="00525D02"/>
    <w:rsid w:val="00525E0C"/>
    <w:rsid w:val="00525E90"/>
    <w:rsid w:val="00526103"/>
    <w:rsid w:val="005262DD"/>
    <w:rsid w:val="005262F0"/>
    <w:rsid w:val="0052651E"/>
    <w:rsid w:val="005268CA"/>
    <w:rsid w:val="00526911"/>
    <w:rsid w:val="00526C03"/>
    <w:rsid w:val="00526C04"/>
    <w:rsid w:val="00526FD8"/>
    <w:rsid w:val="005270DB"/>
    <w:rsid w:val="005270FE"/>
    <w:rsid w:val="0052716F"/>
    <w:rsid w:val="0052717E"/>
    <w:rsid w:val="00527428"/>
    <w:rsid w:val="00527446"/>
    <w:rsid w:val="005275B0"/>
    <w:rsid w:val="005276C8"/>
    <w:rsid w:val="00527832"/>
    <w:rsid w:val="00530315"/>
    <w:rsid w:val="00530377"/>
    <w:rsid w:val="005305CB"/>
    <w:rsid w:val="005308EF"/>
    <w:rsid w:val="00530E13"/>
    <w:rsid w:val="005312D4"/>
    <w:rsid w:val="00531526"/>
    <w:rsid w:val="00531628"/>
    <w:rsid w:val="00531A93"/>
    <w:rsid w:val="00531ADB"/>
    <w:rsid w:val="00531C84"/>
    <w:rsid w:val="00531D64"/>
    <w:rsid w:val="00531D65"/>
    <w:rsid w:val="005323FF"/>
    <w:rsid w:val="00532749"/>
    <w:rsid w:val="0053275F"/>
    <w:rsid w:val="005328E4"/>
    <w:rsid w:val="005329A5"/>
    <w:rsid w:val="00532A34"/>
    <w:rsid w:val="00532AE0"/>
    <w:rsid w:val="0053306C"/>
    <w:rsid w:val="0053373B"/>
    <w:rsid w:val="00533883"/>
    <w:rsid w:val="00533E2E"/>
    <w:rsid w:val="00533EBA"/>
    <w:rsid w:val="00533FE2"/>
    <w:rsid w:val="00533FF1"/>
    <w:rsid w:val="005342F2"/>
    <w:rsid w:val="0053481F"/>
    <w:rsid w:val="005348E2"/>
    <w:rsid w:val="00534D89"/>
    <w:rsid w:val="00534E56"/>
    <w:rsid w:val="00534FDA"/>
    <w:rsid w:val="00534FF7"/>
    <w:rsid w:val="005356A1"/>
    <w:rsid w:val="0053578A"/>
    <w:rsid w:val="00535794"/>
    <w:rsid w:val="00535979"/>
    <w:rsid w:val="00535AD3"/>
    <w:rsid w:val="00535AF2"/>
    <w:rsid w:val="00535CF3"/>
    <w:rsid w:val="00535D21"/>
    <w:rsid w:val="00535E1C"/>
    <w:rsid w:val="00535E74"/>
    <w:rsid w:val="005360AF"/>
    <w:rsid w:val="00536344"/>
    <w:rsid w:val="00536429"/>
    <w:rsid w:val="00536432"/>
    <w:rsid w:val="00536715"/>
    <w:rsid w:val="00536B96"/>
    <w:rsid w:val="00536C67"/>
    <w:rsid w:val="00536DBC"/>
    <w:rsid w:val="00536FDA"/>
    <w:rsid w:val="00537188"/>
    <w:rsid w:val="005371AB"/>
    <w:rsid w:val="005373ED"/>
    <w:rsid w:val="00537424"/>
    <w:rsid w:val="0053779E"/>
    <w:rsid w:val="00537A42"/>
    <w:rsid w:val="00537A7A"/>
    <w:rsid w:val="00537B25"/>
    <w:rsid w:val="00540201"/>
    <w:rsid w:val="005403DD"/>
    <w:rsid w:val="005406D7"/>
    <w:rsid w:val="00540705"/>
    <w:rsid w:val="005408E6"/>
    <w:rsid w:val="005409CF"/>
    <w:rsid w:val="005409F4"/>
    <w:rsid w:val="00540AD1"/>
    <w:rsid w:val="00540BB0"/>
    <w:rsid w:val="00540C4B"/>
    <w:rsid w:val="00540CAC"/>
    <w:rsid w:val="0054145A"/>
    <w:rsid w:val="005419A0"/>
    <w:rsid w:val="005419B1"/>
    <w:rsid w:val="00541AF4"/>
    <w:rsid w:val="0054211D"/>
    <w:rsid w:val="00542E37"/>
    <w:rsid w:val="0054313C"/>
    <w:rsid w:val="00543227"/>
    <w:rsid w:val="0054325D"/>
    <w:rsid w:val="0054350E"/>
    <w:rsid w:val="005439D8"/>
    <w:rsid w:val="00543AE7"/>
    <w:rsid w:val="00543BF8"/>
    <w:rsid w:val="00543D97"/>
    <w:rsid w:val="005440AB"/>
    <w:rsid w:val="005441D1"/>
    <w:rsid w:val="00544281"/>
    <w:rsid w:val="00544315"/>
    <w:rsid w:val="005444B6"/>
    <w:rsid w:val="005444ED"/>
    <w:rsid w:val="0054451F"/>
    <w:rsid w:val="00544840"/>
    <w:rsid w:val="00544B07"/>
    <w:rsid w:val="00544BFA"/>
    <w:rsid w:val="00544F45"/>
    <w:rsid w:val="0054541A"/>
    <w:rsid w:val="00545468"/>
    <w:rsid w:val="005455F8"/>
    <w:rsid w:val="00545A14"/>
    <w:rsid w:val="00545A1C"/>
    <w:rsid w:val="00545C51"/>
    <w:rsid w:val="00545C9B"/>
    <w:rsid w:val="00545DDE"/>
    <w:rsid w:val="00545F2D"/>
    <w:rsid w:val="00545FD6"/>
    <w:rsid w:val="00546063"/>
    <w:rsid w:val="00546125"/>
    <w:rsid w:val="0054675E"/>
    <w:rsid w:val="00546787"/>
    <w:rsid w:val="00546E78"/>
    <w:rsid w:val="005473DB"/>
    <w:rsid w:val="00547405"/>
    <w:rsid w:val="005476C3"/>
    <w:rsid w:val="00547732"/>
    <w:rsid w:val="00547A20"/>
    <w:rsid w:val="00547AED"/>
    <w:rsid w:val="0055030D"/>
    <w:rsid w:val="00550473"/>
    <w:rsid w:val="00550508"/>
    <w:rsid w:val="005506FE"/>
    <w:rsid w:val="0055090E"/>
    <w:rsid w:val="00550A47"/>
    <w:rsid w:val="00550B20"/>
    <w:rsid w:val="00550D65"/>
    <w:rsid w:val="0055121A"/>
    <w:rsid w:val="00551461"/>
    <w:rsid w:val="005514AA"/>
    <w:rsid w:val="00552000"/>
    <w:rsid w:val="00552701"/>
    <w:rsid w:val="0055270D"/>
    <w:rsid w:val="00552D87"/>
    <w:rsid w:val="005536E2"/>
    <w:rsid w:val="0055371E"/>
    <w:rsid w:val="00553746"/>
    <w:rsid w:val="0055379E"/>
    <w:rsid w:val="005538F0"/>
    <w:rsid w:val="00553DC6"/>
    <w:rsid w:val="00553E3B"/>
    <w:rsid w:val="00554161"/>
    <w:rsid w:val="0055442E"/>
    <w:rsid w:val="005545A0"/>
    <w:rsid w:val="005546CA"/>
    <w:rsid w:val="00554BCD"/>
    <w:rsid w:val="00554C98"/>
    <w:rsid w:val="00554E83"/>
    <w:rsid w:val="00554EFA"/>
    <w:rsid w:val="00555030"/>
    <w:rsid w:val="0055527A"/>
    <w:rsid w:val="00555321"/>
    <w:rsid w:val="00555636"/>
    <w:rsid w:val="0055578E"/>
    <w:rsid w:val="00555C93"/>
    <w:rsid w:val="00555E47"/>
    <w:rsid w:val="00555F6B"/>
    <w:rsid w:val="00556016"/>
    <w:rsid w:val="0055615F"/>
    <w:rsid w:val="0055697C"/>
    <w:rsid w:val="00556E2C"/>
    <w:rsid w:val="0055712B"/>
    <w:rsid w:val="00557217"/>
    <w:rsid w:val="005574EF"/>
    <w:rsid w:val="00557662"/>
    <w:rsid w:val="0055795A"/>
    <w:rsid w:val="00560598"/>
    <w:rsid w:val="005607DC"/>
    <w:rsid w:val="00560A82"/>
    <w:rsid w:val="00560B7D"/>
    <w:rsid w:val="00560B9C"/>
    <w:rsid w:val="00560CDF"/>
    <w:rsid w:val="00560DAC"/>
    <w:rsid w:val="00560DC3"/>
    <w:rsid w:val="00560E0F"/>
    <w:rsid w:val="00560ED8"/>
    <w:rsid w:val="00560F1D"/>
    <w:rsid w:val="00561125"/>
    <w:rsid w:val="00561329"/>
    <w:rsid w:val="005616A7"/>
    <w:rsid w:val="005618BC"/>
    <w:rsid w:val="00561B14"/>
    <w:rsid w:val="00561D0A"/>
    <w:rsid w:val="00561EC4"/>
    <w:rsid w:val="00561FDB"/>
    <w:rsid w:val="00562155"/>
    <w:rsid w:val="00562417"/>
    <w:rsid w:val="00562563"/>
    <w:rsid w:val="005627F8"/>
    <w:rsid w:val="005628ED"/>
    <w:rsid w:val="005629F1"/>
    <w:rsid w:val="00562AF8"/>
    <w:rsid w:val="00562B35"/>
    <w:rsid w:val="00562D56"/>
    <w:rsid w:val="00563333"/>
    <w:rsid w:val="005633D9"/>
    <w:rsid w:val="00563644"/>
    <w:rsid w:val="0056381A"/>
    <w:rsid w:val="005638FD"/>
    <w:rsid w:val="00563990"/>
    <w:rsid w:val="00563DBB"/>
    <w:rsid w:val="00563EE9"/>
    <w:rsid w:val="005641F0"/>
    <w:rsid w:val="0056462A"/>
    <w:rsid w:val="00564727"/>
    <w:rsid w:val="0056478C"/>
    <w:rsid w:val="0056490E"/>
    <w:rsid w:val="00564B75"/>
    <w:rsid w:val="00564DE8"/>
    <w:rsid w:val="00564DEE"/>
    <w:rsid w:val="0056530F"/>
    <w:rsid w:val="0056563C"/>
    <w:rsid w:val="0056575E"/>
    <w:rsid w:val="005658CC"/>
    <w:rsid w:val="005658DA"/>
    <w:rsid w:val="00565D76"/>
    <w:rsid w:val="00565E7A"/>
    <w:rsid w:val="00565EB4"/>
    <w:rsid w:val="00565F3A"/>
    <w:rsid w:val="00565FC2"/>
    <w:rsid w:val="005661F9"/>
    <w:rsid w:val="0056645B"/>
    <w:rsid w:val="0056666D"/>
    <w:rsid w:val="005666E0"/>
    <w:rsid w:val="00566775"/>
    <w:rsid w:val="0056693C"/>
    <w:rsid w:val="005669EA"/>
    <w:rsid w:val="00566CD0"/>
    <w:rsid w:val="00566CFC"/>
    <w:rsid w:val="00566D28"/>
    <w:rsid w:val="00567189"/>
    <w:rsid w:val="0056724D"/>
    <w:rsid w:val="00567481"/>
    <w:rsid w:val="005674F3"/>
    <w:rsid w:val="00567724"/>
    <w:rsid w:val="0056797F"/>
    <w:rsid w:val="00567FF7"/>
    <w:rsid w:val="0057005C"/>
    <w:rsid w:val="0057005E"/>
    <w:rsid w:val="005701E0"/>
    <w:rsid w:val="005702A9"/>
    <w:rsid w:val="005703D3"/>
    <w:rsid w:val="00570595"/>
    <w:rsid w:val="00570BEB"/>
    <w:rsid w:val="00570D2B"/>
    <w:rsid w:val="00570DA1"/>
    <w:rsid w:val="00570E1E"/>
    <w:rsid w:val="00571029"/>
    <w:rsid w:val="005714B8"/>
    <w:rsid w:val="00571503"/>
    <w:rsid w:val="00571548"/>
    <w:rsid w:val="00571698"/>
    <w:rsid w:val="00571AD6"/>
    <w:rsid w:val="00571EB3"/>
    <w:rsid w:val="00571ED4"/>
    <w:rsid w:val="00572CF5"/>
    <w:rsid w:val="005733C7"/>
    <w:rsid w:val="0057351F"/>
    <w:rsid w:val="005736F3"/>
    <w:rsid w:val="00573B8B"/>
    <w:rsid w:val="00573D44"/>
    <w:rsid w:val="00573DEF"/>
    <w:rsid w:val="00573ECD"/>
    <w:rsid w:val="0057406E"/>
    <w:rsid w:val="005742CE"/>
    <w:rsid w:val="0057459B"/>
    <w:rsid w:val="00574618"/>
    <w:rsid w:val="0057475B"/>
    <w:rsid w:val="005748A4"/>
    <w:rsid w:val="00574A9A"/>
    <w:rsid w:val="00574C01"/>
    <w:rsid w:val="00574EBF"/>
    <w:rsid w:val="00574EE7"/>
    <w:rsid w:val="00574FC0"/>
    <w:rsid w:val="005750B9"/>
    <w:rsid w:val="005750C4"/>
    <w:rsid w:val="005750CE"/>
    <w:rsid w:val="005752AF"/>
    <w:rsid w:val="0057534A"/>
    <w:rsid w:val="00575588"/>
    <w:rsid w:val="0057563E"/>
    <w:rsid w:val="00575A5C"/>
    <w:rsid w:val="00575B05"/>
    <w:rsid w:val="00575CBF"/>
    <w:rsid w:val="0057626D"/>
    <w:rsid w:val="00576801"/>
    <w:rsid w:val="00576A6D"/>
    <w:rsid w:val="00576A8F"/>
    <w:rsid w:val="00576CA9"/>
    <w:rsid w:val="00576D81"/>
    <w:rsid w:val="00576DEB"/>
    <w:rsid w:val="00576E44"/>
    <w:rsid w:val="00577079"/>
    <w:rsid w:val="005771E8"/>
    <w:rsid w:val="005776CB"/>
    <w:rsid w:val="005777DB"/>
    <w:rsid w:val="00577A03"/>
    <w:rsid w:val="00577A5E"/>
    <w:rsid w:val="00577AB2"/>
    <w:rsid w:val="00577AC9"/>
    <w:rsid w:val="00577CEB"/>
    <w:rsid w:val="00580242"/>
    <w:rsid w:val="005805AF"/>
    <w:rsid w:val="00580633"/>
    <w:rsid w:val="0058080D"/>
    <w:rsid w:val="00580AAC"/>
    <w:rsid w:val="00580BAF"/>
    <w:rsid w:val="00580E61"/>
    <w:rsid w:val="00580F69"/>
    <w:rsid w:val="00581105"/>
    <w:rsid w:val="005813DB"/>
    <w:rsid w:val="0058158E"/>
    <w:rsid w:val="00581743"/>
    <w:rsid w:val="00581B98"/>
    <w:rsid w:val="005820EC"/>
    <w:rsid w:val="005821FB"/>
    <w:rsid w:val="005823EE"/>
    <w:rsid w:val="005825A1"/>
    <w:rsid w:val="00582B6B"/>
    <w:rsid w:val="00582C54"/>
    <w:rsid w:val="00582CAB"/>
    <w:rsid w:val="0058307F"/>
    <w:rsid w:val="0058315A"/>
    <w:rsid w:val="00583397"/>
    <w:rsid w:val="005833EB"/>
    <w:rsid w:val="00583439"/>
    <w:rsid w:val="0058350A"/>
    <w:rsid w:val="005835EF"/>
    <w:rsid w:val="00583767"/>
    <w:rsid w:val="00583893"/>
    <w:rsid w:val="005839B5"/>
    <w:rsid w:val="00583A58"/>
    <w:rsid w:val="00583CA7"/>
    <w:rsid w:val="005840DE"/>
    <w:rsid w:val="005841E5"/>
    <w:rsid w:val="0058423C"/>
    <w:rsid w:val="0058440E"/>
    <w:rsid w:val="005846C7"/>
    <w:rsid w:val="005849F6"/>
    <w:rsid w:val="00584BB8"/>
    <w:rsid w:val="00584E82"/>
    <w:rsid w:val="00584EEA"/>
    <w:rsid w:val="0058555D"/>
    <w:rsid w:val="00585612"/>
    <w:rsid w:val="00585C8E"/>
    <w:rsid w:val="005862BA"/>
    <w:rsid w:val="00586717"/>
    <w:rsid w:val="005868B4"/>
    <w:rsid w:val="00586A1F"/>
    <w:rsid w:val="00586B17"/>
    <w:rsid w:val="00586FBF"/>
    <w:rsid w:val="0058717A"/>
    <w:rsid w:val="0058728E"/>
    <w:rsid w:val="00587290"/>
    <w:rsid w:val="00587428"/>
    <w:rsid w:val="005874AF"/>
    <w:rsid w:val="005879DA"/>
    <w:rsid w:val="00587BEA"/>
    <w:rsid w:val="00587DBA"/>
    <w:rsid w:val="0059016A"/>
    <w:rsid w:val="00590208"/>
    <w:rsid w:val="00590872"/>
    <w:rsid w:val="00590A44"/>
    <w:rsid w:val="00590DE5"/>
    <w:rsid w:val="00590EEE"/>
    <w:rsid w:val="0059112B"/>
    <w:rsid w:val="005912C4"/>
    <w:rsid w:val="0059146B"/>
    <w:rsid w:val="00591911"/>
    <w:rsid w:val="00591A30"/>
    <w:rsid w:val="00591B9A"/>
    <w:rsid w:val="00591BF2"/>
    <w:rsid w:val="00591C07"/>
    <w:rsid w:val="005920A3"/>
    <w:rsid w:val="005920AC"/>
    <w:rsid w:val="00592117"/>
    <w:rsid w:val="00592131"/>
    <w:rsid w:val="00592151"/>
    <w:rsid w:val="00592347"/>
    <w:rsid w:val="005923C5"/>
    <w:rsid w:val="00592417"/>
    <w:rsid w:val="00592455"/>
    <w:rsid w:val="00592587"/>
    <w:rsid w:val="00592A95"/>
    <w:rsid w:val="00592C9E"/>
    <w:rsid w:val="00593198"/>
    <w:rsid w:val="0059322D"/>
    <w:rsid w:val="00593589"/>
    <w:rsid w:val="005935D9"/>
    <w:rsid w:val="00594315"/>
    <w:rsid w:val="0059444A"/>
    <w:rsid w:val="005944F9"/>
    <w:rsid w:val="0059466B"/>
    <w:rsid w:val="0059498A"/>
    <w:rsid w:val="00594D48"/>
    <w:rsid w:val="00594D90"/>
    <w:rsid w:val="00594DAC"/>
    <w:rsid w:val="00594E44"/>
    <w:rsid w:val="00594F29"/>
    <w:rsid w:val="005951C4"/>
    <w:rsid w:val="005953E5"/>
    <w:rsid w:val="00595593"/>
    <w:rsid w:val="0059563A"/>
    <w:rsid w:val="0059572E"/>
    <w:rsid w:val="005958A2"/>
    <w:rsid w:val="005958E4"/>
    <w:rsid w:val="00595A9E"/>
    <w:rsid w:val="00595AFD"/>
    <w:rsid w:val="00596318"/>
    <w:rsid w:val="005963A5"/>
    <w:rsid w:val="0059643E"/>
    <w:rsid w:val="00596597"/>
    <w:rsid w:val="005965F3"/>
    <w:rsid w:val="005967D1"/>
    <w:rsid w:val="00596A79"/>
    <w:rsid w:val="00596CDF"/>
    <w:rsid w:val="00596E6C"/>
    <w:rsid w:val="005974D6"/>
    <w:rsid w:val="00597636"/>
    <w:rsid w:val="00597AB1"/>
    <w:rsid w:val="00597C87"/>
    <w:rsid w:val="00597FCA"/>
    <w:rsid w:val="005A0088"/>
    <w:rsid w:val="005A018E"/>
    <w:rsid w:val="005A01D6"/>
    <w:rsid w:val="005A03AE"/>
    <w:rsid w:val="005A0457"/>
    <w:rsid w:val="005A0699"/>
    <w:rsid w:val="005A097D"/>
    <w:rsid w:val="005A0BF0"/>
    <w:rsid w:val="005A0C16"/>
    <w:rsid w:val="005A0C39"/>
    <w:rsid w:val="005A10BD"/>
    <w:rsid w:val="005A120F"/>
    <w:rsid w:val="005A1611"/>
    <w:rsid w:val="005A1683"/>
    <w:rsid w:val="005A1A10"/>
    <w:rsid w:val="005A1A36"/>
    <w:rsid w:val="005A1CA2"/>
    <w:rsid w:val="005A1E12"/>
    <w:rsid w:val="005A1E48"/>
    <w:rsid w:val="005A2222"/>
    <w:rsid w:val="005A2831"/>
    <w:rsid w:val="005A2864"/>
    <w:rsid w:val="005A2961"/>
    <w:rsid w:val="005A2E93"/>
    <w:rsid w:val="005A3291"/>
    <w:rsid w:val="005A3440"/>
    <w:rsid w:val="005A35E1"/>
    <w:rsid w:val="005A393B"/>
    <w:rsid w:val="005A3A79"/>
    <w:rsid w:val="005A3AB4"/>
    <w:rsid w:val="005A3C63"/>
    <w:rsid w:val="005A3E5A"/>
    <w:rsid w:val="005A3F39"/>
    <w:rsid w:val="005A4098"/>
    <w:rsid w:val="005A411F"/>
    <w:rsid w:val="005A4390"/>
    <w:rsid w:val="005A44D6"/>
    <w:rsid w:val="005A4570"/>
    <w:rsid w:val="005A45D2"/>
    <w:rsid w:val="005A4DC2"/>
    <w:rsid w:val="005A4E9B"/>
    <w:rsid w:val="005A55F4"/>
    <w:rsid w:val="005A5744"/>
    <w:rsid w:val="005A5C02"/>
    <w:rsid w:val="005A62FB"/>
    <w:rsid w:val="005A6335"/>
    <w:rsid w:val="005A65C7"/>
    <w:rsid w:val="005A664A"/>
    <w:rsid w:val="005A666D"/>
    <w:rsid w:val="005A66B7"/>
    <w:rsid w:val="005A6887"/>
    <w:rsid w:val="005A6B6B"/>
    <w:rsid w:val="005A7020"/>
    <w:rsid w:val="005A7245"/>
    <w:rsid w:val="005A73D0"/>
    <w:rsid w:val="005A7876"/>
    <w:rsid w:val="005A7A1E"/>
    <w:rsid w:val="005A7B81"/>
    <w:rsid w:val="005A7D29"/>
    <w:rsid w:val="005A7D7E"/>
    <w:rsid w:val="005A7D8E"/>
    <w:rsid w:val="005A7FF2"/>
    <w:rsid w:val="005B0041"/>
    <w:rsid w:val="005B0337"/>
    <w:rsid w:val="005B063A"/>
    <w:rsid w:val="005B0B0E"/>
    <w:rsid w:val="005B0DB8"/>
    <w:rsid w:val="005B0ECB"/>
    <w:rsid w:val="005B11FE"/>
    <w:rsid w:val="005B1225"/>
    <w:rsid w:val="005B1230"/>
    <w:rsid w:val="005B1789"/>
    <w:rsid w:val="005B17DB"/>
    <w:rsid w:val="005B1843"/>
    <w:rsid w:val="005B1BDC"/>
    <w:rsid w:val="005B1D1C"/>
    <w:rsid w:val="005B1E12"/>
    <w:rsid w:val="005B1EE4"/>
    <w:rsid w:val="005B1F3F"/>
    <w:rsid w:val="005B2103"/>
    <w:rsid w:val="005B241C"/>
    <w:rsid w:val="005B2694"/>
    <w:rsid w:val="005B27FF"/>
    <w:rsid w:val="005B2FD0"/>
    <w:rsid w:val="005B3585"/>
    <w:rsid w:val="005B3830"/>
    <w:rsid w:val="005B38E1"/>
    <w:rsid w:val="005B3C74"/>
    <w:rsid w:val="005B3CD6"/>
    <w:rsid w:val="005B3D2F"/>
    <w:rsid w:val="005B3D78"/>
    <w:rsid w:val="005B3DD5"/>
    <w:rsid w:val="005B3F56"/>
    <w:rsid w:val="005B42A9"/>
    <w:rsid w:val="005B497A"/>
    <w:rsid w:val="005B49E5"/>
    <w:rsid w:val="005B4CAD"/>
    <w:rsid w:val="005B4E8C"/>
    <w:rsid w:val="005B535E"/>
    <w:rsid w:val="005B537D"/>
    <w:rsid w:val="005B55DE"/>
    <w:rsid w:val="005B56C4"/>
    <w:rsid w:val="005B59DB"/>
    <w:rsid w:val="005B5D75"/>
    <w:rsid w:val="005B5DA1"/>
    <w:rsid w:val="005B67E2"/>
    <w:rsid w:val="005B6878"/>
    <w:rsid w:val="005B6946"/>
    <w:rsid w:val="005B6AD3"/>
    <w:rsid w:val="005B6C98"/>
    <w:rsid w:val="005B6FC9"/>
    <w:rsid w:val="005B7174"/>
    <w:rsid w:val="005B77C0"/>
    <w:rsid w:val="005B7D44"/>
    <w:rsid w:val="005B7E9F"/>
    <w:rsid w:val="005B7EFC"/>
    <w:rsid w:val="005C027E"/>
    <w:rsid w:val="005C0521"/>
    <w:rsid w:val="005C0591"/>
    <w:rsid w:val="005C06B3"/>
    <w:rsid w:val="005C071A"/>
    <w:rsid w:val="005C076B"/>
    <w:rsid w:val="005C0975"/>
    <w:rsid w:val="005C0A2D"/>
    <w:rsid w:val="005C0F82"/>
    <w:rsid w:val="005C10F2"/>
    <w:rsid w:val="005C1247"/>
    <w:rsid w:val="005C12BA"/>
    <w:rsid w:val="005C147A"/>
    <w:rsid w:val="005C1557"/>
    <w:rsid w:val="005C17E0"/>
    <w:rsid w:val="005C1802"/>
    <w:rsid w:val="005C19E3"/>
    <w:rsid w:val="005C1A09"/>
    <w:rsid w:val="005C1AE7"/>
    <w:rsid w:val="005C22D2"/>
    <w:rsid w:val="005C2344"/>
    <w:rsid w:val="005C28C6"/>
    <w:rsid w:val="005C28FD"/>
    <w:rsid w:val="005C2D0F"/>
    <w:rsid w:val="005C30A8"/>
    <w:rsid w:val="005C32C0"/>
    <w:rsid w:val="005C382B"/>
    <w:rsid w:val="005C395E"/>
    <w:rsid w:val="005C39F2"/>
    <w:rsid w:val="005C3C42"/>
    <w:rsid w:val="005C3EAA"/>
    <w:rsid w:val="005C3EFB"/>
    <w:rsid w:val="005C424C"/>
    <w:rsid w:val="005C42B2"/>
    <w:rsid w:val="005C4462"/>
    <w:rsid w:val="005C44B1"/>
    <w:rsid w:val="005C48AC"/>
    <w:rsid w:val="005C4CCF"/>
    <w:rsid w:val="005C4CF5"/>
    <w:rsid w:val="005C4E23"/>
    <w:rsid w:val="005C4EAD"/>
    <w:rsid w:val="005C50F7"/>
    <w:rsid w:val="005C5194"/>
    <w:rsid w:val="005C576E"/>
    <w:rsid w:val="005C5785"/>
    <w:rsid w:val="005C59CC"/>
    <w:rsid w:val="005C5B02"/>
    <w:rsid w:val="005C5B4F"/>
    <w:rsid w:val="005C5B6F"/>
    <w:rsid w:val="005C5C55"/>
    <w:rsid w:val="005C6005"/>
    <w:rsid w:val="005C6037"/>
    <w:rsid w:val="005C61AF"/>
    <w:rsid w:val="005C628A"/>
    <w:rsid w:val="005C6486"/>
    <w:rsid w:val="005C67DB"/>
    <w:rsid w:val="005C6B20"/>
    <w:rsid w:val="005C6B48"/>
    <w:rsid w:val="005C6DE3"/>
    <w:rsid w:val="005C6F33"/>
    <w:rsid w:val="005C70C4"/>
    <w:rsid w:val="005C76E2"/>
    <w:rsid w:val="005C7A53"/>
    <w:rsid w:val="005C7BAF"/>
    <w:rsid w:val="005C7D02"/>
    <w:rsid w:val="005C7D4B"/>
    <w:rsid w:val="005C7D78"/>
    <w:rsid w:val="005C7E8E"/>
    <w:rsid w:val="005D015E"/>
    <w:rsid w:val="005D0377"/>
    <w:rsid w:val="005D0389"/>
    <w:rsid w:val="005D0523"/>
    <w:rsid w:val="005D07B4"/>
    <w:rsid w:val="005D0CDE"/>
    <w:rsid w:val="005D0D75"/>
    <w:rsid w:val="005D0EB0"/>
    <w:rsid w:val="005D0F74"/>
    <w:rsid w:val="005D0FEE"/>
    <w:rsid w:val="005D100B"/>
    <w:rsid w:val="005D1317"/>
    <w:rsid w:val="005D1356"/>
    <w:rsid w:val="005D1880"/>
    <w:rsid w:val="005D1A5D"/>
    <w:rsid w:val="005D1A87"/>
    <w:rsid w:val="005D1DC9"/>
    <w:rsid w:val="005D1F75"/>
    <w:rsid w:val="005D2018"/>
    <w:rsid w:val="005D20D6"/>
    <w:rsid w:val="005D2302"/>
    <w:rsid w:val="005D2678"/>
    <w:rsid w:val="005D2D58"/>
    <w:rsid w:val="005D2E75"/>
    <w:rsid w:val="005D2FB9"/>
    <w:rsid w:val="005D3675"/>
    <w:rsid w:val="005D3774"/>
    <w:rsid w:val="005D3938"/>
    <w:rsid w:val="005D3A24"/>
    <w:rsid w:val="005D3CCB"/>
    <w:rsid w:val="005D3F48"/>
    <w:rsid w:val="005D41CA"/>
    <w:rsid w:val="005D42CD"/>
    <w:rsid w:val="005D46AC"/>
    <w:rsid w:val="005D48BB"/>
    <w:rsid w:val="005D4907"/>
    <w:rsid w:val="005D493E"/>
    <w:rsid w:val="005D49BF"/>
    <w:rsid w:val="005D4DB1"/>
    <w:rsid w:val="005D4DCE"/>
    <w:rsid w:val="005D52A1"/>
    <w:rsid w:val="005D56C6"/>
    <w:rsid w:val="005D56CB"/>
    <w:rsid w:val="005D57F8"/>
    <w:rsid w:val="005D59C7"/>
    <w:rsid w:val="005D5A03"/>
    <w:rsid w:val="005D5D5C"/>
    <w:rsid w:val="005D6263"/>
    <w:rsid w:val="005D6359"/>
    <w:rsid w:val="005D64DD"/>
    <w:rsid w:val="005D64F8"/>
    <w:rsid w:val="005D6EE0"/>
    <w:rsid w:val="005D7109"/>
    <w:rsid w:val="005D71CD"/>
    <w:rsid w:val="005D722D"/>
    <w:rsid w:val="005D7742"/>
    <w:rsid w:val="005D77B0"/>
    <w:rsid w:val="005D77E3"/>
    <w:rsid w:val="005D7817"/>
    <w:rsid w:val="005D7913"/>
    <w:rsid w:val="005D7C02"/>
    <w:rsid w:val="005D7E4C"/>
    <w:rsid w:val="005D7FED"/>
    <w:rsid w:val="005E0019"/>
    <w:rsid w:val="005E0729"/>
    <w:rsid w:val="005E07E6"/>
    <w:rsid w:val="005E0905"/>
    <w:rsid w:val="005E0AB0"/>
    <w:rsid w:val="005E0F16"/>
    <w:rsid w:val="005E12E0"/>
    <w:rsid w:val="005E1309"/>
    <w:rsid w:val="005E15F0"/>
    <w:rsid w:val="005E1648"/>
    <w:rsid w:val="005E1668"/>
    <w:rsid w:val="005E178B"/>
    <w:rsid w:val="005E17E4"/>
    <w:rsid w:val="005E1C40"/>
    <w:rsid w:val="005E1E4A"/>
    <w:rsid w:val="005E20F8"/>
    <w:rsid w:val="005E21A4"/>
    <w:rsid w:val="005E2796"/>
    <w:rsid w:val="005E2797"/>
    <w:rsid w:val="005E281C"/>
    <w:rsid w:val="005E29A7"/>
    <w:rsid w:val="005E2BC5"/>
    <w:rsid w:val="005E2C1A"/>
    <w:rsid w:val="005E30D0"/>
    <w:rsid w:val="005E3474"/>
    <w:rsid w:val="005E35CC"/>
    <w:rsid w:val="005E3842"/>
    <w:rsid w:val="005E3908"/>
    <w:rsid w:val="005E3B7F"/>
    <w:rsid w:val="005E3CD8"/>
    <w:rsid w:val="005E402C"/>
    <w:rsid w:val="005E4333"/>
    <w:rsid w:val="005E438C"/>
    <w:rsid w:val="005E4454"/>
    <w:rsid w:val="005E452C"/>
    <w:rsid w:val="005E4547"/>
    <w:rsid w:val="005E45F6"/>
    <w:rsid w:val="005E472B"/>
    <w:rsid w:val="005E489B"/>
    <w:rsid w:val="005E4BB5"/>
    <w:rsid w:val="005E4C5A"/>
    <w:rsid w:val="005E4CFB"/>
    <w:rsid w:val="005E4E13"/>
    <w:rsid w:val="005E5472"/>
    <w:rsid w:val="005E5483"/>
    <w:rsid w:val="005E54AC"/>
    <w:rsid w:val="005E554E"/>
    <w:rsid w:val="005E5651"/>
    <w:rsid w:val="005E56AD"/>
    <w:rsid w:val="005E57E4"/>
    <w:rsid w:val="005E591B"/>
    <w:rsid w:val="005E598F"/>
    <w:rsid w:val="005E5AE3"/>
    <w:rsid w:val="005E6311"/>
    <w:rsid w:val="005E6418"/>
    <w:rsid w:val="005E6AD8"/>
    <w:rsid w:val="005E6B90"/>
    <w:rsid w:val="005E6CC3"/>
    <w:rsid w:val="005E6DA8"/>
    <w:rsid w:val="005E7430"/>
    <w:rsid w:val="005E76F7"/>
    <w:rsid w:val="005E78E5"/>
    <w:rsid w:val="005E7D5F"/>
    <w:rsid w:val="005E7E10"/>
    <w:rsid w:val="005F00E6"/>
    <w:rsid w:val="005F02A0"/>
    <w:rsid w:val="005F04BC"/>
    <w:rsid w:val="005F0948"/>
    <w:rsid w:val="005F0CCF"/>
    <w:rsid w:val="005F0D05"/>
    <w:rsid w:val="005F113C"/>
    <w:rsid w:val="005F1238"/>
    <w:rsid w:val="005F1370"/>
    <w:rsid w:val="005F14EC"/>
    <w:rsid w:val="005F1639"/>
    <w:rsid w:val="005F179B"/>
    <w:rsid w:val="005F1B0A"/>
    <w:rsid w:val="005F1F6E"/>
    <w:rsid w:val="005F2128"/>
    <w:rsid w:val="005F24AF"/>
    <w:rsid w:val="005F2533"/>
    <w:rsid w:val="005F28E6"/>
    <w:rsid w:val="005F2B00"/>
    <w:rsid w:val="005F2C73"/>
    <w:rsid w:val="005F2CC9"/>
    <w:rsid w:val="005F2DA7"/>
    <w:rsid w:val="005F2F1A"/>
    <w:rsid w:val="005F2F58"/>
    <w:rsid w:val="005F2FB8"/>
    <w:rsid w:val="005F31E8"/>
    <w:rsid w:val="005F3307"/>
    <w:rsid w:val="005F33D3"/>
    <w:rsid w:val="005F340A"/>
    <w:rsid w:val="005F36F9"/>
    <w:rsid w:val="005F383F"/>
    <w:rsid w:val="005F388A"/>
    <w:rsid w:val="005F3AC5"/>
    <w:rsid w:val="005F3C19"/>
    <w:rsid w:val="005F4055"/>
    <w:rsid w:val="005F409A"/>
    <w:rsid w:val="005F4204"/>
    <w:rsid w:val="005F45D6"/>
    <w:rsid w:val="005F497E"/>
    <w:rsid w:val="005F4B1F"/>
    <w:rsid w:val="005F4BAC"/>
    <w:rsid w:val="005F4C18"/>
    <w:rsid w:val="005F4C96"/>
    <w:rsid w:val="005F5245"/>
    <w:rsid w:val="005F5334"/>
    <w:rsid w:val="005F5438"/>
    <w:rsid w:val="005F54EC"/>
    <w:rsid w:val="005F55C2"/>
    <w:rsid w:val="005F5664"/>
    <w:rsid w:val="005F56A1"/>
    <w:rsid w:val="005F59D1"/>
    <w:rsid w:val="005F5E65"/>
    <w:rsid w:val="005F5F55"/>
    <w:rsid w:val="005F6004"/>
    <w:rsid w:val="005F612F"/>
    <w:rsid w:val="005F617D"/>
    <w:rsid w:val="005F61B4"/>
    <w:rsid w:val="005F6567"/>
    <w:rsid w:val="005F658E"/>
    <w:rsid w:val="005F6964"/>
    <w:rsid w:val="005F6A7F"/>
    <w:rsid w:val="005F6E5F"/>
    <w:rsid w:val="005F6F8B"/>
    <w:rsid w:val="005F7051"/>
    <w:rsid w:val="005F76C4"/>
    <w:rsid w:val="005F76E3"/>
    <w:rsid w:val="005F78E7"/>
    <w:rsid w:val="005F79CF"/>
    <w:rsid w:val="005F7CB3"/>
    <w:rsid w:val="005F7CDB"/>
    <w:rsid w:val="005F7EC1"/>
    <w:rsid w:val="00600115"/>
    <w:rsid w:val="00600348"/>
    <w:rsid w:val="0060036B"/>
    <w:rsid w:val="006004BC"/>
    <w:rsid w:val="00600837"/>
    <w:rsid w:val="00600C78"/>
    <w:rsid w:val="00600ECB"/>
    <w:rsid w:val="00600F6F"/>
    <w:rsid w:val="0060115F"/>
    <w:rsid w:val="006011A8"/>
    <w:rsid w:val="006012A4"/>
    <w:rsid w:val="0060151B"/>
    <w:rsid w:val="00601902"/>
    <w:rsid w:val="00601958"/>
    <w:rsid w:val="00601A62"/>
    <w:rsid w:val="00601EF4"/>
    <w:rsid w:val="006021A5"/>
    <w:rsid w:val="006022FC"/>
    <w:rsid w:val="006024CA"/>
    <w:rsid w:val="006025FC"/>
    <w:rsid w:val="00602A61"/>
    <w:rsid w:val="00602A9C"/>
    <w:rsid w:val="00602FC5"/>
    <w:rsid w:val="006030A7"/>
    <w:rsid w:val="006035C5"/>
    <w:rsid w:val="00603A96"/>
    <w:rsid w:val="00603E63"/>
    <w:rsid w:val="00603F0D"/>
    <w:rsid w:val="006041F9"/>
    <w:rsid w:val="006042CB"/>
    <w:rsid w:val="00604539"/>
    <w:rsid w:val="0060454C"/>
    <w:rsid w:val="006045EC"/>
    <w:rsid w:val="0060462F"/>
    <w:rsid w:val="00604669"/>
    <w:rsid w:val="00604A22"/>
    <w:rsid w:val="00604BD7"/>
    <w:rsid w:val="00604F97"/>
    <w:rsid w:val="00604FD3"/>
    <w:rsid w:val="00605271"/>
    <w:rsid w:val="0060537B"/>
    <w:rsid w:val="006054A6"/>
    <w:rsid w:val="00605672"/>
    <w:rsid w:val="006056E3"/>
    <w:rsid w:val="006061C6"/>
    <w:rsid w:val="006062C5"/>
    <w:rsid w:val="00606939"/>
    <w:rsid w:val="00606CA5"/>
    <w:rsid w:val="00606F8D"/>
    <w:rsid w:val="006072EE"/>
    <w:rsid w:val="00607435"/>
    <w:rsid w:val="00607B17"/>
    <w:rsid w:val="00607DA4"/>
    <w:rsid w:val="006100D6"/>
    <w:rsid w:val="00610140"/>
    <w:rsid w:val="006102D4"/>
    <w:rsid w:val="00610308"/>
    <w:rsid w:val="006106C6"/>
    <w:rsid w:val="006108C0"/>
    <w:rsid w:val="00610A73"/>
    <w:rsid w:val="00610D3B"/>
    <w:rsid w:val="00610E0F"/>
    <w:rsid w:val="00611060"/>
    <w:rsid w:val="00611095"/>
    <w:rsid w:val="006110B0"/>
    <w:rsid w:val="006112CD"/>
    <w:rsid w:val="00611324"/>
    <w:rsid w:val="006113D4"/>
    <w:rsid w:val="00611487"/>
    <w:rsid w:val="00611497"/>
    <w:rsid w:val="00611855"/>
    <w:rsid w:val="00611882"/>
    <w:rsid w:val="00611F35"/>
    <w:rsid w:val="00611F9E"/>
    <w:rsid w:val="00612026"/>
    <w:rsid w:val="00612633"/>
    <w:rsid w:val="0061285C"/>
    <w:rsid w:val="0061288F"/>
    <w:rsid w:val="00612BA6"/>
    <w:rsid w:val="00612C4D"/>
    <w:rsid w:val="00612D3B"/>
    <w:rsid w:val="00612DE7"/>
    <w:rsid w:val="0061301C"/>
    <w:rsid w:val="00613576"/>
    <w:rsid w:val="006138B2"/>
    <w:rsid w:val="006138D5"/>
    <w:rsid w:val="00613960"/>
    <w:rsid w:val="00614324"/>
    <w:rsid w:val="00614409"/>
    <w:rsid w:val="00614D8C"/>
    <w:rsid w:val="00614D9A"/>
    <w:rsid w:val="00614E9B"/>
    <w:rsid w:val="00615083"/>
    <w:rsid w:val="006150C5"/>
    <w:rsid w:val="00615123"/>
    <w:rsid w:val="006154C0"/>
    <w:rsid w:val="006156BF"/>
    <w:rsid w:val="006158D8"/>
    <w:rsid w:val="00615CD2"/>
    <w:rsid w:val="00615E00"/>
    <w:rsid w:val="00615EEE"/>
    <w:rsid w:val="0061605E"/>
    <w:rsid w:val="00616128"/>
    <w:rsid w:val="00616142"/>
    <w:rsid w:val="006162AC"/>
    <w:rsid w:val="006164E2"/>
    <w:rsid w:val="00616667"/>
    <w:rsid w:val="006169D1"/>
    <w:rsid w:val="00616C38"/>
    <w:rsid w:val="00616FA6"/>
    <w:rsid w:val="0061723D"/>
    <w:rsid w:val="00617611"/>
    <w:rsid w:val="00617B8D"/>
    <w:rsid w:val="00617C63"/>
    <w:rsid w:val="00617F8E"/>
    <w:rsid w:val="00620576"/>
    <w:rsid w:val="00620735"/>
    <w:rsid w:val="006208CA"/>
    <w:rsid w:val="00620ED5"/>
    <w:rsid w:val="0062175A"/>
    <w:rsid w:val="00621854"/>
    <w:rsid w:val="0062200F"/>
    <w:rsid w:val="00622035"/>
    <w:rsid w:val="006225FE"/>
    <w:rsid w:val="006227B9"/>
    <w:rsid w:val="00622818"/>
    <w:rsid w:val="00622A8D"/>
    <w:rsid w:val="00622D80"/>
    <w:rsid w:val="00622E10"/>
    <w:rsid w:val="00622E7A"/>
    <w:rsid w:val="0062300B"/>
    <w:rsid w:val="006233D8"/>
    <w:rsid w:val="00623420"/>
    <w:rsid w:val="006234CD"/>
    <w:rsid w:val="00623601"/>
    <w:rsid w:val="006236BB"/>
    <w:rsid w:val="00623A46"/>
    <w:rsid w:val="00623BC0"/>
    <w:rsid w:val="00623D10"/>
    <w:rsid w:val="00623DC9"/>
    <w:rsid w:val="00623DFD"/>
    <w:rsid w:val="00623EC4"/>
    <w:rsid w:val="00623F28"/>
    <w:rsid w:val="00623FF7"/>
    <w:rsid w:val="0062417F"/>
    <w:rsid w:val="00624253"/>
    <w:rsid w:val="006243DE"/>
    <w:rsid w:val="00624448"/>
    <w:rsid w:val="00624509"/>
    <w:rsid w:val="006245B1"/>
    <w:rsid w:val="00624846"/>
    <w:rsid w:val="00624B25"/>
    <w:rsid w:val="00624D52"/>
    <w:rsid w:val="0062519F"/>
    <w:rsid w:val="00625355"/>
    <w:rsid w:val="006254E3"/>
    <w:rsid w:val="006255E9"/>
    <w:rsid w:val="00625687"/>
    <w:rsid w:val="00625932"/>
    <w:rsid w:val="00625D2E"/>
    <w:rsid w:val="00625D65"/>
    <w:rsid w:val="00625E0E"/>
    <w:rsid w:val="00625F61"/>
    <w:rsid w:val="00625FF6"/>
    <w:rsid w:val="0062615A"/>
    <w:rsid w:val="00626215"/>
    <w:rsid w:val="00626320"/>
    <w:rsid w:val="00626743"/>
    <w:rsid w:val="00626F84"/>
    <w:rsid w:val="00627037"/>
    <w:rsid w:val="006270C3"/>
    <w:rsid w:val="006271D9"/>
    <w:rsid w:val="00627262"/>
    <w:rsid w:val="0062759D"/>
    <w:rsid w:val="006276E4"/>
    <w:rsid w:val="006277EB"/>
    <w:rsid w:val="00627979"/>
    <w:rsid w:val="006279F0"/>
    <w:rsid w:val="00627C25"/>
    <w:rsid w:val="00627D5F"/>
    <w:rsid w:val="006301B1"/>
    <w:rsid w:val="0063032C"/>
    <w:rsid w:val="0063060D"/>
    <w:rsid w:val="00630988"/>
    <w:rsid w:val="00630A65"/>
    <w:rsid w:val="00630C06"/>
    <w:rsid w:val="00630C56"/>
    <w:rsid w:val="00630F64"/>
    <w:rsid w:val="006310D7"/>
    <w:rsid w:val="006314B3"/>
    <w:rsid w:val="00631684"/>
    <w:rsid w:val="006318DD"/>
    <w:rsid w:val="00631B5B"/>
    <w:rsid w:val="00631E00"/>
    <w:rsid w:val="00632023"/>
    <w:rsid w:val="00632458"/>
    <w:rsid w:val="006325F1"/>
    <w:rsid w:val="00632616"/>
    <w:rsid w:val="0063279A"/>
    <w:rsid w:val="00632E37"/>
    <w:rsid w:val="00632FB3"/>
    <w:rsid w:val="00632FD1"/>
    <w:rsid w:val="00632FF0"/>
    <w:rsid w:val="006333CD"/>
    <w:rsid w:val="00633470"/>
    <w:rsid w:val="006336BB"/>
    <w:rsid w:val="00633C41"/>
    <w:rsid w:val="00633E3A"/>
    <w:rsid w:val="00633EE2"/>
    <w:rsid w:val="00634052"/>
    <w:rsid w:val="0063422A"/>
    <w:rsid w:val="00634369"/>
    <w:rsid w:val="00634391"/>
    <w:rsid w:val="006345EC"/>
    <w:rsid w:val="00634729"/>
    <w:rsid w:val="0063473D"/>
    <w:rsid w:val="00634907"/>
    <w:rsid w:val="00634943"/>
    <w:rsid w:val="00634C89"/>
    <w:rsid w:val="00635195"/>
    <w:rsid w:val="0063525F"/>
    <w:rsid w:val="0063548D"/>
    <w:rsid w:val="0063557C"/>
    <w:rsid w:val="006355D9"/>
    <w:rsid w:val="006358C6"/>
    <w:rsid w:val="00635DEF"/>
    <w:rsid w:val="00635E30"/>
    <w:rsid w:val="00635E7B"/>
    <w:rsid w:val="00635FAD"/>
    <w:rsid w:val="00636108"/>
    <w:rsid w:val="0063638C"/>
    <w:rsid w:val="0063657C"/>
    <w:rsid w:val="0063685C"/>
    <w:rsid w:val="00636D42"/>
    <w:rsid w:val="00637137"/>
    <w:rsid w:val="006372C1"/>
    <w:rsid w:val="00637478"/>
    <w:rsid w:val="006379F8"/>
    <w:rsid w:val="00637DEC"/>
    <w:rsid w:val="00637E38"/>
    <w:rsid w:val="00640033"/>
    <w:rsid w:val="006408EC"/>
    <w:rsid w:val="00640A15"/>
    <w:rsid w:val="00640E1C"/>
    <w:rsid w:val="00641033"/>
    <w:rsid w:val="006411DE"/>
    <w:rsid w:val="006413E0"/>
    <w:rsid w:val="00641403"/>
    <w:rsid w:val="00641434"/>
    <w:rsid w:val="00641566"/>
    <w:rsid w:val="006415B4"/>
    <w:rsid w:val="00641718"/>
    <w:rsid w:val="006419D3"/>
    <w:rsid w:val="00641A10"/>
    <w:rsid w:val="00641F82"/>
    <w:rsid w:val="0064219A"/>
    <w:rsid w:val="0064226E"/>
    <w:rsid w:val="0064231A"/>
    <w:rsid w:val="00642378"/>
    <w:rsid w:val="006425BC"/>
    <w:rsid w:val="006427AA"/>
    <w:rsid w:val="0064280B"/>
    <w:rsid w:val="00642C95"/>
    <w:rsid w:val="00642FBF"/>
    <w:rsid w:val="0064342F"/>
    <w:rsid w:val="00643531"/>
    <w:rsid w:val="00643614"/>
    <w:rsid w:val="00643720"/>
    <w:rsid w:val="006437BC"/>
    <w:rsid w:val="00643966"/>
    <w:rsid w:val="00643B60"/>
    <w:rsid w:val="00643C80"/>
    <w:rsid w:val="00643CF1"/>
    <w:rsid w:val="00643FC3"/>
    <w:rsid w:val="0064418F"/>
    <w:rsid w:val="006443EA"/>
    <w:rsid w:val="006443EC"/>
    <w:rsid w:val="00644744"/>
    <w:rsid w:val="00644B3D"/>
    <w:rsid w:val="00644B92"/>
    <w:rsid w:val="00644BFC"/>
    <w:rsid w:val="00644F29"/>
    <w:rsid w:val="00644F4A"/>
    <w:rsid w:val="006451A9"/>
    <w:rsid w:val="00645407"/>
    <w:rsid w:val="0064559E"/>
    <w:rsid w:val="00645806"/>
    <w:rsid w:val="00645A21"/>
    <w:rsid w:val="00645B1A"/>
    <w:rsid w:val="00645B6E"/>
    <w:rsid w:val="00645CA2"/>
    <w:rsid w:val="0064648B"/>
    <w:rsid w:val="0064652C"/>
    <w:rsid w:val="0064675E"/>
    <w:rsid w:val="00646972"/>
    <w:rsid w:val="00646A29"/>
    <w:rsid w:val="00646A2D"/>
    <w:rsid w:val="00647064"/>
    <w:rsid w:val="006470DC"/>
    <w:rsid w:val="006470E3"/>
    <w:rsid w:val="00647179"/>
    <w:rsid w:val="00647234"/>
    <w:rsid w:val="00647447"/>
    <w:rsid w:val="00647454"/>
    <w:rsid w:val="006475FF"/>
    <w:rsid w:val="006478BF"/>
    <w:rsid w:val="00647ACA"/>
    <w:rsid w:val="0065059C"/>
    <w:rsid w:val="0065074B"/>
    <w:rsid w:val="00650A97"/>
    <w:rsid w:val="00650BF3"/>
    <w:rsid w:val="00650C28"/>
    <w:rsid w:val="00651022"/>
    <w:rsid w:val="00651045"/>
    <w:rsid w:val="00651126"/>
    <w:rsid w:val="00651143"/>
    <w:rsid w:val="00651266"/>
    <w:rsid w:val="00651367"/>
    <w:rsid w:val="00651604"/>
    <w:rsid w:val="00651A4C"/>
    <w:rsid w:val="00651BD3"/>
    <w:rsid w:val="00651C60"/>
    <w:rsid w:val="00651F0E"/>
    <w:rsid w:val="0065230B"/>
    <w:rsid w:val="006524B0"/>
    <w:rsid w:val="006525F4"/>
    <w:rsid w:val="00652C6C"/>
    <w:rsid w:val="00652ED0"/>
    <w:rsid w:val="00652F34"/>
    <w:rsid w:val="00653116"/>
    <w:rsid w:val="00653594"/>
    <w:rsid w:val="00653865"/>
    <w:rsid w:val="00653A67"/>
    <w:rsid w:val="00653C0C"/>
    <w:rsid w:val="00653C88"/>
    <w:rsid w:val="00653DD0"/>
    <w:rsid w:val="00653DE1"/>
    <w:rsid w:val="006541EE"/>
    <w:rsid w:val="00654668"/>
    <w:rsid w:val="006546B3"/>
    <w:rsid w:val="006546C1"/>
    <w:rsid w:val="006548CB"/>
    <w:rsid w:val="006549A9"/>
    <w:rsid w:val="006551C5"/>
    <w:rsid w:val="006551F0"/>
    <w:rsid w:val="00655251"/>
    <w:rsid w:val="00655345"/>
    <w:rsid w:val="006556A5"/>
    <w:rsid w:val="00655942"/>
    <w:rsid w:val="00655C96"/>
    <w:rsid w:val="00655CDF"/>
    <w:rsid w:val="00655D32"/>
    <w:rsid w:val="00655DF4"/>
    <w:rsid w:val="006560C7"/>
    <w:rsid w:val="0065619C"/>
    <w:rsid w:val="00656522"/>
    <w:rsid w:val="0065655F"/>
    <w:rsid w:val="00656A34"/>
    <w:rsid w:val="00656B6E"/>
    <w:rsid w:val="00656D1B"/>
    <w:rsid w:val="00656DE4"/>
    <w:rsid w:val="0065706F"/>
    <w:rsid w:val="006573D5"/>
    <w:rsid w:val="00657471"/>
    <w:rsid w:val="00657882"/>
    <w:rsid w:val="006579EF"/>
    <w:rsid w:val="00657B2E"/>
    <w:rsid w:val="00657F43"/>
    <w:rsid w:val="006600DA"/>
    <w:rsid w:val="0066012B"/>
    <w:rsid w:val="0066026F"/>
    <w:rsid w:val="006602BE"/>
    <w:rsid w:val="0066058F"/>
    <w:rsid w:val="0066064C"/>
    <w:rsid w:val="0066098D"/>
    <w:rsid w:val="00660A41"/>
    <w:rsid w:val="00660B09"/>
    <w:rsid w:val="00660F56"/>
    <w:rsid w:val="0066118E"/>
    <w:rsid w:val="006612D7"/>
    <w:rsid w:val="00661564"/>
    <w:rsid w:val="00661696"/>
    <w:rsid w:val="0066184E"/>
    <w:rsid w:val="00661967"/>
    <w:rsid w:val="00661A4E"/>
    <w:rsid w:val="00661C0B"/>
    <w:rsid w:val="00662024"/>
    <w:rsid w:val="0066203D"/>
    <w:rsid w:val="006620C2"/>
    <w:rsid w:val="00662223"/>
    <w:rsid w:val="00662239"/>
    <w:rsid w:val="006622AD"/>
    <w:rsid w:val="0066238D"/>
    <w:rsid w:val="006624D2"/>
    <w:rsid w:val="006624D6"/>
    <w:rsid w:val="0066265B"/>
    <w:rsid w:val="00663205"/>
    <w:rsid w:val="00663285"/>
    <w:rsid w:val="006635A4"/>
    <w:rsid w:val="0066363C"/>
    <w:rsid w:val="006636B9"/>
    <w:rsid w:val="006637F0"/>
    <w:rsid w:val="006638DC"/>
    <w:rsid w:val="00663A25"/>
    <w:rsid w:val="00663B2E"/>
    <w:rsid w:val="00664125"/>
    <w:rsid w:val="00664461"/>
    <w:rsid w:val="00664628"/>
    <w:rsid w:val="00664638"/>
    <w:rsid w:val="00664A1E"/>
    <w:rsid w:val="00664E83"/>
    <w:rsid w:val="006651AF"/>
    <w:rsid w:val="006656B8"/>
    <w:rsid w:val="0066585E"/>
    <w:rsid w:val="00665EEF"/>
    <w:rsid w:val="00665F65"/>
    <w:rsid w:val="0066626E"/>
    <w:rsid w:val="00666275"/>
    <w:rsid w:val="006667AC"/>
    <w:rsid w:val="00666966"/>
    <w:rsid w:val="0066699A"/>
    <w:rsid w:val="006669B9"/>
    <w:rsid w:val="00666B12"/>
    <w:rsid w:val="00666B24"/>
    <w:rsid w:val="00666F0A"/>
    <w:rsid w:val="00667515"/>
    <w:rsid w:val="00667562"/>
    <w:rsid w:val="006675B6"/>
    <w:rsid w:val="0066766D"/>
    <w:rsid w:val="006679D2"/>
    <w:rsid w:val="00667BDE"/>
    <w:rsid w:val="00667C58"/>
    <w:rsid w:val="00667FAC"/>
    <w:rsid w:val="006703FE"/>
    <w:rsid w:val="00670467"/>
    <w:rsid w:val="0067057B"/>
    <w:rsid w:val="006706D8"/>
    <w:rsid w:val="00670A53"/>
    <w:rsid w:val="00670C80"/>
    <w:rsid w:val="00670CB0"/>
    <w:rsid w:val="00670E01"/>
    <w:rsid w:val="00670F18"/>
    <w:rsid w:val="00671029"/>
    <w:rsid w:val="00671125"/>
    <w:rsid w:val="00671222"/>
    <w:rsid w:val="0067122D"/>
    <w:rsid w:val="00671277"/>
    <w:rsid w:val="0067129D"/>
    <w:rsid w:val="006714D3"/>
    <w:rsid w:val="0067173D"/>
    <w:rsid w:val="0067177D"/>
    <w:rsid w:val="00671784"/>
    <w:rsid w:val="0067179A"/>
    <w:rsid w:val="006717A9"/>
    <w:rsid w:val="00671922"/>
    <w:rsid w:val="00671948"/>
    <w:rsid w:val="006719DF"/>
    <w:rsid w:val="00671C5C"/>
    <w:rsid w:val="00671F75"/>
    <w:rsid w:val="00671F80"/>
    <w:rsid w:val="00672241"/>
    <w:rsid w:val="00672550"/>
    <w:rsid w:val="0067261B"/>
    <w:rsid w:val="00672887"/>
    <w:rsid w:val="006728CF"/>
    <w:rsid w:val="00672B4C"/>
    <w:rsid w:val="00672D48"/>
    <w:rsid w:val="00672DCE"/>
    <w:rsid w:val="00672DEA"/>
    <w:rsid w:val="006730C6"/>
    <w:rsid w:val="00673155"/>
    <w:rsid w:val="0067343E"/>
    <w:rsid w:val="00673522"/>
    <w:rsid w:val="0067356D"/>
    <w:rsid w:val="00673581"/>
    <w:rsid w:val="00673823"/>
    <w:rsid w:val="00673B49"/>
    <w:rsid w:val="00673FDB"/>
    <w:rsid w:val="006745DF"/>
    <w:rsid w:val="006745E7"/>
    <w:rsid w:val="00674975"/>
    <w:rsid w:val="006749C0"/>
    <w:rsid w:val="00674C39"/>
    <w:rsid w:val="00674FF6"/>
    <w:rsid w:val="00675472"/>
    <w:rsid w:val="006754AB"/>
    <w:rsid w:val="00675599"/>
    <w:rsid w:val="00675638"/>
    <w:rsid w:val="00675706"/>
    <w:rsid w:val="00675902"/>
    <w:rsid w:val="006759AB"/>
    <w:rsid w:val="00675E06"/>
    <w:rsid w:val="00675FE6"/>
    <w:rsid w:val="006761F9"/>
    <w:rsid w:val="006762E6"/>
    <w:rsid w:val="006763B0"/>
    <w:rsid w:val="00676695"/>
    <w:rsid w:val="0067676A"/>
    <w:rsid w:val="006767C6"/>
    <w:rsid w:val="00676891"/>
    <w:rsid w:val="00676C10"/>
    <w:rsid w:val="00677002"/>
    <w:rsid w:val="00677461"/>
    <w:rsid w:val="0067751A"/>
    <w:rsid w:val="0067776B"/>
    <w:rsid w:val="00677ACA"/>
    <w:rsid w:val="00677BA8"/>
    <w:rsid w:val="00677C11"/>
    <w:rsid w:val="00677CAB"/>
    <w:rsid w:val="00677E68"/>
    <w:rsid w:val="00677F73"/>
    <w:rsid w:val="0068008E"/>
    <w:rsid w:val="00680298"/>
    <w:rsid w:val="00680304"/>
    <w:rsid w:val="00680386"/>
    <w:rsid w:val="00680594"/>
    <w:rsid w:val="006805BB"/>
    <w:rsid w:val="006807A3"/>
    <w:rsid w:val="00680A90"/>
    <w:rsid w:val="00680D08"/>
    <w:rsid w:val="00680DAB"/>
    <w:rsid w:val="00680F2D"/>
    <w:rsid w:val="00680FE6"/>
    <w:rsid w:val="0068107D"/>
    <w:rsid w:val="00681464"/>
    <w:rsid w:val="006814A6"/>
    <w:rsid w:val="00681C70"/>
    <w:rsid w:val="00681E3D"/>
    <w:rsid w:val="00682402"/>
    <w:rsid w:val="006824E4"/>
    <w:rsid w:val="0068278A"/>
    <w:rsid w:val="006827CF"/>
    <w:rsid w:val="006827D8"/>
    <w:rsid w:val="006828BB"/>
    <w:rsid w:val="00682D0A"/>
    <w:rsid w:val="00682F47"/>
    <w:rsid w:val="00682F51"/>
    <w:rsid w:val="0068321B"/>
    <w:rsid w:val="00683225"/>
    <w:rsid w:val="00683246"/>
    <w:rsid w:val="0068366C"/>
    <w:rsid w:val="00683872"/>
    <w:rsid w:val="00683C8E"/>
    <w:rsid w:val="00683F08"/>
    <w:rsid w:val="00683FAA"/>
    <w:rsid w:val="00684008"/>
    <w:rsid w:val="00684042"/>
    <w:rsid w:val="006845E6"/>
    <w:rsid w:val="0068462D"/>
    <w:rsid w:val="00684846"/>
    <w:rsid w:val="00684C85"/>
    <w:rsid w:val="00684CCB"/>
    <w:rsid w:val="00684CF4"/>
    <w:rsid w:val="00684EA4"/>
    <w:rsid w:val="00684F40"/>
    <w:rsid w:val="00684FD8"/>
    <w:rsid w:val="00685208"/>
    <w:rsid w:val="00685239"/>
    <w:rsid w:val="00685301"/>
    <w:rsid w:val="0068530A"/>
    <w:rsid w:val="00685416"/>
    <w:rsid w:val="0068558F"/>
    <w:rsid w:val="00685866"/>
    <w:rsid w:val="006858A0"/>
    <w:rsid w:val="006859A4"/>
    <w:rsid w:val="00685A0E"/>
    <w:rsid w:val="00685B3F"/>
    <w:rsid w:val="00685E3F"/>
    <w:rsid w:val="0068614A"/>
    <w:rsid w:val="006861DC"/>
    <w:rsid w:val="00686299"/>
    <w:rsid w:val="00686730"/>
    <w:rsid w:val="006869D5"/>
    <w:rsid w:val="00686A28"/>
    <w:rsid w:val="00686A62"/>
    <w:rsid w:val="00686D0B"/>
    <w:rsid w:val="00686DF2"/>
    <w:rsid w:val="00686E3E"/>
    <w:rsid w:val="00686E9F"/>
    <w:rsid w:val="00687296"/>
    <w:rsid w:val="006873C6"/>
    <w:rsid w:val="0068760D"/>
    <w:rsid w:val="0068775A"/>
    <w:rsid w:val="0068791D"/>
    <w:rsid w:val="0068798C"/>
    <w:rsid w:val="00687A52"/>
    <w:rsid w:val="00687A61"/>
    <w:rsid w:val="00687C72"/>
    <w:rsid w:val="00687CEE"/>
    <w:rsid w:val="00687D4D"/>
    <w:rsid w:val="00687DF5"/>
    <w:rsid w:val="006902B2"/>
    <w:rsid w:val="006904CE"/>
    <w:rsid w:val="006907D8"/>
    <w:rsid w:val="00690B02"/>
    <w:rsid w:val="00690C96"/>
    <w:rsid w:val="00690ED7"/>
    <w:rsid w:val="006915C2"/>
    <w:rsid w:val="006915D0"/>
    <w:rsid w:val="006915F3"/>
    <w:rsid w:val="00691898"/>
    <w:rsid w:val="00691971"/>
    <w:rsid w:val="00691B34"/>
    <w:rsid w:val="00691C20"/>
    <w:rsid w:val="00691CC6"/>
    <w:rsid w:val="006923F5"/>
    <w:rsid w:val="006926F2"/>
    <w:rsid w:val="00692AA0"/>
    <w:rsid w:val="00692B03"/>
    <w:rsid w:val="00692B6C"/>
    <w:rsid w:val="00692EAD"/>
    <w:rsid w:val="00692ED5"/>
    <w:rsid w:val="006930A0"/>
    <w:rsid w:val="0069378E"/>
    <w:rsid w:val="00693853"/>
    <w:rsid w:val="00693915"/>
    <w:rsid w:val="00693BC8"/>
    <w:rsid w:val="00693DC6"/>
    <w:rsid w:val="00693E48"/>
    <w:rsid w:val="00693EF0"/>
    <w:rsid w:val="00693F5A"/>
    <w:rsid w:val="00693F8C"/>
    <w:rsid w:val="00693FE1"/>
    <w:rsid w:val="0069443F"/>
    <w:rsid w:val="00694666"/>
    <w:rsid w:val="0069491A"/>
    <w:rsid w:val="00694A69"/>
    <w:rsid w:val="00695036"/>
    <w:rsid w:val="006952A2"/>
    <w:rsid w:val="00695386"/>
    <w:rsid w:val="006954BA"/>
    <w:rsid w:val="0069567C"/>
    <w:rsid w:val="006958A0"/>
    <w:rsid w:val="006958FA"/>
    <w:rsid w:val="00695906"/>
    <w:rsid w:val="00695C20"/>
    <w:rsid w:val="006963F6"/>
    <w:rsid w:val="0069673A"/>
    <w:rsid w:val="006968E3"/>
    <w:rsid w:val="00696C4F"/>
    <w:rsid w:val="00696C96"/>
    <w:rsid w:val="00696D6A"/>
    <w:rsid w:val="00697014"/>
    <w:rsid w:val="0069704D"/>
    <w:rsid w:val="00697073"/>
    <w:rsid w:val="0069765D"/>
    <w:rsid w:val="006978ED"/>
    <w:rsid w:val="00697D6B"/>
    <w:rsid w:val="00697DDB"/>
    <w:rsid w:val="006A00A1"/>
    <w:rsid w:val="006A0112"/>
    <w:rsid w:val="006A040E"/>
    <w:rsid w:val="006A074F"/>
    <w:rsid w:val="006A0D32"/>
    <w:rsid w:val="006A0E17"/>
    <w:rsid w:val="006A0FE5"/>
    <w:rsid w:val="006A1233"/>
    <w:rsid w:val="006A1246"/>
    <w:rsid w:val="006A1486"/>
    <w:rsid w:val="006A180A"/>
    <w:rsid w:val="006A1864"/>
    <w:rsid w:val="006A18E3"/>
    <w:rsid w:val="006A19E7"/>
    <w:rsid w:val="006A1B3E"/>
    <w:rsid w:val="006A1C10"/>
    <w:rsid w:val="006A1CED"/>
    <w:rsid w:val="006A1F7B"/>
    <w:rsid w:val="006A2034"/>
    <w:rsid w:val="006A2257"/>
    <w:rsid w:val="006A22FF"/>
    <w:rsid w:val="006A23A2"/>
    <w:rsid w:val="006A250A"/>
    <w:rsid w:val="006A272C"/>
    <w:rsid w:val="006A33DD"/>
    <w:rsid w:val="006A3944"/>
    <w:rsid w:val="006A3AD3"/>
    <w:rsid w:val="006A3AE7"/>
    <w:rsid w:val="006A416F"/>
    <w:rsid w:val="006A42D0"/>
    <w:rsid w:val="006A44E5"/>
    <w:rsid w:val="006A4AC5"/>
    <w:rsid w:val="006A4AE7"/>
    <w:rsid w:val="006A4B05"/>
    <w:rsid w:val="006A4B57"/>
    <w:rsid w:val="006A4BAD"/>
    <w:rsid w:val="006A4D15"/>
    <w:rsid w:val="006A4EEB"/>
    <w:rsid w:val="006A4F1B"/>
    <w:rsid w:val="006A4F84"/>
    <w:rsid w:val="006A4FD1"/>
    <w:rsid w:val="006A5061"/>
    <w:rsid w:val="006A51EF"/>
    <w:rsid w:val="006A5855"/>
    <w:rsid w:val="006A5A70"/>
    <w:rsid w:val="006A5D60"/>
    <w:rsid w:val="006A5DBF"/>
    <w:rsid w:val="006A5E35"/>
    <w:rsid w:val="006A5E51"/>
    <w:rsid w:val="006A5F4C"/>
    <w:rsid w:val="006A5FD6"/>
    <w:rsid w:val="006A6082"/>
    <w:rsid w:val="006A60DE"/>
    <w:rsid w:val="006A6179"/>
    <w:rsid w:val="006A6255"/>
    <w:rsid w:val="006A625D"/>
    <w:rsid w:val="006A639A"/>
    <w:rsid w:val="006A6B0B"/>
    <w:rsid w:val="006A6C19"/>
    <w:rsid w:val="006A6FA8"/>
    <w:rsid w:val="006A7061"/>
    <w:rsid w:val="006A74C5"/>
    <w:rsid w:val="006A7997"/>
    <w:rsid w:val="006A7B93"/>
    <w:rsid w:val="006A7ED8"/>
    <w:rsid w:val="006B05E6"/>
    <w:rsid w:val="006B0906"/>
    <w:rsid w:val="006B0A31"/>
    <w:rsid w:val="006B0BA3"/>
    <w:rsid w:val="006B0CA6"/>
    <w:rsid w:val="006B0E5C"/>
    <w:rsid w:val="006B109F"/>
    <w:rsid w:val="006B12BE"/>
    <w:rsid w:val="006B14A1"/>
    <w:rsid w:val="006B14FA"/>
    <w:rsid w:val="006B19B4"/>
    <w:rsid w:val="006B1F43"/>
    <w:rsid w:val="006B26C3"/>
    <w:rsid w:val="006B26EE"/>
    <w:rsid w:val="006B273A"/>
    <w:rsid w:val="006B283A"/>
    <w:rsid w:val="006B2B40"/>
    <w:rsid w:val="006B2B68"/>
    <w:rsid w:val="006B2CDE"/>
    <w:rsid w:val="006B2D51"/>
    <w:rsid w:val="006B3243"/>
    <w:rsid w:val="006B3352"/>
    <w:rsid w:val="006B347F"/>
    <w:rsid w:val="006B36B1"/>
    <w:rsid w:val="006B3C42"/>
    <w:rsid w:val="006B3C68"/>
    <w:rsid w:val="006B3CBF"/>
    <w:rsid w:val="006B3CEE"/>
    <w:rsid w:val="006B4026"/>
    <w:rsid w:val="006B4243"/>
    <w:rsid w:val="006B4740"/>
    <w:rsid w:val="006B4794"/>
    <w:rsid w:val="006B47CC"/>
    <w:rsid w:val="006B4AC4"/>
    <w:rsid w:val="006B4B04"/>
    <w:rsid w:val="006B4FC6"/>
    <w:rsid w:val="006B55E5"/>
    <w:rsid w:val="006B5729"/>
    <w:rsid w:val="006B58D1"/>
    <w:rsid w:val="006B59D0"/>
    <w:rsid w:val="006B5ABC"/>
    <w:rsid w:val="006B5CB6"/>
    <w:rsid w:val="006B5E8B"/>
    <w:rsid w:val="006B5FF3"/>
    <w:rsid w:val="006B6276"/>
    <w:rsid w:val="006B65BF"/>
    <w:rsid w:val="006B662E"/>
    <w:rsid w:val="006B67C3"/>
    <w:rsid w:val="006B68D6"/>
    <w:rsid w:val="006B6938"/>
    <w:rsid w:val="006B6A08"/>
    <w:rsid w:val="006B6A4F"/>
    <w:rsid w:val="006B6FA5"/>
    <w:rsid w:val="006B709D"/>
    <w:rsid w:val="006B7517"/>
    <w:rsid w:val="006B79DF"/>
    <w:rsid w:val="006B7C25"/>
    <w:rsid w:val="006B7C81"/>
    <w:rsid w:val="006B7D9F"/>
    <w:rsid w:val="006B7E32"/>
    <w:rsid w:val="006B7F03"/>
    <w:rsid w:val="006B7F5D"/>
    <w:rsid w:val="006C036E"/>
    <w:rsid w:val="006C046D"/>
    <w:rsid w:val="006C0477"/>
    <w:rsid w:val="006C063B"/>
    <w:rsid w:val="006C0BDF"/>
    <w:rsid w:val="006C0C85"/>
    <w:rsid w:val="006C0CAA"/>
    <w:rsid w:val="006C0CC9"/>
    <w:rsid w:val="006C0EF5"/>
    <w:rsid w:val="006C1065"/>
    <w:rsid w:val="006C1244"/>
    <w:rsid w:val="006C152F"/>
    <w:rsid w:val="006C18D1"/>
    <w:rsid w:val="006C19D0"/>
    <w:rsid w:val="006C1B78"/>
    <w:rsid w:val="006C1E47"/>
    <w:rsid w:val="006C1F4C"/>
    <w:rsid w:val="006C24DD"/>
    <w:rsid w:val="006C2846"/>
    <w:rsid w:val="006C286C"/>
    <w:rsid w:val="006C2941"/>
    <w:rsid w:val="006C2B0F"/>
    <w:rsid w:val="006C2BC3"/>
    <w:rsid w:val="006C2C89"/>
    <w:rsid w:val="006C2C9D"/>
    <w:rsid w:val="006C2D56"/>
    <w:rsid w:val="006C2DBA"/>
    <w:rsid w:val="006C2FA0"/>
    <w:rsid w:val="006C308E"/>
    <w:rsid w:val="006C32DC"/>
    <w:rsid w:val="006C3467"/>
    <w:rsid w:val="006C3682"/>
    <w:rsid w:val="006C3693"/>
    <w:rsid w:val="006C37F3"/>
    <w:rsid w:val="006C3A9D"/>
    <w:rsid w:val="006C3B57"/>
    <w:rsid w:val="006C41C1"/>
    <w:rsid w:val="006C43BA"/>
    <w:rsid w:val="006C4527"/>
    <w:rsid w:val="006C4624"/>
    <w:rsid w:val="006C46C3"/>
    <w:rsid w:val="006C4726"/>
    <w:rsid w:val="006C4945"/>
    <w:rsid w:val="006C4A37"/>
    <w:rsid w:val="006C4A9D"/>
    <w:rsid w:val="006C4F04"/>
    <w:rsid w:val="006C502F"/>
    <w:rsid w:val="006C532F"/>
    <w:rsid w:val="006C53F0"/>
    <w:rsid w:val="006C53F6"/>
    <w:rsid w:val="006C55E7"/>
    <w:rsid w:val="006C58BE"/>
    <w:rsid w:val="006C5D54"/>
    <w:rsid w:val="006C625B"/>
    <w:rsid w:val="006C67C6"/>
    <w:rsid w:val="006C6CCE"/>
    <w:rsid w:val="006C6D26"/>
    <w:rsid w:val="006C6D6F"/>
    <w:rsid w:val="006C6E08"/>
    <w:rsid w:val="006C7118"/>
    <w:rsid w:val="006C72A9"/>
    <w:rsid w:val="006C74CF"/>
    <w:rsid w:val="006C75ED"/>
    <w:rsid w:val="006C7718"/>
    <w:rsid w:val="006C77AB"/>
    <w:rsid w:val="006C7A45"/>
    <w:rsid w:val="006C7A9F"/>
    <w:rsid w:val="006C7F15"/>
    <w:rsid w:val="006D011C"/>
    <w:rsid w:val="006D0573"/>
    <w:rsid w:val="006D07AD"/>
    <w:rsid w:val="006D07BF"/>
    <w:rsid w:val="006D0908"/>
    <w:rsid w:val="006D0D28"/>
    <w:rsid w:val="006D0F0E"/>
    <w:rsid w:val="006D112F"/>
    <w:rsid w:val="006D142A"/>
    <w:rsid w:val="006D1AA1"/>
    <w:rsid w:val="006D1DF1"/>
    <w:rsid w:val="006D1E83"/>
    <w:rsid w:val="006D243B"/>
    <w:rsid w:val="006D26F1"/>
    <w:rsid w:val="006D2775"/>
    <w:rsid w:val="006D2984"/>
    <w:rsid w:val="006D2A15"/>
    <w:rsid w:val="006D2A5C"/>
    <w:rsid w:val="006D2CF5"/>
    <w:rsid w:val="006D2D15"/>
    <w:rsid w:val="006D2E8E"/>
    <w:rsid w:val="006D2F48"/>
    <w:rsid w:val="006D3366"/>
    <w:rsid w:val="006D370C"/>
    <w:rsid w:val="006D3792"/>
    <w:rsid w:val="006D38E4"/>
    <w:rsid w:val="006D3994"/>
    <w:rsid w:val="006D3E0D"/>
    <w:rsid w:val="006D41CE"/>
    <w:rsid w:val="006D4399"/>
    <w:rsid w:val="006D4907"/>
    <w:rsid w:val="006D4B37"/>
    <w:rsid w:val="006D4D74"/>
    <w:rsid w:val="006D5095"/>
    <w:rsid w:val="006D5439"/>
    <w:rsid w:val="006D54B3"/>
    <w:rsid w:val="006D55A9"/>
    <w:rsid w:val="006D5626"/>
    <w:rsid w:val="006D586B"/>
    <w:rsid w:val="006D596F"/>
    <w:rsid w:val="006D5B96"/>
    <w:rsid w:val="006D5B9C"/>
    <w:rsid w:val="006D5CA2"/>
    <w:rsid w:val="006D5DCD"/>
    <w:rsid w:val="006D5EBD"/>
    <w:rsid w:val="006D5F18"/>
    <w:rsid w:val="006D605F"/>
    <w:rsid w:val="006D66C0"/>
    <w:rsid w:val="006D69B9"/>
    <w:rsid w:val="006D6A87"/>
    <w:rsid w:val="006D6AD4"/>
    <w:rsid w:val="006D6D0D"/>
    <w:rsid w:val="006D6D66"/>
    <w:rsid w:val="006D6D9C"/>
    <w:rsid w:val="006D6E26"/>
    <w:rsid w:val="006D6F5F"/>
    <w:rsid w:val="006D7142"/>
    <w:rsid w:val="006D7643"/>
    <w:rsid w:val="006D7646"/>
    <w:rsid w:val="006D76F6"/>
    <w:rsid w:val="006D7823"/>
    <w:rsid w:val="006D79F2"/>
    <w:rsid w:val="006E059A"/>
    <w:rsid w:val="006E0626"/>
    <w:rsid w:val="006E07F0"/>
    <w:rsid w:val="006E0849"/>
    <w:rsid w:val="006E0A09"/>
    <w:rsid w:val="006E0AA1"/>
    <w:rsid w:val="006E0AFE"/>
    <w:rsid w:val="006E0B15"/>
    <w:rsid w:val="006E0CC7"/>
    <w:rsid w:val="006E0E6B"/>
    <w:rsid w:val="006E11B0"/>
    <w:rsid w:val="006E1295"/>
    <w:rsid w:val="006E13E6"/>
    <w:rsid w:val="006E17AB"/>
    <w:rsid w:val="006E18E7"/>
    <w:rsid w:val="006E1A4A"/>
    <w:rsid w:val="006E1A58"/>
    <w:rsid w:val="006E1BF9"/>
    <w:rsid w:val="006E1DDF"/>
    <w:rsid w:val="006E1E68"/>
    <w:rsid w:val="006E1E79"/>
    <w:rsid w:val="006E235F"/>
    <w:rsid w:val="006E2813"/>
    <w:rsid w:val="006E2B18"/>
    <w:rsid w:val="006E2B27"/>
    <w:rsid w:val="006E2B29"/>
    <w:rsid w:val="006E2EB4"/>
    <w:rsid w:val="006E3179"/>
    <w:rsid w:val="006E32F1"/>
    <w:rsid w:val="006E336B"/>
    <w:rsid w:val="006E3463"/>
    <w:rsid w:val="006E3477"/>
    <w:rsid w:val="006E3797"/>
    <w:rsid w:val="006E3BC7"/>
    <w:rsid w:val="006E4057"/>
    <w:rsid w:val="006E4138"/>
    <w:rsid w:val="006E4326"/>
    <w:rsid w:val="006E4552"/>
    <w:rsid w:val="006E46B5"/>
    <w:rsid w:val="006E476C"/>
    <w:rsid w:val="006E49BF"/>
    <w:rsid w:val="006E4E1F"/>
    <w:rsid w:val="006E5091"/>
    <w:rsid w:val="006E53A7"/>
    <w:rsid w:val="006E5462"/>
    <w:rsid w:val="006E5827"/>
    <w:rsid w:val="006E59A8"/>
    <w:rsid w:val="006E5DA8"/>
    <w:rsid w:val="006E5E39"/>
    <w:rsid w:val="006E629B"/>
    <w:rsid w:val="006E6334"/>
    <w:rsid w:val="006E64AF"/>
    <w:rsid w:val="006E6573"/>
    <w:rsid w:val="006E6615"/>
    <w:rsid w:val="006E6698"/>
    <w:rsid w:val="006E66FF"/>
    <w:rsid w:val="006E6F50"/>
    <w:rsid w:val="006E6FD2"/>
    <w:rsid w:val="006E705C"/>
    <w:rsid w:val="006E7109"/>
    <w:rsid w:val="006E72A1"/>
    <w:rsid w:val="006E74AD"/>
    <w:rsid w:val="006E783C"/>
    <w:rsid w:val="006E7851"/>
    <w:rsid w:val="006E7870"/>
    <w:rsid w:val="006E7B18"/>
    <w:rsid w:val="006F0200"/>
    <w:rsid w:val="006F09A9"/>
    <w:rsid w:val="006F0B64"/>
    <w:rsid w:val="006F0B7D"/>
    <w:rsid w:val="006F0CF8"/>
    <w:rsid w:val="006F0E26"/>
    <w:rsid w:val="006F0E6F"/>
    <w:rsid w:val="006F0F5C"/>
    <w:rsid w:val="006F0FDE"/>
    <w:rsid w:val="006F1973"/>
    <w:rsid w:val="006F1B90"/>
    <w:rsid w:val="006F1C64"/>
    <w:rsid w:val="006F1E6D"/>
    <w:rsid w:val="006F1F47"/>
    <w:rsid w:val="006F2045"/>
    <w:rsid w:val="006F20B7"/>
    <w:rsid w:val="006F2231"/>
    <w:rsid w:val="006F2483"/>
    <w:rsid w:val="006F2705"/>
    <w:rsid w:val="006F278A"/>
    <w:rsid w:val="006F28B8"/>
    <w:rsid w:val="006F299E"/>
    <w:rsid w:val="006F2A88"/>
    <w:rsid w:val="006F2AA4"/>
    <w:rsid w:val="006F2B89"/>
    <w:rsid w:val="006F2CB3"/>
    <w:rsid w:val="006F2DD2"/>
    <w:rsid w:val="006F33E9"/>
    <w:rsid w:val="006F3491"/>
    <w:rsid w:val="006F389A"/>
    <w:rsid w:val="006F3A5C"/>
    <w:rsid w:val="006F3BB8"/>
    <w:rsid w:val="006F3D09"/>
    <w:rsid w:val="006F3F01"/>
    <w:rsid w:val="006F420E"/>
    <w:rsid w:val="006F4299"/>
    <w:rsid w:val="006F431D"/>
    <w:rsid w:val="006F440D"/>
    <w:rsid w:val="006F4436"/>
    <w:rsid w:val="006F44C6"/>
    <w:rsid w:val="006F456E"/>
    <w:rsid w:val="006F4864"/>
    <w:rsid w:val="006F4A24"/>
    <w:rsid w:val="006F4BFC"/>
    <w:rsid w:val="006F4E23"/>
    <w:rsid w:val="006F506A"/>
    <w:rsid w:val="006F5103"/>
    <w:rsid w:val="006F555C"/>
    <w:rsid w:val="006F55C1"/>
    <w:rsid w:val="006F55E9"/>
    <w:rsid w:val="006F58A4"/>
    <w:rsid w:val="006F5A21"/>
    <w:rsid w:val="006F5AF1"/>
    <w:rsid w:val="006F5EFD"/>
    <w:rsid w:val="006F610E"/>
    <w:rsid w:val="006F65B1"/>
    <w:rsid w:val="006F6B67"/>
    <w:rsid w:val="006F6BAC"/>
    <w:rsid w:val="006F6C6D"/>
    <w:rsid w:val="006F6D96"/>
    <w:rsid w:val="006F6DDD"/>
    <w:rsid w:val="006F6F4A"/>
    <w:rsid w:val="006F74F9"/>
    <w:rsid w:val="006F77E2"/>
    <w:rsid w:val="006F78A3"/>
    <w:rsid w:val="006F78D1"/>
    <w:rsid w:val="006F7D71"/>
    <w:rsid w:val="006F7DCB"/>
    <w:rsid w:val="006F7DD0"/>
    <w:rsid w:val="0070012D"/>
    <w:rsid w:val="007001A4"/>
    <w:rsid w:val="007001DD"/>
    <w:rsid w:val="007001EB"/>
    <w:rsid w:val="007002C6"/>
    <w:rsid w:val="0070038F"/>
    <w:rsid w:val="00700425"/>
    <w:rsid w:val="007004E8"/>
    <w:rsid w:val="0070063D"/>
    <w:rsid w:val="00700811"/>
    <w:rsid w:val="0070097A"/>
    <w:rsid w:val="007009FB"/>
    <w:rsid w:val="00701039"/>
    <w:rsid w:val="007014D9"/>
    <w:rsid w:val="007019B9"/>
    <w:rsid w:val="00701CAB"/>
    <w:rsid w:val="00701CC4"/>
    <w:rsid w:val="00702254"/>
    <w:rsid w:val="00702CE0"/>
    <w:rsid w:val="00703033"/>
    <w:rsid w:val="0070320A"/>
    <w:rsid w:val="007035E3"/>
    <w:rsid w:val="00703618"/>
    <w:rsid w:val="007037DF"/>
    <w:rsid w:val="00703948"/>
    <w:rsid w:val="00703B22"/>
    <w:rsid w:val="00703BF7"/>
    <w:rsid w:val="00703C32"/>
    <w:rsid w:val="00703D9C"/>
    <w:rsid w:val="00703F1A"/>
    <w:rsid w:val="0070415C"/>
    <w:rsid w:val="00704309"/>
    <w:rsid w:val="007043DF"/>
    <w:rsid w:val="00704781"/>
    <w:rsid w:val="00704DF4"/>
    <w:rsid w:val="00704E30"/>
    <w:rsid w:val="00704FAE"/>
    <w:rsid w:val="00704FC3"/>
    <w:rsid w:val="007051E0"/>
    <w:rsid w:val="007051E9"/>
    <w:rsid w:val="00705204"/>
    <w:rsid w:val="00705606"/>
    <w:rsid w:val="0070560D"/>
    <w:rsid w:val="007057D6"/>
    <w:rsid w:val="00705DD9"/>
    <w:rsid w:val="00705DE9"/>
    <w:rsid w:val="007061D3"/>
    <w:rsid w:val="0070638D"/>
    <w:rsid w:val="00706438"/>
    <w:rsid w:val="007065FB"/>
    <w:rsid w:val="007069FC"/>
    <w:rsid w:val="00706F4A"/>
    <w:rsid w:val="00706F60"/>
    <w:rsid w:val="00707760"/>
    <w:rsid w:val="00707762"/>
    <w:rsid w:val="0070797B"/>
    <w:rsid w:val="007079D1"/>
    <w:rsid w:val="00707B3E"/>
    <w:rsid w:val="00707B58"/>
    <w:rsid w:val="00707FBE"/>
    <w:rsid w:val="00710036"/>
    <w:rsid w:val="00710121"/>
    <w:rsid w:val="00710633"/>
    <w:rsid w:val="00710932"/>
    <w:rsid w:val="00710B32"/>
    <w:rsid w:val="00710F1B"/>
    <w:rsid w:val="00710FD3"/>
    <w:rsid w:val="00711263"/>
    <w:rsid w:val="00711297"/>
    <w:rsid w:val="00711319"/>
    <w:rsid w:val="0071158D"/>
    <w:rsid w:val="0071161D"/>
    <w:rsid w:val="00711712"/>
    <w:rsid w:val="0071171F"/>
    <w:rsid w:val="00711766"/>
    <w:rsid w:val="00711947"/>
    <w:rsid w:val="007119C6"/>
    <w:rsid w:val="00711A8F"/>
    <w:rsid w:val="00711B98"/>
    <w:rsid w:val="00711BD1"/>
    <w:rsid w:val="00711DB9"/>
    <w:rsid w:val="00712333"/>
    <w:rsid w:val="00712450"/>
    <w:rsid w:val="00712455"/>
    <w:rsid w:val="007124A7"/>
    <w:rsid w:val="00712709"/>
    <w:rsid w:val="0071278D"/>
    <w:rsid w:val="00712943"/>
    <w:rsid w:val="007129FE"/>
    <w:rsid w:val="00712B6D"/>
    <w:rsid w:val="00712CB1"/>
    <w:rsid w:val="00712E99"/>
    <w:rsid w:val="00712F7B"/>
    <w:rsid w:val="0071321B"/>
    <w:rsid w:val="0071361C"/>
    <w:rsid w:val="007137CE"/>
    <w:rsid w:val="0071388F"/>
    <w:rsid w:val="00713ABE"/>
    <w:rsid w:val="00713B0D"/>
    <w:rsid w:val="00714032"/>
    <w:rsid w:val="0071412B"/>
    <w:rsid w:val="007141E0"/>
    <w:rsid w:val="007141F3"/>
    <w:rsid w:val="007144DC"/>
    <w:rsid w:val="007146F2"/>
    <w:rsid w:val="00714873"/>
    <w:rsid w:val="007149AD"/>
    <w:rsid w:val="00714A05"/>
    <w:rsid w:val="00714A42"/>
    <w:rsid w:val="00715350"/>
    <w:rsid w:val="0071535C"/>
    <w:rsid w:val="007153AC"/>
    <w:rsid w:val="007153E3"/>
    <w:rsid w:val="007154B6"/>
    <w:rsid w:val="00715763"/>
    <w:rsid w:val="0071578A"/>
    <w:rsid w:val="007158EC"/>
    <w:rsid w:val="00715903"/>
    <w:rsid w:val="00715C32"/>
    <w:rsid w:val="00715D9A"/>
    <w:rsid w:val="007161FD"/>
    <w:rsid w:val="0071680A"/>
    <w:rsid w:val="00716842"/>
    <w:rsid w:val="007168F0"/>
    <w:rsid w:val="00716A06"/>
    <w:rsid w:val="00716DA6"/>
    <w:rsid w:val="00716FE5"/>
    <w:rsid w:val="00717045"/>
    <w:rsid w:val="0071719F"/>
    <w:rsid w:val="007172B1"/>
    <w:rsid w:val="00717396"/>
    <w:rsid w:val="00717470"/>
    <w:rsid w:val="0071750F"/>
    <w:rsid w:val="0071765E"/>
    <w:rsid w:val="0071771A"/>
    <w:rsid w:val="00717A05"/>
    <w:rsid w:val="00717AA6"/>
    <w:rsid w:val="00717D33"/>
    <w:rsid w:val="00717F10"/>
    <w:rsid w:val="00720067"/>
    <w:rsid w:val="00720347"/>
    <w:rsid w:val="007204EB"/>
    <w:rsid w:val="0072077A"/>
    <w:rsid w:val="007209EA"/>
    <w:rsid w:val="00720CC8"/>
    <w:rsid w:val="00720D01"/>
    <w:rsid w:val="00720D6B"/>
    <w:rsid w:val="00720D81"/>
    <w:rsid w:val="007213DF"/>
    <w:rsid w:val="007215ED"/>
    <w:rsid w:val="007217BC"/>
    <w:rsid w:val="00721866"/>
    <w:rsid w:val="007219CF"/>
    <w:rsid w:val="00721D5B"/>
    <w:rsid w:val="00721EB5"/>
    <w:rsid w:val="00722068"/>
    <w:rsid w:val="00722249"/>
    <w:rsid w:val="007226C9"/>
    <w:rsid w:val="00722752"/>
    <w:rsid w:val="00722781"/>
    <w:rsid w:val="007228A1"/>
    <w:rsid w:val="00722D41"/>
    <w:rsid w:val="007231EE"/>
    <w:rsid w:val="00723E64"/>
    <w:rsid w:val="00723E8A"/>
    <w:rsid w:val="00723F09"/>
    <w:rsid w:val="007240F6"/>
    <w:rsid w:val="00724466"/>
    <w:rsid w:val="00724540"/>
    <w:rsid w:val="007245D3"/>
    <w:rsid w:val="00724823"/>
    <w:rsid w:val="007248E3"/>
    <w:rsid w:val="00724AA4"/>
    <w:rsid w:val="00724C31"/>
    <w:rsid w:val="00724C8D"/>
    <w:rsid w:val="00725083"/>
    <w:rsid w:val="007250B1"/>
    <w:rsid w:val="007250D3"/>
    <w:rsid w:val="007250E3"/>
    <w:rsid w:val="0072523A"/>
    <w:rsid w:val="007256F6"/>
    <w:rsid w:val="00725729"/>
    <w:rsid w:val="00725956"/>
    <w:rsid w:val="00725DBA"/>
    <w:rsid w:val="00725F83"/>
    <w:rsid w:val="00726195"/>
    <w:rsid w:val="00726205"/>
    <w:rsid w:val="007262C8"/>
    <w:rsid w:val="00726747"/>
    <w:rsid w:val="007267BF"/>
    <w:rsid w:val="00726A1C"/>
    <w:rsid w:val="00726B0D"/>
    <w:rsid w:val="00726C43"/>
    <w:rsid w:val="00726D12"/>
    <w:rsid w:val="00726E6B"/>
    <w:rsid w:val="00726F0F"/>
    <w:rsid w:val="00726F71"/>
    <w:rsid w:val="0072750D"/>
    <w:rsid w:val="00727B78"/>
    <w:rsid w:val="00727EC1"/>
    <w:rsid w:val="00730092"/>
    <w:rsid w:val="007302C1"/>
    <w:rsid w:val="007303A4"/>
    <w:rsid w:val="00730486"/>
    <w:rsid w:val="007304C6"/>
    <w:rsid w:val="007306D6"/>
    <w:rsid w:val="00730A70"/>
    <w:rsid w:val="00730C0F"/>
    <w:rsid w:val="00730C59"/>
    <w:rsid w:val="00730DF8"/>
    <w:rsid w:val="00730E77"/>
    <w:rsid w:val="00730EEA"/>
    <w:rsid w:val="00730F12"/>
    <w:rsid w:val="007310BB"/>
    <w:rsid w:val="007314DB"/>
    <w:rsid w:val="00731A3A"/>
    <w:rsid w:val="00731B77"/>
    <w:rsid w:val="00731BD8"/>
    <w:rsid w:val="00731C6B"/>
    <w:rsid w:val="00731C88"/>
    <w:rsid w:val="00731D18"/>
    <w:rsid w:val="00731D26"/>
    <w:rsid w:val="00731F13"/>
    <w:rsid w:val="00732102"/>
    <w:rsid w:val="007325C7"/>
    <w:rsid w:val="00732765"/>
    <w:rsid w:val="007327E8"/>
    <w:rsid w:val="00732897"/>
    <w:rsid w:val="00732C75"/>
    <w:rsid w:val="00732F0E"/>
    <w:rsid w:val="00732F53"/>
    <w:rsid w:val="00732F6E"/>
    <w:rsid w:val="00732FC0"/>
    <w:rsid w:val="00733354"/>
    <w:rsid w:val="0073339A"/>
    <w:rsid w:val="0073346F"/>
    <w:rsid w:val="0073376D"/>
    <w:rsid w:val="00733BFD"/>
    <w:rsid w:val="00734184"/>
    <w:rsid w:val="007341EB"/>
    <w:rsid w:val="00734260"/>
    <w:rsid w:val="00734294"/>
    <w:rsid w:val="0073469F"/>
    <w:rsid w:val="007347E1"/>
    <w:rsid w:val="00734973"/>
    <w:rsid w:val="007349B7"/>
    <w:rsid w:val="00734A7E"/>
    <w:rsid w:val="00734BD1"/>
    <w:rsid w:val="00734EA2"/>
    <w:rsid w:val="007350BC"/>
    <w:rsid w:val="007352B7"/>
    <w:rsid w:val="007352E3"/>
    <w:rsid w:val="007352F5"/>
    <w:rsid w:val="007354BC"/>
    <w:rsid w:val="00735A02"/>
    <w:rsid w:val="00735E37"/>
    <w:rsid w:val="00735FB4"/>
    <w:rsid w:val="00736169"/>
    <w:rsid w:val="00736343"/>
    <w:rsid w:val="007363D2"/>
    <w:rsid w:val="00736524"/>
    <w:rsid w:val="007367CE"/>
    <w:rsid w:val="0073683A"/>
    <w:rsid w:val="00736A27"/>
    <w:rsid w:val="00736DFE"/>
    <w:rsid w:val="00736E66"/>
    <w:rsid w:val="00737662"/>
    <w:rsid w:val="007376A6"/>
    <w:rsid w:val="007376B6"/>
    <w:rsid w:val="00737FEC"/>
    <w:rsid w:val="0074003D"/>
    <w:rsid w:val="00740079"/>
    <w:rsid w:val="00740133"/>
    <w:rsid w:val="007401CC"/>
    <w:rsid w:val="007403C3"/>
    <w:rsid w:val="007404B5"/>
    <w:rsid w:val="0074078A"/>
    <w:rsid w:val="007407A5"/>
    <w:rsid w:val="007409D3"/>
    <w:rsid w:val="00740B37"/>
    <w:rsid w:val="00740CC2"/>
    <w:rsid w:val="00740CDE"/>
    <w:rsid w:val="00740D48"/>
    <w:rsid w:val="00740F3B"/>
    <w:rsid w:val="00740F40"/>
    <w:rsid w:val="007414B2"/>
    <w:rsid w:val="007419B7"/>
    <w:rsid w:val="00741D34"/>
    <w:rsid w:val="00741D86"/>
    <w:rsid w:val="0074206B"/>
    <w:rsid w:val="0074231A"/>
    <w:rsid w:val="00742523"/>
    <w:rsid w:val="00742AAA"/>
    <w:rsid w:val="00742D9E"/>
    <w:rsid w:val="00743169"/>
    <w:rsid w:val="007431AE"/>
    <w:rsid w:val="007433BF"/>
    <w:rsid w:val="00743588"/>
    <w:rsid w:val="0074374B"/>
    <w:rsid w:val="0074390F"/>
    <w:rsid w:val="00743BBD"/>
    <w:rsid w:val="00743BED"/>
    <w:rsid w:val="00743C5E"/>
    <w:rsid w:val="00743C87"/>
    <w:rsid w:val="00743CE0"/>
    <w:rsid w:val="0074441B"/>
    <w:rsid w:val="007444CE"/>
    <w:rsid w:val="007445F2"/>
    <w:rsid w:val="00744620"/>
    <w:rsid w:val="00744974"/>
    <w:rsid w:val="00744BD5"/>
    <w:rsid w:val="00744D59"/>
    <w:rsid w:val="00744ED0"/>
    <w:rsid w:val="007451C2"/>
    <w:rsid w:val="00745227"/>
    <w:rsid w:val="00745695"/>
    <w:rsid w:val="0074592A"/>
    <w:rsid w:val="007459C7"/>
    <w:rsid w:val="00745AF0"/>
    <w:rsid w:val="00745C48"/>
    <w:rsid w:val="007460FC"/>
    <w:rsid w:val="0074613B"/>
    <w:rsid w:val="00746658"/>
    <w:rsid w:val="007466A4"/>
    <w:rsid w:val="00746FC3"/>
    <w:rsid w:val="007472FC"/>
    <w:rsid w:val="00747546"/>
    <w:rsid w:val="00747583"/>
    <w:rsid w:val="00747A86"/>
    <w:rsid w:val="00747BE4"/>
    <w:rsid w:val="00747FA5"/>
    <w:rsid w:val="007501A2"/>
    <w:rsid w:val="0075081D"/>
    <w:rsid w:val="0075092E"/>
    <w:rsid w:val="00750995"/>
    <w:rsid w:val="00750A63"/>
    <w:rsid w:val="00750B3C"/>
    <w:rsid w:val="00750FBB"/>
    <w:rsid w:val="00751162"/>
    <w:rsid w:val="0075118B"/>
    <w:rsid w:val="0075123D"/>
    <w:rsid w:val="0075151E"/>
    <w:rsid w:val="00751598"/>
    <w:rsid w:val="007517E2"/>
    <w:rsid w:val="00751F62"/>
    <w:rsid w:val="00751F6D"/>
    <w:rsid w:val="00751F6E"/>
    <w:rsid w:val="00752313"/>
    <w:rsid w:val="0075246A"/>
    <w:rsid w:val="00752E8C"/>
    <w:rsid w:val="0075319E"/>
    <w:rsid w:val="00753855"/>
    <w:rsid w:val="00753A81"/>
    <w:rsid w:val="00753C49"/>
    <w:rsid w:val="00753CE3"/>
    <w:rsid w:val="00753F28"/>
    <w:rsid w:val="00753F60"/>
    <w:rsid w:val="00754048"/>
    <w:rsid w:val="0075440A"/>
    <w:rsid w:val="00754558"/>
    <w:rsid w:val="007547ED"/>
    <w:rsid w:val="0075482D"/>
    <w:rsid w:val="00754954"/>
    <w:rsid w:val="00754982"/>
    <w:rsid w:val="007551CB"/>
    <w:rsid w:val="007552E0"/>
    <w:rsid w:val="00755303"/>
    <w:rsid w:val="00755490"/>
    <w:rsid w:val="0075557F"/>
    <w:rsid w:val="00755781"/>
    <w:rsid w:val="00755B53"/>
    <w:rsid w:val="00755C74"/>
    <w:rsid w:val="00755EF5"/>
    <w:rsid w:val="00755F57"/>
    <w:rsid w:val="0075605D"/>
    <w:rsid w:val="00756065"/>
    <w:rsid w:val="007567B8"/>
    <w:rsid w:val="00756A78"/>
    <w:rsid w:val="00757274"/>
    <w:rsid w:val="0075743F"/>
    <w:rsid w:val="00757569"/>
    <w:rsid w:val="0075758B"/>
    <w:rsid w:val="007577E9"/>
    <w:rsid w:val="00757A13"/>
    <w:rsid w:val="00757CCE"/>
    <w:rsid w:val="00757F7D"/>
    <w:rsid w:val="007600D2"/>
    <w:rsid w:val="007600FD"/>
    <w:rsid w:val="00760152"/>
    <w:rsid w:val="0076020D"/>
    <w:rsid w:val="0076067D"/>
    <w:rsid w:val="00760E61"/>
    <w:rsid w:val="00760EAE"/>
    <w:rsid w:val="007611B0"/>
    <w:rsid w:val="0076128F"/>
    <w:rsid w:val="0076129C"/>
    <w:rsid w:val="00761343"/>
    <w:rsid w:val="007616D9"/>
    <w:rsid w:val="00761DD0"/>
    <w:rsid w:val="00761ECF"/>
    <w:rsid w:val="00762784"/>
    <w:rsid w:val="00762BCA"/>
    <w:rsid w:val="00762F7B"/>
    <w:rsid w:val="00762F7E"/>
    <w:rsid w:val="007636D3"/>
    <w:rsid w:val="00763933"/>
    <w:rsid w:val="00763A61"/>
    <w:rsid w:val="00763B84"/>
    <w:rsid w:val="00763E47"/>
    <w:rsid w:val="00763F58"/>
    <w:rsid w:val="00764287"/>
    <w:rsid w:val="007642CE"/>
    <w:rsid w:val="00764346"/>
    <w:rsid w:val="00764926"/>
    <w:rsid w:val="00764A24"/>
    <w:rsid w:val="00764CF6"/>
    <w:rsid w:val="00764D27"/>
    <w:rsid w:val="00764FC9"/>
    <w:rsid w:val="0076513D"/>
    <w:rsid w:val="007651F0"/>
    <w:rsid w:val="0076590F"/>
    <w:rsid w:val="00765D55"/>
    <w:rsid w:val="00765FDD"/>
    <w:rsid w:val="007662E4"/>
    <w:rsid w:val="00766633"/>
    <w:rsid w:val="00766BA7"/>
    <w:rsid w:val="00766BC9"/>
    <w:rsid w:val="0076708E"/>
    <w:rsid w:val="0076710A"/>
    <w:rsid w:val="0076714B"/>
    <w:rsid w:val="00767326"/>
    <w:rsid w:val="00767703"/>
    <w:rsid w:val="00767878"/>
    <w:rsid w:val="007678D4"/>
    <w:rsid w:val="00767AF7"/>
    <w:rsid w:val="0077015F"/>
    <w:rsid w:val="007704C6"/>
    <w:rsid w:val="007707F8"/>
    <w:rsid w:val="0077084B"/>
    <w:rsid w:val="00770B30"/>
    <w:rsid w:val="00770D6F"/>
    <w:rsid w:val="00770E63"/>
    <w:rsid w:val="00771685"/>
    <w:rsid w:val="007717D8"/>
    <w:rsid w:val="00771B28"/>
    <w:rsid w:val="00771CCF"/>
    <w:rsid w:val="00771DB9"/>
    <w:rsid w:val="00771E27"/>
    <w:rsid w:val="00771ECD"/>
    <w:rsid w:val="0077201C"/>
    <w:rsid w:val="007722C2"/>
    <w:rsid w:val="007722CB"/>
    <w:rsid w:val="007723C7"/>
    <w:rsid w:val="00772652"/>
    <w:rsid w:val="00772783"/>
    <w:rsid w:val="00772A4A"/>
    <w:rsid w:val="00772A6B"/>
    <w:rsid w:val="00772BC7"/>
    <w:rsid w:val="00772D71"/>
    <w:rsid w:val="00772ED1"/>
    <w:rsid w:val="0077322D"/>
    <w:rsid w:val="0077389E"/>
    <w:rsid w:val="00773A62"/>
    <w:rsid w:val="00773B2C"/>
    <w:rsid w:val="00773C33"/>
    <w:rsid w:val="00773E58"/>
    <w:rsid w:val="00773F23"/>
    <w:rsid w:val="00773FBB"/>
    <w:rsid w:val="007740A6"/>
    <w:rsid w:val="007745E3"/>
    <w:rsid w:val="0077481D"/>
    <w:rsid w:val="0077490A"/>
    <w:rsid w:val="00774973"/>
    <w:rsid w:val="00774E8C"/>
    <w:rsid w:val="0077533F"/>
    <w:rsid w:val="00775590"/>
    <w:rsid w:val="0077584C"/>
    <w:rsid w:val="00775C2B"/>
    <w:rsid w:val="00775E2D"/>
    <w:rsid w:val="0077602C"/>
    <w:rsid w:val="007760A2"/>
    <w:rsid w:val="0077616B"/>
    <w:rsid w:val="00776499"/>
    <w:rsid w:val="007768B9"/>
    <w:rsid w:val="007768E2"/>
    <w:rsid w:val="00776AE4"/>
    <w:rsid w:val="00776BCB"/>
    <w:rsid w:val="00776C37"/>
    <w:rsid w:val="00776D0C"/>
    <w:rsid w:val="00776D12"/>
    <w:rsid w:val="00776DB4"/>
    <w:rsid w:val="00776E58"/>
    <w:rsid w:val="00776FCA"/>
    <w:rsid w:val="00777015"/>
    <w:rsid w:val="00777352"/>
    <w:rsid w:val="0077736B"/>
    <w:rsid w:val="00777832"/>
    <w:rsid w:val="007779F3"/>
    <w:rsid w:val="00777B4E"/>
    <w:rsid w:val="00777B7C"/>
    <w:rsid w:val="00777BF6"/>
    <w:rsid w:val="00777CAD"/>
    <w:rsid w:val="00777DDD"/>
    <w:rsid w:val="00777E05"/>
    <w:rsid w:val="00777ECE"/>
    <w:rsid w:val="00777F45"/>
    <w:rsid w:val="00780198"/>
    <w:rsid w:val="00780653"/>
    <w:rsid w:val="00780689"/>
    <w:rsid w:val="007806C0"/>
    <w:rsid w:val="007807B2"/>
    <w:rsid w:val="0078099B"/>
    <w:rsid w:val="00780DF6"/>
    <w:rsid w:val="00781026"/>
    <w:rsid w:val="00781087"/>
    <w:rsid w:val="007810E9"/>
    <w:rsid w:val="00781271"/>
    <w:rsid w:val="00781403"/>
    <w:rsid w:val="007814B4"/>
    <w:rsid w:val="00781AA2"/>
    <w:rsid w:val="00781CAD"/>
    <w:rsid w:val="00781DE9"/>
    <w:rsid w:val="00781DFE"/>
    <w:rsid w:val="00781ED0"/>
    <w:rsid w:val="00782201"/>
    <w:rsid w:val="00782326"/>
    <w:rsid w:val="0078232C"/>
    <w:rsid w:val="0078241D"/>
    <w:rsid w:val="007824DD"/>
    <w:rsid w:val="00782606"/>
    <w:rsid w:val="0078260B"/>
    <w:rsid w:val="00782650"/>
    <w:rsid w:val="00782B1E"/>
    <w:rsid w:val="00782B5F"/>
    <w:rsid w:val="00782CB3"/>
    <w:rsid w:val="00782F9A"/>
    <w:rsid w:val="007832D0"/>
    <w:rsid w:val="00783422"/>
    <w:rsid w:val="00783727"/>
    <w:rsid w:val="007837EA"/>
    <w:rsid w:val="007837FF"/>
    <w:rsid w:val="007839FB"/>
    <w:rsid w:val="00783AC9"/>
    <w:rsid w:val="00783BC8"/>
    <w:rsid w:val="00783E92"/>
    <w:rsid w:val="00783FF2"/>
    <w:rsid w:val="00784142"/>
    <w:rsid w:val="00784203"/>
    <w:rsid w:val="00784345"/>
    <w:rsid w:val="0078439B"/>
    <w:rsid w:val="00784A3E"/>
    <w:rsid w:val="00784AA8"/>
    <w:rsid w:val="00784B27"/>
    <w:rsid w:val="00784F76"/>
    <w:rsid w:val="0078515E"/>
    <w:rsid w:val="00785498"/>
    <w:rsid w:val="007854C5"/>
    <w:rsid w:val="007864CB"/>
    <w:rsid w:val="00786597"/>
    <w:rsid w:val="00786727"/>
    <w:rsid w:val="007867B9"/>
    <w:rsid w:val="00786998"/>
    <w:rsid w:val="007869B9"/>
    <w:rsid w:val="00786D2E"/>
    <w:rsid w:val="00786EAC"/>
    <w:rsid w:val="00786ED6"/>
    <w:rsid w:val="00786FCA"/>
    <w:rsid w:val="007875D3"/>
    <w:rsid w:val="00787741"/>
    <w:rsid w:val="0078775C"/>
    <w:rsid w:val="007877CD"/>
    <w:rsid w:val="00787B54"/>
    <w:rsid w:val="00787C21"/>
    <w:rsid w:val="00787EE1"/>
    <w:rsid w:val="007903D7"/>
    <w:rsid w:val="00790559"/>
    <w:rsid w:val="007905B9"/>
    <w:rsid w:val="00790912"/>
    <w:rsid w:val="00790BB0"/>
    <w:rsid w:val="00790C4E"/>
    <w:rsid w:val="00790EEB"/>
    <w:rsid w:val="007910F8"/>
    <w:rsid w:val="00791193"/>
    <w:rsid w:val="00791254"/>
    <w:rsid w:val="00791386"/>
    <w:rsid w:val="00791497"/>
    <w:rsid w:val="00791976"/>
    <w:rsid w:val="00791C14"/>
    <w:rsid w:val="00791CE0"/>
    <w:rsid w:val="00791F14"/>
    <w:rsid w:val="007921F4"/>
    <w:rsid w:val="007922D3"/>
    <w:rsid w:val="007924EF"/>
    <w:rsid w:val="007929BB"/>
    <w:rsid w:val="00792B76"/>
    <w:rsid w:val="00792BA6"/>
    <w:rsid w:val="007930B8"/>
    <w:rsid w:val="007930E4"/>
    <w:rsid w:val="00793110"/>
    <w:rsid w:val="007935A1"/>
    <w:rsid w:val="007935A4"/>
    <w:rsid w:val="0079387D"/>
    <w:rsid w:val="00793886"/>
    <w:rsid w:val="007939E4"/>
    <w:rsid w:val="00793A5D"/>
    <w:rsid w:val="00793D1B"/>
    <w:rsid w:val="00793D4D"/>
    <w:rsid w:val="00793D5B"/>
    <w:rsid w:val="00793E28"/>
    <w:rsid w:val="00793E97"/>
    <w:rsid w:val="00794207"/>
    <w:rsid w:val="007942F9"/>
    <w:rsid w:val="00794360"/>
    <w:rsid w:val="00794413"/>
    <w:rsid w:val="00794864"/>
    <w:rsid w:val="00794912"/>
    <w:rsid w:val="00794929"/>
    <w:rsid w:val="00794E61"/>
    <w:rsid w:val="00794E6A"/>
    <w:rsid w:val="00795229"/>
    <w:rsid w:val="007954F6"/>
    <w:rsid w:val="00795824"/>
    <w:rsid w:val="007958EF"/>
    <w:rsid w:val="00795A44"/>
    <w:rsid w:val="00795A77"/>
    <w:rsid w:val="00795B4D"/>
    <w:rsid w:val="00795F16"/>
    <w:rsid w:val="00795FA5"/>
    <w:rsid w:val="007960B1"/>
    <w:rsid w:val="00796212"/>
    <w:rsid w:val="0079621A"/>
    <w:rsid w:val="007963A8"/>
    <w:rsid w:val="0079669A"/>
    <w:rsid w:val="00796762"/>
    <w:rsid w:val="0079683B"/>
    <w:rsid w:val="0079689E"/>
    <w:rsid w:val="00796ACD"/>
    <w:rsid w:val="00796C4D"/>
    <w:rsid w:val="00796CAD"/>
    <w:rsid w:val="00796D2F"/>
    <w:rsid w:val="00796D35"/>
    <w:rsid w:val="00796DEE"/>
    <w:rsid w:val="007971E5"/>
    <w:rsid w:val="007973A7"/>
    <w:rsid w:val="007973F9"/>
    <w:rsid w:val="00797452"/>
    <w:rsid w:val="007974AC"/>
    <w:rsid w:val="007974E8"/>
    <w:rsid w:val="007976EC"/>
    <w:rsid w:val="00797C05"/>
    <w:rsid w:val="007A02BF"/>
    <w:rsid w:val="007A0312"/>
    <w:rsid w:val="007A044C"/>
    <w:rsid w:val="007A08B6"/>
    <w:rsid w:val="007A09E5"/>
    <w:rsid w:val="007A0BAC"/>
    <w:rsid w:val="007A0F82"/>
    <w:rsid w:val="007A1028"/>
    <w:rsid w:val="007A117A"/>
    <w:rsid w:val="007A12AC"/>
    <w:rsid w:val="007A149D"/>
    <w:rsid w:val="007A1513"/>
    <w:rsid w:val="007A1601"/>
    <w:rsid w:val="007A170E"/>
    <w:rsid w:val="007A1AE7"/>
    <w:rsid w:val="007A1AEC"/>
    <w:rsid w:val="007A1BD9"/>
    <w:rsid w:val="007A1FCA"/>
    <w:rsid w:val="007A2160"/>
    <w:rsid w:val="007A23A2"/>
    <w:rsid w:val="007A246A"/>
    <w:rsid w:val="007A2496"/>
    <w:rsid w:val="007A266A"/>
    <w:rsid w:val="007A2834"/>
    <w:rsid w:val="007A28FB"/>
    <w:rsid w:val="007A29F0"/>
    <w:rsid w:val="007A2B50"/>
    <w:rsid w:val="007A2CC3"/>
    <w:rsid w:val="007A2D1C"/>
    <w:rsid w:val="007A3027"/>
    <w:rsid w:val="007A33EB"/>
    <w:rsid w:val="007A3436"/>
    <w:rsid w:val="007A3438"/>
    <w:rsid w:val="007A35F4"/>
    <w:rsid w:val="007A3633"/>
    <w:rsid w:val="007A3A5C"/>
    <w:rsid w:val="007A3C8F"/>
    <w:rsid w:val="007A3DEE"/>
    <w:rsid w:val="007A3F33"/>
    <w:rsid w:val="007A4165"/>
    <w:rsid w:val="007A419B"/>
    <w:rsid w:val="007A434C"/>
    <w:rsid w:val="007A4871"/>
    <w:rsid w:val="007A4892"/>
    <w:rsid w:val="007A4E46"/>
    <w:rsid w:val="007A5188"/>
    <w:rsid w:val="007A57C9"/>
    <w:rsid w:val="007A5871"/>
    <w:rsid w:val="007A591C"/>
    <w:rsid w:val="007A5C94"/>
    <w:rsid w:val="007A60C7"/>
    <w:rsid w:val="007A639B"/>
    <w:rsid w:val="007A6531"/>
    <w:rsid w:val="007A672B"/>
    <w:rsid w:val="007A6FAA"/>
    <w:rsid w:val="007A7019"/>
    <w:rsid w:val="007A70AB"/>
    <w:rsid w:val="007A7177"/>
    <w:rsid w:val="007A721A"/>
    <w:rsid w:val="007A736F"/>
    <w:rsid w:val="007A76AE"/>
    <w:rsid w:val="007A7700"/>
    <w:rsid w:val="007A783B"/>
    <w:rsid w:val="007A78EE"/>
    <w:rsid w:val="007A7A8E"/>
    <w:rsid w:val="007A7BAB"/>
    <w:rsid w:val="007A7F12"/>
    <w:rsid w:val="007B0019"/>
    <w:rsid w:val="007B03CC"/>
    <w:rsid w:val="007B05CF"/>
    <w:rsid w:val="007B07D3"/>
    <w:rsid w:val="007B0A2D"/>
    <w:rsid w:val="007B0BBC"/>
    <w:rsid w:val="007B0BEE"/>
    <w:rsid w:val="007B0C3B"/>
    <w:rsid w:val="007B0D1A"/>
    <w:rsid w:val="007B10B5"/>
    <w:rsid w:val="007B1150"/>
    <w:rsid w:val="007B116E"/>
    <w:rsid w:val="007B11CA"/>
    <w:rsid w:val="007B14AB"/>
    <w:rsid w:val="007B1EA4"/>
    <w:rsid w:val="007B1EB6"/>
    <w:rsid w:val="007B2512"/>
    <w:rsid w:val="007B2675"/>
    <w:rsid w:val="007B2710"/>
    <w:rsid w:val="007B28A4"/>
    <w:rsid w:val="007B29FE"/>
    <w:rsid w:val="007B34B9"/>
    <w:rsid w:val="007B34E3"/>
    <w:rsid w:val="007B34E7"/>
    <w:rsid w:val="007B3841"/>
    <w:rsid w:val="007B3ABE"/>
    <w:rsid w:val="007B3C55"/>
    <w:rsid w:val="007B3D6A"/>
    <w:rsid w:val="007B3DD3"/>
    <w:rsid w:val="007B42D1"/>
    <w:rsid w:val="007B43A9"/>
    <w:rsid w:val="007B44DD"/>
    <w:rsid w:val="007B46BE"/>
    <w:rsid w:val="007B492B"/>
    <w:rsid w:val="007B4DEF"/>
    <w:rsid w:val="007B5105"/>
    <w:rsid w:val="007B51B3"/>
    <w:rsid w:val="007B5278"/>
    <w:rsid w:val="007B5558"/>
    <w:rsid w:val="007B5692"/>
    <w:rsid w:val="007B5751"/>
    <w:rsid w:val="007B587A"/>
    <w:rsid w:val="007B58D2"/>
    <w:rsid w:val="007B5AC9"/>
    <w:rsid w:val="007B5ED6"/>
    <w:rsid w:val="007B60F4"/>
    <w:rsid w:val="007B6272"/>
    <w:rsid w:val="007B63F9"/>
    <w:rsid w:val="007B6441"/>
    <w:rsid w:val="007B662E"/>
    <w:rsid w:val="007B685E"/>
    <w:rsid w:val="007B6C97"/>
    <w:rsid w:val="007B6D3B"/>
    <w:rsid w:val="007B6D6A"/>
    <w:rsid w:val="007B6F86"/>
    <w:rsid w:val="007B7071"/>
    <w:rsid w:val="007B707D"/>
    <w:rsid w:val="007B77B0"/>
    <w:rsid w:val="007B7999"/>
    <w:rsid w:val="007B7A0D"/>
    <w:rsid w:val="007B7A81"/>
    <w:rsid w:val="007B7E79"/>
    <w:rsid w:val="007B7E99"/>
    <w:rsid w:val="007B7EA7"/>
    <w:rsid w:val="007B7FB7"/>
    <w:rsid w:val="007C000A"/>
    <w:rsid w:val="007C0193"/>
    <w:rsid w:val="007C030A"/>
    <w:rsid w:val="007C0673"/>
    <w:rsid w:val="007C0885"/>
    <w:rsid w:val="007C0CAA"/>
    <w:rsid w:val="007C115E"/>
    <w:rsid w:val="007C1662"/>
    <w:rsid w:val="007C17A2"/>
    <w:rsid w:val="007C182D"/>
    <w:rsid w:val="007C19B9"/>
    <w:rsid w:val="007C1B8D"/>
    <w:rsid w:val="007C1B9A"/>
    <w:rsid w:val="007C1CA5"/>
    <w:rsid w:val="007C20A9"/>
    <w:rsid w:val="007C2119"/>
    <w:rsid w:val="007C27E0"/>
    <w:rsid w:val="007C2820"/>
    <w:rsid w:val="007C2A3B"/>
    <w:rsid w:val="007C2B37"/>
    <w:rsid w:val="007C2B5D"/>
    <w:rsid w:val="007C2CD4"/>
    <w:rsid w:val="007C2D31"/>
    <w:rsid w:val="007C2F05"/>
    <w:rsid w:val="007C2FEF"/>
    <w:rsid w:val="007C309A"/>
    <w:rsid w:val="007C319C"/>
    <w:rsid w:val="007C327D"/>
    <w:rsid w:val="007C3382"/>
    <w:rsid w:val="007C34E7"/>
    <w:rsid w:val="007C3613"/>
    <w:rsid w:val="007C3654"/>
    <w:rsid w:val="007C36D4"/>
    <w:rsid w:val="007C3729"/>
    <w:rsid w:val="007C3739"/>
    <w:rsid w:val="007C3AB1"/>
    <w:rsid w:val="007C3F04"/>
    <w:rsid w:val="007C3F4F"/>
    <w:rsid w:val="007C4151"/>
    <w:rsid w:val="007C4297"/>
    <w:rsid w:val="007C4659"/>
    <w:rsid w:val="007C4693"/>
    <w:rsid w:val="007C4782"/>
    <w:rsid w:val="007C48FB"/>
    <w:rsid w:val="007C499F"/>
    <w:rsid w:val="007C4B54"/>
    <w:rsid w:val="007C4B9E"/>
    <w:rsid w:val="007C4F92"/>
    <w:rsid w:val="007C516C"/>
    <w:rsid w:val="007C5262"/>
    <w:rsid w:val="007C53A3"/>
    <w:rsid w:val="007C5488"/>
    <w:rsid w:val="007C5AC3"/>
    <w:rsid w:val="007C6036"/>
    <w:rsid w:val="007C67C8"/>
    <w:rsid w:val="007C6B6B"/>
    <w:rsid w:val="007C6C90"/>
    <w:rsid w:val="007C6D30"/>
    <w:rsid w:val="007C6D77"/>
    <w:rsid w:val="007C70A0"/>
    <w:rsid w:val="007C7355"/>
    <w:rsid w:val="007C74A8"/>
    <w:rsid w:val="007C76A3"/>
    <w:rsid w:val="007C76D4"/>
    <w:rsid w:val="007C7A61"/>
    <w:rsid w:val="007D007D"/>
    <w:rsid w:val="007D00CF"/>
    <w:rsid w:val="007D0110"/>
    <w:rsid w:val="007D025D"/>
    <w:rsid w:val="007D041D"/>
    <w:rsid w:val="007D0775"/>
    <w:rsid w:val="007D07CB"/>
    <w:rsid w:val="007D0843"/>
    <w:rsid w:val="007D0A21"/>
    <w:rsid w:val="007D0D72"/>
    <w:rsid w:val="007D0D90"/>
    <w:rsid w:val="007D0E41"/>
    <w:rsid w:val="007D0EBA"/>
    <w:rsid w:val="007D1041"/>
    <w:rsid w:val="007D1516"/>
    <w:rsid w:val="007D15B0"/>
    <w:rsid w:val="007D160A"/>
    <w:rsid w:val="007D1744"/>
    <w:rsid w:val="007D176C"/>
    <w:rsid w:val="007D18D5"/>
    <w:rsid w:val="007D19DC"/>
    <w:rsid w:val="007D1AB0"/>
    <w:rsid w:val="007D1B0A"/>
    <w:rsid w:val="007D1B10"/>
    <w:rsid w:val="007D1BF8"/>
    <w:rsid w:val="007D1E30"/>
    <w:rsid w:val="007D2013"/>
    <w:rsid w:val="007D20DD"/>
    <w:rsid w:val="007D27A6"/>
    <w:rsid w:val="007D27FC"/>
    <w:rsid w:val="007D2809"/>
    <w:rsid w:val="007D2834"/>
    <w:rsid w:val="007D28D8"/>
    <w:rsid w:val="007D2989"/>
    <w:rsid w:val="007D2A42"/>
    <w:rsid w:val="007D2BF7"/>
    <w:rsid w:val="007D2F0D"/>
    <w:rsid w:val="007D2F1D"/>
    <w:rsid w:val="007D2F67"/>
    <w:rsid w:val="007D35CC"/>
    <w:rsid w:val="007D35D7"/>
    <w:rsid w:val="007D3731"/>
    <w:rsid w:val="007D3806"/>
    <w:rsid w:val="007D3A5B"/>
    <w:rsid w:val="007D3D4B"/>
    <w:rsid w:val="007D3F42"/>
    <w:rsid w:val="007D3FE6"/>
    <w:rsid w:val="007D3FFE"/>
    <w:rsid w:val="007D402B"/>
    <w:rsid w:val="007D40CD"/>
    <w:rsid w:val="007D411D"/>
    <w:rsid w:val="007D4478"/>
    <w:rsid w:val="007D4BC2"/>
    <w:rsid w:val="007D4FBE"/>
    <w:rsid w:val="007D5051"/>
    <w:rsid w:val="007D523B"/>
    <w:rsid w:val="007D54A4"/>
    <w:rsid w:val="007D5820"/>
    <w:rsid w:val="007D5C0F"/>
    <w:rsid w:val="007D5D30"/>
    <w:rsid w:val="007D5E1E"/>
    <w:rsid w:val="007D6291"/>
    <w:rsid w:val="007D6365"/>
    <w:rsid w:val="007D6AFA"/>
    <w:rsid w:val="007D74D7"/>
    <w:rsid w:val="007D7972"/>
    <w:rsid w:val="007D7A40"/>
    <w:rsid w:val="007D7A42"/>
    <w:rsid w:val="007D7BB9"/>
    <w:rsid w:val="007D7D32"/>
    <w:rsid w:val="007D7EFD"/>
    <w:rsid w:val="007D7FF3"/>
    <w:rsid w:val="007E0145"/>
    <w:rsid w:val="007E0153"/>
    <w:rsid w:val="007E0535"/>
    <w:rsid w:val="007E090C"/>
    <w:rsid w:val="007E09CF"/>
    <w:rsid w:val="007E0B44"/>
    <w:rsid w:val="007E0BF9"/>
    <w:rsid w:val="007E0F8D"/>
    <w:rsid w:val="007E0FCE"/>
    <w:rsid w:val="007E10B7"/>
    <w:rsid w:val="007E1281"/>
    <w:rsid w:val="007E1341"/>
    <w:rsid w:val="007E136E"/>
    <w:rsid w:val="007E1657"/>
    <w:rsid w:val="007E1F91"/>
    <w:rsid w:val="007E2454"/>
    <w:rsid w:val="007E27C4"/>
    <w:rsid w:val="007E2F76"/>
    <w:rsid w:val="007E2F95"/>
    <w:rsid w:val="007E3148"/>
    <w:rsid w:val="007E330E"/>
    <w:rsid w:val="007E3718"/>
    <w:rsid w:val="007E3772"/>
    <w:rsid w:val="007E380C"/>
    <w:rsid w:val="007E39FE"/>
    <w:rsid w:val="007E404E"/>
    <w:rsid w:val="007E409B"/>
    <w:rsid w:val="007E45F7"/>
    <w:rsid w:val="007E46FC"/>
    <w:rsid w:val="007E4863"/>
    <w:rsid w:val="007E4897"/>
    <w:rsid w:val="007E492B"/>
    <w:rsid w:val="007E4B8C"/>
    <w:rsid w:val="007E4E94"/>
    <w:rsid w:val="007E4EF1"/>
    <w:rsid w:val="007E4F92"/>
    <w:rsid w:val="007E5311"/>
    <w:rsid w:val="007E5327"/>
    <w:rsid w:val="007E5350"/>
    <w:rsid w:val="007E5460"/>
    <w:rsid w:val="007E5530"/>
    <w:rsid w:val="007E55BB"/>
    <w:rsid w:val="007E56FC"/>
    <w:rsid w:val="007E572C"/>
    <w:rsid w:val="007E5972"/>
    <w:rsid w:val="007E59A0"/>
    <w:rsid w:val="007E59D4"/>
    <w:rsid w:val="007E5E36"/>
    <w:rsid w:val="007E6217"/>
    <w:rsid w:val="007E67F4"/>
    <w:rsid w:val="007E6AC3"/>
    <w:rsid w:val="007E6DCF"/>
    <w:rsid w:val="007E713A"/>
    <w:rsid w:val="007E7216"/>
    <w:rsid w:val="007E73BB"/>
    <w:rsid w:val="007E74D2"/>
    <w:rsid w:val="007E7609"/>
    <w:rsid w:val="007E789A"/>
    <w:rsid w:val="007E7A35"/>
    <w:rsid w:val="007E7E06"/>
    <w:rsid w:val="007E7EB7"/>
    <w:rsid w:val="007F04B6"/>
    <w:rsid w:val="007F0580"/>
    <w:rsid w:val="007F0686"/>
    <w:rsid w:val="007F068B"/>
    <w:rsid w:val="007F099C"/>
    <w:rsid w:val="007F09B1"/>
    <w:rsid w:val="007F0A8D"/>
    <w:rsid w:val="007F0AE0"/>
    <w:rsid w:val="007F1083"/>
    <w:rsid w:val="007F1233"/>
    <w:rsid w:val="007F12AF"/>
    <w:rsid w:val="007F13D9"/>
    <w:rsid w:val="007F142E"/>
    <w:rsid w:val="007F14E4"/>
    <w:rsid w:val="007F15AB"/>
    <w:rsid w:val="007F17E9"/>
    <w:rsid w:val="007F1FE9"/>
    <w:rsid w:val="007F247E"/>
    <w:rsid w:val="007F27C3"/>
    <w:rsid w:val="007F2848"/>
    <w:rsid w:val="007F286B"/>
    <w:rsid w:val="007F29EA"/>
    <w:rsid w:val="007F2A8F"/>
    <w:rsid w:val="007F2B28"/>
    <w:rsid w:val="007F2BFA"/>
    <w:rsid w:val="007F2CEE"/>
    <w:rsid w:val="007F2EAE"/>
    <w:rsid w:val="007F2EFD"/>
    <w:rsid w:val="007F2FB0"/>
    <w:rsid w:val="007F30B3"/>
    <w:rsid w:val="007F34A7"/>
    <w:rsid w:val="007F34F9"/>
    <w:rsid w:val="007F36AC"/>
    <w:rsid w:val="007F38CB"/>
    <w:rsid w:val="007F3A4C"/>
    <w:rsid w:val="007F3B5C"/>
    <w:rsid w:val="007F3B6B"/>
    <w:rsid w:val="007F3C54"/>
    <w:rsid w:val="007F3D50"/>
    <w:rsid w:val="007F3EF0"/>
    <w:rsid w:val="007F3FE3"/>
    <w:rsid w:val="007F426F"/>
    <w:rsid w:val="007F42BE"/>
    <w:rsid w:val="007F42CB"/>
    <w:rsid w:val="007F43E8"/>
    <w:rsid w:val="007F445D"/>
    <w:rsid w:val="007F4630"/>
    <w:rsid w:val="007F4886"/>
    <w:rsid w:val="007F48CA"/>
    <w:rsid w:val="007F49D3"/>
    <w:rsid w:val="007F4A5F"/>
    <w:rsid w:val="007F4C84"/>
    <w:rsid w:val="007F4D77"/>
    <w:rsid w:val="007F4D7F"/>
    <w:rsid w:val="007F4E72"/>
    <w:rsid w:val="007F4E7D"/>
    <w:rsid w:val="007F50BB"/>
    <w:rsid w:val="007F5105"/>
    <w:rsid w:val="007F5321"/>
    <w:rsid w:val="007F5608"/>
    <w:rsid w:val="007F5724"/>
    <w:rsid w:val="007F59E4"/>
    <w:rsid w:val="007F5DCA"/>
    <w:rsid w:val="007F6084"/>
    <w:rsid w:val="007F6248"/>
    <w:rsid w:val="007F633A"/>
    <w:rsid w:val="007F64BD"/>
    <w:rsid w:val="007F6832"/>
    <w:rsid w:val="007F685D"/>
    <w:rsid w:val="007F6D51"/>
    <w:rsid w:val="007F6E71"/>
    <w:rsid w:val="007F6ECE"/>
    <w:rsid w:val="007F7000"/>
    <w:rsid w:val="007F72BC"/>
    <w:rsid w:val="007F741D"/>
    <w:rsid w:val="007F764A"/>
    <w:rsid w:val="007F7CF4"/>
    <w:rsid w:val="007F7FBE"/>
    <w:rsid w:val="007F7FE3"/>
    <w:rsid w:val="0080004F"/>
    <w:rsid w:val="008001C6"/>
    <w:rsid w:val="008002F9"/>
    <w:rsid w:val="00801281"/>
    <w:rsid w:val="00801336"/>
    <w:rsid w:val="008013CB"/>
    <w:rsid w:val="0080196C"/>
    <w:rsid w:val="00801B90"/>
    <w:rsid w:val="00801BBA"/>
    <w:rsid w:val="00801FC6"/>
    <w:rsid w:val="008022E7"/>
    <w:rsid w:val="00802446"/>
    <w:rsid w:val="008025AA"/>
    <w:rsid w:val="00802AA7"/>
    <w:rsid w:val="00803038"/>
    <w:rsid w:val="00803542"/>
    <w:rsid w:val="00803658"/>
    <w:rsid w:val="008038B7"/>
    <w:rsid w:val="00803972"/>
    <w:rsid w:val="00803BFF"/>
    <w:rsid w:val="00803C74"/>
    <w:rsid w:val="00803CC1"/>
    <w:rsid w:val="00803EA3"/>
    <w:rsid w:val="00804115"/>
    <w:rsid w:val="0080417A"/>
    <w:rsid w:val="00804745"/>
    <w:rsid w:val="008049FC"/>
    <w:rsid w:val="00804A83"/>
    <w:rsid w:val="00804CD9"/>
    <w:rsid w:val="00804D22"/>
    <w:rsid w:val="00804D94"/>
    <w:rsid w:val="00804FC6"/>
    <w:rsid w:val="0080527E"/>
    <w:rsid w:val="008055EA"/>
    <w:rsid w:val="008057DC"/>
    <w:rsid w:val="008058DA"/>
    <w:rsid w:val="00805A00"/>
    <w:rsid w:val="00805B72"/>
    <w:rsid w:val="00805D0D"/>
    <w:rsid w:val="00805D5B"/>
    <w:rsid w:val="00805DB2"/>
    <w:rsid w:val="00805E3E"/>
    <w:rsid w:val="00805E52"/>
    <w:rsid w:val="0080607A"/>
    <w:rsid w:val="0080611B"/>
    <w:rsid w:val="0080612F"/>
    <w:rsid w:val="0080665D"/>
    <w:rsid w:val="00806663"/>
    <w:rsid w:val="008066C1"/>
    <w:rsid w:val="00806AA1"/>
    <w:rsid w:val="00806D7B"/>
    <w:rsid w:val="00806DCE"/>
    <w:rsid w:val="00806FC1"/>
    <w:rsid w:val="0080743F"/>
    <w:rsid w:val="0080749D"/>
    <w:rsid w:val="00807636"/>
    <w:rsid w:val="008077B4"/>
    <w:rsid w:val="00807943"/>
    <w:rsid w:val="00807BBE"/>
    <w:rsid w:val="00807BD8"/>
    <w:rsid w:val="00807C18"/>
    <w:rsid w:val="00807F80"/>
    <w:rsid w:val="00810226"/>
    <w:rsid w:val="008105DC"/>
    <w:rsid w:val="0081084E"/>
    <w:rsid w:val="00810C24"/>
    <w:rsid w:val="00810C6D"/>
    <w:rsid w:val="00810CEE"/>
    <w:rsid w:val="00810D6A"/>
    <w:rsid w:val="00810E67"/>
    <w:rsid w:val="00810EC2"/>
    <w:rsid w:val="00810FC3"/>
    <w:rsid w:val="00810FFB"/>
    <w:rsid w:val="0081104A"/>
    <w:rsid w:val="008110BB"/>
    <w:rsid w:val="008110C5"/>
    <w:rsid w:val="0081117A"/>
    <w:rsid w:val="008111A3"/>
    <w:rsid w:val="00811204"/>
    <w:rsid w:val="00811364"/>
    <w:rsid w:val="00811540"/>
    <w:rsid w:val="008117EA"/>
    <w:rsid w:val="008119C9"/>
    <w:rsid w:val="00811A61"/>
    <w:rsid w:val="00811B9E"/>
    <w:rsid w:val="0081237B"/>
    <w:rsid w:val="008126BB"/>
    <w:rsid w:val="00812852"/>
    <w:rsid w:val="00812902"/>
    <w:rsid w:val="008129B2"/>
    <w:rsid w:val="00812B9B"/>
    <w:rsid w:val="00812C14"/>
    <w:rsid w:val="00812F11"/>
    <w:rsid w:val="00812F9D"/>
    <w:rsid w:val="00813003"/>
    <w:rsid w:val="00813373"/>
    <w:rsid w:val="0081383F"/>
    <w:rsid w:val="008140E7"/>
    <w:rsid w:val="008144BB"/>
    <w:rsid w:val="008144C1"/>
    <w:rsid w:val="00814739"/>
    <w:rsid w:val="00814857"/>
    <w:rsid w:val="00814C2F"/>
    <w:rsid w:val="00814CDD"/>
    <w:rsid w:val="00814D0E"/>
    <w:rsid w:val="008150E9"/>
    <w:rsid w:val="00815299"/>
    <w:rsid w:val="0081551C"/>
    <w:rsid w:val="0081586C"/>
    <w:rsid w:val="008159CD"/>
    <w:rsid w:val="00815F1B"/>
    <w:rsid w:val="0081615A"/>
    <w:rsid w:val="008166D5"/>
    <w:rsid w:val="00816843"/>
    <w:rsid w:val="00816B88"/>
    <w:rsid w:val="00816C9F"/>
    <w:rsid w:val="00816DB0"/>
    <w:rsid w:val="008171C6"/>
    <w:rsid w:val="008171DB"/>
    <w:rsid w:val="00817270"/>
    <w:rsid w:val="008172EE"/>
    <w:rsid w:val="008174BC"/>
    <w:rsid w:val="008175D3"/>
    <w:rsid w:val="00817739"/>
    <w:rsid w:val="008178E3"/>
    <w:rsid w:val="0082049F"/>
    <w:rsid w:val="008205E0"/>
    <w:rsid w:val="00820622"/>
    <w:rsid w:val="00820957"/>
    <w:rsid w:val="00820DA3"/>
    <w:rsid w:val="00820E93"/>
    <w:rsid w:val="008210A9"/>
    <w:rsid w:val="0082140C"/>
    <w:rsid w:val="00821840"/>
    <w:rsid w:val="00821AA3"/>
    <w:rsid w:val="0082200D"/>
    <w:rsid w:val="00822019"/>
    <w:rsid w:val="008220B5"/>
    <w:rsid w:val="00822305"/>
    <w:rsid w:val="00822308"/>
    <w:rsid w:val="0082248B"/>
    <w:rsid w:val="00822600"/>
    <w:rsid w:val="00822887"/>
    <w:rsid w:val="008228FB"/>
    <w:rsid w:val="00822C84"/>
    <w:rsid w:val="00822DBD"/>
    <w:rsid w:val="00823120"/>
    <w:rsid w:val="00823293"/>
    <w:rsid w:val="00823489"/>
    <w:rsid w:val="00823505"/>
    <w:rsid w:val="00823575"/>
    <w:rsid w:val="008236FB"/>
    <w:rsid w:val="008237A3"/>
    <w:rsid w:val="0082393C"/>
    <w:rsid w:val="00823A01"/>
    <w:rsid w:val="00823AD4"/>
    <w:rsid w:val="00823DCB"/>
    <w:rsid w:val="00823E51"/>
    <w:rsid w:val="00824250"/>
    <w:rsid w:val="008243BD"/>
    <w:rsid w:val="0082442A"/>
    <w:rsid w:val="00824919"/>
    <w:rsid w:val="008249F3"/>
    <w:rsid w:val="00824BD9"/>
    <w:rsid w:val="00824CF8"/>
    <w:rsid w:val="00824D96"/>
    <w:rsid w:val="00824FF4"/>
    <w:rsid w:val="00825BE4"/>
    <w:rsid w:val="00825CD1"/>
    <w:rsid w:val="00825E12"/>
    <w:rsid w:val="00825EAA"/>
    <w:rsid w:val="00826041"/>
    <w:rsid w:val="008263CE"/>
    <w:rsid w:val="0082648F"/>
    <w:rsid w:val="00826596"/>
    <w:rsid w:val="00826748"/>
    <w:rsid w:val="00826776"/>
    <w:rsid w:val="008269D1"/>
    <w:rsid w:val="00826A1B"/>
    <w:rsid w:val="00826A8B"/>
    <w:rsid w:val="00826B22"/>
    <w:rsid w:val="00826DB4"/>
    <w:rsid w:val="00826E6E"/>
    <w:rsid w:val="008270BE"/>
    <w:rsid w:val="008270E8"/>
    <w:rsid w:val="00827245"/>
    <w:rsid w:val="008274A9"/>
    <w:rsid w:val="00827862"/>
    <w:rsid w:val="008278C1"/>
    <w:rsid w:val="008278F6"/>
    <w:rsid w:val="00827960"/>
    <w:rsid w:val="00827A79"/>
    <w:rsid w:val="00827AB7"/>
    <w:rsid w:val="00827B4E"/>
    <w:rsid w:val="00827F25"/>
    <w:rsid w:val="00827F73"/>
    <w:rsid w:val="0083015B"/>
    <w:rsid w:val="00830185"/>
    <w:rsid w:val="00830344"/>
    <w:rsid w:val="008303BD"/>
    <w:rsid w:val="008303DB"/>
    <w:rsid w:val="008308B7"/>
    <w:rsid w:val="008309CB"/>
    <w:rsid w:val="00830A0C"/>
    <w:rsid w:val="00830C42"/>
    <w:rsid w:val="00830CDA"/>
    <w:rsid w:val="00830EB4"/>
    <w:rsid w:val="008311EB"/>
    <w:rsid w:val="008313DF"/>
    <w:rsid w:val="008313E0"/>
    <w:rsid w:val="008317C7"/>
    <w:rsid w:val="00831929"/>
    <w:rsid w:val="00831B48"/>
    <w:rsid w:val="00831D2B"/>
    <w:rsid w:val="00831DF6"/>
    <w:rsid w:val="00831E31"/>
    <w:rsid w:val="0083206A"/>
    <w:rsid w:val="00832249"/>
    <w:rsid w:val="008322F0"/>
    <w:rsid w:val="0083230A"/>
    <w:rsid w:val="00832387"/>
    <w:rsid w:val="008326FE"/>
    <w:rsid w:val="00832868"/>
    <w:rsid w:val="008328A3"/>
    <w:rsid w:val="00832ABD"/>
    <w:rsid w:val="00832BDC"/>
    <w:rsid w:val="00833076"/>
    <w:rsid w:val="00833520"/>
    <w:rsid w:val="008335C9"/>
    <w:rsid w:val="00833924"/>
    <w:rsid w:val="00833BAE"/>
    <w:rsid w:val="00833CFB"/>
    <w:rsid w:val="0083411F"/>
    <w:rsid w:val="0083438B"/>
    <w:rsid w:val="008345D0"/>
    <w:rsid w:val="0083460B"/>
    <w:rsid w:val="0083482A"/>
    <w:rsid w:val="0083494B"/>
    <w:rsid w:val="00834AAB"/>
    <w:rsid w:val="00834B4E"/>
    <w:rsid w:val="00834BA5"/>
    <w:rsid w:val="00834C99"/>
    <w:rsid w:val="00834D6F"/>
    <w:rsid w:val="00834F42"/>
    <w:rsid w:val="00834F8F"/>
    <w:rsid w:val="0083511B"/>
    <w:rsid w:val="008353DB"/>
    <w:rsid w:val="0083541D"/>
    <w:rsid w:val="0083574B"/>
    <w:rsid w:val="0083575F"/>
    <w:rsid w:val="00835C63"/>
    <w:rsid w:val="00835DD7"/>
    <w:rsid w:val="0083618E"/>
    <w:rsid w:val="008362AB"/>
    <w:rsid w:val="008364B9"/>
    <w:rsid w:val="0083686F"/>
    <w:rsid w:val="008368CE"/>
    <w:rsid w:val="00836E14"/>
    <w:rsid w:val="0083721E"/>
    <w:rsid w:val="0083722F"/>
    <w:rsid w:val="00837352"/>
    <w:rsid w:val="00837396"/>
    <w:rsid w:val="00837993"/>
    <w:rsid w:val="00837AB8"/>
    <w:rsid w:val="00840602"/>
    <w:rsid w:val="0084067C"/>
    <w:rsid w:val="008406AC"/>
    <w:rsid w:val="008406B5"/>
    <w:rsid w:val="008407DA"/>
    <w:rsid w:val="008409F4"/>
    <w:rsid w:val="00840A01"/>
    <w:rsid w:val="00840C86"/>
    <w:rsid w:val="00840CC0"/>
    <w:rsid w:val="0084105F"/>
    <w:rsid w:val="00841287"/>
    <w:rsid w:val="00841486"/>
    <w:rsid w:val="0084180D"/>
    <w:rsid w:val="00841A68"/>
    <w:rsid w:val="00841BB4"/>
    <w:rsid w:val="00841BDA"/>
    <w:rsid w:val="00841BE4"/>
    <w:rsid w:val="00841C72"/>
    <w:rsid w:val="00841D72"/>
    <w:rsid w:val="00841F3E"/>
    <w:rsid w:val="00841F70"/>
    <w:rsid w:val="00842013"/>
    <w:rsid w:val="0084209F"/>
    <w:rsid w:val="00842401"/>
    <w:rsid w:val="0084256E"/>
    <w:rsid w:val="008426CC"/>
    <w:rsid w:val="00842829"/>
    <w:rsid w:val="00842AC6"/>
    <w:rsid w:val="00842CFC"/>
    <w:rsid w:val="00842E02"/>
    <w:rsid w:val="00842ED1"/>
    <w:rsid w:val="00842F52"/>
    <w:rsid w:val="00843165"/>
    <w:rsid w:val="008433E2"/>
    <w:rsid w:val="00843484"/>
    <w:rsid w:val="008435FD"/>
    <w:rsid w:val="00843AA4"/>
    <w:rsid w:val="00843CF3"/>
    <w:rsid w:val="00843EB6"/>
    <w:rsid w:val="00843FB8"/>
    <w:rsid w:val="00844233"/>
    <w:rsid w:val="008445FF"/>
    <w:rsid w:val="00844685"/>
    <w:rsid w:val="00844B10"/>
    <w:rsid w:val="00844C4E"/>
    <w:rsid w:val="00844CFA"/>
    <w:rsid w:val="00844E0C"/>
    <w:rsid w:val="00844E66"/>
    <w:rsid w:val="00844F99"/>
    <w:rsid w:val="0084507D"/>
    <w:rsid w:val="00845261"/>
    <w:rsid w:val="00845590"/>
    <w:rsid w:val="008455E1"/>
    <w:rsid w:val="0084579B"/>
    <w:rsid w:val="00845C32"/>
    <w:rsid w:val="00845FCD"/>
    <w:rsid w:val="0084606B"/>
    <w:rsid w:val="00846119"/>
    <w:rsid w:val="0084620C"/>
    <w:rsid w:val="0084692F"/>
    <w:rsid w:val="008469F0"/>
    <w:rsid w:val="00846DFB"/>
    <w:rsid w:val="00846FFF"/>
    <w:rsid w:val="00847065"/>
    <w:rsid w:val="008471F8"/>
    <w:rsid w:val="0084730D"/>
    <w:rsid w:val="00847A69"/>
    <w:rsid w:val="00847EB3"/>
    <w:rsid w:val="00850BAC"/>
    <w:rsid w:val="00850BBF"/>
    <w:rsid w:val="00850F24"/>
    <w:rsid w:val="00850F25"/>
    <w:rsid w:val="00850F78"/>
    <w:rsid w:val="008510C2"/>
    <w:rsid w:val="008513DC"/>
    <w:rsid w:val="008513E5"/>
    <w:rsid w:val="0085159B"/>
    <w:rsid w:val="0085160C"/>
    <w:rsid w:val="00851AE9"/>
    <w:rsid w:val="00851B45"/>
    <w:rsid w:val="00851C89"/>
    <w:rsid w:val="00851CE1"/>
    <w:rsid w:val="00852414"/>
    <w:rsid w:val="00852634"/>
    <w:rsid w:val="00852724"/>
    <w:rsid w:val="00852775"/>
    <w:rsid w:val="00852857"/>
    <w:rsid w:val="008529CE"/>
    <w:rsid w:val="00852B9D"/>
    <w:rsid w:val="00852D98"/>
    <w:rsid w:val="008532CF"/>
    <w:rsid w:val="0085344E"/>
    <w:rsid w:val="00853589"/>
    <w:rsid w:val="008538B6"/>
    <w:rsid w:val="00853E75"/>
    <w:rsid w:val="00853F19"/>
    <w:rsid w:val="00854081"/>
    <w:rsid w:val="008543CA"/>
    <w:rsid w:val="0085442D"/>
    <w:rsid w:val="008545E9"/>
    <w:rsid w:val="0085496E"/>
    <w:rsid w:val="00854F94"/>
    <w:rsid w:val="00855047"/>
    <w:rsid w:val="008551F4"/>
    <w:rsid w:val="00855235"/>
    <w:rsid w:val="00855359"/>
    <w:rsid w:val="00855AC9"/>
    <w:rsid w:val="00855BF7"/>
    <w:rsid w:val="00855BFF"/>
    <w:rsid w:val="00856038"/>
    <w:rsid w:val="0085616C"/>
    <w:rsid w:val="00856369"/>
    <w:rsid w:val="00856455"/>
    <w:rsid w:val="008564D7"/>
    <w:rsid w:val="00856606"/>
    <w:rsid w:val="008567AF"/>
    <w:rsid w:val="00856916"/>
    <w:rsid w:val="00856A85"/>
    <w:rsid w:val="00856BB8"/>
    <w:rsid w:val="00856C1E"/>
    <w:rsid w:val="00856E44"/>
    <w:rsid w:val="00856F02"/>
    <w:rsid w:val="00856F09"/>
    <w:rsid w:val="00856F45"/>
    <w:rsid w:val="00856F87"/>
    <w:rsid w:val="00857155"/>
    <w:rsid w:val="00857305"/>
    <w:rsid w:val="00857366"/>
    <w:rsid w:val="008573F3"/>
    <w:rsid w:val="0085799A"/>
    <w:rsid w:val="00857AEF"/>
    <w:rsid w:val="00857C2E"/>
    <w:rsid w:val="00857FD9"/>
    <w:rsid w:val="00857FF4"/>
    <w:rsid w:val="00860479"/>
    <w:rsid w:val="0086062B"/>
    <w:rsid w:val="00860E9E"/>
    <w:rsid w:val="0086126E"/>
    <w:rsid w:val="008615E0"/>
    <w:rsid w:val="00861713"/>
    <w:rsid w:val="0086185A"/>
    <w:rsid w:val="0086187D"/>
    <w:rsid w:val="008618C4"/>
    <w:rsid w:val="00861941"/>
    <w:rsid w:val="008619F2"/>
    <w:rsid w:val="00861A7D"/>
    <w:rsid w:val="00861EF5"/>
    <w:rsid w:val="00862252"/>
    <w:rsid w:val="0086267A"/>
    <w:rsid w:val="0086267F"/>
    <w:rsid w:val="00862710"/>
    <w:rsid w:val="0086299D"/>
    <w:rsid w:val="00862B17"/>
    <w:rsid w:val="00862B32"/>
    <w:rsid w:val="00862B3C"/>
    <w:rsid w:val="00862C42"/>
    <w:rsid w:val="00862CB9"/>
    <w:rsid w:val="00862D1F"/>
    <w:rsid w:val="00862E4B"/>
    <w:rsid w:val="008631A8"/>
    <w:rsid w:val="00863568"/>
    <w:rsid w:val="00863576"/>
    <w:rsid w:val="008635CA"/>
    <w:rsid w:val="008635E5"/>
    <w:rsid w:val="00863645"/>
    <w:rsid w:val="00863856"/>
    <w:rsid w:val="00863AC3"/>
    <w:rsid w:val="00863C3E"/>
    <w:rsid w:val="00863E84"/>
    <w:rsid w:val="008641F6"/>
    <w:rsid w:val="00864226"/>
    <w:rsid w:val="00864510"/>
    <w:rsid w:val="0086452B"/>
    <w:rsid w:val="008648AC"/>
    <w:rsid w:val="0086493E"/>
    <w:rsid w:val="00864B79"/>
    <w:rsid w:val="00864B9B"/>
    <w:rsid w:val="00864C2F"/>
    <w:rsid w:val="008650E1"/>
    <w:rsid w:val="00865133"/>
    <w:rsid w:val="0086529B"/>
    <w:rsid w:val="008652EF"/>
    <w:rsid w:val="0086530C"/>
    <w:rsid w:val="00865449"/>
    <w:rsid w:val="00865531"/>
    <w:rsid w:val="0086575F"/>
    <w:rsid w:val="00865DF0"/>
    <w:rsid w:val="00865F78"/>
    <w:rsid w:val="008660F3"/>
    <w:rsid w:val="00866268"/>
    <w:rsid w:val="008662FC"/>
    <w:rsid w:val="008665CF"/>
    <w:rsid w:val="0086689C"/>
    <w:rsid w:val="00866A9B"/>
    <w:rsid w:val="00866B79"/>
    <w:rsid w:val="00866C82"/>
    <w:rsid w:val="00866DD6"/>
    <w:rsid w:val="00866E82"/>
    <w:rsid w:val="0086703F"/>
    <w:rsid w:val="0086707D"/>
    <w:rsid w:val="0086717C"/>
    <w:rsid w:val="008673B9"/>
    <w:rsid w:val="00867633"/>
    <w:rsid w:val="0086771D"/>
    <w:rsid w:val="00867A75"/>
    <w:rsid w:val="00867CD8"/>
    <w:rsid w:val="00867D3B"/>
    <w:rsid w:val="00867EB1"/>
    <w:rsid w:val="00867EEB"/>
    <w:rsid w:val="00870030"/>
    <w:rsid w:val="00870041"/>
    <w:rsid w:val="008700F0"/>
    <w:rsid w:val="008703F9"/>
    <w:rsid w:val="00870457"/>
    <w:rsid w:val="008704B1"/>
    <w:rsid w:val="00870999"/>
    <w:rsid w:val="00870B39"/>
    <w:rsid w:val="00870BCD"/>
    <w:rsid w:val="00870E89"/>
    <w:rsid w:val="008711C4"/>
    <w:rsid w:val="008714D9"/>
    <w:rsid w:val="008717BB"/>
    <w:rsid w:val="00871C49"/>
    <w:rsid w:val="00871ED9"/>
    <w:rsid w:val="008720C2"/>
    <w:rsid w:val="0087232B"/>
    <w:rsid w:val="008723DC"/>
    <w:rsid w:val="00872455"/>
    <w:rsid w:val="00872738"/>
    <w:rsid w:val="008729BD"/>
    <w:rsid w:val="00872C28"/>
    <w:rsid w:val="00872D34"/>
    <w:rsid w:val="00872D5D"/>
    <w:rsid w:val="00872FA6"/>
    <w:rsid w:val="0087308C"/>
    <w:rsid w:val="00873124"/>
    <w:rsid w:val="008731C4"/>
    <w:rsid w:val="008731CA"/>
    <w:rsid w:val="00873308"/>
    <w:rsid w:val="00873324"/>
    <w:rsid w:val="00873472"/>
    <w:rsid w:val="0087395C"/>
    <w:rsid w:val="00873974"/>
    <w:rsid w:val="00873B1F"/>
    <w:rsid w:val="00873F23"/>
    <w:rsid w:val="00874249"/>
    <w:rsid w:val="00874275"/>
    <w:rsid w:val="00874766"/>
    <w:rsid w:val="00874935"/>
    <w:rsid w:val="00874C2D"/>
    <w:rsid w:val="00874D30"/>
    <w:rsid w:val="00874ED9"/>
    <w:rsid w:val="0087500E"/>
    <w:rsid w:val="0087514E"/>
    <w:rsid w:val="00875738"/>
    <w:rsid w:val="0087586C"/>
    <w:rsid w:val="008759EF"/>
    <w:rsid w:val="008762CE"/>
    <w:rsid w:val="008762F0"/>
    <w:rsid w:val="00876475"/>
    <w:rsid w:val="0087648A"/>
    <w:rsid w:val="00876564"/>
    <w:rsid w:val="008766A8"/>
    <w:rsid w:val="008766C7"/>
    <w:rsid w:val="008769A1"/>
    <w:rsid w:val="008769A7"/>
    <w:rsid w:val="00876C75"/>
    <w:rsid w:val="00876D68"/>
    <w:rsid w:val="00876F0F"/>
    <w:rsid w:val="008771CC"/>
    <w:rsid w:val="0087736E"/>
    <w:rsid w:val="008777A8"/>
    <w:rsid w:val="00877845"/>
    <w:rsid w:val="008778DE"/>
    <w:rsid w:val="00877A21"/>
    <w:rsid w:val="00877B12"/>
    <w:rsid w:val="00877C29"/>
    <w:rsid w:val="00877EEE"/>
    <w:rsid w:val="00880089"/>
    <w:rsid w:val="008801E3"/>
    <w:rsid w:val="008807FA"/>
    <w:rsid w:val="00880850"/>
    <w:rsid w:val="00880892"/>
    <w:rsid w:val="00880A37"/>
    <w:rsid w:val="00880D9E"/>
    <w:rsid w:val="00880DD0"/>
    <w:rsid w:val="00880F05"/>
    <w:rsid w:val="00880F85"/>
    <w:rsid w:val="00881147"/>
    <w:rsid w:val="0088122C"/>
    <w:rsid w:val="00881280"/>
    <w:rsid w:val="0088150B"/>
    <w:rsid w:val="00881720"/>
    <w:rsid w:val="00881853"/>
    <w:rsid w:val="00881E68"/>
    <w:rsid w:val="008820E3"/>
    <w:rsid w:val="00882243"/>
    <w:rsid w:val="008823E2"/>
    <w:rsid w:val="00882738"/>
    <w:rsid w:val="00882C82"/>
    <w:rsid w:val="00882D4B"/>
    <w:rsid w:val="00882DD4"/>
    <w:rsid w:val="0088323A"/>
    <w:rsid w:val="00883270"/>
    <w:rsid w:val="00883402"/>
    <w:rsid w:val="00883467"/>
    <w:rsid w:val="00883494"/>
    <w:rsid w:val="00883658"/>
    <w:rsid w:val="00883779"/>
    <w:rsid w:val="00883820"/>
    <w:rsid w:val="0088391F"/>
    <w:rsid w:val="00883987"/>
    <w:rsid w:val="00883C14"/>
    <w:rsid w:val="00883FAF"/>
    <w:rsid w:val="00884D0D"/>
    <w:rsid w:val="00884D10"/>
    <w:rsid w:val="008850EC"/>
    <w:rsid w:val="00885279"/>
    <w:rsid w:val="00885288"/>
    <w:rsid w:val="0088535B"/>
    <w:rsid w:val="00885392"/>
    <w:rsid w:val="008854BB"/>
    <w:rsid w:val="00885607"/>
    <w:rsid w:val="0088569E"/>
    <w:rsid w:val="00885797"/>
    <w:rsid w:val="008859EC"/>
    <w:rsid w:val="00885A4A"/>
    <w:rsid w:val="00885ACC"/>
    <w:rsid w:val="00885BF1"/>
    <w:rsid w:val="00885C4C"/>
    <w:rsid w:val="00885C82"/>
    <w:rsid w:val="00885D47"/>
    <w:rsid w:val="00885EF1"/>
    <w:rsid w:val="00885FD7"/>
    <w:rsid w:val="00886410"/>
    <w:rsid w:val="00886649"/>
    <w:rsid w:val="0088676C"/>
    <w:rsid w:val="00886933"/>
    <w:rsid w:val="00886AE5"/>
    <w:rsid w:val="00886B84"/>
    <w:rsid w:val="00886BB2"/>
    <w:rsid w:val="00886DB0"/>
    <w:rsid w:val="00887118"/>
    <w:rsid w:val="008871B9"/>
    <w:rsid w:val="00887306"/>
    <w:rsid w:val="008874F2"/>
    <w:rsid w:val="008874FE"/>
    <w:rsid w:val="008876D1"/>
    <w:rsid w:val="00887F18"/>
    <w:rsid w:val="00887F8B"/>
    <w:rsid w:val="0089050E"/>
    <w:rsid w:val="008905F9"/>
    <w:rsid w:val="0089064D"/>
    <w:rsid w:val="008907F7"/>
    <w:rsid w:val="0089090F"/>
    <w:rsid w:val="00890A04"/>
    <w:rsid w:val="00890BDD"/>
    <w:rsid w:val="00890BF8"/>
    <w:rsid w:val="00890C0E"/>
    <w:rsid w:val="00890C9D"/>
    <w:rsid w:val="00890D56"/>
    <w:rsid w:val="00890D7F"/>
    <w:rsid w:val="00890D8C"/>
    <w:rsid w:val="00890F2F"/>
    <w:rsid w:val="00891031"/>
    <w:rsid w:val="00891465"/>
    <w:rsid w:val="00891609"/>
    <w:rsid w:val="0089163F"/>
    <w:rsid w:val="00891851"/>
    <w:rsid w:val="00891907"/>
    <w:rsid w:val="008919A7"/>
    <w:rsid w:val="008919DD"/>
    <w:rsid w:val="00891A2C"/>
    <w:rsid w:val="00891C88"/>
    <w:rsid w:val="00891EB7"/>
    <w:rsid w:val="00892090"/>
    <w:rsid w:val="00892201"/>
    <w:rsid w:val="008924E5"/>
    <w:rsid w:val="00892786"/>
    <w:rsid w:val="008929D7"/>
    <w:rsid w:val="00892AF2"/>
    <w:rsid w:val="00892D89"/>
    <w:rsid w:val="00893134"/>
    <w:rsid w:val="00893419"/>
    <w:rsid w:val="00893597"/>
    <w:rsid w:val="0089374F"/>
    <w:rsid w:val="008938D5"/>
    <w:rsid w:val="00893BF7"/>
    <w:rsid w:val="00893DD9"/>
    <w:rsid w:val="00893F3C"/>
    <w:rsid w:val="00894825"/>
    <w:rsid w:val="00894C02"/>
    <w:rsid w:val="00894E91"/>
    <w:rsid w:val="00894EAA"/>
    <w:rsid w:val="00894EB6"/>
    <w:rsid w:val="00894ED0"/>
    <w:rsid w:val="0089524C"/>
    <w:rsid w:val="008953FA"/>
    <w:rsid w:val="00895730"/>
    <w:rsid w:val="00895A3B"/>
    <w:rsid w:val="00895B6F"/>
    <w:rsid w:val="00895D11"/>
    <w:rsid w:val="0089661D"/>
    <w:rsid w:val="00896895"/>
    <w:rsid w:val="008968DE"/>
    <w:rsid w:val="0089698C"/>
    <w:rsid w:val="008969D7"/>
    <w:rsid w:val="00896C78"/>
    <w:rsid w:val="00896CFD"/>
    <w:rsid w:val="00896DCB"/>
    <w:rsid w:val="00896EEC"/>
    <w:rsid w:val="008971AD"/>
    <w:rsid w:val="00897237"/>
    <w:rsid w:val="0089731B"/>
    <w:rsid w:val="008974B1"/>
    <w:rsid w:val="00897597"/>
    <w:rsid w:val="0089788E"/>
    <w:rsid w:val="00897D20"/>
    <w:rsid w:val="00897E2B"/>
    <w:rsid w:val="00897ECF"/>
    <w:rsid w:val="008A008E"/>
    <w:rsid w:val="008A06EC"/>
    <w:rsid w:val="008A08E5"/>
    <w:rsid w:val="008A098A"/>
    <w:rsid w:val="008A09E2"/>
    <w:rsid w:val="008A0A31"/>
    <w:rsid w:val="008A0C26"/>
    <w:rsid w:val="008A1469"/>
    <w:rsid w:val="008A1568"/>
    <w:rsid w:val="008A15DD"/>
    <w:rsid w:val="008A16A3"/>
    <w:rsid w:val="008A1844"/>
    <w:rsid w:val="008A1B02"/>
    <w:rsid w:val="008A1B1A"/>
    <w:rsid w:val="008A1BFF"/>
    <w:rsid w:val="008A23AD"/>
    <w:rsid w:val="008A25F1"/>
    <w:rsid w:val="008A26E0"/>
    <w:rsid w:val="008A27C0"/>
    <w:rsid w:val="008A2DE5"/>
    <w:rsid w:val="008A2F83"/>
    <w:rsid w:val="008A31DA"/>
    <w:rsid w:val="008A3340"/>
    <w:rsid w:val="008A3475"/>
    <w:rsid w:val="008A3652"/>
    <w:rsid w:val="008A36B6"/>
    <w:rsid w:val="008A3A38"/>
    <w:rsid w:val="008A3A7D"/>
    <w:rsid w:val="008A3B0D"/>
    <w:rsid w:val="008A3B3F"/>
    <w:rsid w:val="008A3EAC"/>
    <w:rsid w:val="008A402B"/>
    <w:rsid w:val="008A404B"/>
    <w:rsid w:val="008A4384"/>
    <w:rsid w:val="008A4644"/>
    <w:rsid w:val="008A464E"/>
    <w:rsid w:val="008A4972"/>
    <w:rsid w:val="008A4A33"/>
    <w:rsid w:val="008A4D21"/>
    <w:rsid w:val="008A4D4F"/>
    <w:rsid w:val="008A510F"/>
    <w:rsid w:val="008A511F"/>
    <w:rsid w:val="008A550D"/>
    <w:rsid w:val="008A5569"/>
    <w:rsid w:val="008A5835"/>
    <w:rsid w:val="008A5846"/>
    <w:rsid w:val="008A5922"/>
    <w:rsid w:val="008A5C44"/>
    <w:rsid w:val="008A60D7"/>
    <w:rsid w:val="008A60F5"/>
    <w:rsid w:val="008A628F"/>
    <w:rsid w:val="008A63D5"/>
    <w:rsid w:val="008A67BE"/>
    <w:rsid w:val="008A68E0"/>
    <w:rsid w:val="008A6A9B"/>
    <w:rsid w:val="008A6AF2"/>
    <w:rsid w:val="008A6F54"/>
    <w:rsid w:val="008A6FC6"/>
    <w:rsid w:val="008A7213"/>
    <w:rsid w:val="008A724B"/>
    <w:rsid w:val="008A76CB"/>
    <w:rsid w:val="008A778D"/>
    <w:rsid w:val="008A79E6"/>
    <w:rsid w:val="008A7AE6"/>
    <w:rsid w:val="008A7B1B"/>
    <w:rsid w:val="008B004E"/>
    <w:rsid w:val="008B036E"/>
    <w:rsid w:val="008B037B"/>
    <w:rsid w:val="008B09AC"/>
    <w:rsid w:val="008B0CEC"/>
    <w:rsid w:val="008B0D46"/>
    <w:rsid w:val="008B0E2B"/>
    <w:rsid w:val="008B0FB4"/>
    <w:rsid w:val="008B12E0"/>
    <w:rsid w:val="008B13FA"/>
    <w:rsid w:val="008B1558"/>
    <w:rsid w:val="008B1BBE"/>
    <w:rsid w:val="008B1EDE"/>
    <w:rsid w:val="008B22FA"/>
    <w:rsid w:val="008B261B"/>
    <w:rsid w:val="008B27E8"/>
    <w:rsid w:val="008B2AE7"/>
    <w:rsid w:val="008B2B04"/>
    <w:rsid w:val="008B2C88"/>
    <w:rsid w:val="008B2D3A"/>
    <w:rsid w:val="008B315C"/>
    <w:rsid w:val="008B3A66"/>
    <w:rsid w:val="008B3C21"/>
    <w:rsid w:val="008B3D24"/>
    <w:rsid w:val="008B3D8B"/>
    <w:rsid w:val="008B406F"/>
    <w:rsid w:val="008B409B"/>
    <w:rsid w:val="008B4140"/>
    <w:rsid w:val="008B4286"/>
    <w:rsid w:val="008B429C"/>
    <w:rsid w:val="008B4370"/>
    <w:rsid w:val="008B4403"/>
    <w:rsid w:val="008B4656"/>
    <w:rsid w:val="008B46C9"/>
    <w:rsid w:val="008B47B4"/>
    <w:rsid w:val="008B47F1"/>
    <w:rsid w:val="008B49CA"/>
    <w:rsid w:val="008B4B73"/>
    <w:rsid w:val="008B4C52"/>
    <w:rsid w:val="008B4D11"/>
    <w:rsid w:val="008B5486"/>
    <w:rsid w:val="008B56E4"/>
    <w:rsid w:val="008B5B61"/>
    <w:rsid w:val="008B5E96"/>
    <w:rsid w:val="008B6018"/>
    <w:rsid w:val="008B60D7"/>
    <w:rsid w:val="008B6145"/>
    <w:rsid w:val="008B6827"/>
    <w:rsid w:val="008B68DD"/>
    <w:rsid w:val="008B6ACF"/>
    <w:rsid w:val="008B6B1B"/>
    <w:rsid w:val="008B6D31"/>
    <w:rsid w:val="008B6E1B"/>
    <w:rsid w:val="008B72A4"/>
    <w:rsid w:val="008B72DA"/>
    <w:rsid w:val="008B733B"/>
    <w:rsid w:val="008B7533"/>
    <w:rsid w:val="008B755A"/>
    <w:rsid w:val="008B7630"/>
    <w:rsid w:val="008B763A"/>
    <w:rsid w:val="008B765C"/>
    <w:rsid w:val="008B7671"/>
    <w:rsid w:val="008B7918"/>
    <w:rsid w:val="008B79F3"/>
    <w:rsid w:val="008B7C5C"/>
    <w:rsid w:val="008B7CB6"/>
    <w:rsid w:val="008C016B"/>
    <w:rsid w:val="008C0188"/>
    <w:rsid w:val="008C03D8"/>
    <w:rsid w:val="008C0401"/>
    <w:rsid w:val="008C048E"/>
    <w:rsid w:val="008C049E"/>
    <w:rsid w:val="008C05DC"/>
    <w:rsid w:val="008C069B"/>
    <w:rsid w:val="008C0995"/>
    <w:rsid w:val="008C0A83"/>
    <w:rsid w:val="008C0B41"/>
    <w:rsid w:val="008C0C92"/>
    <w:rsid w:val="008C0F34"/>
    <w:rsid w:val="008C1104"/>
    <w:rsid w:val="008C1109"/>
    <w:rsid w:val="008C1513"/>
    <w:rsid w:val="008C1581"/>
    <w:rsid w:val="008C15E9"/>
    <w:rsid w:val="008C1960"/>
    <w:rsid w:val="008C1A8B"/>
    <w:rsid w:val="008C1B86"/>
    <w:rsid w:val="008C1F0F"/>
    <w:rsid w:val="008C1FBB"/>
    <w:rsid w:val="008C2117"/>
    <w:rsid w:val="008C2419"/>
    <w:rsid w:val="008C2425"/>
    <w:rsid w:val="008C293E"/>
    <w:rsid w:val="008C2A1A"/>
    <w:rsid w:val="008C2DCF"/>
    <w:rsid w:val="008C2F0B"/>
    <w:rsid w:val="008C2F22"/>
    <w:rsid w:val="008C2FD6"/>
    <w:rsid w:val="008C2FE5"/>
    <w:rsid w:val="008C31D7"/>
    <w:rsid w:val="008C331C"/>
    <w:rsid w:val="008C341E"/>
    <w:rsid w:val="008C3504"/>
    <w:rsid w:val="008C3531"/>
    <w:rsid w:val="008C390E"/>
    <w:rsid w:val="008C3985"/>
    <w:rsid w:val="008C39E5"/>
    <w:rsid w:val="008C3B72"/>
    <w:rsid w:val="008C3B91"/>
    <w:rsid w:val="008C3C98"/>
    <w:rsid w:val="008C3D80"/>
    <w:rsid w:val="008C3EBC"/>
    <w:rsid w:val="008C3EF2"/>
    <w:rsid w:val="008C4085"/>
    <w:rsid w:val="008C4218"/>
    <w:rsid w:val="008C44B6"/>
    <w:rsid w:val="008C48A9"/>
    <w:rsid w:val="008C4901"/>
    <w:rsid w:val="008C49DF"/>
    <w:rsid w:val="008C4AD6"/>
    <w:rsid w:val="008C4CD6"/>
    <w:rsid w:val="008C4F8C"/>
    <w:rsid w:val="008C4FBA"/>
    <w:rsid w:val="008C5151"/>
    <w:rsid w:val="008C535E"/>
    <w:rsid w:val="008C53A1"/>
    <w:rsid w:val="008C53D0"/>
    <w:rsid w:val="008C55A3"/>
    <w:rsid w:val="008C57A2"/>
    <w:rsid w:val="008C585B"/>
    <w:rsid w:val="008C59D4"/>
    <w:rsid w:val="008C5A8A"/>
    <w:rsid w:val="008C5AE5"/>
    <w:rsid w:val="008C604C"/>
    <w:rsid w:val="008C606F"/>
    <w:rsid w:val="008C6450"/>
    <w:rsid w:val="008C6F84"/>
    <w:rsid w:val="008C71A3"/>
    <w:rsid w:val="008C726B"/>
    <w:rsid w:val="008C76E6"/>
    <w:rsid w:val="008C770E"/>
    <w:rsid w:val="008C77E8"/>
    <w:rsid w:val="008C78F8"/>
    <w:rsid w:val="008C7EDF"/>
    <w:rsid w:val="008C7EE4"/>
    <w:rsid w:val="008D0017"/>
    <w:rsid w:val="008D0432"/>
    <w:rsid w:val="008D05EC"/>
    <w:rsid w:val="008D093C"/>
    <w:rsid w:val="008D0A0B"/>
    <w:rsid w:val="008D0CE8"/>
    <w:rsid w:val="008D0D0B"/>
    <w:rsid w:val="008D0E5B"/>
    <w:rsid w:val="008D1050"/>
    <w:rsid w:val="008D1102"/>
    <w:rsid w:val="008D11A8"/>
    <w:rsid w:val="008D11FE"/>
    <w:rsid w:val="008D12C2"/>
    <w:rsid w:val="008D13E8"/>
    <w:rsid w:val="008D13FF"/>
    <w:rsid w:val="008D147B"/>
    <w:rsid w:val="008D1579"/>
    <w:rsid w:val="008D177F"/>
    <w:rsid w:val="008D190A"/>
    <w:rsid w:val="008D1D92"/>
    <w:rsid w:val="008D1FF2"/>
    <w:rsid w:val="008D244C"/>
    <w:rsid w:val="008D24AB"/>
    <w:rsid w:val="008D25C4"/>
    <w:rsid w:val="008D28B7"/>
    <w:rsid w:val="008D2ADD"/>
    <w:rsid w:val="008D2C04"/>
    <w:rsid w:val="008D2C61"/>
    <w:rsid w:val="008D2CFA"/>
    <w:rsid w:val="008D2EDB"/>
    <w:rsid w:val="008D32E1"/>
    <w:rsid w:val="008D3364"/>
    <w:rsid w:val="008D33B6"/>
    <w:rsid w:val="008D33BD"/>
    <w:rsid w:val="008D33D9"/>
    <w:rsid w:val="008D347D"/>
    <w:rsid w:val="008D3655"/>
    <w:rsid w:val="008D3696"/>
    <w:rsid w:val="008D3D76"/>
    <w:rsid w:val="008D3E15"/>
    <w:rsid w:val="008D426C"/>
    <w:rsid w:val="008D42BF"/>
    <w:rsid w:val="008D49AF"/>
    <w:rsid w:val="008D506E"/>
    <w:rsid w:val="008D51CB"/>
    <w:rsid w:val="008D5401"/>
    <w:rsid w:val="008D565D"/>
    <w:rsid w:val="008D58C2"/>
    <w:rsid w:val="008D5E52"/>
    <w:rsid w:val="008D5FA0"/>
    <w:rsid w:val="008D60D7"/>
    <w:rsid w:val="008D6139"/>
    <w:rsid w:val="008D63B5"/>
    <w:rsid w:val="008D63EA"/>
    <w:rsid w:val="008D6487"/>
    <w:rsid w:val="008D6759"/>
    <w:rsid w:val="008D6A33"/>
    <w:rsid w:val="008D6A62"/>
    <w:rsid w:val="008D6AA3"/>
    <w:rsid w:val="008D6CF4"/>
    <w:rsid w:val="008D71A7"/>
    <w:rsid w:val="008D7232"/>
    <w:rsid w:val="008D747F"/>
    <w:rsid w:val="008E004B"/>
    <w:rsid w:val="008E01EE"/>
    <w:rsid w:val="008E01FD"/>
    <w:rsid w:val="008E020A"/>
    <w:rsid w:val="008E0225"/>
    <w:rsid w:val="008E0409"/>
    <w:rsid w:val="008E062A"/>
    <w:rsid w:val="008E06D5"/>
    <w:rsid w:val="008E0768"/>
    <w:rsid w:val="008E0DB1"/>
    <w:rsid w:val="008E10C3"/>
    <w:rsid w:val="008E1141"/>
    <w:rsid w:val="008E1223"/>
    <w:rsid w:val="008E1522"/>
    <w:rsid w:val="008E1523"/>
    <w:rsid w:val="008E1733"/>
    <w:rsid w:val="008E1835"/>
    <w:rsid w:val="008E1D35"/>
    <w:rsid w:val="008E1FE9"/>
    <w:rsid w:val="008E2317"/>
    <w:rsid w:val="008E2705"/>
    <w:rsid w:val="008E28B3"/>
    <w:rsid w:val="008E2912"/>
    <w:rsid w:val="008E2C07"/>
    <w:rsid w:val="008E2F09"/>
    <w:rsid w:val="008E2F9A"/>
    <w:rsid w:val="008E2FD8"/>
    <w:rsid w:val="008E30A9"/>
    <w:rsid w:val="008E3564"/>
    <w:rsid w:val="008E3888"/>
    <w:rsid w:val="008E38DE"/>
    <w:rsid w:val="008E3A18"/>
    <w:rsid w:val="008E3A5E"/>
    <w:rsid w:val="008E3F25"/>
    <w:rsid w:val="008E40E1"/>
    <w:rsid w:val="008E4197"/>
    <w:rsid w:val="008E4570"/>
    <w:rsid w:val="008E4586"/>
    <w:rsid w:val="008E45DB"/>
    <w:rsid w:val="008E49A4"/>
    <w:rsid w:val="008E4FB8"/>
    <w:rsid w:val="008E50CD"/>
    <w:rsid w:val="008E5317"/>
    <w:rsid w:val="008E5659"/>
    <w:rsid w:val="008E5BA2"/>
    <w:rsid w:val="008E5C05"/>
    <w:rsid w:val="008E5DEC"/>
    <w:rsid w:val="008E60ED"/>
    <w:rsid w:val="008E6115"/>
    <w:rsid w:val="008E63D9"/>
    <w:rsid w:val="008E6586"/>
    <w:rsid w:val="008E676F"/>
    <w:rsid w:val="008E687D"/>
    <w:rsid w:val="008E6C71"/>
    <w:rsid w:val="008E6CE5"/>
    <w:rsid w:val="008E6E4A"/>
    <w:rsid w:val="008E72D2"/>
    <w:rsid w:val="008E73F4"/>
    <w:rsid w:val="008E74A3"/>
    <w:rsid w:val="008E759A"/>
    <w:rsid w:val="008E772A"/>
    <w:rsid w:val="008E777F"/>
    <w:rsid w:val="008E784B"/>
    <w:rsid w:val="008E78E1"/>
    <w:rsid w:val="008E7A0B"/>
    <w:rsid w:val="008E7B10"/>
    <w:rsid w:val="008E7CF3"/>
    <w:rsid w:val="008F0107"/>
    <w:rsid w:val="008F07CF"/>
    <w:rsid w:val="008F0AD1"/>
    <w:rsid w:val="008F0BCF"/>
    <w:rsid w:val="008F0DE7"/>
    <w:rsid w:val="008F0E12"/>
    <w:rsid w:val="008F103B"/>
    <w:rsid w:val="008F10D1"/>
    <w:rsid w:val="008F1501"/>
    <w:rsid w:val="008F1AF0"/>
    <w:rsid w:val="008F1B86"/>
    <w:rsid w:val="008F1C5C"/>
    <w:rsid w:val="008F223F"/>
    <w:rsid w:val="008F2391"/>
    <w:rsid w:val="008F2546"/>
    <w:rsid w:val="008F27D7"/>
    <w:rsid w:val="008F28D4"/>
    <w:rsid w:val="008F2C37"/>
    <w:rsid w:val="008F2E44"/>
    <w:rsid w:val="008F3125"/>
    <w:rsid w:val="008F3195"/>
    <w:rsid w:val="008F33E3"/>
    <w:rsid w:val="008F3D94"/>
    <w:rsid w:val="008F3DF4"/>
    <w:rsid w:val="008F3E72"/>
    <w:rsid w:val="008F4089"/>
    <w:rsid w:val="008F40CB"/>
    <w:rsid w:val="008F43AB"/>
    <w:rsid w:val="008F4466"/>
    <w:rsid w:val="008F44C8"/>
    <w:rsid w:val="008F4A80"/>
    <w:rsid w:val="008F4EEA"/>
    <w:rsid w:val="008F4FBC"/>
    <w:rsid w:val="008F522B"/>
    <w:rsid w:val="008F5354"/>
    <w:rsid w:val="008F5479"/>
    <w:rsid w:val="008F58F2"/>
    <w:rsid w:val="008F5A96"/>
    <w:rsid w:val="008F5AE4"/>
    <w:rsid w:val="008F5B47"/>
    <w:rsid w:val="008F5ECF"/>
    <w:rsid w:val="008F5F15"/>
    <w:rsid w:val="008F6334"/>
    <w:rsid w:val="008F6411"/>
    <w:rsid w:val="008F6622"/>
    <w:rsid w:val="008F66B1"/>
    <w:rsid w:val="008F691D"/>
    <w:rsid w:val="008F6B8C"/>
    <w:rsid w:val="008F6BAC"/>
    <w:rsid w:val="008F6CAA"/>
    <w:rsid w:val="008F6EDB"/>
    <w:rsid w:val="008F7326"/>
    <w:rsid w:val="008F7548"/>
    <w:rsid w:val="008F75C4"/>
    <w:rsid w:val="008F7740"/>
    <w:rsid w:val="008F777A"/>
    <w:rsid w:val="008F78BE"/>
    <w:rsid w:val="008F7948"/>
    <w:rsid w:val="008F7B13"/>
    <w:rsid w:val="008F7D57"/>
    <w:rsid w:val="008F7EB1"/>
    <w:rsid w:val="008F7EC4"/>
    <w:rsid w:val="00900154"/>
    <w:rsid w:val="00900199"/>
    <w:rsid w:val="009001F9"/>
    <w:rsid w:val="00900210"/>
    <w:rsid w:val="00900492"/>
    <w:rsid w:val="00900563"/>
    <w:rsid w:val="00900676"/>
    <w:rsid w:val="00900EC8"/>
    <w:rsid w:val="009010B7"/>
    <w:rsid w:val="009010C8"/>
    <w:rsid w:val="009010F8"/>
    <w:rsid w:val="00901159"/>
    <w:rsid w:val="009015DD"/>
    <w:rsid w:val="009019D0"/>
    <w:rsid w:val="00902183"/>
    <w:rsid w:val="009021DB"/>
    <w:rsid w:val="00902477"/>
    <w:rsid w:val="009024DF"/>
    <w:rsid w:val="00902589"/>
    <w:rsid w:val="00902BB3"/>
    <w:rsid w:val="00902C8B"/>
    <w:rsid w:val="00902CA3"/>
    <w:rsid w:val="00902CA5"/>
    <w:rsid w:val="00902D86"/>
    <w:rsid w:val="00902FD0"/>
    <w:rsid w:val="009031DC"/>
    <w:rsid w:val="0090320B"/>
    <w:rsid w:val="00903311"/>
    <w:rsid w:val="00903570"/>
    <w:rsid w:val="009035D5"/>
    <w:rsid w:val="0090380C"/>
    <w:rsid w:val="00903973"/>
    <w:rsid w:val="00903A25"/>
    <w:rsid w:val="00903A8F"/>
    <w:rsid w:val="00903BEC"/>
    <w:rsid w:val="00903E0C"/>
    <w:rsid w:val="00903F6F"/>
    <w:rsid w:val="00904418"/>
    <w:rsid w:val="00904580"/>
    <w:rsid w:val="0090467F"/>
    <w:rsid w:val="009046AD"/>
    <w:rsid w:val="009046EB"/>
    <w:rsid w:val="00904BA1"/>
    <w:rsid w:val="00904EFF"/>
    <w:rsid w:val="0090515F"/>
    <w:rsid w:val="009051E9"/>
    <w:rsid w:val="00905331"/>
    <w:rsid w:val="00905651"/>
    <w:rsid w:val="009057D2"/>
    <w:rsid w:val="009058D6"/>
    <w:rsid w:val="00905B42"/>
    <w:rsid w:val="00905D05"/>
    <w:rsid w:val="0090606B"/>
    <w:rsid w:val="009061BB"/>
    <w:rsid w:val="00906267"/>
    <w:rsid w:val="0090629C"/>
    <w:rsid w:val="009062DB"/>
    <w:rsid w:val="00906699"/>
    <w:rsid w:val="0090670A"/>
    <w:rsid w:val="009067FF"/>
    <w:rsid w:val="0090685B"/>
    <w:rsid w:val="00906D59"/>
    <w:rsid w:val="00906D97"/>
    <w:rsid w:val="00906ED6"/>
    <w:rsid w:val="00906F26"/>
    <w:rsid w:val="00907314"/>
    <w:rsid w:val="009073C0"/>
    <w:rsid w:val="0090747A"/>
    <w:rsid w:val="009074F2"/>
    <w:rsid w:val="009076D2"/>
    <w:rsid w:val="009077BC"/>
    <w:rsid w:val="0090790D"/>
    <w:rsid w:val="00907A36"/>
    <w:rsid w:val="00907B18"/>
    <w:rsid w:val="00907B35"/>
    <w:rsid w:val="00907B3E"/>
    <w:rsid w:val="00907BF8"/>
    <w:rsid w:val="00907C5C"/>
    <w:rsid w:val="00907D5C"/>
    <w:rsid w:val="00907E07"/>
    <w:rsid w:val="009100B0"/>
    <w:rsid w:val="009100B3"/>
    <w:rsid w:val="00910479"/>
    <w:rsid w:val="0091057F"/>
    <w:rsid w:val="009105DE"/>
    <w:rsid w:val="00911064"/>
    <w:rsid w:val="00911116"/>
    <w:rsid w:val="009112E9"/>
    <w:rsid w:val="00911325"/>
    <w:rsid w:val="00911826"/>
    <w:rsid w:val="0091197C"/>
    <w:rsid w:val="009119B0"/>
    <w:rsid w:val="00911CA6"/>
    <w:rsid w:val="00911D2D"/>
    <w:rsid w:val="00911D4C"/>
    <w:rsid w:val="00911D53"/>
    <w:rsid w:val="00911E7A"/>
    <w:rsid w:val="00911EDA"/>
    <w:rsid w:val="00911F5D"/>
    <w:rsid w:val="009121BA"/>
    <w:rsid w:val="0091247F"/>
    <w:rsid w:val="009126E8"/>
    <w:rsid w:val="009126EB"/>
    <w:rsid w:val="00912D5B"/>
    <w:rsid w:val="00912D7B"/>
    <w:rsid w:val="00912EDD"/>
    <w:rsid w:val="00912F6E"/>
    <w:rsid w:val="00913225"/>
    <w:rsid w:val="00913326"/>
    <w:rsid w:val="0091373C"/>
    <w:rsid w:val="009139EA"/>
    <w:rsid w:val="00913A33"/>
    <w:rsid w:val="00913A8C"/>
    <w:rsid w:val="00913B1D"/>
    <w:rsid w:val="00913CFA"/>
    <w:rsid w:val="00913DEB"/>
    <w:rsid w:val="00913E1D"/>
    <w:rsid w:val="009140FC"/>
    <w:rsid w:val="00914121"/>
    <w:rsid w:val="00914243"/>
    <w:rsid w:val="00914324"/>
    <w:rsid w:val="0091432D"/>
    <w:rsid w:val="009144B2"/>
    <w:rsid w:val="0091464C"/>
    <w:rsid w:val="009149FE"/>
    <w:rsid w:val="00914DFE"/>
    <w:rsid w:val="009150F7"/>
    <w:rsid w:val="00915137"/>
    <w:rsid w:val="00915629"/>
    <w:rsid w:val="00915728"/>
    <w:rsid w:val="0091587C"/>
    <w:rsid w:val="0091591E"/>
    <w:rsid w:val="00915920"/>
    <w:rsid w:val="009159CC"/>
    <w:rsid w:val="00915B13"/>
    <w:rsid w:val="00915C5B"/>
    <w:rsid w:val="00915CDF"/>
    <w:rsid w:val="00915FB3"/>
    <w:rsid w:val="00916213"/>
    <w:rsid w:val="0091628A"/>
    <w:rsid w:val="009162B2"/>
    <w:rsid w:val="009165AF"/>
    <w:rsid w:val="009169E1"/>
    <w:rsid w:val="00917287"/>
    <w:rsid w:val="00917493"/>
    <w:rsid w:val="0091750D"/>
    <w:rsid w:val="00917540"/>
    <w:rsid w:val="00917759"/>
    <w:rsid w:val="009179D0"/>
    <w:rsid w:val="00917F94"/>
    <w:rsid w:val="00920161"/>
    <w:rsid w:val="009201D5"/>
    <w:rsid w:val="0092039B"/>
    <w:rsid w:val="009203ED"/>
    <w:rsid w:val="00920567"/>
    <w:rsid w:val="0092061B"/>
    <w:rsid w:val="0092094F"/>
    <w:rsid w:val="00920BDD"/>
    <w:rsid w:val="00920F43"/>
    <w:rsid w:val="00921048"/>
    <w:rsid w:val="0092123D"/>
    <w:rsid w:val="009212A1"/>
    <w:rsid w:val="0092148B"/>
    <w:rsid w:val="00921679"/>
    <w:rsid w:val="0092168E"/>
    <w:rsid w:val="00921843"/>
    <w:rsid w:val="00921A82"/>
    <w:rsid w:val="00921D68"/>
    <w:rsid w:val="00921ED3"/>
    <w:rsid w:val="009220AB"/>
    <w:rsid w:val="009220D8"/>
    <w:rsid w:val="009220EC"/>
    <w:rsid w:val="009223D7"/>
    <w:rsid w:val="00922778"/>
    <w:rsid w:val="00922811"/>
    <w:rsid w:val="009228EF"/>
    <w:rsid w:val="00922B58"/>
    <w:rsid w:val="00922D55"/>
    <w:rsid w:val="00922D5D"/>
    <w:rsid w:val="00923456"/>
    <w:rsid w:val="0092353B"/>
    <w:rsid w:val="009235BE"/>
    <w:rsid w:val="00923811"/>
    <w:rsid w:val="00923884"/>
    <w:rsid w:val="009239F3"/>
    <w:rsid w:val="00923A53"/>
    <w:rsid w:val="00923ACF"/>
    <w:rsid w:val="00923C40"/>
    <w:rsid w:val="00923EE7"/>
    <w:rsid w:val="00923FEF"/>
    <w:rsid w:val="00924445"/>
    <w:rsid w:val="009245DF"/>
    <w:rsid w:val="00924600"/>
    <w:rsid w:val="0092495B"/>
    <w:rsid w:val="00924997"/>
    <w:rsid w:val="009249E0"/>
    <w:rsid w:val="00924B8A"/>
    <w:rsid w:val="009250CC"/>
    <w:rsid w:val="00925726"/>
    <w:rsid w:val="00925760"/>
    <w:rsid w:val="00925809"/>
    <w:rsid w:val="00925CD4"/>
    <w:rsid w:val="00925D01"/>
    <w:rsid w:val="00925DF9"/>
    <w:rsid w:val="00925E49"/>
    <w:rsid w:val="00925FD3"/>
    <w:rsid w:val="00926071"/>
    <w:rsid w:val="009260C6"/>
    <w:rsid w:val="009262C5"/>
    <w:rsid w:val="009263DB"/>
    <w:rsid w:val="00926739"/>
    <w:rsid w:val="0092689A"/>
    <w:rsid w:val="009268CB"/>
    <w:rsid w:val="00926B5E"/>
    <w:rsid w:val="00926BA5"/>
    <w:rsid w:val="00926E8B"/>
    <w:rsid w:val="00926EAE"/>
    <w:rsid w:val="00926FE2"/>
    <w:rsid w:val="0092705C"/>
    <w:rsid w:val="00927171"/>
    <w:rsid w:val="00927237"/>
    <w:rsid w:val="009272E3"/>
    <w:rsid w:val="0092731E"/>
    <w:rsid w:val="00927633"/>
    <w:rsid w:val="009276F6"/>
    <w:rsid w:val="00927ABD"/>
    <w:rsid w:val="00927B4B"/>
    <w:rsid w:val="00927CF9"/>
    <w:rsid w:val="00927F5F"/>
    <w:rsid w:val="00930041"/>
    <w:rsid w:val="0093004A"/>
    <w:rsid w:val="00930412"/>
    <w:rsid w:val="00930480"/>
    <w:rsid w:val="009307BD"/>
    <w:rsid w:val="00930966"/>
    <w:rsid w:val="00930A24"/>
    <w:rsid w:val="00930AE7"/>
    <w:rsid w:val="00930FA1"/>
    <w:rsid w:val="00931206"/>
    <w:rsid w:val="0093129D"/>
    <w:rsid w:val="00931384"/>
    <w:rsid w:val="0093169E"/>
    <w:rsid w:val="0093177E"/>
    <w:rsid w:val="00931BB3"/>
    <w:rsid w:val="00931F1E"/>
    <w:rsid w:val="00931FB3"/>
    <w:rsid w:val="0093200C"/>
    <w:rsid w:val="00932127"/>
    <w:rsid w:val="009321F0"/>
    <w:rsid w:val="009322CD"/>
    <w:rsid w:val="009323B9"/>
    <w:rsid w:val="009325BB"/>
    <w:rsid w:val="00932B18"/>
    <w:rsid w:val="00932DB4"/>
    <w:rsid w:val="00932DC1"/>
    <w:rsid w:val="00932F60"/>
    <w:rsid w:val="00933367"/>
    <w:rsid w:val="00933682"/>
    <w:rsid w:val="00933D28"/>
    <w:rsid w:val="00933D63"/>
    <w:rsid w:val="0093445D"/>
    <w:rsid w:val="009345BA"/>
    <w:rsid w:val="009346DD"/>
    <w:rsid w:val="00934952"/>
    <w:rsid w:val="00934C9F"/>
    <w:rsid w:val="00934F84"/>
    <w:rsid w:val="00934FB4"/>
    <w:rsid w:val="0093515B"/>
    <w:rsid w:val="009353C5"/>
    <w:rsid w:val="009355C9"/>
    <w:rsid w:val="009355DA"/>
    <w:rsid w:val="00935786"/>
    <w:rsid w:val="009359BA"/>
    <w:rsid w:val="00935C8F"/>
    <w:rsid w:val="00935E81"/>
    <w:rsid w:val="0093609D"/>
    <w:rsid w:val="00936111"/>
    <w:rsid w:val="00936856"/>
    <w:rsid w:val="00936924"/>
    <w:rsid w:val="009369AE"/>
    <w:rsid w:val="00936BD3"/>
    <w:rsid w:val="00936D98"/>
    <w:rsid w:val="00936E49"/>
    <w:rsid w:val="00936E4D"/>
    <w:rsid w:val="00936F07"/>
    <w:rsid w:val="0093707F"/>
    <w:rsid w:val="009372AF"/>
    <w:rsid w:val="009373CF"/>
    <w:rsid w:val="009374DA"/>
    <w:rsid w:val="00937632"/>
    <w:rsid w:val="009377E8"/>
    <w:rsid w:val="009379A1"/>
    <w:rsid w:val="00937BAF"/>
    <w:rsid w:val="00937D59"/>
    <w:rsid w:val="00937E41"/>
    <w:rsid w:val="00937E5E"/>
    <w:rsid w:val="009400F6"/>
    <w:rsid w:val="0094020B"/>
    <w:rsid w:val="00940253"/>
    <w:rsid w:val="00940298"/>
    <w:rsid w:val="00940636"/>
    <w:rsid w:val="00941534"/>
    <w:rsid w:val="009416F5"/>
    <w:rsid w:val="00941AB5"/>
    <w:rsid w:val="00941E50"/>
    <w:rsid w:val="00941E90"/>
    <w:rsid w:val="00941F19"/>
    <w:rsid w:val="00942233"/>
    <w:rsid w:val="00942364"/>
    <w:rsid w:val="0094241B"/>
    <w:rsid w:val="0094253C"/>
    <w:rsid w:val="00942638"/>
    <w:rsid w:val="00942760"/>
    <w:rsid w:val="0094289C"/>
    <w:rsid w:val="0094299D"/>
    <w:rsid w:val="00942F30"/>
    <w:rsid w:val="00942F42"/>
    <w:rsid w:val="009432A2"/>
    <w:rsid w:val="00943314"/>
    <w:rsid w:val="009434A2"/>
    <w:rsid w:val="0094354B"/>
    <w:rsid w:val="00943BD5"/>
    <w:rsid w:val="00943C88"/>
    <w:rsid w:val="00943F6C"/>
    <w:rsid w:val="009444E0"/>
    <w:rsid w:val="009449E7"/>
    <w:rsid w:val="00944DE5"/>
    <w:rsid w:val="009451E1"/>
    <w:rsid w:val="00945253"/>
    <w:rsid w:val="0094533C"/>
    <w:rsid w:val="0094534A"/>
    <w:rsid w:val="00945498"/>
    <w:rsid w:val="009454AE"/>
    <w:rsid w:val="00945520"/>
    <w:rsid w:val="00945590"/>
    <w:rsid w:val="009455C7"/>
    <w:rsid w:val="009456B3"/>
    <w:rsid w:val="009459DA"/>
    <w:rsid w:val="00945BB2"/>
    <w:rsid w:val="00946054"/>
    <w:rsid w:val="009461EF"/>
    <w:rsid w:val="00946276"/>
    <w:rsid w:val="009468E5"/>
    <w:rsid w:val="009468E8"/>
    <w:rsid w:val="00946A12"/>
    <w:rsid w:val="00946A67"/>
    <w:rsid w:val="00946ABA"/>
    <w:rsid w:val="00946C06"/>
    <w:rsid w:val="00946EBE"/>
    <w:rsid w:val="00946FB3"/>
    <w:rsid w:val="00947208"/>
    <w:rsid w:val="0094725B"/>
    <w:rsid w:val="009473F3"/>
    <w:rsid w:val="009475CB"/>
    <w:rsid w:val="0094779A"/>
    <w:rsid w:val="0094784F"/>
    <w:rsid w:val="00947C4E"/>
    <w:rsid w:val="00947DAA"/>
    <w:rsid w:val="00947E4B"/>
    <w:rsid w:val="00950278"/>
    <w:rsid w:val="009503ED"/>
    <w:rsid w:val="009505C3"/>
    <w:rsid w:val="009506C9"/>
    <w:rsid w:val="00950728"/>
    <w:rsid w:val="00950A40"/>
    <w:rsid w:val="00950ADE"/>
    <w:rsid w:val="00950CF6"/>
    <w:rsid w:val="00950DCE"/>
    <w:rsid w:val="00950F16"/>
    <w:rsid w:val="00950FBF"/>
    <w:rsid w:val="009510ED"/>
    <w:rsid w:val="0095118A"/>
    <w:rsid w:val="0095121E"/>
    <w:rsid w:val="00951875"/>
    <w:rsid w:val="00951A40"/>
    <w:rsid w:val="00951CBE"/>
    <w:rsid w:val="00951CC9"/>
    <w:rsid w:val="00951CF1"/>
    <w:rsid w:val="00951DBC"/>
    <w:rsid w:val="00951EC0"/>
    <w:rsid w:val="009520AD"/>
    <w:rsid w:val="0095217F"/>
    <w:rsid w:val="009523D3"/>
    <w:rsid w:val="0095260C"/>
    <w:rsid w:val="009526F7"/>
    <w:rsid w:val="00952D2B"/>
    <w:rsid w:val="00952FC1"/>
    <w:rsid w:val="00952FEB"/>
    <w:rsid w:val="0095300F"/>
    <w:rsid w:val="00953158"/>
    <w:rsid w:val="00953294"/>
    <w:rsid w:val="00953385"/>
    <w:rsid w:val="00953462"/>
    <w:rsid w:val="009534F4"/>
    <w:rsid w:val="009537A0"/>
    <w:rsid w:val="0095395E"/>
    <w:rsid w:val="009539B0"/>
    <w:rsid w:val="009539D9"/>
    <w:rsid w:val="00953A18"/>
    <w:rsid w:val="00954163"/>
    <w:rsid w:val="0095417A"/>
    <w:rsid w:val="00954215"/>
    <w:rsid w:val="0095430C"/>
    <w:rsid w:val="00954417"/>
    <w:rsid w:val="0095441E"/>
    <w:rsid w:val="00954580"/>
    <w:rsid w:val="00954727"/>
    <w:rsid w:val="00954B07"/>
    <w:rsid w:val="00954E22"/>
    <w:rsid w:val="00955465"/>
    <w:rsid w:val="00955912"/>
    <w:rsid w:val="00955976"/>
    <w:rsid w:val="009559E9"/>
    <w:rsid w:val="00955BD6"/>
    <w:rsid w:val="00955E1F"/>
    <w:rsid w:val="00955F30"/>
    <w:rsid w:val="009562C4"/>
    <w:rsid w:val="009562E1"/>
    <w:rsid w:val="00956480"/>
    <w:rsid w:val="0095679A"/>
    <w:rsid w:val="0095679D"/>
    <w:rsid w:val="009568E2"/>
    <w:rsid w:val="00956BA2"/>
    <w:rsid w:val="00956C75"/>
    <w:rsid w:val="00956E3C"/>
    <w:rsid w:val="00956F21"/>
    <w:rsid w:val="009570D6"/>
    <w:rsid w:val="009571FB"/>
    <w:rsid w:val="00957712"/>
    <w:rsid w:val="00957805"/>
    <w:rsid w:val="00957B0F"/>
    <w:rsid w:val="00957DB3"/>
    <w:rsid w:val="00957E41"/>
    <w:rsid w:val="00960141"/>
    <w:rsid w:val="0096018D"/>
    <w:rsid w:val="0096018E"/>
    <w:rsid w:val="00960252"/>
    <w:rsid w:val="00960374"/>
    <w:rsid w:val="0096049A"/>
    <w:rsid w:val="009605B9"/>
    <w:rsid w:val="00960608"/>
    <w:rsid w:val="00960966"/>
    <w:rsid w:val="00960987"/>
    <w:rsid w:val="009609BF"/>
    <w:rsid w:val="009609DB"/>
    <w:rsid w:val="00960B99"/>
    <w:rsid w:val="00960CA1"/>
    <w:rsid w:val="00960CCC"/>
    <w:rsid w:val="0096113D"/>
    <w:rsid w:val="00961AB4"/>
    <w:rsid w:val="00961D60"/>
    <w:rsid w:val="00961E8B"/>
    <w:rsid w:val="009621DC"/>
    <w:rsid w:val="00962306"/>
    <w:rsid w:val="00962A66"/>
    <w:rsid w:val="00962C1E"/>
    <w:rsid w:val="00962D85"/>
    <w:rsid w:val="00962E5F"/>
    <w:rsid w:val="009633CC"/>
    <w:rsid w:val="009637F0"/>
    <w:rsid w:val="0096388C"/>
    <w:rsid w:val="00963EED"/>
    <w:rsid w:val="00963F82"/>
    <w:rsid w:val="009641A6"/>
    <w:rsid w:val="0096427C"/>
    <w:rsid w:val="00964320"/>
    <w:rsid w:val="00964334"/>
    <w:rsid w:val="00964365"/>
    <w:rsid w:val="00964415"/>
    <w:rsid w:val="009645EC"/>
    <w:rsid w:val="00964930"/>
    <w:rsid w:val="00964FA6"/>
    <w:rsid w:val="00965247"/>
    <w:rsid w:val="009652CA"/>
    <w:rsid w:val="00965461"/>
    <w:rsid w:val="009655B5"/>
    <w:rsid w:val="009656B8"/>
    <w:rsid w:val="00965AD3"/>
    <w:rsid w:val="00965C2D"/>
    <w:rsid w:val="00965E0B"/>
    <w:rsid w:val="00965E0D"/>
    <w:rsid w:val="00965EA3"/>
    <w:rsid w:val="009661AB"/>
    <w:rsid w:val="009663B6"/>
    <w:rsid w:val="0096641D"/>
    <w:rsid w:val="00966420"/>
    <w:rsid w:val="00966755"/>
    <w:rsid w:val="00966AA4"/>
    <w:rsid w:val="00966ADC"/>
    <w:rsid w:val="00966AFB"/>
    <w:rsid w:val="00966B26"/>
    <w:rsid w:val="00966B36"/>
    <w:rsid w:val="00966B96"/>
    <w:rsid w:val="00966BAB"/>
    <w:rsid w:val="009672A8"/>
    <w:rsid w:val="009673E1"/>
    <w:rsid w:val="009673EF"/>
    <w:rsid w:val="009673F7"/>
    <w:rsid w:val="009674A0"/>
    <w:rsid w:val="00967526"/>
    <w:rsid w:val="009679F1"/>
    <w:rsid w:val="00967A68"/>
    <w:rsid w:val="00967B02"/>
    <w:rsid w:val="00967C2B"/>
    <w:rsid w:val="00967EE3"/>
    <w:rsid w:val="00970318"/>
    <w:rsid w:val="00970543"/>
    <w:rsid w:val="009705A0"/>
    <w:rsid w:val="009705DC"/>
    <w:rsid w:val="00970807"/>
    <w:rsid w:val="009708D2"/>
    <w:rsid w:val="00970A0B"/>
    <w:rsid w:val="00970B3F"/>
    <w:rsid w:val="00970D7F"/>
    <w:rsid w:val="00970EEF"/>
    <w:rsid w:val="00970FE2"/>
    <w:rsid w:val="009713C4"/>
    <w:rsid w:val="009713EB"/>
    <w:rsid w:val="00971693"/>
    <w:rsid w:val="00971755"/>
    <w:rsid w:val="009717C1"/>
    <w:rsid w:val="00971854"/>
    <w:rsid w:val="00971897"/>
    <w:rsid w:val="009718B8"/>
    <w:rsid w:val="00971C36"/>
    <w:rsid w:val="00971C97"/>
    <w:rsid w:val="00971F04"/>
    <w:rsid w:val="00971F48"/>
    <w:rsid w:val="009721FD"/>
    <w:rsid w:val="00972278"/>
    <w:rsid w:val="0097239A"/>
    <w:rsid w:val="009725DE"/>
    <w:rsid w:val="00972712"/>
    <w:rsid w:val="009728FA"/>
    <w:rsid w:val="00972AA0"/>
    <w:rsid w:val="00972E7D"/>
    <w:rsid w:val="00972F2F"/>
    <w:rsid w:val="0097315D"/>
    <w:rsid w:val="009734D3"/>
    <w:rsid w:val="00973670"/>
    <w:rsid w:val="009738E3"/>
    <w:rsid w:val="00973AF0"/>
    <w:rsid w:val="00973D5A"/>
    <w:rsid w:val="00973E6C"/>
    <w:rsid w:val="00973F23"/>
    <w:rsid w:val="00974044"/>
    <w:rsid w:val="009743D9"/>
    <w:rsid w:val="009748DD"/>
    <w:rsid w:val="00974BFB"/>
    <w:rsid w:val="00974C93"/>
    <w:rsid w:val="00974EEE"/>
    <w:rsid w:val="00974F78"/>
    <w:rsid w:val="00975139"/>
    <w:rsid w:val="00975319"/>
    <w:rsid w:val="00975E66"/>
    <w:rsid w:val="00975F73"/>
    <w:rsid w:val="009764B9"/>
    <w:rsid w:val="009766C5"/>
    <w:rsid w:val="0097674B"/>
    <w:rsid w:val="00976852"/>
    <w:rsid w:val="00976875"/>
    <w:rsid w:val="00976B4C"/>
    <w:rsid w:val="00976EAC"/>
    <w:rsid w:val="00977281"/>
    <w:rsid w:val="009773F6"/>
    <w:rsid w:val="009775BE"/>
    <w:rsid w:val="00980125"/>
    <w:rsid w:val="00980140"/>
    <w:rsid w:val="0098015F"/>
    <w:rsid w:val="00980358"/>
    <w:rsid w:val="00980A0F"/>
    <w:rsid w:val="00980CBC"/>
    <w:rsid w:val="00980D77"/>
    <w:rsid w:val="009811F2"/>
    <w:rsid w:val="009812FE"/>
    <w:rsid w:val="0098137E"/>
    <w:rsid w:val="009813BC"/>
    <w:rsid w:val="00981C17"/>
    <w:rsid w:val="00981E72"/>
    <w:rsid w:val="00981EE0"/>
    <w:rsid w:val="00981F99"/>
    <w:rsid w:val="0098202A"/>
    <w:rsid w:val="00982280"/>
    <w:rsid w:val="00982512"/>
    <w:rsid w:val="00982585"/>
    <w:rsid w:val="0098286A"/>
    <w:rsid w:val="00982A40"/>
    <w:rsid w:val="00982B26"/>
    <w:rsid w:val="00982EE0"/>
    <w:rsid w:val="00983149"/>
    <w:rsid w:val="009833E8"/>
    <w:rsid w:val="00983485"/>
    <w:rsid w:val="009837A5"/>
    <w:rsid w:val="00983AB7"/>
    <w:rsid w:val="00983B8A"/>
    <w:rsid w:val="00983EBF"/>
    <w:rsid w:val="0098419E"/>
    <w:rsid w:val="00984659"/>
    <w:rsid w:val="00984C51"/>
    <w:rsid w:val="00984D6A"/>
    <w:rsid w:val="00984EA7"/>
    <w:rsid w:val="00984EB9"/>
    <w:rsid w:val="00985217"/>
    <w:rsid w:val="00985261"/>
    <w:rsid w:val="00985265"/>
    <w:rsid w:val="0098564F"/>
    <w:rsid w:val="0098573F"/>
    <w:rsid w:val="0098582F"/>
    <w:rsid w:val="009858F8"/>
    <w:rsid w:val="009859C3"/>
    <w:rsid w:val="00985BD3"/>
    <w:rsid w:val="00986270"/>
    <w:rsid w:val="00986975"/>
    <w:rsid w:val="00986A4E"/>
    <w:rsid w:val="00986AD2"/>
    <w:rsid w:val="00986AF7"/>
    <w:rsid w:val="00986C52"/>
    <w:rsid w:val="00986D9C"/>
    <w:rsid w:val="0098704E"/>
    <w:rsid w:val="00987087"/>
    <w:rsid w:val="009872A1"/>
    <w:rsid w:val="00987C8C"/>
    <w:rsid w:val="00987F02"/>
    <w:rsid w:val="00987F13"/>
    <w:rsid w:val="00990376"/>
    <w:rsid w:val="0099039A"/>
    <w:rsid w:val="009904F9"/>
    <w:rsid w:val="0099057F"/>
    <w:rsid w:val="009905E5"/>
    <w:rsid w:val="00990A42"/>
    <w:rsid w:val="00990DE2"/>
    <w:rsid w:val="00990F2B"/>
    <w:rsid w:val="00991088"/>
    <w:rsid w:val="00991410"/>
    <w:rsid w:val="009916C0"/>
    <w:rsid w:val="009916F0"/>
    <w:rsid w:val="00991752"/>
    <w:rsid w:val="00991915"/>
    <w:rsid w:val="00991AF3"/>
    <w:rsid w:val="00991D4A"/>
    <w:rsid w:val="00991D88"/>
    <w:rsid w:val="00991F2A"/>
    <w:rsid w:val="00992148"/>
    <w:rsid w:val="0099244C"/>
    <w:rsid w:val="00992525"/>
    <w:rsid w:val="00992592"/>
    <w:rsid w:val="0099263B"/>
    <w:rsid w:val="009927E6"/>
    <w:rsid w:val="00992BAE"/>
    <w:rsid w:val="00992D4B"/>
    <w:rsid w:val="00992E6E"/>
    <w:rsid w:val="0099311A"/>
    <w:rsid w:val="00993266"/>
    <w:rsid w:val="009932F4"/>
    <w:rsid w:val="0099332B"/>
    <w:rsid w:val="0099376F"/>
    <w:rsid w:val="00993796"/>
    <w:rsid w:val="009938A0"/>
    <w:rsid w:val="009939DC"/>
    <w:rsid w:val="00993AA0"/>
    <w:rsid w:val="00993BD0"/>
    <w:rsid w:val="00993BF5"/>
    <w:rsid w:val="00993C04"/>
    <w:rsid w:val="009941C8"/>
    <w:rsid w:val="0099459D"/>
    <w:rsid w:val="00994618"/>
    <w:rsid w:val="00994767"/>
    <w:rsid w:val="00994A9B"/>
    <w:rsid w:val="00994D03"/>
    <w:rsid w:val="00995062"/>
    <w:rsid w:val="00995064"/>
    <w:rsid w:val="0099533C"/>
    <w:rsid w:val="009954C7"/>
    <w:rsid w:val="0099573E"/>
    <w:rsid w:val="00995AB2"/>
    <w:rsid w:val="00995D58"/>
    <w:rsid w:val="00995DBE"/>
    <w:rsid w:val="00996294"/>
    <w:rsid w:val="009963CA"/>
    <w:rsid w:val="009964B0"/>
    <w:rsid w:val="00996521"/>
    <w:rsid w:val="0099688E"/>
    <w:rsid w:val="00996A8C"/>
    <w:rsid w:val="00996CED"/>
    <w:rsid w:val="00996D51"/>
    <w:rsid w:val="00996E53"/>
    <w:rsid w:val="0099704F"/>
    <w:rsid w:val="0099724E"/>
    <w:rsid w:val="0099782C"/>
    <w:rsid w:val="00997D27"/>
    <w:rsid w:val="009A03BE"/>
    <w:rsid w:val="009A0407"/>
    <w:rsid w:val="009A04AA"/>
    <w:rsid w:val="009A0A2B"/>
    <w:rsid w:val="009A0A5A"/>
    <w:rsid w:val="009A0A65"/>
    <w:rsid w:val="009A0D89"/>
    <w:rsid w:val="009A0EB0"/>
    <w:rsid w:val="009A0FD6"/>
    <w:rsid w:val="009A1083"/>
    <w:rsid w:val="009A10B4"/>
    <w:rsid w:val="009A14C0"/>
    <w:rsid w:val="009A1504"/>
    <w:rsid w:val="009A1826"/>
    <w:rsid w:val="009A1912"/>
    <w:rsid w:val="009A1A2F"/>
    <w:rsid w:val="009A1A60"/>
    <w:rsid w:val="009A1A6F"/>
    <w:rsid w:val="009A1C6E"/>
    <w:rsid w:val="009A1D4D"/>
    <w:rsid w:val="009A20B9"/>
    <w:rsid w:val="009A25C1"/>
    <w:rsid w:val="009A2665"/>
    <w:rsid w:val="009A268C"/>
    <w:rsid w:val="009A2ED9"/>
    <w:rsid w:val="009A30E2"/>
    <w:rsid w:val="009A3183"/>
    <w:rsid w:val="009A361D"/>
    <w:rsid w:val="009A38F1"/>
    <w:rsid w:val="009A3CA1"/>
    <w:rsid w:val="009A3ED7"/>
    <w:rsid w:val="009A3FE4"/>
    <w:rsid w:val="009A41EC"/>
    <w:rsid w:val="009A42C8"/>
    <w:rsid w:val="009A435E"/>
    <w:rsid w:val="009A44BA"/>
    <w:rsid w:val="009A46CC"/>
    <w:rsid w:val="009A47C8"/>
    <w:rsid w:val="009A4C60"/>
    <w:rsid w:val="009A4D42"/>
    <w:rsid w:val="009A4DF2"/>
    <w:rsid w:val="009A4F67"/>
    <w:rsid w:val="009A506B"/>
    <w:rsid w:val="009A50C1"/>
    <w:rsid w:val="009A5227"/>
    <w:rsid w:val="009A5233"/>
    <w:rsid w:val="009A52B6"/>
    <w:rsid w:val="009A53F1"/>
    <w:rsid w:val="009A5590"/>
    <w:rsid w:val="009A55C5"/>
    <w:rsid w:val="009A5888"/>
    <w:rsid w:val="009A5C5D"/>
    <w:rsid w:val="009A5CD6"/>
    <w:rsid w:val="009A5CE0"/>
    <w:rsid w:val="009A5D52"/>
    <w:rsid w:val="009A5E23"/>
    <w:rsid w:val="009A6547"/>
    <w:rsid w:val="009A661F"/>
    <w:rsid w:val="009A69E5"/>
    <w:rsid w:val="009A6A4D"/>
    <w:rsid w:val="009A6A5A"/>
    <w:rsid w:val="009A6ACE"/>
    <w:rsid w:val="009A6BF7"/>
    <w:rsid w:val="009A6D2F"/>
    <w:rsid w:val="009A6D6C"/>
    <w:rsid w:val="009A73D7"/>
    <w:rsid w:val="009A748B"/>
    <w:rsid w:val="009A74F2"/>
    <w:rsid w:val="009A766C"/>
    <w:rsid w:val="009A7B84"/>
    <w:rsid w:val="009A7D06"/>
    <w:rsid w:val="009A7E9A"/>
    <w:rsid w:val="009A7ED1"/>
    <w:rsid w:val="009A7F89"/>
    <w:rsid w:val="009B03FF"/>
    <w:rsid w:val="009B060E"/>
    <w:rsid w:val="009B063A"/>
    <w:rsid w:val="009B0746"/>
    <w:rsid w:val="009B0BCA"/>
    <w:rsid w:val="009B0EFF"/>
    <w:rsid w:val="009B1118"/>
    <w:rsid w:val="009B11B3"/>
    <w:rsid w:val="009B15EE"/>
    <w:rsid w:val="009B168E"/>
    <w:rsid w:val="009B19C1"/>
    <w:rsid w:val="009B1B77"/>
    <w:rsid w:val="009B1D85"/>
    <w:rsid w:val="009B1E7C"/>
    <w:rsid w:val="009B1EC0"/>
    <w:rsid w:val="009B2408"/>
    <w:rsid w:val="009B25E7"/>
    <w:rsid w:val="009B2665"/>
    <w:rsid w:val="009B29D2"/>
    <w:rsid w:val="009B2CD7"/>
    <w:rsid w:val="009B2D54"/>
    <w:rsid w:val="009B2DEB"/>
    <w:rsid w:val="009B2E17"/>
    <w:rsid w:val="009B3160"/>
    <w:rsid w:val="009B3444"/>
    <w:rsid w:val="009B35E8"/>
    <w:rsid w:val="009B4365"/>
    <w:rsid w:val="009B4548"/>
    <w:rsid w:val="009B4748"/>
    <w:rsid w:val="009B4754"/>
    <w:rsid w:val="009B4781"/>
    <w:rsid w:val="009B495B"/>
    <w:rsid w:val="009B4D1F"/>
    <w:rsid w:val="009B4D8A"/>
    <w:rsid w:val="009B500A"/>
    <w:rsid w:val="009B5016"/>
    <w:rsid w:val="009B503B"/>
    <w:rsid w:val="009B5320"/>
    <w:rsid w:val="009B5441"/>
    <w:rsid w:val="009B5921"/>
    <w:rsid w:val="009B5AAD"/>
    <w:rsid w:val="009B5B8D"/>
    <w:rsid w:val="009B5CF7"/>
    <w:rsid w:val="009B5D88"/>
    <w:rsid w:val="009B6098"/>
    <w:rsid w:val="009B60AF"/>
    <w:rsid w:val="009B6301"/>
    <w:rsid w:val="009B667D"/>
    <w:rsid w:val="009B68EF"/>
    <w:rsid w:val="009B6DB4"/>
    <w:rsid w:val="009B7CEC"/>
    <w:rsid w:val="009B7D3B"/>
    <w:rsid w:val="009B7DD3"/>
    <w:rsid w:val="009C0320"/>
    <w:rsid w:val="009C0327"/>
    <w:rsid w:val="009C06C6"/>
    <w:rsid w:val="009C099A"/>
    <w:rsid w:val="009C0A0E"/>
    <w:rsid w:val="009C0CC4"/>
    <w:rsid w:val="009C0CDA"/>
    <w:rsid w:val="009C10FD"/>
    <w:rsid w:val="009C1251"/>
    <w:rsid w:val="009C1273"/>
    <w:rsid w:val="009C136B"/>
    <w:rsid w:val="009C1C93"/>
    <w:rsid w:val="009C2156"/>
    <w:rsid w:val="009C2597"/>
    <w:rsid w:val="009C25D6"/>
    <w:rsid w:val="009C26CF"/>
    <w:rsid w:val="009C286C"/>
    <w:rsid w:val="009C2872"/>
    <w:rsid w:val="009C291A"/>
    <w:rsid w:val="009C2BF8"/>
    <w:rsid w:val="009C30DE"/>
    <w:rsid w:val="009C32E9"/>
    <w:rsid w:val="009C33F6"/>
    <w:rsid w:val="009C37E5"/>
    <w:rsid w:val="009C37E6"/>
    <w:rsid w:val="009C384A"/>
    <w:rsid w:val="009C387E"/>
    <w:rsid w:val="009C3A13"/>
    <w:rsid w:val="009C3BD7"/>
    <w:rsid w:val="009C3CC9"/>
    <w:rsid w:val="009C3D86"/>
    <w:rsid w:val="009C3F32"/>
    <w:rsid w:val="009C4205"/>
    <w:rsid w:val="009C42E0"/>
    <w:rsid w:val="009C455F"/>
    <w:rsid w:val="009C45AA"/>
    <w:rsid w:val="009C49B3"/>
    <w:rsid w:val="009C4B7A"/>
    <w:rsid w:val="009C4C88"/>
    <w:rsid w:val="009C4E3F"/>
    <w:rsid w:val="009C4E76"/>
    <w:rsid w:val="009C4F22"/>
    <w:rsid w:val="009C5178"/>
    <w:rsid w:val="009C5278"/>
    <w:rsid w:val="009C5335"/>
    <w:rsid w:val="009C552C"/>
    <w:rsid w:val="009C56CF"/>
    <w:rsid w:val="009C5914"/>
    <w:rsid w:val="009C5999"/>
    <w:rsid w:val="009C5C4F"/>
    <w:rsid w:val="009C5CD5"/>
    <w:rsid w:val="009C5D29"/>
    <w:rsid w:val="009C6424"/>
    <w:rsid w:val="009C652E"/>
    <w:rsid w:val="009C65AE"/>
    <w:rsid w:val="009C67F8"/>
    <w:rsid w:val="009C6887"/>
    <w:rsid w:val="009C6A32"/>
    <w:rsid w:val="009C6D1C"/>
    <w:rsid w:val="009C6D6C"/>
    <w:rsid w:val="009C6D8B"/>
    <w:rsid w:val="009C6F52"/>
    <w:rsid w:val="009C708A"/>
    <w:rsid w:val="009C70C0"/>
    <w:rsid w:val="009C712F"/>
    <w:rsid w:val="009C7384"/>
    <w:rsid w:val="009C75A8"/>
    <w:rsid w:val="009C766D"/>
    <w:rsid w:val="009C79A3"/>
    <w:rsid w:val="009C7A60"/>
    <w:rsid w:val="009C7CEC"/>
    <w:rsid w:val="009D0179"/>
    <w:rsid w:val="009D01D1"/>
    <w:rsid w:val="009D05BA"/>
    <w:rsid w:val="009D069A"/>
    <w:rsid w:val="009D07EE"/>
    <w:rsid w:val="009D088D"/>
    <w:rsid w:val="009D0920"/>
    <w:rsid w:val="009D09A8"/>
    <w:rsid w:val="009D0CA4"/>
    <w:rsid w:val="009D0ED2"/>
    <w:rsid w:val="009D1192"/>
    <w:rsid w:val="009D127D"/>
    <w:rsid w:val="009D12AA"/>
    <w:rsid w:val="009D1376"/>
    <w:rsid w:val="009D13FA"/>
    <w:rsid w:val="009D1686"/>
    <w:rsid w:val="009D1775"/>
    <w:rsid w:val="009D1824"/>
    <w:rsid w:val="009D1996"/>
    <w:rsid w:val="009D19E0"/>
    <w:rsid w:val="009D1A5A"/>
    <w:rsid w:val="009D1B82"/>
    <w:rsid w:val="009D1BD4"/>
    <w:rsid w:val="009D1FFE"/>
    <w:rsid w:val="009D2214"/>
    <w:rsid w:val="009D26D4"/>
    <w:rsid w:val="009D28F5"/>
    <w:rsid w:val="009D299E"/>
    <w:rsid w:val="009D2E10"/>
    <w:rsid w:val="009D32CE"/>
    <w:rsid w:val="009D3600"/>
    <w:rsid w:val="009D3607"/>
    <w:rsid w:val="009D3B01"/>
    <w:rsid w:val="009D3B1C"/>
    <w:rsid w:val="009D3C09"/>
    <w:rsid w:val="009D3C16"/>
    <w:rsid w:val="009D3DF8"/>
    <w:rsid w:val="009D46DE"/>
    <w:rsid w:val="009D4BCF"/>
    <w:rsid w:val="009D4D0A"/>
    <w:rsid w:val="009D4F84"/>
    <w:rsid w:val="009D5262"/>
    <w:rsid w:val="009D52A5"/>
    <w:rsid w:val="009D533A"/>
    <w:rsid w:val="009D54CD"/>
    <w:rsid w:val="009D575F"/>
    <w:rsid w:val="009D5925"/>
    <w:rsid w:val="009D5ABD"/>
    <w:rsid w:val="009D5B1B"/>
    <w:rsid w:val="009D5C2F"/>
    <w:rsid w:val="009D5CC4"/>
    <w:rsid w:val="009D5E8D"/>
    <w:rsid w:val="009D6157"/>
    <w:rsid w:val="009D6170"/>
    <w:rsid w:val="009D6182"/>
    <w:rsid w:val="009D6588"/>
    <w:rsid w:val="009D6818"/>
    <w:rsid w:val="009D68A1"/>
    <w:rsid w:val="009D68E8"/>
    <w:rsid w:val="009D6A6E"/>
    <w:rsid w:val="009D6BB3"/>
    <w:rsid w:val="009D74ED"/>
    <w:rsid w:val="009D7AB5"/>
    <w:rsid w:val="009D7D60"/>
    <w:rsid w:val="009D7DF0"/>
    <w:rsid w:val="009D7E05"/>
    <w:rsid w:val="009D7F7C"/>
    <w:rsid w:val="009E03EC"/>
    <w:rsid w:val="009E0437"/>
    <w:rsid w:val="009E089F"/>
    <w:rsid w:val="009E0B05"/>
    <w:rsid w:val="009E0D30"/>
    <w:rsid w:val="009E0E66"/>
    <w:rsid w:val="009E0ED8"/>
    <w:rsid w:val="009E0F35"/>
    <w:rsid w:val="009E118D"/>
    <w:rsid w:val="009E12D0"/>
    <w:rsid w:val="009E14E8"/>
    <w:rsid w:val="009E1533"/>
    <w:rsid w:val="009E1994"/>
    <w:rsid w:val="009E1A84"/>
    <w:rsid w:val="009E212D"/>
    <w:rsid w:val="009E230A"/>
    <w:rsid w:val="009E25AA"/>
    <w:rsid w:val="009E26FC"/>
    <w:rsid w:val="009E276F"/>
    <w:rsid w:val="009E283A"/>
    <w:rsid w:val="009E2BEF"/>
    <w:rsid w:val="009E2C6C"/>
    <w:rsid w:val="009E2DA9"/>
    <w:rsid w:val="009E2FC1"/>
    <w:rsid w:val="009E3317"/>
    <w:rsid w:val="009E385F"/>
    <w:rsid w:val="009E39BB"/>
    <w:rsid w:val="009E3C23"/>
    <w:rsid w:val="009E3D3B"/>
    <w:rsid w:val="009E3F26"/>
    <w:rsid w:val="009E3F9F"/>
    <w:rsid w:val="009E4298"/>
    <w:rsid w:val="009E4399"/>
    <w:rsid w:val="009E474D"/>
    <w:rsid w:val="009E474E"/>
    <w:rsid w:val="009E4927"/>
    <w:rsid w:val="009E4D30"/>
    <w:rsid w:val="009E55FB"/>
    <w:rsid w:val="009E5757"/>
    <w:rsid w:val="009E579F"/>
    <w:rsid w:val="009E5A7A"/>
    <w:rsid w:val="009E5C66"/>
    <w:rsid w:val="009E5D8F"/>
    <w:rsid w:val="009E5E02"/>
    <w:rsid w:val="009E614E"/>
    <w:rsid w:val="009E623C"/>
    <w:rsid w:val="009E63C0"/>
    <w:rsid w:val="009E6B13"/>
    <w:rsid w:val="009E7094"/>
    <w:rsid w:val="009E7248"/>
    <w:rsid w:val="009E731D"/>
    <w:rsid w:val="009E73BA"/>
    <w:rsid w:val="009E73CA"/>
    <w:rsid w:val="009E7407"/>
    <w:rsid w:val="009E7482"/>
    <w:rsid w:val="009E74D2"/>
    <w:rsid w:val="009E7D44"/>
    <w:rsid w:val="009E7DDC"/>
    <w:rsid w:val="009E7E3E"/>
    <w:rsid w:val="009E7FBE"/>
    <w:rsid w:val="009F0097"/>
    <w:rsid w:val="009F013E"/>
    <w:rsid w:val="009F014A"/>
    <w:rsid w:val="009F072D"/>
    <w:rsid w:val="009F0955"/>
    <w:rsid w:val="009F0B91"/>
    <w:rsid w:val="009F0BCE"/>
    <w:rsid w:val="009F0BD3"/>
    <w:rsid w:val="009F1399"/>
    <w:rsid w:val="009F14F1"/>
    <w:rsid w:val="009F178F"/>
    <w:rsid w:val="009F1F61"/>
    <w:rsid w:val="009F2081"/>
    <w:rsid w:val="009F2099"/>
    <w:rsid w:val="009F2136"/>
    <w:rsid w:val="009F2759"/>
    <w:rsid w:val="009F2948"/>
    <w:rsid w:val="009F2993"/>
    <w:rsid w:val="009F2B8C"/>
    <w:rsid w:val="009F2FBD"/>
    <w:rsid w:val="009F3069"/>
    <w:rsid w:val="009F31F8"/>
    <w:rsid w:val="009F3249"/>
    <w:rsid w:val="009F3257"/>
    <w:rsid w:val="009F33F8"/>
    <w:rsid w:val="009F37F7"/>
    <w:rsid w:val="009F39B2"/>
    <w:rsid w:val="009F3A4F"/>
    <w:rsid w:val="009F3BCF"/>
    <w:rsid w:val="009F3F02"/>
    <w:rsid w:val="009F3FDB"/>
    <w:rsid w:val="009F4036"/>
    <w:rsid w:val="009F456A"/>
    <w:rsid w:val="009F4B1C"/>
    <w:rsid w:val="009F4B6F"/>
    <w:rsid w:val="009F4ECE"/>
    <w:rsid w:val="009F4F7A"/>
    <w:rsid w:val="009F5074"/>
    <w:rsid w:val="009F5117"/>
    <w:rsid w:val="009F5329"/>
    <w:rsid w:val="009F536A"/>
    <w:rsid w:val="009F5823"/>
    <w:rsid w:val="009F5BE1"/>
    <w:rsid w:val="009F656F"/>
    <w:rsid w:val="009F65EE"/>
    <w:rsid w:val="009F66AF"/>
    <w:rsid w:val="009F66FA"/>
    <w:rsid w:val="009F6728"/>
    <w:rsid w:val="009F6B20"/>
    <w:rsid w:val="009F6ED4"/>
    <w:rsid w:val="009F6FDD"/>
    <w:rsid w:val="009F721C"/>
    <w:rsid w:val="009F7294"/>
    <w:rsid w:val="009F761F"/>
    <w:rsid w:val="009F77BC"/>
    <w:rsid w:val="009F77C4"/>
    <w:rsid w:val="009F7C07"/>
    <w:rsid w:val="009F7E32"/>
    <w:rsid w:val="009F7FBE"/>
    <w:rsid w:val="00A00210"/>
    <w:rsid w:val="00A00391"/>
    <w:rsid w:val="00A00495"/>
    <w:rsid w:val="00A00783"/>
    <w:rsid w:val="00A00F9D"/>
    <w:rsid w:val="00A014C6"/>
    <w:rsid w:val="00A01542"/>
    <w:rsid w:val="00A0166A"/>
    <w:rsid w:val="00A0193A"/>
    <w:rsid w:val="00A01974"/>
    <w:rsid w:val="00A01CD3"/>
    <w:rsid w:val="00A0220F"/>
    <w:rsid w:val="00A02545"/>
    <w:rsid w:val="00A02670"/>
    <w:rsid w:val="00A02828"/>
    <w:rsid w:val="00A029A5"/>
    <w:rsid w:val="00A029D2"/>
    <w:rsid w:val="00A02A9C"/>
    <w:rsid w:val="00A02AA7"/>
    <w:rsid w:val="00A02D1E"/>
    <w:rsid w:val="00A02DB0"/>
    <w:rsid w:val="00A032B8"/>
    <w:rsid w:val="00A03303"/>
    <w:rsid w:val="00A0334A"/>
    <w:rsid w:val="00A034BB"/>
    <w:rsid w:val="00A0374B"/>
    <w:rsid w:val="00A0387A"/>
    <w:rsid w:val="00A03991"/>
    <w:rsid w:val="00A03C5F"/>
    <w:rsid w:val="00A03C82"/>
    <w:rsid w:val="00A03E52"/>
    <w:rsid w:val="00A04213"/>
    <w:rsid w:val="00A0432E"/>
    <w:rsid w:val="00A04615"/>
    <w:rsid w:val="00A04944"/>
    <w:rsid w:val="00A04B3D"/>
    <w:rsid w:val="00A04D16"/>
    <w:rsid w:val="00A04EA8"/>
    <w:rsid w:val="00A04FD9"/>
    <w:rsid w:val="00A05005"/>
    <w:rsid w:val="00A05056"/>
    <w:rsid w:val="00A05489"/>
    <w:rsid w:val="00A057AD"/>
    <w:rsid w:val="00A05937"/>
    <w:rsid w:val="00A05973"/>
    <w:rsid w:val="00A05C3E"/>
    <w:rsid w:val="00A05D8A"/>
    <w:rsid w:val="00A05E3B"/>
    <w:rsid w:val="00A05F1D"/>
    <w:rsid w:val="00A06545"/>
    <w:rsid w:val="00A06AFB"/>
    <w:rsid w:val="00A06D12"/>
    <w:rsid w:val="00A06EEC"/>
    <w:rsid w:val="00A0701F"/>
    <w:rsid w:val="00A07273"/>
    <w:rsid w:val="00A07290"/>
    <w:rsid w:val="00A07437"/>
    <w:rsid w:val="00A076F5"/>
    <w:rsid w:val="00A07785"/>
    <w:rsid w:val="00A07868"/>
    <w:rsid w:val="00A078E3"/>
    <w:rsid w:val="00A07C1F"/>
    <w:rsid w:val="00A07FB5"/>
    <w:rsid w:val="00A1039E"/>
    <w:rsid w:val="00A10452"/>
    <w:rsid w:val="00A1078F"/>
    <w:rsid w:val="00A109D0"/>
    <w:rsid w:val="00A10B35"/>
    <w:rsid w:val="00A10CEF"/>
    <w:rsid w:val="00A11032"/>
    <w:rsid w:val="00A111E5"/>
    <w:rsid w:val="00A112E0"/>
    <w:rsid w:val="00A11402"/>
    <w:rsid w:val="00A118E8"/>
    <w:rsid w:val="00A11A16"/>
    <w:rsid w:val="00A11AE8"/>
    <w:rsid w:val="00A11F95"/>
    <w:rsid w:val="00A121DA"/>
    <w:rsid w:val="00A122D4"/>
    <w:rsid w:val="00A1240A"/>
    <w:rsid w:val="00A12556"/>
    <w:rsid w:val="00A12BA6"/>
    <w:rsid w:val="00A12D67"/>
    <w:rsid w:val="00A12DD5"/>
    <w:rsid w:val="00A12E47"/>
    <w:rsid w:val="00A1308C"/>
    <w:rsid w:val="00A13A7B"/>
    <w:rsid w:val="00A13D29"/>
    <w:rsid w:val="00A13E71"/>
    <w:rsid w:val="00A13F65"/>
    <w:rsid w:val="00A1404A"/>
    <w:rsid w:val="00A141AB"/>
    <w:rsid w:val="00A1463C"/>
    <w:rsid w:val="00A146D0"/>
    <w:rsid w:val="00A14D29"/>
    <w:rsid w:val="00A1549A"/>
    <w:rsid w:val="00A154BD"/>
    <w:rsid w:val="00A155A6"/>
    <w:rsid w:val="00A15A40"/>
    <w:rsid w:val="00A15BC9"/>
    <w:rsid w:val="00A15E30"/>
    <w:rsid w:val="00A162AD"/>
    <w:rsid w:val="00A16806"/>
    <w:rsid w:val="00A16870"/>
    <w:rsid w:val="00A16CD9"/>
    <w:rsid w:val="00A16F8F"/>
    <w:rsid w:val="00A1725F"/>
    <w:rsid w:val="00A1752C"/>
    <w:rsid w:val="00A176FD"/>
    <w:rsid w:val="00A1799B"/>
    <w:rsid w:val="00A179A4"/>
    <w:rsid w:val="00A17D8D"/>
    <w:rsid w:val="00A202BA"/>
    <w:rsid w:val="00A204E1"/>
    <w:rsid w:val="00A20681"/>
    <w:rsid w:val="00A20703"/>
    <w:rsid w:val="00A207E5"/>
    <w:rsid w:val="00A2099D"/>
    <w:rsid w:val="00A20F80"/>
    <w:rsid w:val="00A217C0"/>
    <w:rsid w:val="00A21D10"/>
    <w:rsid w:val="00A21E28"/>
    <w:rsid w:val="00A21F9C"/>
    <w:rsid w:val="00A22061"/>
    <w:rsid w:val="00A2232B"/>
    <w:rsid w:val="00A227B1"/>
    <w:rsid w:val="00A227E8"/>
    <w:rsid w:val="00A22A8E"/>
    <w:rsid w:val="00A22B4E"/>
    <w:rsid w:val="00A22B85"/>
    <w:rsid w:val="00A22FEC"/>
    <w:rsid w:val="00A230AB"/>
    <w:rsid w:val="00A2349C"/>
    <w:rsid w:val="00A23793"/>
    <w:rsid w:val="00A237AF"/>
    <w:rsid w:val="00A23B50"/>
    <w:rsid w:val="00A23BA7"/>
    <w:rsid w:val="00A23C52"/>
    <w:rsid w:val="00A23D65"/>
    <w:rsid w:val="00A23EB0"/>
    <w:rsid w:val="00A240B6"/>
    <w:rsid w:val="00A244EA"/>
    <w:rsid w:val="00A246BF"/>
    <w:rsid w:val="00A24810"/>
    <w:rsid w:val="00A24897"/>
    <w:rsid w:val="00A24928"/>
    <w:rsid w:val="00A24D1F"/>
    <w:rsid w:val="00A24D60"/>
    <w:rsid w:val="00A25032"/>
    <w:rsid w:val="00A25063"/>
    <w:rsid w:val="00A251E2"/>
    <w:rsid w:val="00A25245"/>
    <w:rsid w:val="00A25633"/>
    <w:rsid w:val="00A25796"/>
    <w:rsid w:val="00A258E7"/>
    <w:rsid w:val="00A25A55"/>
    <w:rsid w:val="00A25B14"/>
    <w:rsid w:val="00A25E5C"/>
    <w:rsid w:val="00A263F1"/>
    <w:rsid w:val="00A26CF1"/>
    <w:rsid w:val="00A275EB"/>
    <w:rsid w:val="00A27DAB"/>
    <w:rsid w:val="00A30008"/>
    <w:rsid w:val="00A30123"/>
    <w:rsid w:val="00A301CE"/>
    <w:rsid w:val="00A30239"/>
    <w:rsid w:val="00A302DE"/>
    <w:rsid w:val="00A30405"/>
    <w:rsid w:val="00A3068E"/>
    <w:rsid w:val="00A310CB"/>
    <w:rsid w:val="00A31243"/>
    <w:rsid w:val="00A312B8"/>
    <w:rsid w:val="00A312D5"/>
    <w:rsid w:val="00A3143F"/>
    <w:rsid w:val="00A316BF"/>
    <w:rsid w:val="00A3171D"/>
    <w:rsid w:val="00A31912"/>
    <w:rsid w:val="00A31A04"/>
    <w:rsid w:val="00A31B9D"/>
    <w:rsid w:val="00A31C54"/>
    <w:rsid w:val="00A31D30"/>
    <w:rsid w:val="00A321D6"/>
    <w:rsid w:val="00A32425"/>
    <w:rsid w:val="00A326A3"/>
    <w:rsid w:val="00A32B23"/>
    <w:rsid w:val="00A32C2C"/>
    <w:rsid w:val="00A32C70"/>
    <w:rsid w:val="00A32CBF"/>
    <w:rsid w:val="00A33122"/>
    <w:rsid w:val="00A332A6"/>
    <w:rsid w:val="00A33314"/>
    <w:rsid w:val="00A33328"/>
    <w:rsid w:val="00A33357"/>
    <w:rsid w:val="00A334A7"/>
    <w:rsid w:val="00A334E1"/>
    <w:rsid w:val="00A33675"/>
    <w:rsid w:val="00A33876"/>
    <w:rsid w:val="00A3391E"/>
    <w:rsid w:val="00A33C98"/>
    <w:rsid w:val="00A33D5C"/>
    <w:rsid w:val="00A33EDB"/>
    <w:rsid w:val="00A33FE8"/>
    <w:rsid w:val="00A34485"/>
    <w:rsid w:val="00A348CC"/>
    <w:rsid w:val="00A3493F"/>
    <w:rsid w:val="00A35026"/>
    <w:rsid w:val="00A351E8"/>
    <w:rsid w:val="00A35248"/>
    <w:rsid w:val="00A352FA"/>
    <w:rsid w:val="00A35384"/>
    <w:rsid w:val="00A35512"/>
    <w:rsid w:val="00A35652"/>
    <w:rsid w:val="00A3571C"/>
    <w:rsid w:val="00A35835"/>
    <w:rsid w:val="00A35A96"/>
    <w:rsid w:val="00A35D58"/>
    <w:rsid w:val="00A35E6E"/>
    <w:rsid w:val="00A35E95"/>
    <w:rsid w:val="00A360C3"/>
    <w:rsid w:val="00A3623F"/>
    <w:rsid w:val="00A362FA"/>
    <w:rsid w:val="00A365F3"/>
    <w:rsid w:val="00A36860"/>
    <w:rsid w:val="00A36B71"/>
    <w:rsid w:val="00A36DCB"/>
    <w:rsid w:val="00A36E4F"/>
    <w:rsid w:val="00A36F9E"/>
    <w:rsid w:val="00A370C3"/>
    <w:rsid w:val="00A3726E"/>
    <w:rsid w:val="00A37270"/>
    <w:rsid w:val="00A372F9"/>
    <w:rsid w:val="00A37333"/>
    <w:rsid w:val="00A3738F"/>
    <w:rsid w:val="00A3742B"/>
    <w:rsid w:val="00A37611"/>
    <w:rsid w:val="00A376D0"/>
    <w:rsid w:val="00A376D4"/>
    <w:rsid w:val="00A37793"/>
    <w:rsid w:val="00A37ABF"/>
    <w:rsid w:val="00A37ADC"/>
    <w:rsid w:val="00A37D09"/>
    <w:rsid w:val="00A37EF1"/>
    <w:rsid w:val="00A37F5B"/>
    <w:rsid w:val="00A402A6"/>
    <w:rsid w:val="00A403C9"/>
    <w:rsid w:val="00A4048B"/>
    <w:rsid w:val="00A404D1"/>
    <w:rsid w:val="00A40618"/>
    <w:rsid w:val="00A406B6"/>
    <w:rsid w:val="00A406DF"/>
    <w:rsid w:val="00A409AA"/>
    <w:rsid w:val="00A40BC7"/>
    <w:rsid w:val="00A40CD8"/>
    <w:rsid w:val="00A40D92"/>
    <w:rsid w:val="00A4102A"/>
    <w:rsid w:val="00A4108C"/>
    <w:rsid w:val="00A410FA"/>
    <w:rsid w:val="00A41260"/>
    <w:rsid w:val="00A41886"/>
    <w:rsid w:val="00A419CF"/>
    <w:rsid w:val="00A41A49"/>
    <w:rsid w:val="00A41A6C"/>
    <w:rsid w:val="00A41F7C"/>
    <w:rsid w:val="00A41FFF"/>
    <w:rsid w:val="00A421D5"/>
    <w:rsid w:val="00A422B2"/>
    <w:rsid w:val="00A42330"/>
    <w:rsid w:val="00A423B6"/>
    <w:rsid w:val="00A423C2"/>
    <w:rsid w:val="00A42522"/>
    <w:rsid w:val="00A426FD"/>
    <w:rsid w:val="00A429F5"/>
    <w:rsid w:val="00A42CCD"/>
    <w:rsid w:val="00A42E42"/>
    <w:rsid w:val="00A435C4"/>
    <w:rsid w:val="00A439EC"/>
    <w:rsid w:val="00A43B17"/>
    <w:rsid w:val="00A43C7D"/>
    <w:rsid w:val="00A43D4A"/>
    <w:rsid w:val="00A43D4B"/>
    <w:rsid w:val="00A43E2A"/>
    <w:rsid w:val="00A442D0"/>
    <w:rsid w:val="00A44334"/>
    <w:rsid w:val="00A44353"/>
    <w:rsid w:val="00A4439B"/>
    <w:rsid w:val="00A44764"/>
    <w:rsid w:val="00A44878"/>
    <w:rsid w:val="00A44997"/>
    <w:rsid w:val="00A449DE"/>
    <w:rsid w:val="00A44B69"/>
    <w:rsid w:val="00A44D18"/>
    <w:rsid w:val="00A44D8F"/>
    <w:rsid w:val="00A44DB5"/>
    <w:rsid w:val="00A44E4A"/>
    <w:rsid w:val="00A44FA5"/>
    <w:rsid w:val="00A4516D"/>
    <w:rsid w:val="00A451D0"/>
    <w:rsid w:val="00A45614"/>
    <w:rsid w:val="00A45B00"/>
    <w:rsid w:val="00A45CDB"/>
    <w:rsid w:val="00A46142"/>
    <w:rsid w:val="00A46151"/>
    <w:rsid w:val="00A46491"/>
    <w:rsid w:val="00A4680D"/>
    <w:rsid w:val="00A46C3A"/>
    <w:rsid w:val="00A46C8D"/>
    <w:rsid w:val="00A46E51"/>
    <w:rsid w:val="00A46E90"/>
    <w:rsid w:val="00A46F9C"/>
    <w:rsid w:val="00A47339"/>
    <w:rsid w:val="00A47A01"/>
    <w:rsid w:val="00A47A10"/>
    <w:rsid w:val="00A47B81"/>
    <w:rsid w:val="00A47ED4"/>
    <w:rsid w:val="00A501BA"/>
    <w:rsid w:val="00A50286"/>
    <w:rsid w:val="00A503D5"/>
    <w:rsid w:val="00A507AA"/>
    <w:rsid w:val="00A507D1"/>
    <w:rsid w:val="00A50A8D"/>
    <w:rsid w:val="00A50AE4"/>
    <w:rsid w:val="00A50BD0"/>
    <w:rsid w:val="00A50D0E"/>
    <w:rsid w:val="00A50F8E"/>
    <w:rsid w:val="00A510DF"/>
    <w:rsid w:val="00A510E9"/>
    <w:rsid w:val="00A5110D"/>
    <w:rsid w:val="00A51169"/>
    <w:rsid w:val="00A5118A"/>
    <w:rsid w:val="00A512F1"/>
    <w:rsid w:val="00A5147D"/>
    <w:rsid w:val="00A5191C"/>
    <w:rsid w:val="00A51C90"/>
    <w:rsid w:val="00A51CEB"/>
    <w:rsid w:val="00A52202"/>
    <w:rsid w:val="00A52242"/>
    <w:rsid w:val="00A52350"/>
    <w:rsid w:val="00A5246F"/>
    <w:rsid w:val="00A52771"/>
    <w:rsid w:val="00A52D14"/>
    <w:rsid w:val="00A52FC2"/>
    <w:rsid w:val="00A53558"/>
    <w:rsid w:val="00A53829"/>
    <w:rsid w:val="00A538E2"/>
    <w:rsid w:val="00A53AEA"/>
    <w:rsid w:val="00A53B1C"/>
    <w:rsid w:val="00A53C01"/>
    <w:rsid w:val="00A53D8D"/>
    <w:rsid w:val="00A53DEF"/>
    <w:rsid w:val="00A53F4B"/>
    <w:rsid w:val="00A53F9E"/>
    <w:rsid w:val="00A54457"/>
    <w:rsid w:val="00A5492B"/>
    <w:rsid w:val="00A54AE6"/>
    <w:rsid w:val="00A54AFD"/>
    <w:rsid w:val="00A54BCB"/>
    <w:rsid w:val="00A54EC2"/>
    <w:rsid w:val="00A55192"/>
    <w:rsid w:val="00A55504"/>
    <w:rsid w:val="00A55916"/>
    <w:rsid w:val="00A560B9"/>
    <w:rsid w:val="00A5646E"/>
    <w:rsid w:val="00A565F8"/>
    <w:rsid w:val="00A566E5"/>
    <w:rsid w:val="00A56A90"/>
    <w:rsid w:val="00A56BA4"/>
    <w:rsid w:val="00A56BEB"/>
    <w:rsid w:val="00A56C93"/>
    <w:rsid w:val="00A56EE0"/>
    <w:rsid w:val="00A5706C"/>
    <w:rsid w:val="00A5709A"/>
    <w:rsid w:val="00A574BB"/>
    <w:rsid w:val="00A577D9"/>
    <w:rsid w:val="00A57C8E"/>
    <w:rsid w:val="00A57DCE"/>
    <w:rsid w:val="00A57E04"/>
    <w:rsid w:val="00A57FB3"/>
    <w:rsid w:val="00A60215"/>
    <w:rsid w:val="00A6024F"/>
    <w:rsid w:val="00A605E4"/>
    <w:rsid w:val="00A6062C"/>
    <w:rsid w:val="00A60649"/>
    <w:rsid w:val="00A6073B"/>
    <w:rsid w:val="00A60828"/>
    <w:rsid w:val="00A60904"/>
    <w:rsid w:val="00A609FD"/>
    <w:rsid w:val="00A60AD6"/>
    <w:rsid w:val="00A60C6C"/>
    <w:rsid w:val="00A60D09"/>
    <w:rsid w:val="00A60D7A"/>
    <w:rsid w:val="00A60DE0"/>
    <w:rsid w:val="00A60F73"/>
    <w:rsid w:val="00A614BB"/>
    <w:rsid w:val="00A614FA"/>
    <w:rsid w:val="00A616B0"/>
    <w:rsid w:val="00A61C61"/>
    <w:rsid w:val="00A61F35"/>
    <w:rsid w:val="00A61FBA"/>
    <w:rsid w:val="00A621F9"/>
    <w:rsid w:val="00A62348"/>
    <w:rsid w:val="00A6274E"/>
    <w:rsid w:val="00A62796"/>
    <w:rsid w:val="00A62DA2"/>
    <w:rsid w:val="00A62DC1"/>
    <w:rsid w:val="00A62F86"/>
    <w:rsid w:val="00A62FFF"/>
    <w:rsid w:val="00A63138"/>
    <w:rsid w:val="00A633DA"/>
    <w:rsid w:val="00A634D5"/>
    <w:rsid w:val="00A639DB"/>
    <w:rsid w:val="00A63B67"/>
    <w:rsid w:val="00A63B97"/>
    <w:rsid w:val="00A63B9F"/>
    <w:rsid w:val="00A63D94"/>
    <w:rsid w:val="00A63E47"/>
    <w:rsid w:val="00A64148"/>
    <w:rsid w:val="00A641B6"/>
    <w:rsid w:val="00A641C3"/>
    <w:rsid w:val="00A642C4"/>
    <w:rsid w:val="00A64319"/>
    <w:rsid w:val="00A64398"/>
    <w:rsid w:val="00A644EA"/>
    <w:rsid w:val="00A648E5"/>
    <w:rsid w:val="00A648E8"/>
    <w:rsid w:val="00A64D4A"/>
    <w:rsid w:val="00A654F4"/>
    <w:rsid w:val="00A65C63"/>
    <w:rsid w:val="00A65D63"/>
    <w:rsid w:val="00A65E13"/>
    <w:rsid w:val="00A66045"/>
    <w:rsid w:val="00A6634E"/>
    <w:rsid w:val="00A6672B"/>
    <w:rsid w:val="00A66E36"/>
    <w:rsid w:val="00A66E99"/>
    <w:rsid w:val="00A66ED9"/>
    <w:rsid w:val="00A66FA1"/>
    <w:rsid w:val="00A67279"/>
    <w:rsid w:val="00A678EA"/>
    <w:rsid w:val="00A6792C"/>
    <w:rsid w:val="00A67D68"/>
    <w:rsid w:val="00A67DE4"/>
    <w:rsid w:val="00A70063"/>
    <w:rsid w:val="00A702C3"/>
    <w:rsid w:val="00A7039B"/>
    <w:rsid w:val="00A70A9F"/>
    <w:rsid w:val="00A70BAD"/>
    <w:rsid w:val="00A70BB6"/>
    <w:rsid w:val="00A70BB9"/>
    <w:rsid w:val="00A70D45"/>
    <w:rsid w:val="00A70D9F"/>
    <w:rsid w:val="00A70E3E"/>
    <w:rsid w:val="00A70E7A"/>
    <w:rsid w:val="00A70FFC"/>
    <w:rsid w:val="00A71235"/>
    <w:rsid w:val="00A713FB"/>
    <w:rsid w:val="00A714B0"/>
    <w:rsid w:val="00A714E8"/>
    <w:rsid w:val="00A715A3"/>
    <w:rsid w:val="00A71851"/>
    <w:rsid w:val="00A71AD8"/>
    <w:rsid w:val="00A71B17"/>
    <w:rsid w:val="00A720BA"/>
    <w:rsid w:val="00A72134"/>
    <w:rsid w:val="00A72218"/>
    <w:rsid w:val="00A722F3"/>
    <w:rsid w:val="00A72549"/>
    <w:rsid w:val="00A7281F"/>
    <w:rsid w:val="00A72B46"/>
    <w:rsid w:val="00A72BE1"/>
    <w:rsid w:val="00A72DF2"/>
    <w:rsid w:val="00A72DF7"/>
    <w:rsid w:val="00A72E81"/>
    <w:rsid w:val="00A72F81"/>
    <w:rsid w:val="00A732B0"/>
    <w:rsid w:val="00A73341"/>
    <w:rsid w:val="00A733F5"/>
    <w:rsid w:val="00A73A0A"/>
    <w:rsid w:val="00A73B6D"/>
    <w:rsid w:val="00A73D2C"/>
    <w:rsid w:val="00A73D5D"/>
    <w:rsid w:val="00A73EB2"/>
    <w:rsid w:val="00A741F3"/>
    <w:rsid w:val="00A7423B"/>
    <w:rsid w:val="00A743C7"/>
    <w:rsid w:val="00A743E3"/>
    <w:rsid w:val="00A7475B"/>
    <w:rsid w:val="00A747CD"/>
    <w:rsid w:val="00A74802"/>
    <w:rsid w:val="00A74A9C"/>
    <w:rsid w:val="00A74B1C"/>
    <w:rsid w:val="00A74E96"/>
    <w:rsid w:val="00A7520B"/>
    <w:rsid w:val="00A7524A"/>
    <w:rsid w:val="00A75509"/>
    <w:rsid w:val="00A756FA"/>
    <w:rsid w:val="00A757B7"/>
    <w:rsid w:val="00A757C6"/>
    <w:rsid w:val="00A758C9"/>
    <w:rsid w:val="00A75CBA"/>
    <w:rsid w:val="00A75E35"/>
    <w:rsid w:val="00A75E45"/>
    <w:rsid w:val="00A75EFE"/>
    <w:rsid w:val="00A76214"/>
    <w:rsid w:val="00A763AD"/>
    <w:rsid w:val="00A7681F"/>
    <w:rsid w:val="00A76B93"/>
    <w:rsid w:val="00A76F58"/>
    <w:rsid w:val="00A77528"/>
    <w:rsid w:val="00A775D8"/>
    <w:rsid w:val="00A77718"/>
    <w:rsid w:val="00A77AB7"/>
    <w:rsid w:val="00A77AC6"/>
    <w:rsid w:val="00A77AC7"/>
    <w:rsid w:val="00A77FFE"/>
    <w:rsid w:val="00A80044"/>
    <w:rsid w:val="00A8023B"/>
    <w:rsid w:val="00A80385"/>
    <w:rsid w:val="00A80474"/>
    <w:rsid w:val="00A80504"/>
    <w:rsid w:val="00A80590"/>
    <w:rsid w:val="00A807DC"/>
    <w:rsid w:val="00A80974"/>
    <w:rsid w:val="00A80B22"/>
    <w:rsid w:val="00A80F92"/>
    <w:rsid w:val="00A81060"/>
    <w:rsid w:val="00A81557"/>
    <w:rsid w:val="00A816CC"/>
    <w:rsid w:val="00A816FE"/>
    <w:rsid w:val="00A819B4"/>
    <w:rsid w:val="00A81AFD"/>
    <w:rsid w:val="00A81B25"/>
    <w:rsid w:val="00A81BFA"/>
    <w:rsid w:val="00A81C4E"/>
    <w:rsid w:val="00A823CA"/>
    <w:rsid w:val="00A823EE"/>
    <w:rsid w:val="00A82522"/>
    <w:rsid w:val="00A82571"/>
    <w:rsid w:val="00A827B0"/>
    <w:rsid w:val="00A827D6"/>
    <w:rsid w:val="00A82C65"/>
    <w:rsid w:val="00A83216"/>
    <w:rsid w:val="00A833E8"/>
    <w:rsid w:val="00A83450"/>
    <w:rsid w:val="00A83762"/>
    <w:rsid w:val="00A83A04"/>
    <w:rsid w:val="00A83BD6"/>
    <w:rsid w:val="00A83E9C"/>
    <w:rsid w:val="00A84781"/>
    <w:rsid w:val="00A84873"/>
    <w:rsid w:val="00A84879"/>
    <w:rsid w:val="00A848FD"/>
    <w:rsid w:val="00A84D93"/>
    <w:rsid w:val="00A84DEE"/>
    <w:rsid w:val="00A84E3E"/>
    <w:rsid w:val="00A8533C"/>
    <w:rsid w:val="00A8547A"/>
    <w:rsid w:val="00A854D3"/>
    <w:rsid w:val="00A857B7"/>
    <w:rsid w:val="00A85B8B"/>
    <w:rsid w:val="00A85C2C"/>
    <w:rsid w:val="00A85E5F"/>
    <w:rsid w:val="00A861C5"/>
    <w:rsid w:val="00A866EF"/>
    <w:rsid w:val="00A86799"/>
    <w:rsid w:val="00A86B9F"/>
    <w:rsid w:val="00A86FCA"/>
    <w:rsid w:val="00A87A9E"/>
    <w:rsid w:val="00A87B85"/>
    <w:rsid w:val="00A87F27"/>
    <w:rsid w:val="00A90134"/>
    <w:rsid w:val="00A901C7"/>
    <w:rsid w:val="00A903AD"/>
    <w:rsid w:val="00A903BA"/>
    <w:rsid w:val="00A906DC"/>
    <w:rsid w:val="00A906FB"/>
    <w:rsid w:val="00A907E7"/>
    <w:rsid w:val="00A907F7"/>
    <w:rsid w:val="00A9086E"/>
    <w:rsid w:val="00A90A5D"/>
    <w:rsid w:val="00A90B6F"/>
    <w:rsid w:val="00A90CD0"/>
    <w:rsid w:val="00A90EA8"/>
    <w:rsid w:val="00A90EE0"/>
    <w:rsid w:val="00A913DB"/>
    <w:rsid w:val="00A916DF"/>
    <w:rsid w:val="00A91741"/>
    <w:rsid w:val="00A919FA"/>
    <w:rsid w:val="00A91B57"/>
    <w:rsid w:val="00A91C53"/>
    <w:rsid w:val="00A91C58"/>
    <w:rsid w:val="00A91F1A"/>
    <w:rsid w:val="00A923F5"/>
    <w:rsid w:val="00A92723"/>
    <w:rsid w:val="00A92884"/>
    <w:rsid w:val="00A9293F"/>
    <w:rsid w:val="00A929B5"/>
    <w:rsid w:val="00A92ECE"/>
    <w:rsid w:val="00A93401"/>
    <w:rsid w:val="00A9345F"/>
    <w:rsid w:val="00A936E4"/>
    <w:rsid w:val="00A93C18"/>
    <w:rsid w:val="00A94239"/>
    <w:rsid w:val="00A94265"/>
    <w:rsid w:val="00A942FF"/>
    <w:rsid w:val="00A945B6"/>
    <w:rsid w:val="00A9462E"/>
    <w:rsid w:val="00A946D4"/>
    <w:rsid w:val="00A94A3C"/>
    <w:rsid w:val="00A94F7A"/>
    <w:rsid w:val="00A94F83"/>
    <w:rsid w:val="00A95106"/>
    <w:rsid w:val="00A954C8"/>
    <w:rsid w:val="00A959EB"/>
    <w:rsid w:val="00A95A84"/>
    <w:rsid w:val="00A95A8A"/>
    <w:rsid w:val="00A96035"/>
    <w:rsid w:val="00A9615F"/>
    <w:rsid w:val="00A96172"/>
    <w:rsid w:val="00A9622B"/>
    <w:rsid w:val="00A963C7"/>
    <w:rsid w:val="00A96415"/>
    <w:rsid w:val="00A96465"/>
    <w:rsid w:val="00A96FC8"/>
    <w:rsid w:val="00A971CD"/>
    <w:rsid w:val="00A97242"/>
    <w:rsid w:val="00A972F8"/>
    <w:rsid w:val="00A97475"/>
    <w:rsid w:val="00A97672"/>
    <w:rsid w:val="00A977C8"/>
    <w:rsid w:val="00A9792F"/>
    <w:rsid w:val="00A9798D"/>
    <w:rsid w:val="00A97A84"/>
    <w:rsid w:val="00AA0446"/>
    <w:rsid w:val="00AA0565"/>
    <w:rsid w:val="00AA06F2"/>
    <w:rsid w:val="00AA0A32"/>
    <w:rsid w:val="00AA0AE3"/>
    <w:rsid w:val="00AA0BC4"/>
    <w:rsid w:val="00AA0C04"/>
    <w:rsid w:val="00AA0D09"/>
    <w:rsid w:val="00AA12DF"/>
    <w:rsid w:val="00AA17E6"/>
    <w:rsid w:val="00AA1934"/>
    <w:rsid w:val="00AA1B0F"/>
    <w:rsid w:val="00AA1CAD"/>
    <w:rsid w:val="00AA1E7B"/>
    <w:rsid w:val="00AA20DB"/>
    <w:rsid w:val="00AA20E9"/>
    <w:rsid w:val="00AA21F7"/>
    <w:rsid w:val="00AA24BA"/>
    <w:rsid w:val="00AA2979"/>
    <w:rsid w:val="00AA2B95"/>
    <w:rsid w:val="00AA2D98"/>
    <w:rsid w:val="00AA3378"/>
    <w:rsid w:val="00AA36BC"/>
    <w:rsid w:val="00AA3AA1"/>
    <w:rsid w:val="00AA3AB1"/>
    <w:rsid w:val="00AA3B58"/>
    <w:rsid w:val="00AA3C5E"/>
    <w:rsid w:val="00AA3D0D"/>
    <w:rsid w:val="00AA3D9C"/>
    <w:rsid w:val="00AA4050"/>
    <w:rsid w:val="00AA4154"/>
    <w:rsid w:val="00AA44C2"/>
    <w:rsid w:val="00AA47A6"/>
    <w:rsid w:val="00AA4B94"/>
    <w:rsid w:val="00AA5207"/>
    <w:rsid w:val="00AA54C2"/>
    <w:rsid w:val="00AA54C5"/>
    <w:rsid w:val="00AA57B9"/>
    <w:rsid w:val="00AA5C2C"/>
    <w:rsid w:val="00AA5C61"/>
    <w:rsid w:val="00AA5EA7"/>
    <w:rsid w:val="00AA5FF5"/>
    <w:rsid w:val="00AA602C"/>
    <w:rsid w:val="00AA628F"/>
    <w:rsid w:val="00AA6560"/>
    <w:rsid w:val="00AA6643"/>
    <w:rsid w:val="00AA6771"/>
    <w:rsid w:val="00AA6A44"/>
    <w:rsid w:val="00AA6C93"/>
    <w:rsid w:val="00AA6D13"/>
    <w:rsid w:val="00AA70BF"/>
    <w:rsid w:val="00AA73E5"/>
    <w:rsid w:val="00AA7460"/>
    <w:rsid w:val="00AA75AB"/>
    <w:rsid w:val="00AA77FC"/>
    <w:rsid w:val="00AA7958"/>
    <w:rsid w:val="00AA7A5C"/>
    <w:rsid w:val="00AA7A6A"/>
    <w:rsid w:val="00AA7C0C"/>
    <w:rsid w:val="00AA7EF6"/>
    <w:rsid w:val="00AA7F20"/>
    <w:rsid w:val="00AB079A"/>
    <w:rsid w:val="00AB07F7"/>
    <w:rsid w:val="00AB08B6"/>
    <w:rsid w:val="00AB0925"/>
    <w:rsid w:val="00AB0A9D"/>
    <w:rsid w:val="00AB0C10"/>
    <w:rsid w:val="00AB0FA1"/>
    <w:rsid w:val="00AB1084"/>
    <w:rsid w:val="00AB12C9"/>
    <w:rsid w:val="00AB148C"/>
    <w:rsid w:val="00AB1493"/>
    <w:rsid w:val="00AB1640"/>
    <w:rsid w:val="00AB168B"/>
    <w:rsid w:val="00AB1860"/>
    <w:rsid w:val="00AB2022"/>
    <w:rsid w:val="00AB2135"/>
    <w:rsid w:val="00AB2187"/>
    <w:rsid w:val="00AB23F6"/>
    <w:rsid w:val="00AB24FA"/>
    <w:rsid w:val="00AB2770"/>
    <w:rsid w:val="00AB2C04"/>
    <w:rsid w:val="00AB2E1B"/>
    <w:rsid w:val="00AB3305"/>
    <w:rsid w:val="00AB33A4"/>
    <w:rsid w:val="00AB3B04"/>
    <w:rsid w:val="00AB3E14"/>
    <w:rsid w:val="00AB3F93"/>
    <w:rsid w:val="00AB4212"/>
    <w:rsid w:val="00AB4770"/>
    <w:rsid w:val="00AB491A"/>
    <w:rsid w:val="00AB4B7B"/>
    <w:rsid w:val="00AB5253"/>
    <w:rsid w:val="00AB542C"/>
    <w:rsid w:val="00AB5842"/>
    <w:rsid w:val="00AB5BE6"/>
    <w:rsid w:val="00AB5DD0"/>
    <w:rsid w:val="00AB6278"/>
    <w:rsid w:val="00AB6394"/>
    <w:rsid w:val="00AB650D"/>
    <w:rsid w:val="00AB6B35"/>
    <w:rsid w:val="00AB6F0D"/>
    <w:rsid w:val="00AB6FFF"/>
    <w:rsid w:val="00AB7291"/>
    <w:rsid w:val="00AB75D1"/>
    <w:rsid w:val="00AB7616"/>
    <w:rsid w:val="00AB7823"/>
    <w:rsid w:val="00AB7EE0"/>
    <w:rsid w:val="00AC02DF"/>
    <w:rsid w:val="00AC0464"/>
    <w:rsid w:val="00AC05A3"/>
    <w:rsid w:val="00AC067D"/>
    <w:rsid w:val="00AC0796"/>
    <w:rsid w:val="00AC07D8"/>
    <w:rsid w:val="00AC096B"/>
    <w:rsid w:val="00AC0998"/>
    <w:rsid w:val="00AC0CAA"/>
    <w:rsid w:val="00AC12A3"/>
    <w:rsid w:val="00AC1443"/>
    <w:rsid w:val="00AC1612"/>
    <w:rsid w:val="00AC183F"/>
    <w:rsid w:val="00AC1A74"/>
    <w:rsid w:val="00AC1A7C"/>
    <w:rsid w:val="00AC1A9A"/>
    <w:rsid w:val="00AC1AAA"/>
    <w:rsid w:val="00AC1B82"/>
    <w:rsid w:val="00AC1DA1"/>
    <w:rsid w:val="00AC2218"/>
    <w:rsid w:val="00AC22D1"/>
    <w:rsid w:val="00AC233A"/>
    <w:rsid w:val="00AC23C0"/>
    <w:rsid w:val="00AC24D5"/>
    <w:rsid w:val="00AC2618"/>
    <w:rsid w:val="00AC27C1"/>
    <w:rsid w:val="00AC2914"/>
    <w:rsid w:val="00AC2CB2"/>
    <w:rsid w:val="00AC2CBD"/>
    <w:rsid w:val="00AC3038"/>
    <w:rsid w:val="00AC3274"/>
    <w:rsid w:val="00AC336F"/>
    <w:rsid w:val="00AC33EC"/>
    <w:rsid w:val="00AC3649"/>
    <w:rsid w:val="00AC386B"/>
    <w:rsid w:val="00AC3914"/>
    <w:rsid w:val="00AC3A50"/>
    <w:rsid w:val="00AC3A74"/>
    <w:rsid w:val="00AC3B6F"/>
    <w:rsid w:val="00AC3C56"/>
    <w:rsid w:val="00AC427C"/>
    <w:rsid w:val="00AC42FB"/>
    <w:rsid w:val="00AC4469"/>
    <w:rsid w:val="00AC450E"/>
    <w:rsid w:val="00AC4817"/>
    <w:rsid w:val="00AC4E85"/>
    <w:rsid w:val="00AC5112"/>
    <w:rsid w:val="00AC519B"/>
    <w:rsid w:val="00AC533B"/>
    <w:rsid w:val="00AC5B16"/>
    <w:rsid w:val="00AC5BC1"/>
    <w:rsid w:val="00AC5D39"/>
    <w:rsid w:val="00AC5DC0"/>
    <w:rsid w:val="00AC62C4"/>
    <w:rsid w:val="00AC635E"/>
    <w:rsid w:val="00AC667C"/>
    <w:rsid w:val="00AC69F3"/>
    <w:rsid w:val="00AC6BF2"/>
    <w:rsid w:val="00AC7087"/>
    <w:rsid w:val="00AC729B"/>
    <w:rsid w:val="00AC730C"/>
    <w:rsid w:val="00AC7380"/>
    <w:rsid w:val="00AC7418"/>
    <w:rsid w:val="00AC7631"/>
    <w:rsid w:val="00AC7869"/>
    <w:rsid w:val="00AC7919"/>
    <w:rsid w:val="00AC7932"/>
    <w:rsid w:val="00AC7BDD"/>
    <w:rsid w:val="00AC7F9D"/>
    <w:rsid w:val="00AC7FD7"/>
    <w:rsid w:val="00AD04BD"/>
    <w:rsid w:val="00AD0560"/>
    <w:rsid w:val="00AD0892"/>
    <w:rsid w:val="00AD0D60"/>
    <w:rsid w:val="00AD0E0E"/>
    <w:rsid w:val="00AD15CA"/>
    <w:rsid w:val="00AD167A"/>
    <w:rsid w:val="00AD1755"/>
    <w:rsid w:val="00AD192B"/>
    <w:rsid w:val="00AD1C87"/>
    <w:rsid w:val="00AD1DFA"/>
    <w:rsid w:val="00AD1E94"/>
    <w:rsid w:val="00AD1EDD"/>
    <w:rsid w:val="00AD1FC8"/>
    <w:rsid w:val="00AD1FCC"/>
    <w:rsid w:val="00AD2060"/>
    <w:rsid w:val="00AD241B"/>
    <w:rsid w:val="00AD2546"/>
    <w:rsid w:val="00AD270F"/>
    <w:rsid w:val="00AD271C"/>
    <w:rsid w:val="00AD2795"/>
    <w:rsid w:val="00AD2BC3"/>
    <w:rsid w:val="00AD2EE8"/>
    <w:rsid w:val="00AD3275"/>
    <w:rsid w:val="00AD336E"/>
    <w:rsid w:val="00AD3496"/>
    <w:rsid w:val="00AD3743"/>
    <w:rsid w:val="00AD38EF"/>
    <w:rsid w:val="00AD3C24"/>
    <w:rsid w:val="00AD3DEB"/>
    <w:rsid w:val="00AD3EDB"/>
    <w:rsid w:val="00AD4014"/>
    <w:rsid w:val="00AD4197"/>
    <w:rsid w:val="00AD4414"/>
    <w:rsid w:val="00AD46F9"/>
    <w:rsid w:val="00AD4A3C"/>
    <w:rsid w:val="00AD4A9C"/>
    <w:rsid w:val="00AD4B4F"/>
    <w:rsid w:val="00AD4C57"/>
    <w:rsid w:val="00AD4DB0"/>
    <w:rsid w:val="00AD502F"/>
    <w:rsid w:val="00AD5096"/>
    <w:rsid w:val="00AD50FE"/>
    <w:rsid w:val="00AD53DC"/>
    <w:rsid w:val="00AD55AD"/>
    <w:rsid w:val="00AD58BC"/>
    <w:rsid w:val="00AD5E6F"/>
    <w:rsid w:val="00AD6093"/>
    <w:rsid w:val="00AD61B8"/>
    <w:rsid w:val="00AD6668"/>
    <w:rsid w:val="00AD66AB"/>
    <w:rsid w:val="00AD69FF"/>
    <w:rsid w:val="00AD6BEE"/>
    <w:rsid w:val="00AD705E"/>
    <w:rsid w:val="00AD7121"/>
    <w:rsid w:val="00AD7148"/>
    <w:rsid w:val="00AD719A"/>
    <w:rsid w:val="00AD73EE"/>
    <w:rsid w:val="00AD7589"/>
    <w:rsid w:val="00AD77DB"/>
    <w:rsid w:val="00AD7AB6"/>
    <w:rsid w:val="00AD7BB3"/>
    <w:rsid w:val="00AD7D6F"/>
    <w:rsid w:val="00AD7FD9"/>
    <w:rsid w:val="00AE023F"/>
    <w:rsid w:val="00AE040A"/>
    <w:rsid w:val="00AE062C"/>
    <w:rsid w:val="00AE0C43"/>
    <w:rsid w:val="00AE0CF2"/>
    <w:rsid w:val="00AE0DD7"/>
    <w:rsid w:val="00AE0DFE"/>
    <w:rsid w:val="00AE1206"/>
    <w:rsid w:val="00AE12DF"/>
    <w:rsid w:val="00AE1337"/>
    <w:rsid w:val="00AE13C1"/>
    <w:rsid w:val="00AE15F8"/>
    <w:rsid w:val="00AE183E"/>
    <w:rsid w:val="00AE18D9"/>
    <w:rsid w:val="00AE1B22"/>
    <w:rsid w:val="00AE1B81"/>
    <w:rsid w:val="00AE201E"/>
    <w:rsid w:val="00AE20DB"/>
    <w:rsid w:val="00AE2123"/>
    <w:rsid w:val="00AE2349"/>
    <w:rsid w:val="00AE28B3"/>
    <w:rsid w:val="00AE2946"/>
    <w:rsid w:val="00AE298D"/>
    <w:rsid w:val="00AE29AB"/>
    <w:rsid w:val="00AE2AC2"/>
    <w:rsid w:val="00AE2D0E"/>
    <w:rsid w:val="00AE2E70"/>
    <w:rsid w:val="00AE2EA9"/>
    <w:rsid w:val="00AE2F3E"/>
    <w:rsid w:val="00AE3080"/>
    <w:rsid w:val="00AE3ACB"/>
    <w:rsid w:val="00AE41CA"/>
    <w:rsid w:val="00AE45EB"/>
    <w:rsid w:val="00AE461D"/>
    <w:rsid w:val="00AE4CBD"/>
    <w:rsid w:val="00AE4D60"/>
    <w:rsid w:val="00AE4DE9"/>
    <w:rsid w:val="00AE5148"/>
    <w:rsid w:val="00AE532E"/>
    <w:rsid w:val="00AE55D7"/>
    <w:rsid w:val="00AE567B"/>
    <w:rsid w:val="00AE571B"/>
    <w:rsid w:val="00AE5772"/>
    <w:rsid w:val="00AE5EA0"/>
    <w:rsid w:val="00AE67E7"/>
    <w:rsid w:val="00AE6B2C"/>
    <w:rsid w:val="00AE6CA9"/>
    <w:rsid w:val="00AE72EB"/>
    <w:rsid w:val="00AE733F"/>
    <w:rsid w:val="00AE7503"/>
    <w:rsid w:val="00AE7758"/>
    <w:rsid w:val="00AE7B9A"/>
    <w:rsid w:val="00AE7BF2"/>
    <w:rsid w:val="00AF041A"/>
    <w:rsid w:val="00AF0443"/>
    <w:rsid w:val="00AF044D"/>
    <w:rsid w:val="00AF0639"/>
    <w:rsid w:val="00AF063F"/>
    <w:rsid w:val="00AF0679"/>
    <w:rsid w:val="00AF06C9"/>
    <w:rsid w:val="00AF0D4A"/>
    <w:rsid w:val="00AF1230"/>
    <w:rsid w:val="00AF129B"/>
    <w:rsid w:val="00AF1373"/>
    <w:rsid w:val="00AF1376"/>
    <w:rsid w:val="00AF1457"/>
    <w:rsid w:val="00AF14E3"/>
    <w:rsid w:val="00AF156C"/>
    <w:rsid w:val="00AF1812"/>
    <w:rsid w:val="00AF18AF"/>
    <w:rsid w:val="00AF19D8"/>
    <w:rsid w:val="00AF1CB5"/>
    <w:rsid w:val="00AF246E"/>
    <w:rsid w:val="00AF257C"/>
    <w:rsid w:val="00AF2707"/>
    <w:rsid w:val="00AF2862"/>
    <w:rsid w:val="00AF2A23"/>
    <w:rsid w:val="00AF2A25"/>
    <w:rsid w:val="00AF2B59"/>
    <w:rsid w:val="00AF3012"/>
    <w:rsid w:val="00AF30AE"/>
    <w:rsid w:val="00AF3263"/>
    <w:rsid w:val="00AF32B3"/>
    <w:rsid w:val="00AF35B5"/>
    <w:rsid w:val="00AF381F"/>
    <w:rsid w:val="00AF3C4B"/>
    <w:rsid w:val="00AF3C88"/>
    <w:rsid w:val="00AF3C90"/>
    <w:rsid w:val="00AF3DA7"/>
    <w:rsid w:val="00AF4031"/>
    <w:rsid w:val="00AF41F4"/>
    <w:rsid w:val="00AF42E5"/>
    <w:rsid w:val="00AF4427"/>
    <w:rsid w:val="00AF442E"/>
    <w:rsid w:val="00AF46E9"/>
    <w:rsid w:val="00AF4753"/>
    <w:rsid w:val="00AF47A8"/>
    <w:rsid w:val="00AF4C7D"/>
    <w:rsid w:val="00AF4F88"/>
    <w:rsid w:val="00AF5025"/>
    <w:rsid w:val="00AF5251"/>
    <w:rsid w:val="00AF5288"/>
    <w:rsid w:val="00AF54E3"/>
    <w:rsid w:val="00AF556A"/>
    <w:rsid w:val="00AF55CB"/>
    <w:rsid w:val="00AF55D5"/>
    <w:rsid w:val="00AF57B2"/>
    <w:rsid w:val="00AF5842"/>
    <w:rsid w:val="00AF5905"/>
    <w:rsid w:val="00AF590A"/>
    <w:rsid w:val="00AF5953"/>
    <w:rsid w:val="00AF5A71"/>
    <w:rsid w:val="00AF5AEF"/>
    <w:rsid w:val="00AF5B38"/>
    <w:rsid w:val="00AF5D04"/>
    <w:rsid w:val="00AF61A6"/>
    <w:rsid w:val="00AF67DE"/>
    <w:rsid w:val="00AF6AC9"/>
    <w:rsid w:val="00AF6CA5"/>
    <w:rsid w:val="00AF7203"/>
    <w:rsid w:val="00AF730F"/>
    <w:rsid w:val="00AF7382"/>
    <w:rsid w:val="00AF75AB"/>
    <w:rsid w:val="00AF75F1"/>
    <w:rsid w:val="00AF7A28"/>
    <w:rsid w:val="00AF7ABC"/>
    <w:rsid w:val="00AF7AEF"/>
    <w:rsid w:val="00AF7CCE"/>
    <w:rsid w:val="00B00692"/>
    <w:rsid w:val="00B00865"/>
    <w:rsid w:val="00B00A8F"/>
    <w:rsid w:val="00B01019"/>
    <w:rsid w:val="00B011D5"/>
    <w:rsid w:val="00B01492"/>
    <w:rsid w:val="00B015B4"/>
    <w:rsid w:val="00B01976"/>
    <w:rsid w:val="00B01B87"/>
    <w:rsid w:val="00B01C4C"/>
    <w:rsid w:val="00B02478"/>
    <w:rsid w:val="00B02B43"/>
    <w:rsid w:val="00B02B94"/>
    <w:rsid w:val="00B02C88"/>
    <w:rsid w:val="00B030DC"/>
    <w:rsid w:val="00B032BD"/>
    <w:rsid w:val="00B0358C"/>
    <w:rsid w:val="00B03C12"/>
    <w:rsid w:val="00B03D99"/>
    <w:rsid w:val="00B04597"/>
    <w:rsid w:val="00B045A3"/>
    <w:rsid w:val="00B045A4"/>
    <w:rsid w:val="00B045B6"/>
    <w:rsid w:val="00B04AC4"/>
    <w:rsid w:val="00B051AB"/>
    <w:rsid w:val="00B052C2"/>
    <w:rsid w:val="00B05466"/>
    <w:rsid w:val="00B054D3"/>
    <w:rsid w:val="00B054E2"/>
    <w:rsid w:val="00B05691"/>
    <w:rsid w:val="00B05902"/>
    <w:rsid w:val="00B0593B"/>
    <w:rsid w:val="00B05C92"/>
    <w:rsid w:val="00B05D61"/>
    <w:rsid w:val="00B05E06"/>
    <w:rsid w:val="00B05ECB"/>
    <w:rsid w:val="00B06201"/>
    <w:rsid w:val="00B06235"/>
    <w:rsid w:val="00B062D2"/>
    <w:rsid w:val="00B065E3"/>
    <w:rsid w:val="00B06704"/>
    <w:rsid w:val="00B06881"/>
    <w:rsid w:val="00B06B30"/>
    <w:rsid w:val="00B06B56"/>
    <w:rsid w:val="00B072C8"/>
    <w:rsid w:val="00B072EE"/>
    <w:rsid w:val="00B0739D"/>
    <w:rsid w:val="00B0753B"/>
    <w:rsid w:val="00B07A3E"/>
    <w:rsid w:val="00B07C1E"/>
    <w:rsid w:val="00B07D16"/>
    <w:rsid w:val="00B07DD7"/>
    <w:rsid w:val="00B07E57"/>
    <w:rsid w:val="00B07EFE"/>
    <w:rsid w:val="00B07F3B"/>
    <w:rsid w:val="00B10194"/>
    <w:rsid w:val="00B102D0"/>
    <w:rsid w:val="00B10911"/>
    <w:rsid w:val="00B10AE0"/>
    <w:rsid w:val="00B10B38"/>
    <w:rsid w:val="00B10BC9"/>
    <w:rsid w:val="00B10C96"/>
    <w:rsid w:val="00B10DCF"/>
    <w:rsid w:val="00B11487"/>
    <w:rsid w:val="00B114D0"/>
    <w:rsid w:val="00B11797"/>
    <w:rsid w:val="00B118FE"/>
    <w:rsid w:val="00B11AA6"/>
    <w:rsid w:val="00B11B92"/>
    <w:rsid w:val="00B11EF2"/>
    <w:rsid w:val="00B11F2B"/>
    <w:rsid w:val="00B12145"/>
    <w:rsid w:val="00B12186"/>
    <w:rsid w:val="00B121F5"/>
    <w:rsid w:val="00B12531"/>
    <w:rsid w:val="00B1271E"/>
    <w:rsid w:val="00B1297B"/>
    <w:rsid w:val="00B12C93"/>
    <w:rsid w:val="00B12FD6"/>
    <w:rsid w:val="00B133E7"/>
    <w:rsid w:val="00B1351B"/>
    <w:rsid w:val="00B13684"/>
    <w:rsid w:val="00B13720"/>
    <w:rsid w:val="00B13796"/>
    <w:rsid w:val="00B137D1"/>
    <w:rsid w:val="00B13A77"/>
    <w:rsid w:val="00B13CBC"/>
    <w:rsid w:val="00B13EFD"/>
    <w:rsid w:val="00B143F2"/>
    <w:rsid w:val="00B146A7"/>
    <w:rsid w:val="00B14887"/>
    <w:rsid w:val="00B14B50"/>
    <w:rsid w:val="00B14F56"/>
    <w:rsid w:val="00B15033"/>
    <w:rsid w:val="00B1504C"/>
    <w:rsid w:val="00B15164"/>
    <w:rsid w:val="00B15222"/>
    <w:rsid w:val="00B15629"/>
    <w:rsid w:val="00B1573E"/>
    <w:rsid w:val="00B1578C"/>
    <w:rsid w:val="00B15B3A"/>
    <w:rsid w:val="00B15B6F"/>
    <w:rsid w:val="00B15E75"/>
    <w:rsid w:val="00B15E7A"/>
    <w:rsid w:val="00B15EAA"/>
    <w:rsid w:val="00B160E2"/>
    <w:rsid w:val="00B161CE"/>
    <w:rsid w:val="00B16221"/>
    <w:rsid w:val="00B162AA"/>
    <w:rsid w:val="00B16444"/>
    <w:rsid w:val="00B165B3"/>
    <w:rsid w:val="00B1677F"/>
    <w:rsid w:val="00B16BE1"/>
    <w:rsid w:val="00B1700A"/>
    <w:rsid w:val="00B17175"/>
    <w:rsid w:val="00B172AA"/>
    <w:rsid w:val="00B172DE"/>
    <w:rsid w:val="00B1731F"/>
    <w:rsid w:val="00B1768E"/>
    <w:rsid w:val="00B17821"/>
    <w:rsid w:val="00B17D19"/>
    <w:rsid w:val="00B17D43"/>
    <w:rsid w:val="00B17EB5"/>
    <w:rsid w:val="00B20059"/>
    <w:rsid w:val="00B201E6"/>
    <w:rsid w:val="00B20822"/>
    <w:rsid w:val="00B209B4"/>
    <w:rsid w:val="00B20A2A"/>
    <w:rsid w:val="00B20ADC"/>
    <w:rsid w:val="00B20B5F"/>
    <w:rsid w:val="00B20CE7"/>
    <w:rsid w:val="00B20D89"/>
    <w:rsid w:val="00B212FE"/>
    <w:rsid w:val="00B213CD"/>
    <w:rsid w:val="00B2157E"/>
    <w:rsid w:val="00B215AF"/>
    <w:rsid w:val="00B21894"/>
    <w:rsid w:val="00B21CBB"/>
    <w:rsid w:val="00B21FC4"/>
    <w:rsid w:val="00B22036"/>
    <w:rsid w:val="00B22225"/>
    <w:rsid w:val="00B22266"/>
    <w:rsid w:val="00B22DBF"/>
    <w:rsid w:val="00B22FE4"/>
    <w:rsid w:val="00B2308E"/>
    <w:rsid w:val="00B23248"/>
    <w:rsid w:val="00B23298"/>
    <w:rsid w:val="00B232CE"/>
    <w:rsid w:val="00B23430"/>
    <w:rsid w:val="00B236F7"/>
    <w:rsid w:val="00B23839"/>
    <w:rsid w:val="00B2399B"/>
    <w:rsid w:val="00B23AA1"/>
    <w:rsid w:val="00B23BCE"/>
    <w:rsid w:val="00B23DA5"/>
    <w:rsid w:val="00B23F05"/>
    <w:rsid w:val="00B23F94"/>
    <w:rsid w:val="00B24183"/>
    <w:rsid w:val="00B24314"/>
    <w:rsid w:val="00B24355"/>
    <w:rsid w:val="00B24372"/>
    <w:rsid w:val="00B244ED"/>
    <w:rsid w:val="00B2490E"/>
    <w:rsid w:val="00B24972"/>
    <w:rsid w:val="00B24EDB"/>
    <w:rsid w:val="00B24F6A"/>
    <w:rsid w:val="00B25000"/>
    <w:rsid w:val="00B252D7"/>
    <w:rsid w:val="00B2538A"/>
    <w:rsid w:val="00B253F0"/>
    <w:rsid w:val="00B254B7"/>
    <w:rsid w:val="00B25636"/>
    <w:rsid w:val="00B25B07"/>
    <w:rsid w:val="00B25CB8"/>
    <w:rsid w:val="00B25CF3"/>
    <w:rsid w:val="00B25E6A"/>
    <w:rsid w:val="00B2609A"/>
    <w:rsid w:val="00B26568"/>
    <w:rsid w:val="00B2674A"/>
    <w:rsid w:val="00B26A6F"/>
    <w:rsid w:val="00B26C36"/>
    <w:rsid w:val="00B27873"/>
    <w:rsid w:val="00B27878"/>
    <w:rsid w:val="00B27999"/>
    <w:rsid w:val="00B27CEF"/>
    <w:rsid w:val="00B3018B"/>
    <w:rsid w:val="00B302E4"/>
    <w:rsid w:val="00B30335"/>
    <w:rsid w:val="00B30480"/>
    <w:rsid w:val="00B30536"/>
    <w:rsid w:val="00B30553"/>
    <w:rsid w:val="00B3056E"/>
    <w:rsid w:val="00B305E3"/>
    <w:rsid w:val="00B30782"/>
    <w:rsid w:val="00B30A5F"/>
    <w:rsid w:val="00B30D12"/>
    <w:rsid w:val="00B31177"/>
    <w:rsid w:val="00B311F0"/>
    <w:rsid w:val="00B3121F"/>
    <w:rsid w:val="00B31763"/>
    <w:rsid w:val="00B3189A"/>
    <w:rsid w:val="00B31BF8"/>
    <w:rsid w:val="00B31C28"/>
    <w:rsid w:val="00B31C8D"/>
    <w:rsid w:val="00B31CE7"/>
    <w:rsid w:val="00B31FBE"/>
    <w:rsid w:val="00B324F8"/>
    <w:rsid w:val="00B328A0"/>
    <w:rsid w:val="00B3299D"/>
    <w:rsid w:val="00B32F77"/>
    <w:rsid w:val="00B32FD9"/>
    <w:rsid w:val="00B33158"/>
    <w:rsid w:val="00B3318F"/>
    <w:rsid w:val="00B333E3"/>
    <w:rsid w:val="00B33737"/>
    <w:rsid w:val="00B338EC"/>
    <w:rsid w:val="00B3397C"/>
    <w:rsid w:val="00B33CEE"/>
    <w:rsid w:val="00B33DD4"/>
    <w:rsid w:val="00B3406F"/>
    <w:rsid w:val="00B340B2"/>
    <w:rsid w:val="00B341BF"/>
    <w:rsid w:val="00B345AD"/>
    <w:rsid w:val="00B34662"/>
    <w:rsid w:val="00B34744"/>
    <w:rsid w:val="00B349A1"/>
    <w:rsid w:val="00B34AD4"/>
    <w:rsid w:val="00B34D86"/>
    <w:rsid w:val="00B34DD5"/>
    <w:rsid w:val="00B34E9D"/>
    <w:rsid w:val="00B35123"/>
    <w:rsid w:val="00B352A9"/>
    <w:rsid w:val="00B3543E"/>
    <w:rsid w:val="00B356D6"/>
    <w:rsid w:val="00B3578A"/>
    <w:rsid w:val="00B35986"/>
    <w:rsid w:val="00B35C2F"/>
    <w:rsid w:val="00B35CC0"/>
    <w:rsid w:val="00B3603F"/>
    <w:rsid w:val="00B361FB"/>
    <w:rsid w:val="00B362E6"/>
    <w:rsid w:val="00B36676"/>
    <w:rsid w:val="00B36716"/>
    <w:rsid w:val="00B36813"/>
    <w:rsid w:val="00B36D56"/>
    <w:rsid w:val="00B36DDD"/>
    <w:rsid w:val="00B36F0F"/>
    <w:rsid w:val="00B37476"/>
    <w:rsid w:val="00B374FB"/>
    <w:rsid w:val="00B375D8"/>
    <w:rsid w:val="00B37B17"/>
    <w:rsid w:val="00B37C80"/>
    <w:rsid w:val="00B37FAF"/>
    <w:rsid w:val="00B40014"/>
    <w:rsid w:val="00B40356"/>
    <w:rsid w:val="00B40576"/>
    <w:rsid w:val="00B406AD"/>
    <w:rsid w:val="00B409BC"/>
    <w:rsid w:val="00B40FDD"/>
    <w:rsid w:val="00B411B7"/>
    <w:rsid w:val="00B414B2"/>
    <w:rsid w:val="00B42262"/>
    <w:rsid w:val="00B42433"/>
    <w:rsid w:val="00B425DD"/>
    <w:rsid w:val="00B426E2"/>
    <w:rsid w:val="00B42B75"/>
    <w:rsid w:val="00B42CEE"/>
    <w:rsid w:val="00B42F60"/>
    <w:rsid w:val="00B42F7A"/>
    <w:rsid w:val="00B42FEC"/>
    <w:rsid w:val="00B43073"/>
    <w:rsid w:val="00B431FE"/>
    <w:rsid w:val="00B435F5"/>
    <w:rsid w:val="00B439E2"/>
    <w:rsid w:val="00B43A18"/>
    <w:rsid w:val="00B43AA8"/>
    <w:rsid w:val="00B43E5D"/>
    <w:rsid w:val="00B4408B"/>
    <w:rsid w:val="00B441B7"/>
    <w:rsid w:val="00B443C5"/>
    <w:rsid w:val="00B444CD"/>
    <w:rsid w:val="00B448F5"/>
    <w:rsid w:val="00B44950"/>
    <w:rsid w:val="00B44C19"/>
    <w:rsid w:val="00B44E89"/>
    <w:rsid w:val="00B44E8F"/>
    <w:rsid w:val="00B45136"/>
    <w:rsid w:val="00B452F9"/>
    <w:rsid w:val="00B4530F"/>
    <w:rsid w:val="00B453B2"/>
    <w:rsid w:val="00B453DB"/>
    <w:rsid w:val="00B45479"/>
    <w:rsid w:val="00B4560F"/>
    <w:rsid w:val="00B4567B"/>
    <w:rsid w:val="00B456B0"/>
    <w:rsid w:val="00B45A90"/>
    <w:rsid w:val="00B45B0D"/>
    <w:rsid w:val="00B45CC3"/>
    <w:rsid w:val="00B45E3C"/>
    <w:rsid w:val="00B45F30"/>
    <w:rsid w:val="00B45F83"/>
    <w:rsid w:val="00B46AFC"/>
    <w:rsid w:val="00B46AFE"/>
    <w:rsid w:val="00B46D0C"/>
    <w:rsid w:val="00B46EFD"/>
    <w:rsid w:val="00B46F20"/>
    <w:rsid w:val="00B4701B"/>
    <w:rsid w:val="00B4714C"/>
    <w:rsid w:val="00B47221"/>
    <w:rsid w:val="00B47223"/>
    <w:rsid w:val="00B4722D"/>
    <w:rsid w:val="00B4737E"/>
    <w:rsid w:val="00B475DE"/>
    <w:rsid w:val="00B477A5"/>
    <w:rsid w:val="00B478A4"/>
    <w:rsid w:val="00B47D52"/>
    <w:rsid w:val="00B47EBC"/>
    <w:rsid w:val="00B50124"/>
    <w:rsid w:val="00B50168"/>
    <w:rsid w:val="00B5028C"/>
    <w:rsid w:val="00B505AD"/>
    <w:rsid w:val="00B5090F"/>
    <w:rsid w:val="00B50912"/>
    <w:rsid w:val="00B509DE"/>
    <w:rsid w:val="00B51024"/>
    <w:rsid w:val="00B5135C"/>
    <w:rsid w:val="00B514AC"/>
    <w:rsid w:val="00B51690"/>
    <w:rsid w:val="00B51AB4"/>
    <w:rsid w:val="00B51DCE"/>
    <w:rsid w:val="00B51F73"/>
    <w:rsid w:val="00B51FCA"/>
    <w:rsid w:val="00B52248"/>
    <w:rsid w:val="00B523C9"/>
    <w:rsid w:val="00B52442"/>
    <w:rsid w:val="00B5273A"/>
    <w:rsid w:val="00B52CA8"/>
    <w:rsid w:val="00B52CF4"/>
    <w:rsid w:val="00B531DF"/>
    <w:rsid w:val="00B53314"/>
    <w:rsid w:val="00B53493"/>
    <w:rsid w:val="00B535BC"/>
    <w:rsid w:val="00B53927"/>
    <w:rsid w:val="00B53B23"/>
    <w:rsid w:val="00B540DE"/>
    <w:rsid w:val="00B541C8"/>
    <w:rsid w:val="00B5428C"/>
    <w:rsid w:val="00B54480"/>
    <w:rsid w:val="00B544C9"/>
    <w:rsid w:val="00B546FB"/>
    <w:rsid w:val="00B54737"/>
    <w:rsid w:val="00B54940"/>
    <w:rsid w:val="00B54945"/>
    <w:rsid w:val="00B54CF6"/>
    <w:rsid w:val="00B54DEC"/>
    <w:rsid w:val="00B54EA4"/>
    <w:rsid w:val="00B55293"/>
    <w:rsid w:val="00B55354"/>
    <w:rsid w:val="00B5541E"/>
    <w:rsid w:val="00B5563C"/>
    <w:rsid w:val="00B55824"/>
    <w:rsid w:val="00B559B4"/>
    <w:rsid w:val="00B55B2E"/>
    <w:rsid w:val="00B55BD8"/>
    <w:rsid w:val="00B55D00"/>
    <w:rsid w:val="00B55F47"/>
    <w:rsid w:val="00B56107"/>
    <w:rsid w:val="00B56223"/>
    <w:rsid w:val="00B5628B"/>
    <w:rsid w:val="00B56A62"/>
    <w:rsid w:val="00B56AE7"/>
    <w:rsid w:val="00B56EBD"/>
    <w:rsid w:val="00B5725F"/>
    <w:rsid w:val="00B57687"/>
    <w:rsid w:val="00B578B0"/>
    <w:rsid w:val="00B57A9A"/>
    <w:rsid w:val="00B57B51"/>
    <w:rsid w:val="00B57C7B"/>
    <w:rsid w:val="00B57D4E"/>
    <w:rsid w:val="00B60266"/>
    <w:rsid w:val="00B60359"/>
    <w:rsid w:val="00B605E2"/>
    <w:rsid w:val="00B60A0F"/>
    <w:rsid w:val="00B60C70"/>
    <w:rsid w:val="00B61125"/>
    <w:rsid w:val="00B61302"/>
    <w:rsid w:val="00B61778"/>
    <w:rsid w:val="00B61A46"/>
    <w:rsid w:val="00B61ADA"/>
    <w:rsid w:val="00B61B5B"/>
    <w:rsid w:val="00B61C5A"/>
    <w:rsid w:val="00B62041"/>
    <w:rsid w:val="00B623FD"/>
    <w:rsid w:val="00B62519"/>
    <w:rsid w:val="00B62875"/>
    <w:rsid w:val="00B62BCF"/>
    <w:rsid w:val="00B62BF6"/>
    <w:rsid w:val="00B62C7F"/>
    <w:rsid w:val="00B631B0"/>
    <w:rsid w:val="00B633B4"/>
    <w:rsid w:val="00B6368A"/>
    <w:rsid w:val="00B63709"/>
    <w:rsid w:val="00B63849"/>
    <w:rsid w:val="00B63A4A"/>
    <w:rsid w:val="00B63A4C"/>
    <w:rsid w:val="00B63C67"/>
    <w:rsid w:val="00B63CF9"/>
    <w:rsid w:val="00B63E1F"/>
    <w:rsid w:val="00B63EBE"/>
    <w:rsid w:val="00B63FAF"/>
    <w:rsid w:val="00B63FCA"/>
    <w:rsid w:val="00B6402C"/>
    <w:rsid w:val="00B64091"/>
    <w:rsid w:val="00B64775"/>
    <w:rsid w:val="00B64C0A"/>
    <w:rsid w:val="00B64C36"/>
    <w:rsid w:val="00B64C53"/>
    <w:rsid w:val="00B64FF4"/>
    <w:rsid w:val="00B650E6"/>
    <w:rsid w:val="00B651D2"/>
    <w:rsid w:val="00B65211"/>
    <w:rsid w:val="00B65509"/>
    <w:rsid w:val="00B659E7"/>
    <w:rsid w:val="00B65B5C"/>
    <w:rsid w:val="00B65C1D"/>
    <w:rsid w:val="00B65D48"/>
    <w:rsid w:val="00B65D51"/>
    <w:rsid w:val="00B65EAB"/>
    <w:rsid w:val="00B65FF2"/>
    <w:rsid w:val="00B6664F"/>
    <w:rsid w:val="00B66AB4"/>
    <w:rsid w:val="00B66D6F"/>
    <w:rsid w:val="00B66DCB"/>
    <w:rsid w:val="00B66EF4"/>
    <w:rsid w:val="00B66F30"/>
    <w:rsid w:val="00B67124"/>
    <w:rsid w:val="00B67481"/>
    <w:rsid w:val="00B6748A"/>
    <w:rsid w:val="00B6753B"/>
    <w:rsid w:val="00B67584"/>
    <w:rsid w:val="00B677ED"/>
    <w:rsid w:val="00B678C9"/>
    <w:rsid w:val="00B67A04"/>
    <w:rsid w:val="00B67ABE"/>
    <w:rsid w:val="00B67B25"/>
    <w:rsid w:val="00B67BEA"/>
    <w:rsid w:val="00B67C3E"/>
    <w:rsid w:val="00B67DC7"/>
    <w:rsid w:val="00B67E30"/>
    <w:rsid w:val="00B67F40"/>
    <w:rsid w:val="00B7020E"/>
    <w:rsid w:val="00B70589"/>
    <w:rsid w:val="00B708CA"/>
    <w:rsid w:val="00B709E2"/>
    <w:rsid w:val="00B70B9B"/>
    <w:rsid w:val="00B70CAA"/>
    <w:rsid w:val="00B70EEB"/>
    <w:rsid w:val="00B70EFE"/>
    <w:rsid w:val="00B70FF9"/>
    <w:rsid w:val="00B7124E"/>
    <w:rsid w:val="00B712A3"/>
    <w:rsid w:val="00B713F1"/>
    <w:rsid w:val="00B71538"/>
    <w:rsid w:val="00B715EC"/>
    <w:rsid w:val="00B716C7"/>
    <w:rsid w:val="00B71794"/>
    <w:rsid w:val="00B719AD"/>
    <w:rsid w:val="00B71BBD"/>
    <w:rsid w:val="00B71D2F"/>
    <w:rsid w:val="00B71EF2"/>
    <w:rsid w:val="00B72026"/>
    <w:rsid w:val="00B721B7"/>
    <w:rsid w:val="00B72279"/>
    <w:rsid w:val="00B723E7"/>
    <w:rsid w:val="00B7252B"/>
    <w:rsid w:val="00B725EF"/>
    <w:rsid w:val="00B726EE"/>
    <w:rsid w:val="00B72777"/>
    <w:rsid w:val="00B7295D"/>
    <w:rsid w:val="00B72A24"/>
    <w:rsid w:val="00B72AFB"/>
    <w:rsid w:val="00B72F7A"/>
    <w:rsid w:val="00B73267"/>
    <w:rsid w:val="00B733F5"/>
    <w:rsid w:val="00B73923"/>
    <w:rsid w:val="00B73A47"/>
    <w:rsid w:val="00B73D27"/>
    <w:rsid w:val="00B74062"/>
    <w:rsid w:val="00B743C6"/>
    <w:rsid w:val="00B74436"/>
    <w:rsid w:val="00B745C5"/>
    <w:rsid w:val="00B74E30"/>
    <w:rsid w:val="00B74E54"/>
    <w:rsid w:val="00B74FEA"/>
    <w:rsid w:val="00B7505F"/>
    <w:rsid w:val="00B7518A"/>
    <w:rsid w:val="00B751CC"/>
    <w:rsid w:val="00B75356"/>
    <w:rsid w:val="00B753CA"/>
    <w:rsid w:val="00B75484"/>
    <w:rsid w:val="00B7558C"/>
    <w:rsid w:val="00B7564B"/>
    <w:rsid w:val="00B75C0C"/>
    <w:rsid w:val="00B75D68"/>
    <w:rsid w:val="00B76135"/>
    <w:rsid w:val="00B762BD"/>
    <w:rsid w:val="00B765EC"/>
    <w:rsid w:val="00B767ED"/>
    <w:rsid w:val="00B76BA7"/>
    <w:rsid w:val="00B76C06"/>
    <w:rsid w:val="00B76E95"/>
    <w:rsid w:val="00B776BD"/>
    <w:rsid w:val="00B77AE9"/>
    <w:rsid w:val="00B77E00"/>
    <w:rsid w:val="00B77E3B"/>
    <w:rsid w:val="00B77EC1"/>
    <w:rsid w:val="00B802DF"/>
    <w:rsid w:val="00B804D3"/>
    <w:rsid w:val="00B807F2"/>
    <w:rsid w:val="00B80A10"/>
    <w:rsid w:val="00B80F0A"/>
    <w:rsid w:val="00B80F22"/>
    <w:rsid w:val="00B810F7"/>
    <w:rsid w:val="00B81384"/>
    <w:rsid w:val="00B813B8"/>
    <w:rsid w:val="00B8144F"/>
    <w:rsid w:val="00B816BE"/>
    <w:rsid w:val="00B81D00"/>
    <w:rsid w:val="00B81EFF"/>
    <w:rsid w:val="00B820EF"/>
    <w:rsid w:val="00B8218A"/>
    <w:rsid w:val="00B8223D"/>
    <w:rsid w:val="00B822BE"/>
    <w:rsid w:val="00B826F6"/>
    <w:rsid w:val="00B826FF"/>
    <w:rsid w:val="00B827E9"/>
    <w:rsid w:val="00B83477"/>
    <w:rsid w:val="00B8347A"/>
    <w:rsid w:val="00B837BB"/>
    <w:rsid w:val="00B838CC"/>
    <w:rsid w:val="00B83989"/>
    <w:rsid w:val="00B83AA1"/>
    <w:rsid w:val="00B83C40"/>
    <w:rsid w:val="00B83F41"/>
    <w:rsid w:val="00B840FD"/>
    <w:rsid w:val="00B841A1"/>
    <w:rsid w:val="00B842AE"/>
    <w:rsid w:val="00B842F7"/>
    <w:rsid w:val="00B8439E"/>
    <w:rsid w:val="00B84491"/>
    <w:rsid w:val="00B845CF"/>
    <w:rsid w:val="00B845E3"/>
    <w:rsid w:val="00B84760"/>
    <w:rsid w:val="00B84798"/>
    <w:rsid w:val="00B848C3"/>
    <w:rsid w:val="00B84950"/>
    <w:rsid w:val="00B84C31"/>
    <w:rsid w:val="00B84C63"/>
    <w:rsid w:val="00B84DD0"/>
    <w:rsid w:val="00B84E44"/>
    <w:rsid w:val="00B84F09"/>
    <w:rsid w:val="00B85166"/>
    <w:rsid w:val="00B85429"/>
    <w:rsid w:val="00B8554A"/>
    <w:rsid w:val="00B855F1"/>
    <w:rsid w:val="00B85871"/>
    <w:rsid w:val="00B85ABC"/>
    <w:rsid w:val="00B85C1A"/>
    <w:rsid w:val="00B85E10"/>
    <w:rsid w:val="00B86385"/>
    <w:rsid w:val="00B86598"/>
    <w:rsid w:val="00B86706"/>
    <w:rsid w:val="00B86910"/>
    <w:rsid w:val="00B86DFC"/>
    <w:rsid w:val="00B870BC"/>
    <w:rsid w:val="00B871C0"/>
    <w:rsid w:val="00B87220"/>
    <w:rsid w:val="00B87237"/>
    <w:rsid w:val="00B872EF"/>
    <w:rsid w:val="00B873D3"/>
    <w:rsid w:val="00B87481"/>
    <w:rsid w:val="00B87492"/>
    <w:rsid w:val="00B8771A"/>
    <w:rsid w:val="00B879AC"/>
    <w:rsid w:val="00B87A96"/>
    <w:rsid w:val="00B87BA5"/>
    <w:rsid w:val="00B87DCD"/>
    <w:rsid w:val="00B87EC4"/>
    <w:rsid w:val="00B9040C"/>
    <w:rsid w:val="00B90B08"/>
    <w:rsid w:val="00B90EC6"/>
    <w:rsid w:val="00B91330"/>
    <w:rsid w:val="00B913AA"/>
    <w:rsid w:val="00B914E2"/>
    <w:rsid w:val="00B91511"/>
    <w:rsid w:val="00B9156D"/>
    <w:rsid w:val="00B917C4"/>
    <w:rsid w:val="00B91936"/>
    <w:rsid w:val="00B91F5E"/>
    <w:rsid w:val="00B91F79"/>
    <w:rsid w:val="00B920A7"/>
    <w:rsid w:val="00B920F2"/>
    <w:rsid w:val="00B921D2"/>
    <w:rsid w:val="00B922E7"/>
    <w:rsid w:val="00B9243C"/>
    <w:rsid w:val="00B9277C"/>
    <w:rsid w:val="00B92931"/>
    <w:rsid w:val="00B929CB"/>
    <w:rsid w:val="00B92D78"/>
    <w:rsid w:val="00B92EE7"/>
    <w:rsid w:val="00B93133"/>
    <w:rsid w:val="00B931A7"/>
    <w:rsid w:val="00B9331D"/>
    <w:rsid w:val="00B933E6"/>
    <w:rsid w:val="00B93522"/>
    <w:rsid w:val="00B9362E"/>
    <w:rsid w:val="00B93AA1"/>
    <w:rsid w:val="00B93AB5"/>
    <w:rsid w:val="00B93BBF"/>
    <w:rsid w:val="00B93C8A"/>
    <w:rsid w:val="00B941FA"/>
    <w:rsid w:val="00B94786"/>
    <w:rsid w:val="00B94B0F"/>
    <w:rsid w:val="00B94B5A"/>
    <w:rsid w:val="00B94DDA"/>
    <w:rsid w:val="00B94FA2"/>
    <w:rsid w:val="00B94FE6"/>
    <w:rsid w:val="00B9508D"/>
    <w:rsid w:val="00B95160"/>
    <w:rsid w:val="00B95293"/>
    <w:rsid w:val="00B95294"/>
    <w:rsid w:val="00B95415"/>
    <w:rsid w:val="00B95A1E"/>
    <w:rsid w:val="00B95E61"/>
    <w:rsid w:val="00B95F33"/>
    <w:rsid w:val="00B967D6"/>
    <w:rsid w:val="00B9690E"/>
    <w:rsid w:val="00B96AC1"/>
    <w:rsid w:val="00B97092"/>
    <w:rsid w:val="00B974F1"/>
    <w:rsid w:val="00B977D6"/>
    <w:rsid w:val="00B97997"/>
    <w:rsid w:val="00B97E48"/>
    <w:rsid w:val="00BA00BC"/>
    <w:rsid w:val="00BA02C9"/>
    <w:rsid w:val="00BA03C4"/>
    <w:rsid w:val="00BA06EB"/>
    <w:rsid w:val="00BA0959"/>
    <w:rsid w:val="00BA0A76"/>
    <w:rsid w:val="00BA0ACF"/>
    <w:rsid w:val="00BA0CBC"/>
    <w:rsid w:val="00BA0D55"/>
    <w:rsid w:val="00BA1188"/>
    <w:rsid w:val="00BA11B5"/>
    <w:rsid w:val="00BA17D0"/>
    <w:rsid w:val="00BA184E"/>
    <w:rsid w:val="00BA1AFF"/>
    <w:rsid w:val="00BA1BF0"/>
    <w:rsid w:val="00BA1EEE"/>
    <w:rsid w:val="00BA22EF"/>
    <w:rsid w:val="00BA2345"/>
    <w:rsid w:val="00BA23D6"/>
    <w:rsid w:val="00BA2559"/>
    <w:rsid w:val="00BA25C6"/>
    <w:rsid w:val="00BA2653"/>
    <w:rsid w:val="00BA2738"/>
    <w:rsid w:val="00BA2A0F"/>
    <w:rsid w:val="00BA2D15"/>
    <w:rsid w:val="00BA30D9"/>
    <w:rsid w:val="00BA3217"/>
    <w:rsid w:val="00BA32C9"/>
    <w:rsid w:val="00BA33FD"/>
    <w:rsid w:val="00BA34F6"/>
    <w:rsid w:val="00BA3575"/>
    <w:rsid w:val="00BA3885"/>
    <w:rsid w:val="00BA38BC"/>
    <w:rsid w:val="00BA3B19"/>
    <w:rsid w:val="00BA3D1F"/>
    <w:rsid w:val="00BA3D61"/>
    <w:rsid w:val="00BA3DFD"/>
    <w:rsid w:val="00BA4135"/>
    <w:rsid w:val="00BA4B31"/>
    <w:rsid w:val="00BA53C1"/>
    <w:rsid w:val="00BA5A03"/>
    <w:rsid w:val="00BA5B78"/>
    <w:rsid w:val="00BA5C82"/>
    <w:rsid w:val="00BA6434"/>
    <w:rsid w:val="00BA649E"/>
    <w:rsid w:val="00BA665C"/>
    <w:rsid w:val="00BA674F"/>
    <w:rsid w:val="00BA6753"/>
    <w:rsid w:val="00BA6902"/>
    <w:rsid w:val="00BA6B45"/>
    <w:rsid w:val="00BA6D33"/>
    <w:rsid w:val="00BA7263"/>
    <w:rsid w:val="00BA771B"/>
    <w:rsid w:val="00BA772B"/>
    <w:rsid w:val="00BA77F3"/>
    <w:rsid w:val="00BA797D"/>
    <w:rsid w:val="00BA7B55"/>
    <w:rsid w:val="00BA7DC1"/>
    <w:rsid w:val="00BA7FD1"/>
    <w:rsid w:val="00BB01CB"/>
    <w:rsid w:val="00BB01FF"/>
    <w:rsid w:val="00BB03A8"/>
    <w:rsid w:val="00BB0686"/>
    <w:rsid w:val="00BB07F3"/>
    <w:rsid w:val="00BB0D84"/>
    <w:rsid w:val="00BB0E32"/>
    <w:rsid w:val="00BB0E8C"/>
    <w:rsid w:val="00BB0F8E"/>
    <w:rsid w:val="00BB13BE"/>
    <w:rsid w:val="00BB14DC"/>
    <w:rsid w:val="00BB14DF"/>
    <w:rsid w:val="00BB17AD"/>
    <w:rsid w:val="00BB18CE"/>
    <w:rsid w:val="00BB19C8"/>
    <w:rsid w:val="00BB1B95"/>
    <w:rsid w:val="00BB1BFD"/>
    <w:rsid w:val="00BB1C8C"/>
    <w:rsid w:val="00BB1E80"/>
    <w:rsid w:val="00BB275B"/>
    <w:rsid w:val="00BB2807"/>
    <w:rsid w:val="00BB2A3F"/>
    <w:rsid w:val="00BB2A42"/>
    <w:rsid w:val="00BB2E15"/>
    <w:rsid w:val="00BB2EE0"/>
    <w:rsid w:val="00BB3202"/>
    <w:rsid w:val="00BB3266"/>
    <w:rsid w:val="00BB34DB"/>
    <w:rsid w:val="00BB3734"/>
    <w:rsid w:val="00BB390B"/>
    <w:rsid w:val="00BB3946"/>
    <w:rsid w:val="00BB3982"/>
    <w:rsid w:val="00BB4069"/>
    <w:rsid w:val="00BB4240"/>
    <w:rsid w:val="00BB4258"/>
    <w:rsid w:val="00BB42FF"/>
    <w:rsid w:val="00BB46A0"/>
    <w:rsid w:val="00BB485A"/>
    <w:rsid w:val="00BB490C"/>
    <w:rsid w:val="00BB4A96"/>
    <w:rsid w:val="00BB4AFD"/>
    <w:rsid w:val="00BB5065"/>
    <w:rsid w:val="00BB5077"/>
    <w:rsid w:val="00BB51CD"/>
    <w:rsid w:val="00BB54CC"/>
    <w:rsid w:val="00BB5598"/>
    <w:rsid w:val="00BB585A"/>
    <w:rsid w:val="00BB5FF5"/>
    <w:rsid w:val="00BB67E2"/>
    <w:rsid w:val="00BB6E47"/>
    <w:rsid w:val="00BB6EE2"/>
    <w:rsid w:val="00BB70AE"/>
    <w:rsid w:val="00BB71BF"/>
    <w:rsid w:val="00BB7308"/>
    <w:rsid w:val="00BB7433"/>
    <w:rsid w:val="00BB75C2"/>
    <w:rsid w:val="00BB76FE"/>
    <w:rsid w:val="00BB7713"/>
    <w:rsid w:val="00BB7A43"/>
    <w:rsid w:val="00BC00DC"/>
    <w:rsid w:val="00BC0372"/>
    <w:rsid w:val="00BC037A"/>
    <w:rsid w:val="00BC04AE"/>
    <w:rsid w:val="00BC0742"/>
    <w:rsid w:val="00BC08C4"/>
    <w:rsid w:val="00BC0D32"/>
    <w:rsid w:val="00BC0E06"/>
    <w:rsid w:val="00BC1003"/>
    <w:rsid w:val="00BC10CB"/>
    <w:rsid w:val="00BC1260"/>
    <w:rsid w:val="00BC12C9"/>
    <w:rsid w:val="00BC1321"/>
    <w:rsid w:val="00BC1369"/>
    <w:rsid w:val="00BC192E"/>
    <w:rsid w:val="00BC1AE9"/>
    <w:rsid w:val="00BC1E7D"/>
    <w:rsid w:val="00BC1F02"/>
    <w:rsid w:val="00BC2026"/>
    <w:rsid w:val="00BC2805"/>
    <w:rsid w:val="00BC2BF2"/>
    <w:rsid w:val="00BC2D18"/>
    <w:rsid w:val="00BC2DEE"/>
    <w:rsid w:val="00BC2FAF"/>
    <w:rsid w:val="00BC348E"/>
    <w:rsid w:val="00BC34F1"/>
    <w:rsid w:val="00BC361C"/>
    <w:rsid w:val="00BC384D"/>
    <w:rsid w:val="00BC3A93"/>
    <w:rsid w:val="00BC3B80"/>
    <w:rsid w:val="00BC3C86"/>
    <w:rsid w:val="00BC3DFD"/>
    <w:rsid w:val="00BC3E99"/>
    <w:rsid w:val="00BC3F1B"/>
    <w:rsid w:val="00BC3F8A"/>
    <w:rsid w:val="00BC3FE4"/>
    <w:rsid w:val="00BC47DA"/>
    <w:rsid w:val="00BC48AC"/>
    <w:rsid w:val="00BC4B3D"/>
    <w:rsid w:val="00BC4C72"/>
    <w:rsid w:val="00BC4DF4"/>
    <w:rsid w:val="00BC4F73"/>
    <w:rsid w:val="00BC50E5"/>
    <w:rsid w:val="00BC5166"/>
    <w:rsid w:val="00BC53D6"/>
    <w:rsid w:val="00BC5437"/>
    <w:rsid w:val="00BC5477"/>
    <w:rsid w:val="00BC551A"/>
    <w:rsid w:val="00BC557A"/>
    <w:rsid w:val="00BC55E9"/>
    <w:rsid w:val="00BC5AD6"/>
    <w:rsid w:val="00BC6930"/>
    <w:rsid w:val="00BC6BBA"/>
    <w:rsid w:val="00BC6EFA"/>
    <w:rsid w:val="00BC6F2B"/>
    <w:rsid w:val="00BC6F59"/>
    <w:rsid w:val="00BC708A"/>
    <w:rsid w:val="00BC72BD"/>
    <w:rsid w:val="00BC740E"/>
    <w:rsid w:val="00BC7456"/>
    <w:rsid w:val="00BC7564"/>
    <w:rsid w:val="00BC7607"/>
    <w:rsid w:val="00BC7648"/>
    <w:rsid w:val="00BC7792"/>
    <w:rsid w:val="00BC7A0E"/>
    <w:rsid w:val="00BC7C19"/>
    <w:rsid w:val="00BC7F03"/>
    <w:rsid w:val="00BD03E0"/>
    <w:rsid w:val="00BD0B41"/>
    <w:rsid w:val="00BD0C4A"/>
    <w:rsid w:val="00BD0DB7"/>
    <w:rsid w:val="00BD0E11"/>
    <w:rsid w:val="00BD0E50"/>
    <w:rsid w:val="00BD0F10"/>
    <w:rsid w:val="00BD13CF"/>
    <w:rsid w:val="00BD154F"/>
    <w:rsid w:val="00BD156B"/>
    <w:rsid w:val="00BD156C"/>
    <w:rsid w:val="00BD15E5"/>
    <w:rsid w:val="00BD1629"/>
    <w:rsid w:val="00BD1673"/>
    <w:rsid w:val="00BD1ADF"/>
    <w:rsid w:val="00BD20CC"/>
    <w:rsid w:val="00BD275E"/>
    <w:rsid w:val="00BD2A35"/>
    <w:rsid w:val="00BD2AA4"/>
    <w:rsid w:val="00BD2F60"/>
    <w:rsid w:val="00BD31E8"/>
    <w:rsid w:val="00BD32EC"/>
    <w:rsid w:val="00BD32F8"/>
    <w:rsid w:val="00BD3514"/>
    <w:rsid w:val="00BD359A"/>
    <w:rsid w:val="00BD362D"/>
    <w:rsid w:val="00BD3731"/>
    <w:rsid w:val="00BD39EF"/>
    <w:rsid w:val="00BD3C64"/>
    <w:rsid w:val="00BD3F50"/>
    <w:rsid w:val="00BD44D7"/>
    <w:rsid w:val="00BD4549"/>
    <w:rsid w:val="00BD45B0"/>
    <w:rsid w:val="00BD4661"/>
    <w:rsid w:val="00BD4BD9"/>
    <w:rsid w:val="00BD4CCD"/>
    <w:rsid w:val="00BD503E"/>
    <w:rsid w:val="00BD53CE"/>
    <w:rsid w:val="00BD54D8"/>
    <w:rsid w:val="00BD55A6"/>
    <w:rsid w:val="00BD56C7"/>
    <w:rsid w:val="00BD56FE"/>
    <w:rsid w:val="00BD57FA"/>
    <w:rsid w:val="00BD59F4"/>
    <w:rsid w:val="00BD5B71"/>
    <w:rsid w:val="00BD5BC1"/>
    <w:rsid w:val="00BD5C35"/>
    <w:rsid w:val="00BD5DF5"/>
    <w:rsid w:val="00BD5E14"/>
    <w:rsid w:val="00BD601F"/>
    <w:rsid w:val="00BD614E"/>
    <w:rsid w:val="00BD6194"/>
    <w:rsid w:val="00BD61B2"/>
    <w:rsid w:val="00BD6304"/>
    <w:rsid w:val="00BD6538"/>
    <w:rsid w:val="00BD6611"/>
    <w:rsid w:val="00BD6647"/>
    <w:rsid w:val="00BD66D1"/>
    <w:rsid w:val="00BD6E63"/>
    <w:rsid w:val="00BD715F"/>
    <w:rsid w:val="00BD754A"/>
    <w:rsid w:val="00BD7563"/>
    <w:rsid w:val="00BD759B"/>
    <w:rsid w:val="00BD7859"/>
    <w:rsid w:val="00BD7AA4"/>
    <w:rsid w:val="00BD7BE9"/>
    <w:rsid w:val="00BD7D58"/>
    <w:rsid w:val="00BD7E1F"/>
    <w:rsid w:val="00BD7EAF"/>
    <w:rsid w:val="00BE0395"/>
    <w:rsid w:val="00BE04E6"/>
    <w:rsid w:val="00BE0800"/>
    <w:rsid w:val="00BE0876"/>
    <w:rsid w:val="00BE0882"/>
    <w:rsid w:val="00BE08FE"/>
    <w:rsid w:val="00BE0A84"/>
    <w:rsid w:val="00BE0ABA"/>
    <w:rsid w:val="00BE0B4D"/>
    <w:rsid w:val="00BE110D"/>
    <w:rsid w:val="00BE1619"/>
    <w:rsid w:val="00BE189F"/>
    <w:rsid w:val="00BE19ED"/>
    <w:rsid w:val="00BE1A19"/>
    <w:rsid w:val="00BE1A72"/>
    <w:rsid w:val="00BE1C54"/>
    <w:rsid w:val="00BE1E13"/>
    <w:rsid w:val="00BE1FA2"/>
    <w:rsid w:val="00BE2032"/>
    <w:rsid w:val="00BE22E0"/>
    <w:rsid w:val="00BE2382"/>
    <w:rsid w:val="00BE23B4"/>
    <w:rsid w:val="00BE23DB"/>
    <w:rsid w:val="00BE2772"/>
    <w:rsid w:val="00BE27D4"/>
    <w:rsid w:val="00BE27FB"/>
    <w:rsid w:val="00BE2A7B"/>
    <w:rsid w:val="00BE2CD3"/>
    <w:rsid w:val="00BE2DB5"/>
    <w:rsid w:val="00BE31A5"/>
    <w:rsid w:val="00BE38D4"/>
    <w:rsid w:val="00BE3A40"/>
    <w:rsid w:val="00BE3B54"/>
    <w:rsid w:val="00BE3FBA"/>
    <w:rsid w:val="00BE40D3"/>
    <w:rsid w:val="00BE41E0"/>
    <w:rsid w:val="00BE4337"/>
    <w:rsid w:val="00BE4421"/>
    <w:rsid w:val="00BE45B4"/>
    <w:rsid w:val="00BE4737"/>
    <w:rsid w:val="00BE48DC"/>
    <w:rsid w:val="00BE4951"/>
    <w:rsid w:val="00BE4A15"/>
    <w:rsid w:val="00BE4A63"/>
    <w:rsid w:val="00BE4A7A"/>
    <w:rsid w:val="00BE4ABB"/>
    <w:rsid w:val="00BE4B12"/>
    <w:rsid w:val="00BE4C6F"/>
    <w:rsid w:val="00BE4CF6"/>
    <w:rsid w:val="00BE4F6D"/>
    <w:rsid w:val="00BE501F"/>
    <w:rsid w:val="00BE55A3"/>
    <w:rsid w:val="00BE5765"/>
    <w:rsid w:val="00BE5857"/>
    <w:rsid w:val="00BE59A3"/>
    <w:rsid w:val="00BE5A4D"/>
    <w:rsid w:val="00BE5B9A"/>
    <w:rsid w:val="00BE6426"/>
    <w:rsid w:val="00BE6539"/>
    <w:rsid w:val="00BE6A81"/>
    <w:rsid w:val="00BE6A9A"/>
    <w:rsid w:val="00BE6F0D"/>
    <w:rsid w:val="00BE6FAF"/>
    <w:rsid w:val="00BE7403"/>
    <w:rsid w:val="00BE747B"/>
    <w:rsid w:val="00BE7486"/>
    <w:rsid w:val="00BE7641"/>
    <w:rsid w:val="00BE775A"/>
    <w:rsid w:val="00BE77ED"/>
    <w:rsid w:val="00BE780C"/>
    <w:rsid w:val="00BE78DA"/>
    <w:rsid w:val="00BE7AC0"/>
    <w:rsid w:val="00BE7BD7"/>
    <w:rsid w:val="00BE7C25"/>
    <w:rsid w:val="00BE7E86"/>
    <w:rsid w:val="00BE7FA3"/>
    <w:rsid w:val="00BF0077"/>
    <w:rsid w:val="00BF01EE"/>
    <w:rsid w:val="00BF0543"/>
    <w:rsid w:val="00BF0837"/>
    <w:rsid w:val="00BF08A6"/>
    <w:rsid w:val="00BF08BE"/>
    <w:rsid w:val="00BF0B47"/>
    <w:rsid w:val="00BF0F97"/>
    <w:rsid w:val="00BF112A"/>
    <w:rsid w:val="00BF139E"/>
    <w:rsid w:val="00BF14E7"/>
    <w:rsid w:val="00BF1929"/>
    <w:rsid w:val="00BF1F6F"/>
    <w:rsid w:val="00BF2064"/>
    <w:rsid w:val="00BF235E"/>
    <w:rsid w:val="00BF2570"/>
    <w:rsid w:val="00BF261B"/>
    <w:rsid w:val="00BF272B"/>
    <w:rsid w:val="00BF2810"/>
    <w:rsid w:val="00BF28BE"/>
    <w:rsid w:val="00BF28C8"/>
    <w:rsid w:val="00BF2B94"/>
    <w:rsid w:val="00BF2D20"/>
    <w:rsid w:val="00BF3131"/>
    <w:rsid w:val="00BF31AB"/>
    <w:rsid w:val="00BF3480"/>
    <w:rsid w:val="00BF3569"/>
    <w:rsid w:val="00BF37A1"/>
    <w:rsid w:val="00BF37E3"/>
    <w:rsid w:val="00BF382B"/>
    <w:rsid w:val="00BF3A0E"/>
    <w:rsid w:val="00BF3BD0"/>
    <w:rsid w:val="00BF405A"/>
    <w:rsid w:val="00BF410A"/>
    <w:rsid w:val="00BF43B2"/>
    <w:rsid w:val="00BF45E1"/>
    <w:rsid w:val="00BF468D"/>
    <w:rsid w:val="00BF46C9"/>
    <w:rsid w:val="00BF4CCA"/>
    <w:rsid w:val="00BF5093"/>
    <w:rsid w:val="00BF52EA"/>
    <w:rsid w:val="00BF573E"/>
    <w:rsid w:val="00BF58EA"/>
    <w:rsid w:val="00BF59C3"/>
    <w:rsid w:val="00BF5C69"/>
    <w:rsid w:val="00BF5CC5"/>
    <w:rsid w:val="00BF5E45"/>
    <w:rsid w:val="00BF5EF5"/>
    <w:rsid w:val="00BF5FFA"/>
    <w:rsid w:val="00BF6038"/>
    <w:rsid w:val="00BF62A1"/>
    <w:rsid w:val="00BF6484"/>
    <w:rsid w:val="00BF677B"/>
    <w:rsid w:val="00BF6801"/>
    <w:rsid w:val="00BF6955"/>
    <w:rsid w:val="00BF6A77"/>
    <w:rsid w:val="00BF6A9A"/>
    <w:rsid w:val="00BF6CB0"/>
    <w:rsid w:val="00BF6E6B"/>
    <w:rsid w:val="00BF70B9"/>
    <w:rsid w:val="00BF70D6"/>
    <w:rsid w:val="00BF77DC"/>
    <w:rsid w:val="00BF7836"/>
    <w:rsid w:val="00BF7842"/>
    <w:rsid w:val="00BF7C93"/>
    <w:rsid w:val="00BF7D8C"/>
    <w:rsid w:val="00BF7F1D"/>
    <w:rsid w:val="00C0026F"/>
    <w:rsid w:val="00C00328"/>
    <w:rsid w:val="00C00481"/>
    <w:rsid w:val="00C005BC"/>
    <w:rsid w:val="00C00A02"/>
    <w:rsid w:val="00C00A2E"/>
    <w:rsid w:val="00C00BA6"/>
    <w:rsid w:val="00C00C3E"/>
    <w:rsid w:val="00C00D16"/>
    <w:rsid w:val="00C00E6E"/>
    <w:rsid w:val="00C00EA5"/>
    <w:rsid w:val="00C00F45"/>
    <w:rsid w:val="00C00F60"/>
    <w:rsid w:val="00C01155"/>
    <w:rsid w:val="00C0121D"/>
    <w:rsid w:val="00C02055"/>
    <w:rsid w:val="00C02180"/>
    <w:rsid w:val="00C023CC"/>
    <w:rsid w:val="00C024A2"/>
    <w:rsid w:val="00C02539"/>
    <w:rsid w:val="00C026A1"/>
    <w:rsid w:val="00C0283F"/>
    <w:rsid w:val="00C02DE4"/>
    <w:rsid w:val="00C02FF2"/>
    <w:rsid w:val="00C034C2"/>
    <w:rsid w:val="00C034C3"/>
    <w:rsid w:val="00C03563"/>
    <w:rsid w:val="00C03609"/>
    <w:rsid w:val="00C03786"/>
    <w:rsid w:val="00C03803"/>
    <w:rsid w:val="00C03898"/>
    <w:rsid w:val="00C039F4"/>
    <w:rsid w:val="00C03AB0"/>
    <w:rsid w:val="00C03BEC"/>
    <w:rsid w:val="00C03F91"/>
    <w:rsid w:val="00C040F7"/>
    <w:rsid w:val="00C0410A"/>
    <w:rsid w:val="00C041BC"/>
    <w:rsid w:val="00C042D9"/>
    <w:rsid w:val="00C0480D"/>
    <w:rsid w:val="00C0498F"/>
    <w:rsid w:val="00C04DD4"/>
    <w:rsid w:val="00C04E00"/>
    <w:rsid w:val="00C04E34"/>
    <w:rsid w:val="00C04E39"/>
    <w:rsid w:val="00C0526C"/>
    <w:rsid w:val="00C05363"/>
    <w:rsid w:val="00C0539C"/>
    <w:rsid w:val="00C05504"/>
    <w:rsid w:val="00C0557C"/>
    <w:rsid w:val="00C055B2"/>
    <w:rsid w:val="00C0589B"/>
    <w:rsid w:val="00C05924"/>
    <w:rsid w:val="00C05B50"/>
    <w:rsid w:val="00C05CA2"/>
    <w:rsid w:val="00C05D08"/>
    <w:rsid w:val="00C05D37"/>
    <w:rsid w:val="00C05EEA"/>
    <w:rsid w:val="00C0603A"/>
    <w:rsid w:val="00C06876"/>
    <w:rsid w:val="00C06890"/>
    <w:rsid w:val="00C06D1F"/>
    <w:rsid w:val="00C06D48"/>
    <w:rsid w:val="00C06DD1"/>
    <w:rsid w:val="00C06E3D"/>
    <w:rsid w:val="00C07439"/>
    <w:rsid w:val="00C0758B"/>
    <w:rsid w:val="00C075D4"/>
    <w:rsid w:val="00C07603"/>
    <w:rsid w:val="00C0767C"/>
    <w:rsid w:val="00C07AE0"/>
    <w:rsid w:val="00C07B06"/>
    <w:rsid w:val="00C07DA8"/>
    <w:rsid w:val="00C07F24"/>
    <w:rsid w:val="00C10133"/>
    <w:rsid w:val="00C1057F"/>
    <w:rsid w:val="00C10DA3"/>
    <w:rsid w:val="00C10DBC"/>
    <w:rsid w:val="00C10FFB"/>
    <w:rsid w:val="00C110D7"/>
    <w:rsid w:val="00C11214"/>
    <w:rsid w:val="00C11386"/>
    <w:rsid w:val="00C1140E"/>
    <w:rsid w:val="00C116D0"/>
    <w:rsid w:val="00C11805"/>
    <w:rsid w:val="00C11BDD"/>
    <w:rsid w:val="00C12068"/>
    <w:rsid w:val="00C12309"/>
    <w:rsid w:val="00C1257E"/>
    <w:rsid w:val="00C125FA"/>
    <w:rsid w:val="00C1263F"/>
    <w:rsid w:val="00C12D5D"/>
    <w:rsid w:val="00C130EC"/>
    <w:rsid w:val="00C131E3"/>
    <w:rsid w:val="00C137E3"/>
    <w:rsid w:val="00C13C18"/>
    <w:rsid w:val="00C13D4A"/>
    <w:rsid w:val="00C1401D"/>
    <w:rsid w:val="00C1427C"/>
    <w:rsid w:val="00C145F4"/>
    <w:rsid w:val="00C146F1"/>
    <w:rsid w:val="00C14727"/>
    <w:rsid w:val="00C1482D"/>
    <w:rsid w:val="00C148C7"/>
    <w:rsid w:val="00C14964"/>
    <w:rsid w:val="00C14BB1"/>
    <w:rsid w:val="00C14D16"/>
    <w:rsid w:val="00C14F9E"/>
    <w:rsid w:val="00C15298"/>
    <w:rsid w:val="00C1543E"/>
    <w:rsid w:val="00C1553B"/>
    <w:rsid w:val="00C15960"/>
    <w:rsid w:val="00C15D20"/>
    <w:rsid w:val="00C15EC0"/>
    <w:rsid w:val="00C16191"/>
    <w:rsid w:val="00C162CC"/>
    <w:rsid w:val="00C1649A"/>
    <w:rsid w:val="00C1686C"/>
    <w:rsid w:val="00C16A56"/>
    <w:rsid w:val="00C16A6B"/>
    <w:rsid w:val="00C16B15"/>
    <w:rsid w:val="00C16B45"/>
    <w:rsid w:val="00C16BDC"/>
    <w:rsid w:val="00C16D65"/>
    <w:rsid w:val="00C16DBD"/>
    <w:rsid w:val="00C17281"/>
    <w:rsid w:val="00C172B6"/>
    <w:rsid w:val="00C17438"/>
    <w:rsid w:val="00C17441"/>
    <w:rsid w:val="00C17492"/>
    <w:rsid w:val="00C17729"/>
    <w:rsid w:val="00C17A92"/>
    <w:rsid w:val="00C17B31"/>
    <w:rsid w:val="00C20072"/>
    <w:rsid w:val="00C201AE"/>
    <w:rsid w:val="00C20214"/>
    <w:rsid w:val="00C2033A"/>
    <w:rsid w:val="00C2034D"/>
    <w:rsid w:val="00C2035E"/>
    <w:rsid w:val="00C2070C"/>
    <w:rsid w:val="00C2073F"/>
    <w:rsid w:val="00C20A66"/>
    <w:rsid w:val="00C20A80"/>
    <w:rsid w:val="00C20AA1"/>
    <w:rsid w:val="00C20B8D"/>
    <w:rsid w:val="00C20BA6"/>
    <w:rsid w:val="00C20BB6"/>
    <w:rsid w:val="00C20C83"/>
    <w:rsid w:val="00C20CC0"/>
    <w:rsid w:val="00C20D26"/>
    <w:rsid w:val="00C20D61"/>
    <w:rsid w:val="00C20E25"/>
    <w:rsid w:val="00C20F09"/>
    <w:rsid w:val="00C21214"/>
    <w:rsid w:val="00C2128F"/>
    <w:rsid w:val="00C2137D"/>
    <w:rsid w:val="00C215D3"/>
    <w:rsid w:val="00C21A85"/>
    <w:rsid w:val="00C21AB0"/>
    <w:rsid w:val="00C21B40"/>
    <w:rsid w:val="00C22160"/>
    <w:rsid w:val="00C2219D"/>
    <w:rsid w:val="00C22444"/>
    <w:rsid w:val="00C224F3"/>
    <w:rsid w:val="00C226C3"/>
    <w:rsid w:val="00C229AF"/>
    <w:rsid w:val="00C22CE6"/>
    <w:rsid w:val="00C22DD8"/>
    <w:rsid w:val="00C22E62"/>
    <w:rsid w:val="00C22F2B"/>
    <w:rsid w:val="00C2307E"/>
    <w:rsid w:val="00C23288"/>
    <w:rsid w:val="00C2336A"/>
    <w:rsid w:val="00C235B5"/>
    <w:rsid w:val="00C235CD"/>
    <w:rsid w:val="00C23777"/>
    <w:rsid w:val="00C23C9E"/>
    <w:rsid w:val="00C23D4D"/>
    <w:rsid w:val="00C241DA"/>
    <w:rsid w:val="00C242CA"/>
    <w:rsid w:val="00C24605"/>
    <w:rsid w:val="00C246A4"/>
    <w:rsid w:val="00C24821"/>
    <w:rsid w:val="00C24B48"/>
    <w:rsid w:val="00C24B83"/>
    <w:rsid w:val="00C24F8E"/>
    <w:rsid w:val="00C24FA7"/>
    <w:rsid w:val="00C2505C"/>
    <w:rsid w:val="00C2508C"/>
    <w:rsid w:val="00C25125"/>
    <w:rsid w:val="00C2515F"/>
    <w:rsid w:val="00C2516D"/>
    <w:rsid w:val="00C25958"/>
    <w:rsid w:val="00C25CC0"/>
    <w:rsid w:val="00C25D33"/>
    <w:rsid w:val="00C25D52"/>
    <w:rsid w:val="00C25DE6"/>
    <w:rsid w:val="00C26059"/>
    <w:rsid w:val="00C2605C"/>
    <w:rsid w:val="00C261D0"/>
    <w:rsid w:val="00C2635C"/>
    <w:rsid w:val="00C26369"/>
    <w:rsid w:val="00C2648A"/>
    <w:rsid w:val="00C265E1"/>
    <w:rsid w:val="00C26701"/>
    <w:rsid w:val="00C26816"/>
    <w:rsid w:val="00C26BAB"/>
    <w:rsid w:val="00C26C26"/>
    <w:rsid w:val="00C26C37"/>
    <w:rsid w:val="00C26D11"/>
    <w:rsid w:val="00C2735B"/>
    <w:rsid w:val="00C27387"/>
    <w:rsid w:val="00C2741D"/>
    <w:rsid w:val="00C279E1"/>
    <w:rsid w:val="00C27D85"/>
    <w:rsid w:val="00C30029"/>
    <w:rsid w:val="00C306CB"/>
    <w:rsid w:val="00C30700"/>
    <w:rsid w:val="00C3070A"/>
    <w:rsid w:val="00C3091B"/>
    <w:rsid w:val="00C30930"/>
    <w:rsid w:val="00C30EB8"/>
    <w:rsid w:val="00C31B87"/>
    <w:rsid w:val="00C31C8E"/>
    <w:rsid w:val="00C31EC1"/>
    <w:rsid w:val="00C31ECC"/>
    <w:rsid w:val="00C31EDE"/>
    <w:rsid w:val="00C32016"/>
    <w:rsid w:val="00C320CB"/>
    <w:rsid w:val="00C321D3"/>
    <w:rsid w:val="00C325B4"/>
    <w:rsid w:val="00C326FA"/>
    <w:rsid w:val="00C32702"/>
    <w:rsid w:val="00C3278C"/>
    <w:rsid w:val="00C32822"/>
    <w:rsid w:val="00C32959"/>
    <w:rsid w:val="00C32C71"/>
    <w:rsid w:val="00C32EB8"/>
    <w:rsid w:val="00C32F09"/>
    <w:rsid w:val="00C32F9F"/>
    <w:rsid w:val="00C33490"/>
    <w:rsid w:val="00C3389B"/>
    <w:rsid w:val="00C33BBF"/>
    <w:rsid w:val="00C33D7E"/>
    <w:rsid w:val="00C33E35"/>
    <w:rsid w:val="00C33E40"/>
    <w:rsid w:val="00C343E0"/>
    <w:rsid w:val="00C343F2"/>
    <w:rsid w:val="00C34677"/>
    <w:rsid w:val="00C348E8"/>
    <w:rsid w:val="00C34A37"/>
    <w:rsid w:val="00C34F1F"/>
    <w:rsid w:val="00C35381"/>
    <w:rsid w:val="00C35399"/>
    <w:rsid w:val="00C354AA"/>
    <w:rsid w:val="00C35539"/>
    <w:rsid w:val="00C35671"/>
    <w:rsid w:val="00C3578F"/>
    <w:rsid w:val="00C357D0"/>
    <w:rsid w:val="00C357E6"/>
    <w:rsid w:val="00C35882"/>
    <w:rsid w:val="00C35ABB"/>
    <w:rsid w:val="00C35BFF"/>
    <w:rsid w:val="00C35C12"/>
    <w:rsid w:val="00C35D3A"/>
    <w:rsid w:val="00C35D9E"/>
    <w:rsid w:val="00C3608B"/>
    <w:rsid w:val="00C3627B"/>
    <w:rsid w:val="00C36352"/>
    <w:rsid w:val="00C363E1"/>
    <w:rsid w:val="00C36624"/>
    <w:rsid w:val="00C36841"/>
    <w:rsid w:val="00C36BE5"/>
    <w:rsid w:val="00C36C25"/>
    <w:rsid w:val="00C36C27"/>
    <w:rsid w:val="00C36F2C"/>
    <w:rsid w:val="00C37420"/>
    <w:rsid w:val="00C375F4"/>
    <w:rsid w:val="00C37C5D"/>
    <w:rsid w:val="00C37DC3"/>
    <w:rsid w:val="00C37DE5"/>
    <w:rsid w:val="00C37E69"/>
    <w:rsid w:val="00C37F88"/>
    <w:rsid w:val="00C400E9"/>
    <w:rsid w:val="00C400F4"/>
    <w:rsid w:val="00C402D6"/>
    <w:rsid w:val="00C4052C"/>
    <w:rsid w:val="00C4064E"/>
    <w:rsid w:val="00C40936"/>
    <w:rsid w:val="00C4095E"/>
    <w:rsid w:val="00C409AF"/>
    <w:rsid w:val="00C409F7"/>
    <w:rsid w:val="00C40C52"/>
    <w:rsid w:val="00C40E13"/>
    <w:rsid w:val="00C40E44"/>
    <w:rsid w:val="00C40E67"/>
    <w:rsid w:val="00C40FE5"/>
    <w:rsid w:val="00C41382"/>
    <w:rsid w:val="00C416FD"/>
    <w:rsid w:val="00C41738"/>
    <w:rsid w:val="00C419DA"/>
    <w:rsid w:val="00C419DC"/>
    <w:rsid w:val="00C41CCE"/>
    <w:rsid w:val="00C42002"/>
    <w:rsid w:val="00C420ED"/>
    <w:rsid w:val="00C427EC"/>
    <w:rsid w:val="00C42ED1"/>
    <w:rsid w:val="00C43291"/>
    <w:rsid w:val="00C432EB"/>
    <w:rsid w:val="00C4360B"/>
    <w:rsid w:val="00C43C02"/>
    <w:rsid w:val="00C43E8C"/>
    <w:rsid w:val="00C43F49"/>
    <w:rsid w:val="00C44194"/>
    <w:rsid w:val="00C441B4"/>
    <w:rsid w:val="00C44244"/>
    <w:rsid w:val="00C44577"/>
    <w:rsid w:val="00C447A5"/>
    <w:rsid w:val="00C44CBE"/>
    <w:rsid w:val="00C44ED6"/>
    <w:rsid w:val="00C45088"/>
    <w:rsid w:val="00C45215"/>
    <w:rsid w:val="00C4536A"/>
    <w:rsid w:val="00C4571B"/>
    <w:rsid w:val="00C45786"/>
    <w:rsid w:val="00C45AD3"/>
    <w:rsid w:val="00C45BE3"/>
    <w:rsid w:val="00C45C3E"/>
    <w:rsid w:val="00C45D10"/>
    <w:rsid w:val="00C45FE4"/>
    <w:rsid w:val="00C464A7"/>
    <w:rsid w:val="00C464BA"/>
    <w:rsid w:val="00C465CE"/>
    <w:rsid w:val="00C46766"/>
    <w:rsid w:val="00C467E9"/>
    <w:rsid w:val="00C46A5C"/>
    <w:rsid w:val="00C46CED"/>
    <w:rsid w:val="00C473A2"/>
    <w:rsid w:val="00C475BC"/>
    <w:rsid w:val="00C47697"/>
    <w:rsid w:val="00C476E2"/>
    <w:rsid w:val="00C47C7F"/>
    <w:rsid w:val="00C47D38"/>
    <w:rsid w:val="00C500D2"/>
    <w:rsid w:val="00C50739"/>
    <w:rsid w:val="00C509B1"/>
    <w:rsid w:val="00C50D38"/>
    <w:rsid w:val="00C5116E"/>
    <w:rsid w:val="00C511F2"/>
    <w:rsid w:val="00C5177E"/>
    <w:rsid w:val="00C51820"/>
    <w:rsid w:val="00C51D08"/>
    <w:rsid w:val="00C51D8F"/>
    <w:rsid w:val="00C52246"/>
    <w:rsid w:val="00C5233B"/>
    <w:rsid w:val="00C523C9"/>
    <w:rsid w:val="00C5242F"/>
    <w:rsid w:val="00C527AA"/>
    <w:rsid w:val="00C52947"/>
    <w:rsid w:val="00C52AB7"/>
    <w:rsid w:val="00C52D8A"/>
    <w:rsid w:val="00C52DA7"/>
    <w:rsid w:val="00C53123"/>
    <w:rsid w:val="00C5339E"/>
    <w:rsid w:val="00C53492"/>
    <w:rsid w:val="00C53673"/>
    <w:rsid w:val="00C5372F"/>
    <w:rsid w:val="00C53DB6"/>
    <w:rsid w:val="00C5416B"/>
    <w:rsid w:val="00C54707"/>
    <w:rsid w:val="00C547A2"/>
    <w:rsid w:val="00C54963"/>
    <w:rsid w:val="00C54CD6"/>
    <w:rsid w:val="00C54FB1"/>
    <w:rsid w:val="00C5555C"/>
    <w:rsid w:val="00C556A9"/>
    <w:rsid w:val="00C558B6"/>
    <w:rsid w:val="00C55DB5"/>
    <w:rsid w:val="00C55EE6"/>
    <w:rsid w:val="00C560B6"/>
    <w:rsid w:val="00C56452"/>
    <w:rsid w:val="00C5671A"/>
    <w:rsid w:val="00C5679D"/>
    <w:rsid w:val="00C5690F"/>
    <w:rsid w:val="00C56A4E"/>
    <w:rsid w:val="00C56C78"/>
    <w:rsid w:val="00C56D9C"/>
    <w:rsid w:val="00C56E84"/>
    <w:rsid w:val="00C56F02"/>
    <w:rsid w:val="00C571D0"/>
    <w:rsid w:val="00C576CC"/>
    <w:rsid w:val="00C5786C"/>
    <w:rsid w:val="00C578AC"/>
    <w:rsid w:val="00C578D2"/>
    <w:rsid w:val="00C57B0F"/>
    <w:rsid w:val="00C57BC4"/>
    <w:rsid w:val="00C57C40"/>
    <w:rsid w:val="00C6008F"/>
    <w:rsid w:val="00C60134"/>
    <w:rsid w:val="00C6022F"/>
    <w:rsid w:val="00C60351"/>
    <w:rsid w:val="00C6048D"/>
    <w:rsid w:val="00C6070C"/>
    <w:rsid w:val="00C607CC"/>
    <w:rsid w:val="00C609B0"/>
    <w:rsid w:val="00C60B62"/>
    <w:rsid w:val="00C60DDD"/>
    <w:rsid w:val="00C61303"/>
    <w:rsid w:val="00C613FB"/>
    <w:rsid w:val="00C614C5"/>
    <w:rsid w:val="00C614CA"/>
    <w:rsid w:val="00C6158A"/>
    <w:rsid w:val="00C6159D"/>
    <w:rsid w:val="00C615EA"/>
    <w:rsid w:val="00C615F1"/>
    <w:rsid w:val="00C61614"/>
    <w:rsid w:val="00C61C11"/>
    <w:rsid w:val="00C61CFF"/>
    <w:rsid w:val="00C61F72"/>
    <w:rsid w:val="00C61FEA"/>
    <w:rsid w:val="00C62174"/>
    <w:rsid w:val="00C622FF"/>
    <w:rsid w:val="00C62568"/>
    <w:rsid w:val="00C62611"/>
    <w:rsid w:val="00C6266A"/>
    <w:rsid w:val="00C628BD"/>
    <w:rsid w:val="00C629CE"/>
    <w:rsid w:val="00C629D7"/>
    <w:rsid w:val="00C62C38"/>
    <w:rsid w:val="00C62F0A"/>
    <w:rsid w:val="00C62FA8"/>
    <w:rsid w:val="00C630CE"/>
    <w:rsid w:val="00C632E4"/>
    <w:rsid w:val="00C6356D"/>
    <w:rsid w:val="00C63A99"/>
    <w:rsid w:val="00C63B99"/>
    <w:rsid w:val="00C63D62"/>
    <w:rsid w:val="00C64086"/>
    <w:rsid w:val="00C64188"/>
    <w:rsid w:val="00C64426"/>
    <w:rsid w:val="00C645A7"/>
    <w:rsid w:val="00C645B1"/>
    <w:rsid w:val="00C64699"/>
    <w:rsid w:val="00C64BA9"/>
    <w:rsid w:val="00C64DB8"/>
    <w:rsid w:val="00C64DFF"/>
    <w:rsid w:val="00C64E98"/>
    <w:rsid w:val="00C6549E"/>
    <w:rsid w:val="00C6553B"/>
    <w:rsid w:val="00C65595"/>
    <w:rsid w:val="00C65921"/>
    <w:rsid w:val="00C65A78"/>
    <w:rsid w:val="00C65CF5"/>
    <w:rsid w:val="00C65D04"/>
    <w:rsid w:val="00C65E91"/>
    <w:rsid w:val="00C66097"/>
    <w:rsid w:val="00C660EF"/>
    <w:rsid w:val="00C66295"/>
    <w:rsid w:val="00C6640E"/>
    <w:rsid w:val="00C6662F"/>
    <w:rsid w:val="00C666A5"/>
    <w:rsid w:val="00C666B0"/>
    <w:rsid w:val="00C66882"/>
    <w:rsid w:val="00C66A0A"/>
    <w:rsid w:val="00C6705A"/>
    <w:rsid w:val="00C670C2"/>
    <w:rsid w:val="00C674EB"/>
    <w:rsid w:val="00C675C0"/>
    <w:rsid w:val="00C676AC"/>
    <w:rsid w:val="00C676C5"/>
    <w:rsid w:val="00C6770A"/>
    <w:rsid w:val="00C67966"/>
    <w:rsid w:val="00C67A6F"/>
    <w:rsid w:val="00C67AC6"/>
    <w:rsid w:val="00C67CB5"/>
    <w:rsid w:val="00C67CB8"/>
    <w:rsid w:val="00C67E96"/>
    <w:rsid w:val="00C70019"/>
    <w:rsid w:val="00C70061"/>
    <w:rsid w:val="00C7017C"/>
    <w:rsid w:val="00C703FD"/>
    <w:rsid w:val="00C7041B"/>
    <w:rsid w:val="00C706D9"/>
    <w:rsid w:val="00C7078D"/>
    <w:rsid w:val="00C707A8"/>
    <w:rsid w:val="00C70AD9"/>
    <w:rsid w:val="00C70C7C"/>
    <w:rsid w:val="00C71416"/>
    <w:rsid w:val="00C715E8"/>
    <w:rsid w:val="00C71727"/>
    <w:rsid w:val="00C719FC"/>
    <w:rsid w:val="00C71D45"/>
    <w:rsid w:val="00C721E9"/>
    <w:rsid w:val="00C7270A"/>
    <w:rsid w:val="00C72847"/>
    <w:rsid w:val="00C7286D"/>
    <w:rsid w:val="00C7315E"/>
    <w:rsid w:val="00C7358B"/>
    <w:rsid w:val="00C73678"/>
    <w:rsid w:val="00C73956"/>
    <w:rsid w:val="00C73B09"/>
    <w:rsid w:val="00C74152"/>
    <w:rsid w:val="00C741F5"/>
    <w:rsid w:val="00C746B8"/>
    <w:rsid w:val="00C74740"/>
    <w:rsid w:val="00C747DF"/>
    <w:rsid w:val="00C74854"/>
    <w:rsid w:val="00C748D0"/>
    <w:rsid w:val="00C74E16"/>
    <w:rsid w:val="00C74E24"/>
    <w:rsid w:val="00C74FCE"/>
    <w:rsid w:val="00C75215"/>
    <w:rsid w:val="00C75312"/>
    <w:rsid w:val="00C755E5"/>
    <w:rsid w:val="00C75720"/>
    <w:rsid w:val="00C7590E"/>
    <w:rsid w:val="00C75B8E"/>
    <w:rsid w:val="00C75F25"/>
    <w:rsid w:val="00C75F4F"/>
    <w:rsid w:val="00C764B8"/>
    <w:rsid w:val="00C765AB"/>
    <w:rsid w:val="00C76679"/>
    <w:rsid w:val="00C766B0"/>
    <w:rsid w:val="00C76898"/>
    <w:rsid w:val="00C768CC"/>
    <w:rsid w:val="00C76999"/>
    <w:rsid w:val="00C76A2C"/>
    <w:rsid w:val="00C76ABF"/>
    <w:rsid w:val="00C76BFF"/>
    <w:rsid w:val="00C76CB0"/>
    <w:rsid w:val="00C76F48"/>
    <w:rsid w:val="00C76F5D"/>
    <w:rsid w:val="00C76F93"/>
    <w:rsid w:val="00C771FC"/>
    <w:rsid w:val="00C772E0"/>
    <w:rsid w:val="00C77324"/>
    <w:rsid w:val="00C7745D"/>
    <w:rsid w:val="00C77AD3"/>
    <w:rsid w:val="00C77CB0"/>
    <w:rsid w:val="00C801B1"/>
    <w:rsid w:val="00C802D6"/>
    <w:rsid w:val="00C804FB"/>
    <w:rsid w:val="00C80624"/>
    <w:rsid w:val="00C8065C"/>
    <w:rsid w:val="00C80A5B"/>
    <w:rsid w:val="00C80AEB"/>
    <w:rsid w:val="00C80B1F"/>
    <w:rsid w:val="00C80BCC"/>
    <w:rsid w:val="00C80D27"/>
    <w:rsid w:val="00C81280"/>
    <w:rsid w:val="00C8133C"/>
    <w:rsid w:val="00C8153D"/>
    <w:rsid w:val="00C81783"/>
    <w:rsid w:val="00C819F4"/>
    <w:rsid w:val="00C824A6"/>
    <w:rsid w:val="00C82ABF"/>
    <w:rsid w:val="00C82DBF"/>
    <w:rsid w:val="00C82E61"/>
    <w:rsid w:val="00C83078"/>
    <w:rsid w:val="00C83385"/>
    <w:rsid w:val="00C83405"/>
    <w:rsid w:val="00C83562"/>
    <w:rsid w:val="00C8356E"/>
    <w:rsid w:val="00C83675"/>
    <w:rsid w:val="00C836C9"/>
    <w:rsid w:val="00C8397E"/>
    <w:rsid w:val="00C83D6F"/>
    <w:rsid w:val="00C83DEB"/>
    <w:rsid w:val="00C83FBE"/>
    <w:rsid w:val="00C8428B"/>
    <w:rsid w:val="00C8439F"/>
    <w:rsid w:val="00C843FF"/>
    <w:rsid w:val="00C844BA"/>
    <w:rsid w:val="00C84595"/>
    <w:rsid w:val="00C846EF"/>
    <w:rsid w:val="00C84754"/>
    <w:rsid w:val="00C852BB"/>
    <w:rsid w:val="00C85324"/>
    <w:rsid w:val="00C8537B"/>
    <w:rsid w:val="00C853A6"/>
    <w:rsid w:val="00C85524"/>
    <w:rsid w:val="00C85A24"/>
    <w:rsid w:val="00C85A26"/>
    <w:rsid w:val="00C85CE1"/>
    <w:rsid w:val="00C85D58"/>
    <w:rsid w:val="00C85F7E"/>
    <w:rsid w:val="00C86424"/>
    <w:rsid w:val="00C868DB"/>
    <w:rsid w:val="00C869CB"/>
    <w:rsid w:val="00C86EB7"/>
    <w:rsid w:val="00C870C4"/>
    <w:rsid w:val="00C87649"/>
    <w:rsid w:val="00C876D2"/>
    <w:rsid w:val="00C87918"/>
    <w:rsid w:val="00C87B4C"/>
    <w:rsid w:val="00C87FA9"/>
    <w:rsid w:val="00C903C5"/>
    <w:rsid w:val="00C90782"/>
    <w:rsid w:val="00C907EF"/>
    <w:rsid w:val="00C908D8"/>
    <w:rsid w:val="00C90D24"/>
    <w:rsid w:val="00C90E67"/>
    <w:rsid w:val="00C90ED0"/>
    <w:rsid w:val="00C90EED"/>
    <w:rsid w:val="00C910AA"/>
    <w:rsid w:val="00C912A5"/>
    <w:rsid w:val="00C9142C"/>
    <w:rsid w:val="00C917A9"/>
    <w:rsid w:val="00C91CC5"/>
    <w:rsid w:val="00C91ECC"/>
    <w:rsid w:val="00C9228D"/>
    <w:rsid w:val="00C9266A"/>
    <w:rsid w:val="00C9268D"/>
    <w:rsid w:val="00C92B50"/>
    <w:rsid w:val="00C92DCF"/>
    <w:rsid w:val="00C934EF"/>
    <w:rsid w:val="00C9375F"/>
    <w:rsid w:val="00C93955"/>
    <w:rsid w:val="00C939B2"/>
    <w:rsid w:val="00C93AC2"/>
    <w:rsid w:val="00C93B0C"/>
    <w:rsid w:val="00C93CE1"/>
    <w:rsid w:val="00C94793"/>
    <w:rsid w:val="00C94A4B"/>
    <w:rsid w:val="00C94A5B"/>
    <w:rsid w:val="00C94C5E"/>
    <w:rsid w:val="00C9508B"/>
    <w:rsid w:val="00C950BA"/>
    <w:rsid w:val="00C95199"/>
    <w:rsid w:val="00C954F9"/>
    <w:rsid w:val="00C9569F"/>
    <w:rsid w:val="00C95A17"/>
    <w:rsid w:val="00C95F70"/>
    <w:rsid w:val="00C96367"/>
    <w:rsid w:val="00C963EB"/>
    <w:rsid w:val="00C96568"/>
    <w:rsid w:val="00C967F0"/>
    <w:rsid w:val="00C96AD0"/>
    <w:rsid w:val="00C96AD4"/>
    <w:rsid w:val="00C96C53"/>
    <w:rsid w:val="00C96F5A"/>
    <w:rsid w:val="00C96FB3"/>
    <w:rsid w:val="00C971E0"/>
    <w:rsid w:val="00C97282"/>
    <w:rsid w:val="00C9759C"/>
    <w:rsid w:val="00C975B5"/>
    <w:rsid w:val="00C97791"/>
    <w:rsid w:val="00C977BF"/>
    <w:rsid w:val="00C97CE1"/>
    <w:rsid w:val="00CA02C3"/>
    <w:rsid w:val="00CA04A1"/>
    <w:rsid w:val="00CA0505"/>
    <w:rsid w:val="00CA05FC"/>
    <w:rsid w:val="00CA066E"/>
    <w:rsid w:val="00CA06A4"/>
    <w:rsid w:val="00CA0AB2"/>
    <w:rsid w:val="00CA1672"/>
    <w:rsid w:val="00CA167B"/>
    <w:rsid w:val="00CA1722"/>
    <w:rsid w:val="00CA1813"/>
    <w:rsid w:val="00CA1B66"/>
    <w:rsid w:val="00CA1E57"/>
    <w:rsid w:val="00CA2311"/>
    <w:rsid w:val="00CA25E3"/>
    <w:rsid w:val="00CA26BF"/>
    <w:rsid w:val="00CA2917"/>
    <w:rsid w:val="00CA296A"/>
    <w:rsid w:val="00CA29BA"/>
    <w:rsid w:val="00CA2A34"/>
    <w:rsid w:val="00CA2C35"/>
    <w:rsid w:val="00CA2E4F"/>
    <w:rsid w:val="00CA30D4"/>
    <w:rsid w:val="00CA315B"/>
    <w:rsid w:val="00CA3332"/>
    <w:rsid w:val="00CA33F3"/>
    <w:rsid w:val="00CA34EF"/>
    <w:rsid w:val="00CA3622"/>
    <w:rsid w:val="00CA3728"/>
    <w:rsid w:val="00CA37E9"/>
    <w:rsid w:val="00CA391C"/>
    <w:rsid w:val="00CA3B15"/>
    <w:rsid w:val="00CA3E3C"/>
    <w:rsid w:val="00CA4202"/>
    <w:rsid w:val="00CA42E2"/>
    <w:rsid w:val="00CA43F0"/>
    <w:rsid w:val="00CA44CB"/>
    <w:rsid w:val="00CA483E"/>
    <w:rsid w:val="00CA496D"/>
    <w:rsid w:val="00CA4AFE"/>
    <w:rsid w:val="00CA4B13"/>
    <w:rsid w:val="00CA5238"/>
    <w:rsid w:val="00CA549E"/>
    <w:rsid w:val="00CA5517"/>
    <w:rsid w:val="00CA5752"/>
    <w:rsid w:val="00CA58B6"/>
    <w:rsid w:val="00CA58DD"/>
    <w:rsid w:val="00CA5AE5"/>
    <w:rsid w:val="00CA5C2E"/>
    <w:rsid w:val="00CA5CAB"/>
    <w:rsid w:val="00CA5F2D"/>
    <w:rsid w:val="00CA6168"/>
    <w:rsid w:val="00CA6444"/>
    <w:rsid w:val="00CA64DC"/>
    <w:rsid w:val="00CA6521"/>
    <w:rsid w:val="00CA656C"/>
    <w:rsid w:val="00CA694A"/>
    <w:rsid w:val="00CA6ADF"/>
    <w:rsid w:val="00CA7270"/>
    <w:rsid w:val="00CA73E6"/>
    <w:rsid w:val="00CA7538"/>
    <w:rsid w:val="00CA7548"/>
    <w:rsid w:val="00CA7581"/>
    <w:rsid w:val="00CA77D9"/>
    <w:rsid w:val="00CA7921"/>
    <w:rsid w:val="00CA7A96"/>
    <w:rsid w:val="00CA7B07"/>
    <w:rsid w:val="00CA7CBB"/>
    <w:rsid w:val="00CA7E2D"/>
    <w:rsid w:val="00CA7EE6"/>
    <w:rsid w:val="00CA7F11"/>
    <w:rsid w:val="00CA7FE6"/>
    <w:rsid w:val="00CB0095"/>
    <w:rsid w:val="00CB0245"/>
    <w:rsid w:val="00CB0460"/>
    <w:rsid w:val="00CB0847"/>
    <w:rsid w:val="00CB09A6"/>
    <w:rsid w:val="00CB0AC7"/>
    <w:rsid w:val="00CB121D"/>
    <w:rsid w:val="00CB1348"/>
    <w:rsid w:val="00CB13A9"/>
    <w:rsid w:val="00CB142A"/>
    <w:rsid w:val="00CB173E"/>
    <w:rsid w:val="00CB1E63"/>
    <w:rsid w:val="00CB1EA5"/>
    <w:rsid w:val="00CB2096"/>
    <w:rsid w:val="00CB23EF"/>
    <w:rsid w:val="00CB24F9"/>
    <w:rsid w:val="00CB2572"/>
    <w:rsid w:val="00CB28E0"/>
    <w:rsid w:val="00CB2CBF"/>
    <w:rsid w:val="00CB3084"/>
    <w:rsid w:val="00CB396B"/>
    <w:rsid w:val="00CB3CEE"/>
    <w:rsid w:val="00CB3D7C"/>
    <w:rsid w:val="00CB3F2F"/>
    <w:rsid w:val="00CB3FB9"/>
    <w:rsid w:val="00CB427A"/>
    <w:rsid w:val="00CB4409"/>
    <w:rsid w:val="00CB448B"/>
    <w:rsid w:val="00CB44B5"/>
    <w:rsid w:val="00CB45EB"/>
    <w:rsid w:val="00CB4862"/>
    <w:rsid w:val="00CB4AA4"/>
    <w:rsid w:val="00CB4BB6"/>
    <w:rsid w:val="00CB4E4B"/>
    <w:rsid w:val="00CB4E70"/>
    <w:rsid w:val="00CB4E93"/>
    <w:rsid w:val="00CB50A3"/>
    <w:rsid w:val="00CB50C5"/>
    <w:rsid w:val="00CB5348"/>
    <w:rsid w:val="00CB55E2"/>
    <w:rsid w:val="00CB5707"/>
    <w:rsid w:val="00CB5AE2"/>
    <w:rsid w:val="00CB5B3A"/>
    <w:rsid w:val="00CB5EFF"/>
    <w:rsid w:val="00CB5F42"/>
    <w:rsid w:val="00CB5FDF"/>
    <w:rsid w:val="00CB60F5"/>
    <w:rsid w:val="00CB6187"/>
    <w:rsid w:val="00CB6391"/>
    <w:rsid w:val="00CB66E2"/>
    <w:rsid w:val="00CB6A9D"/>
    <w:rsid w:val="00CB6ACD"/>
    <w:rsid w:val="00CB6DF1"/>
    <w:rsid w:val="00CB712C"/>
    <w:rsid w:val="00CB76E0"/>
    <w:rsid w:val="00CB773D"/>
    <w:rsid w:val="00CB77AC"/>
    <w:rsid w:val="00CB7973"/>
    <w:rsid w:val="00CB7C30"/>
    <w:rsid w:val="00CB7CC6"/>
    <w:rsid w:val="00CB7EDE"/>
    <w:rsid w:val="00CC0033"/>
    <w:rsid w:val="00CC007E"/>
    <w:rsid w:val="00CC0479"/>
    <w:rsid w:val="00CC054D"/>
    <w:rsid w:val="00CC0598"/>
    <w:rsid w:val="00CC0859"/>
    <w:rsid w:val="00CC1563"/>
    <w:rsid w:val="00CC1602"/>
    <w:rsid w:val="00CC16A5"/>
    <w:rsid w:val="00CC17E9"/>
    <w:rsid w:val="00CC1901"/>
    <w:rsid w:val="00CC1C24"/>
    <w:rsid w:val="00CC1C62"/>
    <w:rsid w:val="00CC1EC0"/>
    <w:rsid w:val="00CC2143"/>
    <w:rsid w:val="00CC2609"/>
    <w:rsid w:val="00CC2BE8"/>
    <w:rsid w:val="00CC2DFC"/>
    <w:rsid w:val="00CC2F0F"/>
    <w:rsid w:val="00CC2FCC"/>
    <w:rsid w:val="00CC3069"/>
    <w:rsid w:val="00CC3475"/>
    <w:rsid w:val="00CC37EA"/>
    <w:rsid w:val="00CC38C0"/>
    <w:rsid w:val="00CC3A84"/>
    <w:rsid w:val="00CC3CB6"/>
    <w:rsid w:val="00CC3DED"/>
    <w:rsid w:val="00CC3F24"/>
    <w:rsid w:val="00CC4044"/>
    <w:rsid w:val="00CC4172"/>
    <w:rsid w:val="00CC45A5"/>
    <w:rsid w:val="00CC4617"/>
    <w:rsid w:val="00CC468A"/>
    <w:rsid w:val="00CC49E8"/>
    <w:rsid w:val="00CC4B94"/>
    <w:rsid w:val="00CC4C9C"/>
    <w:rsid w:val="00CC4CCD"/>
    <w:rsid w:val="00CC4CDC"/>
    <w:rsid w:val="00CC4E8E"/>
    <w:rsid w:val="00CC4FE7"/>
    <w:rsid w:val="00CC54AC"/>
    <w:rsid w:val="00CC553D"/>
    <w:rsid w:val="00CC5570"/>
    <w:rsid w:val="00CC56E7"/>
    <w:rsid w:val="00CC5826"/>
    <w:rsid w:val="00CC5EF2"/>
    <w:rsid w:val="00CC62DA"/>
    <w:rsid w:val="00CC6446"/>
    <w:rsid w:val="00CC64AD"/>
    <w:rsid w:val="00CC6A5B"/>
    <w:rsid w:val="00CC6A71"/>
    <w:rsid w:val="00CC6ACD"/>
    <w:rsid w:val="00CC6B32"/>
    <w:rsid w:val="00CC6C24"/>
    <w:rsid w:val="00CC6D43"/>
    <w:rsid w:val="00CC6DF1"/>
    <w:rsid w:val="00CC6E64"/>
    <w:rsid w:val="00CC70C6"/>
    <w:rsid w:val="00CC7112"/>
    <w:rsid w:val="00CC715E"/>
    <w:rsid w:val="00CC71B7"/>
    <w:rsid w:val="00CC7246"/>
    <w:rsid w:val="00CC72F6"/>
    <w:rsid w:val="00CC7572"/>
    <w:rsid w:val="00CC76D9"/>
    <w:rsid w:val="00CC7C11"/>
    <w:rsid w:val="00CC7DF7"/>
    <w:rsid w:val="00CC7E80"/>
    <w:rsid w:val="00CD047E"/>
    <w:rsid w:val="00CD0508"/>
    <w:rsid w:val="00CD059A"/>
    <w:rsid w:val="00CD0755"/>
    <w:rsid w:val="00CD0815"/>
    <w:rsid w:val="00CD0B8E"/>
    <w:rsid w:val="00CD0B95"/>
    <w:rsid w:val="00CD0BF7"/>
    <w:rsid w:val="00CD0D9B"/>
    <w:rsid w:val="00CD0E10"/>
    <w:rsid w:val="00CD13AD"/>
    <w:rsid w:val="00CD182F"/>
    <w:rsid w:val="00CD1AD6"/>
    <w:rsid w:val="00CD1BF0"/>
    <w:rsid w:val="00CD1D5C"/>
    <w:rsid w:val="00CD1F8F"/>
    <w:rsid w:val="00CD2350"/>
    <w:rsid w:val="00CD2351"/>
    <w:rsid w:val="00CD23D9"/>
    <w:rsid w:val="00CD24C2"/>
    <w:rsid w:val="00CD27F9"/>
    <w:rsid w:val="00CD2945"/>
    <w:rsid w:val="00CD2C0E"/>
    <w:rsid w:val="00CD2DC2"/>
    <w:rsid w:val="00CD318A"/>
    <w:rsid w:val="00CD328B"/>
    <w:rsid w:val="00CD35B4"/>
    <w:rsid w:val="00CD39D6"/>
    <w:rsid w:val="00CD3AC2"/>
    <w:rsid w:val="00CD3B55"/>
    <w:rsid w:val="00CD3B73"/>
    <w:rsid w:val="00CD3BC9"/>
    <w:rsid w:val="00CD3FB6"/>
    <w:rsid w:val="00CD4144"/>
    <w:rsid w:val="00CD435F"/>
    <w:rsid w:val="00CD46BE"/>
    <w:rsid w:val="00CD4AA5"/>
    <w:rsid w:val="00CD4CD7"/>
    <w:rsid w:val="00CD4D60"/>
    <w:rsid w:val="00CD4DB5"/>
    <w:rsid w:val="00CD4F5E"/>
    <w:rsid w:val="00CD4FF4"/>
    <w:rsid w:val="00CD517A"/>
    <w:rsid w:val="00CD5469"/>
    <w:rsid w:val="00CD55DD"/>
    <w:rsid w:val="00CD5807"/>
    <w:rsid w:val="00CD5AA3"/>
    <w:rsid w:val="00CD5EBF"/>
    <w:rsid w:val="00CD5FB1"/>
    <w:rsid w:val="00CD617A"/>
    <w:rsid w:val="00CD626F"/>
    <w:rsid w:val="00CD6280"/>
    <w:rsid w:val="00CD63FA"/>
    <w:rsid w:val="00CD64EE"/>
    <w:rsid w:val="00CD678E"/>
    <w:rsid w:val="00CD735E"/>
    <w:rsid w:val="00CD73AF"/>
    <w:rsid w:val="00CD746B"/>
    <w:rsid w:val="00CD7846"/>
    <w:rsid w:val="00CD788C"/>
    <w:rsid w:val="00CD7A08"/>
    <w:rsid w:val="00CD7B72"/>
    <w:rsid w:val="00CE054C"/>
    <w:rsid w:val="00CE0960"/>
    <w:rsid w:val="00CE09DC"/>
    <w:rsid w:val="00CE0FB7"/>
    <w:rsid w:val="00CE197E"/>
    <w:rsid w:val="00CE1A3B"/>
    <w:rsid w:val="00CE1A96"/>
    <w:rsid w:val="00CE1C0F"/>
    <w:rsid w:val="00CE1E9A"/>
    <w:rsid w:val="00CE1FED"/>
    <w:rsid w:val="00CE22AF"/>
    <w:rsid w:val="00CE257D"/>
    <w:rsid w:val="00CE270A"/>
    <w:rsid w:val="00CE27BD"/>
    <w:rsid w:val="00CE2C85"/>
    <w:rsid w:val="00CE31EB"/>
    <w:rsid w:val="00CE3801"/>
    <w:rsid w:val="00CE3845"/>
    <w:rsid w:val="00CE3886"/>
    <w:rsid w:val="00CE39E4"/>
    <w:rsid w:val="00CE3C53"/>
    <w:rsid w:val="00CE3D99"/>
    <w:rsid w:val="00CE3DDE"/>
    <w:rsid w:val="00CE3FBC"/>
    <w:rsid w:val="00CE3FDF"/>
    <w:rsid w:val="00CE43A3"/>
    <w:rsid w:val="00CE4E22"/>
    <w:rsid w:val="00CE4EFC"/>
    <w:rsid w:val="00CE53B3"/>
    <w:rsid w:val="00CE57B7"/>
    <w:rsid w:val="00CE57BA"/>
    <w:rsid w:val="00CE5877"/>
    <w:rsid w:val="00CE5AEA"/>
    <w:rsid w:val="00CE5BB4"/>
    <w:rsid w:val="00CE5D3F"/>
    <w:rsid w:val="00CE5EBD"/>
    <w:rsid w:val="00CE6098"/>
    <w:rsid w:val="00CE6128"/>
    <w:rsid w:val="00CE61E6"/>
    <w:rsid w:val="00CE6588"/>
    <w:rsid w:val="00CE6604"/>
    <w:rsid w:val="00CE68CC"/>
    <w:rsid w:val="00CE6A71"/>
    <w:rsid w:val="00CE6C62"/>
    <w:rsid w:val="00CE6C74"/>
    <w:rsid w:val="00CE6D88"/>
    <w:rsid w:val="00CE6E41"/>
    <w:rsid w:val="00CE6F60"/>
    <w:rsid w:val="00CE7318"/>
    <w:rsid w:val="00CE7489"/>
    <w:rsid w:val="00CE74C6"/>
    <w:rsid w:val="00CE770B"/>
    <w:rsid w:val="00CE778C"/>
    <w:rsid w:val="00CE7A4A"/>
    <w:rsid w:val="00CE7F2A"/>
    <w:rsid w:val="00CF0448"/>
    <w:rsid w:val="00CF09DB"/>
    <w:rsid w:val="00CF0CF8"/>
    <w:rsid w:val="00CF0DA6"/>
    <w:rsid w:val="00CF0F3D"/>
    <w:rsid w:val="00CF0FE8"/>
    <w:rsid w:val="00CF1111"/>
    <w:rsid w:val="00CF113B"/>
    <w:rsid w:val="00CF11E1"/>
    <w:rsid w:val="00CF144F"/>
    <w:rsid w:val="00CF160F"/>
    <w:rsid w:val="00CF16B5"/>
    <w:rsid w:val="00CF1838"/>
    <w:rsid w:val="00CF192D"/>
    <w:rsid w:val="00CF1B3A"/>
    <w:rsid w:val="00CF1C0C"/>
    <w:rsid w:val="00CF1DB4"/>
    <w:rsid w:val="00CF1DC5"/>
    <w:rsid w:val="00CF1F8D"/>
    <w:rsid w:val="00CF1FC6"/>
    <w:rsid w:val="00CF2106"/>
    <w:rsid w:val="00CF2348"/>
    <w:rsid w:val="00CF2454"/>
    <w:rsid w:val="00CF2612"/>
    <w:rsid w:val="00CF2627"/>
    <w:rsid w:val="00CF2756"/>
    <w:rsid w:val="00CF2BE8"/>
    <w:rsid w:val="00CF2D07"/>
    <w:rsid w:val="00CF342F"/>
    <w:rsid w:val="00CF3467"/>
    <w:rsid w:val="00CF368C"/>
    <w:rsid w:val="00CF37BB"/>
    <w:rsid w:val="00CF396C"/>
    <w:rsid w:val="00CF3C82"/>
    <w:rsid w:val="00CF4076"/>
    <w:rsid w:val="00CF4091"/>
    <w:rsid w:val="00CF41FE"/>
    <w:rsid w:val="00CF45F2"/>
    <w:rsid w:val="00CF46D5"/>
    <w:rsid w:val="00CF4790"/>
    <w:rsid w:val="00CF4860"/>
    <w:rsid w:val="00CF4889"/>
    <w:rsid w:val="00CF4AEE"/>
    <w:rsid w:val="00CF4C8B"/>
    <w:rsid w:val="00CF4FF9"/>
    <w:rsid w:val="00CF51F1"/>
    <w:rsid w:val="00CF5200"/>
    <w:rsid w:val="00CF568A"/>
    <w:rsid w:val="00CF584A"/>
    <w:rsid w:val="00CF5911"/>
    <w:rsid w:val="00CF5AD8"/>
    <w:rsid w:val="00CF5EDD"/>
    <w:rsid w:val="00CF5F72"/>
    <w:rsid w:val="00CF6276"/>
    <w:rsid w:val="00CF6306"/>
    <w:rsid w:val="00CF69D1"/>
    <w:rsid w:val="00CF6CBF"/>
    <w:rsid w:val="00CF6ED8"/>
    <w:rsid w:val="00CF6F2E"/>
    <w:rsid w:val="00CF7038"/>
    <w:rsid w:val="00CF7116"/>
    <w:rsid w:val="00CF71C1"/>
    <w:rsid w:val="00CF735A"/>
    <w:rsid w:val="00CF7610"/>
    <w:rsid w:val="00CF7855"/>
    <w:rsid w:val="00CF79E1"/>
    <w:rsid w:val="00CF7B39"/>
    <w:rsid w:val="00CF7B60"/>
    <w:rsid w:val="00CF7EC8"/>
    <w:rsid w:val="00CF7F8A"/>
    <w:rsid w:val="00D00296"/>
    <w:rsid w:val="00D002F3"/>
    <w:rsid w:val="00D0035F"/>
    <w:rsid w:val="00D003C3"/>
    <w:rsid w:val="00D006A2"/>
    <w:rsid w:val="00D009A6"/>
    <w:rsid w:val="00D00A0F"/>
    <w:rsid w:val="00D00DD9"/>
    <w:rsid w:val="00D010F9"/>
    <w:rsid w:val="00D0156B"/>
    <w:rsid w:val="00D016E5"/>
    <w:rsid w:val="00D017D2"/>
    <w:rsid w:val="00D017E9"/>
    <w:rsid w:val="00D01867"/>
    <w:rsid w:val="00D0195F"/>
    <w:rsid w:val="00D01C39"/>
    <w:rsid w:val="00D01D61"/>
    <w:rsid w:val="00D01DFF"/>
    <w:rsid w:val="00D021A3"/>
    <w:rsid w:val="00D0229B"/>
    <w:rsid w:val="00D0272E"/>
    <w:rsid w:val="00D0284D"/>
    <w:rsid w:val="00D02AFA"/>
    <w:rsid w:val="00D02CA1"/>
    <w:rsid w:val="00D02E99"/>
    <w:rsid w:val="00D02F43"/>
    <w:rsid w:val="00D031B4"/>
    <w:rsid w:val="00D032F1"/>
    <w:rsid w:val="00D03520"/>
    <w:rsid w:val="00D03807"/>
    <w:rsid w:val="00D03DC8"/>
    <w:rsid w:val="00D04026"/>
    <w:rsid w:val="00D042FC"/>
    <w:rsid w:val="00D0438C"/>
    <w:rsid w:val="00D043BC"/>
    <w:rsid w:val="00D0443D"/>
    <w:rsid w:val="00D04853"/>
    <w:rsid w:val="00D048AE"/>
    <w:rsid w:val="00D049E2"/>
    <w:rsid w:val="00D04A6A"/>
    <w:rsid w:val="00D04A97"/>
    <w:rsid w:val="00D04B82"/>
    <w:rsid w:val="00D04CAD"/>
    <w:rsid w:val="00D04CE7"/>
    <w:rsid w:val="00D04DB6"/>
    <w:rsid w:val="00D04F55"/>
    <w:rsid w:val="00D050CD"/>
    <w:rsid w:val="00D05168"/>
    <w:rsid w:val="00D05263"/>
    <w:rsid w:val="00D0545B"/>
    <w:rsid w:val="00D058DE"/>
    <w:rsid w:val="00D05D02"/>
    <w:rsid w:val="00D05F44"/>
    <w:rsid w:val="00D05F75"/>
    <w:rsid w:val="00D05F7A"/>
    <w:rsid w:val="00D05FBD"/>
    <w:rsid w:val="00D06489"/>
    <w:rsid w:val="00D06CD4"/>
    <w:rsid w:val="00D06D2E"/>
    <w:rsid w:val="00D077BA"/>
    <w:rsid w:val="00D078BF"/>
    <w:rsid w:val="00D07979"/>
    <w:rsid w:val="00D07B51"/>
    <w:rsid w:val="00D07BF1"/>
    <w:rsid w:val="00D07C7B"/>
    <w:rsid w:val="00D07E1C"/>
    <w:rsid w:val="00D07EC4"/>
    <w:rsid w:val="00D10771"/>
    <w:rsid w:val="00D10A67"/>
    <w:rsid w:val="00D10DA2"/>
    <w:rsid w:val="00D10E1B"/>
    <w:rsid w:val="00D11034"/>
    <w:rsid w:val="00D111DE"/>
    <w:rsid w:val="00D113A5"/>
    <w:rsid w:val="00D11459"/>
    <w:rsid w:val="00D11530"/>
    <w:rsid w:val="00D119DE"/>
    <w:rsid w:val="00D11A5A"/>
    <w:rsid w:val="00D11B4C"/>
    <w:rsid w:val="00D11D20"/>
    <w:rsid w:val="00D11FAF"/>
    <w:rsid w:val="00D12230"/>
    <w:rsid w:val="00D12286"/>
    <w:rsid w:val="00D124FA"/>
    <w:rsid w:val="00D12703"/>
    <w:rsid w:val="00D12760"/>
    <w:rsid w:val="00D1288B"/>
    <w:rsid w:val="00D128BE"/>
    <w:rsid w:val="00D12C22"/>
    <w:rsid w:val="00D12DFA"/>
    <w:rsid w:val="00D130EE"/>
    <w:rsid w:val="00D130FF"/>
    <w:rsid w:val="00D1331B"/>
    <w:rsid w:val="00D13406"/>
    <w:rsid w:val="00D13418"/>
    <w:rsid w:val="00D14339"/>
    <w:rsid w:val="00D14365"/>
    <w:rsid w:val="00D14483"/>
    <w:rsid w:val="00D144DA"/>
    <w:rsid w:val="00D145C2"/>
    <w:rsid w:val="00D14B59"/>
    <w:rsid w:val="00D14BC1"/>
    <w:rsid w:val="00D14C4B"/>
    <w:rsid w:val="00D14C50"/>
    <w:rsid w:val="00D1501F"/>
    <w:rsid w:val="00D1507A"/>
    <w:rsid w:val="00D151E0"/>
    <w:rsid w:val="00D1532E"/>
    <w:rsid w:val="00D1558B"/>
    <w:rsid w:val="00D15688"/>
    <w:rsid w:val="00D156D1"/>
    <w:rsid w:val="00D158A2"/>
    <w:rsid w:val="00D15944"/>
    <w:rsid w:val="00D15A7C"/>
    <w:rsid w:val="00D15F2C"/>
    <w:rsid w:val="00D16301"/>
    <w:rsid w:val="00D1648C"/>
    <w:rsid w:val="00D16853"/>
    <w:rsid w:val="00D16A28"/>
    <w:rsid w:val="00D16AC5"/>
    <w:rsid w:val="00D16EE6"/>
    <w:rsid w:val="00D170D0"/>
    <w:rsid w:val="00D17264"/>
    <w:rsid w:val="00D17668"/>
    <w:rsid w:val="00D176A9"/>
    <w:rsid w:val="00D17972"/>
    <w:rsid w:val="00D17A07"/>
    <w:rsid w:val="00D17CCA"/>
    <w:rsid w:val="00D17E67"/>
    <w:rsid w:val="00D20104"/>
    <w:rsid w:val="00D203FB"/>
    <w:rsid w:val="00D20B2E"/>
    <w:rsid w:val="00D20B8B"/>
    <w:rsid w:val="00D20D40"/>
    <w:rsid w:val="00D20EFE"/>
    <w:rsid w:val="00D20FE2"/>
    <w:rsid w:val="00D2115E"/>
    <w:rsid w:val="00D21340"/>
    <w:rsid w:val="00D2137A"/>
    <w:rsid w:val="00D21646"/>
    <w:rsid w:val="00D217C0"/>
    <w:rsid w:val="00D219B4"/>
    <w:rsid w:val="00D219D2"/>
    <w:rsid w:val="00D21C6D"/>
    <w:rsid w:val="00D21CA5"/>
    <w:rsid w:val="00D21DF4"/>
    <w:rsid w:val="00D21FCB"/>
    <w:rsid w:val="00D22025"/>
    <w:rsid w:val="00D2236F"/>
    <w:rsid w:val="00D22413"/>
    <w:rsid w:val="00D224E6"/>
    <w:rsid w:val="00D22847"/>
    <w:rsid w:val="00D229CB"/>
    <w:rsid w:val="00D22B8F"/>
    <w:rsid w:val="00D22D40"/>
    <w:rsid w:val="00D22DF4"/>
    <w:rsid w:val="00D22E30"/>
    <w:rsid w:val="00D22FE6"/>
    <w:rsid w:val="00D230C5"/>
    <w:rsid w:val="00D2310E"/>
    <w:rsid w:val="00D231C7"/>
    <w:rsid w:val="00D23504"/>
    <w:rsid w:val="00D23847"/>
    <w:rsid w:val="00D239A5"/>
    <w:rsid w:val="00D23CB4"/>
    <w:rsid w:val="00D23EB6"/>
    <w:rsid w:val="00D2401D"/>
    <w:rsid w:val="00D2419E"/>
    <w:rsid w:val="00D244DB"/>
    <w:rsid w:val="00D245A2"/>
    <w:rsid w:val="00D2465E"/>
    <w:rsid w:val="00D24742"/>
    <w:rsid w:val="00D24914"/>
    <w:rsid w:val="00D24A0F"/>
    <w:rsid w:val="00D24AE3"/>
    <w:rsid w:val="00D24C79"/>
    <w:rsid w:val="00D2506C"/>
    <w:rsid w:val="00D25076"/>
    <w:rsid w:val="00D2510D"/>
    <w:rsid w:val="00D25152"/>
    <w:rsid w:val="00D252DD"/>
    <w:rsid w:val="00D25676"/>
    <w:rsid w:val="00D2571A"/>
    <w:rsid w:val="00D2587A"/>
    <w:rsid w:val="00D2593F"/>
    <w:rsid w:val="00D2595B"/>
    <w:rsid w:val="00D25F82"/>
    <w:rsid w:val="00D26006"/>
    <w:rsid w:val="00D26267"/>
    <w:rsid w:val="00D26412"/>
    <w:rsid w:val="00D26680"/>
    <w:rsid w:val="00D26888"/>
    <w:rsid w:val="00D26B50"/>
    <w:rsid w:val="00D26D92"/>
    <w:rsid w:val="00D2722D"/>
    <w:rsid w:val="00D27301"/>
    <w:rsid w:val="00D27736"/>
    <w:rsid w:val="00D277C2"/>
    <w:rsid w:val="00D27934"/>
    <w:rsid w:val="00D27957"/>
    <w:rsid w:val="00D27D1F"/>
    <w:rsid w:val="00D27D68"/>
    <w:rsid w:val="00D27E7B"/>
    <w:rsid w:val="00D27E97"/>
    <w:rsid w:val="00D3003F"/>
    <w:rsid w:val="00D30075"/>
    <w:rsid w:val="00D301E4"/>
    <w:rsid w:val="00D3027D"/>
    <w:rsid w:val="00D3059F"/>
    <w:rsid w:val="00D305E5"/>
    <w:rsid w:val="00D30734"/>
    <w:rsid w:val="00D30D05"/>
    <w:rsid w:val="00D30E05"/>
    <w:rsid w:val="00D315C6"/>
    <w:rsid w:val="00D317B9"/>
    <w:rsid w:val="00D31A0E"/>
    <w:rsid w:val="00D31BD2"/>
    <w:rsid w:val="00D31C0F"/>
    <w:rsid w:val="00D31CED"/>
    <w:rsid w:val="00D31E5F"/>
    <w:rsid w:val="00D31E99"/>
    <w:rsid w:val="00D32006"/>
    <w:rsid w:val="00D32491"/>
    <w:rsid w:val="00D32495"/>
    <w:rsid w:val="00D325E1"/>
    <w:rsid w:val="00D326BC"/>
    <w:rsid w:val="00D32B8D"/>
    <w:rsid w:val="00D32C6A"/>
    <w:rsid w:val="00D32D71"/>
    <w:rsid w:val="00D32E65"/>
    <w:rsid w:val="00D32F98"/>
    <w:rsid w:val="00D33128"/>
    <w:rsid w:val="00D334E2"/>
    <w:rsid w:val="00D337AF"/>
    <w:rsid w:val="00D3399E"/>
    <w:rsid w:val="00D33E0F"/>
    <w:rsid w:val="00D34030"/>
    <w:rsid w:val="00D34103"/>
    <w:rsid w:val="00D3411D"/>
    <w:rsid w:val="00D341A3"/>
    <w:rsid w:val="00D34274"/>
    <w:rsid w:val="00D34305"/>
    <w:rsid w:val="00D3447D"/>
    <w:rsid w:val="00D3462C"/>
    <w:rsid w:val="00D34692"/>
    <w:rsid w:val="00D347E8"/>
    <w:rsid w:val="00D3481B"/>
    <w:rsid w:val="00D34880"/>
    <w:rsid w:val="00D34973"/>
    <w:rsid w:val="00D34988"/>
    <w:rsid w:val="00D34A05"/>
    <w:rsid w:val="00D34C11"/>
    <w:rsid w:val="00D34D20"/>
    <w:rsid w:val="00D34EA2"/>
    <w:rsid w:val="00D351E1"/>
    <w:rsid w:val="00D3520C"/>
    <w:rsid w:val="00D35BAA"/>
    <w:rsid w:val="00D35DF7"/>
    <w:rsid w:val="00D35E0B"/>
    <w:rsid w:val="00D35F37"/>
    <w:rsid w:val="00D35F40"/>
    <w:rsid w:val="00D361E1"/>
    <w:rsid w:val="00D36544"/>
    <w:rsid w:val="00D36584"/>
    <w:rsid w:val="00D36858"/>
    <w:rsid w:val="00D36B53"/>
    <w:rsid w:val="00D36D11"/>
    <w:rsid w:val="00D36FCA"/>
    <w:rsid w:val="00D3751F"/>
    <w:rsid w:val="00D37836"/>
    <w:rsid w:val="00D37CAE"/>
    <w:rsid w:val="00D37D6E"/>
    <w:rsid w:val="00D37E07"/>
    <w:rsid w:val="00D37E75"/>
    <w:rsid w:val="00D405B4"/>
    <w:rsid w:val="00D408B1"/>
    <w:rsid w:val="00D40D3D"/>
    <w:rsid w:val="00D40E05"/>
    <w:rsid w:val="00D40F04"/>
    <w:rsid w:val="00D4101E"/>
    <w:rsid w:val="00D41380"/>
    <w:rsid w:val="00D41516"/>
    <w:rsid w:val="00D416C5"/>
    <w:rsid w:val="00D419E7"/>
    <w:rsid w:val="00D41AF9"/>
    <w:rsid w:val="00D41B51"/>
    <w:rsid w:val="00D41BD5"/>
    <w:rsid w:val="00D42009"/>
    <w:rsid w:val="00D42034"/>
    <w:rsid w:val="00D42175"/>
    <w:rsid w:val="00D42670"/>
    <w:rsid w:val="00D428C7"/>
    <w:rsid w:val="00D42A4A"/>
    <w:rsid w:val="00D42B5F"/>
    <w:rsid w:val="00D42B91"/>
    <w:rsid w:val="00D42C2E"/>
    <w:rsid w:val="00D42C73"/>
    <w:rsid w:val="00D42D66"/>
    <w:rsid w:val="00D42DB7"/>
    <w:rsid w:val="00D42DE9"/>
    <w:rsid w:val="00D4348B"/>
    <w:rsid w:val="00D435DD"/>
    <w:rsid w:val="00D437BC"/>
    <w:rsid w:val="00D43B06"/>
    <w:rsid w:val="00D43B24"/>
    <w:rsid w:val="00D43D99"/>
    <w:rsid w:val="00D43F5C"/>
    <w:rsid w:val="00D44191"/>
    <w:rsid w:val="00D442C7"/>
    <w:rsid w:val="00D4446C"/>
    <w:rsid w:val="00D44D22"/>
    <w:rsid w:val="00D44D69"/>
    <w:rsid w:val="00D44FC6"/>
    <w:rsid w:val="00D45042"/>
    <w:rsid w:val="00D45922"/>
    <w:rsid w:val="00D45948"/>
    <w:rsid w:val="00D45ECA"/>
    <w:rsid w:val="00D46243"/>
    <w:rsid w:val="00D462D2"/>
    <w:rsid w:val="00D463C4"/>
    <w:rsid w:val="00D46424"/>
    <w:rsid w:val="00D464E2"/>
    <w:rsid w:val="00D467A9"/>
    <w:rsid w:val="00D46924"/>
    <w:rsid w:val="00D46ADB"/>
    <w:rsid w:val="00D46C71"/>
    <w:rsid w:val="00D46D22"/>
    <w:rsid w:val="00D46E56"/>
    <w:rsid w:val="00D46E9F"/>
    <w:rsid w:val="00D46EBD"/>
    <w:rsid w:val="00D46EFF"/>
    <w:rsid w:val="00D470D5"/>
    <w:rsid w:val="00D47232"/>
    <w:rsid w:val="00D4749A"/>
    <w:rsid w:val="00D47725"/>
    <w:rsid w:val="00D47876"/>
    <w:rsid w:val="00D47BDA"/>
    <w:rsid w:val="00D47E1A"/>
    <w:rsid w:val="00D47F6B"/>
    <w:rsid w:val="00D5008A"/>
    <w:rsid w:val="00D504A3"/>
    <w:rsid w:val="00D504D1"/>
    <w:rsid w:val="00D5051F"/>
    <w:rsid w:val="00D507BF"/>
    <w:rsid w:val="00D50802"/>
    <w:rsid w:val="00D50809"/>
    <w:rsid w:val="00D509AA"/>
    <w:rsid w:val="00D50BB6"/>
    <w:rsid w:val="00D50EFF"/>
    <w:rsid w:val="00D518A0"/>
    <w:rsid w:val="00D51945"/>
    <w:rsid w:val="00D51A98"/>
    <w:rsid w:val="00D51B6D"/>
    <w:rsid w:val="00D51CF9"/>
    <w:rsid w:val="00D51DC2"/>
    <w:rsid w:val="00D51E3E"/>
    <w:rsid w:val="00D51EB6"/>
    <w:rsid w:val="00D5210E"/>
    <w:rsid w:val="00D527F4"/>
    <w:rsid w:val="00D528F2"/>
    <w:rsid w:val="00D52F6A"/>
    <w:rsid w:val="00D5326C"/>
    <w:rsid w:val="00D53668"/>
    <w:rsid w:val="00D53669"/>
    <w:rsid w:val="00D536A8"/>
    <w:rsid w:val="00D5392D"/>
    <w:rsid w:val="00D53ACF"/>
    <w:rsid w:val="00D53BD2"/>
    <w:rsid w:val="00D53D0B"/>
    <w:rsid w:val="00D53D9E"/>
    <w:rsid w:val="00D53E25"/>
    <w:rsid w:val="00D53F4C"/>
    <w:rsid w:val="00D53F96"/>
    <w:rsid w:val="00D54046"/>
    <w:rsid w:val="00D54400"/>
    <w:rsid w:val="00D544FC"/>
    <w:rsid w:val="00D544FD"/>
    <w:rsid w:val="00D545C5"/>
    <w:rsid w:val="00D54784"/>
    <w:rsid w:val="00D54C5D"/>
    <w:rsid w:val="00D54CDC"/>
    <w:rsid w:val="00D54E2F"/>
    <w:rsid w:val="00D54E8B"/>
    <w:rsid w:val="00D55032"/>
    <w:rsid w:val="00D55259"/>
    <w:rsid w:val="00D5536D"/>
    <w:rsid w:val="00D555BF"/>
    <w:rsid w:val="00D55637"/>
    <w:rsid w:val="00D5580E"/>
    <w:rsid w:val="00D55AB4"/>
    <w:rsid w:val="00D55C78"/>
    <w:rsid w:val="00D55CC3"/>
    <w:rsid w:val="00D56637"/>
    <w:rsid w:val="00D5678B"/>
    <w:rsid w:val="00D567CB"/>
    <w:rsid w:val="00D5694B"/>
    <w:rsid w:val="00D56A7B"/>
    <w:rsid w:val="00D56C71"/>
    <w:rsid w:val="00D57108"/>
    <w:rsid w:val="00D571BC"/>
    <w:rsid w:val="00D571C0"/>
    <w:rsid w:val="00D57401"/>
    <w:rsid w:val="00D5751B"/>
    <w:rsid w:val="00D57544"/>
    <w:rsid w:val="00D576D3"/>
    <w:rsid w:val="00D5790B"/>
    <w:rsid w:val="00D57936"/>
    <w:rsid w:val="00D57C3E"/>
    <w:rsid w:val="00D57C81"/>
    <w:rsid w:val="00D57D10"/>
    <w:rsid w:val="00D57D34"/>
    <w:rsid w:val="00D57DDB"/>
    <w:rsid w:val="00D57FF0"/>
    <w:rsid w:val="00D60155"/>
    <w:rsid w:val="00D609E7"/>
    <w:rsid w:val="00D60CF4"/>
    <w:rsid w:val="00D60F1D"/>
    <w:rsid w:val="00D60F33"/>
    <w:rsid w:val="00D6106A"/>
    <w:rsid w:val="00D611D7"/>
    <w:rsid w:val="00D6139F"/>
    <w:rsid w:val="00D615E7"/>
    <w:rsid w:val="00D616BF"/>
    <w:rsid w:val="00D618D5"/>
    <w:rsid w:val="00D61D41"/>
    <w:rsid w:val="00D61DC3"/>
    <w:rsid w:val="00D62041"/>
    <w:rsid w:val="00D6243F"/>
    <w:rsid w:val="00D62638"/>
    <w:rsid w:val="00D627BD"/>
    <w:rsid w:val="00D627C4"/>
    <w:rsid w:val="00D62A84"/>
    <w:rsid w:val="00D62B48"/>
    <w:rsid w:val="00D62C5A"/>
    <w:rsid w:val="00D630BF"/>
    <w:rsid w:val="00D634D2"/>
    <w:rsid w:val="00D634E2"/>
    <w:rsid w:val="00D63514"/>
    <w:rsid w:val="00D63562"/>
    <w:rsid w:val="00D63A37"/>
    <w:rsid w:val="00D63C97"/>
    <w:rsid w:val="00D63DF4"/>
    <w:rsid w:val="00D63E61"/>
    <w:rsid w:val="00D640E7"/>
    <w:rsid w:val="00D642EC"/>
    <w:rsid w:val="00D643B8"/>
    <w:rsid w:val="00D64537"/>
    <w:rsid w:val="00D647B2"/>
    <w:rsid w:val="00D647F5"/>
    <w:rsid w:val="00D6482F"/>
    <w:rsid w:val="00D648CB"/>
    <w:rsid w:val="00D64946"/>
    <w:rsid w:val="00D64D86"/>
    <w:rsid w:val="00D64F78"/>
    <w:rsid w:val="00D64FAF"/>
    <w:rsid w:val="00D652A4"/>
    <w:rsid w:val="00D654A3"/>
    <w:rsid w:val="00D65928"/>
    <w:rsid w:val="00D65A17"/>
    <w:rsid w:val="00D6612F"/>
    <w:rsid w:val="00D6627B"/>
    <w:rsid w:val="00D663FF"/>
    <w:rsid w:val="00D6661E"/>
    <w:rsid w:val="00D66633"/>
    <w:rsid w:val="00D6677A"/>
    <w:rsid w:val="00D66ABA"/>
    <w:rsid w:val="00D66BAB"/>
    <w:rsid w:val="00D66EBD"/>
    <w:rsid w:val="00D67475"/>
    <w:rsid w:val="00D6781B"/>
    <w:rsid w:val="00D67CB7"/>
    <w:rsid w:val="00D67CBF"/>
    <w:rsid w:val="00D67D7A"/>
    <w:rsid w:val="00D70279"/>
    <w:rsid w:val="00D70357"/>
    <w:rsid w:val="00D704A9"/>
    <w:rsid w:val="00D704B2"/>
    <w:rsid w:val="00D7073F"/>
    <w:rsid w:val="00D708DB"/>
    <w:rsid w:val="00D70B2F"/>
    <w:rsid w:val="00D70E03"/>
    <w:rsid w:val="00D70EB5"/>
    <w:rsid w:val="00D71047"/>
    <w:rsid w:val="00D710B4"/>
    <w:rsid w:val="00D71110"/>
    <w:rsid w:val="00D711DF"/>
    <w:rsid w:val="00D712FE"/>
    <w:rsid w:val="00D7137B"/>
    <w:rsid w:val="00D715A6"/>
    <w:rsid w:val="00D715B9"/>
    <w:rsid w:val="00D71949"/>
    <w:rsid w:val="00D719BB"/>
    <w:rsid w:val="00D71B22"/>
    <w:rsid w:val="00D71E3E"/>
    <w:rsid w:val="00D721C2"/>
    <w:rsid w:val="00D723C2"/>
    <w:rsid w:val="00D72747"/>
    <w:rsid w:val="00D72765"/>
    <w:rsid w:val="00D728CC"/>
    <w:rsid w:val="00D72989"/>
    <w:rsid w:val="00D72F29"/>
    <w:rsid w:val="00D72F41"/>
    <w:rsid w:val="00D73235"/>
    <w:rsid w:val="00D7341B"/>
    <w:rsid w:val="00D7344D"/>
    <w:rsid w:val="00D738AA"/>
    <w:rsid w:val="00D73CE5"/>
    <w:rsid w:val="00D74172"/>
    <w:rsid w:val="00D74415"/>
    <w:rsid w:val="00D7447F"/>
    <w:rsid w:val="00D7448A"/>
    <w:rsid w:val="00D7465A"/>
    <w:rsid w:val="00D746BE"/>
    <w:rsid w:val="00D7498D"/>
    <w:rsid w:val="00D74AA5"/>
    <w:rsid w:val="00D74B3D"/>
    <w:rsid w:val="00D74C55"/>
    <w:rsid w:val="00D74CA1"/>
    <w:rsid w:val="00D74DCC"/>
    <w:rsid w:val="00D74FD5"/>
    <w:rsid w:val="00D755CA"/>
    <w:rsid w:val="00D75712"/>
    <w:rsid w:val="00D757CC"/>
    <w:rsid w:val="00D75CD6"/>
    <w:rsid w:val="00D75EBA"/>
    <w:rsid w:val="00D75ED9"/>
    <w:rsid w:val="00D76337"/>
    <w:rsid w:val="00D7670C"/>
    <w:rsid w:val="00D76835"/>
    <w:rsid w:val="00D768C2"/>
    <w:rsid w:val="00D76C2B"/>
    <w:rsid w:val="00D7700A"/>
    <w:rsid w:val="00D7708F"/>
    <w:rsid w:val="00D77459"/>
    <w:rsid w:val="00D77651"/>
    <w:rsid w:val="00D777D9"/>
    <w:rsid w:val="00D77A14"/>
    <w:rsid w:val="00D77AB0"/>
    <w:rsid w:val="00D77C9D"/>
    <w:rsid w:val="00D77CA9"/>
    <w:rsid w:val="00D77D0E"/>
    <w:rsid w:val="00D801A4"/>
    <w:rsid w:val="00D80721"/>
    <w:rsid w:val="00D80A90"/>
    <w:rsid w:val="00D80C7E"/>
    <w:rsid w:val="00D810CE"/>
    <w:rsid w:val="00D811A3"/>
    <w:rsid w:val="00D81230"/>
    <w:rsid w:val="00D81335"/>
    <w:rsid w:val="00D81AA8"/>
    <w:rsid w:val="00D81B0B"/>
    <w:rsid w:val="00D81BBC"/>
    <w:rsid w:val="00D81D74"/>
    <w:rsid w:val="00D820E8"/>
    <w:rsid w:val="00D821FA"/>
    <w:rsid w:val="00D82278"/>
    <w:rsid w:val="00D822C7"/>
    <w:rsid w:val="00D824AA"/>
    <w:rsid w:val="00D82543"/>
    <w:rsid w:val="00D82566"/>
    <w:rsid w:val="00D827A0"/>
    <w:rsid w:val="00D82BF0"/>
    <w:rsid w:val="00D82C9E"/>
    <w:rsid w:val="00D82CC9"/>
    <w:rsid w:val="00D831BF"/>
    <w:rsid w:val="00D832A2"/>
    <w:rsid w:val="00D835C7"/>
    <w:rsid w:val="00D835E1"/>
    <w:rsid w:val="00D83A1E"/>
    <w:rsid w:val="00D83B00"/>
    <w:rsid w:val="00D83C05"/>
    <w:rsid w:val="00D83F14"/>
    <w:rsid w:val="00D84049"/>
    <w:rsid w:val="00D842A7"/>
    <w:rsid w:val="00D84378"/>
    <w:rsid w:val="00D8439F"/>
    <w:rsid w:val="00D8457F"/>
    <w:rsid w:val="00D84B6E"/>
    <w:rsid w:val="00D84FBD"/>
    <w:rsid w:val="00D8515C"/>
    <w:rsid w:val="00D85249"/>
    <w:rsid w:val="00D852B9"/>
    <w:rsid w:val="00D85586"/>
    <w:rsid w:val="00D857EE"/>
    <w:rsid w:val="00D85979"/>
    <w:rsid w:val="00D85F38"/>
    <w:rsid w:val="00D86074"/>
    <w:rsid w:val="00D860EB"/>
    <w:rsid w:val="00D8611F"/>
    <w:rsid w:val="00D86648"/>
    <w:rsid w:val="00D86705"/>
    <w:rsid w:val="00D8695A"/>
    <w:rsid w:val="00D86B5D"/>
    <w:rsid w:val="00D86D7E"/>
    <w:rsid w:val="00D86DF7"/>
    <w:rsid w:val="00D8717A"/>
    <w:rsid w:val="00D8755C"/>
    <w:rsid w:val="00D875AF"/>
    <w:rsid w:val="00D87769"/>
    <w:rsid w:val="00D877DB"/>
    <w:rsid w:val="00D87A3F"/>
    <w:rsid w:val="00D87A7E"/>
    <w:rsid w:val="00D87A8A"/>
    <w:rsid w:val="00D87CD0"/>
    <w:rsid w:val="00D900A4"/>
    <w:rsid w:val="00D90169"/>
    <w:rsid w:val="00D902D7"/>
    <w:rsid w:val="00D9037E"/>
    <w:rsid w:val="00D9087C"/>
    <w:rsid w:val="00D909A8"/>
    <w:rsid w:val="00D90C4C"/>
    <w:rsid w:val="00D90EF1"/>
    <w:rsid w:val="00D91043"/>
    <w:rsid w:val="00D91125"/>
    <w:rsid w:val="00D9183F"/>
    <w:rsid w:val="00D91DA8"/>
    <w:rsid w:val="00D9257F"/>
    <w:rsid w:val="00D9276D"/>
    <w:rsid w:val="00D927FD"/>
    <w:rsid w:val="00D92E83"/>
    <w:rsid w:val="00D92F3D"/>
    <w:rsid w:val="00D932C3"/>
    <w:rsid w:val="00D93620"/>
    <w:rsid w:val="00D93832"/>
    <w:rsid w:val="00D938C4"/>
    <w:rsid w:val="00D9390B"/>
    <w:rsid w:val="00D9395B"/>
    <w:rsid w:val="00D93EA0"/>
    <w:rsid w:val="00D93EC8"/>
    <w:rsid w:val="00D94110"/>
    <w:rsid w:val="00D9415E"/>
    <w:rsid w:val="00D94659"/>
    <w:rsid w:val="00D946C1"/>
    <w:rsid w:val="00D94702"/>
    <w:rsid w:val="00D94788"/>
    <w:rsid w:val="00D94871"/>
    <w:rsid w:val="00D94BE3"/>
    <w:rsid w:val="00D94C7C"/>
    <w:rsid w:val="00D94DF9"/>
    <w:rsid w:val="00D94F8C"/>
    <w:rsid w:val="00D951A6"/>
    <w:rsid w:val="00D95206"/>
    <w:rsid w:val="00D953E9"/>
    <w:rsid w:val="00D957E4"/>
    <w:rsid w:val="00D95900"/>
    <w:rsid w:val="00D95D32"/>
    <w:rsid w:val="00D95DAE"/>
    <w:rsid w:val="00D95FCF"/>
    <w:rsid w:val="00D96233"/>
    <w:rsid w:val="00D96319"/>
    <w:rsid w:val="00D965F0"/>
    <w:rsid w:val="00D96648"/>
    <w:rsid w:val="00D966F5"/>
    <w:rsid w:val="00D9680F"/>
    <w:rsid w:val="00D968D4"/>
    <w:rsid w:val="00D9691C"/>
    <w:rsid w:val="00D96A37"/>
    <w:rsid w:val="00D96B8D"/>
    <w:rsid w:val="00D96D37"/>
    <w:rsid w:val="00D9727C"/>
    <w:rsid w:val="00D972CF"/>
    <w:rsid w:val="00D9737E"/>
    <w:rsid w:val="00D975D0"/>
    <w:rsid w:val="00D9769A"/>
    <w:rsid w:val="00D978A9"/>
    <w:rsid w:val="00D97A79"/>
    <w:rsid w:val="00D97CD3"/>
    <w:rsid w:val="00D97E7E"/>
    <w:rsid w:val="00D97EC0"/>
    <w:rsid w:val="00DA0104"/>
    <w:rsid w:val="00DA0213"/>
    <w:rsid w:val="00DA038C"/>
    <w:rsid w:val="00DA0545"/>
    <w:rsid w:val="00DA06EF"/>
    <w:rsid w:val="00DA071D"/>
    <w:rsid w:val="00DA0748"/>
    <w:rsid w:val="00DA07FA"/>
    <w:rsid w:val="00DA08F1"/>
    <w:rsid w:val="00DA093C"/>
    <w:rsid w:val="00DA0F90"/>
    <w:rsid w:val="00DA1080"/>
    <w:rsid w:val="00DA1230"/>
    <w:rsid w:val="00DA139F"/>
    <w:rsid w:val="00DA179E"/>
    <w:rsid w:val="00DA2078"/>
    <w:rsid w:val="00DA20D4"/>
    <w:rsid w:val="00DA2173"/>
    <w:rsid w:val="00DA2953"/>
    <w:rsid w:val="00DA2C46"/>
    <w:rsid w:val="00DA2C5D"/>
    <w:rsid w:val="00DA2F7E"/>
    <w:rsid w:val="00DA30D5"/>
    <w:rsid w:val="00DA351C"/>
    <w:rsid w:val="00DA35A0"/>
    <w:rsid w:val="00DA37C9"/>
    <w:rsid w:val="00DA380D"/>
    <w:rsid w:val="00DA3C79"/>
    <w:rsid w:val="00DA44B4"/>
    <w:rsid w:val="00DA470D"/>
    <w:rsid w:val="00DA48DA"/>
    <w:rsid w:val="00DA4A68"/>
    <w:rsid w:val="00DA4AFD"/>
    <w:rsid w:val="00DA4C77"/>
    <w:rsid w:val="00DA4FA7"/>
    <w:rsid w:val="00DA50CB"/>
    <w:rsid w:val="00DA604C"/>
    <w:rsid w:val="00DA63CA"/>
    <w:rsid w:val="00DA6427"/>
    <w:rsid w:val="00DA665C"/>
    <w:rsid w:val="00DA69C6"/>
    <w:rsid w:val="00DA6A10"/>
    <w:rsid w:val="00DA6D5A"/>
    <w:rsid w:val="00DA6FCF"/>
    <w:rsid w:val="00DA71EE"/>
    <w:rsid w:val="00DA7323"/>
    <w:rsid w:val="00DA75FA"/>
    <w:rsid w:val="00DA7736"/>
    <w:rsid w:val="00DA77E4"/>
    <w:rsid w:val="00DA785A"/>
    <w:rsid w:val="00DA7D0E"/>
    <w:rsid w:val="00DB05EA"/>
    <w:rsid w:val="00DB0632"/>
    <w:rsid w:val="00DB0672"/>
    <w:rsid w:val="00DB09A8"/>
    <w:rsid w:val="00DB0BBF"/>
    <w:rsid w:val="00DB0C71"/>
    <w:rsid w:val="00DB0C9C"/>
    <w:rsid w:val="00DB0CFD"/>
    <w:rsid w:val="00DB0D12"/>
    <w:rsid w:val="00DB0DFA"/>
    <w:rsid w:val="00DB11C3"/>
    <w:rsid w:val="00DB13F9"/>
    <w:rsid w:val="00DB1416"/>
    <w:rsid w:val="00DB142F"/>
    <w:rsid w:val="00DB156C"/>
    <w:rsid w:val="00DB1627"/>
    <w:rsid w:val="00DB1B52"/>
    <w:rsid w:val="00DB1B9C"/>
    <w:rsid w:val="00DB1CB5"/>
    <w:rsid w:val="00DB1CDE"/>
    <w:rsid w:val="00DB1FF5"/>
    <w:rsid w:val="00DB212A"/>
    <w:rsid w:val="00DB240F"/>
    <w:rsid w:val="00DB24BE"/>
    <w:rsid w:val="00DB28F2"/>
    <w:rsid w:val="00DB291F"/>
    <w:rsid w:val="00DB29DB"/>
    <w:rsid w:val="00DB2A7F"/>
    <w:rsid w:val="00DB2AD7"/>
    <w:rsid w:val="00DB2B1C"/>
    <w:rsid w:val="00DB2DEB"/>
    <w:rsid w:val="00DB2FFC"/>
    <w:rsid w:val="00DB304B"/>
    <w:rsid w:val="00DB30B5"/>
    <w:rsid w:val="00DB37B8"/>
    <w:rsid w:val="00DB386A"/>
    <w:rsid w:val="00DB3949"/>
    <w:rsid w:val="00DB3C38"/>
    <w:rsid w:val="00DB4048"/>
    <w:rsid w:val="00DB405B"/>
    <w:rsid w:val="00DB42DB"/>
    <w:rsid w:val="00DB4374"/>
    <w:rsid w:val="00DB46BF"/>
    <w:rsid w:val="00DB478A"/>
    <w:rsid w:val="00DB4BAC"/>
    <w:rsid w:val="00DB4D99"/>
    <w:rsid w:val="00DB4DA2"/>
    <w:rsid w:val="00DB50D2"/>
    <w:rsid w:val="00DB54FE"/>
    <w:rsid w:val="00DB5A8A"/>
    <w:rsid w:val="00DB5BB0"/>
    <w:rsid w:val="00DB5C5E"/>
    <w:rsid w:val="00DB5CE0"/>
    <w:rsid w:val="00DB607E"/>
    <w:rsid w:val="00DB63E9"/>
    <w:rsid w:val="00DB6528"/>
    <w:rsid w:val="00DB67C1"/>
    <w:rsid w:val="00DB6A45"/>
    <w:rsid w:val="00DB6F70"/>
    <w:rsid w:val="00DB72DD"/>
    <w:rsid w:val="00DB7586"/>
    <w:rsid w:val="00DB7C3D"/>
    <w:rsid w:val="00DB7C4D"/>
    <w:rsid w:val="00DB7DEB"/>
    <w:rsid w:val="00DB7E0C"/>
    <w:rsid w:val="00DB7E2B"/>
    <w:rsid w:val="00DC0118"/>
    <w:rsid w:val="00DC021B"/>
    <w:rsid w:val="00DC0444"/>
    <w:rsid w:val="00DC0479"/>
    <w:rsid w:val="00DC087D"/>
    <w:rsid w:val="00DC08F7"/>
    <w:rsid w:val="00DC0BCE"/>
    <w:rsid w:val="00DC0C4A"/>
    <w:rsid w:val="00DC0D46"/>
    <w:rsid w:val="00DC0DF4"/>
    <w:rsid w:val="00DC0FE9"/>
    <w:rsid w:val="00DC105C"/>
    <w:rsid w:val="00DC12C0"/>
    <w:rsid w:val="00DC134A"/>
    <w:rsid w:val="00DC1B68"/>
    <w:rsid w:val="00DC1D4E"/>
    <w:rsid w:val="00DC1DB7"/>
    <w:rsid w:val="00DC1FA6"/>
    <w:rsid w:val="00DC2080"/>
    <w:rsid w:val="00DC24DA"/>
    <w:rsid w:val="00DC2742"/>
    <w:rsid w:val="00DC2851"/>
    <w:rsid w:val="00DC2928"/>
    <w:rsid w:val="00DC2A29"/>
    <w:rsid w:val="00DC2AF0"/>
    <w:rsid w:val="00DC2AF2"/>
    <w:rsid w:val="00DC2BD5"/>
    <w:rsid w:val="00DC2F50"/>
    <w:rsid w:val="00DC3083"/>
    <w:rsid w:val="00DC311A"/>
    <w:rsid w:val="00DC31C7"/>
    <w:rsid w:val="00DC31FF"/>
    <w:rsid w:val="00DC3363"/>
    <w:rsid w:val="00DC3494"/>
    <w:rsid w:val="00DC3715"/>
    <w:rsid w:val="00DC37E2"/>
    <w:rsid w:val="00DC383D"/>
    <w:rsid w:val="00DC38D0"/>
    <w:rsid w:val="00DC3A98"/>
    <w:rsid w:val="00DC3CDF"/>
    <w:rsid w:val="00DC438A"/>
    <w:rsid w:val="00DC443F"/>
    <w:rsid w:val="00DC46C0"/>
    <w:rsid w:val="00DC478A"/>
    <w:rsid w:val="00DC4841"/>
    <w:rsid w:val="00DC498F"/>
    <w:rsid w:val="00DC4A2E"/>
    <w:rsid w:val="00DC4D36"/>
    <w:rsid w:val="00DC4E21"/>
    <w:rsid w:val="00DC5073"/>
    <w:rsid w:val="00DC54A5"/>
    <w:rsid w:val="00DC550E"/>
    <w:rsid w:val="00DC579D"/>
    <w:rsid w:val="00DC5908"/>
    <w:rsid w:val="00DC5931"/>
    <w:rsid w:val="00DC5949"/>
    <w:rsid w:val="00DC5ABD"/>
    <w:rsid w:val="00DC5C30"/>
    <w:rsid w:val="00DC609D"/>
    <w:rsid w:val="00DC647B"/>
    <w:rsid w:val="00DC6581"/>
    <w:rsid w:val="00DC661D"/>
    <w:rsid w:val="00DC688D"/>
    <w:rsid w:val="00DC69A7"/>
    <w:rsid w:val="00DC6D61"/>
    <w:rsid w:val="00DC6D8B"/>
    <w:rsid w:val="00DC6E26"/>
    <w:rsid w:val="00DC6E54"/>
    <w:rsid w:val="00DC6E94"/>
    <w:rsid w:val="00DC70D6"/>
    <w:rsid w:val="00DC739A"/>
    <w:rsid w:val="00DC74C5"/>
    <w:rsid w:val="00DC764B"/>
    <w:rsid w:val="00DC7775"/>
    <w:rsid w:val="00DC7C81"/>
    <w:rsid w:val="00DD017E"/>
    <w:rsid w:val="00DD0567"/>
    <w:rsid w:val="00DD0600"/>
    <w:rsid w:val="00DD07C0"/>
    <w:rsid w:val="00DD07EE"/>
    <w:rsid w:val="00DD0A69"/>
    <w:rsid w:val="00DD0CC7"/>
    <w:rsid w:val="00DD0DA0"/>
    <w:rsid w:val="00DD104E"/>
    <w:rsid w:val="00DD10A8"/>
    <w:rsid w:val="00DD1259"/>
    <w:rsid w:val="00DD1840"/>
    <w:rsid w:val="00DD1843"/>
    <w:rsid w:val="00DD1B7B"/>
    <w:rsid w:val="00DD2585"/>
    <w:rsid w:val="00DD26AC"/>
    <w:rsid w:val="00DD2C3E"/>
    <w:rsid w:val="00DD2CA5"/>
    <w:rsid w:val="00DD3630"/>
    <w:rsid w:val="00DD39C1"/>
    <w:rsid w:val="00DD3BE8"/>
    <w:rsid w:val="00DD3EEF"/>
    <w:rsid w:val="00DD4305"/>
    <w:rsid w:val="00DD44D8"/>
    <w:rsid w:val="00DD487F"/>
    <w:rsid w:val="00DD4E8B"/>
    <w:rsid w:val="00DD4EFD"/>
    <w:rsid w:val="00DD519F"/>
    <w:rsid w:val="00DD51E6"/>
    <w:rsid w:val="00DD547D"/>
    <w:rsid w:val="00DD56A6"/>
    <w:rsid w:val="00DD574E"/>
    <w:rsid w:val="00DD579D"/>
    <w:rsid w:val="00DD5C0C"/>
    <w:rsid w:val="00DD5E6C"/>
    <w:rsid w:val="00DD6029"/>
    <w:rsid w:val="00DD60B1"/>
    <w:rsid w:val="00DD60EE"/>
    <w:rsid w:val="00DD611F"/>
    <w:rsid w:val="00DD6165"/>
    <w:rsid w:val="00DD6277"/>
    <w:rsid w:val="00DD666F"/>
    <w:rsid w:val="00DD67DA"/>
    <w:rsid w:val="00DD68D5"/>
    <w:rsid w:val="00DD699B"/>
    <w:rsid w:val="00DD6C7A"/>
    <w:rsid w:val="00DD6CBF"/>
    <w:rsid w:val="00DD6DBD"/>
    <w:rsid w:val="00DD72B1"/>
    <w:rsid w:val="00DD7317"/>
    <w:rsid w:val="00DD740F"/>
    <w:rsid w:val="00DD7603"/>
    <w:rsid w:val="00DD7789"/>
    <w:rsid w:val="00DD7DCE"/>
    <w:rsid w:val="00DE0129"/>
    <w:rsid w:val="00DE0661"/>
    <w:rsid w:val="00DE085B"/>
    <w:rsid w:val="00DE08CB"/>
    <w:rsid w:val="00DE0BCF"/>
    <w:rsid w:val="00DE0C4B"/>
    <w:rsid w:val="00DE0D80"/>
    <w:rsid w:val="00DE0F35"/>
    <w:rsid w:val="00DE0F8D"/>
    <w:rsid w:val="00DE0F8F"/>
    <w:rsid w:val="00DE1296"/>
    <w:rsid w:val="00DE1408"/>
    <w:rsid w:val="00DE16D6"/>
    <w:rsid w:val="00DE185A"/>
    <w:rsid w:val="00DE1C96"/>
    <w:rsid w:val="00DE1DB0"/>
    <w:rsid w:val="00DE1F19"/>
    <w:rsid w:val="00DE23EB"/>
    <w:rsid w:val="00DE26DA"/>
    <w:rsid w:val="00DE28A0"/>
    <w:rsid w:val="00DE2C96"/>
    <w:rsid w:val="00DE2D56"/>
    <w:rsid w:val="00DE2E40"/>
    <w:rsid w:val="00DE2F1D"/>
    <w:rsid w:val="00DE319E"/>
    <w:rsid w:val="00DE36F8"/>
    <w:rsid w:val="00DE3A51"/>
    <w:rsid w:val="00DE3A72"/>
    <w:rsid w:val="00DE3BF8"/>
    <w:rsid w:val="00DE3DB4"/>
    <w:rsid w:val="00DE3EAA"/>
    <w:rsid w:val="00DE3FA8"/>
    <w:rsid w:val="00DE4021"/>
    <w:rsid w:val="00DE408C"/>
    <w:rsid w:val="00DE411C"/>
    <w:rsid w:val="00DE437E"/>
    <w:rsid w:val="00DE470C"/>
    <w:rsid w:val="00DE4839"/>
    <w:rsid w:val="00DE4A9D"/>
    <w:rsid w:val="00DE4D42"/>
    <w:rsid w:val="00DE4E81"/>
    <w:rsid w:val="00DE5355"/>
    <w:rsid w:val="00DE537C"/>
    <w:rsid w:val="00DE5413"/>
    <w:rsid w:val="00DE5714"/>
    <w:rsid w:val="00DE5D33"/>
    <w:rsid w:val="00DE5E45"/>
    <w:rsid w:val="00DE5FA7"/>
    <w:rsid w:val="00DE607F"/>
    <w:rsid w:val="00DE6580"/>
    <w:rsid w:val="00DE66D1"/>
    <w:rsid w:val="00DE68F1"/>
    <w:rsid w:val="00DE69E3"/>
    <w:rsid w:val="00DE69F8"/>
    <w:rsid w:val="00DE6E3D"/>
    <w:rsid w:val="00DE6EB4"/>
    <w:rsid w:val="00DE6EE9"/>
    <w:rsid w:val="00DE6F09"/>
    <w:rsid w:val="00DE6FC3"/>
    <w:rsid w:val="00DE7300"/>
    <w:rsid w:val="00DE7367"/>
    <w:rsid w:val="00DE74E2"/>
    <w:rsid w:val="00DE76EB"/>
    <w:rsid w:val="00DE7879"/>
    <w:rsid w:val="00DE798E"/>
    <w:rsid w:val="00DE79A2"/>
    <w:rsid w:val="00DE79D5"/>
    <w:rsid w:val="00DE7D03"/>
    <w:rsid w:val="00DE7F56"/>
    <w:rsid w:val="00DF0031"/>
    <w:rsid w:val="00DF03E5"/>
    <w:rsid w:val="00DF05B8"/>
    <w:rsid w:val="00DF06AB"/>
    <w:rsid w:val="00DF06D1"/>
    <w:rsid w:val="00DF0F08"/>
    <w:rsid w:val="00DF113B"/>
    <w:rsid w:val="00DF1372"/>
    <w:rsid w:val="00DF15E3"/>
    <w:rsid w:val="00DF164B"/>
    <w:rsid w:val="00DF198C"/>
    <w:rsid w:val="00DF1F22"/>
    <w:rsid w:val="00DF224B"/>
    <w:rsid w:val="00DF2317"/>
    <w:rsid w:val="00DF246F"/>
    <w:rsid w:val="00DF24AE"/>
    <w:rsid w:val="00DF2518"/>
    <w:rsid w:val="00DF29DE"/>
    <w:rsid w:val="00DF2D14"/>
    <w:rsid w:val="00DF2E48"/>
    <w:rsid w:val="00DF2FE2"/>
    <w:rsid w:val="00DF3007"/>
    <w:rsid w:val="00DF33A6"/>
    <w:rsid w:val="00DF33BF"/>
    <w:rsid w:val="00DF39D8"/>
    <w:rsid w:val="00DF3B13"/>
    <w:rsid w:val="00DF4465"/>
    <w:rsid w:val="00DF44B4"/>
    <w:rsid w:val="00DF44CA"/>
    <w:rsid w:val="00DF4960"/>
    <w:rsid w:val="00DF4983"/>
    <w:rsid w:val="00DF4A1B"/>
    <w:rsid w:val="00DF4E82"/>
    <w:rsid w:val="00DF4E96"/>
    <w:rsid w:val="00DF515C"/>
    <w:rsid w:val="00DF5926"/>
    <w:rsid w:val="00DF5971"/>
    <w:rsid w:val="00DF5B7C"/>
    <w:rsid w:val="00DF5D13"/>
    <w:rsid w:val="00DF5D7D"/>
    <w:rsid w:val="00DF5D7F"/>
    <w:rsid w:val="00DF6106"/>
    <w:rsid w:val="00DF64F0"/>
    <w:rsid w:val="00DF662E"/>
    <w:rsid w:val="00DF6700"/>
    <w:rsid w:val="00DF694A"/>
    <w:rsid w:val="00DF6974"/>
    <w:rsid w:val="00DF69D6"/>
    <w:rsid w:val="00DF6B3E"/>
    <w:rsid w:val="00DF6CD9"/>
    <w:rsid w:val="00DF6CF5"/>
    <w:rsid w:val="00DF70E0"/>
    <w:rsid w:val="00DF72E8"/>
    <w:rsid w:val="00DF73F6"/>
    <w:rsid w:val="00DF7458"/>
    <w:rsid w:val="00DF7BFA"/>
    <w:rsid w:val="00DF7CA5"/>
    <w:rsid w:val="00DF7FF3"/>
    <w:rsid w:val="00E002C2"/>
    <w:rsid w:val="00E00758"/>
    <w:rsid w:val="00E00877"/>
    <w:rsid w:val="00E00982"/>
    <w:rsid w:val="00E00B30"/>
    <w:rsid w:val="00E00B81"/>
    <w:rsid w:val="00E00D19"/>
    <w:rsid w:val="00E0100D"/>
    <w:rsid w:val="00E0103D"/>
    <w:rsid w:val="00E01233"/>
    <w:rsid w:val="00E014D8"/>
    <w:rsid w:val="00E015D2"/>
    <w:rsid w:val="00E018EA"/>
    <w:rsid w:val="00E0194C"/>
    <w:rsid w:val="00E01BA0"/>
    <w:rsid w:val="00E01E02"/>
    <w:rsid w:val="00E01E43"/>
    <w:rsid w:val="00E021B4"/>
    <w:rsid w:val="00E02345"/>
    <w:rsid w:val="00E02470"/>
    <w:rsid w:val="00E0265C"/>
    <w:rsid w:val="00E02848"/>
    <w:rsid w:val="00E028F5"/>
    <w:rsid w:val="00E02BE0"/>
    <w:rsid w:val="00E02D1F"/>
    <w:rsid w:val="00E02F95"/>
    <w:rsid w:val="00E03325"/>
    <w:rsid w:val="00E037C3"/>
    <w:rsid w:val="00E039E9"/>
    <w:rsid w:val="00E03BF7"/>
    <w:rsid w:val="00E03D91"/>
    <w:rsid w:val="00E03DC4"/>
    <w:rsid w:val="00E04113"/>
    <w:rsid w:val="00E0417B"/>
    <w:rsid w:val="00E048AE"/>
    <w:rsid w:val="00E048C9"/>
    <w:rsid w:val="00E04C85"/>
    <w:rsid w:val="00E04E33"/>
    <w:rsid w:val="00E04F5C"/>
    <w:rsid w:val="00E050E3"/>
    <w:rsid w:val="00E053CB"/>
    <w:rsid w:val="00E0548D"/>
    <w:rsid w:val="00E054EC"/>
    <w:rsid w:val="00E055F6"/>
    <w:rsid w:val="00E056CA"/>
    <w:rsid w:val="00E057BB"/>
    <w:rsid w:val="00E0589B"/>
    <w:rsid w:val="00E058F8"/>
    <w:rsid w:val="00E05BCF"/>
    <w:rsid w:val="00E05BD8"/>
    <w:rsid w:val="00E05E8E"/>
    <w:rsid w:val="00E060D5"/>
    <w:rsid w:val="00E0620E"/>
    <w:rsid w:val="00E062E6"/>
    <w:rsid w:val="00E063BD"/>
    <w:rsid w:val="00E06658"/>
    <w:rsid w:val="00E0666D"/>
    <w:rsid w:val="00E068A9"/>
    <w:rsid w:val="00E06A7B"/>
    <w:rsid w:val="00E06B77"/>
    <w:rsid w:val="00E06CB6"/>
    <w:rsid w:val="00E06D79"/>
    <w:rsid w:val="00E06EEF"/>
    <w:rsid w:val="00E07079"/>
    <w:rsid w:val="00E0714F"/>
    <w:rsid w:val="00E071D4"/>
    <w:rsid w:val="00E07220"/>
    <w:rsid w:val="00E07341"/>
    <w:rsid w:val="00E0755B"/>
    <w:rsid w:val="00E07802"/>
    <w:rsid w:val="00E07F84"/>
    <w:rsid w:val="00E07FA0"/>
    <w:rsid w:val="00E10000"/>
    <w:rsid w:val="00E10037"/>
    <w:rsid w:val="00E10418"/>
    <w:rsid w:val="00E10588"/>
    <w:rsid w:val="00E10811"/>
    <w:rsid w:val="00E10B68"/>
    <w:rsid w:val="00E10E3D"/>
    <w:rsid w:val="00E1100C"/>
    <w:rsid w:val="00E11209"/>
    <w:rsid w:val="00E112FB"/>
    <w:rsid w:val="00E116BF"/>
    <w:rsid w:val="00E116FA"/>
    <w:rsid w:val="00E118CA"/>
    <w:rsid w:val="00E118F6"/>
    <w:rsid w:val="00E11B3A"/>
    <w:rsid w:val="00E120A7"/>
    <w:rsid w:val="00E121A1"/>
    <w:rsid w:val="00E123CB"/>
    <w:rsid w:val="00E1273B"/>
    <w:rsid w:val="00E12845"/>
    <w:rsid w:val="00E12A8D"/>
    <w:rsid w:val="00E12B41"/>
    <w:rsid w:val="00E12C58"/>
    <w:rsid w:val="00E12CD5"/>
    <w:rsid w:val="00E12E2A"/>
    <w:rsid w:val="00E12EF1"/>
    <w:rsid w:val="00E12F7C"/>
    <w:rsid w:val="00E134DA"/>
    <w:rsid w:val="00E137C8"/>
    <w:rsid w:val="00E13814"/>
    <w:rsid w:val="00E1391D"/>
    <w:rsid w:val="00E13950"/>
    <w:rsid w:val="00E139C0"/>
    <w:rsid w:val="00E139DC"/>
    <w:rsid w:val="00E13A2C"/>
    <w:rsid w:val="00E13B74"/>
    <w:rsid w:val="00E1444B"/>
    <w:rsid w:val="00E144F6"/>
    <w:rsid w:val="00E1456B"/>
    <w:rsid w:val="00E146EE"/>
    <w:rsid w:val="00E147C2"/>
    <w:rsid w:val="00E149A8"/>
    <w:rsid w:val="00E149AD"/>
    <w:rsid w:val="00E14E55"/>
    <w:rsid w:val="00E1585D"/>
    <w:rsid w:val="00E15871"/>
    <w:rsid w:val="00E1592F"/>
    <w:rsid w:val="00E159E1"/>
    <w:rsid w:val="00E15A51"/>
    <w:rsid w:val="00E15C64"/>
    <w:rsid w:val="00E15CE6"/>
    <w:rsid w:val="00E15DB6"/>
    <w:rsid w:val="00E15E31"/>
    <w:rsid w:val="00E15E3A"/>
    <w:rsid w:val="00E1626C"/>
    <w:rsid w:val="00E1633C"/>
    <w:rsid w:val="00E16410"/>
    <w:rsid w:val="00E165AE"/>
    <w:rsid w:val="00E16637"/>
    <w:rsid w:val="00E16AC1"/>
    <w:rsid w:val="00E16B4B"/>
    <w:rsid w:val="00E16BC0"/>
    <w:rsid w:val="00E16F96"/>
    <w:rsid w:val="00E1705D"/>
    <w:rsid w:val="00E17063"/>
    <w:rsid w:val="00E172BB"/>
    <w:rsid w:val="00E174CC"/>
    <w:rsid w:val="00E17A44"/>
    <w:rsid w:val="00E17AF7"/>
    <w:rsid w:val="00E17DBB"/>
    <w:rsid w:val="00E20139"/>
    <w:rsid w:val="00E2030B"/>
    <w:rsid w:val="00E207BE"/>
    <w:rsid w:val="00E207E8"/>
    <w:rsid w:val="00E20BCB"/>
    <w:rsid w:val="00E20EF5"/>
    <w:rsid w:val="00E20FDF"/>
    <w:rsid w:val="00E2106B"/>
    <w:rsid w:val="00E210D6"/>
    <w:rsid w:val="00E21111"/>
    <w:rsid w:val="00E21285"/>
    <w:rsid w:val="00E21493"/>
    <w:rsid w:val="00E215A6"/>
    <w:rsid w:val="00E2169B"/>
    <w:rsid w:val="00E21A12"/>
    <w:rsid w:val="00E21B41"/>
    <w:rsid w:val="00E21C39"/>
    <w:rsid w:val="00E21C5C"/>
    <w:rsid w:val="00E21F3D"/>
    <w:rsid w:val="00E2202D"/>
    <w:rsid w:val="00E222B5"/>
    <w:rsid w:val="00E227C5"/>
    <w:rsid w:val="00E22814"/>
    <w:rsid w:val="00E2281A"/>
    <w:rsid w:val="00E228BF"/>
    <w:rsid w:val="00E229B7"/>
    <w:rsid w:val="00E229EA"/>
    <w:rsid w:val="00E22C20"/>
    <w:rsid w:val="00E230A6"/>
    <w:rsid w:val="00E23519"/>
    <w:rsid w:val="00E23737"/>
    <w:rsid w:val="00E23812"/>
    <w:rsid w:val="00E23BCE"/>
    <w:rsid w:val="00E23D9F"/>
    <w:rsid w:val="00E23E1E"/>
    <w:rsid w:val="00E23E5D"/>
    <w:rsid w:val="00E23EAA"/>
    <w:rsid w:val="00E24047"/>
    <w:rsid w:val="00E24105"/>
    <w:rsid w:val="00E24593"/>
    <w:rsid w:val="00E24BA5"/>
    <w:rsid w:val="00E24EAF"/>
    <w:rsid w:val="00E2552A"/>
    <w:rsid w:val="00E2580B"/>
    <w:rsid w:val="00E2582F"/>
    <w:rsid w:val="00E25A90"/>
    <w:rsid w:val="00E25E70"/>
    <w:rsid w:val="00E25EF8"/>
    <w:rsid w:val="00E25F8F"/>
    <w:rsid w:val="00E25F99"/>
    <w:rsid w:val="00E268A0"/>
    <w:rsid w:val="00E270C1"/>
    <w:rsid w:val="00E276E3"/>
    <w:rsid w:val="00E27773"/>
    <w:rsid w:val="00E279FC"/>
    <w:rsid w:val="00E27BDE"/>
    <w:rsid w:val="00E27E53"/>
    <w:rsid w:val="00E301BF"/>
    <w:rsid w:val="00E302AD"/>
    <w:rsid w:val="00E30ACB"/>
    <w:rsid w:val="00E30B04"/>
    <w:rsid w:val="00E30BE5"/>
    <w:rsid w:val="00E30EAD"/>
    <w:rsid w:val="00E3111A"/>
    <w:rsid w:val="00E31131"/>
    <w:rsid w:val="00E3197B"/>
    <w:rsid w:val="00E31C28"/>
    <w:rsid w:val="00E31CE8"/>
    <w:rsid w:val="00E31D6A"/>
    <w:rsid w:val="00E31DF8"/>
    <w:rsid w:val="00E32082"/>
    <w:rsid w:val="00E321D1"/>
    <w:rsid w:val="00E3233E"/>
    <w:rsid w:val="00E32360"/>
    <w:rsid w:val="00E3242E"/>
    <w:rsid w:val="00E327DA"/>
    <w:rsid w:val="00E32C60"/>
    <w:rsid w:val="00E32D17"/>
    <w:rsid w:val="00E32EEB"/>
    <w:rsid w:val="00E32F4A"/>
    <w:rsid w:val="00E33150"/>
    <w:rsid w:val="00E331FC"/>
    <w:rsid w:val="00E33380"/>
    <w:rsid w:val="00E33776"/>
    <w:rsid w:val="00E33790"/>
    <w:rsid w:val="00E337AD"/>
    <w:rsid w:val="00E33AFC"/>
    <w:rsid w:val="00E33B89"/>
    <w:rsid w:val="00E33C8F"/>
    <w:rsid w:val="00E33EF6"/>
    <w:rsid w:val="00E34024"/>
    <w:rsid w:val="00E3440D"/>
    <w:rsid w:val="00E344B4"/>
    <w:rsid w:val="00E34732"/>
    <w:rsid w:val="00E3486A"/>
    <w:rsid w:val="00E34A37"/>
    <w:rsid w:val="00E34AAF"/>
    <w:rsid w:val="00E34CD5"/>
    <w:rsid w:val="00E34D93"/>
    <w:rsid w:val="00E34DB3"/>
    <w:rsid w:val="00E35040"/>
    <w:rsid w:val="00E352BA"/>
    <w:rsid w:val="00E35381"/>
    <w:rsid w:val="00E3561F"/>
    <w:rsid w:val="00E35646"/>
    <w:rsid w:val="00E358C7"/>
    <w:rsid w:val="00E359D6"/>
    <w:rsid w:val="00E35B43"/>
    <w:rsid w:val="00E360C0"/>
    <w:rsid w:val="00E367DD"/>
    <w:rsid w:val="00E369A2"/>
    <w:rsid w:val="00E36C38"/>
    <w:rsid w:val="00E36C4C"/>
    <w:rsid w:val="00E36D99"/>
    <w:rsid w:val="00E3714A"/>
    <w:rsid w:val="00E37199"/>
    <w:rsid w:val="00E371AF"/>
    <w:rsid w:val="00E371B1"/>
    <w:rsid w:val="00E37264"/>
    <w:rsid w:val="00E37B9F"/>
    <w:rsid w:val="00E37C9C"/>
    <w:rsid w:val="00E4029F"/>
    <w:rsid w:val="00E403C7"/>
    <w:rsid w:val="00E40532"/>
    <w:rsid w:val="00E405A1"/>
    <w:rsid w:val="00E4063D"/>
    <w:rsid w:val="00E4078B"/>
    <w:rsid w:val="00E40793"/>
    <w:rsid w:val="00E409AC"/>
    <w:rsid w:val="00E409AD"/>
    <w:rsid w:val="00E409C3"/>
    <w:rsid w:val="00E40BEB"/>
    <w:rsid w:val="00E40EAD"/>
    <w:rsid w:val="00E40EE8"/>
    <w:rsid w:val="00E4108D"/>
    <w:rsid w:val="00E41193"/>
    <w:rsid w:val="00E4154F"/>
    <w:rsid w:val="00E4163D"/>
    <w:rsid w:val="00E4185A"/>
    <w:rsid w:val="00E41BF6"/>
    <w:rsid w:val="00E425A2"/>
    <w:rsid w:val="00E42753"/>
    <w:rsid w:val="00E4283A"/>
    <w:rsid w:val="00E42A1E"/>
    <w:rsid w:val="00E42A39"/>
    <w:rsid w:val="00E42FFB"/>
    <w:rsid w:val="00E4322A"/>
    <w:rsid w:val="00E433D2"/>
    <w:rsid w:val="00E434B8"/>
    <w:rsid w:val="00E4360C"/>
    <w:rsid w:val="00E437AB"/>
    <w:rsid w:val="00E4380F"/>
    <w:rsid w:val="00E43885"/>
    <w:rsid w:val="00E43C1E"/>
    <w:rsid w:val="00E43C52"/>
    <w:rsid w:val="00E43FFF"/>
    <w:rsid w:val="00E44101"/>
    <w:rsid w:val="00E4424D"/>
    <w:rsid w:val="00E443CA"/>
    <w:rsid w:val="00E44540"/>
    <w:rsid w:val="00E44616"/>
    <w:rsid w:val="00E44BFF"/>
    <w:rsid w:val="00E44D62"/>
    <w:rsid w:val="00E45132"/>
    <w:rsid w:val="00E453DA"/>
    <w:rsid w:val="00E455DA"/>
    <w:rsid w:val="00E4575A"/>
    <w:rsid w:val="00E45A9B"/>
    <w:rsid w:val="00E45B72"/>
    <w:rsid w:val="00E45C33"/>
    <w:rsid w:val="00E45D59"/>
    <w:rsid w:val="00E46045"/>
    <w:rsid w:val="00E4613D"/>
    <w:rsid w:val="00E4644E"/>
    <w:rsid w:val="00E4651F"/>
    <w:rsid w:val="00E46577"/>
    <w:rsid w:val="00E46E63"/>
    <w:rsid w:val="00E47258"/>
    <w:rsid w:val="00E4725C"/>
    <w:rsid w:val="00E47300"/>
    <w:rsid w:val="00E47312"/>
    <w:rsid w:val="00E47387"/>
    <w:rsid w:val="00E478B8"/>
    <w:rsid w:val="00E4792F"/>
    <w:rsid w:val="00E5002F"/>
    <w:rsid w:val="00E5049E"/>
    <w:rsid w:val="00E50720"/>
    <w:rsid w:val="00E50732"/>
    <w:rsid w:val="00E50803"/>
    <w:rsid w:val="00E50BCA"/>
    <w:rsid w:val="00E50EDE"/>
    <w:rsid w:val="00E5107F"/>
    <w:rsid w:val="00E511D2"/>
    <w:rsid w:val="00E5123A"/>
    <w:rsid w:val="00E516FB"/>
    <w:rsid w:val="00E517E3"/>
    <w:rsid w:val="00E51A58"/>
    <w:rsid w:val="00E51D58"/>
    <w:rsid w:val="00E51D8A"/>
    <w:rsid w:val="00E51D9E"/>
    <w:rsid w:val="00E51E92"/>
    <w:rsid w:val="00E51F51"/>
    <w:rsid w:val="00E520D7"/>
    <w:rsid w:val="00E522CC"/>
    <w:rsid w:val="00E524EF"/>
    <w:rsid w:val="00E52809"/>
    <w:rsid w:val="00E528C8"/>
    <w:rsid w:val="00E5295C"/>
    <w:rsid w:val="00E52B01"/>
    <w:rsid w:val="00E52C65"/>
    <w:rsid w:val="00E52DC3"/>
    <w:rsid w:val="00E530F6"/>
    <w:rsid w:val="00E53819"/>
    <w:rsid w:val="00E5397E"/>
    <w:rsid w:val="00E539E6"/>
    <w:rsid w:val="00E53AC4"/>
    <w:rsid w:val="00E54741"/>
    <w:rsid w:val="00E54FAD"/>
    <w:rsid w:val="00E550DF"/>
    <w:rsid w:val="00E55101"/>
    <w:rsid w:val="00E5518C"/>
    <w:rsid w:val="00E55406"/>
    <w:rsid w:val="00E55439"/>
    <w:rsid w:val="00E5553D"/>
    <w:rsid w:val="00E55721"/>
    <w:rsid w:val="00E558E5"/>
    <w:rsid w:val="00E559F7"/>
    <w:rsid w:val="00E55AB4"/>
    <w:rsid w:val="00E55B8D"/>
    <w:rsid w:val="00E55BD3"/>
    <w:rsid w:val="00E55CB1"/>
    <w:rsid w:val="00E55DDE"/>
    <w:rsid w:val="00E55F81"/>
    <w:rsid w:val="00E5604C"/>
    <w:rsid w:val="00E560C0"/>
    <w:rsid w:val="00E563C0"/>
    <w:rsid w:val="00E563D3"/>
    <w:rsid w:val="00E5645C"/>
    <w:rsid w:val="00E564ED"/>
    <w:rsid w:val="00E56803"/>
    <w:rsid w:val="00E56BF4"/>
    <w:rsid w:val="00E56CE8"/>
    <w:rsid w:val="00E56D24"/>
    <w:rsid w:val="00E56E88"/>
    <w:rsid w:val="00E56FA4"/>
    <w:rsid w:val="00E57074"/>
    <w:rsid w:val="00E570B0"/>
    <w:rsid w:val="00E571BB"/>
    <w:rsid w:val="00E572A7"/>
    <w:rsid w:val="00E57454"/>
    <w:rsid w:val="00E57729"/>
    <w:rsid w:val="00E57874"/>
    <w:rsid w:val="00E57A62"/>
    <w:rsid w:val="00E57A82"/>
    <w:rsid w:val="00E57EF8"/>
    <w:rsid w:val="00E57F15"/>
    <w:rsid w:val="00E57FDD"/>
    <w:rsid w:val="00E6017D"/>
    <w:rsid w:val="00E60186"/>
    <w:rsid w:val="00E60199"/>
    <w:rsid w:val="00E60272"/>
    <w:rsid w:val="00E604E2"/>
    <w:rsid w:val="00E60707"/>
    <w:rsid w:val="00E60712"/>
    <w:rsid w:val="00E608CB"/>
    <w:rsid w:val="00E60A08"/>
    <w:rsid w:val="00E610DB"/>
    <w:rsid w:val="00E6110B"/>
    <w:rsid w:val="00E611D7"/>
    <w:rsid w:val="00E612BC"/>
    <w:rsid w:val="00E6177E"/>
    <w:rsid w:val="00E61817"/>
    <w:rsid w:val="00E61A62"/>
    <w:rsid w:val="00E61AA7"/>
    <w:rsid w:val="00E62184"/>
    <w:rsid w:val="00E62454"/>
    <w:rsid w:val="00E62A70"/>
    <w:rsid w:val="00E62B09"/>
    <w:rsid w:val="00E62B0D"/>
    <w:rsid w:val="00E62BA0"/>
    <w:rsid w:val="00E62D9A"/>
    <w:rsid w:val="00E62EB1"/>
    <w:rsid w:val="00E6307C"/>
    <w:rsid w:val="00E634BA"/>
    <w:rsid w:val="00E63571"/>
    <w:rsid w:val="00E63604"/>
    <w:rsid w:val="00E63C9F"/>
    <w:rsid w:val="00E63F8A"/>
    <w:rsid w:val="00E6401A"/>
    <w:rsid w:val="00E647D5"/>
    <w:rsid w:val="00E64944"/>
    <w:rsid w:val="00E649BA"/>
    <w:rsid w:val="00E64A6B"/>
    <w:rsid w:val="00E65081"/>
    <w:rsid w:val="00E651BF"/>
    <w:rsid w:val="00E652ED"/>
    <w:rsid w:val="00E658AA"/>
    <w:rsid w:val="00E658D7"/>
    <w:rsid w:val="00E65B55"/>
    <w:rsid w:val="00E66183"/>
    <w:rsid w:val="00E662B6"/>
    <w:rsid w:val="00E6652A"/>
    <w:rsid w:val="00E66B8C"/>
    <w:rsid w:val="00E670E3"/>
    <w:rsid w:val="00E674F2"/>
    <w:rsid w:val="00E6787D"/>
    <w:rsid w:val="00E70130"/>
    <w:rsid w:val="00E70242"/>
    <w:rsid w:val="00E70881"/>
    <w:rsid w:val="00E70954"/>
    <w:rsid w:val="00E70AC3"/>
    <w:rsid w:val="00E71174"/>
    <w:rsid w:val="00E716EF"/>
    <w:rsid w:val="00E71799"/>
    <w:rsid w:val="00E71932"/>
    <w:rsid w:val="00E71A75"/>
    <w:rsid w:val="00E71D3E"/>
    <w:rsid w:val="00E71D3F"/>
    <w:rsid w:val="00E71D72"/>
    <w:rsid w:val="00E71F52"/>
    <w:rsid w:val="00E72083"/>
    <w:rsid w:val="00E72186"/>
    <w:rsid w:val="00E723E0"/>
    <w:rsid w:val="00E72430"/>
    <w:rsid w:val="00E72459"/>
    <w:rsid w:val="00E7289B"/>
    <w:rsid w:val="00E72AA9"/>
    <w:rsid w:val="00E72B50"/>
    <w:rsid w:val="00E72C9E"/>
    <w:rsid w:val="00E72D90"/>
    <w:rsid w:val="00E730AC"/>
    <w:rsid w:val="00E73375"/>
    <w:rsid w:val="00E734C4"/>
    <w:rsid w:val="00E73550"/>
    <w:rsid w:val="00E737E9"/>
    <w:rsid w:val="00E737F8"/>
    <w:rsid w:val="00E738AF"/>
    <w:rsid w:val="00E73994"/>
    <w:rsid w:val="00E73A24"/>
    <w:rsid w:val="00E73D79"/>
    <w:rsid w:val="00E73F1E"/>
    <w:rsid w:val="00E74102"/>
    <w:rsid w:val="00E7423E"/>
    <w:rsid w:val="00E74401"/>
    <w:rsid w:val="00E74A07"/>
    <w:rsid w:val="00E74C98"/>
    <w:rsid w:val="00E7546E"/>
    <w:rsid w:val="00E758B6"/>
    <w:rsid w:val="00E75916"/>
    <w:rsid w:val="00E75D78"/>
    <w:rsid w:val="00E75DDC"/>
    <w:rsid w:val="00E75EBE"/>
    <w:rsid w:val="00E760E0"/>
    <w:rsid w:val="00E76160"/>
    <w:rsid w:val="00E761A4"/>
    <w:rsid w:val="00E76689"/>
    <w:rsid w:val="00E766C2"/>
    <w:rsid w:val="00E767D2"/>
    <w:rsid w:val="00E76DE3"/>
    <w:rsid w:val="00E7700C"/>
    <w:rsid w:val="00E77111"/>
    <w:rsid w:val="00E77115"/>
    <w:rsid w:val="00E77221"/>
    <w:rsid w:val="00E7741C"/>
    <w:rsid w:val="00E77603"/>
    <w:rsid w:val="00E77604"/>
    <w:rsid w:val="00E777A9"/>
    <w:rsid w:val="00E7789F"/>
    <w:rsid w:val="00E77D42"/>
    <w:rsid w:val="00E77EE8"/>
    <w:rsid w:val="00E77F7E"/>
    <w:rsid w:val="00E80151"/>
    <w:rsid w:val="00E80290"/>
    <w:rsid w:val="00E80317"/>
    <w:rsid w:val="00E80487"/>
    <w:rsid w:val="00E809AD"/>
    <w:rsid w:val="00E809B6"/>
    <w:rsid w:val="00E80E61"/>
    <w:rsid w:val="00E80FF9"/>
    <w:rsid w:val="00E815F5"/>
    <w:rsid w:val="00E8179A"/>
    <w:rsid w:val="00E817A0"/>
    <w:rsid w:val="00E81B54"/>
    <w:rsid w:val="00E82155"/>
    <w:rsid w:val="00E82523"/>
    <w:rsid w:val="00E8256A"/>
    <w:rsid w:val="00E82656"/>
    <w:rsid w:val="00E826D7"/>
    <w:rsid w:val="00E82BEE"/>
    <w:rsid w:val="00E82C64"/>
    <w:rsid w:val="00E82F0A"/>
    <w:rsid w:val="00E83017"/>
    <w:rsid w:val="00E8301A"/>
    <w:rsid w:val="00E830EF"/>
    <w:rsid w:val="00E83373"/>
    <w:rsid w:val="00E837FD"/>
    <w:rsid w:val="00E83B59"/>
    <w:rsid w:val="00E83D97"/>
    <w:rsid w:val="00E83EE5"/>
    <w:rsid w:val="00E84002"/>
    <w:rsid w:val="00E840AA"/>
    <w:rsid w:val="00E8448D"/>
    <w:rsid w:val="00E845BC"/>
    <w:rsid w:val="00E84623"/>
    <w:rsid w:val="00E847AF"/>
    <w:rsid w:val="00E8485B"/>
    <w:rsid w:val="00E8499B"/>
    <w:rsid w:val="00E84A39"/>
    <w:rsid w:val="00E84B16"/>
    <w:rsid w:val="00E84B33"/>
    <w:rsid w:val="00E84ECA"/>
    <w:rsid w:val="00E853FE"/>
    <w:rsid w:val="00E85965"/>
    <w:rsid w:val="00E85BA8"/>
    <w:rsid w:val="00E86509"/>
    <w:rsid w:val="00E866B5"/>
    <w:rsid w:val="00E8671D"/>
    <w:rsid w:val="00E86754"/>
    <w:rsid w:val="00E8676F"/>
    <w:rsid w:val="00E86913"/>
    <w:rsid w:val="00E86C75"/>
    <w:rsid w:val="00E86D9D"/>
    <w:rsid w:val="00E86DF8"/>
    <w:rsid w:val="00E871DE"/>
    <w:rsid w:val="00E8727B"/>
    <w:rsid w:val="00E8766C"/>
    <w:rsid w:val="00E87A71"/>
    <w:rsid w:val="00E87A93"/>
    <w:rsid w:val="00E87C9B"/>
    <w:rsid w:val="00E90026"/>
    <w:rsid w:val="00E9029B"/>
    <w:rsid w:val="00E902D7"/>
    <w:rsid w:val="00E903FB"/>
    <w:rsid w:val="00E90418"/>
    <w:rsid w:val="00E90482"/>
    <w:rsid w:val="00E90733"/>
    <w:rsid w:val="00E90A13"/>
    <w:rsid w:val="00E90A93"/>
    <w:rsid w:val="00E90AF3"/>
    <w:rsid w:val="00E90D39"/>
    <w:rsid w:val="00E90EC6"/>
    <w:rsid w:val="00E90F31"/>
    <w:rsid w:val="00E91035"/>
    <w:rsid w:val="00E914F3"/>
    <w:rsid w:val="00E918A5"/>
    <w:rsid w:val="00E918C2"/>
    <w:rsid w:val="00E91958"/>
    <w:rsid w:val="00E91A1F"/>
    <w:rsid w:val="00E91B77"/>
    <w:rsid w:val="00E91BDC"/>
    <w:rsid w:val="00E91CAC"/>
    <w:rsid w:val="00E91D08"/>
    <w:rsid w:val="00E91DF6"/>
    <w:rsid w:val="00E91E87"/>
    <w:rsid w:val="00E91F40"/>
    <w:rsid w:val="00E9277D"/>
    <w:rsid w:val="00E927FA"/>
    <w:rsid w:val="00E928C8"/>
    <w:rsid w:val="00E92902"/>
    <w:rsid w:val="00E92975"/>
    <w:rsid w:val="00E929DB"/>
    <w:rsid w:val="00E92A73"/>
    <w:rsid w:val="00E92CFD"/>
    <w:rsid w:val="00E92F88"/>
    <w:rsid w:val="00E92FC8"/>
    <w:rsid w:val="00E93050"/>
    <w:rsid w:val="00E93214"/>
    <w:rsid w:val="00E93293"/>
    <w:rsid w:val="00E93680"/>
    <w:rsid w:val="00E93776"/>
    <w:rsid w:val="00E9377C"/>
    <w:rsid w:val="00E938AB"/>
    <w:rsid w:val="00E938C3"/>
    <w:rsid w:val="00E938E6"/>
    <w:rsid w:val="00E9393A"/>
    <w:rsid w:val="00E939B0"/>
    <w:rsid w:val="00E93C76"/>
    <w:rsid w:val="00E94060"/>
    <w:rsid w:val="00E94081"/>
    <w:rsid w:val="00E94229"/>
    <w:rsid w:val="00E9427D"/>
    <w:rsid w:val="00E942B4"/>
    <w:rsid w:val="00E94600"/>
    <w:rsid w:val="00E946B0"/>
    <w:rsid w:val="00E949FC"/>
    <w:rsid w:val="00E94E39"/>
    <w:rsid w:val="00E94F58"/>
    <w:rsid w:val="00E95094"/>
    <w:rsid w:val="00E952E9"/>
    <w:rsid w:val="00E952F2"/>
    <w:rsid w:val="00E95F13"/>
    <w:rsid w:val="00E96446"/>
    <w:rsid w:val="00E96673"/>
    <w:rsid w:val="00E967E2"/>
    <w:rsid w:val="00E96835"/>
    <w:rsid w:val="00E9695A"/>
    <w:rsid w:val="00E96B09"/>
    <w:rsid w:val="00E97293"/>
    <w:rsid w:val="00E9768E"/>
    <w:rsid w:val="00E97736"/>
    <w:rsid w:val="00E97809"/>
    <w:rsid w:val="00E9785E"/>
    <w:rsid w:val="00E97FCF"/>
    <w:rsid w:val="00EA059A"/>
    <w:rsid w:val="00EA0736"/>
    <w:rsid w:val="00EA0917"/>
    <w:rsid w:val="00EA0B15"/>
    <w:rsid w:val="00EA0C1A"/>
    <w:rsid w:val="00EA107D"/>
    <w:rsid w:val="00EA10E8"/>
    <w:rsid w:val="00EA14B1"/>
    <w:rsid w:val="00EA15DD"/>
    <w:rsid w:val="00EA1BEA"/>
    <w:rsid w:val="00EA1D00"/>
    <w:rsid w:val="00EA1D58"/>
    <w:rsid w:val="00EA1F98"/>
    <w:rsid w:val="00EA2240"/>
    <w:rsid w:val="00EA227C"/>
    <w:rsid w:val="00EA2348"/>
    <w:rsid w:val="00EA25F3"/>
    <w:rsid w:val="00EA2896"/>
    <w:rsid w:val="00EA3510"/>
    <w:rsid w:val="00EA37C6"/>
    <w:rsid w:val="00EA3AA6"/>
    <w:rsid w:val="00EA3F9E"/>
    <w:rsid w:val="00EA41CE"/>
    <w:rsid w:val="00EA47DA"/>
    <w:rsid w:val="00EA489C"/>
    <w:rsid w:val="00EA4952"/>
    <w:rsid w:val="00EA4D60"/>
    <w:rsid w:val="00EA4DC1"/>
    <w:rsid w:val="00EA4DCF"/>
    <w:rsid w:val="00EA4DD0"/>
    <w:rsid w:val="00EA4FDB"/>
    <w:rsid w:val="00EA5316"/>
    <w:rsid w:val="00EA5449"/>
    <w:rsid w:val="00EA572D"/>
    <w:rsid w:val="00EA59B2"/>
    <w:rsid w:val="00EA5B59"/>
    <w:rsid w:val="00EA5BAF"/>
    <w:rsid w:val="00EA5EFC"/>
    <w:rsid w:val="00EA5FF4"/>
    <w:rsid w:val="00EA620E"/>
    <w:rsid w:val="00EA632E"/>
    <w:rsid w:val="00EA682D"/>
    <w:rsid w:val="00EA6893"/>
    <w:rsid w:val="00EA68DE"/>
    <w:rsid w:val="00EA6B40"/>
    <w:rsid w:val="00EA6CD5"/>
    <w:rsid w:val="00EA6DCA"/>
    <w:rsid w:val="00EA6F92"/>
    <w:rsid w:val="00EA7069"/>
    <w:rsid w:val="00EA708E"/>
    <w:rsid w:val="00EA713F"/>
    <w:rsid w:val="00EA7143"/>
    <w:rsid w:val="00EA7272"/>
    <w:rsid w:val="00EA728B"/>
    <w:rsid w:val="00EA73BA"/>
    <w:rsid w:val="00EA756D"/>
    <w:rsid w:val="00EA7631"/>
    <w:rsid w:val="00EA78F7"/>
    <w:rsid w:val="00EA7AC3"/>
    <w:rsid w:val="00EA7B68"/>
    <w:rsid w:val="00EA7E8A"/>
    <w:rsid w:val="00EB0375"/>
    <w:rsid w:val="00EB07C7"/>
    <w:rsid w:val="00EB07E3"/>
    <w:rsid w:val="00EB0A1E"/>
    <w:rsid w:val="00EB0C33"/>
    <w:rsid w:val="00EB1042"/>
    <w:rsid w:val="00EB1378"/>
    <w:rsid w:val="00EB153E"/>
    <w:rsid w:val="00EB1919"/>
    <w:rsid w:val="00EB1BA1"/>
    <w:rsid w:val="00EB1C1A"/>
    <w:rsid w:val="00EB1DBF"/>
    <w:rsid w:val="00EB1F39"/>
    <w:rsid w:val="00EB2206"/>
    <w:rsid w:val="00EB231F"/>
    <w:rsid w:val="00EB2734"/>
    <w:rsid w:val="00EB2858"/>
    <w:rsid w:val="00EB28DE"/>
    <w:rsid w:val="00EB293B"/>
    <w:rsid w:val="00EB2CB6"/>
    <w:rsid w:val="00EB2D7B"/>
    <w:rsid w:val="00EB37BD"/>
    <w:rsid w:val="00EB39A3"/>
    <w:rsid w:val="00EB3DAA"/>
    <w:rsid w:val="00EB4484"/>
    <w:rsid w:val="00EB4846"/>
    <w:rsid w:val="00EB4BBB"/>
    <w:rsid w:val="00EB4BEF"/>
    <w:rsid w:val="00EB4C13"/>
    <w:rsid w:val="00EB5258"/>
    <w:rsid w:val="00EB52E2"/>
    <w:rsid w:val="00EB577C"/>
    <w:rsid w:val="00EB5886"/>
    <w:rsid w:val="00EB5972"/>
    <w:rsid w:val="00EB5DEE"/>
    <w:rsid w:val="00EB5E9E"/>
    <w:rsid w:val="00EB5F06"/>
    <w:rsid w:val="00EB6389"/>
    <w:rsid w:val="00EB66D7"/>
    <w:rsid w:val="00EB68D8"/>
    <w:rsid w:val="00EB70F1"/>
    <w:rsid w:val="00EB75DE"/>
    <w:rsid w:val="00EB75FD"/>
    <w:rsid w:val="00EB7B2A"/>
    <w:rsid w:val="00EB7F6F"/>
    <w:rsid w:val="00EC00AE"/>
    <w:rsid w:val="00EC012C"/>
    <w:rsid w:val="00EC01D1"/>
    <w:rsid w:val="00EC08FD"/>
    <w:rsid w:val="00EC08FF"/>
    <w:rsid w:val="00EC0AD0"/>
    <w:rsid w:val="00EC0EE5"/>
    <w:rsid w:val="00EC1028"/>
    <w:rsid w:val="00EC11D2"/>
    <w:rsid w:val="00EC1522"/>
    <w:rsid w:val="00EC16A9"/>
    <w:rsid w:val="00EC171A"/>
    <w:rsid w:val="00EC17D0"/>
    <w:rsid w:val="00EC1A09"/>
    <w:rsid w:val="00EC1B91"/>
    <w:rsid w:val="00EC1C82"/>
    <w:rsid w:val="00EC21B5"/>
    <w:rsid w:val="00EC2200"/>
    <w:rsid w:val="00EC2583"/>
    <w:rsid w:val="00EC25F9"/>
    <w:rsid w:val="00EC2845"/>
    <w:rsid w:val="00EC2974"/>
    <w:rsid w:val="00EC2E09"/>
    <w:rsid w:val="00EC30EE"/>
    <w:rsid w:val="00EC312D"/>
    <w:rsid w:val="00EC3323"/>
    <w:rsid w:val="00EC334F"/>
    <w:rsid w:val="00EC38E2"/>
    <w:rsid w:val="00EC3D4A"/>
    <w:rsid w:val="00EC3E50"/>
    <w:rsid w:val="00EC4081"/>
    <w:rsid w:val="00EC447C"/>
    <w:rsid w:val="00EC45CD"/>
    <w:rsid w:val="00EC4AFE"/>
    <w:rsid w:val="00EC4B9A"/>
    <w:rsid w:val="00EC4E74"/>
    <w:rsid w:val="00EC4F42"/>
    <w:rsid w:val="00EC4F4B"/>
    <w:rsid w:val="00EC503A"/>
    <w:rsid w:val="00EC52B2"/>
    <w:rsid w:val="00EC5468"/>
    <w:rsid w:val="00EC55FC"/>
    <w:rsid w:val="00EC56E5"/>
    <w:rsid w:val="00EC57C6"/>
    <w:rsid w:val="00EC5823"/>
    <w:rsid w:val="00EC5B21"/>
    <w:rsid w:val="00EC5C8D"/>
    <w:rsid w:val="00EC5D7E"/>
    <w:rsid w:val="00EC602E"/>
    <w:rsid w:val="00EC60D0"/>
    <w:rsid w:val="00EC6466"/>
    <w:rsid w:val="00EC64D7"/>
    <w:rsid w:val="00EC64F1"/>
    <w:rsid w:val="00EC692E"/>
    <w:rsid w:val="00EC7041"/>
    <w:rsid w:val="00EC704E"/>
    <w:rsid w:val="00EC709A"/>
    <w:rsid w:val="00EC7225"/>
    <w:rsid w:val="00EC7293"/>
    <w:rsid w:val="00EC72D1"/>
    <w:rsid w:val="00EC7BAD"/>
    <w:rsid w:val="00EC7BB0"/>
    <w:rsid w:val="00EC7C6A"/>
    <w:rsid w:val="00EC7DB3"/>
    <w:rsid w:val="00EC7DDA"/>
    <w:rsid w:val="00EC7E2D"/>
    <w:rsid w:val="00ED0277"/>
    <w:rsid w:val="00ED0333"/>
    <w:rsid w:val="00ED043E"/>
    <w:rsid w:val="00ED049B"/>
    <w:rsid w:val="00ED0568"/>
    <w:rsid w:val="00ED0599"/>
    <w:rsid w:val="00ED0A12"/>
    <w:rsid w:val="00ED0A7B"/>
    <w:rsid w:val="00ED0E5C"/>
    <w:rsid w:val="00ED0FBE"/>
    <w:rsid w:val="00ED109B"/>
    <w:rsid w:val="00ED16D5"/>
    <w:rsid w:val="00ED1752"/>
    <w:rsid w:val="00ED1A6C"/>
    <w:rsid w:val="00ED1C37"/>
    <w:rsid w:val="00ED20CC"/>
    <w:rsid w:val="00ED21AA"/>
    <w:rsid w:val="00ED27D5"/>
    <w:rsid w:val="00ED28AB"/>
    <w:rsid w:val="00ED2D6B"/>
    <w:rsid w:val="00ED3167"/>
    <w:rsid w:val="00ED31E7"/>
    <w:rsid w:val="00ED32E1"/>
    <w:rsid w:val="00ED3501"/>
    <w:rsid w:val="00ED353A"/>
    <w:rsid w:val="00ED355C"/>
    <w:rsid w:val="00ED3A1A"/>
    <w:rsid w:val="00ED3A56"/>
    <w:rsid w:val="00ED4441"/>
    <w:rsid w:val="00ED45B4"/>
    <w:rsid w:val="00ED460F"/>
    <w:rsid w:val="00ED4708"/>
    <w:rsid w:val="00ED4820"/>
    <w:rsid w:val="00ED4975"/>
    <w:rsid w:val="00ED4A83"/>
    <w:rsid w:val="00ED4D4A"/>
    <w:rsid w:val="00ED4E0E"/>
    <w:rsid w:val="00ED5044"/>
    <w:rsid w:val="00ED5075"/>
    <w:rsid w:val="00ED50EC"/>
    <w:rsid w:val="00ED532C"/>
    <w:rsid w:val="00ED55E4"/>
    <w:rsid w:val="00ED5661"/>
    <w:rsid w:val="00ED577A"/>
    <w:rsid w:val="00ED5ACE"/>
    <w:rsid w:val="00ED5B24"/>
    <w:rsid w:val="00ED5EAA"/>
    <w:rsid w:val="00ED623A"/>
    <w:rsid w:val="00ED6371"/>
    <w:rsid w:val="00ED6410"/>
    <w:rsid w:val="00ED64C4"/>
    <w:rsid w:val="00ED672F"/>
    <w:rsid w:val="00ED67EC"/>
    <w:rsid w:val="00ED6B7F"/>
    <w:rsid w:val="00ED72AE"/>
    <w:rsid w:val="00ED73EA"/>
    <w:rsid w:val="00ED7D28"/>
    <w:rsid w:val="00EE0038"/>
    <w:rsid w:val="00EE00D7"/>
    <w:rsid w:val="00EE02B1"/>
    <w:rsid w:val="00EE05A4"/>
    <w:rsid w:val="00EE05F7"/>
    <w:rsid w:val="00EE0609"/>
    <w:rsid w:val="00EE0BC6"/>
    <w:rsid w:val="00EE0D76"/>
    <w:rsid w:val="00EE13E5"/>
    <w:rsid w:val="00EE17FF"/>
    <w:rsid w:val="00EE189F"/>
    <w:rsid w:val="00EE1953"/>
    <w:rsid w:val="00EE1ED7"/>
    <w:rsid w:val="00EE1F79"/>
    <w:rsid w:val="00EE1F7D"/>
    <w:rsid w:val="00EE23F4"/>
    <w:rsid w:val="00EE25E6"/>
    <w:rsid w:val="00EE2972"/>
    <w:rsid w:val="00EE2AE3"/>
    <w:rsid w:val="00EE2C5B"/>
    <w:rsid w:val="00EE2DAD"/>
    <w:rsid w:val="00EE2E51"/>
    <w:rsid w:val="00EE2F2E"/>
    <w:rsid w:val="00EE2F5C"/>
    <w:rsid w:val="00EE32B8"/>
    <w:rsid w:val="00EE3320"/>
    <w:rsid w:val="00EE3386"/>
    <w:rsid w:val="00EE399A"/>
    <w:rsid w:val="00EE3CA5"/>
    <w:rsid w:val="00EE3E2F"/>
    <w:rsid w:val="00EE40E4"/>
    <w:rsid w:val="00EE428F"/>
    <w:rsid w:val="00EE4866"/>
    <w:rsid w:val="00EE49FD"/>
    <w:rsid w:val="00EE4ED2"/>
    <w:rsid w:val="00EE4F57"/>
    <w:rsid w:val="00EE55BF"/>
    <w:rsid w:val="00EE569D"/>
    <w:rsid w:val="00EE57BF"/>
    <w:rsid w:val="00EE5C91"/>
    <w:rsid w:val="00EE5DBA"/>
    <w:rsid w:val="00EE5EDD"/>
    <w:rsid w:val="00EE646F"/>
    <w:rsid w:val="00EE651D"/>
    <w:rsid w:val="00EE6C0A"/>
    <w:rsid w:val="00EE6FFE"/>
    <w:rsid w:val="00EE72A0"/>
    <w:rsid w:val="00EE7549"/>
    <w:rsid w:val="00EE75F7"/>
    <w:rsid w:val="00EE7987"/>
    <w:rsid w:val="00EE7BF0"/>
    <w:rsid w:val="00EE7C14"/>
    <w:rsid w:val="00EE7D77"/>
    <w:rsid w:val="00EE7D97"/>
    <w:rsid w:val="00EE7DAA"/>
    <w:rsid w:val="00EF00B3"/>
    <w:rsid w:val="00EF0135"/>
    <w:rsid w:val="00EF013F"/>
    <w:rsid w:val="00EF02B8"/>
    <w:rsid w:val="00EF0398"/>
    <w:rsid w:val="00EF03F9"/>
    <w:rsid w:val="00EF0418"/>
    <w:rsid w:val="00EF049E"/>
    <w:rsid w:val="00EF066B"/>
    <w:rsid w:val="00EF0673"/>
    <w:rsid w:val="00EF07A1"/>
    <w:rsid w:val="00EF07D0"/>
    <w:rsid w:val="00EF09F7"/>
    <w:rsid w:val="00EF0D97"/>
    <w:rsid w:val="00EF0EFD"/>
    <w:rsid w:val="00EF0FCD"/>
    <w:rsid w:val="00EF139B"/>
    <w:rsid w:val="00EF1635"/>
    <w:rsid w:val="00EF167B"/>
    <w:rsid w:val="00EF16AC"/>
    <w:rsid w:val="00EF1724"/>
    <w:rsid w:val="00EF1E3E"/>
    <w:rsid w:val="00EF21BF"/>
    <w:rsid w:val="00EF24F2"/>
    <w:rsid w:val="00EF26B5"/>
    <w:rsid w:val="00EF274A"/>
    <w:rsid w:val="00EF295B"/>
    <w:rsid w:val="00EF2A99"/>
    <w:rsid w:val="00EF2AAF"/>
    <w:rsid w:val="00EF2C77"/>
    <w:rsid w:val="00EF2CE6"/>
    <w:rsid w:val="00EF2D3C"/>
    <w:rsid w:val="00EF2EE0"/>
    <w:rsid w:val="00EF2EF2"/>
    <w:rsid w:val="00EF2EF4"/>
    <w:rsid w:val="00EF2F66"/>
    <w:rsid w:val="00EF3150"/>
    <w:rsid w:val="00EF33BC"/>
    <w:rsid w:val="00EF3504"/>
    <w:rsid w:val="00EF37E2"/>
    <w:rsid w:val="00EF38C8"/>
    <w:rsid w:val="00EF390A"/>
    <w:rsid w:val="00EF39A2"/>
    <w:rsid w:val="00EF3A57"/>
    <w:rsid w:val="00EF3B02"/>
    <w:rsid w:val="00EF3B45"/>
    <w:rsid w:val="00EF3CD0"/>
    <w:rsid w:val="00EF3DE9"/>
    <w:rsid w:val="00EF3F05"/>
    <w:rsid w:val="00EF4074"/>
    <w:rsid w:val="00EF4138"/>
    <w:rsid w:val="00EF420B"/>
    <w:rsid w:val="00EF4352"/>
    <w:rsid w:val="00EF44FA"/>
    <w:rsid w:val="00EF453B"/>
    <w:rsid w:val="00EF4AA6"/>
    <w:rsid w:val="00EF4BDE"/>
    <w:rsid w:val="00EF4D23"/>
    <w:rsid w:val="00EF4DD6"/>
    <w:rsid w:val="00EF4F1E"/>
    <w:rsid w:val="00EF4FFF"/>
    <w:rsid w:val="00EF5040"/>
    <w:rsid w:val="00EF50A4"/>
    <w:rsid w:val="00EF53A0"/>
    <w:rsid w:val="00EF590A"/>
    <w:rsid w:val="00EF5926"/>
    <w:rsid w:val="00EF5CAD"/>
    <w:rsid w:val="00EF5D3E"/>
    <w:rsid w:val="00EF5D81"/>
    <w:rsid w:val="00EF610B"/>
    <w:rsid w:val="00EF62EA"/>
    <w:rsid w:val="00EF6463"/>
    <w:rsid w:val="00EF669B"/>
    <w:rsid w:val="00EF6BE2"/>
    <w:rsid w:val="00EF6F6F"/>
    <w:rsid w:val="00EF7048"/>
    <w:rsid w:val="00EF7153"/>
    <w:rsid w:val="00EF7411"/>
    <w:rsid w:val="00EF7F25"/>
    <w:rsid w:val="00EF7FB1"/>
    <w:rsid w:val="00F00196"/>
    <w:rsid w:val="00F00346"/>
    <w:rsid w:val="00F00425"/>
    <w:rsid w:val="00F006C5"/>
    <w:rsid w:val="00F0088F"/>
    <w:rsid w:val="00F008DB"/>
    <w:rsid w:val="00F00949"/>
    <w:rsid w:val="00F00B50"/>
    <w:rsid w:val="00F00C29"/>
    <w:rsid w:val="00F00F9A"/>
    <w:rsid w:val="00F010DD"/>
    <w:rsid w:val="00F013B1"/>
    <w:rsid w:val="00F01612"/>
    <w:rsid w:val="00F0186F"/>
    <w:rsid w:val="00F01A87"/>
    <w:rsid w:val="00F01CA2"/>
    <w:rsid w:val="00F01CBC"/>
    <w:rsid w:val="00F01D79"/>
    <w:rsid w:val="00F01D7D"/>
    <w:rsid w:val="00F01F51"/>
    <w:rsid w:val="00F01F65"/>
    <w:rsid w:val="00F02058"/>
    <w:rsid w:val="00F02206"/>
    <w:rsid w:val="00F028D9"/>
    <w:rsid w:val="00F028EC"/>
    <w:rsid w:val="00F02992"/>
    <w:rsid w:val="00F02C1F"/>
    <w:rsid w:val="00F030FB"/>
    <w:rsid w:val="00F032A9"/>
    <w:rsid w:val="00F032EF"/>
    <w:rsid w:val="00F03731"/>
    <w:rsid w:val="00F03AF3"/>
    <w:rsid w:val="00F03CAB"/>
    <w:rsid w:val="00F03E36"/>
    <w:rsid w:val="00F041B6"/>
    <w:rsid w:val="00F043C6"/>
    <w:rsid w:val="00F04766"/>
    <w:rsid w:val="00F0494F"/>
    <w:rsid w:val="00F04E48"/>
    <w:rsid w:val="00F04ED7"/>
    <w:rsid w:val="00F04F26"/>
    <w:rsid w:val="00F05277"/>
    <w:rsid w:val="00F05501"/>
    <w:rsid w:val="00F0556C"/>
    <w:rsid w:val="00F055E7"/>
    <w:rsid w:val="00F05627"/>
    <w:rsid w:val="00F057E3"/>
    <w:rsid w:val="00F059E3"/>
    <w:rsid w:val="00F05A21"/>
    <w:rsid w:val="00F05BDC"/>
    <w:rsid w:val="00F05C0C"/>
    <w:rsid w:val="00F0607C"/>
    <w:rsid w:val="00F061E7"/>
    <w:rsid w:val="00F0666A"/>
    <w:rsid w:val="00F066BB"/>
    <w:rsid w:val="00F06717"/>
    <w:rsid w:val="00F067A7"/>
    <w:rsid w:val="00F067F7"/>
    <w:rsid w:val="00F0680C"/>
    <w:rsid w:val="00F06920"/>
    <w:rsid w:val="00F072A5"/>
    <w:rsid w:val="00F072BD"/>
    <w:rsid w:val="00F075E1"/>
    <w:rsid w:val="00F0761F"/>
    <w:rsid w:val="00F079E2"/>
    <w:rsid w:val="00F07B50"/>
    <w:rsid w:val="00F10086"/>
    <w:rsid w:val="00F102A2"/>
    <w:rsid w:val="00F1083A"/>
    <w:rsid w:val="00F10933"/>
    <w:rsid w:val="00F10CFC"/>
    <w:rsid w:val="00F11183"/>
    <w:rsid w:val="00F113FE"/>
    <w:rsid w:val="00F11452"/>
    <w:rsid w:val="00F11BE8"/>
    <w:rsid w:val="00F11E60"/>
    <w:rsid w:val="00F1238C"/>
    <w:rsid w:val="00F12441"/>
    <w:rsid w:val="00F12527"/>
    <w:rsid w:val="00F12985"/>
    <w:rsid w:val="00F12A81"/>
    <w:rsid w:val="00F12C66"/>
    <w:rsid w:val="00F12D00"/>
    <w:rsid w:val="00F12D54"/>
    <w:rsid w:val="00F12F0B"/>
    <w:rsid w:val="00F12F69"/>
    <w:rsid w:val="00F133AE"/>
    <w:rsid w:val="00F1386F"/>
    <w:rsid w:val="00F1388B"/>
    <w:rsid w:val="00F138F3"/>
    <w:rsid w:val="00F13DCA"/>
    <w:rsid w:val="00F13FDD"/>
    <w:rsid w:val="00F13FE9"/>
    <w:rsid w:val="00F14096"/>
    <w:rsid w:val="00F140F7"/>
    <w:rsid w:val="00F140FA"/>
    <w:rsid w:val="00F14154"/>
    <w:rsid w:val="00F14522"/>
    <w:rsid w:val="00F147AD"/>
    <w:rsid w:val="00F14864"/>
    <w:rsid w:val="00F14C9F"/>
    <w:rsid w:val="00F14F94"/>
    <w:rsid w:val="00F15138"/>
    <w:rsid w:val="00F15448"/>
    <w:rsid w:val="00F158A3"/>
    <w:rsid w:val="00F15B38"/>
    <w:rsid w:val="00F15F5E"/>
    <w:rsid w:val="00F16087"/>
    <w:rsid w:val="00F160B4"/>
    <w:rsid w:val="00F161C4"/>
    <w:rsid w:val="00F16217"/>
    <w:rsid w:val="00F163B1"/>
    <w:rsid w:val="00F16580"/>
    <w:rsid w:val="00F16627"/>
    <w:rsid w:val="00F16841"/>
    <w:rsid w:val="00F16CCE"/>
    <w:rsid w:val="00F172E6"/>
    <w:rsid w:val="00F17351"/>
    <w:rsid w:val="00F173EE"/>
    <w:rsid w:val="00F1758D"/>
    <w:rsid w:val="00F177A2"/>
    <w:rsid w:val="00F1786E"/>
    <w:rsid w:val="00F179EB"/>
    <w:rsid w:val="00F20433"/>
    <w:rsid w:val="00F20572"/>
    <w:rsid w:val="00F205E5"/>
    <w:rsid w:val="00F20BAC"/>
    <w:rsid w:val="00F20DB5"/>
    <w:rsid w:val="00F20FFE"/>
    <w:rsid w:val="00F212F6"/>
    <w:rsid w:val="00F21397"/>
    <w:rsid w:val="00F21577"/>
    <w:rsid w:val="00F21A95"/>
    <w:rsid w:val="00F21AA2"/>
    <w:rsid w:val="00F21B41"/>
    <w:rsid w:val="00F21BC9"/>
    <w:rsid w:val="00F21EC7"/>
    <w:rsid w:val="00F21F0A"/>
    <w:rsid w:val="00F220C1"/>
    <w:rsid w:val="00F22282"/>
    <w:rsid w:val="00F22343"/>
    <w:rsid w:val="00F2236C"/>
    <w:rsid w:val="00F22867"/>
    <w:rsid w:val="00F22986"/>
    <w:rsid w:val="00F22A2E"/>
    <w:rsid w:val="00F22F6E"/>
    <w:rsid w:val="00F22F95"/>
    <w:rsid w:val="00F23097"/>
    <w:rsid w:val="00F2338B"/>
    <w:rsid w:val="00F23462"/>
    <w:rsid w:val="00F23A3E"/>
    <w:rsid w:val="00F23B3C"/>
    <w:rsid w:val="00F23DB2"/>
    <w:rsid w:val="00F23F12"/>
    <w:rsid w:val="00F240DB"/>
    <w:rsid w:val="00F2417D"/>
    <w:rsid w:val="00F244C9"/>
    <w:rsid w:val="00F24518"/>
    <w:rsid w:val="00F2477F"/>
    <w:rsid w:val="00F24966"/>
    <w:rsid w:val="00F24A0F"/>
    <w:rsid w:val="00F24D31"/>
    <w:rsid w:val="00F24D57"/>
    <w:rsid w:val="00F24E0E"/>
    <w:rsid w:val="00F24F2B"/>
    <w:rsid w:val="00F24F2D"/>
    <w:rsid w:val="00F251BC"/>
    <w:rsid w:val="00F25233"/>
    <w:rsid w:val="00F25348"/>
    <w:rsid w:val="00F25487"/>
    <w:rsid w:val="00F254C5"/>
    <w:rsid w:val="00F25731"/>
    <w:rsid w:val="00F257CB"/>
    <w:rsid w:val="00F25910"/>
    <w:rsid w:val="00F259C9"/>
    <w:rsid w:val="00F25CC9"/>
    <w:rsid w:val="00F25D96"/>
    <w:rsid w:val="00F25F14"/>
    <w:rsid w:val="00F25F50"/>
    <w:rsid w:val="00F261EA"/>
    <w:rsid w:val="00F26233"/>
    <w:rsid w:val="00F2662F"/>
    <w:rsid w:val="00F26C0C"/>
    <w:rsid w:val="00F26DE3"/>
    <w:rsid w:val="00F26E1E"/>
    <w:rsid w:val="00F26E1F"/>
    <w:rsid w:val="00F26E83"/>
    <w:rsid w:val="00F2714F"/>
    <w:rsid w:val="00F271A3"/>
    <w:rsid w:val="00F27B7E"/>
    <w:rsid w:val="00F27BDF"/>
    <w:rsid w:val="00F30002"/>
    <w:rsid w:val="00F3000A"/>
    <w:rsid w:val="00F306F4"/>
    <w:rsid w:val="00F3080B"/>
    <w:rsid w:val="00F30912"/>
    <w:rsid w:val="00F30939"/>
    <w:rsid w:val="00F30C4D"/>
    <w:rsid w:val="00F30C79"/>
    <w:rsid w:val="00F30C87"/>
    <w:rsid w:val="00F30E0C"/>
    <w:rsid w:val="00F310AD"/>
    <w:rsid w:val="00F31469"/>
    <w:rsid w:val="00F314BC"/>
    <w:rsid w:val="00F31A0A"/>
    <w:rsid w:val="00F31EA5"/>
    <w:rsid w:val="00F31F11"/>
    <w:rsid w:val="00F32445"/>
    <w:rsid w:val="00F32575"/>
    <w:rsid w:val="00F3288D"/>
    <w:rsid w:val="00F32AFF"/>
    <w:rsid w:val="00F32C5B"/>
    <w:rsid w:val="00F32CDB"/>
    <w:rsid w:val="00F32F37"/>
    <w:rsid w:val="00F3304B"/>
    <w:rsid w:val="00F330ED"/>
    <w:rsid w:val="00F3343C"/>
    <w:rsid w:val="00F334A6"/>
    <w:rsid w:val="00F33665"/>
    <w:rsid w:val="00F3399E"/>
    <w:rsid w:val="00F33D32"/>
    <w:rsid w:val="00F33D91"/>
    <w:rsid w:val="00F33DE8"/>
    <w:rsid w:val="00F33E6B"/>
    <w:rsid w:val="00F34307"/>
    <w:rsid w:val="00F3430B"/>
    <w:rsid w:val="00F343EF"/>
    <w:rsid w:val="00F343F2"/>
    <w:rsid w:val="00F344DF"/>
    <w:rsid w:val="00F344F3"/>
    <w:rsid w:val="00F34A58"/>
    <w:rsid w:val="00F34B77"/>
    <w:rsid w:val="00F34BA5"/>
    <w:rsid w:val="00F34BC5"/>
    <w:rsid w:val="00F34C64"/>
    <w:rsid w:val="00F34D60"/>
    <w:rsid w:val="00F34FDD"/>
    <w:rsid w:val="00F3527F"/>
    <w:rsid w:val="00F3529F"/>
    <w:rsid w:val="00F354F0"/>
    <w:rsid w:val="00F359CA"/>
    <w:rsid w:val="00F35A65"/>
    <w:rsid w:val="00F35DDA"/>
    <w:rsid w:val="00F3618E"/>
    <w:rsid w:val="00F362D6"/>
    <w:rsid w:val="00F365AB"/>
    <w:rsid w:val="00F367B2"/>
    <w:rsid w:val="00F36AA9"/>
    <w:rsid w:val="00F36B3A"/>
    <w:rsid w:val="00F36C2E"/>
    <w:rsid w:val="00F36DFB"/>
    <w:rsid w:val="00F36E2C"/>
    <w:rsid w:val="00F3702A"/>
    <w:rsid w:val="00F371AB"/>
    <w:rsid w:val="00F37685"/>
    <w:rsid w:val="00F3775E"/>
    <w:rsid w:val="00F3786E"/>
    <w:rsid w:val="00F37C7A"/>
    <w:rsid w:val="00F37C7D"/>
    <w:rsid w:val="00F37DE4"/>
    <w:rsid w:val="00F40241"/>
    <w:rsid w:val="00F405B9"/>
    <w:rsid w:val="00F40643"/>
    <w:rsid w:val="00F40712"/>
    <w:rsid w:val="00F4077F"/>
    <w:rsid w:val="00F407CD"/>
    <w:rsid w:val="00F409EA"/>
    <w:rsid w:val="00F40A23"/>
    <w:rsid w:val="00F40F1C"/>
    <w:rsid w:val="00F412E4"/>
    <w:rsid w:val="00F4134A"/>
    <w:rsid w:val="00F4138B"/>
    <w:rsid w:val="00F41584"/>
    <w:rsid w:val="00F41717"/>
    <w:rsid w:val="00F41729"/>
    <w:rsid w:val="00F418E9"/>
    <w:rsid w:val="00F41B85"/>
    <w:rsid w:val="00F41E54"/>
    <w:rsid w:val="00F41E70"/>
    <w:rsid w:val="00F41EBC"/>
    <w:rsid w:val="00F4243F"/>
    <w:rsid w:val="00F42658"/>
    <w:rsid w:val="00F42825"/>
    <w:rsid w:val="00F42838"/>
    <w:rsid w:val="00F42AC7"/>
    <w:rsid w:val="00F42B3E"/>
    <w:rsid w:val="00F42B72"/>
    <w:rsid w:val="00F42C04"/>
    <w:rsid w:val="00F42E24"/>
    <w:rsid w:val="00F43463"/>
    <w:rsid w:val="00F434F3"/>
    <w:rsid w:val="00F4362A"/>
    <w:rsid w:val="00F43688"/>
    <w:rsid w:val="00F438B9"/>
    <w:rsid w:val="00F43A2A"/>
    <w:rsid w:val="00F43B68"/>
    <w:rsid w:val="00F43BA4"/>
    <w:rsid w:val="00F43BF2"/>
    <w:rsid w:val="00F43EAE"/>
    <w:rsid w:val="00F44084"/>
    <w:rsid w:val="00F44198"/>
    <w:rsid w:val="00F443AC"/>
    <w:rsid w:val="00F445AB"/>
    <w:rsid w:val="00F4460E"/>
    <w:rsid w:val="00F4475C"/>
    <w:rsid w:val="00F44769"/>
    <w:rsid w:val="00F4477E"/>
    <w:rsid w:val="00F4492C"/>
    <w:rsid w:val="00F44AC2"/>
    <w:rsid w:val="00F44C20"/>
    <w:rsid w:val="00F44C25"/>
    <w:rsid w:val="00F45107"/>
    <w:rsid w:val="00F45242"/>
    <w:rsid w:val="00F4581E"/>
    <w:rsid w:val="00F45924"/>
    <w:rsid w:val="00F459BF"/>
    <w:rsid w:val="00F45A16"/>
    <w:rsid w:val="00F45B87"/>
    <w:rsid w:val="00F45F93"/>
    <w:rsid w:val="00F46073"/>
    <w:rsid w:val="00F4651A"/>
    <w:rsid w:val="00F466F0"/>
    <w:rsid w:val="00F46733"/>
    <w:rsid w:val="00F4688F"/>
    <w:rsid w:val="00F46937"/>
    <w:rsid w:val="00F46A05"/>
    <w:rsid w:val="00F46A50"/>
    <w:rsid w:val="00F46B8B"/>
    <w:rsid w:val="00F46BB9"/>
    <w:rsid w:val="00F46CFC"/>
    <w:rsid w:val="00F46DE4"/>
    <w:rsid w:val="00F46EBA"/>
    <w:rsid w:val="00F46ED6"/>
    <w:rsid w:val="00F46EEA"/>
    <w:rsid w:val="00F46EFD"/>
    <w:rsid w:val="00F46FFA"/>
    <w:rsid w:val="00F47494"/>
    <w:rsid w:val="00F474B5"/>
    <w:rsid w:val="00F47533"/>
    <w:rsid w:val="00F47804"/>
    <w:rsid w:val="00F4781B"/>
    <w:rsid w:val="00F478CA"/>
    <w:rsid w:val="00F479F6"/>
    <w:rsid w:val="00F47A9D"/>
    <w:rsid w:val="00F47C64"/>
    <w:rsid w:val="00F47DAB"/>
    <w:rsid w:val="00F47F3F"/>
    <w:rsid w:val="00F500AE"/>
    <w:rsid w:val="00F50257"/>
    <w:rsid w:val="00F5029A"/>
    <w:rsid w:val="00F50405"/>
    <w:rsid w:val="00F50583"/>
    <w:rsid w:val="00F50C38"/>
    <w:rsid w:val="00F50F00"/>
    <w:rsid w:val="00F51174"/>
    <w:rsid w:val="00F51349"/>
    <w:rsid w:val="00F5135C"/>
    <w:rsid w:val="00F5176C"/>
    <w:rsid w:val="00F51927"/>
    <w:rsid w:val="00F519BC"/>
    <w:rsid w:val="00F519C8"/>
    <w:rsid w:val="00F51A19"/>
    <w:rsid w:val="00F51BF5"/>
    <w:rsid w:val="00F520AB"/>
    <w:rsid w:val="00F521EF"/>
    <w:rsid w:val="00F522BA"/>
    <w:rsid w:val="00F524B7"/>
    <w:rsid w:val="00F52679"/>
    <w:rsid w:val="00F52733"/>
    <w:rsid w:val="00F52B58"/>
    <w:rsid w:val="00F52BC6"/>
    <w:rsid w:val="00F52EB6"/>
    <w:rsid w:val="00F53185"/>
    <w:rsid w:val="00F531B1"/>
    <w:rsid w:val="00F539D5"/>
    <w:rsid w:val="00F53A20"/>
    <w:rsid w:val="00F53D8E"/>
    <w:rsid w:val="00F53F4D"/>
    <w:rsid w:val="00F53F9B"/>
    <w:rsid w:val="00F54118"/>
    <w:rsid w:val="00F541D4"/>
    <w:rsid w:val="00F5445B"/>
    <w:rsid w:val="00F5460B"/>
    <w:rsid w:val="00F54764"/>
    <w:rsid w:val="00F548F4"/>
    <w:rsid w:val="00F5491F"/>
    <w:rsid w:val="00F549D1"/>
    <w:rsid w:val="00F54CC1"/>
    <w:rsid w:val="00F551EA"/>
    <w:rsid w:val="00F5533A"/>
    <w:rsid w:val="00F553BE"/>
    <w:rsid w:val="00F55595"/>
    <w:rsid w:val="00F556C5"/>
    <w:rsid w:val="00F5585C"/>
    <w:rsid w:val="00F5587D"/>
    <w:rsid w:val="00F559FC"/>
    <w:rsid w:val="00F55D71"/>
    <w:rsid w:val="00F5601E"/>
    <w:rsid w:val="00F56114"/>
    <w:rsid w:val="00F56591"/>
    <w:rsid w:val="00F566F1"/>
    <w:rsid w:val="00F56CBB"/>
    <w:rsid w:val="00F570C1"/>
    <w:rsid w:val="00F5738F"/>
    <w:rsid w:val="00F5743E"/>
    <w:rsid w:val="00F57912"/>
    <w:rsid w:val="00F57C81"/>
    <w:rsid w:val="00F57D9D"/>
    <w:rsid w:val="00F57F34"/>
    <w:rsid w:val="00F600ED"/>
    <w:rsid w:val="00F602B3"/>
    <w:rsid w:val="00F603A9"/>
    <w:rsid w:val="00F6055A"/>
    <w:rsid w:val="00F60766"/>
    <w:rsid w:val="00F60933"/>
    <w:rsid w:val="00F60995"/>
    <w:rsid w:val="00F60A56"/>
    <w:rsid w:val="00F60A97"/>
    <w:rsid w:val="00F60AFA"/>
    <w:rsid w:val="00F60E88"/>
    <w:rsid w:val="00F60E9E"/>
    <w:rsid w:val="00F61069"/>
    <w:rsid w:val="00F6114E"/>
    <w:rsid w:val="00F613DA"/>
    <w:rsid w:val="00F61604"/>
    <w:rsid w:val="00F61871"/>
    <w:rsid w:val="00F618F6"/>
    <w:rsid w:val="00F61A27"/>
    <w:rsid w:val="00F61C11"/>
    <w:rsid w:val="00F61E57"/>
    <w:rsid w:val="00F61E69"/>
    <w:rsid w:val="00F621EC"/>
    <w:rsid w:val="00F6243A"/>
    <w:rsid w:val="00F62584"/>
    <w:rsid w:val="00F6262E"/>
    <w:rsid w:val="00F628E5"/>
    <w:rsid w:val="00F62C66"/>
    <w:rsid w:val="00F62CD2"/>
    <w:rsid w:val="00F62D99"/>
    <w:rsid w:val="00F62FA7"/>
    <w:rsid w:val="00F63138"/>
    <w:rsid w:val="00F63391"/>
    <w:rsid w:val="00F63BB4"/>
    <w:rsid w:val="00F63DDB"/>
    <w:rsid w:val="00F63DFB"/>
    <w:rsid w:val="00F64187"/>
    <w:rsid w:val="00F64192"/>
    <w:rsid w:val="00F643BA"/>
    <w:rsid w:val="00F644AB"/>
    <w:rsid w:val="00F64571"/>
    <w:rsid w:val="00F64595"/>
    <w:rsid w:val="00F64A68"/>
    <w:rsid w:val="00F64B64"/>
    <w:rsid w:val="00F64C28"/>
    <w:rsid w:val="00F64FDC"/>
    <w:rsid w:val="00F651EF"/>
    <w:rsid w:val="00F654B6"/>
    <w:rsid w:val="00F65857"/>
    <w:rsid w:val="00F65C75"/>
    <w:rsid w:val="00F65D7C"/>
    <w:rsid w:val="00F65DA5"/>
    <w:rsid w:val="00F66304"/>
    <w:rsid w:val="00F667BF"/>
    <w:rsid w:val="00F66E3A"/>
    <w:rsid w:val="00F673AE"/>
    <w:rsid w:val="00F67526"/>
    <w:rsid w:val="00F6755F"/>
    <w:rsid w:val="00F67926"/>
    <w:rsid w:val="00F67983"/>
    <w:rsid w:val="00F67A5F"/>
    <w:rsid w:val="00F67C64"/>
    <w:rsid w:val="00F67F4A"/>
    <w:rsid w:val="00F70058"/>
    <w:rsid w:val="00F70180"/>
    <w:rsid w:val="00F702B4"/>
    <w:rsid w:val="00F70526"/>
    <w:rsid w:val="00F70925"/>
    <w:rsid w:val="00F7094A"/>
    <w:rsid w:val="00F710F4"/>
    <w:rsid w:val="00F71269"/>
    <w:rsid w:val="00F7156D"/>
    <w:rsid w:val="00F71628"/>
    <w:rsid w:val="00F7180F"/>
    <w:rsid w:val="00F71823"/>
    <w:rsid w:val="00F719DB"/>
    <w:rsid w:val="00F71A6F"/>
    <w:rsid w:val="00F71F33"/>
    <w:rsid w:val="00F72100"/>
    <w:rsid w:val="00F7221E"/>
    <w:rsid w:val="00F72577"/>
    <w:rsid w:val="00F7259D"/>
    <w:rsid w:val="00F72806"/>
    <w:rsid w:val="00F72902"/>
    <w:rsid w:val="00F72968"/>
    <w:rsid w:val="00F729CA"/>
    <w:rsid w:val="00F72BC6"/>
    <w:rsid w:val="00F72BF9"/>
    <w:rsid w:val="00F72D81"/>
    <w:rsid w:val="00F72ED4"/>
    <w:rsid w:val="00F72FC4"/>
    <w:rsid w:val="00F72FE0"/>
    <w:rsid w:val="00F7337B"/>
    <w:rsid w:val="00F73436"/>
    <w:rsid w:val="00F73901"/>
    <w:rsid w:val="00F73AE3"/>
    <w:rsid w:val="00F73C1A"/>
    <w:rsid w:val="00F73C9E"/>
    <w:rsid w:val="00F73DC9"/>
    <w:rsid w:val="00F740B3"/>
    <w:rsid w:val="00F741B2"/>
    <w:rsid w:val="00F7438C"/>
    <w:rsid w:val="00F74969"/>
    <w:rsid w:val="00F749E2"/>
    <w:rsid w:val="00F74EB5"/>
    <w:rsid w:val="00F74F6D"/>
    <w:rsid w:val="00F750AD"/>
    <w:rsid w:val="00F755D5"/>
    <w:rsid w:val="00F758E0"/>
    <w:rsid w:val="00F75A78"/>
    <w:rsid w:val="00F75BCC"/>
    <w:rsid w:val="00F75FDD"/>
    <w:rsid w:val="00F761EE"/>
    <w:rsid w:val="00F7640E"/>
    <w:rsid w:val="00F765A1"/>
    <w:rsid w:val="00F76651"/>
    <w:rsid w:val="00F7669C"/>
    <w:rsid w:val="00F77CE1"/>
    <w:rsid w:val="00F77CFE"/>
    <w:rsid w:val="00F77E39"/>
    <w:rsid w:val="00F77EB6"/>
    <w:rsid w:val="00F80355"/>
    <w:rsid w:val="00F80839"/>
    <w:rsid w:val="00F8086C"/>
    <w:rsid w:val="00F80B60"/>
    <w:rsid w:val="00F80CC3"/>
    <w:rsid w:val="00F81091"/>
    <w:rsid w:val="00F810A4"/>
    <w:rsid w:val="00F8118A"/>
    <w:rsid w:val="00F81D04"/>
    <w:rsid w:val="00F81DC5"/>
    <w:rsid w:val="00F81EFE"/>
    <w:rsid w:val="00F81F36"/>
    <w:rsid w:val="00F8210C"/>
    <w:rsid w:val="00F8213E"/>
    <w:rsid w:val="00F822BC"/>
    <w:rsid w:val="00F82659"/>
    <w:rsid w:val="00F8275C"/>
    <w:rsid w:val="00F8276C"/>
    <w:rsid w:val="00F82996"/>
    <w:rsid w:val="00F82A83"/>
    <w:rsid w:val="00F82C14"/>
    <w:rsid w:val="00F834BD"/>
    <w:rsid w:val="00F8368E"/>
    <w:rsid w:val="00F83999"/>
    <w:rsid w:val="00F839CA"/>
    <w:rsid w:val="00F83C80"/>
    <w:rsid w:val="00F83D4B"/>
    <w:rsid w:val="00F83FBF"/>
    <w:rsid w:val="00F83FEB"/>
    <w:rsid w:val="00F84192"/>
    <w:rsid w:val="00F84239"/>
    <w:rsid w:val="00F84281"/>
    <w:rsid w:val="00F84629"/>
    <w:rsid w:val="00F848DC"/>
    <w:rsid w:val="00F84A10"/>
    <w:rsid w:val="00F84C71"/>
    <w:rsid w:val="00F84FE6"/>
    <w:rsid w:val="00F850B1"/>
    <w:rsid w:val="00F8545F"/>
    <w:rsid w:val="00F8572A"/>
    <w:rsid w:val="00F85835"/>
    <w:rsid w:val="00F85B1F"/>
    <w:rsid w:val="00F85BB4"/>
    <w:rsid w:val="00F85D2A"/>
    <w:rsid w:val="00F85E59"/>
    <w:rsid w:val="00F85FD1"/>
    <w:rsid w:val="00F86399"/>
    <w:rsid w:val="00F86469"/>
    <w:rsid w:val="00F8662C"/>
    <w:rsid w:val="00F86637"/>
    <w:rsid w:val="00F86763"/>
    <w:rsid w:val="00F86780"/>
    <w:rsid w:val="00F86973"/>
    <w:rsid w:val="00F86A16"/>
    <w:rsid w:val="00F86D40"/>
    <w:rsid w:val="00F86D8A"/>
    <w:rsid w:val="00F86EA9"/>
    <w:rsid w:val="00F86F68"/>
    <w:rsid w:val="00F86FFE"/>
    <w:rsid w:val="00F872F2"/>
    <w:rsid w:val="00F873A0"/>
    <w:rsid w:val="00F873D0"/>
    <w:rsid w:val="00F875D8"/>
    <w:rsid w:val="00F87A13"/>
    <w:rsid w:val="00F87C39"/>
    <w:rsid w:val="00F87CB6"/>
    <w:rsid w:val="00F87D13"/>
    <w:rsid w:val="00F902FF"/>
    <w:rsid w:val="00F905FC"/>
    <w:rsid w:val="00F90C1B"/>
    <w:rsid w:val="00F91171"/>
    <w:rsid w:val="00F91324"/>
    <w:rsid w:val="00F915FA"/>
    <w:rsid w:val="00F918AF"/>
    <w:rsid w:val="00F91A68"/>
    <w:rsid w:val="00F91BD1"/>
    <w:rsid w:val="00F92070"/>
    <w:rsid w:val="00F92300"/>
    <w:rsid w:val="00F9244D"/>
    <w:rsid w:val="00F92597"/>
    <w:rsid w:val="00F925D1"/>
    <w:rsid w:val="00F926BA"/>
    <w:rsid w:val="00F927FB"/>
    <w:rsid w:val="00F92858"/>
    <w:rsid w:val="00F92862"/>
    <w:rsid w:val="00F92D55"/>
    <w:rsid w:val="00F93313"/>
    <w:rsid w:val="00F93320"/>
    <w:rsid w:val="00F9357E"/>
    <w:rsid w:val="00F9360F"/>
    <w:rsid w:val="00F93638"/>
    <w:rsid w:val="00F9373D"/>
    <w:rsid w:val="00F939E3"/>
    <w:rsid w:val="00F93C6F"/>
    <w:rsid w:val="00F93D2A"/>
    <w:rsid w:val="00F94226"/>
    <w:rsid w:val="00F9422F"/>
    <w:rsid w:val="00F9468B"/>
    <w:rsid w:val="00F94693"/>
    <w:rsid w:val="00F94731"/>
    <w:rsid w:val="00F94852"/>
    <w:rsid w:val="00F94980"/>
    <w:rsid w:val="00F94AFE"/>
    <w:rsid w:val="00F94C7C"/>
    <w:rsid w:val="00F95190"/>
    <w:rsid w:val="00F95495"/>
    <w:rsid w:val="00F954B5"/>
    <w:rsid w:val="00F95632"/>
    <w:rsid w:val="00F958FB"/>
    <w:rsid w:val="00F95DE9"/>
    <w:rsid w:val="00F95E03"/>
    <w:rsid w:val="00F9659F"/>
    <w:rsid w:val="00F967A1"/>
    <w:rsid w:val="00F96E1B"/>
    <w:rsid w:val="00F97176"/>
    <w:rsid w:val="00F973BC"/>
    <w:rsid w:val="00F975BA"/>
    <w:rsid w:val="00F97EAC"/>
    <w:rsid w:val="00F97F4A"/>
    <w:rsid w:val="00FA0082"/>
    <w:rsid w:val="00FA02B1"/>
    <w:rsid w:val="00FA031C"/>
    <w:rsid w:val="00FA04E5"/>
    <w:rsid w:val="00FA0A3B"/>
    <w:rsid w:val="00FA0E13"/>
    <w:rsid w:val="00FA0EA7"/>
    <w:rsid w:val="00FA0F31"/>
    <w:rsid w:val="00FA1326"/>
    <w:rsid w:val="00FA1542"/>
    <w:rsid w:val="00FA16D0"/>
    <w:rsid w:val="00FA187A"/>
    <w:rsid w:val="00FA18B6"/>
    <w:rsid w:val="00FA1B1B"/>
    <w:rsid w:val="00FA1C99"/>
    <w:rsid w:val="00FA20B3"/>
    <w:rsid w:val="00FA21D8"/>
    <w:rsid w:val="00FA2234"/>
    <w:rsid w:val="00FA238A"/>
    <w:rsid w:val="00FA255F"/>
    <w:rsid w:val="00FA258D"/>
    <w:rsid w:val="00FA2672"/>
    <w:rsid w:val="00FA2A2C"/>
    <w:rsid w:val="00FA2AAC"/>
    <w:rsid w:val="00FA2E3A"/>
    <w:rsid w:val="00FA2FE2"/>
    <w:rsid w:val="00FA31C7"/>
    <w:rsid w:val="00FA3495"/>
    <w:rsid w:val="00FA36A7"/>
    <w:rsid w:val="00FA385A"/>
    <w:rsid w:val="00FA3AFD"/>
    <w:rsid w:val="00FA3BF6"/>
    <w:rsid w:val="00FA4376"/>
    <w:rsid w:val="00FA4664"/>
    <w:rsid w:val="00FA5062"/>
    <w:rsid w:val="00FA55D9"/>
    <w:rsid w:val="00FA5A79"/>
    <w:rsid w:val="00FA5C26"/>
    <w:rsid w:val="00FA5F1D"/>
    <w:rsid w:val="00FA5F47"/>
    <w:rsid w:val="00FA5FDB"/>
    <w:rsid w:val="00FA60EA"/>
    <w:rsid w:val="00FA65D0"/>
    <w:rsid w:val="00FA6855"/>
    <w:rsid w:val="00FA68CB"/>
    <w:rsid w:val="00FA6950"/>
    <w:rsid w:val="00FA6B7D"/>
    <w:rsid w:val="00FA6C00"/>
    <w:rsid w:val="00FA6C45"/>
    <w:rsid w:val="00FA6C7B"/>
    <w:rsid w:val="00FA6CC0"/>
    <w:rsid w:val="00FA6DCE"/>
    <w:rsid w:val="00FA6E6D"/>
    <w:rsid w:val="00FA6E8B"/>
    <w:rsid w:val="00FA7566"/>
    <w:rsid w:val="00FA759D"/>
    <w:rsid w:val="00FA7652"/>
    <w:rsid w:val="00FA7866"/>
    <w:rsid w:val="00FA78FD"/>
    <w:rsid w:val="00FA79FA"/>
    <w:rsid w:val="00FA7BC4"/>
    <w:rsid w:val="00FA7D46"/>
    <w:rsid w:val="00FA7D5A"/>
    <w:rsid w:val="00FB0223"/>
    <w:rsid w:val="00FB0672"/>
    <w:rsid w:val="00FB06A9"/>
    <w:rsid w:val="00FB084C"/>
    <w:rsid w:val="00FB087C"/>
    <w:rsid w:val="00FB0DB6"/>
    <w:rsid w:val="00FB15F6"/>
    <w:rsid w:val="00FB17B9"/>
    <w:rsid w:val="00FB1A59"/>
    <w:rsid w:val="00FB1C4F"/>
    <w:rsid w:val="00FB1E7A"/>
    <w:rsid w:val="00FB2267"/>
    <w:rsid w:val="00FB275D"/>
    <w:rsid w:val="00FB29DD"/>
    <w:rsid w:val="00FB2AD6"/>
    <w:rsid w:val="00FB2AEB"/>
    <w:rsid w:val="00FB2B68"/>
    <w:rsid w:val="00FB2D2F"/>
    <w:rsid w:val="00FB3120"/>
    <w:rsid w:val="00FB321E"/>
    <w:rsid w:val="00FB3264"/>
    <w:rsid w:val="00FB3538"/>
    <w:rsid w:val="00FB37A0"/>
    <w:rsid w:val="00FB3CC0"/>
    <w:rsid w:val="00FB3CE9"/>
    <w:rsid w:val="00FB40F7"/>
    <w:rsid w:val="00FB4251"/>
    <w:rsid w:val="00FB433E"/>
    <w:rsid w:val="00FB436B"/>
    <w:rsid w:val="00FB43C6"/>
    <w:rsid w:val="00FB43CB"/>
    <w:rsid w:val="00FB4553"/>
    <w:rsid w:val="00FB4568"/>
    <w:rsid w:val="00FB46F9"/>
    <w:rsid w:val="00FB48F1"/>
    <w:rsid w:val="00FB49B0"/>
    <w:rsid w:val="00FB4D0E"/>
    <w:rsid w:val="00FB4EC8"/>
    <w:rsid w:val="00FB50AB"/>
    <w:rsid w:val="00FB52A2"/>
    <w:rsid w:val="00FB53E7"/>
    <w:rsid w:val="00FB58DF"/>
    <w:rsid w:val="00FB5A6F"/>
    <w:rsid w:val="00FB5B4E"/>
    <w:rsid w:val="00FB6076"/>
    <w:rsid w:val="00FB60E7"/>
    <w:rsid w:val="00FB6246"/>
    <w:rsid w:val="00FB6A9B"/>
    <w:rsid w:val="00FB73CB"/>
    <w:rsid w:val="00FB7BD1"/>
    <w:rsid w:val="00FB7DC3"/>
    <w:rsid w:val="00FB7F31"/>
    <w:rsid w:val="00FC00C5"/>
    <w:rsid w:val="00FC00C8"/>
    <w:rsid w:val="00FC01E7"/>
    <w:rsid w:val="00FC01FB"/>
    <w:rsid w:val="00FC03D2"/>
    <w:rsid w:val="00FC06A3"/>
    <w:rsid w:val="00FC0B3A"/>
    <w:rsid w:val="00FC0DF0"/>
    <w:rsid w:val="00FC121F"/>
    <w:rsid w:val="00FC132F"/>
    <w:rsid w:val="00FC16FD"/>
    <w:rsid w:val="00FC1A0D"/>
    <w:rsid w:val="00FC1D43"/>
    <w:rsid w:val="00FC1EDD"/>
    <w:rsid w:val="00FC221A"/>
    <w:rsid w:val="00FC2457"/>
    <w:rsid w:val="00FC263D"/>
    <w:rsid w:val="00FC279D"/>
    <w:rsid w:val="00FC2BCA"/>
    <w:rsid w:val="00FC2C70"/>
    <w:rsid w:val="00FC2CC3"/>
    <w:rsid w:val="00FC2D33"/>
    <w:rsid w:val="00FC2D8D"/>
    <w:rsid w:val="00FC2DAC"/>
    <w:rsid w:val="00FC2E5C"/>
    <w:rsid w:val="00FC2E7C"/>
    <w:rsid w:val="00FC2EAE"/>
    <w:rsid w:val="00FC2FB6"/>
    <w:rsid w:val="00FC31D3"/>
    <w:rsid w:val="00FC358F"/>
    <w:rsid w:val="00FC35EA"/>
    <w:rsid w:val="00FC3670"/>
    <w:rsid w:val="00FC3745"/>
    <w:rsid w:val="00FC3AFA"/>
    <w:rsid w:val="00FC3E70"/>
    <w:rsid w:val="00FC3F84"/>
    <w:rsid w:val="00FC4242"/>
    <w:rsid w:val="00FC4452"/>
    <w:rsid w:val="00FC44C7"/>
    <w:rsid w:val="00FC4594"/>
    <w:rsid w:val="00FC4A12"/>
    <w:rsid w:val="00FC4C39"/>
    <w:rsid w:val="00FC4C73"/>
    <w:rsid w:val="00FC4C87"/>
    <w:rsid w:val="00FC4D69"/>
    <w:rsid w:val="00FC4D89"/>
    <w:rsid w:val="00FC4E0F"/>
    <w:rsid w:val="00FC4E54"/>
    <w:rsid w:val="00FC5002"/>
    <w:rsid w:val="00FC5007"/>
    <w:rsid w:val="00FC50E4"/>
    <w:rsid w:val="00FC5392"/>
    <w:rsid w:val="00FC53A8"/>
    <w:rsid w:val="00FC594F"/>
    <w:rsid w:val="00FC5A14"/>
    <w:rsid w:val="00FC6149"/>
    <w:rsid w:val="00FC61BC"/>
    <w:rsid w:val="00FC61FA"/>
    <w:rsid w:val="00FC6790"/>
    <w:rsid w:val="00FC6833"/>
    <w:rsid w:val="00FC6876"/>
    <w:rsid w:val="00FC6972"/>
    <w:rsid w:val="00FC6977"/>
    <w:rsid w:val="00FC6B2C"/>
    <w:rsid w:val="00FC6C7E"/>
    <w:rsid w:val="00FC6CD4"/>
    <w:rsid w:val="00FC6E5E"/>
    <w:rsid w:val="00FC6FBF"/>
    <w:rsid w:val="00FC7389"/>
    <w:rsid w:val="00FC7627"/>
    <w:rsid w:val="00FC7677"/>
    <w:rsid w:val="00FC789C"/>
    <w:rsid w:val="00FC794F"/>
    <w:rsid w:val="00FC7A3C"/>
    <w:rsid w:val="00FC7AB6"/>
    <w:rsid w:val="00FC7ACF"/>
    <w:rsid w:val="00FC7B73"/>
    <w:rsid w:val="00FD002A"/>
    <w:rsid w:val="00FD0102"/>
    <w:rsid w:val="00FD0224"/>
    <w:rsid w:val="00FD052E"/>
    <w:rsid w:val="00FD0636"/>
    <w:rsid w:val="00FD068A"/>
    <w:rsid w:val="00FD07C9"/>
    <w:rsid w:val="00FD0A21"/>
    <w:rsid w:val="00FD0CEC"/>
    <w:rsid w:val="00FD0DF2"/>
    <w:rsid w:val="00FD0E4F"/>
    <w:rsid w:val="00FD1222"/>
    <w:rsid w:val="00FD1243"/>
    <w:rsid w:val="00FD1329"/>
    <w:rsid w:val="00FD173B"/>
    <w:rsid w:val="00FD1931"/>
    <w:rsid w:val="00FD1988"/>
    <w:rsid w:val="00FD1F2F"/>
    <w:rsid w:val="00FD2181"/>
    <w:rsid w:val="00FD219C"/>
    <w:rsid w:val="00FD2398"/>
    <w:rsid w:val="00FD25B8"/>
    <w:rsid w:val="00FD2614"/>
    <w:rsid w:val="00FD2941"/>
    <w:rsid w:val="00FD299B"/>
    <w:rsid w:val="00FD29C4"/>
    <w:rsid w:val="00FD2CE4"/>
    <w:rsid w:val="00FD3186"/>
    <w:rsid w:val="00FD3271"/>
    <w:rsid w:val="00FD371B"/>
    <w:rsid w:val="00FD3AC7"/>
    <w:rsid w:val="00FD3DA1"/>
    <w:rsid w:val="00FD3EFC"/>
    <w:rsid w:val="00FD4158"/>
    <w:rsid w:val="00FD42DC"/>
    <w:rsid w:val="00FD439D"/>
    <w:rsid w:val="00FD43E3"/>
    <w:rsid w:val="00FD4AE3"/>
    <w:rsid w:val="00FD4B43"/>
    <w:rsid w:val="00FD4BBD"/>
    <w:rsid w:val="00FD4E34"/>
    <w:rsid w:val="00FD5013"/>
    <w:rsid w:val="00FD548B"/>
    <w:rsid w:val="00FD54AC"/>
    <w:rsid w:val="00FD57E2"/>
    <w:rsid w:val="00FD583A"/>
    <w:rsid w:val="00FD596B"/>
    <w:rsid w:val="00FD5A24"/>
    <w:rsid w:val="00FD5C7F"/>
    <w:rsid w:val="00FD5D05"/>
    <w:rsid w:val="00FD5DA5"/>
    <w:rsid w:val="00FD5DB7"/>
    <w:rsid w:val="00FD5F28"/>
    <w:rsid w:val="00FD60F9"/>
    <w:rsid w:val="00FD6190"/>
    <w:rsid w:val="00FD632B"/>
    <w:rsid w:val="00FD64B9"/>
    <w:rsid w:val="00FD663C"/>
    <w:rsid w:val="00FD66CF"/>
    <w:rsid w:val="00FD6CC8"/>
    <w:rsid w:val="00FD6E0B"/>
    <w:rsid w:val="00FD6EE1"/>
    <w:rsid w:val="00FD71D3"/>
    <w:rsid w:val="00FD7374"/>
    <w:rsid w:val="00FD7386"/>
    <w:rsid w:val="00FD75C8"/>
    <w:rsid w:val="00FD76BF"/>
    <w:rsid w:val="00FD7881"/>
    <w:rsid w:val="00FD7AD1"/>
    <w:rsid w:val="00FD7B2E"/>
    <w:rsid w:val="00FD7BD3"/>
    <w:rsid w:val="00FD7CD5"/>
    <w:rsid w:val="00FE0306"/>
    <w:rsid w:val="00FE04CE"/>
    <w:rsid w:val="00FE05AB"/>
    <w:rsid w:val="00FE06B6"/>
    <w:rsid w:val="00FE0823"/>
    <w:rsid w:val="00FE094C"/>
    <w:rsid w:val="00FE0972"/>
    <w:rsid w:val="00FE0A52"/>
    <w:rsid w:val="00FE0EA6"/>
    <w:rsid w:val="00FE0FC2"/>
    <w:rsid w:val="00FE1029"/>
    <w:rsid w:val="00FE12F8"/>
    <w:rsid w:val="00FE1482"/>
    <w:rsid w:val="00FE1645"/>
    <w:rsid w:val="00FE16D4"/>
    <w:rsid w:val="00FE1718"/>
    <w:rsid w:val="00FE17C6"/>
    <w:rsid w:val="00FE1AFD"/>
    <w:rsid w:val="00FE2061"/>
    <w:rsid w:val="00FE2088"/>
    <w:rsid w:val="00FE221F"/>
    <w:rsid w:val="00FE22F4"/>
    <w:rsid w:val="00FE2350"/>
    <w:rsid w:val="00FE241D"/>
    <w:rsid w:val="00FE24F5"/>
    <w:rsid w:val="00FE25E2"/>
    <w:rsid w:val="00FE25EA"/>
    <w:rsid w:val="00FE2686"/>
    <w:rsid w:val="00FE26D8"/>
    <w:rsid w:val="00FE271E"/>
    <w:rsid w:val="00FE2A9E"/>
    <w:rsid w:val="00FE2C5A"/>
    <w:rsid w:val="00FE300E"/>
    <w:rsid w:val="00FE306D"/>
    <w:rsid w:val="00FE3423"/>
    <w:rsid w:val="00FE37EB"/>
    <w:rsid w:val="00FE38A4"/>
    <w:rsid w:val="00FE3915"/>
    <w:rsid w:val="00FE3DD7"/>
    <w:rsid w:val="00FE3E74"/>
    <w:rsid w:val="00FE3E88"/>
    <w:rsid w:val="00FE441D"/>
    <w:rsid w:val="00FE4438"/>
    <w:rsid w:val="00FE4487"/>
    <w:rsid w:val="00FE4509"/>
    <w:rsid w:val="00FE452B"/>
    <w:rsid w:val="00FE4A00"/>
    <w:rsid w:val="00FE4DEC"/>
    <w:rsid w:val="00FE4EB8"/>
    <w:rsid w:val="00FE4F32"/>
    <w:rsid w:val="00FE4F9D"/>
    <w:rsid w:val="00FE4FCB"/>
    <w:rsid w:val="00FE520F"/>
    <w:rsid w:val="00FE52F6"/>
    <w:rsid w:val="00FE54B9"/>
    <w:rsid w:val="00FE5607"/>
    <w:rsid w:val="00FE5627"/>
    <w:rsid w:val="00FE59F2"/>
    <w:rsid w:val="00FE5C02"/>
    <w:rsid w:val="00FE5C73"/>
    <w:rsid w:val="00FE6019"/>
    <w:rsid w:val="00FE6067"/>
    <w:rsid w:val="00FE62FF"/>
    <w:rsid w:val="00FE63D3"/>
    <w:rsid w:val="00FE645F"/>
    <w:rsid w:val="00FE6A8E"/>
    <w:rsid w:val="00FE6C1C"/>
    <w:rsid w:val="00FE6F49"/>
    <w:rsid w:val="00FE718A"/>
    <w:rsid w:val="00FE71A8"/>
    <w:rsid w:val="00FE71B5"/>
    <w:rsid w:val="00FE7370"/>
    <w:rsid w:val="00FE7376"/>
    <w:rsid w:val="00FE7583"/>
    <w:rsid w:val="00FE78F3"/>
    <w:rsid w:val="00FE7936"/>
    <w:rsid w:val="00FE7F3F"/>
    <w:rsid w:val="00FF02F2"/>
    <w:rsid w:val="00FF039D"/>
    <w:rsid w:val="00FF045F"/>
    <w:rsid w:val="00FF052F"/>
    <w:rsid w:val="00FF0799"/>
    <w:rsid w:val="00FF07D4"/>
    <w:rsid w:val="00FF090E"/>
    <w:rsid w:val="00FF0A4D"/>
    <w:rsid w:val="00FF0A8B"/>
    <w:rsid w:val="00FF0C00"/>
    <w:rsid w:val="00FF0C99"/>
    <w:rsid w:val="00FF0DD2"/>
    <w:rsid w:val="00FF0FF7"/>
    <w:rsid w:val="00FF1073"/>
    <w:rsid w:val="00FF10C1"/>
    <w:rsid w:val="00FF155D"/>
    <w:rsid w:val="00FF1729"/>
    <w:rsid w:val="00FF177D"/>
    <w:rsid w:val="00FF17D7"/>
    <w:rsid w:val="00FF18C8"/>
    <w:rsid w:val="00FF1ADC"/>
    <w:rsid w:val="00FF1F29"/>
    <w:rsid w:val="00FF2106"/>
    <w:rsid w:val="00FF22A8"/>
    <w:rsid w:val="00FF2398"/>
    <w:rsid w:val="00FF2567"/>
    <w:rsid w:val="00FF2605"/>
    <w:rsid w:val="00FF266B"/>
    <w:rsid w:val="00FF2843"/>
    <w:rsid w:val="00FF2881"/>
    <w:rsid w:val="00FF2B8E"/>
    <w:rsid w:val="00FF2FCB"/>
    <w:rsid w:val="00FF3268"/>
    <w:rsid w:val="00FF348D"/>
    <w:rsid w:val="00FF35D5"/>
    <w:rsid w:val="00FF383D"/>
    <w:rsid w:val="00FF38C6"/>
    <w:rsid w:val="00FF3C95"/>
    <w:rsid w:val="00FF3E78"/>
    <w:rsid w:val="00FF4032"/>
    <w:rsid w:val="00FF427F"/>
    <w:rsid w:val="00FF4BAE"/>
    <w:rsid w:val="00FF4FD5"/>
    <w:rsid w:val="00FF4FF5"/>
    <w:rsid w:val="00FF51DA"/>
    <w:rsid w:val="00FF5449"/>
    <w:rsid w:val="00FF56B1"/>
    <w:rsid w:val="00FF58D9"/>
    <w:rsid w:val="00FF5F19"/>
    <w:rsid w:val="00FF5FFA"/>
    <w:rsid w:val="00FF6383"/>
    <w:rsid w:val="00FF63A9"/>
    <w:rsid w:val="00FF6908"/>
    <w:rsid w:val="00FF6944"/>
    <w:rsid w:val="00FF69F5"/>
    <w:rsid w:val="00FF6B1C"/>
    <w:rsid w:val="00FF70DD"/>
    <w:rsid w:val="00FF712D"/>
    <w:rsid w:val="00FF7252"/>
    <w:rsid w:val="00FF73C5"/>
    <w:rsid w:val="00FF73E3"/>
    <w:rsid w:val="00FF750F"/>
    <w:rsid w:val="00FF7672"/>
    <w:rsid w:val="00FF769B"/>
    <w:rsid w:val="00FF78C3"/>
    <w:rsid w:val="00FF790C"/>
    <w:rsid w:val="00FF79F6"/>
    <w:rsid w:val="00FF7AB4"/>
    <w:rsid w:val="00FF7AE4"/>
    <w:rsid w:val="00FF7DFC"/>
    <w:rsid w:val="00FF7E29"/>
    <w:rsid w:val="00FF7F8A"/>
    <w:rsid w:val="00FF7FEB"/>
    <w:rsid w:val="11387F15"/>
    <w:rsid w:val="1B5173EE"/>
    <w:rsid w:val="1D931C4E"/>
    <w:rsid w:val="28C5D18B"/>
    <w:rsid w:val="2D4FBCF4"/>
    <w:rsid w:val="2F4D4DDD"/>
    <w:rsid w:val="2F8B7CCF"/>
    <w:rsid w:val="461D04DD"/>
    <w:rsid w:val="47AC0A7C"/>
    <w:rsid w:val="50332725"/>
    <w:rsid w:val="5EB72948"/>
    <w:rsid w:val="5F5012CF"/>
    <w:rsid w:val="6087C456"/>
    <w:rsid w:val="6CC97F28"/>
    <w:rsid w:val="7FEE8262"/>
  </w:rsids>
  <m:mathPr>
    <m:mathFont m:val="Cambria Math"/>
    <m:brkBin m:val="before"/>
    <m:brkBinSub m:val="--"/>
    <m:smallFrac/>
    <m:dispDef/>
    <m:lMargin m:val="0"/>
    <m:rMargin m:val="0"/>
    <m:defJc m:val="centerGroup"/>
    <m:wrapRight/>
    <m:intLim m:val="subSup"/>
    <m:naryLim m:val="subSup"/>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9DD1A7"/>
  <w15:docId w15:val="{A7957FC3-BCC4-4D31-ADA7-9D66A53232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mbria" w:eastAsia="MS Mincho" w:hAnsi="Cambria"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1" w:qFormat="1"/>
    <w:lsdException w:name="heading 2" w:uiPriority="1" w:qFormat="1"/>
    <w:lsdException w:name="heading 3" w:uiPriority="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iPriority="99"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qFormat="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59"/>
    <w:lsdException w:name="Table Theme" w:semiHidden="1" w:unhideWhenUsed="1"/>
    <w:lsdException w:name="Placeholder Text" w:semiHidden="1" w:uiPriority="99" w:unhideWhenUsed="1"/>
    <w:lsdException w:name="No Spacing" w:uiPriority="1"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nhideWhenUsed="1"/>
    <w:lsdException w:name="List Paragraph" w:uiPriority="34"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uiPriority="99"/>
    <w:lsdException w:name="Colorful List Accent 1" w:uiPriority="34" w:qFormat="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qFormat="1"/>
    <w:lsdException w:name="Subtle Reference" w:qFormat="1"/>
    <w:lsdException w:name="Intense Reference" w:qFormat="1"/>
    <w:lsdException w:name="Book Title" w:qFormat="1"/>
    <w:lsdException w:name="Bibliography" w:semiHidden="1" w:unhideWhenUsed="1"/>
    <w:lsdException w:name="TOC Heading" w:semiHidden="1" w:uiPriority="39" w:unhideWhenUsed="1" w:qFormat="1"/>
    <w:lsdException w:name="Grid Table 4" w:uiPriority="41"/>
    <w:lsdException w:name="Grid Table 5 Dark" w:uiPriority="42"/>
    <w:lsdException w:name="Grid Table 6 Colorful" w:uiPriority="43"/>
    <w:lsdException w:name="Grid Table 7 Colorful" w:uiPriority="44"/>
    <w:lsdException w:name="Grid Table 1 Light Accent 1" w:uiPriority="45"/>
    <w:lsdException w:name="Grid Table 2 Accent 1" w:uiPriority="40"/>
    <w:lsdException w:name="Grid Table 3 Accent 1" w:uiPriority="46"/>
    <w:lsdException w:name="Grid Table 4 Accent 1" w:uiPriority="47"/>
    <w:lsdException w:name="Grid Table 5 Dark Accent 1" w:uiPriority="48"/>
    <w:lsdException w:name="Grid Table 6 Colorful Accent 1" w:uiPriority="49"/>
    <w:lsdException w:name="Grid Table 7 Colorful Accent 1" w:uiPriority="50"/>
    <w:lsdException w:name="Grid Table 1 Light Accent 2" w:uiPriority="51"/>
    <w:lsdException w:name="Grid Table 2 Accent 2" w:uiPriority="52"/>
    <w:lsdException w:name="Grid Table 3 Accent 2" w:uiPriority="46"/>
    <w:lsdException w:name="Grid Table 4 Accent 2" w:uiPriority="47"/>
    <w:lsdException w:name="Grid Table 5 Dark Accent 2" w:uiPriority="48"/>
    <w:lsdException w:name="Grid Table 6 Colorful Accent 2" w:uiPriority="49"/>
    <w:lsdException w:name="Grid Table 7 Colorful Accent 2" w:uiPriority="50"/>
    <w:lsdException w:name="Grid Table 1 Light Accent 3" w:uiPriority="51"/>
    <w:lsdException w:name="Grid Table 2 Accent 3" w:uiPriority="52"/>
    <w:lsdException w:name="Grid Table 3 Accent 3" w:uiPriority="46"/>
    <w:lsdException w:name="Grid Table 4 Accent 3" w:uiPriority="47"/>
    <w:lsdException w:name="Grid Table 5 Dark Accent 3" w:uiPriority="48"/>
    <w:lsdException w:name="Grid Table 6 Colorful Accent 3" w:uiPriority="49"/>
    <w:lsdException w:name="Grid Table 7 Colorful Accent 3" w:uiPriority="50"/>
    <w:lsdException w:name="Grid Table 1 Light Accent 4" w:uiPriority="51"/>
    <w:lsdException w:name="Grid Table 2 Accent 4" w:uiPriority="52"/>
    <w:lsdException w:name="Grid Table 3 Accent 4" w:uiPriority="46"/>
    <w:lsdException w:name="Grid Table 4 Accent 4" w:uiPriority="47"/>
    <w:lsdException w:name="Grid Table 5 Dark Accent 4" w:uiPriority="48"/>
    <w:lsdException w:name="Grid Table 6 Colorful Accent 4" w:uiPriority="49"/>
    <w:lsdException w:name="Grid Table 7 Colorful Accent 4" w:uiPriority="50"/>
    <w:lsdException w:name="Grid Table 1 Light Accent 5" w:uiPriority="51"/>
    <w:lsdException w:name="Grid Table 2 Accent 5" w:uiPriority="52"/>
    <w:lsdException w:name="Grid Table 3 Accent 5" w:uiPriority="46"/>
    <w:lsdException w:name="Grid Table 4 Accent 5" w:uiPriority="47"/>
    <w:lsdException w:name="Grid Table 5 Dark Accent 5" w:uiPriority="48"/>
    <w:lsdException w:name="Grid Table 6 Colorful Accent 5" w:uiPriority="49"/>
    <w:lsdException w:name="Grid Table 7 Colorful Accent 5" w:uiPriority="50"/>
    <w:lsdException w:name="Grid Table 1 Light Accent 6" w:uiPriority="51"/>
    <w:lsdException w:name="Grid Table 2 Accent 6" w:uiPriority="52"/>
    <w:lsdException w:name="Grid Table 3 Accent 6" w:uiPriority="46"/>
    <w:lsdException w:name="Grid Table 4 Accent 6" w:uiPriority="47"/>
    <w:lsdException w:name="Grid Table 5 Dark Accent 6" w:uiPriority="48"/>
    <w:lsdException w:name="Grid Table 6 Colorful Accent 6" w:uiPriority="49"/>
    <w:lsdException w:name="Grid Table 7 Colorful Accent 6" w:uiPriority="50"/>
    <w:lsdException w:name="List Table 1 Light" w:uiPriority="51"/>
    <w:lsdException w:name="List Table 2" w:uiPriority="52"/>
    <w:lsdException w:name="List Table 3" w:uiPriority="46"/>
    <w:lsdException w:name="List Table 4" w:uiPriority="47"/>
    <w:lsdException w:name="List Table 5 Dark" w:uiPriority="48"/>
    <w:lsdException w:name="List Table 6 Colorful" w:uiPriority="49"/>
    <w:lsdException w:name="List Table 7 Colorful" w:uiPriority="50"/>
    <w:lsdException w:name="List Table 1 Light Accent 1" w:uiPriority="51"/>
    <w:lsdException w:name="List Table 2 Accent 1" w:uiPriority="52"/>
    <w:lsdException w:name="List Table 3 Accent 1" w:uiPriority="46"/>
    <w:lsdException w:name="List Table 4 Accent 1" w:uiPriority="47"/>
    <w:lsdException w:name="List Table 5 Dark Accent 1" w:uiPriority="48"/>
    <w:lsdException w:name="List Table 6 Colorful Accent 1" w:uiPriority="49"/>
    <w:lsdException w:name="List Table 7 Colorful Accent 1" w:uiPriority="50"/>
    <w:lsdException w:name="List Table 1 Light Accent 2" w:uiPriority="51"/>
    <w:lsdException w:name="List Table 2 Accent 2" w:uiPriority="52"/>
    <w:lsdException w:name="List Table 3 Accent 2" w:uiPriority="46"/>
    <w:lsdException w:name="List Table 4 Accent 2" w:uiPriority="47"/>
    <w:lsdException w:name="List Table 5 Dark Accent 2" w:uiPriority="48"/>
    <w:lsdException w:name="List Table 6 Colorful Accent 2" w:uiPriority="49"/>
    <w:lsdException w:name="List Table 7 Colorful Accent 2" w:uiPriority="50"/>
    <w:lsdException w:name="List Table 1 Light Accent 3" w:uiPriority="51"/>
    <w:lsdException w:name="List Table 2 Accent 3" w:uiPriority="52"/>
    <w:lsdException w:name="List Table 3 Accent 3" w:uiPriority="46"/>
    <w:lsdException w:name="List Table 4 Accent 3" w:uiPriority="47"/>
    <w:lsdException w:name="List Table 5 Dark Accent 3" w:uiPriority="48"/>
    <w:lsdException w:name="List Table 6 Colorful Accent 3" w:uiPriority="49"/>
    <w:lsdException w:name="List Table 7 Colorful Accent 3" w:uiPriority="50"/>
    <w:lsdException w:name="List Table 1 Light Accent 4" w:uiPriority="51"/>
    <w:lsdException w:name="List Table 2 Accent 4" w:uiPriority="52"/>
    <w:lsdException w:name="List Table 3 Accent 4" w:uiPriority="46"/>
    <w:lsdException w:name="List Table 4 Accent 4" w:uiPriority="47"/>
    <w:lsdException w:name="List Table 5 Dark Accent 4" w:uiPriority="48"/>
    <w:lsdException w:name="List Table 6 Colorful Accent 4" w:uiPriority="49"/>
    <w:lsdException w:name="List Table 7 Colorful Accent 4" w:uiPriority="50"/>
    <w:lsdException w:name="List Table 1 Light Accent 5" w:uiPriority="51"/>
    <w:lsdException w:name="List Table 2 Accent 5" w:uiPriority="52"/>
    <w:lsdException w:name="List Table 3 Accent 5" w:uiPriority="46"/>
    <w:lsdException w:name="List Table 4 Accent 5" w:uiPriority="47"/>
    <w:lsdException w:name="List Table 5 Dark Accent 5" w:uiPriority="48"/>
    <w:lsdException w:name="List Table 6 Colorful Accent 5" w:uiPriority="49"/>
    <w:lsdException w:name="List Table 7 Colorful Accent 5" w:uiPriority="50"/>
    <w:lsdException w:name="List Table 1 Light Accent 6" w:uiPriority="51"/>
    <w:lsdException w:name="List Table 2 Accent 6" w:uiPriority="52"/>
    <w:lsdException w:name="List Table 3 Accent 6" w:uiPriority="46"/>
    <w:lsdException w:name="List Table 4 Accent 6" w:uiPriority="47"/>
    <w:lsdException w:name="List Table 5 Dark Accent 6" w:uiPriority="48"/>
    <w:lsdException w:name="List Table 6 Colorful Accent 6" w:uiPriority="49"/>
    <w:lsdException w:name="List Table 7 Colorful Accent 6" w:uiPriority="50"/>
    <w:lsdException w:name="Mention" w:uiPriority="51"/>
    <w:lsdException w:name="Smart Hyperlink" w:uiPriority="52"/>
    <w:lsdException w:name="Hashtag" w:uiPriority="46"/>
    <w:lsdException w:name="Unresolved Mention" w:semiHidden="1" w:uiPriority="99" w:unhideWhenUsed="1"/>
    <w:lsdException w:name="Smart Link" w:semiHidden="1" w:uiPriority="99" w:unhideWhenUsed="1"/>
  </w:latentStyles>
  <w:style w:type="paragraph" w:default="1" w:styleId="Normal">
    <w:name w:val="Normal"/>
    <w:qFormat/>
    <w:rsid w:val="002C4312"/>
    <w:pPr>
      <w:spacing w:after="120"/>
      <w:jc w:val="both"/>
    </w:pPr>
    <w:rPr>
      <w:rFonts w:ascii="Arial" w:hAnsi="Arial"/>
      <w:sz w:val="22"/>
      <w:szCs w:val="24"/>
      <w:lang w:eastAsia="ja-JP"/>
    </w:rPr>
  </w:style>
  <w:style w:type="paragraph" w:styleId="Heading1">
    <w:name w:val="heading 1"/>
    <w:basedOn w:val="Normal"/>
    <w:next w:val="Normal"/>
    <w:link w:val="Heading1Char"/>
    <w:autoRedefine/>
    <w:uiPriority w:val="1"/>
    <w:qFormat/>
    <w:rsid w:val="00F85835"/>
    <w:pPr>
      <w:widowControl w:val="0"/>
      <w:numPr>
        <w:numId w:val="1"/>
      </w:numPr>
      <w:outlineLvl w:val="0"/>
    </w:pPr>
    <w:rPr>
      <w:rFonts w:eastAsia="Calibri" w:cs="Arial"/>
      <w:b/>
      <w:bCs/>
      <w:color w:val="4472C4" w:themeColor="accent1"/>
      <w:sz w:val="24"/>
      <w:lang w:eastAsia="en-US"/>
    </w:rPr>
  </w:style>
  <w:style w:type="paragraph" w:styleId="Heading2">
    <w:name w:val="heading 2"/>
    <w:basedOn w:val="Normal"/>
    <w:link w:val="Heading2Char"/>
    <w:uiPriority w:val="1"/>
    <w:qFormat/>
    <w:rsid w:val="000043B7"/>
    <w:pPr>
      <w:widowControl w:val="0"/>
      <w:ind w:left="116"/>
      <w:outlineLvl w:val="1"/>
    </w:pPr>
    <w:rPr>
      <w:rFonts w:ascii="Calibri" w:eastAsia="Calibri" w:hAnsi="Calibri"/>
      <w:b/>
      <w:bCs/>
      <w:szCs w:val="22"/>
      <w:lang w:eastAsia="en-US"/>
    </w:rPr>
  </w:style>
  <w:style w:type="paragraph" w:styleId="Heading3">
    <w:name w:val="heading 3"/>
    <w:basedOn w:val="Normal"/>
    <w:link w:val="Heading3Char"/>
    <w:autoRedefine/>
    <w:uiPriority w:val="1"/>
    <w:qFormat/>
    <w:rsid w:val="00E10588"/>
    <w:pPr>
      <w:widowControl w:val="0"/>
      <w:spacing w:before="120"/>
      <w:outlineLvl w:val="2"/>
    </w:pPr>
    <w:rPr>
      <w:rFonts w:eastAsia="Calibri" w:cs="Arial"/>
      <w:iCs/>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semiHidden/>
    <w:unhideWhenUsed/>
    <w:rsid w:val="00B31ABA"/>
    <w:rPr>
      <w:rFonts w:ascii="Lucida Grande" w:hAnsi="Lucida Grande"/>
      <w:sz w:val="18"/>
      <w:szCs w:val="18"/>
    </w:rPr>
  </w:style>
  <w:style w:type="character" w:customStyle="1" w:styleId="BalloonTextChar">
    <w:name w:val="Balloon Text Char"/>
    <w:uiPriority w:val="99"/>
    <w:semiHidden/>
    <w:rsid w:val="00B31ABA"/>
    <w:rPr>
      <w:rFonts w:ascii="Lucida Grande" w:hAnsi="Lucida Grande"/>
      <w:sz w:val="18"/>
      <w:szCs w:val="18"/>
    </w:rPr>
  </w:style>
  <w:style w:type="character" w:customStyle="1" w:styleId="BalloonTextChar1">
    <w:name w:val="Balloon Text Char1"/>
    <w:link w:val="BalloonText"/>
    <w:uiPriority w:val="99"/>
    <w:semiHidden/>
    <w:rsid w:val="00B31ABA"/>
    <w:rPr>
      <w:rFonts w:ascii="Lucida Grande" w:hAnsi="Lucida Grande"/>
      <w:sz w:val="18"/>
      <w:szCs w:val="18"/>
    </w:rPr>
  </w:style>
  <w:style w:type="paragraph" w:customStyle="1" w:styleId="BasicParagraph">
    <w:name w:val="[Basic Paragraph]"/>
    <w:basedOn w:val="Normal"/>
    <w:uiPriority w:val="99"/>
    <w:rsid w:val="006A00A1"/>
    <w:pPr>
      <w:widowControl w:val="0"/>
      <w:autoSpaceDE w:val="0"/>
      <w:autoSpaceDN w:val="0"/>
      <w:adjustRightInd w:val="0"/>
      <w:spacing w:line="288" w:lineRule="auto"/>
      <w:textAlignment w:val="center"/>
    </w:pPr>
    <w:rPr>
      <w:rFonts w:ascii="Times-Roman" w:hAnsi="Times-Roman" w:cs="Times-Roman"/>
      <w:color w:val="000000"/>
    </w:rPr>
  </w:style>
  <w:style w:type="table" w:styleId="TableGrid">
    <w:name w:val="Table Grid"/>
    <w:basedOn w:val="TableNormal"/>
    <w:uiPriority w:val="59"/>
    <w:rsid w:val="006A00A1"/>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eader">
    <w:name w:val="header"/>
    <w:basedOn w:val="Normal"/>
    <w:link w:val="HeaderChar"/>
    <w:uiPriority w:val="99"/>
    <w:unhideWhenUsed/>
    <w:rsid w:val="00B72FB6"/>
    <w:pPr>
      <w:tabs>
        <w:tab w:val="center" w:pos="4320"/>
        <w:tab w:val="right" w:pos="8640"/>
      </w:tabs>
    </w:pPr>
  </w:style>
  <w:style w:type="character" w:customStyle="1" w:styleId="HeaderChar">
    <w:name w:val="Header Char"/>
    <w:basedOn w:val="DefaultParagraphFont"/>
    <w:link w:val="Header"/>
    <w:uiPriority w:val="99"/>
    <w:rsid w:val="00B72FB6"/>
  </w:style>
  <w:style w:type="paragraph" w:styleId="Footer">
    <w:name w:val="footer"/>
    <w:basedOn w:val="Normal"/>
    <w:link w:val="FooterChar"/>
    <w:uiPriority w:val="99"/>
    <w:unhideWhenUsed/>
    <w:rsid w:val="00B72FB6"/>
    <w:pPr>
      <w:tabs>
        <w:tab w:val="center" w:pos="4320"/>
        <w:tab w:val="right" w:pos="8640"/>
      </w:tabs>
    </w:pPr>
  </w:style>
  <w:style w:type="character" w:customStyle="1" w:styleId="FooterChar">
    <w:name w:val="Footer Char"/>
    <w:basedOn w:val="DefaultParagraphFont"/>
    <w:link w:val="Footer"/>
    <w:uiPriority w:val="99"/>
    <w:rsid w:val="00B72FB6"/>
  </w:style>
  <w:style w:type="character" w:styleId="PageNumber">
    <w:name w:val="page number"/>
    <w:basedOn w:val="DefaultParagraphFont"/>
    <w:uiPriority w:val="99"/>
    <w:semiHidden/>
    <w:unhideWhenUsed/>
    <w:rsid w:val="00B72FB6"/>
  </w:style>
  <w:style w:type="character" w:styleId="Strong">
    <w:name w:val="Strong"/>
    <w:uiPriority w:val="22"/>
    <w:qFormat/>
    <w:rsid w:val="002E5F42"/>
    <w:rPr>
      <w:rFonts w:cs="Times New Roman"/>
      <w:b/>
      <w:bCs/>
    </w:rPr>
  </w:style>
  <w:style w:type="character" w:styleId="CommentReference">
    <w:name w:val="annotation reference"/>
    <w:uiPriority w:val="99"/>
    <w:unhideWhenUsed/>
    <w:rsid w:val="003A25B7"/>
    <w:rPr>
      <w:sz w:val="18"/>
      <w:szCs w:val="18"/>
    </w:rPr>
  </w:style>
  <w:style w:type="paragraph" w:styleId="CommentText">
    <w:name w:val="annotation text"/>
    <w:basedOn w:val="Normal"/>
    <w:link w:val="CommentTextChar"/>
    <w:uiPriority w:val="99"/>
    <w:unhideWhenUsed/>
    <w:rsid w:val="003A25B7"/>
  </w:style>
  <w:style w:type="character" w:customStyle="1" w:styleId="CommentTextChar">
    <w:name w:val="Comment Text Char"/>
    <w:basedOn w:val="DefaultParagraphFont"/>
    <w:link w:val="CommentText"/>
    <w:uiPriority w:val="99"/>
    <w:rsid w:val="003A25B7"/>
  </w:style>
  <w:style w:type="paragraph" w:styleId="CommentSubject">
    <w:name w:val="annotation subject"/>
    <w:basedOn w:val="CommentText"/>
    <w:next w:val="CommentText"/>
    <w:link w:val="CommentSubjectChar"/>
    <w:uiPriority w:val="99"/>
    <w:semiHidden/>
    <w:unhideWhenUsed/>
    <w:rsid w:val="003A25B7"/>
    <w:rPr>
      <w:b/>
      <w:bCs/>
      <w:sz w:val="20"/>
      <w:szCs w:val="20"/>
    </w:rPr>
  </w:style>
  <w:style w:type="character" w:customStyle="1" w:styleId="CommentSubjectChar">
    <w:name w:val="Comment Subject Char"/>
    <w:link w:val="CommentSubject"/>
    <w:uiPriority w:val="99"/>
    <w:semiHidden/>
    <w:rsid w:val="003A25B7"/>
    <w:rPr>
      <w:b/>
      <w:bCs/>
      <w:sz w:val="20"/>
      <w:szCs w:val="20"/>
    </w:rPr>
  </w:style>
  <w:style w:type="character" w:styleId="Hyperlink">
    <w:name w:val="Hyperlink"/>
    <w:aliases w:val="Avalere Hyperlink"/>
    <w:uiPriority w:val="99"/>
    <w:unhideWhenUsed/>
    <w:qFormat/>
    <w:rsid w:val="00D810CE"/>
    <w:rPr>
      <w:b w:val="0"/>
      <w:color w:val="0000FF"/>
      <w:u w:val="single"/>
    </w:rPr>
  </w:style>
  <w:style w:type="character" w:styleId="FollowedHyperlink">
    <w:name w:val="FollowedHyperlink"/>
    <w:uiPriority w:val="99"/>
    <w:semiHidden/>
    <w:unhideWhenUsed/>
    <w:rsid w:val="00BA5912"/>
    <w:rPr>
      <w:color w:val="800080"/>
      <w:u w:val="single"/>
    </w:rPr>
  </w:style>
  <w:style w:type="paragraph" w:customStyle="1" w:styleId="NormalBullet">
    <w:name w:val="Normal Bullet"/>
    <w:basedOn w:val="ColorfulList-Accent11"/>
    <w:uiPriority w:val="99"/>
    <w:rsid w:val="00F02751"/>
    <w:pPr>
      <w:spacing w:line="276" w:lineRule="auto"/>
      <w:ind w:left="0"/>
      <w:contextualSpacing w:val="0"/>
    </w:pPr>
    <w:rPr>
      <w:rFonts w:ascii="Calibri" w:eastAsia="Times New Roman" w:hAnsi="Calibri" w:cs="Arial"/>
      <w:color w:val="000000"/>
      <w:spacing w:val="3"/>
      <w:szCs w:val="22"/>
    </w:rPr>
  </w:style>
  <w:style w:type="paragraph" w:customStyle="1" w:styleId="ColorfulList-Accent11">
    <w:name w:val="Colorful List - Accent 11"/>
    <w:basedOn w:val="Normal"/>
    <w:rsid w:val="00F02751"/>
    <w:pPr>
      <w:ind w:left="720"/>
      <w:contextualSpacing/>
    </w:pPr>
  </w:style>
  <w:style w:type="paragraph" w:customStyle="1" w:styleId="ColorfulList-Accent12">
    <w:name w:val="Colorful List - Accent 12"/>
    <w:basedOn w:val="Normal"/>
    <w:link w:val="ColorfulList-Accent1Char1"/>
    <w:uiPriority w:val="34"/>
    <w:qFormat/>
    <w:rsid w:val="00C13C18"/>
    <w:pPr>
      <w:spacing w:after="200" w:line="276" w:lineRule="auto"/>
      <w:ind w:left="720"/>
      <w:contextualSpacing/>
    </w:pPr>
    <w:rPr>
      <w:rFonts w:ascii="Calibri" w:eastAsia="Times New Roman" w:hAnsi="Calibri" w:cs="Calibri"/>
      <w:szCs w:val="22"/>
      <w:lang w:eastAsia="en-US"/>
    </w:rPr>
  </w:style>
  <w:style w:type="paragraph" w:customStyle="1" w:styleId="ColorfulShading-Accent11">
    <w:name w:val="Colorful Shading - Accent 11"/>
    <w:hidden/>
    <w:uiPriority w:val="99"/>
    <w:rsid w:val="00992525"/>
    <w:rPr>
      <w:sz w:val="24"/>
      <w:szCs w:val="24"/>
      <w:lang w:eastAsia="ja-JP"/>
    </w:rPr>
  </w:style>
  <w:style w:type="paragraph" w:styleId="FootnoteText">
    <w:name w:val="footnote text"/>
    <w:basedOn w:val="Normal"/>
    <w:link w:val="FootnoteTextChar"/>
    <w:uiPriority w:val="99"/>
    <w:rsid w:val="007C7355"/>
    <w:rPr>
      <w:rFonts w:ascii="Calibri" w:eastAsia="Times New Roman" w:hAnsi="Calibri"/>
      <w:sz w:val="20"/>
      <w:szCs w:val="20"/>
    </w:rPr>
  </w:style>
  <w:style w:type="character" w:customStyle="1" w:styleId="FootnoteTextChar">
    <w:name w:val="Footnote Text Char"/>
    <w:link w:val="FootnoteText"/>
    <w:uiPriority w:val="99"/>
    <w:rsid w:val="007C7355"/>
    <w:rPr>
      <w:rFonts w:ascii="Calibri" w:eastAsia="Times New Roman" w:hAnsi="Calibri"/>
    </w:rPr>
  </w:style>
  <w:style w:type="character" w:styleId="FootnoteReference">
    <w:name w:val="footnote reference"/>
    <w:uiPriority w:val="99"/>
    <w:unhideWhenUsed/>
    <w:rsid w:val="007C7355"/>
    <w:rPr>
      <w:vertAlign w:val="superscript"/>
    </w:rPr>
  </w:style>
  <w:style w:type="character" w:styleId="Emphasis">
    <w:name w:val="Emphasis"/>
    <w:uiPriority w:val="20"/>
    <w:qFormat/>
    <w:rsid w:val="00B86598"/>
    <w:rPr>
      <w:rFonts w:ascii="Times New Roman" w:hAnsi="Times New Roman"/>
      <w:i/>
      <w:iCs/>
      <w:sz w:val="22"/>
    </w:rPr>
  </w:style>
  <w:style w:type="paragraph" w:styleId="NormalWeb">
    <w:name w:val="Normal (Web)"/>
    <w:basedOn w:val="Normal"/>
    <w:uiPriority w:val="99"/>
    <w:unhideWhenUsed/>
    <w:rsid w:val="0016608A"/>
    <w:pPr>
      <w:spacing w:before="100" w:beforeAutospacing="1" w:after="100" w:afterAutospacing="1"/>
    </w:pPr>
    <w:rPr>
      <w:rFonts w:ascii="Times New Roman" w:eastAsia="Times New Roman" w:hAnsi="Times New Roman"/>
      <w:lang w:eastAsia="en-US"/>
    </w:rPr>
  </w:style>
  <w:style w:type="character" w:customStyle="1" w:styleId="apple-converted-space">
    <w:name w:val="apple-converted-space"/>
    <w:rsid w:val="000F28B9"/>
    <w:rPr>
      <w:rFonts w:cs="Times New Roman"/>
    </w:rPr>
  </w:style>
  <w:style w:type="paragraph" w:styleId="BodyText">
    <w:name w:val="Body Text"/>
    <w:basedOn w:val="Normal"/>
    <w:link w:val="BodyTextChar"/>
    <w:uiPriority w:val="1"/>
    <w:qFormat/>
    <w:rsid w:val="009D7D60"/>
    <w:pPr>
      <w:widowControl w:val="0"/>
      <w:ind w:left="937" w:hanging="361"/>
    </w:pPr>
    <w:rPr>
      <w:rFonts w:ascii="Calibri" w:eastAsia="Calibri" w:hAnsi="Calibri"/>
      <w:szCs w:val="22"/>
      <w:lang w:eastAsia="en-US"/>
    </w:rPr>
  </w:style>
  <w:style w:type="character" w:customStyle="1" w:styleId="BodyTextChar">
    <w:name w:val="Body Text Char"/>
    <w:link w:val="BodyText"/>
    <w:uiPriority w:val="1"/>
    <w:rsid w:val="009D7D60"/>
    <w:rPr>
      <w:rFonts w:ascii="Calibri" w:eastAsia="Calibri" w:hAnsi="Calibri" w:cs="Times New Roman"/>
      <w:sz w:val="22"/>
      <w:szCs w:val="22"/>
    </w:rPr>
  </w:style>
  <w:style w:type="character" w:customStyle="1" w:styleId="Heading1Char">
    <w:name w:val="Heading 1 Char"/>
    <w:link w:val="Heading1"/>
    <w:uiPriority w:val="1"/>
    <w:rsid w:val="00F85835"/>
    <w:rPr>
      <w:rFonts w:ascii="Arial" w:eastAsia="Calibri" w:hAnsi="Arial" w:cs="Arial"/>
      <w:b/>
      <w:bCs/>
      <w:color w:val="4472C4" w:themeColor="accent1"/>
      <w:sz w:val="24"/>
      <w:szCs w:val="24"/>
    </w:rPr>
  </w:style>
  <w:style w:type="character" w:customStyle="1" w:styleId="Heading2Char">
    <w:name w:val="Heading 2 Char"/>
    <w:link w:val="Heading2"/>
    <w:uiPriority w:val="1"/>
    <w:rsid w:val="000043B7"/>
    <w:rPr>
      <w:rFonts w:ascii="Calibri" w:eastAsia="Calibri" w:hAnsi="Calibri" w:cs="Times New Roman"/>
      <w:b/>
      <w:bCs/>
      <w:sz w:val="22"/>
      <w:szCs w:val="22"/>
    </w:rPr>
  </w:style>
  <w:style w:type="character" w:customStyle="1" w:styleId="Heading3Char">
    <w:name w:val="Heading 3 Char"/>
    <w:link w:val="Heading3"/>
    <w:uiPriority w:val="1"/>
    <w:rsid w:val="00E10588"/>
    <w:rPr>
      <w:rFonts w:ascii="Arial" w:eastAsia="Calibri" w:hAnsi="Arial" w:cs="Arial"/>
      <w:iCs/>
      <w:sz w:val="22"/>
      <w:szCs w:val="22"/>
    </w:rPr>
  </w:style>
  <w:style w:type="paragraph" w:styleId="TOC1">
    <w:name w:val="toc 1"/>
    <w:basedOn w:val="Normal"/>
    <w:uiPriority w:val="39"/>
    <w:qFormat/>
    <w:rsid w:val="000043B7"/>
    <w:pPr>
      <w:widowControl w:val="0"/>
      <w:spacing w:before="135"/>
      <w:ind w:left="555" w:hanging="440"/>
    </w:pPr>
    <w:rPr>
      <w:rFonts w:eastAsia="Arial"/>
      <w:b/>
      <w:bCs/>
      <w:szCs w:val="22"/>
      <w:lang w:eastAsia="en-US"/>
    </w:rPr>
  </w:style>
  <w:style w:type="paragraph" w:styleId="TOC2">
    <w:name w:val="toc 2"/>
    <w:basedOn w:val="Normal"/>
    <w:uiPriority w:val="39"/>
    <w:qFormat/>
    <w:rsid w:val="000043B7"/>
    <w:pPr>
      <w:widowControl w:val="0"/>
      <w:spacing w:before="142"/>
      <w:ind w:left="555"/>
    </w:pPr>
    <w:rPr>
      <w:rFonts w:ascii="Calibri" w:eastAsia="Calibri" w:hAnsi="Calibri"/>
      <w:szCs w:val="22"/>
      <w:lang w:eastAsia="en-US"/>
    </w:rPr>
  </w:style>
  <w:style w:type="paragraph" w:customStyle="1" w:styleId="TableParagraph">
    <w:name w:val="Table Paragraph"/>
    <w:basedOn w:val="Normal"/>
    <w:uiPriority w:val="1"/>
    <w:qFormat/>
    <w:rsid w:val="000043B7"/>
    <w:pPr>
      <w:widowControl w:val="0"/>
    </w:pPr>
    <w:rPr>
      <w:rFonts w:ascii="Calibri" w:eastAsia="Calibri" w:hAnsi="Calibri"/>
      <w:szCs w:val="22"/>
      <w:lang w:eastAsia="en-US"/>
    </w:rPr>
  </w:style>
  <w:style w:type="paragraph" w:customStyle="1" w:styleId="SplitScreenText">
    <w:name w:val="Split Screen Text"/>
    <w:rsid w:val="000043B7"/>
    <w:rPr>
      <w:rFonts w:ascii="Times New Roman" w:eastAsia="Times New Roman" w:hAnsi="Times New Roman"/>
      <w:color w:val="000000"/>
      <w:sz w:val="24"/>
      <w:szCs w:val="24"/>
    </w:rPr>
  </w:style>
  <w:style w:type="character" w:customStyle="1" w:styleId="apple-style-span">
    <w:name w:val="apple-style-span"/>
    <w:basedOn w:val="DefaultParagraphFont"/>
    <w:rsid w:val="000043B7"/>
  </w:style>
  <w:style w:type="character" w:customStyle="1" w:styleId="ColorfulList-Accent1Char1">
    <w:name w:val="Colorful List - Accent 1 Char1"/>
    <w:link w:val="ColorfulList-Accent12"/>
    <w:uiPriority w:val="34"/>
    <w:locked/>
    <w:rsid w:val="00A034BB"/>
    <w:rPr>
      <w:rFonts w:ascii="Calibri" w:eastAsia="Times New Roman" w:hAnsi="Calibri" w:cs="Calibri"/>
      <w:sz w:val="22"/>
      <w:szCs w:val="22"/>
    </w:rPr>
  </w:style>
  <w:style w:type="paragraph" w:customStyle="1" w:styleId="ColorfulList-Accent120">
    <w:name w:val="Colorful List - Accent 120"/>
    <w:basedOn w:val="Normal"/>
    <w:link w:val="ColorfulList-Accent1Char"/>
    <w:uiPriority w:val="34"/>
    <w:qFormat/>
    <w:rsid w:val="000D462A"/>
    <w:pPr>
      <w:spacing w:after="200" w:line="276" w:lineRule="auto"/>
      <w:ind w:left="720"/>
      <w:contextualSpacing/>
    </w:pPr>
    <w:rPr>
      <w:rFonts w:ascii="Calibri" w:eastAsia="Times New Roman" w:hAnsi="Calibri" w:cs="Calibri"/>
      <w:szCs w:val="22"/>
      <w:lang w:eastAsia="en-US"/>
    </w:rPr>
  </w:style>
  <w:style w:type="character" w:customStyle="1" w:styleId="ColorfulList-Accent1Char">
    <w:name w:val="Colorful List - Accent 1 Char"/>
    <w:link w:val="ColorfulList-Accent120"/>
    <w:uiPriority w:val="34"/>
    <w:locked/>
    <w:rsid w:val="000D462A"/>
    <w:rPr>
      <w:rFonts w:ascii="Calibri" w:eastAsia="Times New Roman" w:hAnsi="Calibri" w:cs="Calibri"/>
      <w:sz w:val="22"/>
      <w:szCs w:val="22"/>
    </w:rPr>
  </w:style>
  <w:style w:type="character" w:styleId="UnresolvedMention">
    <w:name w:val="Unresolved Mention"/>
    <w:uiPriority w:val="99"/>
    <w:unhideWhenUsed/>
    <w:rsid w:val="00A03991"/>
    <w:rPr>
      <w:color w:val="605E5C"/>
      <w:shd w:val="clear" w:color="auto" w:fill="E1DFDD"/>
    </w:rPr>
  </w:style>
  <w:style w:type="character" w:styleId="Mention">
    <w:name w:val="Mention"/>
    <w:uiPriority w:val="51"/>
    <w:rsid w:val="00A03991"/>
    <w:rPr>
      <w:color w:val="2B579A"/>
      <w:shd w:val="clear" w:color="auto" w:fill="E1DFDD"/>
    </w:rPr>
  </w:style>
  <w:style w:type="paragraph" w:customStyle="1" w:styleId="EndNoteBibliographyTitle">
    <w:name w:val="EndNote Bibliography Title"/>
    <w:basedOn w:val="Normal"/>
    <w:link w:val="EndNoteBibliographyTitleChar"/>
    <w:rsid w:val="00FC7B73"/>
    <w:pPr>
      <w:jc w:val="center"/>
    </w:pPr>
    <w:rPr>
      <w:rFonts w:cs="Arial"/>
      <w:noProof/>
    </w:rPr>
  </w:style>
  <w:style w:type="character" w:customStyle="1" w:styleId="EndNoteBibliographyTitleChar">
    <w:name w:val="EndNote Bibliography Title Char"/>
    <w:basedOn w:val="CommentTextChar"/>
    <w:link w:val="EndNoteBibliographyTitle"/>
    <w:rsid w:val="00FC7B73"/>
    <w:rPr>
      <w:rFonts w:ascii="Arial" w:hAnsi="Arial" w:cs="Arial"/>
      <w:noProof/>
      <w:sz w:val="22"/>
      <w:szCs w:val="24"/>
      <w:lang w:eastAsia="ja-JP"/>
    </w:rPr>
  </w:style>
  <w:style w:type="paragraph" w:customStyle="1" w:styleId="EndNoteBibliography">
    <w:name w:val="EndNote Bibliography"/>
    <w:basedOn w:val="Normal"/>
    <w:link w:val="EndNoteBibliographyChar"/>
    <w:rsid w:val="00FC7B73"/>
    <w:rPr>
      <w:rFonts w:cs="Arial"/>
      <w:noProof/>
    </w:rPr>
  </w:style>
  <w:style w:type="character" w:customStyle="1" w:styleId="EndNoteBibliographyChar">
    <w:name w:val="EndNote Bibliography Char"/>
    <w:basedOn w:val="CommentTextChar"/>
    <w:link w:val="EndNoteBibliography"/>
    <w:rsid w:val="00FC7B73"/>
    <w:rPr>
      <w:rFonts w:ascii="Arial" w:hAnsi="Arial" w:cs="Arial"/>
      <w:noProof/>
      <w:sz w:val="22"/>
      <w:szCs w:val="24"/>
      <w:lang w:eastAsia="ja-JP"/>
    </w:rPr>
  </w:style>
  <w:style w:type="paragraph" w:customStyle="1" w:styleId="Default">
    <w:name w:val="Default"/>
    <w:rsid w:val="007F3EF0"/>
    <w:pPr>
      <w:autoSpaceDE w:val="0"/>
      <w:autoSpaceDN w:val="0"/>
      <w:adjustRightInd w:val="0"/>
    </w:pPr>
    <w:rPr>
      <w:rFonts w:ascii="Arial" w:hAnsi="Arial" w:cs="Arial"/>
      <w:color w:val="000000"/>
      <w:sz w:val="24"/>
      <w:szCs w:val="24"/>
    </w:rPr>
  </w:style>
  <w:style w:type="paragraph" w:styleId="ListParagraph">
    <w:name w:val="List Paragraph"/>
    <w:basedOn w:val="Normal"/>
    <w:link w:val="ListParagraphChar"/>
    <w:uiPriority w:val="34"/>
    <w:qFormat/>
    <w:rsid w:val="00327478"/>
    <w:pPr>
      <w:ind w:left="708"/>
    </w:pPr>
    <w:rPr>
      <w:rFonts w:ascii="Times New Roman" w:eastAsia="Times New Roman" w:hAnsi="Times New Roman"/>
      <w:sz w:val="20"/>
      <w:szCs w:val="20"/>
      <w:lang w:val="en-GB" w:eastAsia="en-US"/>
    </w:rPr>
  </w:style>
  <w:style w:type="paragraph" w:styleId="TOCHeading">
    <w:name w:val="TOC Heading"/>
    <w:basedOn w:val="Heading1"/>
    <w:next w:val="Normal"/>
    <w:uiPriority w:val="39"/>
    <w:unhideWhenUsed/>
    <w:qFormat/>
    <w:rsid w:val="0075092E"/>
    <w:pPr>
      <w:keepNext/>
      <w:keepLines/>
      <w:widowControl/>
      <w:numPr>
        <w:numId w:val="0"/>
      </w:numPr>
      <w:spacing w:before="240" w:after="0" w:line="259" w:lineRule="auto"/>
      <w:outlineLvl w:val="9"/>
    </w:pPr>
    <w:rPr>
      <w:rFonts w:asciiTheme="majorHAnsi" w:eastAsiaTheme="majorEastAsia" w:hAnsiTheme="majorHAnsi" w:cstheme="majorBidi"/>
      <w:b w:val="0"/>
      <w:bCs w:val="0"/>
      <w:color w:val="2F5496" w:themeColor="accent1" w:themeShade="BF"/>
      <w:sz w:val="32"/>
      <w:szCs w:val="32"/>
    </w:rPr>
  </w:style>
  <w:style w:type="paragraph" w:styleId="Title">
    <w:name w:val="Title"/>
    <w:basedOn w:val="Normal"/>
    <w:next w:val="Normal"/>
    <w:link w:val="TitleChar"/>
    <w:uiPriority w:val="1"/>
    <w:qFormat/>
    <w:rsid w:val="00B712A3"/>
    <w:pPr>
      <w:autoSpaceDE w:val="0"/>
      <w:autoSpaceDN w:val="0"/>
      <w:adjustRightInd w:val="0"/>
      <w:spacing w:before="179"/>
      <w:ind w:left="1000"/>
    </w:pPr>
    <w:rPr>
      <w:rFonts w:cs="Arial"/>
      <w:szCs w:val="22"/>
      <w:lang w:eastAsia="en-US"/>
    </w:rPr>
  </w:style>
  <w:style w:type="character" w:customStyle="1" w:styleId="TitleChar">
    <w:name w:val="Title Char"/>
    <w:basedOn w:val="DefaultParagraphFont"/>
    <w:link w:val="Title"/>
    <w:uiPriority w:val="1"/>
    <w:rsid w:val="00B712A3"/>
    <w:rPr>
      <w:rFonts w:ascii="Arial" w:hAnsi="Arial" w:cs="Arial"/>
      <w:sz w:val="22"/>
      <w:szCs w:val="22"/>
    </w:rPr>
  </w:style>
  <w:style w:type="paragraph" w:styleId="Subtitle">
    <w:name w:val="Subtitle"/>
    <w:basedOn w:val="Normal"/>
    <w:next w:val="Normal"/>
    <w:link w:val="SubtitleChar"/>
    <w:uiPriority w:val="11"/>
    <w:qFormat/>
    <w:rsid w:val="00217604"/>
    <w:pPr>
      <w:spacing w:after="60"/>
      <w:jc w:val="center"/>
      <w:outlineLvl w:val="1"/>
    </w:pPr>
    <w:rPr>
      <w:rFonts w:ascii="Cambria" w:eastAsia="Times New Roman" w:hAnsi="Cambria"/>
      <w:sz w:val="24"/>
      <w:lang w:eastAsia="en-US"/>
    </w:rPr>
  </w:style>
  <w:style w:type="character" w:customStyle="1" w:styleId="SubtitleChar">
    <w:name w:val="Subtitle Char"/>
    <w:basedOn w:val="DefaultParagraphFont"/>
    <w:link w:val="Subtitle"/>
    <w:uiPriority w:val="11"/>
    <w:rsid w:val="00217604"/>
    <w:rPr>
      <w:rFonts w:eastAsia="Times New Roman"/>
      <w:sz w:val="24"/>
      <w:szCs w:val="24"/>
    </w:rPr>
  </w:style>
  <w:style w:type="character" w:customStyle="1" w:styleId="ListParagraphChar">
    <w:name w:val="List Paragraph Char"/>
    <w:basedOn w:val="DefaultParagraphFont"/>
    <w:link w:val="ListParagraph"/>
    <w:uiPriority w:val="34"/>
    <w:rsid w:val="00CB6ACD"/>
    <w:rPr>
      <w:rFonts w:ascii="Times New Roman" w:eastAsia="Times New Roman" w:hAnsi="Times New Roman"/>
      <w:lang w:val="en-GB"/>
    </w:rPr>
  </w:style>
  <w:style w:type="paragraph" w:customStyle="1" w:styleId="StyleTOCHeadingJustified">
    <w:name w:val="Style TOC Heading + Justified"/>
    <w:basedOn w:val="TOCHeading"/>
    <w:autoRedefine/>
    <w:qFormat/>
    <w:rsid w:val="002E76FF"/>
    <w:pPr>
      <w:jc w:val="center"/>
    </w:pPr>
    <w:rPr>
      <w:rFonts w:eastAsia="Times New Roman" w:cs="Times New Roman"/>
      <w:b/>
      <w:color w:val="000000" w:themeColor="text1"/>
      <w:szCs w:val="20"/>
    </w:rPr>
  </w:style>
  <w:style w:type="paragraph" w:customStyle="1" w:styleId="StyleHeading1Justified">
    <w:name w:val="Style Heading 1 + Justified"/>
    <w:basedOn w:val="Heading1"/>
    <w:autoRedefine/>
    <w:qFormat/>
    <w:rsid w:val="00675599"/>
    <w:rPr>
      <w:rFonts w:eastAsia="Times New Roman" w:cs="Times New Roman"/>
      <w:color w:val="0070C0"/>
      <w:szCs w:val="20"/>
    </w:rPr>
  </w:style>
  <w:style w:type="paragraph" w:customStyle="1" w:styleId="StyleStyleTOCHeadingJustifiedArialNounderline">
    <w:name w:val="Style Style TOC Heading + Justified + Arial No underline"/>
    <w:basedOn w:val="StyleTOCHeadingJustified"/>
    <w:autoRedefine/>
    <w:qFormat/>
    <w:rsid w:val="000B1446"/>
    <w:pPr>
      <w:spacing w:after="240"/>
    </w:pPr>
    <w:rPr>
      <w:rFonts w:ascii="Arial" w:hAnsi="Arial"/>
      <w:bCs/>
      <w:sz w:val="24"/>
    </w:rPr>
  </w:style>
  <w:style w:type="character" w:customStyle="1" w:styleId="Title1">
    <w:name w:val="Title1"/>
    <w:basedOn w:val="DefaultParagraphFont"/>
    <w:rsid w:val="007D3A5B"/>
  </w:style>
  <w:style w:type="paragraph" w:customStyle="1" w:styleId="h3underline">
    <w:name w:val="h3_underline"/>
    <w:basedOn w:val="Heading3"/>
    <w:rsid w:val="00950278"/>
    <w:pPr>
      <w:keepNext/>
      <w:widowControl/>
      <w:spacing w:before="220" w:after="30"/>
    </w:pPr>
    <w:rPr>
      <w:rFonts w:ascii="Times New Roman" w:eastAsia="Times New Roman" w:hAnsi="Times New Roman"/>
      <w:i/>
      <w:sz w:val="28"/>
      <w:szCs w:val="28"/>
      <w:u w:val="single"/>
    </w:rPr>
  </w:style>
  <w:style w:type="paragraph" w:styleId="TOC3">
    <w:name w:val="toc 3"/>
    <w:basedOn w:val="Normal"/>
    <w:next w:val="Normal"/>
    <w:autoRedefine/>
    <w:uiPriority w:val="39"/>
    <w:unhideWhenUsed/>
    <w:rsid w:val="003A714E"/>
    <w:pPr>
      <w:spacing w:after="100"/>
      <w:ind w:left="440"/>
    </w:pPr>
  </w:style>
  <w:style w:type="character" w:customStyle="1" w:styleId="normaltextrun">
    <w:name w:val="normaltextrun"/>
    <w:basedOn w:val="DefaultParagraphFont"/>
    <w:rsid w:val="00F710F4"/>
  </w:style>
  <w:style w:type="table" w:customStyle="1" w:styleId="TableGrid1">
    <w:name w:val="Table Grid1"/>
    <w:basedOn w:val="TableNormal"/>
    <w:next w:val="TableGrid"/>
    <w:rsid w:val="00F710F4"/>
    <w:rPr>
      <w:rFonts w:ascii="Times New Roman" w:eastAsia="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nhideWhenUsed/>
    <w:rsid w:val="006E0E6B"/>
    <w:rPr>
      <w:rFonts w:ascii="Arial" w:hAnsi="Arial"/>
      <w:sz w:val="22"/>
      <w:szCs w:val="24"/>
      <w:lang w:eastAsia="ja-JP"/>
    </w:rPr>
  </w:style>
  <w:style w:type="character" w:styleId="LineNumber">
    <w:name w:val="line number"/>
    <w:basedOn w:val="DefaultParagraphFont"/>
    <w:semiHidden/>
    <w:unhideWhenUsed/>
    <w:rsid w:val="002B5214"/>
  </w:style>
  <w:style w:type="paragraph" w:styleId="Caption">
    <w:name w:val="caption"/>
    <w:basedOn w:val="Normal"/>
    <w:next w:val="Normal"/>
    <w:uiPriority w:val="35"/>
    <w:unhideWhenUsed/>
    <w:qFormat/>
    <w:rsid w:val="00D04853"/>
    <w:pPr>
      <w:spacing w:after="200"/>
      <w:jc w:val="left"/>
    </w:pPr>
    <w:rPr>
      <w:rFonts w:ascii="Times New Roman" w:eastAsiaTheme="minorHAnsi" w:hAnsi="Times New Roman"/>
      <w:i/>
      <w:iCs/>
      <w:color w:val="44546A" w:themeColor="text2"/>
      <w:sz w:val="18"/>
      <w:szCs w:val="18"/>
      <w:lang w:eastAsia="en-US"/>
    </w:rPr>
  </w:style>
  <w:style w:type="paragraph" w:styleId="NoSpacing">
    <w:name w:val="No Spacing"/>
    <w:uiPriority w:val="1"/>
    <w:qFormat/>
    <w:rsid w:val="00244A7E"/>
    <w:pPr>
      <w:ind w:firstLine="216"/>
      <w:jc w:val="both"/>
    </w:pPr>
    <w:rPr>
      <w:rFonts w:ascii="Times New Roman" w:eastAsia="Times New Roman" w:hAnsi="Times New Roman"/>
      <w:sz w:val="24"/>
    </w:rPr>
  </w:style>
  <w:style w:type="paragraph" w:styleId="ListBullet">
    <w:name w:val="List Bullet"/>
    <w:basedOn w:val="Normal"/>
    <w:autoRedefine/>
    <w:rsid w:val="00151FAE"/>
    <w:pPr>
      <w:numPr>
        <w:numId w:val="12"/>
      </w:numPr>
      <w:spacing w:line="480" w:lineRule="auto"/>
    </w:pPr>
    <w:rPr>
      <w:rFonts w:eastAsia="Times New Roman"/>
      <w:szCs w:val="20"/>
      <w:lang w:eastAsia="en-US"/>
    </w:rPr>
  </w:style>
  <w:style w:type="character" w:customStyle="1" w:styleId="spelle">
    <w:name w:val="spelle"/>
    <w:basedOn w:val="DefaultParagraphFont"/>
    <w:rsid w:val="00803C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4084219">
      <w:bodyDiv w:val="1"/>
      <w:marLeft w:val="0"/>
      <w:marRight w:val="0"/>
      <w:marTop w:val="0"/>
      <w:marBottom w:val="0"/>
      <w:divBdr>
        <w:top w:val="none" w:sz="0" w:space="0" w:color="auto"/>
        <w:left w:val="none" w:sz="0" w:space="0" w:color="auto"/>
        <w:bottom w:val="none" w:sz="0" w:space="0" w:color="auto"/>
        <w:right w:val="none" w:sz="0" w:space="0" w:color="auto"/>
      </w:divBdr>
    </w:div>
    <w:div w:id="161093248">
      <w:bodyDiv w:val="1"/>
      <w:marLeft w:val="0"/>
      <w:marRight w:val="0"/>
      <w:marTop w:val="0"/>
      <w:marBottom w:val="0"/>
      <w:divBdr>
        <w:top w:val="none" w:sz="0" w:space="0" w:color="auto"/>
        <w:left w:val="none" w:sz="0" w:space="0" w:color="auto"/>
        <w:bottom w:val="none" w:sz="0" w:space="0" w:color="auto"/>
        <w:right w:val="none" w:sz="0" w:space="0" w:color="auto"/>
      </w:divBdr>
    </w:div>
    <w:div w:id="214896508">
      <w:bodyDiv w:val="1"/>
      <w:marLeft w:val="0"/>
      <w:marRight w:val="0"/>
      <w:marTop w:val="0"/>
      <w:marBottom w:val="0"/>
      <w:divBdr>
        <w:top w:val="none" w:sz="0" w:space="0" w:color="auto"/>
        <w:left w:val="none" w:sz="0" w:space="0" w:color="auto"/>
        <w:bottom w:val="none" w:sz="0" w:space="0" w:color="auto"/>
        <w:right w:val="none" w:sz="0" w:space="0" w:color="auto"/>
      </w:divBdr>
    </w:div>
    <w:div w:id="221451774">
      <w:bodyDiv w:val="1"/>
      <w:marLeft w:val="0"/>
      <w:marRight w:val="0"/>
      <w:marTop w:val="0"/>
      <w:marBottom w:val="0"/>
      <w:divBdr>
        <w:top w:val="none" w:sz="0" w:space="0" w:color="auto"/>
        <w:left w:val="none" w:sz="0" w:space="0" w:color="auto"/>
        <w:bottom w:val="none" w:sz="0" w:space="0" w:color="auto"/>
        <w:right w:val="none" w:sz="0" w:space="0" w:color="auto"/>
      </w:divBdr>
      <w:divsChild>
        <w:div w:id="1272860312">
          <w:marLeft w:val="0"/>
          <w:marRight w:val="0"/>
          <w:marTop w:val="0"/>
          <w:marBottom w:val="0"/>
          <w:divBdr>
            <w:top w:val="none" w:sz="0" w:space="0" w:color="auto"/>
            <w:left w:val="none" w:sz="0" w:space="0" w:color="auto"/>
            <w:bottom w:val="none" w:sz="0" w:space="0" w:color="auto"/>
            <w:right w:val="none" w:sz="0" w:space="0" w:color="auto"/>
          </w:divBdr>
        </w:div>
      </w:divsChild>
    </w:div>
    <w:div w:id="244344144">
      <w:bodyDiv w:val="1"/>
      <w:marLeft w:val="0"/>
      <w:marRight w:val="0"/>
      <w:marTop w:val="0"/>
      <w:marBottom w:val="0"/>
      <w:divBdr>
        <w:top w:val="none" w:sz="0" w:space="0" w:color="auto"/>
        <w:left w:val="none" w:sz="0" w:space="0" w:color="auto"/>
        <w:bottom w:val="none" w:sz="0" w:space="0" w:color="auto"/>
        <w:right w:val="none" w:sz="0" w:space="0" w:color="auto"/>
      </w:divBdr>
    </w:div>
    <w:div w:id="249199734">
      <w:bodyDiv w:val="1"/>
      <w:marLeft w:val="0"/>
      <w:marRight w:val="0"/>
      <w:marTop w:val="0"/>
      <w:marBottom w:val="0"/>
      <w:divBdr>
        <w:top w:val="none" w:sz="0" w:space="0" w:color="auto"/>
        <w:left w:val="none" w:sz="0" w:space="0" w:color="auto"/>
        <w:bottom w:val="none" w:sz="0" w:space="0" w:color="auto"/>
        <w:right w:val="none" w:sz="0" w:space="0" w:color="auto"/>
      </w:divBdr>
      <w:divsChild>
        <w:div w:id="116023493">
          <w:marLeft w:val="1354"/>
          <w:marRight w:val="0"/>
          <w:marTop w:val="91"/>
          <w:marBottom w:val="240"/>
          <w:divBdr>
            <w:top w:val="none" w:sz="0" w:space="0" w:color="auto"/>
            <w:left w:val="none" w:sz="0" w:space="0" w:color="auto"/>
            <w:bottom w:val="none" w:sz="0" w:space="0" w:color="auto"/>
            <w:right w:val="none" w:sz="0" w:space="0" w:color="auto"/>
          </w:divBdr>
        </w:div>
        <w:div w:id="405689042">
          <w:marLeft w:val="1354"/>
          <w:marRight w:val="0"/>
          <w:marTop w:val="91"/>
          <w:marBottom w:val="240"/>
          <w:divBdr>
            <w:top w:val="none" w:sz="0" w:space="0" w:color="auto"/>
            <w:left w:val="none" w:sz="0" w:space="0" w:color="auto"/>
            <w:bottom w:val="none" w:sz="0" w:space="0" w:color="auto"/>
            <w:right w:val="none" w:sz="0" w:space="0" w:color="auto"/>
          </w:divBdr>
        </w:div>
        <w:div w:id="512257179">
          <w:marLeft w:val="1354"/>
          <w:marRight w:val="0"/>
          <w:marTop w:val="91"/>
          <w:marBottom w:val="240"/>
          <w:divBdr>
            <w:top w:val="none" w:sz="0" w:space="0" w:color="auto"/>
            <w:left w:val="none" w:sz="0" w:space="0" w:color="auto"/>
            <w:bottom w:val="none" w:sz="0" w:space="0" w:color="auto"/>
            <w:right w:val="none" w:sz="0" w:space="0" w:color="auto"/>
          </w:divBdr>
        </w:div>
      </w:divsChild>
    </w:div>
    <w:div w:id="330722729">
      <w:bodyDiv w:val="1"/>
      <w:marLeft w:val="0"/>
      <w:marRight w:val="0"/>
      <w:marTop w:val="0"/>
      <w:marBottom w:val="0"/>
      <w:divBdr>
        <w:top w:val="none" w:sz="0" w:space="0" w:color="auto"/>
        <w:left w:val="none" w:sz="0" w:space="0" w:color="auto"/>
        <w:bottom w:val="none" w:sz="0" w:space="0" w:color="auto"/>
        <w:right w:val="none" w:sz="0" w:space="0" w:color="auto"/>
      </w:divBdr>
    </w:div>
    <w:div w:id="360789295">
      <w:bodyDiv w:val="1"/>
      <w:marLeft w:val="0"/>
      <w:marRight w:val="0"/>
      <w:marTop w:val="0"/>
      <w:marBottom w:val="0"/>
      <w:divBdr>
        <w:top w:val="none" w:sz="0" w:space="0" w:color="auto"/>
        <w:left w:val="none" w:sz="0" w:space="0" w:color="auto"/>
        <w:bottom w:val="none" w:sz="0" w:space="0" w:color="auto"/>
        <w:right w:val="none" w:sz="0" w:space="0" w:color="auto"/>
      </w:divBdr>
    </w:div>
    <w:div w:id="681669621">
      <w:bodyDiv w:val="1"/>
      <w:marLeft w:val="0"/>
      <w:marRight w:val="0"/>
      <w:marTop w:val="0"/>
      <w:marBottom w:val="0"/>
      <w:divBdr>
        <w:top w:val="none" w:sz="0" w:space="0" w:color="auto"/>
        <w:left w:val="none" w:sz="0" w:space="0" w:color="auto"/>
        <w:bottom w:val="none" w:sz="0" w:space="0" w:color="auto"/>
        <w:right w:val="none" w:sz="0" w:space="0" w:color="auto"/>
      </w:divBdr>
    </w:div>
    <w:div w:id="685988367">
      <w:bodyDiv w:val="1"/>
      <w:marLeft w:val="0"/>
      <w:marRight w:val="0"/>
      <w:marTop w:val="0"/>
      <w:marBottom w:val="0"/>
      <w:divBdr>
        <w:top w:val="none" w:sz="0" w:space="0" w:color="auto"/>
        <w:left w:val="none" w:sz="0" w:space="0" w:color="auto"/>
        <w:bottom w:val="none" w:sz="0" w:space="0" w:color="auto"/>
        <w:right w:val="none" w:sz="0" w:space="0" w:color="auto"/>
      </w:divBdr>
    </w:div>
    <w:div w:id="696809422">
      <w:bodyDiv w:val="1"/>
      <w:marLeft w:val="0"/>
      <w:marRight w:val="0"/>
      <w:marTop w:val="0"/>
      <w:marBottom w:val="0"/>
      <w:divBdr>
        <w:top w:val="none" w:sz="0" w:space="0" w:color="auto"/>
        <w:left w:val="none" w:sz="0" w:space="0" w:color="auto"/>
        <w:bottom w:val="none" w:sz="0" w:space="0" w:color="auto"/>
        <w:right w:val="none" w:sz="0" w:space="0" w:color="auto"/>
      </w:divBdr>
    </w:div>
    <w:div w:id="815952128">
      <w:bodyDiv w:val="1"/>
      <w:marLeft w:val="0"/>
      <w:marRight w:val="0"/>
      <w:marTop w:val="0"/>
      <w:marBottom w:val="0"/>
      <w:divBdr>
        <w:top w:val="none" w:sz="0" w:space="0" w:color="auto"/>
        <w:left w:val="none" w:sz="0" w:space="0" w:color="auto"/>
        <w:bottom w:val="none" w:sz="0" w:space="0" w:color="auto"/>
        <w:right w:val="none" w:sz="0" w:space="0" w:color="auto"/>
      </w:divBdr>
    </w:div>
    <w:div w:id="961226047">
      <w:bodyDiv w:val="1"/>
      <w:marLeft w:val="0"/>
      <w:marRight w:val="0"/>
      <w:marTop w:val="0"/>
      <w:marBottom w:val="0"/>
      <w:divBdr>
        <w:top w:val="none" w:sz="0" w:space="0" w:color="auto"/>
        <w:left w:val="none" w:sz="0" w:space="0" w:color="auto"/>
        <w:bottom w:val="none" w:sz="0" w:space="0" w:color="auto"/>
        <w:right w:val="none" w:sz="0" w:space="0" w:color="auto"/>
      </w:divBdr>
    </w:div>
    <w:div w:id="1025403601">
      <w:bodyDiv w:val="1"/>
      <w:marLeft w:val="0"/>
      <w:marRight w:val="0"/>
      <w:marTop w:val="0"/>
      <w:marBottom w:val="0"/>
      <w:divBdr>
        <w:top w:val="none" w:sz="0" w:space="0" w:color="auto"/>
        <w:left w:val="none" w:sz="0" w:space="0" w:color="auto"/>
        <w:bottom w:val="none" w:sz="0" w:space="0" w:color="auto"/>
        <w:right w:val="none" w:sz="0" w:space="0" w:color="auto"/>
      </w:divBdr>
    </w:div>
    <w:div w:id="1045106701">
      <w:bodyDiv w:val="1"/>
      <w:marLeft w:val="0"/>
      <w:marRight w:val="0"/>
      <w:marTop w:val="0"/>
      <w:marBottom w:val="0"/>
      <w:divBdr>
        <w:top w:val="none" w:sz="0" w:space="0" w:color="auto"/>
        <w:left w:val="none" w:sz="0" w:space="0" w:color="auto"/>
        <w:bottom w:val="none" w:sz="0" w:space="0" w:color="auto"/>
        <w:right w:val="none" w:sz="0" w:space="0" w:color="auto"/>
      </w:divBdr>
    </w:div>
    <w:div w:id="1241260053">
      <w:bodyDiv w:val="1"/>
      <w:marLeft w:val="0"/>
      <w:marRight w:val="0"/>
      <w:marTop w:val="0"/>
      <w:marBottom w:val="0"/>
      <w:divBdr>
        <w:top w:val="none" w:sz="0" w:space="0" w:color="auto"/>
        <w:left w:val="none" w:sz="0" w:space="0" w:color="auto"/>
        <w:bottom w:val="none" w:sz="0" w:space="0" w:color="auto"/>
        <w:right w:val="none" w:sz="0" w:space="0" w:color="auto"/>
      </w:divBdr>
    </w:div>
    <w:div w:id="1284076745">
      <w:bodyDiv w:val="1"/>
      <w:marLeft w:val="0"/>
      <w:marRight w:val="0"/>
      <w:marTop w:val="0"/>
      <w:marBottom w:val="0"/>
      <w:divBdr>
        <w:top w:val="none" w:sz="0" w:space="0" w:color="auto"/>
        <w:left w:val="none" w:sz="0" w:space="0" w:color="auto"/>
        <w:bottom w:val="none" w:sz="0" w:space="0" w:color="auto"/>
        <w:right w:val="none" w:sz="0" w:space="0" w:color="auto"/>
      </w:divBdr>
    </w:div>
    <w:div w:id="1398942141">
      <w:bodyDiv w:val="1"/>
      <w:marLeft w:val="0"/>
      <w:marRight w:val="0"/>
      <w:marTop w:val="0"/>
      <w:marBottom w:val="0"/>
      <w:divBdr>
        <w:top w:val="none" w:sz="0" w:space="0" w:color="auto"/>
        <w:left w:val="none" w:sz="0" w:space="0" w:color="auto"/>
        <w:bottom w:val="none" w:sz="0" w:space="0" w:color="auto"/>
        <w:right w:val="none" w:sz="0" w:space="0" w:color="auto"/>
      </w:divBdr>
    </w:div>
    <w:div w:id="1422682971">
      <w:bodyDiv w:val="1"/>
      <w:marLeft w:val="0"/>
      <w:marRight w:val="0"/>
      <w:marTop w:val="0"/>
      <w:marBottom w:val="0"/>
      <w:divBdr>
        <w:top w:val="none" w:sz="0" w:space="0" w:color="auto"/>
        <w:left w:val="none" w:sz="0" w:space="0" w:color="auto"/>
        <w:bottom w:val="none" w:sz="0" w:space="0" w:color="auto"/>
        <w:right w:val="none" w:sz="0" w:space="0" w:color="auto"/>
      </w:divBdr>
    </w:div>
    <w:div w:id="1441342233">
      <w:bodyDiv w:val="1"/>
      <w:marLeft w:val="0"/>
      <w:marRight w:val="0"/>
      <w:marTop w:val="0"/>
      <w:marBottom w:val="0"/>
      <w:divBdr>
        <w:top w:val="none" w:sz="0" w:space="0" w:color="auto"/>
        <w:left w:val="none" w:sz="0" w:space="0" w:color="auto"/>
        <w:bottom w:val="none" w:sz="0" w:space="0" w:color="auto"/>
        <w:right w:val="none" w:sz="0" w:space="0" w:color="auto"/>
      </w:divBdr>
    </w:div>
    <w:div w:id="1516454949">
      <w:bodyDiv w:val="1"/>
      <w:marLeft w:val="0"/>
      <w:marRight w:val="0"/>
      <w:marTop w:val="0"/>
      <w:marBottom w:val="0"/>
      <w:divBdr>
        <w:top w:val="none" w:sz="0" w:space="0" w:color="auto"/>
        <w:left w:val="none" w:sz="0" w:space="0" w:color="auto"/>
        <w:bottom w:val="none" w:sz="0" w:space="0" w:color="auto"/>
        <w:right w:val="none" w:sz="0" w:space="0" w:color="auto"/>
      </w:divBdr>
    </w:div>
    <w:div w:id="1555316483">
      <w:bodyDiv w:val="1"/>
      <w:marLeft w:val="0"/>
      <w:marRight w:val="0"/>
      <w:marTop w:val="0"/>
      <w:marBottom w:val="0"/>
      <w:divBdr>
        <w:top w:val="none" w:sz="0" w:space="0" w:color="auto"/>
        <w:left w:val="none" w:sz="0" w:space="0" w:color="auto"/>
        <w:bottom w:val="none" w:sz="0" w:space="0" w:color="auto"/>
        <w:right w:val="none" w:sz="0" w:space="0" w:color="auto"/>
      </w:divBdr>
    </w:div>
    <w:div w:id="1559826793">
      <w:bodyDiv w:val="1"/>
      <w:marLeft w:val="0"/>
      <w:marRight w:val="0"/>
      <w:marTop w:val="0"/>
      <w:marBottom w:val="0"/>
      <w:divBdr>
        <w:top w:val="none" w:sz="0" w:space="0" w:color="auto"/>
        <w:left w:val="none" w:sz="0" w:space="0" w:color="auto"/>
        <w:bottom w:val="none" w:sz="0" w:space="0" w:color="auto"/>
        <w:right w:val="none" w:sz="0" w:space="0" w:color="auto"/>
      </w:divBdr>
    </w:div>
    <w:div w:id="1581449897">
      <w:bodyDiv w:val="1"/>
      <w:marLeft w:val="0"/>
      <w:marRight w:val="0"/>
      <w:marTop w:val="0"/>
      <w:marBottom w:val="0"/>
      <w:divBdr>
        <w:top w:val="none" w:sz="0" w:space="0" w:color="auto"/>
        <w:left w:val="none" w:sz="0" w:space="0" w:color="auto"/>
        <w:bottom w:val="none" w:sz="0" w:space="0" w:color="auto"/>
        <w:right w:val="none" w:sz="0" w:space="0" w:color="auto"/>
      </w:divBdr>
    </w:div>
    <w:div w:id="1681589324">
      <w:bodyDiv w:val="1"/>
      <w:marLeft w:val="0"/>
      <w:marRight w:val="0"/>
      <w:marTop w:val="0"/>
      <w:marBottom w:val="0"/>
      <w:divBdr>
        <w:top w:val="none" w:sz="0" w:space="0" w:color="auto"/>
        <w:left w:val="none" w:sz="0" w:space="0" w:color="auto"/>
        <w:bottom w:val="none" w:sz="0" w:space="0" w:color="auto"/>
        <w:right w:val="none" w:sz="0" w:space="0" w:color="auto"/>
      </w:divBdr>
    </w:div>
    <w:div w:id="1750806444">
      <w:bodyDiv w:val="1"/>
      <w:marLeft w:val="0"/>
      <w:marRight w:val="0"/>
      <w:marTop w:val="0"/>
      <w:marBottom w:val="0"/>
      <w:divBdr>
        <w:top w:val="none" w:sz="0" w:space="0" w:color="auto"/>
        <w:left w:val="none" w:sz="0" w:space="0" w:color="auto"/>
        <w:bottom w:val="none" w:sz="0" w:space="0" w:color="auto"/>
        <w:right w:val="none" w:sz="0" w:space="0" w:color="auto"/>
      </w:divBdr>
    </w:div>
    <w:div w:id="1801417544">
      <w:bodyDiv w:val="1"/>
      <w:marLeft w:val="0"/>
      <w:marRight w:val="0"/>
      <w:marTop w:val="0"/>
      <w:marBottom w:val="0"/>
      <w:divBdr>
        <w:top w:val="none" w:sz="0" w:space="0" w:color="auto"/>
        <w:left w:val="none" w:sz="0" w:space="0" w:color="auto"/>
        <w:bottom w:val="none" w:sz="0" w:space="0" w:color="auto"/>
        <w:right w:val="none" w:sz="0" w:space="0" w:color="auto"/>
      </w:divBdr>
    </w:div>
    <w:div w:id="1890603512">
      <w:bodyDiv w:val="1"/>
      <w:marLeft w:val="0"/>
      <w:marRight w:val="0"/>
      <w:marTop w:val="0"/>
      <w:marBottom w:val="0"/>
      <w:divBdr>
        <w:top w:val="none" w:sz="0" w:space="0" w:color="auto"/>
        <w:left w:val="none" w:sz="0" w:space="0" w:color="auto"/>
        <w:bottom w:val="none" w:sz="0" w:space="0" w:color="auto"/>
        <w:right w:val="none" w:sz="0" w:space="0" w:color="auto"/>
      </w:divBdr>
    </w:div>
    <w:div w:id="1942953500">
      <w:bodyDiv w:val="1"/>
      <w:marLeft w:val="0"/>
      <w:marRight w:val="0"/>
      <w:marTop w:val="0"/>
      <w:marBottom w:val="0"/>
      <w:divBdr>
        <w:top w:val="none" w:sz="0" w:space="0" w:color="auto"/>
        <w:left w:val="none" w:sz="0" w:space="0" w:color="auto"/>
        <w:bottom w:val="none" w:sz="0" w:space="0" w:color="auto"/>
        <w:right w:val="none" w:sz="0" w:space="0" w:color="auto"/>
      </w:divBdr>
    </w:div>
    <w:div w:id="201942796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LongProperties xmlns="http://schemas.microsoft.com/office/2006/metadata/long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6F5B7BB0A208124688D4D2476047C926" ma:contentTypeVersion="17" ma:contentTypeDescription="Create a new document." ma:contentTypeScope="" ma:versionID="24cb4eb32fec94f6c45b983f9d950575">
  <xsd:schema xmlns:xsd="http://www.w3.org/2001/XMLSchema" xmlns:xs="http://www.w3.org/2001/XMLSchema" xmlns:p="http://schemas.microsoft.com/office/2006/metadata/properties" xmlns:ns2="f3741e23-c059-4cf4-a06a-51a466296b32" xmlns:ns3="2499f034-da53-42f8-8d50-c431da552586" targetNamespace="http://schemas.microsoft.com/office/2006/metadata/properties" ma:root="true" ma:fieldsID="6bb38d5059fc6901d640adf007d73f0d" ns2:_="" ns3:_="">
    <xsd:import namespace="f3741e23-c059-4cf4-a06a-51a466296b32"/>
    <xsd:import namespace="2499f034-da53-42f8-8d50-c431da552586"/>
    <xsd:element name="properties">
      <xsd:complexType>
        <xsd:sequence>
          <xsd:element name="documentManagement">
            <xsd:complexType>
              <xsd:all>
                <xsd:element ref="ns2:_dlc_DocId" minOccurs="0"/>
                <xsd:element ref="ns2:_dlc_DocIdUrl" minOccurs="0"/>
                <xsd:element ref="ns2:_dlc_DocIdPersistId" minOccurs="0"/>
                <xsd:element ref="ns2:SharedWithUsers" minOccurs="0"/>
                <xsd:element ref="ns2:SharedWithDetails" minOccurs="0"/>
                <xsd:element ref="ns3:MediaServiceMetadata" minOccurs="0"/>
                <xsd:element ref="ns3:MediaServiceFastMetadata" minOccurs="0"/>
                <xsd:element ref="ns3:MediaServiceAutoTags" minOccurs="0"/>
                <xsd:element ref="ns3:MediaServiceDateTaken" minOccurs="0"/>
                <xsd:element ref="ns3:MediaServiceLocation" minOccurs="0"/>
                <xsd:element ref="ns3:MediaServiceEventHashCode" minOccurs="0"/>
                <xsd:element ref="ns3:MediaServiceGenerationTime" minOccurs="0"/>
                <xsd:element ref="ns3:MediaServiceAutoKeyPoints" minOccurs="0"/>
                <xsd:element ref="ns3:MediaServiceKeyPoint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3741e23-c059-4cf4-a06a-51a466296b32"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SharedWithUsers" ma:index="11"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description=""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499f034-da53-42f8-8d50-c431da552586" elementFormDefault="qualified">
    <xsd:import namespace="http://schemas.microsoft.com/office/2006/documentManagement/types"/>
    <xsd:import namespace="http://schemas.microsoft.com/office/infopath/2007/PartnerControls"/>
    <xsd:element name="MediaServiceMetadata" ma:index="13" nillable="true" ma:displayName="MediaServiceMetadata" ma:description="" ma:hidden="true" ma:internalName="MediaServiceMetadata" ma:readOnly="true">
      <xsd:simpleType>
        <xsd:restriction base="dms:Note"/>
      </xsd:simpleType>
    </xsd:element>
    <xsd:element name="MediaServiceFastMetadata" ma:index="14" nillable="true" ma:displayName="MediaServiceFastMetadata" ma:description="" ma:hidden="true" ma:internalName="MediaServiceFastMetadata" ma:readOnly="true">
      <xsd:simpleType>
        <xsd:restriction base="dms:Note"/>
      </xsd:simpleType>
    </xsd:element>
    <xsd:element name="MediaServiceAutoTags" ma:index="15" nillable="true" ma:displayName="MediaServiceAutoTags" ma:internalName="MediaServiceAutoTags"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MediaServiceLocation" ma:internalName="MediaServiceLocation"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AutoKeyPoints" ma:index="20" nillable="true" ma:displayName="MediaServiceAutoKeyPoints" ma:hidden="true" ma:internalName="MediaServiceAutoKeyPoints" ma:readOnly="true">
      <xsd:simpleType>
        <xsd:restriction base="dms:Note"/>
      </xsd:simpleType>
    </xsd:element>
    <xsd:element name="MediaServiceKeyPoints" ma:index="21" nillable="true" ma:displayName="KeyPoints" ma:internalName="MediaServiceKeyPoints" ma:readOnly="true">
      <xsd:simpleType>
        <xsd:restriction base="dms:Note">
          <xsd:maxLength value="255"/>
        </xsd:restriction>
      </xsd:simpleType>
    </xsd:element>
    <xsd:element name="MediaServiceOCR" ma:index="22"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6.xml><?xml version="1.0" encoding="utf-8"?>
<p:properties xmlns:p="http://schemas.microsoft.com/office/2006/metadata/properties" xmlns:xsi="http://www.w3.org/2001/XMLSchema-instance" xmlns:pc="http://schemas.microsoft.com/office/infopath/2007/PartnerControls">
  <documentManagement>
    <SharedWithUsers xmlns="f3741e23-c059-4cf4-a06a-51a466296b32">
      <UserInfo>
        <DisplayName>Julie Miller</DisplayName>
        <AccountId>112</AccountId>
        <AccountType/>
      </UserInfo>
    </SharedWithUsers>
    <_dlc_DocId xmlns="f3741e23-c059-4cf4-a06a-51a466296b32">MS12-1732918031-121486</_dlc_DocId>
    <_dlc_DocIdUrl xmlns="f3741e23-c059-4cf4-a06a-51a466296b32">
      <Url>https://pcori.sharepoint.com/science/OCSO/_layouts/15/DocIdRedir.aspx?ID=MS12-1732918031-121486</Url>
      <Description>MS12-1732918031-121486</Description>
    </_dlc_DocIdUrl>
  </documentManagement>
</p:properties>
</file>

<file path=customXml/itemProps1.xml><?xml version="1.0" encoding="utf-8"?>
<ds:datastoreItem xmlns:ds="http://schemas.openxmlformats.org/officeDocument/2006/customXml" ds:itemID="{445F246B-2BCA-4A35-917B-500485636906}">
  <ds:schemaRefs>
    <ds:schemaRef ds:uri="http://schemas.openxmlformats.org/officeDocument/2006/bibliography"/>
  </ds:schemaRefs>
</ds:datastoreItem>
</file>

<file path=customXml/itemProps2.xml><?xml version="1.0" encoding="utf-8"?>
<ds:datastoreItem xmlns:ds="http://schemas.openxmlformats.org/officeDocument/2006/customXml" ds:itemID="{B7615E59-0E2A-4D51-8A2D-2BDB06687C05}">
  <ds:schemaRefs>
    <ds:schemaRef ds:uri="http://schemas.microsoft.com/office/2006/metadata/longProperties"/>
  </ds:schemaRefs>
</ds:datastoreItem>
</file>

<file path=customXml/itemProps3.xml><?xml version="1.0" encoding="utf-8"?>
<ds:datastoreItem xmlns:ds="http://schemas.openxmlformats.org/officeDocument/2006/customXml" ds:itemID="{347A2622-66DB-4E10-A979-8411D5598252}">
  <ds:schemaRefs>
    <ds:schemaRef ds:uri="http://schemas.microsoft.com/sharepoint/v3/contenttype/forms"/>
  </ds:schemaRefs>
</ds:datastoreItem>
</file>

<file path=customXml/itemProps4.xml><?xml version="1.0" encoding="utf-8"?>
<ds:datastoreItem xmlns:ds="http://schemas.openxmlformats.org/officeDocument/2006/customXml" ds:itemID="{F68F8E0D-AE4B-4165-8A85-C5C5B9ED5C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3741e23-c059-4cf4-a06a-51a466296b32"/>
    <ds:schemaRef ds:uri="2499f034-da53-42f8-8d50-c431da5525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C575B4F-7715-4C97-9C97-88AB0BB021C4}">
  <ds:schemaRefs>
    <ds:schemaRef ds:uri="http://schemas.microsoft.com/sharepoint/events"/>
  </ds:schemaRefs>
</ds:datastoreItem>
</file>

<file path=customXml/itemProps6.xml><?xml version="1.0" encoding="utf-8"?>
<ds:datastoreItem xmlns:ds="http://schemas.openxmlformats.org/officeDocument/2006/customXml" ds:itemID="{B1EB4023-7AEC-4AF4-8D99-346F87E7CDC7}">
  <ds:schemaRefs>
    <ds:schemaRef ds:uri="http://schemas.microsoft.com/office/2006/metadata/properties"/>
    <ds:schemaRef ds:uri="http://schemas.microsoft.com/office/infopath/2007/PartnerControls"/>
    <ds:schemaRef ds:uri="f3741e23-c059-4cf4-a06a-51a466296b32"/>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32</Words>
  <Characters>759</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PCORI</Company>
  <LinksUpToDate>false</LinksUpToDate>
  <CharactersWithSpaces>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Saynisch</dc:creator>
  <cp:keywords/>
  <dc:description/>
  <cp:lastModifiedBy>Bhavnani, Suresh</cp:lastModifiedBy>
  <cp:revision>6</cp:revision>
  <cp:lastPrinted>2023-06-29T06:07:00Z</cp:lastPrinted>
  <dcterms:created xsi:type="dcterms:W3CDTF">2024-10-15T13:53:00Z</dcterms:created>
  <dcterms:modified xsi:type="dcterms:W3CDTF">2024-12-18T1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haredWithUsers">
    <vt:lpwstr>112;#Julie Miller</vt:lpwstr>
  </property>
  <property fmtid="{D5CDD505-2E9C-101B-9397-08002B2CF9AE}" pid="3" name="_dlc_DocId">
    <vt:lpwstr>MS12-1732918031-121384</vt:lpwstr>
  </property>
  <property fmtid="{D5CDD505-2E9C-101B-9397-08002B2CF9AE}" pid="4" name="_dlc_DocIdUrl">
    <vt:lpwstr>https://pcori.sharepoint.com/science/OCSO/_layouts/15/DocIdRedir.aspx?ID=MS12-1732918031-121384, MS12-1732918031-121384</vt:lpwstr>
  </property>
  <property fmtid="{D5CDD505-2E9C-101B-9397-08002B2CF9AE}" pid="5" name="PublishingExpirationDate">
    <vt:lpwstr/>
  </property>
  <property fmtid="{D5CDD505-2E9C-101B-9397-08002B2CF9AE}" pid="6" name="PublishingStartDate">
    <vt:lpwstr/>
  </property>
  <property fmtid="{D5CDD505-2E9C-101B-9397-08002B2CF9AE}" pid="7" name="IconOverlay">
    <vt:lpwstr/>
  </property>
  <property fmtid="{D5CDD505-2E9C-101B-9397-08002B2CF9AE}" pid="8" name="ContentTypeId">
    <vt:lpwstr>0x0101006F5B7BB0A208124688D4D2476047C926</vt:lpwstr>
  </property>
  <property fmtid="{D5CDD505-2E9C-101B-9397-08002B2CF9AE}" pid="9" name="_dlc_DocIdItemGuid">
    <vt:lpwstr>568abe8c-08d0-43b0-be34-e269bea1c45a</vt:lpwstr>
  </property>
</Properties>
</file>